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04D96" w14:textId="25B2F4D8" w:rsidR="00F311FB" w:rsidRPr="00F311FB" w:rsidRDefault="00F311FB" w:rsidP="00F311FB">
      <w:pPr>
        <w:pStyle w:val="Heading2"/>
      </w:pPr>
      <w:r w:rsidRPr="00F311FB">
        <w:t xml:space="preserve">Supplementary file: </w:t>
      </w:r>
    </w:p>
    <w:p w14:paraId="0B286876" w14:textId="77777777" w:rsidR="00F311FB" w:rsidRDefault="00F311FB" w:rsidP="005C63F9">
      <w:pPr>
        <w:rPr>
          <w:b/>
          <w:bCs/>
          <w:highlight w:val="yellow"/>
        </w:rPr>
      </w:pPr>
    </w:p>
    <w:p w14:paraId="6D0470E1" w14:textId="5B6D4CCE" w:rsidR="005C63F9" w:rsidRPr="00C40EF3" w:rsidRDefault="005C63F9" w:rsidP="005C63F9">
      <w:pPr>
        <w:rPr>
          <w:b/>
          <w:bCs/>
        </w:rPr>
      </w:pPr>
      <w:r w:rsidRPr="00F311FB">
        <w:rPr>
          <w:b/>
          <w:bCs/>
        </w:rPr>
        <w:t>Code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list</w:t>
      </w:r>
      <w:r w:rsidR="00BF296C" w:rsidRPr="00F311FB">
        <w:rPr>
          <w:b/>
          <w:bCs/>
        </w:rPr>
        <w:t xml:space="preserve"> </w:t>
      </w:r>
      <w:r w:rsidR="005B334C" w:rsidRPr="00F311FB">
        <w:rPr>
          <w:b/>
          <w:bCs/>
        </w:rPr>
        <w:t>S</w:t>
      </w:r>
      <w:r w:rsidRPr="00F311FB">
        <w:rPr>
          <w:b/>
          <w:bCs/>
        </w:rPr>
        <w:t>1: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Diagnosis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of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Type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2</w:t>
      </w:r>
      <w:r w:rsidR="00BF296C" w:rsidRPr="00F311FB">
        <w:rPr>
          <w:b/>
          <w:bCs/>
        </w:rPr>
        <w:t xml:space="preserve"> </w:t>
      </w:r>
      <w:r w:rsidRPr="00F311FB">
        <w:rPr>
          <w:b/>
          <w:bCs/>
        </w:rPr>
        <w:t>Diabetes</w:t>
      </w:r>
      <w:r w:rsidR="00BF296C" w:rsidRPr="00F311FB">
        <w:rPr>
          <w:b/>
          <w:bCs/>
        </w:rPr>
        <w:t xml:space="preserve"> </w:t>
      </w:r>
    </w:p>
    <w:p w14:paraId="5E6B4AA4" w14:textId="1166D423" w:rsidR="005C63F9" w:rsidRDefault="00BF296C" w:rsidP="005C63F9">
      <w:r>
        <w:t xml:space="preserve"> 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2689"/>
        <w:gridCol w:w="7654"/>
      </w:tblGrid>
      <w:tr w:rsidR="005C63F9" w:rsidRPr="00534A9F" w14:paraId="058F0C08" w14:textId="77777777" w:rsidTr="004A61CF">
        <w:trPr>
          <w:trHeight w:val="396"/>
          <w:jc w:val="center"/>
        </w:trPr>
        <w:tc>
          <w:tcPr>
            <w:tcW w:w="2689" w:type="dxa"/>
          </w:tcPr>
          <w:p w14:paraId="551B6CCA" w14:textId="1AB115D3" w:rsidR="005C63F9" w:rsidRPr="00AA4CA7" w:rsidRDefault="005C63F9" w:rsidP="000A0EFE">
            <w:pPr>
              <w:jc w:val="center"/>
              <w:rPr>
                <w:b/>
                <w:bCs/>
              </w:rPr>
            </w:pPr>
            <w:proofErr w:type="spellStart"/>
            <w:r w:rsidRPr="00AA4CA7">
              <w:rPr>
                <w:b/>
                <w:bCs/>
              </w:rPr>
              <w:t>Snomed</w:t>
            </w:r>
            <w:proofErr w:type="spellEnd"/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T</w:t>
            </w:r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odes</w:t>
            </w:r>
          </w:p>
        </w:tc>
        <w:tc>
          <w:tcPr>
            <w:tcW w:w="7654" w:type="dxa"/>
          </w:tcPr>
          <w:p w14:paraId="18295ADA" w14:textId="69E86B59" w:rsidR="005C63F9" w:rsidRPr="00AA4CA7" w:rsidRDefault="005C63F9" w:rsidP="000A0EFE">
            <w:pPr>
              <w:jc w:val="center"/>
              <w:rPr>
                <w:b/>
                <w:bCs/>
              </w:rPr>
            </w:pPr>
            <w:r w:rsidRPr="00AA4CA7">
              <w:rPr>
                <w:b/>
                <w:bCs/>
              </w:rPr>
              <w:t>Description</w:t>
            </w:r>
          </w:p>
        </w:tc>
      </w:tr>
      <w:tr w:rsidR="005C63F9" w:rsidRPr="00534A9F" w14:paraId="38478264" w14:textId="77777777" w:rsidTr="00785CE0">
        <w:trPr>
          <w:jc w:val="center"/>
        </w:trPr>
        <w:tc>
          <w:tcPr>
            <w:tcW w:w="2689" w:type="dxa"/>
          </w:tcPr>
          <w:p w14:paraId="5BCD302C" w14:textId="2CE27758" w:rsidR="005C63F9" w:rsidRPr="00534A9F" w:rsidRDefault="005C63F9" w:rsidP="00785CE0">
            <w:r w:rsidRPr="00534A9F">
              <w:t>73466011</w:t>
            </w:r>
          </w:p>
        </w:tc>
        <w:tc>
          <w:tcPr>
            <w:tcW w:w="7654" w:type="dxa"/>
          </w:tcPr>
          <w:p w14:paraId="69BDFAB3" w14:textId="07093BD2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EACDF77" w14:textId="77777777" w:rsidTr="00785CE0">
        <w:trPr>
          <w:jc w:val="center"/>
        </w:trPr>
        <w:tc>
          <w:tcPr>
            <w:tcW w:w="2689" w:type="dxa"/>
          </w:tcPr>
          <w:p w14:paraId="2A61F63E" w14:textId="669AB467" w:rsidR="005C63F9" w:rsidRPr="00534A9F" w:rsidRDefault="005C63F9" w:rsidP="00785CE0">
            <w:r w:rsidRPr="00534A9F">
              <w:t>197761014</w:t>
            </w:r>
          </w:p>
        </w:tc>
        <w:tc>
          <w:tcPr>
            <w:tcW w:w="7654" w:type="dxa"/>
          </w:tcPr>
          <w:p w14:paraId="0B30800B" w14:textId="6457C38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2C081330" w14:textId="77777777" w:rsidTr="00785CE0">
        <w:trPr>
          <w:jc w:val="center"/>
        </w:trPr>
        <w:tc>
          <w:tcPr>
            <w:tcW w:w="2689" w:type="dxa"/>
          </w:tcPr>
          <w:p w14:paraId="2905BE49" w14:textId="5807B400" w:rsidR="005C63F9" w:rsidRPr="00534A9F" w:rsidRDefault="005C63F9" w:rsidP="00785CE0">
            <w:r w:rsidRPr="00534A9F">
              <w:t>264679015</w:t>
            </w:r>
          </w:p>
        </w:tc>
        <w:tc>
          <w:tcPr>
            <w:tcW w:w="7654" w:type="dxa"/>
          </w:tcPr>
          <w:p w14:paraId="5C61B921" w14:textId="678FD06A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n</w:t>
            </w:r>
            <w:r w:rsidR="00BF296C">
              <w:t xml:space="preserve"> </w:t>
            </w:r>
            <w:r w:rsidRPr="00534A9F">
              <w:t>diet</w:t>
            </w:r>
            <w:r w:rsidR="00BF296C">
              <w:t xml:space="preserve"> </w:t>
            </w:r>
            <w:r w:rsidRPr="00534A9F">
              <w:t>only,</w:t>
            </w:r>
          </w:p>
        </w:tc>
      </w:tr>
      <w:tr w:rsidR="005C63F9" w:rsidRPr="00534A9F" w14:paraId="39BFA16B" w14:textId="77777777" w:rsidTr="00785CE0">
        <w:trPr>
          <w:jc w:val="center"/>
        </w:trPr>
        <w:tc>
          <w:tcPr>
            <w:tcW w:w="2689" w:type="dxa"/>
          </w:tcPr>
          <w:p w14:paraId="4CD4D701" w14:textId="3A914302" w:rsidR="005C63F9" w:rsidRPr="00534A9F" w:rsidRDefault="005C63F9" w:rsidP="00785CE0">
            <w:r w:rsidRPr="00534A9F">
              <w:t>264681018</w:t>
            </w:r>
          </w:p>
        </w:tc>
        <w:tc>
          <w:tcPr>
            <w:tcW w:w="7654" w:type="dxa"/>
          </w:tcPr>
          <w:p w14:paraId="1C490E8B" w14:textId="6573DDEC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n</w:t>
            </w:r>
            <w:r w:rsidR="00BF296C">
              <w:t xml:space="preserve"> </w:t>
            </w:r>
            <w:r w:rsidRPr="00534A9F">
              <w:t>oral</w:t>
            </w:r>
            <w:r w:rsidR="00BF296C">
              <w:t xml:space="preserve"> </w:t>
            </w:r>
            <w:r w:rsidRPr="00534A9F">
              <w:t>treatment,</w:t>
            </w:r>
          </w:p>
        </w:tc>
      </w:tr>
      <w:tr w:rsidR="005C63F9" w:rsidRPr="00534A9F" w14:paraId="224742CB" w14:textId="77777777" w:rsidTr="00785CE0">
        <w:trPr>
          <w:jc w:val="center"/>
        </w:trPr>
        <w:tc>
          <w:tcPr>
            <w:tcW w:w="2689" w:type="dxa"/>
          </w:tcPr>
          <w:p w14:paraId="07A0652F" w14:textId="71C489DA" w:rsidR="005C63F9" w:rsidRPr="00534A9F" w:rsidRDefault="005C63F9" w:rsidP="00785CE0">
            <w:r w:rsidRPr="00534A9F">
              <w:t>292576013</w:t>
            </w:r>
          </w:p>
        </w:tc>
        <w:tc>
          <w:tcPr>
            <w:tcW w:w="7654" w:type="dxa"/>
          </w:tcPr>
          <w:p w14:paraId="2F567159" w14:textId="3E58FAD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ultiple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BFB4CAB" w14:textId="77777777" w:rsidTr="00785CE0">
        <w:trPr>
          <w:jc w:val="center"/>
        </w:trPr>
        <w:tc>
          <w:tcPr>
            <w:tcW w:w="2689" w:type="dxa"/>
          </w:tcPr>
          <w:p w14:paraId="22DA28F5" w14:textId="1BE96024" w:rsidR="005C63F9" w:rsidRPr="00534A9F" w:rsidRDefault="005C63F9" w:rsidP="00785CE0">
            <w:r w:rsidRPr="00534A9F">
              <w:t>292577016</w:t>
            </w:r>
          </w:p>
        </w:tc>
        <w:tc>
          <w:tcPr>
            <w:tcW w:w="7654" w:type="dxa"/>
          </w:tcPr>
          <w:p w14:paraId="26621639" w14:textId="7F97480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ultiple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4D6C0D20" w14:textId="77777777" w:rsidTr="00785CE0">
        <w:trPr>
          <w:jc w:val="center"/>
        </w:trPr>
        <w:tc>
          <w:tcPr>
            <w:tcW w:w="2689" w:type="dxa"/>
          </w:tcPr>
          <w:p w14:paraId="12B90C4C" w14:textId="631A06F0" w:rsidR="005C63F9" w:rsidRPr="00534A9F" w:rsidRDefault="005C63F9" w:rsidP="00785CE0">
            <w:r w:rsidRPr="00534A9F">
              <w:t>292579018</w:t>
            </w:r>
          </w:p>
        </w:tc>
        <w:tc>
          <w:tcPr>
            <w:tcW w:w="7654" w:type="dxa"/>
          </w:tcPr>
          <w:p w14:paraId="601980B8" w14:textId="6FC08709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ulcer,</w:t>
            </w:r>
          </w:p>
        </w:tc>
      </w:tr>
      <w:tr w:rsidR="005C63F9" w:rsidRPr="00534A9F" w14:paraId="06823AD2" w14:textId="77777777" w:rsidTr="00785CE0">
        <w:trPr>
          <w:jc w:val="center"/>
        </w:trPr>
        <w:tc>
          <w:tcPr>
            <w:tcW w:w="2689" w:type="dxa"/>
          </w:tcPr>
          <w:p w14:paraId="45406F3F" w14:textId="7889186D" w:rsidR="005C63F9" w:rsidRPr="00534A9F" w:rsidRDefault="005C63F9" w:rsidP="00785CE0">
            <w:r w:rsidRPr="00534A9F">
              <w:t>292581016</w:t>
            </w:r>
          </w:p>
        </w:tc>
        <w:tc>
          <w:tcPr>
            <w:tcW w:w="7654" w:type="dxa"/>
          </w:tcPr>
          <w:p w14:paraId="53F8AFEF" w14:textId="29E7B892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ulcer,</w:t>
            </w:r>
          </w:p>
        </w:tc>
      </w:tr>
      <w:tr w:rsidR="005C63F9" w:rsidRPr="00534A9F" w14:paraId="04AF5838" w14:textId="77777777" w:rsidTr="00785CE0">
        <w:trPr>
          <w:jc w:val="center"/>
        </w:trPr>
        <w:tc>
          <w:tcPr>
            <w:tcW w:w="2689" w:type="dxa"/>
          </w:tcPr>
          <w:p w14:paraId="4D173958" w14:textId="3E7AF560" w:rsidR="005C63F9" w:rsidRPr="00534A9F" w:rsidRDefault="005C63F9" w:rsidP="00785CE0">
            <w:r w:rsidRPr="00534A9F">
              <w:t>292582011</w:t>
            </w:r>
          </w:p>
        </w:tc>
        <w:tc>
          <w:tcPr>
            <w:tcW w:w="7654" w:type="dxa"/>
          </w:tcPr>
          <w:p w14:paraId="0EFFC182" w14:textId="6088AF66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ngrene,</w:t>
            </w:r>
          </w:p>
        </w:tc>
      </w:tr>
      <w:tr w:rsidR="005C63F9" w:rsidRPr="00534A9F" w14:paraId="5CE2A7FA" w14:textId="77777777" w:rsidTr="00785CE0">
        <w:trPr>
          <w:jc w:val="center"/>
        </w:trPr>
        <w:tc>
          <w:tcPr>
            <w:tcW w:w="2689" w:type="dxa"/>
          </w:tcPr>
          <w:p w14:paraId="55D81477" w14:textId="0E242D62" w:rsidR="005C63F9" w:rsidRPr="00534A9F" w:rsidRDefault="005C63F9" w:rsidP="00785CE0">
            <w:r w:rsidRPr="00534A9F">
              <w:t>292583018</w:t>
            </w:r>
          </w:p>
        </w:tc>
        <w:tc>
          <w:tcPr>
            <w:tcW w:w="7654" w:type="dxa"/>
          </w:tcPr>
          <w:p w14:paraId="5D95F4F1" w14:textId="6AC09847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ngrene,</w:t>
            </w:r>
          </w:p>
        </w:tc>
      </w:tr>
      <w:tr w:rsidR="005C63F9" w:rsidRPr="00534A9F" w14:paraId="1D8106B2" w14:textId="77777777" w:rsidTr="00785CE0">
        <w:trPr>
          <w:jc w:val="center"/>
        </w:trPr>
        <w:tc>
          <w:tcPr>
            <w:tcW w:w="2689" w:type="dxa"/>
          </w:tcPr>
          <w:p w14:paraId="7E530745" w14:textId="1CEDC359" w:rsidR="005C63F9" w:rsidRPr="00534A9F" w:rsidRDefault="005C63F9" w:rsidP="00785CE0">
            <w:r w:rsidRPr="00534A9F">
              <w:t>292589019</w:t>
            </w:r>
          </w:p>
        </w:tc>
        <w:tc>
          <w:tcPr>
            <w:tcW w:w="7654" w:type="dxa"/>
          </w:tcPr>
          <w:p w14:paraId="524AE005" w14:textId="5D342546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r w:rsidRPr="00534A9F">
              <w:t>poor</w:t>
            </w:r>
            <w:r w:rsidR="00BF296C">
              <w:t xml:space="preserve"> </w:t>
            </w:r>
            <w:r w:rsidRPr="00534A9F">
              <w:t>control,</w:t>
            </w:r>
          </w:p>
        </w:tc>
      </w:tr>
      <w:tr w:rsidR="005C63F9" w:rsidRPr="00534A9F" w14:paraId="1013DF3E" w14:textId="77777777" w:rsidTr="00785CE0">
        <w:trPr>
          <w:jc w:val="center"/>
        </w:trPr>
        <w:tc>
          <w:tcPr>
            <w:tcW w:w="2689" w:type="dxa"/>
          </w:tcPr>
          <w:p w14:paraId="79EA9D32" w14:textId="686BF064" w:rsidR="005C63F9" w:rsidRPr="00534A9F" w:rsidRDefault="005C63F9" w:rsidP="00785CE0">
            <w:r w:rsidRPr="00534A9F">
              <w:t>292590011</w:t>
            </w:r>
          </w:p>
        </w:tc>
        <w:tc>
          <w:tcPr>
            <w:tcW w:w="7654" w:type="dxa"/>
          </w:tcPr>
          <w:p w14:paraId="389D92C2" w14:textId="3527A96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r w:rsidRPr="00534A9F">
              <w:t>poor</w:t>
            </w:r>
            <w:r w:rsidR="00BF296C">
              <w:t xml:space="preserve"> </w:t>
            </w:r>
            <w:r w:rsidRPr="00534A9F">
              <w:t>control,</w:t>
            </w:r>
          </w:p>
        </w:tc>
      </w:tr>
      <w:tr w:rsidR="005C63F9" w:rsidRPr="00534A9F" w14:paraId="17F2D4BC" w14:textId="77777777" w:rsidTr="00785CE0">
        <w:trPr>
          <w:jc w:val="center"/>
        </w:trPr>
        <w:tc>
          <w:tcPr>
            <w:tcW w:w="2689" w:type="dxa"/>
          </w:tcPr>
          <w:p w14:paraId="6567FAEE" w14:textId="0FF21BF9" w:rsidR="005C63F9" w:rsidRPr="00534A9F" w:rsidRDefault="005C63F9" w:rsidP="00785CE0">
            <w:r w:rsidRPr="00534A9F">
              <w:t>306113018</w:t>
            </w:r>
          </w:p>
        </w:tc>
        <w:tc>
          <w:tcPr>
            <w:tcW w:w="7654" w:type="dxa"/>
          </w:tcPr>
          <w:p w14:paraId="61125925" w14:textId="60C34A96" w:rsidR="005C63F9" w:rsidRPr="00534A9F" w:rsidRDefault="005C63F9" w:rsidP="00303653">
            <w:r w:rsidRPr="00534A9F">
              <w:t>Pre-existing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  <w:r w:rsidR="00BF296C">
              <w:t xml:space="preserve"> </w:t>
            </w:r>
            <w:r w:rsidRPr="00534A9F">
              <w:t>non-insulin-dependent,</w:t>
            </w:r>
          </w:p>
        </w:tc>
      </w:tr>
      <w:tr w:rsidR="005C63F9" w:rsidRPr="00534A9F" w14:paraId="6505B695" w14:textId="77777777" w:rsidTr="00785CE0">
        <w:trPr>
          <w:jc w:val="center"/>
        </w:trPr>
        <w:tc>
          <w:tcPr>
            <w:tcW w:w="2689" w:type="dxa"/>
          </w:tcPr>
          <w:p w14:paraId="59D7E02D" w14:textId="5627EBA8" w:rsidR="005C63F9" w:rsidRPr="00534A9F" w:rsidRDefault="005C63F9" w:rsidP="00785CE0">
            <w:r w:rsidRPr="00534A9F">
              <w:t>457328010</w:t>
            </w:r>
          </w:p>
        </w:tc>
        <w:tc>
          <w:tcPr>
            <w:tcW w:w="7654" w:type="dxa"/>
          </w:tcPr>
          <w:p w14:paraId="49BFFACF" w14:textId="168B7C72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out</w:t>
            </w:r>
            <w:r w:rsidR="00BF296C">
              <w:t xml:space="preserve"> </w:t>
            </w:r>
            <w:r w:rsidRPr="00534A9F">
              <w:t>complication,</w:t>
            </w:r>
          </w:p>
        </w:tc>
      </w:tr>
      <w:tr w:rsidR="005C63F9" w:rsidRPr="00534A9F" w14:paraId="18E6AFCE" w14:textId="77777777" w:rsidTr="00785CE0">
        <w:trPr>
          <w:jc w:val="center"/>
        </w:trPr>
        <w:tc>
          <w:tcPr>
            <w:tcW w:w="2689" w:type="dxa"/>
          </w:tcPr>
          <w:p w14:paraId="273A54BD" w14:textId="237FEC08" w:rsidR="005C63F9" w:rsidRPr="00534A9F" w:rsidRDefault="005C63F9" w:rsidP="00785CE0">
            <w:r w:rsidRPr="00534A9F">
              <w:t>457329019</w:t>
            </w:r>
          </w:p>
        </w:tc>
        <w:tc>
          <w:tcPr>
            <w:tcW w:w="7654" w:type="dxa"/>
          </w:tcPr>
          <w:p w14:paraId="03D18BA3" w14:textId="12E93EB1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out</w:t>
            </w:r>
            <w:r w:rsidR="00BF296C">
              <w:t xml:space="preserve"> </w:t>
            </w:r>
            <w:r w:rsidRPr="00534A9F">
              <w:t>complication,</w:t>
            </w:r>
          </w:p>
        </w:tc>
      </w:tr>
      <w:tr w:rsidR="005C63F9" w:rsidRPr="00534A9F" w14:paraId="2F6AFDA7" w14:textId="77777777" w:rsidTr="00785CE0">
        <w:trPr>
          <w:jc w:val="center"/>
        </w:trPr>
        <w:tc>
          <w:tcPr>
            <w:tcW w:w="2689" w:type="dxa"/>
          </w:tcPr>
          <w:p w14:paraId="64F31F2A" w14:textId="7D8EB7BC" w:rsidR="005C63F9" w:rsidRPr="00534A9F" w:rsidRDefault="005C63F9" w:rsidP="00785CE0">
            <w:r w:rsidRPr="00534A9F">
              <w:t>457330012</w:t>
            </w:r>
          </w:p>
        </w:tc>
        <w:tc>
          <w:tcPr>
            <w:tcW w:w="7654" w:type="dxa"/>
          </w:tcPr>
          <w:p w14:paraId="5DFF8A56" w14:textId="1B90F54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out</w:t>
            </w:r>
            <w:r w:rsidR="00BF296C">
              <w:t xml:space="preserve"> </w:t>
            </w:r>
            <w:r w:rsidRPr="00534A9F">
              <w:t>complication,</w:t>
            </w:r>
          </w:p>
        </w:tc>
      </w:tr>
      <w:tr w:rsidR="005C63F9" w:rsidRPr="00534A9F" w14:paraId="5D7AD1BD" w14:textId="77777777" w:rsidTr="00785CE0">
        <w:trPr>
          <w:jc w:val="center"/>
        </w:trPr>
        <w:tc>
          <w:tcPr>
            <w:tcW w:w="2689" w:type="dxa"/>
          </w:tcPr>
          <w:p w14:paraId="3691C589" w14:textId="672B966A" w:rsidR="005C63F9" w:rsidRPr="00534A9F" w:rsidRDefault="005C63F9" w:rsidP="00785CE0">
            <w:r w:rsidRPr="00534A9F">
              <w:t>459167016</w:t>
            </w:r>
          </w:p>
        </w:tc>
        <w:tc>
          <w:tcPr>
            <w:tcW w:w="7654" w:type="dxa"/>
          </w:tcPr>
          <w:p w14:paraId="1153F8C1" w14:textId="49A2F55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hypoglycaemic</w:t>
            </w:r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6D7F2050" w14:textId="77777777" w:rsidTr="00785CE0">
        <w:trPr>
          <w:jc w:val="center"/>
        </w:trPr>
        <w:tc>
          <w:tcPr>
            <w:tcW w:w="2689" w:type="dxa"/>
          </w:tcPr>
          <w:p w14:paraId="4BCD2064" w14:textId="0E3648BD" w:rsidR="005C63F9" w:rsidRPr="00534A9F" w:rsidRDefault="005C63F9" w:rsidP="00785CE0">
            <w:r w:rsidRPr="00534A9F">
              <w:t>459169018</w:t>
            </w:r>
          </w:p>
        </w:tc>
        <w:tc>
          <w:tcPr>
            <w:tcW w:w="7654" w:type="dxa"/>
          </w:tcPr>
          <w:p w14:paraId="17608947" w14:textId="221F608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hypoglycaemic</w:t>
            </w:r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02B69BE7" w14:textId="77777777" w:rsidTr="00785CE0">
        <w:trPr>
          <w:jc w:val="center"/>
        </w:trPr>
        <w:tc>
          <w:tcPr>
            <w:tcW w:w="2689" w:type="dxa"/>
          </w:tcPr>
          <w:p w14:paraId="41078DC1" w14:textId="5391212C" w:rsidR="005C63F9" w:rsidRPr="00534A9F" w:rsidRDefault="005C63F9" w:rsidP="00785CE0">
            <w:r w:rsidRPr="00534A9F">
              <w:t>459306016</w:t>
            </w:r>
          </w:p>
        </w:tc>
        <w:tc>
          <w:tcPr>
            <w:tcW w:w="7654" w:type="dxa"/>
          </w:tcPr>
          <w:p w14:paraId="59D60625" w14:textId="5A1EFA1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angiopathy,</w:t>
            </w:r>
          </w:p>
        </w:tc>
      </w:tr>
      <w:tr w:rsidR="005C63F9" w:rsidRPr="00534A9F" w14:paraId="466E7A54" w14:textId="77777777" w:rsidTr="00785CE0">
        <w:trPr>
          <w:jc w:val="center"/>
        </w:trPr>
        <w:tc>
          <w:tcPr>
            <w:tcW w:w="2689" w:type="dxa"/>
          </w:tcPr>
          <w:p w14:paraId="328793F5" w14:textId="01B27CC4" w:rsidR="005C63F9" w:rsidRPr="00534A9F" w:rsidRDefault="005C63F9" w:rsidP="00785CE0">
            <w:r w:rsidRPr="00534A9F">
              <w:t>459308015</w:t>
            </w:r>
          </w:p>
        </w:tc>
        <w:tc>
          <w:tcPr>
            <w:tcW w:w="7654" w:type="dxa"/>
          </w:tcPr>
          <w:p w14:paraId="1643E9D6" w14:textId="2D2D868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angiopathy,</w:t>
            </w:r>
          </w:p>
        </w:tc>
      </w:tr>
      <w:tr w:rsidR="005C63F9" w:rsidRPr="00534A9F" w14:paraId="6A906A49" w14:textId="77777777" w:rsidTr="00785CE0">
        <w:trPr>
          <w:jc w:val="center"/>
        </w:trPr>
        <w:tc>
          <w:tcPr>
            <w:tcW w:w="2689" w:type="dxa"/>
          </w:tcPr>
          <w:p w14:paraId="1757BC37" w14:textId="37690E45" w:rsidR="005C63F9" w:rsidRPr="00534A9F" w:rsidRDefault="005C63F9" w:rsidP="00785CE0">
            <w:r w:rsidRPr="00534A9F">
              <w:t>459309011</w:t>
            </w:r>
          </w:p>
        </w:tc>
        <w:tc>
          <w:tcPr>
            <w:tcW w:w="7654" w:type="dxa"/>
          </w:tcPr>
          <w:p w14:paraId="1BDC3956" w14:textId="5FD3CB2C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706E48EC" w14:textId="77777777" w:rsidTr="00785CE0">
        <w:trPr>
          <w:jc w:val="center"/>
        </w:trPr>
        <w:tc>
          <w:tcPr>
            <w:tcW w:w="2689" w:type="dxa"/>
          </w:tcPr>
          <w:p w14:paraId="414A6EC0" w14:textId="54554735" w:rsidR="005C63F9" w:rsidRPr="00534A9F" w:rsidRDefault="005C63F9" w:rsidP="00785CE0">
            <w:r w:rsidRPr="00534A9F">
              <w:t>459310018</w:t>
            </w:r>
          </w:p>
        </w:tc>
        <w:tc>
          <w:tcPr>
            <w:tcW w:w="7654" w:type="dxa"/>
          </w:tcPr>
          <w:p w14:paraId="5F879BBB" w14:textId="63769CF6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711D0C1A" w14:textId="77777777" w:rsidTr="00785CE0">
        <w:trPr>
          <w:jc w:val="center"/>
        </w:trPr>
        <w:tc>
          <w:tcPr>
            <w:tcW w:w="2689" w:type="dxa"/>
          </w:tcPr>
          <w:p w14:paraId="51F06677" w14:textId="66999A70" w:rsidR="005C63F9" w:rsidRPr="00534A9F" w:rsidRDefault="005C63F9" w:rsidP="00785CE0">
            <w:r w:rsidRPr="00534A9F">
              <w:t>459311019</w:t>
            </w:r>
          </w:p>
        </w:tc>
        <w:tc>
          <w:tcPr>
            <w:tcW w:w="7654" w:type="dxa"/>
          </w:tcPr>
          <w:p w14:paraId="0E97D041" w14:textId="6BBA2CF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136226BB" w14:textId="77777777" w:rsidTr="00785CE0">
        <w:trPr>
          <w:jc w:val="center"/>
        </w:trPr>
        <w:tc>
          <w:tcPr>
            <w:tcW w:w="2689" w:type="dxa"/>
          </w:tcPr>
          <w:p w14:paraId="02662E05" w14:textId="2DC6A0E4" w:rsidR="005C63F9" w:rsidRPr="00534A9F" w:rsidRDefault="005C63F9" w:rsidP="00785CE0">
            <w:r w:rsidRPr="00534A9F">
              <w:t>459312014</w:t>
            </w:r>
          </w:p>
        </w:tc>
        <w:tc>
          <w:tcPr>
            <w:tcW w:w="7654" w:type="dxa"/>
          </w:tcPr>
          <w:p w14:paraId="250030F0" w14:textId="685EE7F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pathic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1F79FE00" w14:textId="77777777" w:rsidTr="00785CE0">
        <w:trPr>
          <w:jc w:val="center"/>
        </w:trPr>
        <w:tc>
          <w:tcPr>
            <w:tcW w:w="2689" w:type="dxa"/>
          </w:tcPr>
          <w:p w14:paraId="37749F9D" w14:textId="38171B60" w:rsidR="005C63F9" w:rsidRPr="00534A9F" w:rsidRDefault="005C63F9" w:rsidP="00785CE0">
            <w:r w:rsidRPr="00534A9F">
              <w:t>459313016</w:t>
            </w:r>
          </w:p>
        </w:tc>
        <w:tc>
          <w:tcPr>
            <w:tcW w:w="7654" w:type="dxa"/>
          </w:tcPr>
          <w:p w14:paraId="101C0F0C" w14:textId="5F81459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pathic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5312D7FE" w14:textId="77777777" w:rsidTr="00785CE0">
        <w:trPr>
          <w:jc w:val="center"/>
        </w:trPr>
        <w:tc>
          <w:tcPr>
            <w:tcW w:w="2689" w:type="dxa"/>
          </w:tcPr>
          <w:p w14:paraId="26121A25" w14:textId="698215D4" w:rsidR="005C63F9" w:rsidRPr="00534A9F" w:rsidRDefault="005C63F9" w:rsidP="00785CE0">
            <w:r w:rsidRPr="00534A9F">
              <w:t>493773010</w:t>
            </w:r>
          </w:p>
        </w:tc>
        <w:tc>
          <w:tcPr>
            <w:tcW w:w="7654" w:type="dxa"/>
          </w:tcPr>
          <w:p w14:paraId="1F81D69C" w14:textId="3A060F6F" w:rsidR="005C63F9" w:rsidRPr="00534A9F" w:rsidRDefault="005C63F9" w:rsidP="00303653">
            <w:r w:rsidRPr="00534A9F">
              <w:t>NIDDM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proofErr w:type="gramStart"/>
            <w:r w:rsidRPr="00534A9F">
              <w:t>Non-insulin</w:t>
            </w:r>
            <w:proofErr w:type="gramEnd"/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284B7629" w14:textId="77777777" w:rsidTr="00785CE0">
        <w:trPr>
          <w:jc w:val="center"/>
        </w:trPr>
        <w:tc>
          <w:tcPr>
            <w:tcW w:w="2689" w:type="dxa"/>
          </w:tcPr>
          <w:p w14:paraId="14F50364" w14:textId="3E8C4BB2" w:rsidR="005C63F9" w:rsidRPr="00534A9F" w:rsidRDefault="005C63F9" w:rsidP="00785CE0">
            <w:r w:rsidRPr="00534A9F">
              <w:t>493774016</w:t>
            </w:r>
          </w:p>
        </w:tc>
        <w:tc>
          <w:tcPr>
            <w:tcW w:w="7654" w:type="dxa"/>
          </w:tcPr>
          <w:p w14:paraId="168FDE2F" w14:textId="0CE0BD2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978FA02" w14:textId="77777777" w:rsidTr="00785CE0">
        <w:trPr>
          <w:jc w:val="center"/>
        </w:trPr>
        <w:tc>
          <w:tcPr>
            <w:tcW w:w="2689" w:type="dxa"/>
          </w:tcPr>
          <w:p w14:paraId="7200C880" w14:textId="2740B1CC" w:rsidR="005C63F9" w:rsidRPr="00534A9F" w:rsidRDefault="005C63F9" w:rsidP="00785CE0">
            <w:r w:rsidRPr="00534A9F">
              <w:t>1223147012</w:t>
            </w:r>
          </w:p>
        </w:tc>
        <w:tc>
          <w:tcPr>
            <w:tcW w:w="7654" w:type="dxa"/>
          </w:tcPr>
          <w:p w14:paraId="2318CCE4" w14:textId="13F2C2BE" w:rsidR="005C63F9" w:rsidRPr="00534A9F" w:rsidRDefault="005C63F9" w:rsidP="00303653">
            <w:r w:rsidRPr="00534A9F">
              <w:t>Insulin</w:t>
            </w:r>
            <w:r w:rsidR="00BF296C">
              <w:t xml:space="preserve"> </w:t>
            </w:r>
            <w:r w:rsidRPr="00534A9F">
              <w:t>treated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22FCE50" w14:textId="77777777" w:rsidTr="00785CE0">
        <w:trPr>
          <w:jc w:val="center"/>
        </w:trPr>
        <w:tc>
          <w:tcPr>
            <w:tcW w:w="2689" w:type="dxa"/>
          </w:tcPr>
          <w:p w14:paraId="011BD487" w14:textId="77F1B98B" w:rsidR="005C63F9" w:rsidRPr="00534A9F" w:rsidRDefault="005C63F9" w:rsidP="00785CE0">
            <w:r w:rsidRPr="00534A9F">
              <w:t>1223148019</w:t>
            </w:r>
          </w:p>
        </w:tc>
        <w:tc>
          <w:tcPr>
            <w:tcW w:w="7654" w:type="dxa"/>
          </w:tcPr>
          <w:p w14:paraId="23B5028E" w14:textId="366B8E6E" w:rsidR="005C63F9" w:rsidRPr="00534A9F" w:rsidRDefault="005C63F9" w:rsidP="00303653">
            <w:r w:rsidRPr="00534A9F">
              <w:t>Insulin</w:t>
            </w:r>
            <w:r w:rsidR="00BF296C">
              <w:t xml:space="preserve"> </w:t>
            </w:r>
            <w:r w:rsidRPr="00534A9F">
              <w:t>treated</w:t>
            </w:r>
            <w:r w:rsidR="00BF296C">
              <w:t xml:space="preserve"> </w:t>
            </w:r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4972A744" w14:textId="77777777" w:rsidTr="00785CE0">
        <w:trPr>
          <w:jc w:val="center"/>
        </w:trPr>
        <w:tc>
          <w:tcPr>
            <w:tcW w:w="2689" w:type="dxa"/>
          </w:tcPr>
          <w:p w14:paraId="2F0AB868" w14:textId="0F6812EB" w:rsidR="005C63F9" w:rsidRPr="00534A9F" w:rsidRDefault="005C63F9" w:rsidP="00785CE0">
            <w:r w:rsidRPr="00534A9F">
              <w:t>1488898011</w:t>
            </w:r>
          </w:p>
        </w:tc>
        <w:tc>
          <w:tcPr>
            <w:tcW w:w="7654" w:type="dxa"/>
          </w:tcPr>
          <w:p w14:paraId="495127DA" w14:textId="64E4DBB1" w:rsidR="005C63F9" w:rsidRPr="00534A9F" w:rsidRDefault="005C63F9" w:rsidP="00303653">
            <w:r w:rsidRPr="00534A9F">
              <w:t>Hyperosmolar</w:t>
            </w:r>
            <w:r w:rsidR="00BF296C">
              <w:t xml:space="preserve"> </w:t>
            </w:r>
            <w:r w:rsidRPr="00534A9F">
              <w:t>non-</w:t>
            </w:r>
            <w:proofErr w:type="spellStart"/>
            <w:r w:rsidRPr="00534A9F">
              <w:t>ketotic</w:t>
            </w:r>
            <w:proofErr w:type="spellEnd"/>
            <w:r w:rsidR="00BF296C">
              <w:t xml:space="preserve"> </w:t>
            </w:r>
            <w:r w:rsidRPr="00534A9F">
              <w:t>state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607C0C0D" w14:textId="77777777" w:rsidTr="00785CE0">
        <w:trPr>
          <w:jc w:val="center"/>
        </w:trPr>
        <w:tc>
          <w:tcPr>
            <w:tcW w:w="2689" w:type="dxa"/>
          </w:tcPr>
          <w:p w14:paraId="4E87CA12" w14:textId="26AA79F2" w:rsidR="005C63F9" w:rsidRPr="00534A9F" w:rsidRDefault="005C63F9" w:rsidP="00785CE0">
            <w:r w:rsidRPr="00534A9F">
              <w:t>12336541000006114</w:t>
            </w:r>
          </w:p>
        </w:tc>
        <w:tc>
          <w:tcPr>
            <w:tcW w:w="7654" w:type="dxa"/>
          </w:tcPr>
          <w:p w14:paraId="4A6003BB" w14:textId="67B093B1" w:rsidR="005C63F9" w:rsidRPr="00534A9F" w:rsidRDefault="005C63F9" w:rsidP="00303653">
            <w:r w:rsidRPr="00534A9F">
              <w:t>Retinopathy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673EB70D" w14:textId="77777777" w:rsidTr="00785CE0">
        <w:trPr>
          <w:jc w:val="center"/>
        </w:trPr>
        <w:tc>
          <w:tcPr>
            <w:tcW w:w="2689" w:type="dxa"/>
          </w:tcPr>
          <w:p w14:paraId="11E736E0" w14:textId="7514F1B5" w:rsidR="005C63F9" w:rsidRPr="00534A9F" w:rsidRDefault="005C63F9" w:rsidP="00785CE0">
            <w:r w:rsidRPr="00534A9F">
              <w:t>84601000006110</w:t>
            </w:r>
          </w:p>
        </w:tc>
        <w:tc>
          <w:tcPr>
            <w:tcW w:w="7654" w:type="dxa"/>
          </w:tcPr>
          <w:p w14:paraId="6E30F548" w14:textId="4448FC0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olyneuropathy,</w:t>
            </w:r>
          </w:p>
        </w:tc>
      </w:tr>
      <w:tr w:rsidR="005C63F9" w:rsidRPr="00534A9F" w14:paraId="58522D99" w14:textId="77777777" w:rsidTr="00785CE0">
        <w:trPr>
          <w:jc w:val="center"/>
        </w:trPr>
        <w:tc>
          <w:tcPr>
            <w:tcW w:w="2689" w:type="dxa"/>
          </w:tcPr>
          <w:p w14:paraId="6C015D23" w14:textId="3F89A0D1" w:rsidR="005C63F9" w:rsidRPr="00534A9F" w:rsidRDefault="005C63F9" w:rsidP="00785CE0">
            <w:r w:rsidRPr="00534A9F">
              <w:t>280521000006117</w:t>
            </w:r>
          </w:p>
        </w:tc>
        <w:tc>
          <w:tcPr>
            <w:tcW w:w="7654" w:type="dxa"/>
          </w:tcPr>
          <w:p w14:paraId="0B5F0BBE" w14:textId="322AC7F8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ononeuropathy,</w:t>
            </w:r>
          </w:p>
        </w:tc>
      </w:tr>
      <w:tr w:rsidR="005C63F9" w:rsidRPr="00534A9F" w14:paraId="789CDAC6" w14:textId="77777777" w:rsidTr="00785CE0">
        <w:trPr>
          <w:jc w:val="center"/>
        </w:trPr>
        <w:tc>
          <w:tcPr>
            <w:tcW w:w="2689" w:type="dxa"/>
          </w:tcPr>
          <w:p w14:paraId="63AC1B8D" w14:textId="1DEB59B4" w:rsidR="005C63F9" w:rsidRPr="00534A9F" w:rsidRDefault="005C63F9" w:rsidP="00785CE0">
            <w:r w:rsidRPr="00534A9F">
              <w:t>12702421000006111</w:t>
            </w:r>
          </w:p>
        </w:tc>
        <w:tc>
          <w:tcPr>
            <w:tcW w:w="7654" w:type="dxa"/>
          </w:tcPr>
          <w:p w14:paraId="5CA9C950" w14:textId="56BCE19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ophthalmic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EF92BF2" w14:textId="77777777" w:rsidTr="00785CE0">
        <w:trPr>
          <w:jc w:val="center"/>
        </w:trPr>
        <w:tc>
          <w:tcPr>
            <w:tcW w:w="2689" w:type="dxa"/>
          </w:tcPr>
          <w:p w14:paraId="3481E088" w14:textId="68DD17D1" w:rsidR="005C63F9" w:rsidRPr="00534A9F" w:rsidRDefault="005C63F9" w:rsidP="00785CE0">
            <w:r w:rsidRPr="00534A9F">
              <w:t>12489851000006117</w:t>
            </w:r>
          </w:p>
        </w:tc>
        <w:tc>
          <w:tcPr>
            <w:tcW w:w="7654" w:type="dxa"/>
          </w:tcPr>
          <w:p w14:paraId="758F8BF5" w14:textId="5568DDC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exudative</w:t>
            </w:r>
            <w:r w:rsidR="00BF296C">
              <w:t xml:space="preserve"> </w:t>
            </w:r>
            <w:r w:rsidRPr="00534A9F">
              <w:t>maculopathy,</w:t>
            </w:r>
          </w:p>
        </w:tc>
      </w:tr>
      <w:tr w:rsidR="005C63F9" w:rsidRPr="00534A9F" w14:paraId="65C99AA3" w14:textId="77777777" w:rsidTr="00785CE0">
        <w:trPr>
          <w:jc w:val="center"/>
        </w:trPr>
        <w:tc>
          <w:tcPr>
            <w:tcW w:w="2689" w:type="dxa"/>
          </w:tcPr>
          <w:p w14:paraId="581792CB" w14:textId="04E7AD6F" w:rsidR="005C63F9" w:rsidRPr="00534A9F" w:rsidRDefault="005C63F9" w:rsidP="00785CE0">
            <w:r w:rsidRPr="00534A9F">
              <w:t>914031000006118</w:t>
            </w:r>
          </w:p>
        </w:tc>
        <w:tc>
          <w:tcPr>
            <w:tcW w:w="7654" w:type="dxa"/>
          </w:tcPr>
          <w:p w14:paraId="1B675236" w14:textId="3CD5700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n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466F1413" w14:textId="77777777" w:rsidTr="00785CE0">
        <w:trPr>
          <w:jc w:val="center"/>
        </w:trPr>
        <w:tc>
          <w:tcPr>
            <w:tcW w:w="2689" w:type="dxa"/>
          </w:tcPr>
          <w:p w14:paraId="023E41D3" w14:textId="46F51C25" w:rsidR="005C63F9" w:rsidRPr="00534A9F" w:rsidRDefault="005C63F9" w:rsidP="00785CE0">
            <w:r w:rsidRPr="00534A9F">
              <w:t>84521000006116</w:t>
            </w:r>
          </w:p>
        </w:tc>
        <w:tc>
          <w:tcPr>
            <w:tcW w:w="7654" w:type="dxa"/>
          </w:tcPr>
          <w:p w14:paraId="296FF0A1" w14:textId="59179A77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hypoglycaemic</w:t>
            </w:r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4D8E9F74" w14:textId="77777777" w:rsidTr="00785CE0">
        <w:trPr>
          <w:jc w:val="center"/>
        </w:trPr>
        <w:tc>
          <w:tcPr>
            <w:tcW w:w="2689" w:type="dxa"/>
          </w:tcPr>
          <w:p w14:paraId="2E62079A" w14:textId="44458059" w:rsidR="005C63F9" w:rsidRPr="00534A9F" w:rsidRDefault="005C63F9" w:rsidP="00785CE0">
            <w:r w:rsidRPr="00534A9F">
              <w:t>280591000006115</w:t>
            </w:r>
          </w:p>
        </w:tc>
        <w:tc>
          <w:tcPr>
            <w:tcW w:w="7654" w:type="dxa"/>
          </w:tcPr>
          <w:p w14:paraId="01CA6B9A" w14:textId="48CDC832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</w:t>
            </w:r>
            <w:r w:rsidR="00BF296C">
              <w:t xml:space="preserve"> </w:t>
            </w:r>
            <w:r w:rsidRPr="00534A9F">
              <w:t>comps,</w:t>
            </w:r>
          </w:p>
        </w:tc>
      </w:tr>
      <w:tr w:rsidR="005C63F9" w:rsidRPr="00534A9F" w14:paraId="57B83139" w14:textId="77777777" w:rsidTr="00785CE0">
        <w:trPr>
          <w:jc w:val="center"/>
        </w:trPr>
        <w:tc>
          <w:tcPr>
            <w:tcW w:w="2689" w:type="dxa"/>
          </w:tcPr>
          <w:p w14:paraId="7387FAEF" w14:textId="3959A60E" w:rsidR="005C63F9" w:rsidRPr="00534A9F" w:rsidRDefault="005C63F9" w:rsidP="00785CE0">
            <w:r w:rsidRPr="00534A9F">
              <w:t>928541000006117</w:t>
            </w:r>
          </w:p>
        </w:tc>
        <w:tc>
          <w:tcPr>
            <w:tcW w:w="7654" w:type="dxa"/>
          </w:tcPr>
          <w:p w14:paraId="42B292D8" w14:textId="43848601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sistent</w:t>
            </w:r>
            <w:r w:rsidR="00BF296C">
              <w:t xml:space="preserve"> </w:t>
            </w:r>
            <w:r w:rsidRPr="00534A9F">
              <w:t>proteinuria,</w:t>
            </w:r>
          </w:p>
        </w:tc>
      </w:tr>
      <w:tr w:rsidR="005C63F9" w:rsidRPr="00534A9F" w14:paraId="6BB9D0E9" w14:textId="77777777" w:rsidTr="00785CE0">
        <w:trPr>
          <w:jc w:val="center"/>
        </w:trPr>
        <w:tc>
          <w:tcPr>
            <w:tcW w:w="2689" w:type="dxa"/>
          </w:tcPr>
          <w:p w14:paraId="50453FDB" w14:textId="3F444B1E" w:rsidR="005C63F9" w:rsidRPr="00534A9F" w:rsidRDefault="005C63F9" w:rsidP="00785CE0">
            <w:r w:rsidRPr="00534A9F">
              <w:t>84591000006119</w:t>
            </w:r>
          </w:p>
        </w:tc>
        <w:tc>
          <w:tcPr>
            <w:tcW w:w="7654" w:type="dxa"/>
          </w:tcPr>
          <w:p w14:paraId="0BAFA0D5" w14:textId="2E6D2DB9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angiopathy,</w:t>
            </w:r>
          </w:p>
        </w:tc>
      </w:tr>
      <w:tr w:rsidR="005C63F9" w:rsidRPr="00534A9F" w14:paraId="3B446E9E" w14:textId="77777777" w:rsidTr="00785CE0">
        <w:trPr>
          <w:jc w:val="center"/>
        </w:trPr>
        <w:tc>
          <w:tcPr>
            <w:tcW w:w="2689" w:type="dxa"/>
          </w:tcPr>
          <w:p w14:paraId="52906A10" w14:textId="3A02842F" w:rsidR="005C63F9" w:rsidRPr="00534A9F" w:rsidRDefault="005C63F9" w:rsidP="00785CE0">
            <w:r w:rsidRPr="00534A9F">
              <w:lastRenderedPageBreak/>
              <w:t>85011000006119</w:t>
            </w:r>
          </w:p>
        </w:tc>
        <w:tc>
          <w:tcPr>
            <w:tcW w:w="7654" w:type="dxa"/>
          </w:tcPr>
          <w:p w14:paraId="0941C58D" w14:textId="1CF4780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out</w:t>
            </w:r>
            <w:r w:rsidR="00BF296C">
              <w:t xml:space="preserve"> </w:t>
            </w:r>
            <w:r w:rsidRPr="00534A9F">
              <w:t>complication,</w:t>
            </w:r>
          </w:p>
        </w:tc>
      </w:tr>
      <w:tr w:rsidR="005C63F9" w:rsidRPr="00534A9F" w14:paraId="2CF9583A" w14:textId="77777777" w:rsidTr="00785CE0">
        <w:trPr>
          <w:jc w:val="center"/>
        </w:trPr>
        <w:tc>
          <w:tcPr>
            <w:tcW w:w="2689" w:type="dxa"/>
          </w:tcPr>
          <w:p w14:paraId="4B54664F" w14:textId="0D95C117" w:rsidR="005C63F9" w:rsidRPr="00534A9F" w:rsidRDefault="005C63F9" w:rsidP="00785CE0">
            <w:r w:rsidRPr="00534A9F">
              <w:t>928601000006118</w:t>
            </w:r>
          </w:p>
        </w:tc>
        <w:tc>
          <w:tcPr>
            <w:tcW w:w="7654" w:type="dxa"/>
          </w:tcPr>
          <w:p w14:paraId="7FE5C667" w14:textId="4AD188C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proofErr w:type="spellStart"/>
            <w:r w:rsidRPr="00534A9F">
              <w:t>ketoacidotic</w:t>
            </w:r>
            <w:proofErr w:type="spellEnd"/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270D2326" w14:textId="77777777" w:rsidTr="00785CE0">
        <w:trPr>
          <w:jc w:val="center"/>
        </w:trPr>
        <w:tc>
          <w:tcPr>
            <w:tcW w:w="2689" w:type="dxa"/>
          </w:tcPr>
          <w:p w14:paraId="74BA77D1" w14:textId="451D43CE" w:rsidR="005C63F9" w:rsidRPr="00534A9F" w:rsidRDefault="005C63F9" w:rsidP="00785CE0">
            <w:r w:rsidRPr="00534A9F">
              <w:t>5110001000006118</w:t>
            </w:r>
          </w:p>
        </w:tc>
        <w:tc>
          <w:tcPr>
            <w:tcW w:w="7654" w:type="dxa"/>
          </w:tcPr>
          <w:p w14:paraId="30938975" w14:textId="4D9DA9D2" w:rsidR="005C63F9" w:rsidRPr="00534A9F" w:rsidRDefault="005C63F9" w:rsidP="00303653">
            <w:r w:rsidRPr="00534A9F">
              <w:t>Pregnancy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50234F7" w14:textId="77777777" w:rsidTr="00785CE0">
        <w:trPr>
          <w:jc w:val="center"/>
        </w:trPr>
        <w:tc>
          <w:tcPr>
            <w:tcW w:w="2689" w:type="dxa"/>
          </w:tcPr>
          <w:p w14:paraId="3E0A33E2" w14:textId="0EBF155F" w:rsidR="005C63F9" w:rsidRPr="00534A9F" w:rsidRDefault="005C63F9" w:rsidP="00785CE0">
            <w:r w:rsidRPr="00534A9F">
              <w:t>12702411000006115</w:t>
            </w:r>
          </w:p>
        </w:tc>
        <w:tc>
          <w:tcPr>
            <w:tcW w:w="7654" w:type="dxa"/>
          </w:tcPr>
          <w:p w14:paraId="28753F18" w14:textId="7B11883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logic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50415730" w14:textId="77777777" w:rsidTr="00785CE0">
        <w:trPr>
          <w:jc w:val="center"/>
        </w:trPr>
        <w:tc>
          <w:tcPr>
            <w:tcW w:w="2689" w:type="dxa"/>
          </w:tcPr>
          <w:p w14:paraId="30B6B8E1" w14:textId="53A3A7B1" w:rsidR="005C63F9" w:rsidRPr="00534A9F" w:rsidRDefault="005C63F9" w:rsidP="00785CE0">
            <w:r w:rsidRPr="00534A9F">
              <w:t>914161000006114</w:t>
            </w:r>
          </w:p>
        </w:tc>
        <w:tc>
          <w:tcPr>
            <w:tcW w:w="7654" w:type="dxa"/>
          </w:tcPr>
          <w:p w14:paraId="6CDF5EB6" w14:textId="340E6851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tinopathy,</w:t>
            </w:r>
          </w:p>
        </w:tc>
      </w:tr>
      <w:tr w:rsidR="005C63F9" w:rsidRPr="00534A9F" w14:paraId="6FE079E9" w14:textId="77777777" w:rsidTr="00785CE0">
        <w:trPr>
          <w:jc w:val="center"/>
        </w:trPr>
        <w:tc>
          <w:tcPr>
            <w:tcW w:w="2689" w:type="dxa"/>
          </w:tcPr>
          <w:p w14:paraId="75BABC01" w14:textId="48650465" w:rsidR="005C63F9" w:rsidRPr="00534A9F" w:rsidRDefault="005C63F9" w:rsidP="00785CE0">
            <w:r w:rsidRPr="00534A9F">
              <w:t>84891000006116</w:t>
            </w:r>
          </w:p>
        </w:tc>
        <w:tc>
          <w:tcPr>
            <w:tcW w:w="7654" w:type="dxa"/>
          </w:tcPr>
          <w:p w14:paraId="17CB5DF7" w14:textId="408ECD5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hypoglycaemic</w:t>
            </w:r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7C639357" w14:textId="77777777" w:rsidTr="00785CE0">
        <w:trPr>
          <w:jc w:val="center"/>
        </w:trPr>
        <w:tc>
          <w:tcPr>
            <w:tcW w:w="2689" w:type="dxa"/>
          </w:tcPr>
          <w:p w14:paraId="11B1CDCB" w14:textId="66668163" w:rsidR="005C63F9" w:rsidRPr="00534A9F" w:rsidRDefault="005C63F9" w:rsidP="00785CE0">
            <w:r w:rsidRPr="00534A9F">
              <w:t>7966941000006116</w:t>
            </w:r>
          </w:p>
        </w:tc>
        <w:tc>
          <w:tcPr>
            <w:tcW w:w="7654" w:type="dxa"/>
          </w:tcPr>
          <w:p w14:paraId="6D3098D2" w14:textId="07433D2D" w:rsidR="005C63F9" w:rsidRPr="00534A9F" w:rsidRDefault="005C63F9" w:rsidP="00303653">
            <w:r w:rsidRPr="00534A9F">
              <w:t>Angina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F75F2D6" w14:textId="77777777" w:rsidTr="00785CE0">
        <w:trPr>
          <w:jc w:val="center"/>
        </w:trPr>
        <w:tc>
          <w:tcPr>
            <w:tcW w:w="2689" w:type="dxa"/>
          </w:tcPr>
          <w:p w14:paraId="131875E8" w14:textId="057EA5FC" w:rsidR="005C63F9" w:rsidRPr="00534A9F" w:rsidRDefault="005C63F9" w:rsidP="00785CE0">
            <w:r w:rsidRPr="00534A9F">
              <w:t>281211000006117</w:t>
            </w:r>
          </w:p>
        </w:tc>
        <w:tc>
          <w:tcPr>
            <w:tcW w:w="7654" w:type="dxa"/>
          </w:tcPr>
          <w:p w14:paraId="2C6FFE27" w14:textId="2F51FCC4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ngrene,</w:t>
            </w:r>
          </w:p>
        </w:tc>
      </w:tr>
      <w:tr w:rsidR="005C63F9" w:rsidRPr="00534A9F" w14:paraId="7B5105A5" w14:textId="77777777" w:rsidTr="00785CE0">
        <w:trPr>
          <w:jc w:val="center"/>
        </w:trPr>
        <w:tc>
          <w:tcPr>
            <w:tcW w:w="2689" w:type="dxa"/>
          </w:tcPr>
          <w:p w14:paraId="4AF1DF52" w14:textId="66B2610D" w:rsidR="005C63F9" w:rsidRPr="00534A9F" w:rsidRDefault="005C63F9" w:rsidP="00785CE0">
            <w:r w:rsidRPr="00534A9F">
              <w:t>84911000006119</w:t>
            </w:r>
          </w:p>
        </w:tc>
        <w:tc>
          <w:tcPr>
            <w:tcW w:w="7654" w:type="dxa"/>
          </w:tcPr>
          <w:p w14:paraId="3C1135FD" w14:textId="6CA5927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ultiple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C51D59A" w14:textId="77777777" w:rsidTr="00785CE0">
        <w:trPr>
          <w:jc w:val="center"/>
        </w:trPr>
        <w:tc>
          <w:tcPr>
            <w:tcW w:w="2689" w:type="dxa"/>
          </w:tcPr>
          <w:p w14:paraId="6E5289DE" w14:textId="64422BE0" w:rsidR="005C63F9" w:rsidRPr="00534A9F" w:rsidRDefault="005C63F9" w:rsidP="00785CE0">
            <w:r w:rsidRPr="00534A9F">
              <w:t>914311000006114</w:t>
            </w:r>
          </w:p>
        </w:tc>
        <w:tc>
          <w:tcPr>
            <w:tcW w:w="7654" w:type="dxa"/>
          </w:tcPr>
          <w:p w14:paraId="6F7FFE76" w14:textId="57AE5B44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diabetic</w:t>
            </w:r>
            <w:r w:rsidR="00BF296C">
              <w:t xml:space="preserve"> </w:t>
            </w:r>
            <w:r w:rsidRPr="00534A9F">
              <w:t>cataract,</w:t>
            </w:r>
          </w:p>
        </w:tc>
      </w:tr>
      <w:tr w:rsidR="005C63F9" w:rsidRPr="00534A9F" w14:paraId="4625E9AE" w14:textId="77777777" w:rsidTr="00785CE0">
        <w:trPr>
          <w:jc w:val="center"/>
        </w:trPr>
        <w:tc>
          <w:tcPr>
            <w:tcW w:w="2689" w:type="dxa"/>
          </w:tcPr>
          <w:p w14:paraId="0A7C3B9B" w14:textId="599A2FC0" w:rsidR="005C63F9" w:rsidRPr="00534A9F" w:rsidRDefault="005C63F9" w:rsidP="00785CE0">
            <w:r w:rsidRPr="00534A9F">
              <w:t>4758011000006112</w:t>
            </w:r>
          </w:p>
        </w:tc>
        <w:tc>
          <w:tcPr>
            <w:tcW w:w="7654" w:type="dxa"/>
          </w:tcPr>
          <w:p w14:paraId="5B0767CC" w14:textId="561EC38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hyperosmolar</w:t>
            </w:r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0BA7990B" w14:textId="77777777" w:rsidTr="00785CE0">
        <w:trPr>
          <w:jc w:val="center"/>
        </w:trPr>
        <w:tc>
          <w:tcPr>
            <w:tcW w:w="2689" w:type="dxa"/>
          </w:tcPr>
          <w:p w14:paraId="3782999E" w14:textId="0B26D0DD" w:rsidR="005C63F9" w:rsidRPr="00534A9F" w:rsidRDefault="005C63F9" w:rsidP="00785CE0">
            <w:r w:rsidRPr="00534A9F">
              <w:t>2288061000000111</w:t>
            </w:r>
          </w:p>
        </w:tc>
        <w:tc>
          <w:tcPr>
            <w:tcW w:w="7654" w:type="dxa"/>
          </w:tcPr>
          <w:p w14:paraId="284C2156" w14:textId="09F0A86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remission,</w:t>
            </w:r>
          </w:p>
        </w:tc>
      </w:tr>
      <w:tr w:rsidR="005C63F9" w:rsidRPr="00534A9F" w14:paraId="46AD1C97" w14:textId="77777777" w:rsidTr="00785CE0">
        <w:trPr>
          <w:jc w:val="center"/>
        </w:trPr>
        <w:tc>
          <w:tcPr>
            <w:tcW w:w="2689" w:type="dxa"/>
          </w:tcPr>
          <w:p w14:paraId="37A6E256" w14:textId="6B276847" w:rsidR="005C63F9" w:rsidRPr="00534A9F" w:rsidRDefault="005C63F9" w:rsidP="00785CE0">
            <w:r w:rsidRPr="00534A9F">
              <w:t>914251000006116</w:t>
            </w:r>
          </w:p>
        </w:tc>
        <w:tc>
          <w:tcPr>
            <w:tcW w:w="7654" w:type="dxa"/>
          </w:tcPr>
          <w:p w14:paraId="1845BE95" w14:textId="14FC6271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olyneuropathy,</w:t>
            </w:r>
          </w:p>
        </w:tc>
      </w:tr>
      <w:tr w:rsidR="005C63F9" w:rsidRPr="00534A9F" w14:paraId="788F4041" w14:textId="77777777" w:rsidTr="00785CE0">
        <w:trPr>
          <w:jc w:val="center"/>
        </w:trPr>
        <w:tc>
          <w:tcPr>
            <w:tcW w:w="2689" w:type="dxa"/>
          </w:tcPr>
          <w:p w14:paraId="7A2EAB1D" w14:textId="61D85C42" w:rsidR="005C63F9" w:rsidRPr="00534A9F" w:rsidRDefault="005C63F9" w:rsidP="00785CE0">
            <w:r w:rsidRPr="00534A9F">
              <w:t>6959801000006112</w:t>
            </w:r>
          </w:p>
        </w:tc>
        <w:tc>
          <w:tcPr>
            <w:tcW w:w="7654" w:type="dxa"/>
          </w:tcPr>
          <w:p w14:paraId="6B6764B4" w14:textId="478AD7AE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cataract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D1A053D" w14:textId="77777777" w:rsidTr="00785CE0">
        <w:trPr>
          <w:jc w:val="center"/>
        </w:trPr>
        <w:tc>
          <w:tcPr>
            <w:tcW w:w="2689" w:type="dxa"/>
          </w:tcPr>
          <w:p w14:paraId="2AA0E8FD" w14:textId="4458428B" w:rsidR="005C63F9" w:rsidRPr="00534A9F" w:rsidRDefault="005C63F9" w:rsidP="00785CE0">
            <w:r w:rsidRPr="00534A9F">
              <w:t>84981000006114</w:t>
            </w:r>
          </w:p>
        </w:tc>
        <w:tc>
          <w:tcPr>
            <w:tcW w:w="7654" w:type="dxa"/>
          </w:tcPr>
          <w:p w14:paraId="7A16F09F" w14:textId="55DC63D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n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0B6E9AE0" w14:textId="77777777" w:rsidTr="00785CE0">
        <w:trPr>
          <w:jc w:val="center"/>
        </w:trPr>
        <w:tc>
          <w:tcPr>
            <w:tcW w:w="2689" w:type="dxa"/>
          </w:tcPr>
          <w:p w14:paraId="4A47CA34" w14:textId="08FD9DEC" w:rsidR="005C63F9" w:rsidRPr="00534A9F" w:rsidRDefault="005C63F9" w:rsidP="00785CE0">
            <w:r w:rsidRPr="00534A9F">
              <w:t>280531000006119</w:t>
            </w:r>
          </w:p>
        </w:tc>
        <w:tc>
          <w:tcPr>
            <w:tcW w:w="7654" w:type="dxa"/>
          </w:tcPr>
          <w:p w14:paraId="3F250CF3" w14:textId="4360393D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phropathy,</w:t>
            </w:r>
          </w:p>
        </w:tc>
      </w:tr>
      <w:tr w:rsidR="005C63F9" w:rsidRPr="00534A9F" w14:paraId="7649DDFD" w14:textId="77777777" w:rsidTr="00785CE0">
        <w:trPr>
          <w:jc w:val="center"/>
        </w:trPr>
        <w:tc>
          <w:tcPr>
            <w:tcW w:w="2689" w:type="dxa"/>
          </w:tcPr>
          <w:p w14:paraId="2D3839A0" w14:textId="04A02EE5" w:rsidR="005C63F9" w:rsidRPr="00534A9F" w:rsidRDefault="005C63F9" w:rsidP="00785CE0">
            <w:r w:rsidRPr="00534A9F">
              <w:t>84531000006118</w:t>
            </w:r>
          </w:p>
        </w:tc>
        <w:tc>
          <w:tcPr>
            <w:tcW w:w="7654" w:type="dxa"/>
          </w:tcPr>
          <w:p w14:paraId="61077615" w14:textId="2AED4BD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ononeuropathy,</w:t>
            </w:r>
          </w:p>
        </w:tc>
      </w:tr>
      <w:tr w:rsidR="005C63F9" w:rsidRPr="00534A9F" w14:paraId="1BA5603D" w14:textId="77777777" w:rsidTr="00785CE0">
        <w:trPr>
          <w:jc w:val="center"/>
        </w:trPr>
        <w:tc>
          <w:tcPr>
            <w:tcW w:w="2689" w:type="dxa"/>
          </w:tcPr>
          <w:p w14:paraId="0AD6355D" w14:textId="1033B799" w:rsidR="005C63F9" w:rsidRPr="00534A9F" w:rsidRDefault="005C63F9" w:rsidP="00785CE0">
            <w:r w:rsidRPr="00534A9F">
              <w:t>12336531000006116</w:t>
            </w:r>
          </w:p>
        </w:tc>
        <w:tc>
          <w:tcPr>
            <w:tcW w:w="7654" w:type="dxa"/>
          </w:tcPr>
          <w:p w14:paraId="56C9ED67" w14:textId="2DFD6AD5" w:rsidR="005C63F9" w:rsidRPr="00534A9F" w:rsidRDefault="005C63F9" w:rsidP="00303653">
            <w:r w:rsidRPr="00534A9F">
              <w:t>Retinopathy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085416A" w14:textId="77777777" w:rsidTr="00785CE0">
        <w:trPr>
          <w:jc w:val="center"/>
        </w:trPr>
        <w:tc>
          <w:tcPr>
            <w:tcW w:w="2689" w:type="dxa"/>
          </w:tcPr>
          <w:p w14:paraId="3269B324" w14:textId="2B172919" w:rsidR="005C63F9" w:rsidRPr="00534A9F" w:rsidRDefault="005C63F9" w:rsidP="00785CE0">
            <w:r w:rsidRPr="00534A9F">
              <w:t>12702401000006118</w:t>
            </w:r>
          </w:p>
        </w:tc>
        <w:tc>
          <w:tcPr>
            <w:tcW w:w="7654" w:type="dxa"/>
          </w:tcPr>
          <w:p w14:paraId="1C0A41A6" w14:textId="66C5D88D" w:rsidR="005C63F9" w:rsidRPr="00534A9F" w:rsidRDefault="005C63F9" w:rsidP="00303653">
            <w:r w:rsidRPr="00534A9F">
              <w:t>Mononeur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67E8FC85" w14:textId="77777777" w:rsidTr="00785CE0">
        <w:trPr>
          <w:jc w:val="center"/>
        </w:trPr>
        <w:tc>
          <w:tcPr>
            <w:tcW w:w="2689" w:type="dxa"/>
          </w:tcPr>
          <w:p w14:paraId="232B5D9F" w14:textId="3290669F" w:rsidR="005C63F9" w:rsidRPr="00534A9F" w:rsidRDefault="005C63F9" w:rsidP="00785CE0">
            <w:r w:rsidRPr="00534A9F">
              <w:t>12363731000006113</w:t>
            </w:r>
          </w:p>
        </w:tc>
        <w:tc>
          <w:tcPr>
            <w:tcW w:w="7654" w:type="dxa"/>
          </w:tcPr>
          <w:p w14:paraId="51B355A2" w14:textId="6E915ACA" w:rsidR="005C63F9" w:rsidRPr="00534A9F" w:rsidRDefault="005C63F9" w:rsidP="00303653">
            <w:r w:rsidRPr="00534A9F">
              <w:t>Polyneuropathy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45DEE11" w14:textId="77777777" w:rsidTr="00785CE0">
        <w:trPr>
          <w:jc w:val="center"/>
        </w:trPr>
        <w:tc>
          <w:tcPr>
            <w:tcW w:w="2689" w:type="dxa"/>
          </w:tcPr>
          <w:p w14:paraId="702C5DE5" w14:textId="68BDA0A0" w:rsidR="005C63F9" w:rsidRPr="00534A9F" w:rsidRDefault="005C63F9" w:rsidP="00785CE0">
            <w:r w:rsidRPr="00534A9F">
              <w:t>84471000006119</w:t>
            </w:r>
          </w:p>
        </w:tc>
        <w:tc>
          <w:tcPr>
            <w:tcW w:w="7654" w:type="dxa"/>
          </w:tcPr>
          <w:p w14:paraId="711B0363" w14:textId="27DF72F4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197A1C3" w14:textId="77777777" w:rsidTr="00785CE0">
        <w:trPr>
          <w:jc w:val="center"/>
        </w:trPr>
        <w:tc>
          <w:tcPr>
            <w:tcW w:w="2689" w:type="dxa"/>
          </w:tcPr>
          <w:p w14:paraId="1282DAD2" w14:textId="4DC8032D" w:rsidR="005C63F9" w:rsidRPr="00534A9F" w:rsidRDefault="005C63F9" w:rsidP="00785CE0">
            <w:r w:rsidRPr="00534A9F">
              <w:t>84921000006110</w:t>
            </w:r>
          </w:p>
        </w:tc>
        <w:tc>
          <w:tcPr>
            <w:tcW w:w="7654" w:type="dxa"/>
          </w:tcPr>
          <w:p w14:paraId="41115932" w14:textId="2269C6E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phropathy,</w:t>
            </w:r>
          </w:p>
        </w:tc>
      </w:tr>
      <w:tr w:rsidR="005C63F9" w:rsidRPr="00534A9F" w14:paraId="22686635" w14:textId="77777777" w:rsidTr="00785CE0">
        <w:trPr>
          <w:jc w:val="center"/>
        </w:trPr>
        <w:tc>
          <w:tcPr>
            <w:tcW w:w="2689" w:type="dxa"/>
          </w:tcPr>
          <w:p w14:paraId="4125A46F" w14:textId="0D2EA227" w:rsidR="005C63F9" w:rsidRPr="00534A9F" w:rsidRDefault="005C63F9" w:rsidP="00785CE0">
            <w:r w:rsidRPr="00534A9F">
              <w:t>914151000006112</w:t>
            </w:r>
          </w:p>
        </w:tc>
        <w:tc>
          <w:tcPr>
            <w:tcW w:w="7654" w:type="dxa"/>
          </w:tcPr>
          <w:p w14:paraId="5C22140F" w14:textId="4467D3D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tinopathy,</w:t>
            </w:r>
          </w:p>
        </w:tc>
      </w:tr>
      <w:tr w:rsidR="005C63F9" w:rsidRPr="00534A9F" w14:paraId="6F90262C" w14:textId="77777777" w:rsidTr="00785CE0">
        <w:trPr>
          <w:jc w:val="center"/>
        </w:trPr>
        <w:tc>
          <w:tcPr>
            <w:tcW w:w="2689" w:type="dxa"/>
          </w:tcPr>
          <w:p w14:paraId="1A25C22B" w14:textId="510F6C9C" w:rsidR="005C63F9" w:rsidRPr="00534A9F" w:rsidRDefault="005C63F9" w:rsidP="00785CE0">
            <w:r w:rsidRPr="00534A9F">
              <w:t>6977971000006119</w:t>
            </w:r>
          </w:p>
        </w:tc>
        <w:tc>
          <w:tcPr>
            <w:tcW w:w="7654" w:type="dxa"/>
          </w:tcPr>
          <w:p w14:paraId="3596A6F7" w14:textId="17B236DC" w:rsidR="005C63F9" w:rsidRPr="00534A9F" w:rsidRDefault="005C63F9" w:rsidP="00303653">
            <w:r w:rsidRPr="00534A9F">
              <w:t>Exudative</w:t>
            </w:r>
            <w:r w:rsidR="00BF296C">
              <w:t xml:space="preserve"> </w:t>
            </w:r>
            <w:r w:rsidRPr="00534A9F">
              <w:t>macul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9ED5697" w14:textId="77777777" w:rsidTr="00785CE0">
        <w:trPr>
          <w:jc w:val="center"/>
        </w:trPr>
        <w:tc>
          <w:tcPr>
            <w:tcW w:w="2689" w:type="dxa"/>
          </w:tcPr>
          <w:p w14:paraId="08155B07" w14:textId="57C69096" w:rsidR="005C63F9" w:rsidRPr="00534A9F" w:rsidRDefault="005C63F9" w:rsidP="00785CE0">
            <w:r w:rsidRPr="00534A9F">
              <w:t>914081000006117</w:t>
            </w:r>
          </w:p>
        </w:tc>
        <w:tc>
          <w:tcPr>
            <w:tcW w:w="7654" w:type="dxa"/>
          </w:tcPr>
          <w:p w14:paraId="3651C488" w14:textId="39B73607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logic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E966CFE" w14:textId="77777777" w:rsidTr="00785CE0">
        <w:trPr>
          <w:jc w:val="center"/>
        </w:trPr>
        <w:tc>
          <w:tcPr>
            <w:tcW w:w="2689" w:type="dxa"/>
          </w:tcPr>
          <w:p w14:paraId="211FE01C" w14:textId="77A5A441" w:rsidR="005C63F9" w:rsidRPr="00534A9F" w:rsidRDefault="005C63F9" w:rsidP="00785CE0">
            <w:r w:rsidRPr="00534A9F">
              <w:t>1966311000006116</w:t>
            </w:r>
          </w:p>
        </w:tc>
        <w:tc>
          <w:tcPr>
            <w:tcW w:w="7654" w:type="dxa"/>
          </w:tcPr>
          <w:p w14:paraId="5EE55262" w14:textId="5C9ED9CC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n</w:t>
            </w:r>
            <w:r w:rsidR="00BF296C">
              <w:t xml:space="preserve"> </w:t>
            </w:r>
            <w:r w:rsidRPr="00534A9F">
              <w:t>oral</w:t>
            </w:r>
            <w:r w:rsidR="00BF296C">
              <w:t xml:space="preserve"> </w:t>
            </w:r>
            <w:r w:rsidRPr="00534A9F">
              <w:t>treatm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glucagon-like</w:t>
            </w:r>
            <w:r w:rsidR="00BF296C">
              <w:t xml:space="preserve"> </w:t>
            </w:r>
            <w:r w:rsidRPr="00534A9F">
              <w:t>peptide</w:t>
            </w:r>
            <w:r w:rsidR="00BF296C">
              <w:t xml:space="preserve"> </w:t>
            </w:r>
            <w:r w:rsidRPr="00534A9F">
              <w:t>1,</w:t>
            </w:r>
          </w:p>
        </w:tc>
      </w:tr>
      <w:tr w:rsidR="005C63F9" w:rsidRPr="00534A9F" w14:paraId="5716F9F3" w14:textId="77777777" w:rsidTr="00785CE0">
        <w:trPr>
          <w:jc w:val="center"/>
        </w:trPr>
        <w:tc>
          <w:tcPr>
            <w:tcW w:w="2689" w:type="dxa"/>
          </w:tcPr>
          <w:p w14:paraId="0BE01BA0" w14:textId="289B42AF" w:rsidR="005C63F9" w:rsidRPr="00534A9F" w:rsidRDefault="005C63F9" w:rsidP="00785CE0">
            <w:r w:rsidRPr="00534A9F">
              <w:t>914231000006111</w:t>
            </w:r>
          </w:p>
        </w:tc>
        <w:tc>
          <w:tcPr>
            <w:tcW w:w="7654" w:type="dxa"/>
          </w:tcPr>
          <w:p w14:paraId="2F908A50" w14:textId="56136A6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ononeuropathy,</w:t>
            </w:r>
          </w:p>
        </w:tc>
      </w:tr>
      <w:tr w:rsidR="005C63F9" w:rsidRPr="00534A9F" w14:paraId="24A5F2F4" w14:textId="77777777" w:rsidTr="00785CE0">
        <w:trPr>
          <w:jc w:val="center"/>
        </w:trPr>
        <w:tc>
          <w:tcPr>
            <w:tcW w:w="2689" w:type="dxa"/>
          </w:tcPr>
          <w:p w14:paraId="277FC5C8" w14:textId="6759EACB" w:rsidR="005C63F9" w:rsidRPr="00534A9F" w:rsidRDefault="005C63F9" w:rsidP="00785CE0">
            <w:r w:rsidRPr="00534A9F">
              <w:t>928581000006111</w:t>
            </w:r>
          </w:p>
        </w:tc>
        <w:tc>
          <w:tcPr>
            <w:tcW w:w="7654" w:type="dxa"/>
          </w:tcPr>
          <w:p w14:paraId="6BD34FB6" w14:textId="3DCF5602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ketoacidosis,</w:t>
            </w:r>
          </w:p>
        </w:tc>
      </w:tr>
      <w:tr w:rsidR="005C63F9" w:rsidRPr="00534A9F" w14:paraId="52FF5CBF" w14:textId="77777777" w:rsidTr="00785CE0">
        <w:trPr>
          <w:jc w:val="center"/>
        </w:trPr>
        <w:tc>
          <w:tcPr>
            <w:tcW w:w="2689" w:type="dxa"/>
          </w:tcPr>
          <w:p w14:paraId="0D663B9B" w14:textId="7F9168ED" w:rsidR="005C63F9" w:rsidRPr="00534A9F" w:rsidRDefault="005C63F9" w:rsidP="00785CE0">
            <w:r w:rsidRPr="00534A9F">
              <w:t>84511000006112</w:t>
            </w:r>
          </w:p>
        </w:tc>
        <w:tc>
          <w:tcPr>
            <w:tcW w:w="7654" w:type="dxa"/>
          </w:tcPr>
          <w:p w14:paraId="26096F4B" w14:textId="23D0A32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ngrene,</w:t>
            </w:r>
          </w:p>
        </w:tc>
      </w:tr>
      <w:tr w:rsidR="005C63F9" w:rsidRPr="00534A9F" w14:paraId="2D1DB9F0" w14:textId="77777777" w:rsidTr="00785CE0">
        <w:trPr>
          <w:jc w:val="center"/>
        </w:trPr>
        <w:tc>
          <w:tcPr>
            <w:tcW w:w="2689" w:type="dxa"/>
          </w:tcPr>
          <w:p w14:paraId="2995F6B0" w14:textId="08733D9E" w:rsidR="005C63F9" w:rsidRPr="00534A9F" w:rsidRDefault="005C63F9" w:rsidP="00785CE0">
            <w:r w:rsidRPr="00534A9F">
              <w:t>6975221000006116</w:t>
            </w:r>
          </w:p>
        </w:tc>
        <w:tc>
          <w:tcPr>
            <w:tcW w:w="7654" w:type="dxa"/>
          </w:tcPr>
          <w:p w14:paraId="7925759B" w14:textId="63C233E3" w:rsidR="005C63F9" w:rsidRPr="00534A9F" w:rsidRDefault="005C63F9" w:rsidP="00303653">
            <w:r w:rsidRPr="00534A9F">
              <w:t>Gangrene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A837CAF" w14:textId="77777777" w:rsidTr="00785CE0">
        <w:trPr>
          <w:jc w:val="center"/>
        </w:trPr>
        <w:tc>
          <w:tcPr>
            <w:tcW w:w="2689" w:type="dxa"/>
          </w:tcPr>
          <w:p w14:paraId="68730520" w14:textId="480F9111" w:rsidR="005C63F9" w:rsidRPr="00534A9F" w:rsidRDefault="005C63F9" w:rsidP="00785CE0">
            <w:r w:rsidRPr="00534A9F">
              <w:t>12702391000006115</w:t>
            </w:r>
          </w:p>
        </w:tc>
        <w:tc>
          <w:tcPr>
            <w:tcW w:w="7654" w:type="dxa"/>
          </w:tcPr>
          <w:p w14:paraId="1F988DC5" w14:textId="32143D69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cataract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33C8A9D" w14:textId="77777777" w:rsidTr="00785CE0">
        <w:trPr>
          <w:jc w:val="center"/>
        </w:trPr>
        <w:tc>
          <w:tcPr>
            <w:tcW w:w="2689" w:type="dxa"/>
          </w:tcPr>
          <w:p w14:paraId="61530F4D" w14:textId="183D1BA2" w:rsidR="005C63F9" w:rsidRPr="00534A9F" w:rsidRDefault="005C63F9" w:rsidP="00785CE0">
            <w:r w:rsidRPr="00534A9F">
              <w:t>6985001000006110</w:t>
            </w:r>
          </w:p>
        </w:tc>
        <w:tc>
          <w:tcPr>
            <w:tcW w:w="7654" w:type="dxa"/>
          </w:tcPr>
          <w:p w14:paraId="4A7EF2FC" w14:textId="78E777FB" w:rsidR="005C63F9" w:rsidRPr="00534A9F" w:rsidRDefault="005C63F9" w:rsidP="00303653">
            <w:r w:rsidRPr="00534A9F">
              <w:t>Peripheral</w:t>
            </w:r>
            <w:r w:rsidR="00BF296C">
              <w:t xml:space="preserve"> </w:t>
            </w:r>
            <w:r w:rsidRPr="00534A9F">
              <w:t>circulatory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88BC841" w14:textId="77777777" w:rsidTr="00785CE0">
        <w:trPr>
          <w:jc w:val="center"/>
        </w:trPr>
        <w:tc>
          <w:tcPr>
            <w:tcW w:w="2689" w:type="dxa"/>
          </w:tcPr>
          <w:p w14:paraId="449E4D13" w14:textId="7B59E340" w:rsidR="005C63F9" w:rsidRPr="00534A9F" w:rsidRDefault="005C63F9" w:rsidP="00785CE0">
            <w:r w:rsidRPr="00534A9F">
              <w:t>850691000006118</w:t>
            </w:r>
          </w:p>
        </w:tc>
        <w:tc>
          <w:tcPr>
            <w:tcW w:w="7654" w:type="dxa"/>
          </w:tcPr>
          <w:p w14:paraId="07FFB9E9" w14:textId="1B21ABBE" w:rsidR="005C63F9" w:rsidRPr="00534A9F" w:rsidRDefault="005C63F9" w:rsidP="00303653">
            <w:r w:rsidRPr="00534A9F">
              <w:t>Hyperosmolar</w:t>
            </w:r>
            <w:r w:rsidR="00BF296C">
              <w:t xml:space="preserve"> </w:t>
            </w:r>
            <w:r w:rsidRPr="00534A9F">
              <w:t>non-</w:t>
            </w:r>
            <w:proofErr w:type="spellStart"/>
            <w:r w:rsidRPr="00534A9F">
              <w:t>ketotic</w:t>
            </w:r>
            <w:proofErr w:type="spellEnd"/>
            <w:r w:rsidR="00BF296C">
              <w:t xml:space="preserve"> </w:t>
            </w:r>
            <w:r w:rsidRPr="00534A9F">
              <w:t>state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62F05AE" w14:textId="77777777" w:rsidTr="00785CE0">
        <w:trPr>
          <w:jc w:val="center"/>
        </w:trPr>
        <w:tc>
          <w:tcPr>
            <w:tcW w:w="2689" w:type="dxa"/>
          </w:tcPr>
          <w:p w14:paraId="258E50B0" w14:textId="42700071" w:rsidR="005C63F9" w:rsidRPr="00534A9F" w:rsidRDefault="005C63F9" w:rsidP="00785CE0">
            <w:r w:rsidRPr="00534A9F">
              <w:t>6969921000006119</w:t>
            </w:r>
          </w:p>
        </w:tc>
        <w:tc>
          <w:tcPr>
            <w:tcW w:w="7654" w:type="dxa"/>
          </w:tcPr>
          <w:p w14:paraId="5FBA3924" w14:textId="575330BE" w:rsidR="005C63F9" w:rsidRPr="00534A9F" w:rsidRDefault="005C63F9" w:rsidP="00303653">
            <w:r w:rsidRPr="00534A9F">
              <w:t>Neurologic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FFED73F" w14:textId="77777777" w:rsidTr="00785CE0">
        <w:trPr>
          <w:jc w:val="center"/>
        </w:trPr>
        <w:tc>
          <w:tcPr>
            <w:tcW w:w="2689" w:type="dxa"/>
          </w:tcPr>
          <w:p w14:paraId="54F99164" w14:textId="5DCDC1FF" w:rsidR="005C63F9" w:rsidRPr="00534A9F" w:rsidRDefault="005C63F9" w:rsidP="00785CE0">
            <w:r w:rsidRPr="00534A9F">
              <w:t>2460251000000115</w:t>
            </w:r>
          </w:p>
        </w:tc>
        <w:tc>
          <w:tcPr>
            <w:tcW w:w="7654" w:type="dxa"/>
          </w:tcPr>
          <w:p w14:paraId="054B977A" w14:textId="68900DC3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n</w:t>
            </w:r>
            <w:r w:rsidR="00BF296C">
              <w:t xml:space="preserve"> </w:t>
            </w:r>
            <w:r w:rsidRPr="00534A9F">
              <w:t>non-insulin</w:t>
            </w:r>
            <w:r w:rsidR="00BF296C">
              <w:t xml:space="preserve"> </w:t>
            </w:r>
            <w:r w:rsidRPr="00534A9F">
              <w:t>injectable</w:t>
            </w:r>
            <w:r w:rsidR="00BF296C">
              <w:t xml:space="preserve"> </w:t>
            </w:r>
            <w:r w:rsidRPr="00534A9F">
              <w:t>medication,</w:t>
            </w:r>
          </w:p>
        </w:tc>
      </w:tr>
      <w:tr w:rsidR="005C63F9" w:rsidRPr="00534A9F" w14:paraId="5BE4AECD" w14:textId="77777777" w:rsidTr="00785CE0">
        <w:trPr>
          <w:jc w:val="center"/>
        </w:trPr>
        <w:tc>
          <w:tcPr>
            <w:tcW w:w="2689" w:type="dxa"/>
          </w:tcPr>
          <w:p w14:paraId="2E946102" w14:textId="39983066" w:rsidR="005C63F9" w:rsidRPr="00534A9F" w:rsidRDefault="005C63F9" w:rsidP="00785CE0">
            <w:r w:rsidRPr="00534A9F">
              <w:t>12335671000006113</w:t>
            </w:r>
          </w:p>
        </w:tc>
        <w:tc>
          <w:tcPr>
            <w:tcW w:w="7654" w:type="dxa"/>
          </w:tcPr>
          <w:p w14:paraId="0D5A4A65" w14:textId="6115FE1E" w:rsidR="005C63F9" w:rsidRPr="00534A9F" w:rsidRDefault="005C63F9" w:rsidP="00303653">
            <w:r w:rsidRPr="00534A9F">
              <w:t>Exudative</w:t>
            </w:r>
            <w:r w:rsidR="00BF296C">
              <w:t xml:space="preserve"> </w:t>
            </w:r>
            <w:r w:rsidRPr="00534A9F">
              <w:t>maculopathy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4B44319" w14:textId="77777777" w:rsidTr="00785CE0">
        <w:trPr>
          <w:jc w:val="center"/>
        </w:trPr>
        <w:tc>
          <w:tcPr>
            <w:tcW w:w="2689" w:type="dxa"/>
          </w:tcPr>
          <w:p w14:paraId="6F12CB75" w14:textId="1E858DF3" w:rsidR="005C63F9" w:rsidRPr="00534A9F" w:rsidRDefault="005C63F9" w:rsidP="00785CE0">
            <w:r w:rsidRPr="00534A9F">
              <w:t>7966931000006114</w:t>
            </w:r>
          </w:p>
        </w:tc>
        <w:tc>
          <w:tcPr>
            <w:tcW w:w="7654" w:type="dxa"/>
          </w:tcPr>
          <w:p w14:paraId="3F14314E" w14:textId="7FE860F2" w:rsidR="005C63F9" w:rsidRPr="00534A9F" w:rsidRDefault="005C63F9" w:rsidP="00303653">
            <w:r w:rsidRPr="00534A9F">
              <w:t>Angina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4012123" w14:textId="77777777" w:rsidTr="00785CE0">
        <w:trPr>
          <w:jc w:val="center"/>
        </w:trPr>
        <w:tc>
          <w:tcPr>
            <w:tcW w:w="2689" w:type="dxa"/>
          </w:tcPr>
          <w:p w14:paraId="127ECDAF" w14:textId="04A37567" w:rsidR="005C63F9" w:rsidRPr="00534A9F" w:rsidRDefault="005C63F9" w:rsidP="00785CE0">
            <w:r w:rsidRPr="00534A9F">
              <w:t>84541000006111</w:t>
            </w:r>
          </w:p>
        </w:tc>
        <w:tc>
          <w:tcPr>
            <w:tcW w:w="7654" w:type="dxa"/>
          </w:tcPr>
          <w:p w14:paraId="25A55D83" w14:textId="66293E4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ultiple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74EBF23E" w14:textId="77777777" w:rsidTr="00785CE0">
        <w:trPr>
          <w:jc w:val="center"/>
        </w:trPr>
        <w:tc>
          <w:tcPr>
            <w:tcW w:w="2689" w:type="dxa"/>
          </w:tcPr>
          <w:p w14:paraId="4A611E8C" w14:textId="0DDBA6E5" w:rsidR="005C63F9" w:rsidRPr="00534A9F" w:rsidRDefault="005C63F9" w:rsidP="00785CE0">
            <w:r w:rsidRPr="00534A9F">
              <w:t>6951281000006117</w:t>
            </w:r>
          </w:p>
        </w:tc>
        <w:tc>
          <w:tcPr>
            <w:tcW w:w="7654" w:type="dxa"/>
          </w:tcPr>
          <w:p w14:paraId="0ADDAABE" w14:textId="34ABC1EE" w:rsidR="005C63F9" w:rsidRPr="00534A9F" w:rsidRDefault="005C63F9" w:rsidP="00303653">
            <w:r w:rsidRPr="00534A9F">
              <w:t>Kidney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29848E3D" w14:textId="77777777" w:rsidTr="00785CE0">
        <w:trPr>
          <w:jc w:val="center"/>
        </w:trPr>
        <w:tc>
          <w:tcPr>
            <w:tcW w:w="2689" w:type="dxa"/>
          </w:tcPr>
          <w:p w14:paraId="1AB92FB5" w14:textId="3E9E54B1" w:rsidR="005C63F9" w:rsidRPr="00534A9F" w:rsidRDefault="005C63F9" w:rsidP="00785CE0">
            <w:r w:rsidRPr="00534A9F">
              <w:t>12704971000006113</w:t>
            </w:r>
          </w:p>
        </w:tc>
        <w:tc>
          <w:tcPr>
            <w:tcW w:w="7654" w:type="dxa"/>
          </w:tcPr>
          <w:p w14:paraId="4D67FDE8" w14:textId="559C84AC" w:rsidR="005C63F9" w:rsidRPr="00534A9F" w:rsidRDefault="005C63F9" w:rsidP="00303653">
            <w:r w:rsidRPr="00534A9F">
              <w:t>Neurologic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B32DA78" w14:textId="77777777" w:rsidTr="00785CE0">
        <w:trPr>
          <w:jc w:val="center"/>
        </w:trPr>
        <w:tc>
          <w:tcPr>
            <w:tcW w:w="2689" w:type="dxa"/>
          </w:tcPr>
          <w:p w14:paraId="5D5195A5" w14:textId="5B23D84D" w:rsidR="005C63F9" w:rsidRPr="00534A9F" w:rsidRDefault="005C63F9" w:rsidP="00785CE0">
            <w:r w:rsidRPr="00534A9F">
              <w:t>12705081000006111</w:t>
            </w:r>
          </w:p>
        </w:tc>
        <w:tc>
          <w:tcPr>
            <w:tcW w:w="7654" w:type="dxa"/>
          </w:tcPr>
          <w:p w14:paraId="1DE6D2D4" w14:textId="7519673E" w:rsidR="005C63F9" w:rsidRPr="00534A9F" w:rsidRDefault="005C63F9" w:rsidP="00303653">
            <w:r w:rsidRPr="00534A9F">
              <w:t>Gastroparesis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B5BB8F1" w14:textId="77777777" w:rsidTr="00785CE0">
        <w:trPr>
          <w:jc w:val="center"/>
        </w:trPr>
        <w:tc>
          <w:tcPr>
            <w:tcW w:w="2689" w:type="dxa"/>
          </w:tcPr>
          <w:p w14:paraId="28F40410" w14:textId="092DDF30" w:rsidR="005C63F9" w:rsidRPr="00534A9F" w:rsidRDefault="005C63F9" w:rsidP="00785CE0">
            <w:r w:rsidRPr="00534A9F">
              <w:t>840951000006119</w:t>
            </w:r>
          </w:p>
        </w:tc>
        <w:tc>
          <w:tcPr>
            <w:tcW w:w="7654" w:type="dxa"/>
          </w:tcPr>
          <w:p w14:paraId="344CA4D1" w14:textId="4D3766F0" w:rsidR="005C63F9" w:rsidRPr="00534A9F" w:rsidRDefault="005C63F9" w:rsidP="00303653">
            <w:r w:rsidRPr="00534A9F">
              <w:t>Insulin</w:t>
            </w:r>
            <w:r w:rsidR="00BF296C">
              <w:t xml:space="preserve"> </w:t>
            </w:r>
            <w:r w:rsidRPr="00534A9F">
              <w:t>treated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F3777D8" w14:textId="77777777" w:rsidTr="00785CE0">
        <w:trPr>
          <w:jc w:val="center"/>
        </w:trPr>
        <w:tc>
          <w:tcPr>
            <w:tcW w:w="2689" w:type="dxa"/>
          </w:tcPr>
          <w:p w14:paraId="08D2FFA6" w14:textId="3FD7E66A" w:rsidR="005C63F9" w:rsidRPr="00534A9F" w:rsidRDefault="005C63F9" w:rsidP="00785CE0">
            <w:r w:rsidRPr="00534A9F">
              <w:t>280581000006118</w:t>
            </w:r>
          </w:p>
        </w:tc>
        <w:tc>
          <w:tcPr>
            <w:tcW w:w="7654" w:type="dxa"/>
          </w:tcPr>
          <w:p w14:paraId="21A62DCB" w14:textId="59FC13F7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ultiple</w:t>
            </w:r>
            <w:r w:rsidR="00BF296C">
              <w:t xml:space="preserve"> </w:t>
            </w:r>
            <w:r w:rsidRPr="00534A9F">
              <w:t>comps,</w:t>
            </w:r>
          </w:p>
        </w:tc>
      </w:tr>
      <w:tr w:rsidR="005C63F9" w:rsidRPr="00534A9F" w14:paraId="5AAF6B92" w14:textId="77777777" w:rsidTr="00785CE0">
        <w:trPr>
          <w:jc w:val="center"/>
        </w:trPr>
        <w:tc>
          <w:tcPr>
            <w:tcW w:w="2689" w:type="dxa"/>
          </w:tcPr>
          <w:p w14:paraId="0DFD9507" w14:textId="58AF5044" w:rsidR="005C63F9" w:rsidRPr="00534A9F" w:rsidRDefault="005C63F9" w:rsidP="00785CE0">
            <w:r w:rsidRPr="00534A9F">
              <w:t>12336871000006115</w:t>
            </w:r>
          </w:p>
        </w:tc>
        <w:tc>
          <w:tcPr>
            <w:tcW w:w="7654" w:type="dxa"/>
          </w:tcPr>
          <w:p w14:paraId="544AF540" w14:textId="543EA156" w:rsidR="005C63F9" w:rsidRPr="00534A9F" w:rsidRDefault="005C63F9" w:rsidP="00303653">
            <w:r w:rsidRPr="00534A9F">
              <w:t>Disorder</w:t>
            </w:r>
            <w:r w:rsidR="00BF296C">
              <w:t xml:space="preserve"> </w:t>
            </w:r>
            <w:r w:rsidRPr="00534A9F">
              <w:t>of</w:t>
            </w:r>
            <w:r w:rsidR="00BF296C">
              <w:t xml:space="preserve"> </w:t>
            </w:r>
            <w:r w:rsidRPr="00534A9F">
              <w:t>eye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2AC22C69" w14:textId="77777777" w:rsidTr="00785CE0">
        <w:trPr>
          <w:jc w:val="center"/>
        </w:trPr>
        <w:tc>
          <w:tcPr>
            <w:tcW w:w="2689" w:type="dxa"/>
          </w:tcPr>
          <w:p w14:paraId="16BE9948" w14:textId="58A71FC9" w:rsidR="005C63F9" w:rsidRPr="00534A9F" w:rsidRDefault="005C63F9" w:rsidP="00785CE0">
            <w:r w:rsidRPr="00534A9F">
              <w:t>6982511000006110</w:t>
            </w:r>
          </w:p>
        </w:tc>
        <w:tc>
          <w:tcPr>
            <w:tcW w:w="7654" w:type="dxa"/>
          </w:tcPr>
          <w:p w14:paraId="290B1F72" w14:textId="462DAD0D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retin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98D8F21" w14:textId="77777777" w:rsidTr="00785CE0">
        <w:trPr>
          <w:jc w:val="center"/>
        </w:trPr>
        <w:tc>
          <w:tcPr>
            <w:tcW w:w="2689" w:type="dxa"/>
          </w:tcPr>
          <w:p w14:paraId="762E835F" w14:textId="1E7B4F1E" w:rsidR="005C63F9" w:rsidRPr="00534A9F" w:rsidRDefault="005C63F9" w:rsidP="00785CE0">
            <w:r w:rsidRPr="00534A9F">
              <w:t>12363681000006115</w:t>
            </w:r>
          </w:p>
        </w:tc>
        <w:tc>
          <w:tcPr>
            <w:tcW w:w="7654" w:type="dxa"/>
          </w:tcPr>
          <w:p w14:paraId="7172BB6F" w14:textId="07F8C723" w:rsidR="005C63F9" w:rsidRPr="00534A9F" w:rsidRDefault="005C63F9" w:rsidP="00303653">
            <w:r w:rsidRPr="00534A9F">
              <w:t>Gastroparesi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AA3EEA3" w14:textId="77777777" w:rsidTr="00785CE0">
        <w:trPr>
          <w:jc w:val="center"/>
        </w:trPr>
        <w:tc>
          <w:tcPr>
            <w:tcW w:w="2689" w:type="dxa"/>
          </w:tcPr>
          <w:p w14:paraId="26B8BDEE" w14:textId="7B96F75B" w:rsidR="005C63F9" w:rsidRPr="00534A9F" w:rsidRDefault="005C63F9" w:rsidP="00785CE0">
            <w:r w:rsidRPr="00534A9F">
              <w:lastRenderedPageBreak/>
              <w:t>914391000006116</w:t>
            </w:r>
          </w:p>
        </w:tc>
        <w:tc>
          <w:tcPr>
            <w:tcW w:w="7654" w:type="dxa"/>
          </w:tcPr>
          <w:p w14:paraId="185B1E3E" w14:textId="011A8E99" w:rsidR="005C63F9" w:rsidRPr="00534A9F" w:rsidRDefault="005C63F9" w:rsidP="00303653">
            <w:r w:rsidRPr="00534A9F">
              <w:t>Insulin</w:t>
            </w:r>
            <w:r w:rsidR="00BF296C">
              <w:t xml:space="preserve"> </w:t>
            </w:r>
            <w:r w:rsidRPr="00534A9F">
              <w:t>treated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5D52C79" w14:textId="77777777" w:rsidTr="00785CE0">
        <w:trPr>
          <w:jc w:val="center"/>
        </w:trPr>
        <w:tc>
          <w:tcPr>
            <w:tcW w:w="2689" w:type="dxa"/>
          </w:tcPr>
          <w:p w14:paraId="7E06D34E" w14:textId="699C4682" w:rsidR="005C63F9" w:rsidRPr="00534A9F" w:rsidRDefault="005C63F9" w:rsidP="00785CE0">
            <w:r w:rsidRPr="00534A9F">
              <w:t>84971000006111</w:t>
            </w:r>
          </w:p>
        </w:tc>
        <w:tc>
          <w:tcPr>
            <w:tcW w:w="7654" w:type="dxa"/>
          </w:tcPr>
          <w:p w14:paraId="66E54D59" w14:textId="2A3D1BA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olyneuropathy,</w:t>
            </w:r>
          </w:p>
        </w:tc>
      </w:tr>
      <w:tr w:rsidR="005C63F9" w:rsidRPr="00534A9F" w14:paraId="0BE33262" w14:textId="77777777" w:rsidTr="00785CE0">
        <w:trPr>
          <w:jc w:val="center"/>
        </w:trPr>
        <w:tc>
          <w:tcPr>
            <w:tcW w:w="2689" w:type="dxa"/>
          </w:tcPr>
          <w:p w14:paraId="5E17C8F7" w14:textId="2B49CB29" w:rsidR="005C63F9" w:rsidRPr="00534A9F" w:rsidRDefault="005C63F9" w:rsidP="00785CE0">
            <w:r w:rsidRPr="00534A9F">
              <w:t>914261000006119</w:t>
            </w:r>
          </w:p>
        </w:tc>
        <w:tc>
          <w:tcPr>
            <w:tcW w:w="7654" w:type="dxa"/>
          </w:tcPr>
          <w:p w14:paraId="51858F9C" w14:textId="72D51AA4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phropathy,</w:t>
            </w:r>
          </w:p>
        </w:tc>
      </w:tr>
      <w:tr w:rsidR="005C63F9" w:rsidRPr="00534A9F" w14:paraId="0A84D458" w14:textId="77777777" w:rsidTr="00785CE0">
        <w:trPr>
          <w:jc w:val="center"/>
        </w:trPr>
        <w:tc>
          <w:tcPr>
            <w:tcW w:w="2689" w:type="dxa"/>
          </w:tcPr>
          <w:p w14:paraId="2610A3DB" w14:textId="4903A6E1" w:rsidR="005C63F9" w:rsidRPr="00534A9F" w:rsidRDefault="005C63F9" w:rsidP="00785CE0">
            <w:r w:rsidRPr="00534A9F">
              <w:t>84841000006113</w:t>
            </w:r>
          </w:p>
        </w:tc>
        <w:tc>
          <w:tcPr>
            <w:tcW w:w="7654" w:type="dxa"/>
          </w:tcPr>
          <w:p w14:paraId="676AE29F" w14:textId="6FC1D46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350B414" w14:textId="77777777" w:rsidTr="00785CE0">
        <w:trPr>
          <w:jc w:val="center"/>
        </w:trPr>
        <w:tc>
          <w:tcPr>
            <w:tcW w:w="2689" w:type="dxa"/>
          </w:tcPr>
          <w:p w14:paraId="24D2DAA2" w14:textId="2C25EE6A" w:rsidR="005C63F9" w:rsidRPr="00534A9F" w:rsidRDefault="005C63F9" w:rsidP="00785CE0">
            <w:r w:rsidRPr="00534A9F">
              <w:t>938331000006118</w:t>
            </w:r>
          </w:p>
        </w:tc>
        <w:tc>
          <w:tcPr>
            <w:tcW w:w="7654" w:type="dxa"/>
          </w:tcPr>
          <w:p w14:paraId="481A4833" w14:textId="4507CD4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exudative</w:t>
            </w:r>
            <w:r w:rsidR="00BF296C">
              <w:t xml:space="preserve"> </w:t>
            </w:r>
            <w:r w:rsidRPr="00534A9F">
              <w:t>maculopathy,</w:t>
            </w:r>
          </w:p>
        </w:tc>
      </w:tr>
      <w:tr w:rsidR="005C63F9" w:rsidRPr="00534A9F" w14:paraId="3BC1408B" w14:textId="77777777" w:rsidTr="00785CE0">
        <w:trPr>
          <w:jc w:val="center"/>
        </w:trPr>
        <w:tc>
          <w:tcPr>
            <w:tcW w:w="2689" w:type="dxa"/>
          </w:tcPr>
          <w:p w14:paraId="3A193E28" w14:textId="463828D5" w:rsidR="005C63F9" w:rsidRPr="00534A9F" w:rsidRDefault="005C63F9" w:rsidP="00785CE0">
            <w:r w:rsidRPr="00534A9F">
              <w:t>2288071000000116</w:t>
            </w:r>
          </w:p>
        </w:tc>
        <w:tc>
          <w:tcPr>
            <w:tcW w:w="7654" w:type="dxa"/>
          </w:tcPr>
          <w:p w14:paraId="757244AB" w14:textId="6D54BD70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remission,</w:t>
            </w:r>
          </w:p>
        </w:tc>
      </w:tr>
      <w:tr w:rsidR="005C63F9" w:rsidRPr="00534A9F" w14:paraId="76D16DBA" w14:textId="77777777" w:rsidTr="00785CE0">
        <w:trPr>
          <w:jc w:val="center"/>
        </w:trPr>
        <w:tc>
          <w:tcPr>
            <w:tcW w:w="2689" w:type="dxa"/>
          </w:tcPr>
          <w:p w14:paraId="7FD5E80A" w14:textId="7383426D" w:rsidR="005C63F9" w:rsidRPr="00534A9F" w:rsidRDefault="005C63F9" w:rsidP="00785CE0">
            <w:r w:rsidRPr="00534A9F">
              <w:t>914301000006111</w:t>
            </w:r>
          </w:p>
        </w:tc>
        <w:tc>
          <w:tcPr>
            <w:tcW w:w="7654" w:type="dxa"/>
          </w:tcPr>
          <w:p w14:paraId="4C33B5C7" w14:textId="4B4C035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diabetic</w:t>
            </w:r>
            <w:r w:rsidR="00BF296C">
              <w:t xml:space="preserve"> </w:t>
            </w:r>
            <w:r w:rsidRPr="00534A9F">
              <w:t>cataract,</w:t>
            </w:r>
          </w:p>
        </w:tc>
      </w:tr>
      <w:tr w:rsidR="005C63F9" w:rsidRPr="00534A9F" w14:paraId="6AF52EA0" w14:textId="77777777" w:rsidTr="00785CE0">
        <w:trPr>
          <w:jc w:val="center"/>
        </w:trPr>
        <w:tc>
          <w:tcPr>
            <w:tcW w:w="2689" w:type="dxa"/>
          </w:tcPr>
          <w:p w14:paraId="5B6B81FD" w14:textId="0D9841A4" w:rsidR="005C63F9" w:rsidRPr="00534A9F" w:rsidRDefault="005C63F9" w:rsidP="00785CE0">
            <w:r w:rsidRPr="00534A9F">
              <w:t>674961000006118</w:t>
            </w:r>
          </w:p>
        </w:tc>
        <w:tc>
          <w:tcPr>
            <w:tcW w:w="7654" w:type="dxa"/>
          </w:tcPr>
          <w:p w14:paraId="4666A5D8" w14:textId="6D6F08AD" w:rsidR="005C63F9" w:rsidRPr="00534A9F" w:rsidRDefault="005C63F9" w:rsidP="00303653">
            <w:r w:rsidRPr="00534A9F">
              <w:t>NIDDM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circulatory</w:t>
            </w:r>
            <w:r w:rsidR="00BF296C">
              <w:t xml:space="preserve"> </w:t>
            </w:r>
            <w:r w:rsidRPr="00534A9F">
              <w:t>disorder,</w:t>
            </w:r>
          </w:p>
        </w:tc>
      </w:tr>
      <w:tr w:rsidR="005C63F9" w:rsidRPr="00534A9F" w14:paraId="1F86E06A" w14:textId="77777777" w:rsidTr="00785CE0">
        <w:trPr>
          <w:jc w:val="center"/>
        </w:trPr>
        <w:tc>
          <w:tcPr>
            <w:tcW w:w="2689" w:type="dxa"/>
          </w:tcPr>
          <w:p w14:paraId="5B0AA430" w14:textId="251AF5BD" w:rsidR="005C63F9" w:rsidRPr="00534A9F" w:rsidRDefault="005C63F9" w:rsidP="00785CE0">
            <w:r w:rsidRPr="00534A9F">
              <w:t>84871000006117</w:t>
            </w:r>
          </w:p>
        </w:tc>
        <w:tc>
          <w:tcPr>
            <w:tcW w:w="7654" w:type="dxa"/>
          </w:tcPr>
          <w:p w14:paraId="4249AD37" w14:textId="181237F7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diabetic</w:t>
            </w:r>
            <w:r w:rsidR="00BF296C">
              <w:t xml:space="preserve"> </w:t>
            </w:r>
            <w:r w:rsidRPr="00534A9F">
              <w:t>cataract,</w:t>
            </w:r>
          </w:p>
        </w:tc>
      </w:tr>
      <w:tr w:rsidR="005C63F9" w:rsidRPr="00534A9F" w14:paraId="62C1634B" w14:textId="77777777" w:rsidTr="00785CE0">
        <w:trPr>
          <w:jc w:val="center"/>
        </w:trPr>
        <w:tc>
          <w:tcPr>
            <w:tcW w:w="2689" w:type="dxa"/>
          </w:tcPr>
          <w:p w14:paraId="145BF649" w14:textId="1652203D" w:rsidR="005C63F9" w:rsidRPr="00534A9F" w:rsidRDefault="005C63F9" w:rsidP="00785CE0">
            <w:r w:rsidRPr="00534A9F">
              <w:t>12334131000006118</w:t>
            </w:r>
          </w:p>
        </w:tc>
        <w:tc>
          <w:tcPr>
            <w:tcW w:w="7654" w:type="dxa"/>
          </w:tcPr>
          <w:p w14:paraId="270415B4" w14:textId="3F280D93" w:rsidR="005C63F9" w:rsidRPr="00534A9F" w:rsidRDefault="005C63F9" w:rsidP="00303653">
            <w:r w:rsidRPr="00534A9F">
              <w:t>Neurological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E04CAEE" w14:textId="77777777" w:rsidTr="00785CE0">
        <w:trPr>
          <w:jc w:val="center"/>
        </w:trPr>
        <w:tc>
          <w:tcPr>
            <w:tcW w:w="2689" w:type="dxa"/>
          </w:tcPr>
          <w:p w14:paraId="300B2A56" w14:textId="67AB900F" w:rsidR="005C63F9" w:rsidRPr="00534A9F" w:rsidRDefault="005C63F9" w:rsidP="00785CE0">
            <w:r w:rsidRPr="00534A9F">
              <w:t>1988741000006117</w:t>
            </w:r>
          </w:p>
        </w:tc>
        <w:tc>
          <w:tcPr>
            <w:tcW w:w="7654" w:type="dxa"/>
          </w:tcPr>
          <w:p w14:paraId="3763E2E9" w14:textId="7C788D9E" w:rsidR="005C63F9" w:rsidRPr="00534A9F" w:rsidRDefault="005C63F9" w:rsidP="00303653">
            <w:r w:rsidRPr="00534A9F">
              <w:t>Pre-existing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pregnancy,</w:t>
            </w:r>
          </w:p>
        </w:tc>
      </w:tr>
      <w:tr w:rsidR="005C63F9" w:rsidRPr="00534A9F" w14:paraId="3D7CAF1A" w14:textId="77777777" w:rsidTr="00785CE0">
        <w:trPr>
          <w:jc w:val="center"/>
        </w:trPr>
        <w:tc>
          <w:tcPr>
            <w:tcW w:w="2689" w:type="dxa"/>
          </w:tcPr>
          <w:p w14:paraId="68E9CE78" w14:textId="3BC28FBA" w:rsidR="005C63F9" w:rsidRPr="00534A9F" w:rsidRDefault="005C63F9" w:rsidP="00785CE0">
            <w:r w:rsidRPr="00534A9F">
              <w:t>280551000006114</w:t>
            </w:r>
          </w:p>
        </w:tc>
        <w:tc>
          <w:tcPr>
            <w:tcW w:w="7654" w:type="dxa"/>
          </w:tcPr>
          <w:p w14:paraId="6CA2D2C5" w14:textId="576E6D7C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ulcer,</w:t>
            </w:r>
          </w:p>
        </w:tc>
      </w:tr>
      <w:tr w:rsidR="005C63F9" w:rsidRPr="00534A9F" w14:paraId="579C0415" w14:textId="77777777" w:rsidTr="00785CE0">
        <w:trPr>
          <w:jc w:val="center"/>
        </w:trPr>
        <w:tc>
          <w:tcPr>
            <w:tcW w:w="2689" w:type="dxa"/>
          </w:tcPr>
          <w:p w14:paraId="735642B2" w14:textId="3210AB36" w:rsidR="005C63F9" w:rsidRPr="00534A9F" w:rsidRDefault="005C63F9" w:rsidP="00785CE0">
            <w:r w:rsidRPr="00534A9F">
              <w:t>4796321000006113</w:t>
            </w:r>
          </w:p>
        </w:tc>
        <w:tc>
          <w:tcPr>
            <w:tcW w:w="7654" w:type="dxa"/>
          </w:tcPr>
          <w:p w14:paraId="4F49A717" w14:textId="1F2E803C" w:rsidR="005C63F9" w:rsidRPr="00534A9F" w:rsidRDefault="005C63F9" w:rsidP="00303653">
            <w:r w:rsidRPr="00534A9F">
              <w:t>Pre-existing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2D40274" w14:textId="77777777" w:rsidTr="00785CE0">
        <w:trPr>
          <w:jc w:val="center"/>
        </w:trPr>
        <w:tc>
          <w:tcPr>
            <w:tcW w:w="2689" w:type="dxa"/>
          </w:tcPr>
          <w:p w14:paraId="17557498" w14:textId="44850BE3" w:rsidR="005C63F9" w:rsidRPr="00534A9F" w:rsidRDefault="005C63F9" w:rsidP="00785CE0">
            <w:r w:rsidRPr="00534A9F">
              <w:t>12762301000006111</w:t>
            </w:r>
          </w:p>
        </w:tc>
        <w:tc>
          <w:tcPr>
            <w:tcW w:w="7654" w:type="dxa"/>
          </w:tcPr>
          <w:p w14:paraId="4466B253" w14:textId="7B9CEC73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cul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69D1E6B1" w14:textId="77777777" w:rsidTr="00785CE0">
        <w:trPr>
          <w:jc w:val="center"/>
        </w:trPr>
        <w:tc>
          <w:tcPr>
            <w:tcW w:w="2689" w:type="dxa"/>
          </w:tcPr>
          <w:p w14:paraId="0A6EEFFD" w14:textId="3F25D211" w:rsidR="005C63F9" w:rsidRPr="00534A9F" w:rsidRDefault="005C63F9" w:rsidP="00785CE0">
            <w:r w:rsidRPr="00534A9F">
              <w:t>6954121000006112</w:t>
            </w:r>
          </w:p>
        </w:tc>
        <w:tc>
          <w:tcPr>
            <w:tcW w:w="7654" w:type="dxa"/>
          </w:tcPr>
          <w:p w14:paraId="5CF97A33" w14:textId="6E52CAA6" w:rsidR="005C63F9" w:rsidRPr="00534A9F" w:rsidRDefault="005C63F9" w:rsidP="00303653">
            <w:r w:rsidRPr="00534A9F">
              <w:t>Mononeur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4E5F19DC" w14:textId="77777777" w:rsidTr="00785CE0">
        <w:trPr>
          <w:jc w:val="center"/>
        </w:trPr>
        <w:tc>
          <w:tcPr>
            <w:tcW w:w="2689" w:type="dxa"/>
          </w:tcPr>
          <w:p w14:paraId="348C1148" w14:textId="28F89E69" w:rsidR="005C63F9" w:rsidRPr="00534A9F" w:rsidRDefault="005C63F9" w:rsidP="00785CE0">
            <w:r w:rsidRPr="00534A9F">
              <w:t>84611000006113</w:t>
            </w:r>
          </w:p>
        </w:tc>
        <w:tc>
          <w:tcPr>
            <w:tcW w:w="7654" w:type="dxa"/>
          </w:tcPr>
          <w:p w14:paraId="7C7FD018" w14:textId="0AA16E6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n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4627433C" w14:textId="77777777" w:rsidTr="00785CE0">
        <w:trPr>
          <w:jc w:val="center"/>
        </w:trPr>
        <w:tc>
          <w:tcPr>
            <w:tcW w:w="2689" w:type="dxa"/>
          </w:tcPr>
          <w:p w14:paraId="316FF18D" w14:textId="64E1D984" w:rsidR="005C63F9" w:rsidRPr="00534A9F" w:rsidRDefault="005C63F9" w:rsidP="00785CE0">
            <w:r w:rsidRPr="00534A9F">
              <w:t>928551000006115</w:t>
            </w:r>
          </w:p>
        </w:tc>
        <w:tc>
          <w:tcPr>
            <w:tcW w:w="7654" w:type="dxa"/>
          </w:tcPr>
          <w:p w14:paraId="2E9285E4" w14:textId="59E4F03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sistent</w:t>
            </w:r>
            <w:r w:rsidR="00BF296C">
              <w:t xml:space="preserve"> </w:t>
            </w:r>
            <w:r w:rsidRPr="00534A9F">
              <w:t>proteinuria,</w:t>
            </w:r>
          </w:p>
        </w:tc>
      </w:tr>
      <w:tr w:rsidR="005C63F9" w:rsidRPr="00534A9F" w14:paraId="647B6E22" w14:textId="77777777" w:rsidTr="00785CE0">
        <w:trPr>
          <w:jc w:val="center"/>
        </w:trPr>
        <w:tc>
          <w:tcPr>
            <w:tcW w:w="2689" w:type="dxa"/>
          </w:tcPr>
          <w:p w14:paraId="6B4B329B" w14:textId="47627FB5" w:rsidR="005C63F9" w:rsidRPr="00534A9F" w:rsidRDefault="005C63F9" w:rsidP="00785CE0">
            <w:r w:rsidRPr="00534A9F">
              <w:t>85001000006117</w:t>
            </w:r>
          </w:p>
        </w:tc>
        <w:tc>
          <w:tcPr>
            <w:tcW w:w="7654" w:type="dxa"/>
          </w:tcPr>
          <w:p w14:paraId="3EE14E08" w14:textId="58ACD85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ulcer,</w:t>
            </w:r>
          </w:p>
        </w:tc>
      </w:tr>
      <w:tr w:rsidR="005C63F9" w:rsidRPr="00534A9F" w14:paraId="7E780039" w14:textId="77777777" w:rsidTr="00785CE0">
        <w:trPr>
          <w:jc w:val="center"/>
        </w:trPr>
        <w:tc>
          <w:tcPr>
            <w:tcW w:w="2689" w:type="dxa"/>
          </w:tcPr>
          <w:p w14:paraId="6E3CF766" w14:textId="28CA2C08" w:rsidR="005C63F9" w:rsidRPr="00534A9F" w:rsidRDefault="005C63F9" w:rsidP="00785CE0">
            <w:r w:rsidRPr="00534A9F">
              <w:t>6977421000006110</w:t>
            </w:r>
          </w:p>
        </w:tc>
        <w:tc>
          <w:tcPr>
            <w:tcW w:w="7654" w:type="dxa"/>
          </w:tcPr>
          <w:p w14:paraId="33EBF738" w14:textId="5C7FA313" w:rsidR="005C63F9" w:rsidRPr="00534A9F" w:rsidRDefault="005C63F9" w:rsidP="00303653">
            <w:r w:rsidRPr="00534A9F">
              <w:t>Ketoacidosis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4F44494" w14:textId="77777777" w:rsidTr="00785CE0">
        <w:trPr>
          <w:jc w:val="center"/>
        </w:trPr>
        <w:tc>
          <w:tcPr>
            <w:tcW w:w="2689" w:type="dxa"/>
          </w:tcPr>
          <w:p w14:paraId="5CAD8597" w14:textId="6F07EA3F" w:rsidR="005C63F9" w:rsidRPr="00534A9F" w:rsidRDefault="005C63F9" w:rsidP="00785CE0">
            <w:r w:rsidRPr="00534A9F">
              <w:t>587111000006111</w:t>
            </w:r>
          </w:p>
        </w:tc>
        <w:tc>
          <w:tcPr>
            <w:tcW w:w="7654" w:type="dxa"/>
          </w:tcPr>
          <w:p w14:paraId="07EAC781" w14:textId="3C587563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proofErr w:type="spellStart"/>
            <w:r w:rsidRPr="00534A9F">
              <w:t>ophthalm</w:t>
            </w:r>
            <w:proofErr w:type="spellEnd"/>
            <w:r w:rsidR="00BF296C">
              <w:t xml:space="preserve"> </w:t>
            </w:r>
            <w:r w:rsidRPr="00534A9F">
              <w:t>comps,</w:t>
            </w:r>
          </w:p>
        </w:tc>
      </w:tr>
      <w:tr w:rsidR="005C63F9" w:rsidRPr="00534A9F" w14:paraId="1B0A1C5B" w14:textId="77777777" w:rsidTr="00785CE0">
        <w:trPr>
          <w:jc w:val="center"/>
        </w:trPr>
        <w:tc>
          <w:tcPr>
            <w:tcW w:w="2689" w:type="dxa"/>
          </w:tcPr>
          <w:p w14:paraId="39F7BBC1" w14:textId="1DB26DB2" w:rsidR="005C63F9" w:rsidRPr="00534A9F" w:rsidRDefault="005C63F9" w:rsidP="00785CE0">
            <w:r w:rsidRPr="00534A9F">
              <w:t>84561000006110</w:t>
            </w:r>
          </w:p>
        </w:tc>
        <w:tc>
          <w:tcPr>
            <w:tcW w:w="7654" w:type="dxa"/>
          </w:tcPr>
          <w:p w14:paraId="6FEABAB8" w14:textId="0965736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logic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52E7675A" w14:textId="77777777" w:rsidTr="00785CE0">
        <w:trPr>
          <w:jc w:val="center"/>
        </w:trPr>
        <w:tc>
          <w:tcPr>
            <w:tcW w:w="2689" w:type="dxa"/>
          </w:tcPr>
          <w:p w14:paraId="6DEE9E1B" w14:textId="61271469" w:rsidR="005C63F9" w:rsidRPr="00534A9F" w:rsidRDefault="005C63F9" w:rsidP="00785CE0">
            <w:r w:rsidRPr="00534A9F">
              <w:t>84941000006115</w:t>
            </w:r>
          </w:p>
        </w:tc>
        <w:tc>
          <w:tcPr>
            <w:tcW w:w="7654" w:type="dxa"/>
          </w:tcPr>
          <w:p w14:paraId="763463D9" w14:textId="279F6206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pathic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5504A1B4" w14:textId="77777777" w:rsidTr="00785CE0">
        <w:trPr>
          <w:jc w:val="center"/>
        </w:trPr>
        <w:tc>
          <w:tcPr>
            <w:tcW w:w="2689" w:type="dxa"/>
          </w:tcPr>
          <w:p w14:paraId="1274DAB7" w14:textId="3346FCAD" w:rsidR="005C63F9" w:rsidRPr="00534A9F" w:rsidRDefault="005C63F9" w:rsidP="00785CE0">
            <w:r w:rsidRPr="00534A9F">
              <w:t>12704981000006111</w:t>
            </w:r>
          </w:p>
        </w:tc>
        <w:tc>
          <w:tcPr>
            <w:tcW w:w="7654" w:type="dxa"/>
          </w:tcPr>
          <w:p w14:paraId="27F74AFD" w14:textId="597E4360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retin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BE98D67" w14:textId="77777777" w:rsidTr="00785CE0">
        <w:trPr>
          <w:jc w:val="center"/>
        </w:trPr>
        <w:tc>
          <w:tcPr>
            <w:tcW w:w="2689" w:type="dxa"/>
          </w:tcPr>
          <w:p w14:paraId="2DBC4F68" w14:textId="45584E57" w:rsidR="005C63F9" w:rsidRPr="00534A9F" w:rsidRDefault="005C63F9" w:rsidP="00785CE0">
            <w:r w:rsidRPr="00534A9F">
              <w:t>2359401000000111</w:t>
            </w:r>
          </w:p>
        </w:tc>
        <w:tc>
          <w:tcPr>
            <w:tcW w:w="7654" w:type="dxa"/>
          </w:tcPr>
          <w:p w14:paraId="2C3F1A88" w14:textId="77DF2187" w:rsidR="005C63F9" w:rsidRPr="00534A9F" w:rsidRDefault="005C63F9" w:rsidP="00303653">
            <w:r w:rsidRPr="00534A9F">
              <w:t>Conversion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non-insulin</w:t>
            </w:r>
            <w:r w:rsidR="00BF296C">
              <w:t xml:space="preserve"> </w:t>
            </w:r>
            <w:r w:rsidRPr="00534A9F">
              <w:t>injectable</w:t>
            </w:r>
            <w:r w:rsidR="00BF296C">
              <w:t xml:space="preserve"> </w:t>
            </w:r>
            <w:r w:rsidRPr="00534A9F">
              <w:t>medication,</w:t>
            </w:r>
          </w:p>
        </w:tc>
      </w:tr>
      <w:tr w:rsidR="005C63F9" w:rsidRPr="00534A9F" w14:paraId="6652AFA7" w14:textId="77777777" w:rsidTr="00785CE0">
        <w:trPr>
          <w:jc w:val="center"/>
        </w:trPr>
        <w:tc>
          <w:tcPr>
            <w:tcW w:w="2689" w:type="dxa"/>
          </w:tcPr>
          <w:p w14:paraId="19E27286" w14:textId="67C2431C" w:rsidR="005C63F9" w:rsidRPr="00534A9F" w:rsidRDefault="005C63F9" w:rsidP="00785CE0">
            <w:r w:rsidRPr="00534A9F">
              <w:t>84641000006112</w:t>
            </w:r>
          </w:p>
        </w:tc>
        <w:tc>
          <w:tcPr>
            <w:tcW w:w="7654" w:type="dxa"/>
          </w:tcPr>
          <w:p w14:paraId="1F504ACF" w14:textId="5D5BDBE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out</w:t>
            </w:r>
            <w:r w:rsidR="00BF296C">
              <w:t xml:space="preserve"> </w:t>
            </w:r>
            <w:r w:rsidRPr="00534A9F">
              <w:t>complication,</w:t>
            </w:r>
          </w:p>
        </w:tc>
      </w:tr>
      <w:tr w:rsidR="005C63F9" w:rsidRPr="00534A9F" w14:paraId="12B021C2" w14:textId="77777777" w:rsidTr="00785CE0">
        <w:trPr>
          <w:jc w:val="center"/>
        </w:trPr>
        <w:tc>
          <w:tcPr>
            <w:tcW w:w="2689" w:type="dxa"/>
          </w:tcPr>
          <w:p w14:paraId="0D298C50" w14:textId="22956B68" w:rsidR="005C63F9" w:rsidRPr="00534A9F" w:rsidRDefault="005C63F9" w:rsidP="00785CE0">
            <w:r w:rsidRPr="00534A9F">
              <w:t>12336881000006117</w:t>
            </w:r>
          </w:p>
        </w:tc>
        <w:tc>
          <w:tcPr>
            <w:tcW w:w="7654" w:type="dxa"/>
          </w:tcPr>
          <w:p w14:paraId="0DF88918" w14:textId="2DC5D4B2" w:rsidR="005C63F9" w:rsidRPr="00534A9F" w:rsidRDefault="005C63F9" w:rsidP="00303653">
            <w:r w:rsidRPr="00534A9F">
              <w:t>Disorder</w:t>
            </w:r>
            <w:r w:rsidR="00BF296C">
              <w:t xml:space="preserve"> </w:t>
            </w:r>
            <w:r w:rsidRPr="00534A9F">
              <w:t>of</w:t>
            </w:r>
            <w:r w:rsidR="00BF296C">
              <w:t xml:space="preserve"> </w:t>
            </w:r>
            <w:r w:rsidRPr="00534A9F">
              <w:t>eye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E23DE64" w14:textId="77777777" w:rsidTr="00785CE0">
        <w:trPr>
          <w:jc w:val="center"/>
        </w:trPr>
        <w:tc>
          <w:tcPr>
            <w:tcW w:w="2689" w:type="dxa"/>
          </w:tcPr>
          <w:p w14:paraId="0A0BC042" w14:textId="59462D47" w:rsidR="005C63F9" w:rsidRPr="00534A9F" w:rsidRDefault="005C63F9" w:rsidP="00785CE0">
            <w:r w:rsidRPr="00534A9F">
              <w:t>281171000006119</w:t>
            </w:r>
          </w:p>
        </w:tc>
        <w:tc>
          <w:tcPr>
            <w:tcW w:w="7654" w:type="dxa"/>
          </w:tcPr>
          <w:p w14:paraId="7FDB60F7" w14:textId="7DB085A1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r w:rsidRPr="00534A9F">
              <w:t>poor</w:t>
            </w:r>
            <w:r w:rsidR="00BF296C">
              <w:t xml:space="preserve"> </w:t>
            </w:r>
            <w:r w:rsidRPr="00534A9F">
              <w:t>control,</w:t>
            </w:r>
          </w:p>
        </w:tc>
      </w:tr>
      <w:tr w:rsidR="005C63F9" w:rsidRPr="00534A9F" w14:paraId="0327A228" w14:textId="77777777" w:rsidTr="00785CE0">
        <w:trPr>
          <w:jc w:val="center"/>
        </w:trPr>
        <w:tc>
          <w:tcPr>
            <w:tcW w:w="2689" w:type="dxa"/>
          </w:tcPr>
          <w:p w14:paraId="61176324" w14:textId="7443D4FB" w:rsidR="005C63F9" w:rsidRPr="00534A9F" w:rsidRDefault="005C63F9" w:rsidP="00785CE0">
            <w:r w:rsidRPr="00534A9F">
              <w:t>84491000006118</w:t>
            </w:r>
          </w:p>
        </w:tc>
        <w:tc>
          <w:tcPr>
            <w:tcW w:w="7654" w:type="dxa"/>
          </w:tcPr>
          <w:p w14:paraId="59433A7D" w14:textId="38163A7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5A184910" w14:textId="77777777" w:rsidTr="00785CE0">
        <w:trPr>
          <w:jc w:val="center"/>
        </w:trPr>
        <w:tc>
          <w:tcPr>
            <w:tcW w:w="2689" w:type="dxa"/>
          </w:tcPr>
          <w:p w14:paraId="22849CB8" w14:textId="694E995E" w:rsidR="005C63F9" w:rsidRPr="00534A9F" w:rsidRDefault="005C63F9" w:rsidP="00785CE0">
            <w:r w:rsidRPr="00534A9F">
              <w:t>938321000006116</w:t>
            </w:r>
          </w:p>
        </w:tc>
        <w:tc>
          <w:tcPr>
            <w:tcW w:w="7654" w:type="dxa"/>
          </w:tcPr>
          <w:p w14:paraId="547CFD8F" w14:textId="6B1BFC5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exudative</w:t>
            </w:r>
            <w:r w:rsidR="00BF296C">
              <w:t xml:space="preserve"> </w:t>
            </w:r>
            <w:r w:rsidRPr="00534A9F">
              <w:t>maculopathy,</w:t>
            </w:r>
          </w:p>
        </w:tc>
      </w:tr>
      <w:tr w:rsidR="005C63F9" w:rsidRPr="00534A9F" w14:paraId="59D78151" w14:textId="77777777" w:rsidTr="00785CE0">
        <w:trPr>
          <w:jc w:val="center"/>
        </w:trPr>
        <w:tc>
          <w:tcPr>
            <w:tcW w:w="2689" w:type="dxa"/>
          </w:tcPr>
          <w:p w14:paraId="70B7DD27" w14:textId="075E927A" w:rsidR="005C63F9" w:rsidRPr="00534A9F" w:rsidRDefault="005C63F9" w:rsidP="00785CE0">
            <w:r w:rsidRPr="00534A9F">
              <w:t>84481000006116</w:t>
            </w:r>
          </w:p>
        </w:tc>
        <w:tc>
          <w:tcPr>
            <w:tcW w:w="7654" w:type="dxa"/>
          </w:tcPr>
          <w:p w14:paraId="58AC020D" w14:textId="22FFAD92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r w:rsidRPr="00534A9F">
              <w:t>poor</w:t>
            </w:r>
            <w:r w:rsidR="00BF296C">
              <w:t xml:space="preserve"> </w:t>
            </w:r>
            <w:r w:rsidRPr="00534A9F">
              <w:t>control,</w:t>
            </w:r>
          </w:p>
        </w:tc>
      </w:tr>
      <w:tr w:rsidR="005C63F9" w:rsidRPr="00534A9F" w14:paraId="3A556E38" w14:textId="77777777" w:rsidTr="00785CE0">
        <w:trPr>
          <w:jc w:val="center"/>
        </w:trPr>
        <w:tc>
          <w:tcPr>
            <w:tcW w:w="2689" w:type="dxa"/>
          </w:tcPr>
          <w:p w14:paraId="3B88DD0A" w14:textId="5226184D" w:rsidR="005C63F9" w:rsidRPr="00534A9F" w:rsidRDefault="005C63F9" w:rsidP="00785CE0">
            <w:r w:rsidRPr="00534A9F">
              <w:t>841351000006110</w:t>
            </w:r>
          </w:p>
        </w:tc>
        <w:tc>
          <w:tcPr>
            <w:tcW w:w="7654" w:type="dxa"/>
          </w:tcPr>
          <w:p w14:paraId="0C948F98" w14:textId="6A70837E" w:rsidR="005C63F9" w:rsidRPr="00534A9F" w:rsidRDefault="005C63F9" w:rsidP="00303653">
            <w:r w:rsidRPr="00534A9F">
              <w:t>Insulin</w:t>
            </w:r>
            <w:r w:rsidR="00BF296C">
              <w:t xml:space="preserve"> </w:t>
            </w:r>
            <w:r w:rsidRPr="00534A9F">
              <w:t>treated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057A180" w14:textId="77777777" w:rsidTr="00785CE0">
        <w:trPr>
          <w:jc w:val="center"/>
        </w:trPr>
        <w:tc>
          <w:tcPr>
            <w:tcW w:w="2689" w:type="dxa"/>
          </w:tcPr>
          <w:p w14:paraId="7A72366D" w14:textId="1A7F34D7" w:rsidR="005C63F9" w:rsidRPr="00534A9F" w:rsidRDefault="005C63F9" w:rsidP="00785CE0">
            <w:r w:rsidRPr="00534A9F">
              <w:t>12485441000006119</w:t>
            </w:r>
          </w:p>
        </w:tc>
        <w:tc>
          <w:tcPr>
            <w:tcW w:w="7654" w:type="dxa"/>
          </w:tcPr>
          <w:p w14:paraId="0A9EFCDF" w14:textId="0DE526E8" w:rsidR="005C63F9" w:rsidRPr="00534A9F" w:rsidRDefault="005C63F9" w:rsidP="00303653">
            <w:r w:rsidRPr="00534A9F">
              <w:t>NIDDM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circulatory</w:t>
            </w:r>
            <w:r w:rsidR="00BF296C">
              <w:t xml:space="preserve"> </w:t>
            </w:r>
            <w:r w:rsidRPr="00534A9F">
              <w:t>disorder,</w:t>
            </w:r>
          </w:p>
        </w:tc>
      </w:tr>
      <w:tr w:rsidR="005C63F9" w:rsidRPr="00534A9F" w14:paraId="7A569FB5" w14:textId="77777777" w:rsidTr="00785CE0">
        <w:trPr>
          <w:jc w:val="center"/>
        </w:trPr>
        <w:tc>
          <w:tcPr>
            <w:tcW w:w="2689" w:type="dxa"/>
          </w:tcPr>
          <w:p w14:paraId="0CDB5E9B" w14:textId="1D1AE10B" w:rsidR="005C63F9" w:rsidRPr="00534A9F" w:rsidRDefault="005C63F9" w:rsidP="00785CE0">
            <w:r w:rsidRPr="00534A9F">
              <w:t>1780981000006115</w:t>
            </w:r>
          </w:p>
        </w:tc>
        <w:tc>
          <w:tcPr>
            <w:tcW w:w="7654" w:type="dxa"/>
          </w:tcPr>
          <w:p w14:paraId="56C90F23" w14:textId="766FBC21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n</w:t>
            </w:r>
            <w:r w:rsidR="00BF296C">
              <w:t xml:space="preserve"> </w:t>
            </w:r>
            <w:r w:rsidRPr="00534A9F">
              <w:t>non-insulin</w:t>
            </w:r>
            <w:r w:rsidR="00BF296C">
              <w:t xml:space="preserve"> </w:t>
            </w:r>
            <w:r w:rsidRPr="00534A9F">
              <w:t>injectable,</w:t>
            </w:r>
          </w:p>
        </w:tc>
      </w:tr>
      <w:tr w:rsidR="005C63F9" w:rsidRPr="00534A9F" w14:paraId="7C220BC9" w14:textId="77777777" w:rsidTr="00785CE0">
        <w:trPr>
          <w:jc w:val="center"/>
        </w:trPr>
        <w:tc>
          <w:tcPr>
            <w:tcW w:w="2689" w:type="dxa"/>
          </w:tcPr>
          <w:p w14:paraId="6839D578" w14:textId="2B381AAB" w:rsidR="005C63F9" w:rsidRPr="00534A9F" w:rsidRDefault="005C63F9" w:rsidP="00785CE0">
            <w:r w:rsidRPr="00534A9F">
              <w:t>84861000006112</w:t>
            </w:r>
          </w:p>
        </w:tc>
        <w:tc>
          <w:tcPr>
            <w:tcW w:w="7654" w:type="dxa"/>
          </w:tcPr>
          <w:p w14:paraId="0DBF3A08" w14:textId="58D53D8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73E1A9E6" w14:textId="77777777" w:rsidTr="00785CE0">
        <w:trPr>
          <w:jc w:val="center"/>
        </w:trPr>
        <w:tc>
          <w:tcPr>
            <w:tcW w:w="2689" w:type="dxa"/>
          </w:tcPr>
          <w:p w14:paraId="412B17C7" w14:textId="2263EA64" w:rsidR="005C63F9" w:rsidRPr="00534A9F" w:rsidRDefault="005C63F9" w:rsidP="00785CE0">
            <w:r w:rsidRPr="00534A9F">
              <w:t>914051000006113</w:t>
            </w:r>
          </w:p>
        </w:tc>
        <w:tc>
          <w:tcPr>
            <w:tcW w:w="7654" w:type="dxa"/>
          </w:tcPr>
          <w:p w14:paraId="2D3C0D94" w14:textId="7D114E8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ophthalmic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4800910" w14:textId="77777777" w:rsidTr="00785CE0">
        <w:trPr>
          <w:jc w:val="center"/>
        </w:trPr>
        <w:tc>
          <w:tcPr>
            <w:tcW w:w="2689" w:type="dxa"/>
          </w:tcPr>
          <w:p w14:paraId="333FD32B" w14:textId="6E23B0C1" w:rsidR="005C63F9" w:rsidRPr="00534A9F" w:rsidRDefault="005C63F9" w:rsidP="00785CE0">
            <w:r w:rsidRPr="00534A9F">
              <w:t>12331051000006112</w:t>
            </w:r>
          </w:p>
        </w:tc>
        <w:tc>
          <w:tcPr>
            <w:tcW w:w="7654" w:type="dxa"/>
          </w:tcPr>
          <w:p w14:paraId="3294E0C7" w14:textId="2A4921D8" w:rsidR="005C63F9" w:rsidRPr="00534A9F" w:rsidRDefault="005C63F9" w:rsidP="00303653">
            <w:r w:rsidRPr="00534A9F">
              <w:t>Mononeuropathy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6F52FF3" w14:textId="77777777" w:rsidTr="00785CE0">
        <w:trPr>
          <w:jc w:val="center"/>
        </w:trPr>
        <w:tc>
          <w:tcPr>
            <w:tcW w:w="2689" w:type="dxa"/>
          </w:tcPr>
          <w:p w14:paraId="0EE86B54" w14:textId="6A40BF51" w:rsidR="005C63F9" w:rsidRPr="00534A9F" w:rsidRDefault="005C63F9" w:rsidP="00785CE0">
            <w:r w:rsidRPr="00534A9F">
              <w:t>84501000006114</w:t>
            </w:r>
          </w:p>
        </w:tc>
        <w:tc>
          <w:tcPr>
            <w:tcW w:w="7654" w:type="dxa"/>
          </w:tcPr>
          <w:p w14:paraId="056A380E" w14:textId="7D0332E2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diabetic</w:t>
            </w:r>
            <w:r w:rsidR="00BF296C">
              <w:t xml:space="preserve"> </w:t>
            </w:r>
            <w:r w:rsidRPr="00534A9F">
              <w:t>cataract,</w:t>
            </w:r>
          </w:p>
        </w:tc>
      </w:tr>
      <w:tr w:rsidR="005C63F9" w:rsidRPr="00534A9F" w14:paraId="6587113B" w14:textId="77777777" w:rsidTr="00785CE0">
        <w:trPr>
          <w:jc w:val="center"/>
        </w:trPr>
        <w:tc>
          <w:tcPr>
            <w:tcW w:w="2689" w:type="dxa"/>
          </w:tcPr>
          <w:p w14:paraId="173D6654" w14:textId="50F87325" w:rsidR="005C63F9" w:rsidRPr="00534A9F" w:rsidRDefault="005C63F9" w:rsidP="00785CE0">
            <w:r w:rsidRPr="00534A9F">
              <w:t>84571000006115</w:t>
            </w:r>
          </w:p>
        </w:tc>
        <w:tc>
          <w:tcPr>
            <w:tcW w:w="7654" w:type="dxa"/>
          </w:tcPr>
          <w:p w14:paraId="298B7152" w14:textId="3E746D0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pathic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2A9AB1CA" w14:textId="77777777" w:rsidTr="00785CE0">
        <w:trPr>
          <w:jc w:val="center"/>
        </w:trPr>
        <w:tc>
          <w:tcPr>
            <w:tcW w:w="2689" w:type="dxa"/>
          </w:tcPr>
          <w:p w14:paraId="09ACF85A" w14:textId="666641C8" w:rsidR="005C63F9" w:rsidRPr="00534A9F" w:rsidRDefault="005C63F9" w:rsidP="00785CE0">
            <w:r w:rsidRPr="00534A9F">
              <w:t>928561000006118</w:t>
            </w:r>
          </w:p>
        </w:tc>
        <w:tc>
          <w:tcPr>
            <w:tcW w:w="7654" w:type="dxa"/>
          </w:tcPr>
          <w:p w14:paraId="4BC04819" w14:textId="79024E0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sistent</w:t>
            </w:r>
            <w:r w:rsidR="00BF296C">
              <w:t xml:space="preserve"> </w:t>
            </w:r>
            <w:r w:rsidRPr="00534A9F">
              <w:t>microalbuminuria,</w:t>
            </w:r>
          </w:p>
        </w:tc>
      </w:tr>
      <w:tr w:rsidR="005C63F9" w:rsidRPr="00534A9F" w14:paraId="0A381741" w14:textId="77777777" w:rsidTr="00785CE0">
        <w:trPr>
          <w:jc w:val="center"/>
        </w:trPr>
        <w:tc>
          <w:tcPr>
            <w:tcW w:w="2689" w:type="dxa"/>
          </w:tcPr>
          <w:p w14:paraId="0BA34989" w14:textId="7BF692B5" w:rsidR="005C63F9" w:rsidRPr="00534A9F" w:rsidRDefault="005C63F9" w:rsidP="00785CE0">
            <w:r w:rsidRPr="00534A9F">
              <w:t>12331061000006114</w:t>
            </w:r>
          </w:p>
        </w:tc>
        <w:tc>
          <w:tcPr>
            <w:tcW w:w="7654" w:type="dxa"/>
          </w:tcPr>
          <w:p w14:paraId="1248B443" w14:textId="010069DA" w:rsidR="005C63F9" w:rsidRPr="00534A9F" w:rsidRDefault="005C63F9" w:rsidP="00303653">
            <w:r w:rsidRPr="00534A9F">
              <w:t>Mononeuropathy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DEC0018" w14:textId="77777777" w:rsidTr="00785CE0">
        <w:trPr>
          <w:jc w:val="center"/>
        </w:trPr>
        <w:tc>
          <w:tcPr>
            <w:tcW w:w="2689" w:type="dxa"/>
          </w:tcPr>
          <w:p w14:paraId="24E0D2D6" w14:textId="3D673007" w:rsidR="005C63F9" w:rsidRPr="00534A9F" w:rsidRDefault="005C63F9" w:rsidP="00785CE0">
            <w:r w:rsidRPr="00534A9F">
              <w:t>280561000006111</w:t>
            </w:r>
          </w:p>
        </w:tc>
        <w:tc>
          <w:tcPr>
            <w:tcW w:w="7654" w:type="dxa"/>
          </w:tcPr>
          <w:p w14:paraId="60051463" w14:textId="24A98C72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</w:t>
            </w:r>
            <w:r w:rsidR="00BF296C">
              <w:t xml:space="preserve"> </w:t>
            </w:r>
            <w:r w:rsidRPr="00534A9F">
              <w:t>m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proofErr w:type="spellStart"/>
            <w:r w:rsidRPr="00534A9F">
              <w:t>angiopath</w:t>
            </w:r>
            <w:proofErr w:type="spellEnd"/>
            <w:r w:rsidRPr="00534A9F">
              <w:t>,</w:t>
            </w:r>
          </w:p>
        </w:tc>
      </w:tr>
      <w:tr w:rsidR="005C63F9" w:rsidRPr="00534A9F" w14:paraId="19EF4FE1" w14:textId="77777777" w:rsidTr="00785CE0">
        <w:trPr>
          <w:jc w:val="center"/>
        </w:trPr>
        <w:tc>
          <w:tcPr>
            <w:tcW w:w="2689" w:type="dxa"/>
          </w:tcPr>
          <w:p w14:paraId="21CC624D" w14:textId="3AAA4333" w:rsidR="005C63F9" w:rsidRPr="00534A9F" w:rsidRDefault="005C63F9" w:rsidP="00785CE0">
            <w:r w:rsidRPr="00534A9F">
              <w:t>12704991000006114</w:t>
            </w:r>
          </w:p>
        </w:tc>
        <w:tc>
          <w:tcPr>
            <w:tcW w:w="7654" w:type="dxa"/>
          </w:tcPr>
          <w:p w14:paraId="38E3E5AF" w14:textId="4A5AFE5E" w:rsidR="005C63F9" w:rsidRPr="00534A9F" w:rsidRDefault="005C63F9" w:rsidP="00303653">
            <w:proofErr w:type="spellStart"/>
            <w:r w:rsidRPr="00534A9F">
              <w:t>Ketoacidotic</w:t>
            </w:r>
            <w:proofErr w:type="spellEnd"/>
            <w:r w:rsidR="00BF296C">
              <w:t xml:space="preserve"> </w:t>
            </w:r>
            <w:r w:rsidRPr="00534A9F">
              <w:t>coma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94650B2" w14:textId="77777777" w:rsidTr="00785CE0">
        <w:trPr>
          <w:jc w:val="center"/>
        </w:trPr>
        <w:tc>
          <w:tcPr>
            <w:tcW w:w="2689" w:type="dxa"/>
          </w:tcPr>
          <w:p w14:paraId="0CD83465" w14:textId="30E0E062" w:rsidR="005C63F9" w:rsidRPr="00534A9F" w:rsidRDefault="005C63F9" w:rsidP="00785CE0">
            <w:r w:rsidRPr="00534A9F">
              <w:t>84631000006119</w:t>
            </w:r>
          </w:p>
        </w:tc>
        <w:tc>
          <w:tcPr>
            <w:tcW w:w="7654" w:type="dxa"/>
          </w:tcPr>
          <w:p w14:paraId="5D5ECF5F" w14:textId="02CABF5E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ulcer,</w:t>
            </w:r>
          </w:p>
        </w:tc>
      </w:tr>
      <w:tr w:rsidR="005C63F9" w:rsidRPr="00534A9F" w14:paraId="2E3FAE3B" w14:textId="77777777" w:rsidTr="00785CE0">
        <w:trPr>
          <w:jc w:val="center"/>
        </w:trPr>
        <w:tc>
          <w:tcPr>
            <w:tcW w:w="2689" w:type="dxa"/>
          </w:tcPr>
          <w:p w14:paraId="399286B2" w14:textId="3E0CD5CF" w:rsidR="005C63F9" w:rsidRPr="00534A9F" w:rsidRDefault="005C63F9" w:rsidP="00785CE0">
            <w:r w:rsidRPr="00534A9F">
              <w:t>84951000006118</w:t>
            </w:r>
          </w:p>
        </w:tc>
        <w:tc>
          <w:tcPr>
            <w:tcW w:w="7654" w:type="dxa"/>
          </w:tcPr>
          <w:p w14:paraId="45461FD3" w14:textId="4C312718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ophthalmic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30FCE12C" w14:textId="77777777" w:rsidTr="00785CE0">
        <w:trPr>
          <w:jc w:val="center"/>
        </w:trPr>
        <w:tc>
          <w:tcPr>
            <w:tcW w:w="2689" w:type="dxa"/>
          </w:tcPr>
          <w:p w14:paraId="5C0BD956" w14:textId="0D73479C" w:rsidR="005C63F9" w:rsidRPr="00534A9F" w:rsidRDefault="005C63F9" w:rsidP="00785CE0">
            <w:r w:rsidRPr="00534A9F">
              <w:t>914221000006113</w:t>
            </w:r>
          </w:p>
        </w:tc>
        <w:tc>
          <w:tcPr>
            <w:tcW w:w="7654" w:type="dxa"/>
          </w:tcPr>
          <w:p w14:paraId="4D9D9228" w14:textId="19C5C1F5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ononeuropathy,</w:t>
            </w:r>
          </w:p>
        </w:tc>
      </w:tr>
      <w:tr w:rsidR="005C63F9" w:rsidRPr="00534A9F" w14:paraId="2F7FDC4A" w14:textId="77777777" w:rsidTr="00785CE0">
        <w:trPr>
          <w:jc w:val="center"/>
        </w:trPr>
        <w:tc>
          <w:tcPr>
            <w:tcW w:w="2689" w:type="dxa"/>
          </w:tcPr>
          <w:p w14:paraId="70572A40" w14:textId="1A8EE43F" w:rsidR="005C63F9" w:rsidRPr="00534A9F" w:rsidRDefault="005C63F9" w:rsidP="00785CE0">
            <w:r w:rsidRPr="00534A9F">
              <w:t>6983691000006114</w:t>
            </w:r>
          </w:p>
        </w:tc>
        <w:tc>
          <w:tcPr>
            <w:tcW w:w="7654" w:type="dxa"/>
          </w:tcPr>
          <w:p w14:paraId="5AFCCE36" w14:textId="0BCFB406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cul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0DCDA142" w14:textId="77777777" w:rsidTr="00785CE0">
        <w:trPr>
          <w:jc w:val="center"/>
        </w:trPr>
        <w:tc>
          <w:tcPr>
            <w:tcW w:w="2689" w:type="dxa"/>
          </w:tcPr>
          <w:p w14:paraId="5732C139" w14:textId="76D6FDAE" w:rsidR="005C63F9" w:rsidRPr="00534A9F" w:rsidRDefault="005C63F9" w:rsidP="00785CE0">
            <w:r w:rsidRPr="00534A9F">
              <w:lastRenderedPageBreak/>
              <w:t>84851000006110</w:t>
            </w:r>
          </w:p>
        </w:tc>
        <w:tc>
          <w:tcPr>
            <w:tcW w:w="7654" w:type="dxa"/>
          </w:tcPr>
          <w:p w14:paraId="512B8657" w14:textId="5ED5FB6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-</w:t>
            </w:r>
            <w:r w:rsidR="00BF296C">
              <w:t xml:space="preserve"> </w:t>
            </w:r>
            <w:r w:rsidRPr="00534A9F">
              <w:t>poor</w:t>
            </w:r>
            <w:r w:rsidR="00BF296C">
              <w:t xml:space="preserve"> </w:t>
            </w:r>
            <w:r w:rsidRPr="00534A9F">
              <w:t>control,</w:t>
            </w:r>
          </w:p>
        </w:tc>
      </w:tr>
      <w:tr w:rsidR="005C63F9" w:rsidRPr="00534A9F" w14:paraId="25AE3D9D" w14:textId="77777777" w:rsidTr="00785CE0">
        <w:trPr>
          <w:jc w:val="center"/>
        </w:trPr>
        <w:tc>
          <w:tcPr>
            <w:tcW w:w="2689" w:type="dxa"/>
          </w:tcPr>
          <w:p w14:paraId="24B018CD" w14:textId="30CEF047" w:rsidR="005C63F9" w:rsidRPr="00534A9F" w:rsidRDefault="005C63F9" w:rsidP="00785CE0">
            <w:r w:rsidRPr="00534A9F">
              <w:t>928571000006113</w:t>
            </w:r>
          </w:p>
        </w:tc>
        <w:tc>
          <w:tcPr>
            <w:tcW w:w="7654" w:type="dxa"/>
          </w:tcPr>
          <w:p w14:paraId="12B43051" w14:textId="72443324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sistent</w:t>
            </w:r>
            <w:r w:rsidR="00BF296C">
              <w:t xml:space="preserve"> </w:t>
            </w:r>
            <w:r w:rsidRPr="00534A9F">
              <w:t>microalbuminuria,</w:t>
            </w:r>
          </w:p>
        </w:tc>
      </w:tr>
      <w:tr w:rsidR="005C63F9" w:rsidRPr="00534A9F" w14:paraId="65673CF8" w14:textId="77777777" w:rsidTr="00785CE0">
        <w:trPr>
          <w:jc w:val="center"/>
        </w:trPr>
        <w:tc>
          <w:tcPr>
            <w:tcW w:w="2689" w:type="dxa"/>
          </w:tcPr>
          <w:p w14:paraId="287E6DA1" w14:textId="0DE49535" w:rsidR="005C63F9" w:rsidRPr="00534A9F" w:rsidRDefault="005C63F9" w:rsidP="00785CE0">
            <w:r w:rsidRPr="00534A9F">
              <w:t>7281511000006118</w:t>
            </w:r>
          </w:p>
        </w:tc>
        <w:tc>
          <w:tcPr>
            <w:tcW w:w="7654" w:type="dxa"/>
          </w:tcPr>
          <w:p w14:paraId="154078CE" w14:textId="4975FDC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uncontrolled,</w:t>
            </w:r>
          </w:p>
        </w:tc>
      </w:tr>
      <w:tr w:rsidR="005C63F9" w:rsidRPr="00534A9F" w14:paraId="3F6991A7" w14:textId="77777777" w:rsidTr="00785CE0">
        <w:trPr>
          <w:jc w:val="center"/>
        </w:trPr>
        <w:tc>
          <w:tcPr>
            <w:tcW w:w="2689" w:type="dxa"/>
          </w:tcPr>
          <w:p w14:paraId="449AD088" w14:textId="153CDBB0" w:rsidR="005C63F9" w:rsidRPr="00534A9F" w:rsidRDefault="005C63F9" w:rsidP="00785CE0">
            <w:r w:rsidRPr="00534A9F">
              <w:t>281181000006116</w:t>
            </w:r>
          </w:p>
        </w:tc>
        <w:tc>
          <w:tcPr>
            <w:tcW w:w="7654" w:type="dxa"/>
          </w:tcPr>
          <w:p w14:paraId="023ED477" w14:textId="7956D3A9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</w:t>
            </w:r>
            <w:r w:rsidR="00BF296C">
              <w:t xml:space="preserve"> </w:t>
            </w:r>
            <w:r w:rsidRPr="00534A9F">
              <w:t>m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pathic</w:t>
            </w:r>
            <w:r w:rsidR="00BF296C">
              <w:t xml:space="preserve"> </w:t>
            </w:r>
            <w:r w:rsidRPr="00534A9F">
              <w:t>arthropathy,</w:t>
            </w:r>
          </w:p>
        </w:tc>
      </w:tr>
      <w:tr w:rsidR="005C63F9" w:rsidRPr="00534A9F" w14:paraId="5B7888D0" w14:textId="77777777" w:rsidTr="00785CE0">
        <w:trPr>
          <w:jc w:val="center"/>
        </w:trPr>
        <w:tc>
          <w:tcPr>
            <w:tcW w:w="2689" w:type="dxa"/>
          </w:tcPr>
          <w:p w14:paraId="500584E4" w14:textId="5AC4A2B6" w:rsidR="005C63F9" w:rsidRPr="00534A9F" w:rsidRDefault="005C63F9" w:rsidP="00785CE0">
            <w:r w:rsidRPr="00534A9F">
              <w:t>6985011000006113</w:t>
            </w:r>
          </w:p>
        </w:tc>
        <w:tc>
          <w:tcPr>
            <w:tcW w:w="7654" w:type="dxa"/>
          </w:tcPr>
          <w:p w14:paraId="7EC80BC5" w14:textId="73157F9B" w:rsidR="005C63F9" w:rsidRPr="00534A9F" w:rsidRDefault="005C63F9" w:rsidP="00303653">
            <w:r w:rsidRPr="00534A9F">
              <w:t>Peripheral</w:t>
            </w:r>
            <w:r w:rsidR="00BF296C">
              <w:t xml:space="preserve"> </w:t>
            </w:r>
            <w:r w:rsidRPr="00534A9F">
              <w:t>circulatory</w:t>
            </w:r>
            <w:r w:rsidR="00BF296C">
              <w:t xml:space="preserve"> </w:t>
            </w:r>
            <w:r w:rsidRPr="00534A9F">
              <w:t>disorder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200104A" w14:textId="77777777" w:rsidTr="00785CE0">
        <w:trPr>
          <w:jc w:val="center"/>
        </w:trPr>
        <w:tc>
          <w:tcPr>
            <w:tcW w:w="2689" w:type="dxa"/>
          </w:tcPr>
          <w:p w14:paraId="3A258455" w14:textId="44A30DAA" w:rsidR="005C63F9" w:rsidRPr="00534A9F" w:rsidRDefault="005C63F9" w:rsidP="00785CE0">
            <w:r w:rsidRPr="00534A9F">
              <w:t>1667891000000113</w:t>
            </w:r>
          </w:p>
        </w:tc>
        <w:tc>
          <w:tcPr>
            <w:tcW w:w="7654" w:type="dxa"/>
          </w:tcPr>
          <w:p w14:paraId="4C527284" w14:textId="5307E23B" w:rsidR="005C63F9" w:rsidRPr="00534A9F" w:rsidRDefault="005C63F9" w:rsidP="00303653">
            <w:r w:rsidRPr="00534A9F">
              <w:t>Hyperosmolar</w:t>
            </w:r>
            <w:r w:rsidR="00BF296C">
              <w:t xml:space="preserve"> </w:t>
            </w:r>
            <w:r w:rsidRPr="00534A9F">
              <w:t>non-</w:t>
            </w:r>
            <w:proofErr w:type="spellStart"/>
            <w:r w:rsidRPr="00534A9F">
              <w:t>ketotic</w:t>
            </w:r>
            <w:proofErr w:type="spellEnd"/>
            <w:r w:rsidR="00BF296C">
              <w:t xml:space="preserve"> </w:t>
            </w:r>
            <w:r w:rsidRPr="00534A9F">
              <w:t>state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B97DABB" w14:textId="77777777" w:rsidTr="00785CE0">
        <w:trPr>
          <w:jc w:val="center"/>
        </w:trPr>
        <w:tc>
          <w:tcPr>
            <w:tcW w:w="2689" w:type="dxa"/>
          </w:tcPr>
          <w:p w14:paraId="277DB4A9" w14:textId="3E4FFBAA" w:rsidR="005C63F9" w:rsidRPr="00534A9F" w:rsidRDefault="005C63F9" w:rsidP="00785CE0">
            <w:r w:rsidRPr="00534A9F">
              <w:t>6981621000006113</w:t>
            </w:r>
          </w:p>
        </w:tc>
        <w:tc>
          <w:tcPr>
            <w:tcW w:w="7654" w:type="dxa"/>
          </w:tcPr>
          <w:p w14:paraId="1C887FB4" w14:textId="4C5A21D1" w:rsidR="005C63F9" w:rsidRPr="00534A9F" w:rsidRDefault="005C63F9" w:rsidP="00303653">
            <w:r w:rsidRPr="00534A9F">
              <w:t>Persistent</w:t>
            </w:r>
            <w:r w:rsidR="00BF296C">
              <w:t xml:space="preserve"> </w:t>
            </w:r>
            <w:r w:rsidRPr="00534A9F">
              <w:t>proteinuria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4BD2857" w14:textId="77777777" w:rsidTr="00785CE0">
        <w:trPr>
          <w:jc w:val="center"/>
        </w:trPr>
        <w:tc>
          <w:tcPr>
            <w:tcW w:w="2689" w:type="dxa"/>
          </w:tcPr>
          <w:p w14:paraId="4BAF1691" w14:textId="1D76787C" w:rsidR="005C63F9" w:rsidRPr="00534A9F" w:rsidRDefault="005C63F9" w:rsidP="00785CE0">
            <w:r w:rsidRPr="00534A9F">
              <w:t>914061000006110</w:t>
            </w:r>
          </w:p>
        </w:tc>
        <w:tc>
          <w:tcPr>
            <w:tcW w:w="7654" w:type="dxa"/>
          </w:tcPr>
          <w:p w14:paraId="1701A254" w14:textId="237C871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ophthalmic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73A18B52" w14:textId="77777777" w:rsidTr="00785CE0">
        <w:trPr>
          <w:jc w:val="center"/>
        </w:trPr>
        <w:tc>
          <w:tcPr>
            <w:tcW w:w="2689" w:type="dxa"/>
          </w:tcPr>
          <w:p w14:paraId="57C15171" w14:textId="64F8EAB6" w:rsidR="005C63F9" w:rsidRPr="00534A9F" w:rsidRDefault="005C63F9" w:rsidP="00785CE0">
            <w:r w:rsidRPr="00534A9F">
              <w:t>84581000006117</w:t>
            </w:r>
          </w:p>
        </w:tc>
        <w:tc>
          <w:tcPr>
            <w:tcW w:w="7654" w:type="dxa"/>
          </w:tcPr>
          <w:p w14:paraId="2E5E52F7" w14:textId="70D8B11F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ophthalmic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7D3654E0" w14:textId="77777777" w:rsidTr="00785CE0">
        <w:trPr>
          <w:jc w:val="center"/>
        </w:trPr>
        <w:tc>
          <w:tcPr>
            <w:tcW w:w="2689" w:type="dxa"/>
          </w:tcPr>
          <w:p w14:paraId="176AAE78" w14:textId="3C5134C4" w:rsidR="005C63F9" w:rsidRPr="00534A9F" w:rsidRDefault="005C63F9" w:rsidP="00785CE0">
            <w:r w:rsidRPr="00534A9F">
              <w:t>84961000006116</w:t>
            </w:r>
          </w:p>
        </w:tc>
        <w:tc>
          <w:tcPr>
            <w:tcW w:w="7654" w:type="dxa"/>
          </w:tcPr>
          <w:p w14:paraId="72B3F7CC" w14:textId="314EA291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eripheral</w:t>
            </w:r>
            <w:r w:rsidR="00BF296C">
              <w:t xml:space="preserve"> </w:t>
            </w:r>
            <w:r w:rsidRPr="00534A9F">
              <w:t>angiopathy,</w:t>
            </w:r>
          </w:p>
        </w:tc>
      </w:tr>
      <w:tr w:rsidR="005C63F9" w:rsidRPr="00534A9F" w14:paraId="7AB1C282" w14:textId="77777777" w:rsidTr="00785CE0">
        <w:trPr>
          <w:jc w:val="center"/>
        </w:trPr>
        <w:tc>
          <w:tcPr>
            <w:tcW w:w="2689" w:type="dxa"/>
          </w:tcPr>
          <w:p w14:paraId="28631AAD" w14:textId="12620538" w:rsidR="005C63F9" w:rsidRPr="00534A9F" w:rsidRDefault="005C63F9" w:rsidP="00785CE0">
            <w:r w:rsidRPr="00534A9F">
              <w:t>1667921000000117</w:t>
            </w:r>
          </w:p>
        </w:tc>
        <w:tc>
          <w:tcPr>
            <w:tcW w:w="7654" w:type="dxa"/>
          </w:tcPr>
          <w:p w14:paraId="7D0317B7" w14:textId="39BABE3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stroparesis,</w:t>
            </w:r>
          </w:p>
        </w:tc>
      </w:tr>
      <w:tr w:rsidR="005C63F9" w:rsidRPr="00534A9F" w14:paraId="61E1EFAD" w14:textId="77777777" w:rsidTr="00785CE0">
        <w:trPr>
          <w:jc w:val="center"/>
        </w:trPr>
        <w:tc>
          <w:tcPr>
            <w:tcW w:w="2689" w:type="dxa"/>
          </w:tcPr>
          <w:p w14:paraId="107FFF53" w14:textId="556EE9CB" w:rsidR="005C63F9" w:rsidRPr="00534A9F" w:rsidRDefault="005C63F9" w:rsidP="00785CE0">
            <w:r w:rsidRPr="00534A9F">
              <w:t>1713231000006118</w:t>
            </w:r>
          </w:p>
        </w:tc>
        <w:tc>
          <w:tcPr>
            <w:tcW w:w="7654" w:type="dxa"/>
          </w:tcPr>
          <w:p w14:paraId="1972BDA4" w14:textId="62DBB315" w:rsidR="005C63F9" w:rsidRPr="00534A9F" w:rsidRDefault="005C63F9" w:rsidP="00303653">
            <w:proofErr w:type="spellStart"/>
            <w:r w:rsidRPr="00534A9F">
              <w:t>QDiabetes</w:t>
            </w:r>
            <w:proofErr w:type="spellEnd"/>
            <w:r w:rsidR="00BF296C">
              <w:t xml:space="preserve"> </w:t>
            </w:r>
            <w:r w:rsidRPr="00534A9F">
              <w:t>(</w:t>
            </w:r>
            <w:proofErr w:type="spellStart"/>
            <w:r w:rsidRPr="00534A9F">
              <w:t>QDScore</w:t>
            </w:r>
            <w:proofErr w:type="spellEnd"/>
            <w:r w:rsidRPr="00534A9F">
              <w:t>)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="00883F44" w:rsidRPr="00534A9F">
              <w:t>10</w:t>
            </w:r>
            <w:r w:rsidR="00883F44">
              <w:t>-year</w:t>
            </w:r>
            <w:r w:rsidR="00BF296C">
              <w:t xml:space="preserve"> </w:t>
            </w:r>
            <w:r w:rsidRPr="00534A9F">
              <w:t>risk,</w:t>
            </w:r>
          </w:p>
        </w:tc>
      </w:tr>
      <w:tr w:rsidR="005C63F9" w:rsidRPr="00534A9F" w14:paraId="362E4ADC" w14:textId="77777777" w:rsidTr="00785CE0">
        <w:trPr>
          <w:jc w:val="center"/>
        </w:trPr>
        <w:tc>
          <w:tcPr>
            <w:tcW w:w="2689" w:type="dxa"/>
          </w:tcPr>
          <w:p w14:paraId="33B4BB68" w14:textId="1B0BF048" w:rsidR="005C63F9" w:rsidRPr="00534A9F" w:rsidRDefault="005C63F9" w:rsidP="00785CE0">
            <w:r w:rsidRPr="00534A9F">
              <w:t>914041000006111</w:t>
            </w:r>
          </w:p>
        </w:tc>
        <w:tc>
          <w:tcPr>
            <w:tcW w:w="7654" w:type="dxa"/>
          </w:tcPr>
          <w:p w14:paraId="37864C6A" w14:textId="4052ACC8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n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45CD18D7" w14:textId="77777777" w:rsidTr="00785CE0">
        <w:trPr>
          <w:jc w:val="center"/>
        </w:trPr>
        <w:tc>
          <w:tcPr>
            <w:tcW w:w="2689" w:type="dxa"/>
          </w:tcPr>
          <w:p w14:paraId="28FAB749" w14:textId="340DC456" w:rsidR="005C63F9" w:rsidRPr="00534A9F" w:rsidRDefault="005C63F9" w:rsidP="00785CE0">
            <w:r w:rsidRPr="00534A9F">
              <w:t>12704961000006118</w:t>
            </w:r>
          </w:p>
        </w:tc>
        <w:tc>
          <w:tcPr>
            <w:tcW w:w="7654" w:type="dxa"/>
          </w:tcPr>
          <w:p w14:paraId="35562B6F" w14:textId="30D685CC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ocul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65C7DD22" w14:textId="77777777" w:rsidTr="00785CE0">
        <w:trPr>
          <w:jc w:val="center"/>
        </w:trPr>
        <w:tc>
          <w:tcPr>
            <w:tcW w:w="2689" w:type="dxa"/>
          </w:tcPr>
          <w:p w14:paraId="683ECFF0" w14:textId="0F31EA57" w:rsidR="005C63F9" w:rsidRPr="00534A9F" w:rsidRDefault="005C63F9" w:rsidP="00785CE0">
            <w:r w:rsidRPr="00534A9F">
              <w:t>84621000006117</w:t>
            </w:r>
          </w:p>
        </w:tc>
        <w:tc>
          <w:tcPr>
            <w:tcW w:w="7654" w:type="dxa"/>
          </w:tcPr>
          <w:p w14:paraId="4CBC103D" w14:textId="5B28B99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tinopathy,</w:t>
            </w:r>
          </w:p>
        </w:tc>
      </w:tr>
      <w:tr w:rsidR="005C63F9" w:rsidRPr="00534A9F" w14:paraId="503B8A8F" w14:textId="77777777" w:rsidTr="00785CE0">
        <w:trPr>
          <w:jc w:val="center"/>
        </w:trPr>
        <w:tc>
          <w:tcPr>
            <w:tcW w:w="2689" w:type="dxa"/>
          </w:tcPr>
          <w:p w14:paraId="3F7B4D8C" w14:textId="08F7CFF2" w:rsidR="005C63F9" w:rsidRPr="00534A9F" w:rsidRDefault="005C63F9" w:rsidP="00785CE0">
            <w:r w:rsidRPr="00534A9F">
              <w:t>280571000006116</w:t>
            </w:r>
          </w:p>
        </w:tc>
        <w:tc>
          <w:tcPr>
            <w:tcW w:w="7654" w:type="dxa"/>
          </w:tcPr>
          <w:p w14:paraId="785AD8C9" w14:textId="03D2767D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4A29939" w14:textId="77777777" w:rsidTr="00785CE0">
        <w:trPr>
          <w:jc w:val="center"/>
        </w:trPr>
        <w:tc>
          <w:tcPr>
            <w:tcW w:w="2689" w:type="dxa"/>
          </w:tcPr>
          <w:p w14:paraId="173F6D63" w14:textId="25F11D34" w:rsidR="005C63F9" w:rsidRPr="00534A9F" w:rsidRDefault="005C63F9" w:rsidP="00785CE0">
            <w:r w:rsidRPr="00534A9F">
              <w:t>84881000006119</w:t>
            </w:r>
          </w:p>
        </w:tc>
        <w:tc>
          <w:tcPr>
            <w:tcW w:w="7654" w:type="dxa"/>
          </w:tcPr>
          <w:p w14:paraId="775435D8" w14:textId="0A9DF9E6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ngrene,</w:t>
            </w:r>
          </w:p>
        </w:tc>
      </w:tr>
      <w:tr w:rsidR="005C63F9" w:rsidRPr="00534A9F" w14:paraId="27831249" w14:textId="77777777" w:rsidTr="00785CE0">
        <w:trPr>
          <w:jc w:val="center"/>
        </w:trPr>
        <w:tc>
          <w:tcPr>
            <w:tcW w:w="2689" w:type="dxa"/>
          </w:tcPr>
          <w:p w14:paraId="1CDD265B" w14:textId="2DFA26C3" w:rsidR="005C63F9" w:rsidRPr="00534A9F" w:rsidRDefault="005C63F9" w:rsidP="00785CE0">
            <w:r w:rsidRPr="00534A9F">
              <w:t>6975211000006112</w:t>
            </w:r>
          </w:p>
        </w:tc>
        <w:tc>
          <w:tcPr>
            <w:tcW w:w="7654" w:type="dxa"/>
          </w:tcPr>
          <w:p w14:paraId="6B153444" w14:textId="3BEE47DE" w:rsidR="005C63F9" w:rsidRPr="00534A9F" w:rsidRDefault="005C63F9" w:rsidP="00303653">
            <w:r w:rsidRPr="00534A9F">
              <w:t>Gangrene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2BDAED09" w14:textId="77777777" w:rsidTr="00785CE0">
        <w:trPr>
          <w:jc w:val="center"/>
        </w:trPr>
        <w:tc>
          <w:tcPr>
            <w:tcW w:w="2689" w:type="dxa"/>
          </w:tcPr>
          <w:p w14:paraId="6A613E7A" w14:textId="70ADDCA1" w:rsidR="005C63F9" w:rsidRPr="00534A9F" w:rsidRDefault="005C63F9" w:rsidP="00785CE0">
            <w:r w:rsidRPr="00534A9F">
              <w:t>281161000006114</w:t>
            </w:r>
          </w:p>
        </w:tc>
        <w:tc>
          <w:tcPr>
            <w:tcW w:w="7654" w:type="dxa"/>
          </w:tcPr>
          <w:p w14:paraId="2FA6C4DC" w14:textId="11D328C2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proofErr w:type="gramStart"/>
            <w:r w:rsidR="00883F44" w:rsidRPr="00534A9F">
              <w:t>depend</w:t>
            </w:r>
            <w:proofErr w:type="gramEnd"/>
            <w:r w:rsidR="00883F44" w:rsidRPr="00534A9F">
              <w:t xml:space="preserve"> on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diabetic</w:t>
            </w:r>
            <w:r w:rsidR="00BF296C">
              <w:t xml:space="preserve"> </w:t>
            </w:r>
            <w:r w:rsidRPr="00534A9F">
              <w:t>cataract,</w:t>
            </w:r>
          </w:p>
        </w:tc>
      </w:tr>
      <w:tr w:rsidR="005C63F9" w:rsidRPr="00534A9F" w14:paraId="714E4D7E" w14:textId="77777777" w:rsidTr="00785CE0">
        <w:trPr>
          <w:jc w:val="center"/>
        </w:trPr>
        <w:tc>
          <w:tcPr>
            <w:tcW w:w="2689" w:type="dxa"/>
          </w:tcPr>
          <w:p w14:paraId="08C44631" w14:textId="58F60BDD" w:rsidR="005C63F9" w:rsidRPr="00534A9F" w:rsidRDefault="005C63F9" w:rsidP="00785CE0">
            <w:r w:rsidRPr="00534A9F">
              <w:t>928591000006114</w:t>
            </w:r>
          </w:p>
        </w:tc>
        <w:tc>
          <w:tcPr>
            <w:tcW w:w="7654" w:type="dxa"/>
          </w:tcPr>
          <w:p w14:paraId="6CC58A0F" w14:textId="7C7C01A3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ketoacidosis,</w:t>
            </w:r>
          </w:p>
        </w:tc>
      </w:tr>
      <w:tr w:rsidR="005C63F9" w:rsidRPr="00534A9F" w14:paraId="7F0408F7" w14:textId="77777777" w:rsidTr="00785CE0">
        <w:trPr>
          <w:jc w:val="center"/>
        </w:trPr>
        <w:tc>
          <w:tcPr>
            <w:tcW w:w="2689" w:type="dxa"/>
          </w:tcPr>
          <w:p w14:paraId="63FFD847" w14:textId="72321564" w:rsidR="005C63F9" w:rsidRPr="00534A9F" w:rsidRDefault="005C63F9" w:rsidP="00785CE0">
            <w:r w:rsidRPr="00534A9F">
              <w:t>12363691000006117</w:t>
            </w:r>
          </w:p>
        </w:tc>
        <w:tc>
          <w:tcPr>
            <w:tcW w:w="7654" w:type="dxa"/>
          </w:tcPr>
          <w:p w14:paraId="6918FF38" w14:textId="0F1FBB12" w:rsidR="005C63F9" w:rsidRPr="00534A9F" w:rsidRDefault="005C63F9" w:rsidP="00303653">
            <w:r w:rsidRPr="00534A9F">
              <w:t>Gastroparesis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E37950E" w14:textId="77777777" w:rsidTr="00785CE0">
        <w:trPr>
          <w:jc w:val="center"/>
        </w:trPr>
        <w:tc>
          <w:tcPr>
            <w:tcW w:w="2689" w:type="dxa"/>
          </w:tcPr>
          <w:p w14:paraId="58D8F513" w14:textId="066BA40E" w:rsidR="005C63F9" w:rsidRPr="00534A9F" w:rsidRDefault="005C63F9" w:rsidP="00785CE0">
            <w:r w:rsidRPr="00534A9F">
              <w:t>280541000006112</w:t>
            </w:r>
          </w:p>
        </w:tc>
        <w:tc>
          <w:tcPr>
            <w:tcW w:w="7654" w:type="dxa"/>
          </w:tcPr>
          <w:p w14:paraId="163EB1CC" w14:textId="0A12F404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olyneuropathy,</w:t>
            </w:r>
          </w:p>
        </w:tc>
      </w:tr>
      <w:tr w:rsidR="005C63F9" w:rsidRPr="00534A9F" w14:paraId="7E437F17" w14:textId="77777777" w:rsidTr="00785CE0">
        <w:trPr>
          <w:jc w:val="center"/>
        </w:trPr>
        <w:tc>
          <w:tcPr>
            <w:tcW w:w="2689" w:type="dxa"/>
          </w:tcPr>
          <w:p w14:paraId="355E31E6" w14:textId="6A8150F9" w:rsidR="005C63F9" w:rsidRPr="00534A9F" w:rsidRDefault="005C63F9" w:rsidP="00785CE0">
            <w:r w:rsidRPr="00534A9F">
              <w:t>4636411000006110</w:t>
            </w:r>
          </w:p>
        </w:tc>
        <w:tc>
          <w:tcPr>
            <w:tcW w:w="7654" w:type="dxa"/>
          </w:tcPr>
          <w:p w14:paraId="79AD091C" w14:textId="5E6EE84F" w:rsidR="005C63F9" w:rsidRPr="00534A9F" w:rsidRDefault="005C63F9" w:rsidP="00303653">
            <w:r w:rsidRPr="00534A9F">
              <w:t>Diet</w:t>
            </w:r>
            <w:r w:rsidR="00BF296C">
              <w:t xml:space="preserve"> </w:t>
            </w:r>
            <w:r w:rsidRPr="00534A9F">
              <w:t>controlled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7258917" w14:textId="77777777" w:rsidTr="00785CE0">
        <w:trPr>
          <w:jc w:val="center"/>
        </w:trPr>
        <w:tc>
          <w:tcPr>
            <w:tcW w:w="2689" w:type="dxa"/>
          </w:tcPr>
          <w:p w14:paraId="7E6F825F" w14:textId="7E0C60E1" w:rsidR="005C63F9" w:rsidRPr="00534A9F" w:rsidRDefault="005C63F9" w:rsidP="00785CE0">
            <w:r w:rsidRPr="00534A9F">
              <w:t>84991000006112</w:t>
            </w:r>
          </w:p>
        </w:tc>
        <w:tc>
          <w:tcPr>
            <w:tcW w:w="7654" w:type="dxa"/>
          </w:tcPr>
          <w:p w14:paraId="16E981CE" w14:textId="3CEBA86A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tinopathy,</w:t>
            </w:r>
          </w:p>
        </w:tc>
      </w:tr>
      <w:tr w:rsidR="005C63F9" w:rsidRPr="00534A9F" w14:paraId="765AADE9" w14:textId="77777777" w:rsidTr="00785CE0">
        <w:trPr>
          <w:jc w:val="center"/>
        </w:trPr>
        <w:tc>
          <w:tcPr>
            <w:tcW w:w="2689" w:type="dxa"/>
          </w:tcPr>
          <w:p w14:paraId="1608F540" w14:textId="3BEDA4AE" w:rsidR="005C63F9" w:rsidRPr="00534A9F" w:rsidRDefault="005C63F9" w:rsidP="00785CE0">
            <w:r w:rsidRPr="00534A9F">
              <w:t>914241000006118</w:t>
            </w:r>
          </w:p>
        </w:tc>
        <w:tc>
          <w:tcPr>
            <w:tcW w:w="7654" w:type="dxa"/>
          </w:tcPr>
          <w:p w14:paraId="70B54D12" w14:textId="61AF2E6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polyneuropathy,</w:t>
            </w:r>
          </w:p>
        </w:tc>
      </w:tr>
      <w:tr w:rsidR="005C63F9" w:rsidRPr="00534A9F" w14:paraId="5160FC10" w14:textId="77777777" w:rsidTr="00785CE0">
        <w:trPr>
          <w:jc w:val="center"/>
        </w:trPr>
        <w:tc>
          <w:tcPr>
            <w:tcW w:w="2689" w:type="dxa"/>
          </w:tcPr>
          <w:p w14:paraId="0FCEC5F3" w14:textId="26D37450" w:rsidR="005C63F9" w:rsidRPr="00534A9F" w:rsidRDefault="005C63F9" w:rsidP="00785CE0">
            <w:r w:rsidRPr="00534A9F">
              <w:t>12335681000006111</w:t>
            </w:r>
          </w:p>
        </w:tc>
        <w:tc>
          <w:tcPr>
            <w:tcW w:w="7654" w:type="dxa"/>
          </w:tcPr>
          <w:p w14:paraId="0A8CA9F6" w14:textId="21867EA2" w:rsidR="005C63F9" w:rsidRPr="00534A9F" w:rsidRDefault="005C63F9" w:rsidP="00303653">
            <w:r w:rsidRPr="00534A9F">
              <w:t>Exudative</w:t>
            </w:r>
            <w:r w:rsidR="00BF296C">
              <w:t xml:space="preserve"> </w:t>
            </w:r>
            <w:r w:rsidRPr="00534A9F">
              <w:t>maculopathy</w:t>
            </w:r>
            <w:r w:rsidR="00BF296C">
              <w:t xml:space="preserve"> </w:t>
            </w:r>
            <w:r w:rsidRPr="00534A9F">
              <w:t>co-occurrent</w:t>
            </w:r>
            <w:r w:rsidR="00BF296C">
              <w:t xml:space="preserve"> </w:t>
            </w:r>
            <w:r w:rsidRPr="00534A9F">
              <w:t>and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7FE8C9A5" w14:textId="77777777" w:rsidTr="00785CE0">
        <w:trPr>
          <w:jc w:val="center"/>
        </w:trPr>
        <w:tc>
          <w:tcPr>
            <w:tcW w:w="2689" w:type="dxa"/>
          </w:tcPr>
          <w:p w14:paraId="10B2C669" w14:textId="1921F762" w:rsidR="005C63F9" w:rsidRPr="00534A9F" w:rsidRDefault="005C63F9" w:rsidP="00785CE0">
            <w:r w:rsidRPr="00534A9F">
              <w:t>299621000000117</w:t>
            </w:r>
          </w:p>
        </w:tc>
        <w:tc>
          <w:tcPr>
            <w:tcW w:w="7654" w:type="dxa"/>
          </w:tcPr>
          <w:p w14:paraId="35726065" w14:textId="143A8894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gastroparesis,</w:t>
            </w:r>
          </w:p>
        </w:tc>
      </w:tr>
      <w:tr w:rsidR="005C63F9" w:rsidRPr="00534A9F" w14:paraId="270296E7" w14:textId="77777777" w:rsidTr="00785CE0">
        <w:trPr>
          <w:jc w:val="center"/>
        </w:trPr>
        <w:tc>
          <w:tcPr>
            <w:tcW w:w="2689" w:type="dxa"/>
          </w:tcPr>
          <w:p w14:paraId="208CBFAC" w14:textId="471C27AB" w:rsidR="005C63F9" w:rsidRPr="00534A9F" w:rsidRDefault="005C63F9" w:rsidP="00785CE0">
            <w:r w:rsidRPr="00534A9F">
              <w:t>6982151000006118</w:t>
            </w:r>
          </w:p>
        </w:tc>
        <w:tc>
          <w:tcPr>
            <w:tcW w:w="7654" w:type="dxa"/>
          </w:tcPr>
          <w:p w14:paraId="52A1DF5B" w14:textId="364DACA2" w:rsidR="005C63F9" w:rsidRPr="00534A9F" w:rsidRDefault="005C63F9" w:rsidP="00303653">
            <w:r w:rsidRPr="00534A9F">
              <w:t>Disorder</w:t>
            </w:r>
            <w:r w:rsidR="00BF296C">
              <w:t xml:space="preserve"> </w:t>
            </w:r>
            <w:r w:rsidRPr="00534A9F">
              <w:t>due</w:t>
            </w:r>
            <w:r w:rsidR="00BF296C">
              <w:t xml:space="preserve"> </w:t>
            </w:r>
            <w:r w:rsidRPr="00534A9F">
              <w:t>to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343B9958" w14:textId="77777777" w:rsidTr="00785CE0">
        <w:trPr>
          <w:jc w:val="center"/>
        </w:trPr>
        <w:tc>
          <w:tcPr>
            <w:tcW w:w="2689" w:type="dxa"/>
          </w:tcPr>
          <w:p w14:paraId="2963E486" w14:textId="1E2AA663" w:rsidR="005C63F9" w:rsidRPr="00534A9F" w:rsidRDefault="005C63F9" w:rsidP="00785CE0">
            <w:r w:rsidRPr="00534A9F">
              <w:t>11931861000006112</w:t>
            </w:r>
          </w:p>
        </w:tc>
        <w:tc>
          <w:tcPr>
            <w:tcW w:w="7654" w:type="dxa"/>
          </w:tcPr>
          <w:p w14:paraId="7842C2E4" w14:textId="48D4EA0D" w:rsidR="005C63F9" w:rsidRPr="00534A9F" w:rsidRDefault="005C63F9" w:rsidP="00303653">
            <w:r w:rsidRPr="00534A9F">
              <w:t>Pre-existing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in</w:t>
            </w:r>
            <w:r w:rsidR="00BF296C">
              <w:t xml:space="preserve"> </w:t>
            </w:r>
            <w:r w:rsidRPr="00534A9F">
              <w:t>pregnancy,</w:t>
            </w:r>
          </w:p>
        </w:tc>
      </w:tr>
      <w:tr w:rsidR="005C63F9" w:rsidRPr="00534A9F" w14:paraId="45A33F2A" w14:textId="77777777" w:rsidTr="00785CE0">
        <w:trPr>
          <w:jc w:val="center"/>
        </w:trPr>
        <w:tc>
          <w:tcPr>
            <w:tcW w:w="2689" w:type="dxa"/>
          </w:tcPr>
          <w:p w14:paraId="6D7689D3" w14:textId="653DE094" w:rsidR="005C63F9" w:rsidRPr="00534A9F" w:rsidRDefault="005C63F9" w:rsidP="00785CE0">
            <w:r w:rsidRPr="00534A9F">
              <w:t>12705011000006116</w:t>
            </w:r>
          </w:p>
        </w:tc>
        <w:tc>
          <w:tcPr>
            <w:tcW w:w="7654" w:type="dxa"/>
          </w:tcPr>
          <w:p w14:paraId="77926114" w14:textId="17EED988" w:rsidR="005C63F9" w:rsidRPr="00534A9F" w:rsidRDefault="005C63F9" w:rsidP="00303653">
            <w:r w:rsidRPr="00534A9F">
              <w:t>Exudative</w:t>
            </w:r>
            <w:r w:rsidR="00BF296C">
              <w:t xml:space="preserve"> </w:t>
            </w:r>
            <w:r w:rsidRPr="00534A9F">
              <w:t>maculopathy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1584DB23" w14:textId="77777777" w:rsidTr="00785CE0">
        <w:trPr>
          <w:jc w:val="center"/>
        </w:trPr>
        <w:tc>
          <w:tcPr>
            <w:tcW w:w="2689" w:type="dxa"/>
          </w:tcPr>
          <w:p w14:paraId="22BB14B0" w14:textId="11DD8BF3" w:rsidR="005C63F9" w:rsidRPr="00534A9F" w:rsidRDefault="005C63F9" w:rsidP="00785CE0">
            <w:r w:rsidRPr="00534A9F">
              <w:t>280511000006113</w:t>
            </w:r>
          </w:p>
        </w:tc>
        <w:tc>
          <w:tcPr>
            <w:tcW w:w="7654" w:type="dxa"/>
          </w:tcPr>
          <w:p w14:paraId="7E156306" w14:textId="669AB843" w:rsidR="005C63F9" w:rsidRPr="00534A9F" w:rsidRDefault="005C63F9" w:rsidP="00303653">
            <w:r w:rsidRPr="00534A9F">
              <w:t>Non-insulin</w:t>
            </w:r>
            <w:r w:rsidR="00BF296C">
              <w:t xml:space="preserve"> </w:t>
            </w:r>
            <w:r w:rsidRPr="00534A9F">
              <w:t>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proofErr w:type="spellStart"/>
            <w:r w:rsidRPr="00534A9F">
              <w:t>hypoglyca</w:t>
            </w:r>
            <w:proofErr w:type="spellEnd"/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29D52253" w14:textId="77777777" w:rsidTr="00785CE0">
        <w:trPr>
          <w:jc w:val="center"/>
        </w:trPr>
        <w:tc>
          <w:tcPr>
            <w:tcW w:w="2689" w:type="dxa"/>
          </w:tcPr>
          <w:p w14:paraId="24D78E3B" w14:textId="7B4E9841" w:rsidR="005C63F9" w:rsidRPr="00534A9F" w:rsidRDefault="005C63F9" w:rsidP="00785CE0">
            <w:r w:rsidRPr="00534A9F">
              <w:t>914071000006115</w:t>
            </w:r>
          </w:p>
        </w:tc>
        <w:tc>
          <w:tcPr>
            <w:tcW w:w="7654" w:type="dxa"/>
          </w:tcPr>
          <w:p w14:paraId="7C782FF7" w14:textId="6EAAE789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logical</w:t>
            </w:r>
            <w:r w:rsidR="00BF296C">
              <w:t xml:space="preserve"> </w:t>
            </w:r>
            <w:r w:rsidRPr="00534A9F">
              <w:t>complications,</w:t>
            </w:r>
          </w:p>
        </w:tc>
      </w:tr>
      <w:tr w:rsidR="005C63F9" w:rsidRPr="00534A9F" w14:paraId="1FD46F22" w14:textId="77777777" w:rsidTr="00785CE0">
        <w:trPr>
          <w:jc w:val="center"/>
        </w:trPr>
        <w:tc>
          <w:tcPr>
            <w:tcW w:w="2689" w:type="dxa"/>
          </w:tcPr>
          <w:p w14:paraId="70928CE9" w14:textId="1133F18C" w:rsidR="005C63F9" w:rsidRPr="00534A9F" w:rsidRDefault="005C63F9" w:rsidP="00785CE0">
            <w:r w:rsidRPr="00534A9F">
              <w:t>84901000006117</w:t>
            </w:r>
          </w:p>
        </w:tc>
        <w:tc>
          <w:tcPr>
            <w:tcW w:w="7654" w:type="dxa"/>
          </w:tcPr>
          <w:p w14:paraId="4134C0C7" w14:textId="5AC864C2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mononeuropathy,</w:t>
            </w:r>
          </w:p>
        </w:tc>
      </w:tr>
      <w:tr w:rsidR="005C63F9" w:rsidRPr="00534A9F" w14:paraId="25C07060" w14:textId="77777777" w:rsidTr="00785CE0">
        <w:trPr>
          <w:jc w:val="center"/>
        </w:trPr>
        <w:tc>
          <w:tcPr>
            <w:tcW w:w="2689" w:type="dxa"/>
          </w:tcPr>
          <w:p w14:paraId="33B820DA" w14:textId="10C64C1F" w:rsidR="005C63F9" w:rsidRPr="00534A9F" w:rsidRDefault="005C63F9" w:rsidP="00785CE0">
            <w:r w:rsidRPr="00534A9F">
              <w:t>641581000006115</w:t>
            </w:r>
          </w:p>
        </w:tc>
        <w:tc>
          <w:tcPr>
            <w:tcW w:w="7654" w:type="dxa"/>
          </w:tcPr>
          <w:p w14:paraId="39D11932" w14:textId="06BFDE06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tinopathy,</w:t>
            </w:r>
          </w:p>
        </w:tc>
      </w:tr>
      <w:tr w:rsidR="005C63F9" w:rsidRPr="00534A9F" w14:paraId="60553DBE" w14:textId="77777777" w:rsidTr="00785CE0">
        <w:trPr>
          <w:jc w:val="center"/>
        </w:trPr>
        <w:tc>
          <w:tcPr>
            <w:tcW w:w="2689" w:type="dxa"/>
          </w:tcPr>
          <w:p w14:paraId="62A3EB37" w14:textId="226306F2" w:rsidR="005C63F9" w:rsidRPr="00534A9F" w:rsidRDefault="005C63F9" w:rsidP="00785CE0">
            <w:r w:rsidRPr="00534A9F">
              <w:t>7966951000006119</w:t>
            </w:r>
          </w:p>
        </w:tc>
        <w:tc>
          <w:tcPr>
            <w:tcW w:w="7654" w:type="dxa"/>
          </w:tcPr>
          <w:p w14:paraId="45837CBD" w14:textId="0BA52732" w:rsidR="005C63F9" w:rsidRPr="00534A9F" w:rsidRDefault="005C63F9" w:rsidP="00303653">
            <w:r w:rsidRPr="00534A9F">
              <w:t>Diabetic</w:t>
            </w:r>
            <w:r w:rsidR="00BF296C">
              <w:t xml:space="preserve"> </w:t>
            </w:r>
            <w:r w:rsidRPr="00534A9F">
              <w:t>angina</w:t>
            </w:r>
            <w:r w:rsidR="00BF296C">
              <w:t xml:space="preserve"> </w:t>
            </w:r>
            <w:r w:rsidRPr="00534A9F">
              <w:t>pectoris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4459444B" w14:textId="77777777" w:rsidTr="00785CE0">
        <w:trPr>
          <w:jc w:val="center"/>
        </w:trPr>
        <w:tc>
          <w:tcPr>
            <w:tcW w:w="2689" w:type="dxa"/>
          </w:tcPr>
          <w:p w14:paraId="412E8F1F" w14:textId="4C0E48E8" w:rsidR="005C63F9" w:rsidRPr="00534A9F" w:rsidRDefault="005C63F9" w:rsidP="00785CE0">
            <w:r w:rsidRPr="00534A9F">
              <w:t>6959091000006114</w:t>
            </w:r>
          </w:p>
        </w:tc>
        <w:tc>
          <w:tcPr>
            <w:tcW w:w="7654" w:type="dxa"/>
          </w:tcPr>
          <w:p w14:paraId="32355DB9" w14:textId="1C06F373" w:rsidR="005C63F9" w:rsidRPr="00534A9F" w:rsidRDefault="005C63F9" w:rsidP="00303653">
            <w:r w:rsidRPr="00534A9F">
              <w:t>Persistent</w:t>
            </w:r>
            <w:r w:rsidR="00BF296C">
              <w:t xml:space="preserve"> </w:t>
            </w:r>
            <w:r w:rsidRPr="00534A9F">
              <w:t>microalbuminuria</w:t>
            </w:r>
            <w:r w:rsidR="00BF296C">
              <w:t xml:space="preserve"> </w:t>
            </w:r>
            <w:r w:rsidRPr="00534A9F">
              <w:t>associated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,</w:t>
            </w:r>
          </w:p>
        </w:tc>
      </w:tr>
      <w:tr w:rsidR="005C63F9" w:rsidRPr="00534A9F" w14:paraId="543A178F" w14:textId="77777777" w:rsidTr="00785CE0">
        <w:trPr>
          <w:jc w:val="center"/>
        </w:trPr>
        <w:tc>
          <w:tcPr>
            <w:tcW w:w="2689" w:type="dxa"/>
          </w:tcPr>
          <w:p w14:paraId="2F9DD307" w14:textId="5B0FC1B3" w:rsidR="005C63F9" w:rsidRPr="00534A9F" w:rsidRDefault="005C63F9" w:rsidP="00785CE0">
            <w:r w:rsidRPr="00534A9F">
              <w:t>914271000006114</w:t>
            </w:r>
          </w:p>
        </w:tc>
        <w:tc>
          <w:tcPr>
            <w:tcW w:w="7654" w:type="dxa"/>
          </w:tcPr>
          <w:p w14:paraId="54B58EF4" w14:textId="5AFAD75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phropathy,</w:t>
            </w:r>
          </w:p>
        </w:tc>
      </w:tr>
      <w:tr w:rsidR="005C63F9" w:rsidRPr="00534A9F" w14:paraId="6CE0D474" w14:textId="77777777" w:rsidTr="00785CE0">
        <w:trPr>
          <w:jc w:val="center"/>
        </w:trPr>
        <w:tc>
          <w:tcPr>
            <w:tcW w:w="2689" w:type="dxa"/>
          </w:tcPr>
          <w:p w14:paraId="53A69886" w14:textId="0686CC91" w:rsidR="005C63F9" w:rsidRPr="00534A9F" w:rsidRDefault="005C63F9" w:rsidP="00785CE0">
            <w:r w:rsidRPr="00534A9F">
              <w:t>84551000006113</w:t>
            </w:r>
          </w:p>
        </w:tc>
        <w:tc>
          <w:tcPr>
            <w:tcW w:w="7654" w:type="dxa"/>
          </w:tcPr>
          <w:p w14:paraId="393622C6" w14:textId="6C00B76C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2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phropathy,</w:t>
            </w:r>
          </w:p>
        </w:tc>
      </w:tr>
      <w:tr w:rsidR="005C63F9" w:rsidRPr="00534A9F" w14:paraId="5EC213B3" w14:textId="77777777" w:rsidTr="00785CE0">
        <w:trPr>
          <w:jc w:val="center"/>
        </w:trPr>
        <w:tc>
          <w:tcPr>
            <w:tcW w:w="2689" w:type="dxa"/>
          </w:tcPr>
          <w:p w14:paraId="08434DC5" w14:textId="7C6296A9" w:rsidR="005C63F9" w:rsidRPr="00534A9F" w:rsidRDefault="005C63F9" w:rsidP="00785CE0">
            <w:r w:rsidRPr="00534A9F">
              <w:t>928611000006115</w:t>
            </w:r>
          </w:p>
        </w:tc>
        <w:tc>
          <w:tcPr>
            <w:tcW w:w="7654" w:type="dxa"/>
          </w:tcPr>
          <w:p w14:paraId="190B3A23" w14:textId="22A4E72B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proofErr w:type="spellStart"/>
            <w:r w:rsidRPr="00534A9F">
              <w:t>ketoacidotic</w:t>
            </w:r>
            <w:proofErr w:type="spellEnd"/>
            <w:r w:rsidR="00BF296C">
              <w:t xml:space="preserve"> </w:t>
            </w:r>
            <w:r w:rsidRPr="00534A9F">
              <w:t>coma,</w:t>
            </w:r>
          </w:p>
        </w:tc>
      </w:tr>
      <w:tr w:rsidR="005C63F9" w:rsidRPr="00534A9F" w14:paraId="2E557288" w14:textId="77777777" w:rsidTr="00785CE0">
        <w:trPr>
          <w:jc w:val="center"/>
        </w:trPr>
        <w:tc>
          <w:tcPr>
            <w:tcW w:w="2689" w:type="dxa"/>
          </w:tcPr>
          <w:p w14:paraId="567AA2B3" w14:textId="6D3AD63D" w:rsidR="005C63F9" w:rsidRPr="00534A9F" w:rsidRDefault="005C63F9" w:rsidP="00785CE0">
            <w:r w:rsidRPr="00534A9F">
              <w:t>587521000006111</w:t>
            </w:r>
          </w:p>
        </w:tc>
        <w:tc>
          <w:tcPr>
            <w:tcW w:w="7654" w:type="dxa"/>
          </w:tcPr>
          <w:p w14:paraId="39C0A3B7" w14:textId="16AC3C8C" w:rsidR="005C63F9" w:rsidRPr="00534A9F" w:rsidRDefault="005C63F9" w:rsidP="00303653">
            <w:r w:rsidRPr="00534A9F">
              <w:t>Non-insulin-dependent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renal</w:t>
            </w:r>
            <w:r w:rsidR="00BF296C">
              <w:t xml:space="preserve"> </w:t>
            </w:r>
            <w:r w:rsidRPr="00534A9F">
              <w:t>comps,</w:t>
            </w:r>
          </w:p>
        </w:tc>
      </w:tr>
      <w:tr w:rsidR="005C63F9" w:rsidRPr="00534A9F" w14:paraId="4F69A101" w14:textId="77777777" w:rsidTr="00785CE0">
        <w:trPr>
          <w:jc w:val="center"/>
        </w:trPr>
        <w:tc>
          <w:tcPr>
            <w:tcW w:w="2689" w:type="dxa"/>
          </w:tcPr>
          <w:p w14:paraId="1F179716" w14:textId="0539E451" w:rsidR="005C63F9" w:rsidRPr="00534A9F" w:rsidRDefault="005C63F9" w:rsidP="00785CE0">
            <w:r w:rsidRPr="00534A9F">
              <w:t>84931000006113</w:t>
            </w:r>
          </w:p>
        </w:tc>
        <w:tc>
          <w:tcPr>
            <w:tcW w:w="7654" w:type="dxa"/>
          </w:tcPr>
          <w:p w14:paraId="670BEC00" w14:textId="2F2CCCDD" w:rsidR="005C63F9" w:rsidRPr="00534A9F" w:rsidRDefault="005C63F9" w:rsidP="00303653">
            <w:r w:rsidRPr="00534A9F">
              <w:t>Type</w:t>
            </w:r>
            <w:r w:rsidR="00BF296C">
              <w:t xml:space="preserve"> </w:t>
            </w:r>
            <w:r w:rsidRPr="00534A9F">
              <w:t>II</w:t>
            </w:r>
            <w:r w:rsidR="00BF296C">
              <w:t xml:space="preserve"> </w:t>
            </w:r>
            <w:r w:rsidRPr="00534A9F">
              <w:t>diabetes</w:t>
            </w:r>
            <w:r w:rsidR="00BF296C">
              <w:t xml:space="preserve"> </w:t>
            </w:r>
            <w:r w:rsidRPr="00534A9F">
              <w:t>mellitus</w:t>
            </w:r>
            <w:r w:rsidR="00BF296C">
              <w:t xml:space="preserve"> </w:t>
            </w:r>
            <w:r w:rsidRPr="00534A9F">
              <w:t>with</w:t>
            </w:r>
            <w:r w:rsidR="00BF296C">
              <w:t xml:space="preserve"> </w:t>
            </w:r>
            <w:r w:rsidRPr="00534A9F">
              <w:t>neurological</w:t>
            </w:r>
            <w:r w:rsidR="00BF296C">
              <w:t xml:space="preserve"> </w:t>
            </w:r>
            <w:r w:rsidRPr="00534A9F">
              <w:t>complications</w:t>
            </w:r>
          </w:p>
        </w:tc>
      </w:tr>
    </w:tbl>
    <w:p w14:paraId="22527783" w14:textId="77777777" w:rsidR="005C63F9" w:rsidRDefault="005C63F9" w:rsidP="005C63F9"/>
    <w:p w14:paraId="579FE984" w14:textId="77777777" w:rsidR="005C63F9" w:rsidRDefault="005C63F9" w:rsidP="005C63F9">
      <w:pPr>
        <w:rPr>
          <w:b/>
          <w:bCs/>
          <w:highlight w:val="yellow"/>
        </w:rPr>
      </w:pPr>
    </w:p>
    <w:p w14:paraId="7ABF96FA" w14:textId="77777777" w:rsidR="00894980" w:rsidRDefault="00894980" w:rsidP="005C63F9">
      <w:pPr>
        <w:rPr>
          <w:b/>
          <w:bCs/>
          <w:highlight w:val="yellow"/>
        </w:rPr>
      </w:pPr>
    </w:p>
    <w:p w14:paraId="365D172C" w14:textId="77777777" w:rsidR="00894980" w:rsidRDefault="00894980" w:rsidP="005C63F9">
      <w:pPr>
        <w:rPr>
          <w:b/>
          <w:bCs/>
          <w:highlight w:val="yellow"/>
        </w:rPr>
      </w:pPr>
    </w:p>
    <w:p w14:paraId="63BBC75A" w14:textId="77777777" w:rsidR="00894980" w:rsidRDefault="00894980" w:rsidP="005C63F9">
      <w:pPr>
        <w:rPr>
          <w:b/>
          <w:bCs/>
          <w:highlight w:val="yellow"/>
        </w:rPr>
      </w:pPr>
    </w:p>
    <w:p w14:paraId="48579958" w14:textId="77777777" w:rsidR="00894980" w:rsidRDefault="00894980" w:rsidP="005C63F9">
      <w:pPr>
        <w:rPr>
          <w:b/>
          <w:bCs/>
          <w:highlight w:val="yellow"/>
        </w:rPr>
      </w:pPr>
    </w:p>
    <w:p w14:paraId="6FA7E8E5" w14:textId="77777777" w:rsidR="00894980" w:rsidRDefault="00894980" w:rsidP="005C63F9">
      <w:pPr>
        <w:rPr>
          <w:b/>
          <w:bCs/>
          <w:highlight w:val="yellow"/>
        </w:rPr>
      </w:pPr>
    </w:p>
    <w:p w14:paraId="3A4FEAC9" w14:textId="77777777" w:rsidR="00894980" w:rsidRDefault="00894980" w:rsidP="005C63F9">
      <w:pPr>
        <w:rPr>
          <w:b/>
          <w:bCs/>
          <w:highlight w:val="yellow"/>
        </w:rPr>
      </w:pPr>
    </w:p>
    <w:p w14:paraId="50BF8F64" w14:textId="2E07899B" w:rsidR="005C63F9" w:rsidRPr="00AF7AE7" w:rsidRDefault="005C63F9" w:rsidP="005C63F9">
      <w:pPr>
        <w:rPr>
          <w:b/>
          <w:bCs/>
        </w:rPr>
      </w:pPr>
      <w:r w:rsidRPr="00AF7AE7">
        <w:rPr>
          <w:b/>
          <w:bCs/>
        </w:rPr>
        <w:t>Code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list</w:t>
      </w:r>
      <w:r w:rsidR="00BF296C" w:rsidRPr="00AF7AE7">
        <w:rPr>
          <w:b/>
          <w:bCs/>
        </w:rPr>
        <w:t xml:space="preserve"> </w:t>
      </w:r>
      <w:r w:rsidR="005B334C" w:rsidRPr="00AF7AE7">
        <w:rPr>
          <w:b/>
          <w:bCs/>
        </w:rPr>
        <w:t>S</w:t>
      </w:r>
      <w:r w:rsidRPr="00AF7AE7">
        <w:rPr>
          <w:b/>
          <w:bCs/>
        </w:rPr>
        <w:t>2: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Diagnosis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of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Obstructive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Sleep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Apnoea</w:t>
      </w:r>
      <w:r w:rsidR="00BF296C" w:rsidRPr="00AF7AE7">
        <w:rPr>
          <w:b/>
          <w:bCs/>
        </w:rPr>
        <w:t xml:space="preserve"> </w:t>
      </w:r>
    </w:p>
    <w:p w14:paraId="5FECCF03" w14:textId="687C9E7D" w:rsidR="005C63F9" w:rsidRDefault="00BF296C" w:rsidP="005C63F9">
      <w:r>
        <w:t xml:space="preserve"> 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552"/>
        <w:gridCol w:w="7654"/>
      </w:tblGrid>
      <w:tr w:rsidR="005C63F9" w:rsidRPr="003871D6" w14:paraId="06A83142" w14:textId="77777777" w:rsidTr="004A7945">
        <w:trPr>
          <w:trHeight w:val="386"/>
        </w:trPr>
        <w:tc>
          <w:tcPr>
            <w:tcW w:w="2552" w:type="dxa"/>
          </w:tcPr>
          <w:p w14:paraId="1ACE7E35" w14:textId="1C16B01D" w:rsidR="005C63F9" w:rsidRPr="00BE282A" w:rsidRDefault="005C63F9" w:rsidP="006F4133">
            <w:pPr>
              <w:jc w:val="center"/>
              <w:rPr>
                <w:b/>
                <w:bCs/>
              </w:rPr>
            </w:pPr>
            <w:proofErr w:type="spellStart"/>
            <w:r w:rsidRPr="00AA4CA7">
              <w:rPr>
                <w:b/>
                <w:bCs/>
              </w:rPr>
              <w:t>Snomed</w:t>
            </w:r>
            <w:proofErr w:type="spellEnd"/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T</w:t>
            </w:r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odes</w:t>
            </w:r>
          </w:p>
        </w:tc>
        <w:tc>
          <w:tcPr>
            <w:tcW w:w="7654" w:type="dxa"/>
          </w:tcPr>
          <w:p w14:paraId="7ECC821B" w14:textId="749538EF" w:rsidR="005C63F9" w:rsidRPr="00BE282A" w:rsidRDefault="005C63F9" w:rsidP="006F4133">
            <w:pPr>
              <w:jc w:val="center"/>
              <w:rPr>
                <w:b/>
                <w:bCs/>
              </w:rPr>
            </w:pPr>
            <w:r w:rsidRPr="00AA4CA7">
              <w:rPr>
                <w:b/>
                <w:bCs/>
              </w:rPr>
              <w:t>Description</w:t>
            </w:r>
          </w:p>
        </w:tc>
      </w:tr>
      <w:tr w:rsidR="005C63F9" w:rsidRPr="003871D6" w14:paraId="119BFD6D" w14:textId="77777777" w:rsidTr="006F4133">
        <w:tc>
          <w:tcPr>
            <w:tcW w:w="2552" w:type="dxa"/>
          </w:tcPr>
          <w:p w14:paraId="7D7676BB" w14:textId="64BC116D" w:rsidR="005C63F9" w:rsidRPr="003871D6" w:rsidRDefault="005C63F9" w:rsidP="00303653">
            <w:r w:rsidRPr="003871D6">
              <w:t>20035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B5E842" w14:textId="1DF565F4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38A489F9" w14:textId="77777777" w:rsidTr="006F4133">
        <w:tc>
          <w:tcPr>
            <w:tcW w:w="2552" w:type="dxa"/>
          </w:tcPr>
          <w:p w14:paraId="28560315" w14:textId="6A5515EF" w:rsidR="005C63F9" w:rsidRPr="003871D6" w:rsidRDefault="005C63F9" w:rsidP="00303653">
            <w:r w:rsidRPr="003871D6">
              <w:t>317034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C11739" w14:textId="5D3758ED" w:rsidR="005C63F9" w:rsidRPr="003871D6" w:rsidRDefault="005C63F9" w:rsidP="00303653">
            <w:r w:rsidRPr="003871D6">
              <w:t>[D]Insomnia</w:t>
            </w:r>
            <w:r w:rsidR="00BF296C">
              <w:t xml:space="preserve"> </w:t>
            </w:r>
            <w:r w:rsidRPr="003871D6">
              <w:t>with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614A585B" w14:textId="77777777" w:rsidTr="006F4133">
        <w:tc>
          <w:tcPr>
            <w:tcW w:w="2552" w:type="dxa"/>
          </w:tcPr>
          <w:p w14:paraId="1B4DEC00" w14:textId="2F5B538A" w:rsidR="005C63F9" w:rsidRPr="003871D6" w:rsidRDefault="005C63F9" w:rsidP="00303653">
            <w:r w:rsidRPr="003871D6">
              <w:t>405691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638DF9" w14:textId="5DA0ADFF" w:rsidR="005C63F9" w:rsidRPr="003871D6" w:rsidRDefault="005C63F9" w:rsidP="00303653">
            <w:r w:rsidRPr="003871D6">
              <w:t>[D]Hypersomnia</w:t>
            </w:r>
            <w:r w:rsidR="00BF296C">
              <w:t xml:space="preserve"> </w:t>
            </w:r>
            <w:r w:rsidRPr="003871D6">
              <w:t>with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6052CE8E" w14:textId="77777777" w:rsidTr="006F4133">
        <w:tc>
          <w:tcPr>
            <w:tcW w:w="2552" w:type="dxa"/>
          </w:tcPr>
          <w:p w14:paraId="7C2C7F29" w14:textId="783FF9CF" w:rsidR="005C63F9" w:rsidRPr="003871D6" w:rsidRDefault="005C63F9" w:rsidP="00303653">
            <w:r w:rsidRPr="003871D6">
              <w:t>457106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173B82" w14:textId="495F62CD" w:rsidR="005C63F9" w:rsidRPr="003871D6" w:rsidRDefault="005C63F9" w:rsidP="00303653">
            <w:r w:rsidRPr="003871D6">
              <w:t>[D]Sleep</w:t>
            </w:r>
            <w:r w:rsidR="00BF296C">
              <w:t xml:space="preserve"> </w:t>
            </w:r>
            <w:r w:rsidRPr="003871D6">
              <w:t>apnoea</w:t>
            </w:r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14B73453" w14:textId="77777777" w:rsidTr="006F4133">
        <w:tc>
          <w:tcPr>
            <w:tcW w:w="2552" w:type="dxa"/>
          </w:tcPr>
          <w:p w14:paraId="63CAFFBD" w14:textId="6B5E1BD3" w:rsidR="005C63F9" w:rsidRPr="003871D6" w:rsidRDefault="005C63F9" w:rsidP="00303653">
            <w:r w:rsidRPr="003871D6">
              <w:t>17726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DC1F3E9" w14:textId="145E6730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hypoventilation,</w:t>
            </w:r>
          </w:p>
        </w:tc>
      </w:tr>
      <w:tr w:rsidR="005C63F9" w:rsidRPr="003871D6" w14:paraId="0B641389" w14:textId="77777777" w:rsidTr="006F4133">
        <w:tc>
          <w:tcPr>
            <w:tcW w:w="2552" w:type="dxa"/>
          </w:tcPr>
          <w:p w14:paraId="535EFF3C" w14:textId="04A967E5" w:rsidR="005C63F9" w:rsidRPr="003871D6" w:rsidRDefault="005C63F9" w:rsidP="00303653">
            <w:r w:rsidRPr="003871D6">
              <w:t>36939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E728BA4" w14:textId="72036C4B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hypopnea,</w:t>
            </w:r>
          </w:p>
        </w:tc>
      </w:tr>
      <w:tr w:rsidR="005C63F9" w:rsidRPr="003871D6" w14:paraId="27E7656D" w14:textId="77777777" w:rsidTr="006F4133">
        <w:tc>
          <w:tcPr>
            <w:tcW w:w="2552" w:type="dxa"/>
          </w:tcPr>
          <w:p w14:paraId="194E131D" w14:textId="085E6A9E" w:rsidR="005C63F9" w:rsidRPr="003871D6" w:rsidRDefault="005C63F9" w:rsidP="00303653">
            <w:r w:rsidRPr="003871D6">
              <w:t>3031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3FF6AE" w14:textId="292CDC22" w:rsidR="005C63F9" w:rsidRPr="003871D6" w:rsidRDefault="005C63F9" w:rsidP="00303653">
            <w:r w:rsidRPr="003871D6">
              <w:t>[D]Syndrom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50F9224D" w14:textId="77777777" w:rsidTr="006F4133">
        <w:tc>
          <w:tcPr>
            <w:tcW w:w="2552" w:type="dxa"/>
          </w:tcPr>
          <w:p w14:paraId="732AD5DE" w14:textId="3905C8B0" w:rsidR="005C63F9" w:rsidRPr="003871D6" w:rsidRDefault="005C63F9" w:rsidP="00303653">
            <w:r w:rsidRPr="003871D6">
              <w:t>26791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D5BAC98" w14:textId="2DF0D497" w:rsidR="005C63F9" w:rsidRPr="003871D6" w:rsidRDefault="005C63F9" w:rsidP="00303653"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17F97317" w14:textId="77777777" w:rsidTr="006F4133">
        <w:tc>
          <w:tcPr>
            <w:tcW w:w="2552" w:type="dxa"/>
          </w:tcPr>
          <w:p w14:paraId="00A5D113" w14:textId="0B1877BB" w:rsidR="005C63F9" w:rsidRPr="003871D6" w:rsidRDefault="005C63F9" w:rsidP="00303653">
            <w:r w:rsidRPr="003871D6">
              <w:t>378931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5264FF" w14:textId="44B5F05D" w:rsidR="005C63F9" w:rsidRPr="003871D6" w:rsidRDefault="005C63F9" w:rsidP="00303653">
            <w:r w:rsidRPr="003871D6">
              <w:t>Hypersomnia</w:t>
            </w:r>
            <w:r w:rsidR="00BF296C">
              <w:t xml:space="preserve"> </w:t>
            </w:r>
            <w:r w:rsidRPr="003871D6">
              <w:t>with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06964CB0" w14:textId="77777777" w:rsidTr="006F4133">
        <w:tc>
          <w:tcPr>
            <w:tcW w:w="2552" w:type="dxa"/>
          </w:tcPr>
          <w:p w14:paraId="57C10050" w14:textId="12D2F8CE" w:rsidR="005C63F9" w:rsidRPr="003871D6" w:rsidRDefault="005C63F9" w:rsidP="00303653">
            <w:r w:rsidRPr="003871D6">
              <w:t>98176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35D76E" w14:textId="429FA238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5E8595DE" w14:textId="77777777" w:rsidTr="006F4133">
        <w:tc>
          <w:tcPr>
            <w:tcW w:w="2552" w:type="dxa"/>
          </w:tcPr>
          <w:p w14:paraId="4F08B87B" w14:textId="011F1EB5" w:rsidR="005C63F9" w:rsidRPr="003871D6" w:rsidRDefault="005C63F9" w:rsidP="00303653">
            <w:r w:rsidRPr="003871D6">
              <w:t>119894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9A1789" w14:textId="21E9A97F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apnoea</w:t>
            </w:r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4599D1D1" w14:textId="77777777" w:rsidTr="006F4133">
        <w:tc>
          <w:tcPr>
            <w:tcW w:w="2552" w:type="dxa"/>
          </w:tcPr>
          <w:p w14:paraId="45D36135" w14:textId="1C183944" w:rsidR="005C63F9" w:rsidRPr="003871D6" w:rsidRDefault="005C63F9" w:rsidP="00303653">
            <w:r w:rsidRPr="003871D6">
              <w:t>369400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44F5E2" w14:textId="6859B9A8" w:rsidR="005C63F9" w:rsidRPr="003871D6" w:rsidRDefault="005C63F9" w:rsidP="00303653">
            <w:r w:rsidRPr="003871D6">
              <w:t>SAS</w:t>
            </w:r>
            <w:r w:rsidR="00BF296C">
              <w:t xml:space="preserve"> </w:t>
            </w:r>
            <w:r w:rsidRPr="003871D6">
              <w:t>-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</w:t>
            </w:r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4C4523A0" w14:textId="77777777" w:rsidTr="006F4133">
        <w:tc>
          <w:tcPr>
            <w:tcW w:w="2552" w:type="dxa"/>
          </w:tcPr>
          <w:p w14:paraId="39131C4A" w14:textId="55346352" w:rsidR="005C63F9" w:rsidRPr="003871D6" w:rsidRDefault="005C63F9" w:rsidP="00303653">
            <w:r w:rsidRPr="003871D6">
              <w:t>127027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D3102CC" w14:textId="55D3178E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apnoea</w:t>
            </w:r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1E381B10" w14:textId="77777777" w:rsidTr="006F4133">
        <w:tc>
          <w:tcPr>
            <w:tcW w:w="2552" w:type="dxa"/>
          </w:tcPr>
          <w:p w14:paraId="137490F6" w14:textId="1E3B8977" w:rsidR="005C63F9" w:rsidRPr="003871D6" w:rsidRDefault="005C63F9" w:rsidP="00303653">
            <w:r w:rsidRPr="003871D6">
              <w:t>37732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E9ED0E" w14:textId="6D155CC4" w:rsidR="005C63F9" w:rsidRPr="003871D6" w:rsidRDefault="005C63F9" w:rsidP="00303653"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</w:t>
            </w:r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2F6B5214" w14:textId="77777777" w:rsidTr="006F4133">
        <w:tc>
          <w:tcPr>
            <w:tcW w:w="2552" w:type="dxa"/>
          </w:tcPr>
          <w:p w14:paraId="6972FAB8" w14:textId="6794B06E" w:rsidR="005C63F9" w:rsidRPr="003871D6" w:rsidRDefault="005C63F9" w:rsidP="00303653">
            <w:r w:rsidRPr="003871D6">
              <w:t>728263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0950BD" w14:textId="4E415516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related</w:t>
            </w:r>
            <w:r w:rsidR="00BF296C">
              <w:t xml:space="preserve"> </w:t>
            </w:r>
            <w:r w:rsidRPr="003871D6">
              <w:t>hypoventilation,</w:t>
            </w:r>
          </w:p>
        </w:tc>
      </w:tr>
      <w:tr w:rsidR="005C63F9" w:rsidRPr="003871D6" w14:paraId="0C2A0E64" w14:textId="77777777" w:rsidTr="006F4133">
        <w:tc>
          <w:tcPr>
            <w:tcW w:w="2552" w:type="dxa"/>
          </w:tcPr>
          <w:p w14:paraId="4338A700" w14:textId="3B6A00C3" w:rsidR="005C63F9" w:rsidRPr="003871D6" w:rsidRDefault="005C63F9" w:rsidP="00303653">
            <w:r w:rsidRPr="003871D6">
              <w:t>37732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6B8DC1" w14:textId="6CAC1586" w:rsidR="005C63F9" w:rsidRPr="003871D6" w:rsidRDefault="005C63F9" w:rsidP="00303653">
            <w:r w:rsidRPr="003871D6">
              <w:t>OSA</w:t>
            </w:r>
            <w:r w:rsidR="00BF296C">
              <w:t xml:space="preserve"> </w:t>
            </w:r>
            <w:r w:rsidRPr="003871D6">
              <w:t>-</w:t>
            </w:r>
            <w:r w:rsidR="00BF296C">
              <w:t xml:space="preserve"> </w:t>
            </w:r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0AF8CA08" w14:textId="77777777" w:rsidTr="006F4133">
        <w:tc>
          <w:tcPr>
            <w:tcW w:w="2552" w:type="dxa"/>
          </w:tcPr>
          <w:p w14:paraId="4476CDBF" w14:textId="20C2A9F8" w:rsidR="005C63F9" w:rsidRPr="003871D6" w:rsidRDefault="005C63F9" w:rsidP="00303653">
            <w:r w:rsidRPr="003871D6">
              <w:t>369396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BFF3CD" w14:textId="66FF6556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32F010CD" w14:textId="77777777" w:rsidTr="006F4133">
        <w:tc>
          <w:tcPr>
            <w:tcW w:w="2552" w:type="dxa"/>
          </w:tcPr>
          <w:p w14:paraId="056B3E1F" w14:textId="6EDF70B3" w:rsidR="005C63F9" w:rsidRPr="003871D6" w:rsidRDefault="005C63F9" w:rsidP="00303653">
            <w:r w:rsidRPr="003871D6">
              <w:t>369401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E3ADAFD" w14:textId="0CF388C7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hypopnoea,</w:t>
            </w:r>
          </w:p>
        </w:tc>
      </w:tr>
      <w:tr w:rsidR="005C63F9" w:rsidRPr="003871D6" w14:paraId="00B8218E" w14:textId="77777777" w:rsidTr="006F4133">
        <w:tc>
          <w:tcPr>
            <w:tcW w:w="2552" w:type="dxa"/>
          </w:tcPr>
          <w:p w14:paraId="3EC149BC" w14:textId="75D2F69B" w:rsidR="005C63F9" w:rsidRPr="003871D6" w:rsidRDefault="005C63F9" w:rsidP="00303653">
            <w:r w:rsidRPr="003871D6">
              <w:t>369399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8369328" w14:textId="394BA0FB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59F10B41" w14:textId="77777777" w:rsidTr="006F4133">
        <w:tc>
          <w:tcPr>
            <w:tcW w:w="2552" w:type="dxa"/>
          </w:tcPr>
          <w:p w14:paraId="32EBE4A8" w14:textId="256B7CA6" w:rsidR="005C63F9" w:rsidRPr="003871D6" w:rsidRDefault="005C63F9" w:rsidP="00303653">
            <w:r w:rsidRPr="003871D6">
              <w:t>369397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AFD0FC" w14:textId="2799C060" w:rsidR="005C63F9" w:rsidRPr="003871D6" w:rsidRDefault="005C63F9" w:rsidP="00303653">
            <w:r w:rsidRPr="003871D6">
              <w:t>SAS</w:t>
            </w:r>
            <w:r w:rsidR="00BF296C">
              <w:t xml:space="preserve"> </w:t>
            </w:r>
            <w:r w:rsidRPr="003871D6">
              <w:t>-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71AA321B" w14:textId="77777777" w:rsidTr="006F4133">
        <w:tc>
          <w:tcPr>
            <w:tcW w:w="2552" w:type="dxa"/>
          </w:tcPr>
          <w:p w14:paraId="0F49AB8C" w14:textId="5075F512" w:rsidR="005C63F9" w:rsidRPr="003871D6" w:rsidRDefault="005C63F9" w:rsidP="00303653">
            <w:r w:rsidRPr="003871D6">
              <w:t>37732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846DD73" w14:textId="58479758" w:rsidR="005C63F9" w:rsidRPr="003871D6" w:rsidRDefault="005C63F9" w:rsidP="00303653"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="00BF296C">
              <w:t xml:space="preserve"> </w:t>
            </w:r>
            <w:r w:rsidRPr="003871D6">
              <w:t>syndrome,</w:t>
            </w:r>
          </w:p>
        </w:tc>
      </w:tr>
      <w:tr w:rsidR="005C63F9" w:rsidRPr="003871D6" w14:paraId="65946C3E" w14:textId="77777777" w:rsidTr="006F4133">
        <w:tc>
          <w:tcPr>
            <w:tcW w:w="2552" w:type="dxa"/>
          </w:tcPr>
          <w:p w14:paraId="295131E4" w14:textId="4D85E2B6" w:rsidR="005C63F9" w:rsidRPr="003871D6" w:rsidRDefault="005C63F9" w:rsidP="00303653">
            <w:r w:rsidRPr="003871D6">
              <w:t>37732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F3C9E0" w14:textId="24572E7F" w:rsidR="005C63F9" w:rsidRPr="003871D6" w:rsidRDefault="005C63F9" w:rsidP="00303653">
            <w:r w:rsidRPr="003871D6">
              <w:t>OSA</w:t>
            </w:r>
            <w:r w:rsidR="00BF296C">
              <w:t xml:space="preserve"> </w:t>
            </w:r>
            <w:r w:rsidRPr="003871D6">
              <w:t>-</w:t>
            </w:r>
            <w:r w:rsidR="00BF296C">
              <w:t xml:space="preserve"> </w:t>
            </w:r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2C46C9EE" w14:textId="77777777" w:rsidTr="006F4133">
        <w:tc>
          <w:tcPr>
            <w:tcW w:w="2552" w:type="dxa"/>
          </w:tcPr>
          <w:p w14:paraId="0A096683" w14:textId="3F9F7177" w:rsidR="005C63F9" w:rsidRPr="003871D6" w:rsidRDefault="005C63F9" w:rsidP="00303653">
            <w:r w:rsidRPr="003871D6">
              <w:t>317655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5AE56DB" w14:textId="62D0A5F7" w:rsidR="005C63F9" w:rsidRPr="003871D6" w:rsidRDefault="005C63F9" w:rsidP="00303653">
            <w:r w:rsidRPr="003871D6">
              <w:t>Insomnia</w:t>
            </w:r>
            <w:r w:rsidR="00BF296C">
              <w:t xml:space="preserve"> </w:t>
            </w:r>
            <w:r w:rsidRPr="003871D6">
              <w:t>with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57C5E56E" w14:textId="77777777" w:rsidTr="006F4133">
        <w:tc>
          <w:tcPr>
            <w:tcW w:w="2552" w:type="dxa"/>
          </w:tcPr>
          <w:p w14:paraId="32BD760B" w14:textId="797BD65C" w:rsidR="005C63F9" w:rsidRPr="003871D6" w:rsidRDefault="005C63F9" w:rsidP="00303653">
            <w:r w:rsidRPr="003871D6">
              <w:t>1365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6661E2" w14:textId="1EDB7B43" w:rsidR="005C63F9" w:rsidRPr="003871D6" w:rsidRDefault="005C63F9" w:rsidP="00303653">
            <w:r w:rsidRPr="003871D6">
              <w:t>Sleep</w:t>
            </w:r>
            <w:r w:rsidR="00BF296C">
              <w:t xml:space="preserve"> </w:t>
            </w:r>
            <w:r w:rsidRPr="003871D6">
              <w:t>apnoea,</w:t>
            </w:r>
          </w:p>
        </w:tc>
      </w:tr>
      <w:tr w:rsidR="005C63F9" w:rsidRPr="003871D6" w14:paraId="38557256" w14:textId="77777777" w:rsidTr="006F4133">
        <w:tc>
          <w:tcPr>
            <w:tcW w:w="2552" w:type="dxa"/>
          </w:tcPr>
          <w:p w14:paraId="5DFF8DFE" w14:textId="65148C49" w:rsidR="005C63F9" w:rsidRPr="003871D6" w:rsidRDefault="005C63F9" w:rsidP="00303653">
            <w:r w:rsidRPr="003871D6">
              <w:t>37732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F72BBB" w14:textId="6056A947" w:rsidR="005C63F9" w:rsidRPr="003871D6" w:rsidRDefault="005C63F9" w:rsidP="00303653"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proofErr w:type="spellStart"/>
            <w:r w:rsidRPr="003871D6">
              <w:t>apnea</w:t>
            </w:r>
            <w:proofErr w:type="spellEnd"/>
            <w:r w:rsidRPr="003871D6">
              <w:t>,</w:t>
            </w:r>
          </w:p>
        </w:tc>
      </w:tr>
      <w:tr w:rsidR="005C63F9" w:rsidRPr="003871D6" w14:paraId="5C9963CF" w14:textId="77777777" w:rsidTr="006F4133">
        <w:tc>
          <w:tcPr>
            <w:tcW w:w="2552" w:type="dxa"/>
          </w:tcPr>
          <w:p w14:paraId="41101912" w14:textId="77A9040C" w:rsidR="005C63F9" w:rsidRPr="003871D6" w:rsidRDefault="005C63F9" w:rsidP="00303653">
            <w:r w:rsidRPr="003871D6">
              <w:t>219501000000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9E9A7D" w14:textId="2A0D38D9" w:rsidR="005C63F9" w:rsidRPr="003871D6" w:rsidRDefault="005C63F9" w:rsidP="00303653">
            <w:r w:rsidRPr="003871D6">
              <w:t>Obstructive</w:t>
            </w:r>
            <w:r w:rsidR="00BF296C">
              <w:t xml:space="preserve"> </w:t>
            </w:r>
            <w:r w:rsidRPr="003871D6">
              <w:t>sleep</w:t>
            </w:r>
            <w:r w:rsidR="00BF296C">
              <w:t xml:space="preserve"> </w:t>
            </w:r>
            <w:r w:rsidRPr="003871D6">
              <w:t>apnoea</w:t>
            </w:r>
          </w:p>
        </w:tc>
      </w:tr>
    </w:tbl>
    <w:p w14:paraId="0396D119" w14:textId="77777777" w:rsidR="005C63F9" w:rsidRDefault="005C63F9" w:rsidP="005C63F9"/>
    <w:p w14:paraId="4BE057D7" w14:textId="77777777" w:rsidR="005C63F9" w:rsidRDefault="005C63F9" w:rsidP="005C63F9"/>
    <w:p w14:paraId="726F51E1" w14:textId="77777777" w:rsidR="004A7945" w:rsidRDefault="004A7945" w:rsidP="005C63F9"/>
    <w:p w14:paraId="60AC8D20" w14:textId="77777777" w:rsidR="004A7945" w:rsidRDefault="004A7945" w:rsidP="005C63F9"/>
    <w:p w14:paraId="0F84D6CA" w14:textId="77777777" w:rsidR="004A7945" w:rsidRDefault="004A7945" w:rsidP="005C63F9"/>
    <w:p w14:paraId="49731E99" w14:textId="77777777" w:rsidR="004A7945" w:rsidRDefault="004A7945" w:rsidP="005C63F9"/>
    <w:p w14:paraId="50D2DE0B" w14:textId="77777777" w:rsidR="004A7945" w:rsidRDefault="004A7945" w:rsidP="005C63F9"/>
    <w:p w14:paraId="5E33F838" w14:textId="77777777" w:rsidR="004A7945" w:rsidRDefault="004A7945" w:rsidP="005C63F9"/>
    <w:p w14:paraId="792C74FB" w14:textId="77777777" w:rsidR="004A7945" w:rsidRDefault="004A7945" w:rsidP="005C63F9"/>
    <w:p w14:paraId="7F2A1DCC" w14:textId="77777777" w:rsidR="004A7945" w:rsidRDefault="004A7945" w:rsidP="005C63F9"/>
    <w:p w14:paraId="0420FD17" w14:textId="77777777" w:rsidR="004A7945" w:rsidRDefault="004A7945" w:rsidP="005C63F9"/>
    <w:p w14:paraId="33CFD52D" w14:textId="77777777" w:rsidR="004A7945" w:rsidRDefault="004A7945" w:rsidP="005C63F9"/>
    <w:p w14:paraId="64315819" w14:textId="77777777" w:rsidR="004A7945" w:rsidRDefault="004A7945" w:rsidP="005C63F9"/>
    <w:p w14:paraId="2C2669BD" w14:textId="77777777" w:rsidR="004A7945" w:rsidRDefault="004A7945" w:rsidP="005C63F9"/>
    <w:p w14:paraId="6EE3745B" w14:textId="77777777" w:rsidR="004A7945" w:rsidRDefault="004A7945" w:rsidP="005C63F9"/>
    <w:p w14:paraId="6E86E5CF" w14:textId="77777777" w:rsidR="004A7945" w:rsidRDefault="004A7945" w:rsidP="005C63F9"/>
    <w:p w14:paraId="47E88C6A" w14:textId="7236BAE0" w:rsidR="005C63F9" w:rsidRPr="00AF7AE7" w:rsidRDefault="005C63F9" w:rsidP="005B0156">
      <w:pPr>
        <w:rPr>
          <w:b/>
          <w:bCs/>
        </w:rPr>
      </w:pPr>
      <w:r w:rsidRPr="00AF7AE7">
        <w:rPr>
          <w:b/>
          <w:bCs/>
        </w:rPr>
        <w:t>Code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list</w:t>
      </w:r>
      <w:r w:rsidR="00BF296C" w:rsidRPr="00AF7AE7">
        <w:rPr>
          <w:b/>
          <w:bCs/>
        </w:rPr>
        <w:t xml:space="preserve"> </w:t>
      </w:r>
      <w:r w:rsidR="005B334C" w:rsidRPr="00AF7AE7">
        <w:rPr>
          <w:b/>
          <w:bCs/>
        </w:rPr>
        <w:t>S</w:t>
      </w:r>
      <w:r w:rsidR="00ED1DF6" w:rsidRPr="00AF7AE7">
        <w:rPr>
          <w:b/>
          <w:bCs/>
        </w:rPr>
        <w:t>3: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Fragility</w:t>
      </w:r>
      <w:r w:rsidR="00BF296C" w:rsidRPr="00AF7AE7">
        <w:rPr>
          <w:b/>
          <w:bCs/>
        </w:rPr>
        <w:t xml:space="preserve"> </w:t>
      </w:r>
      <w:r w:rsidRPr="00AF7AE7">
        <w:rPr>
          <w:b/>
          <w:bCs/>
        </w:rPr>
        <w:t>Fracture</w:t>
      </w:r>
      <w:r w:rsidR="00ED1DF6" w:rsidRPr="00AF7AE7">
        <w:rPr>
          <w:b/>
          <w:bCs/>
        </w:rPr>
        <w:t>s</w:t>
      </w:r>
      <w:r w:rsidR="00BF296C" w:rsidRPr="00AF7AE7">
        <w:rPr>
          <w:b/>
          <w:bCs/>
        </w:rPr>
        <w:t xml:space="preserve"> </w:t>
      </w:r>
    </w:p>
    <w:p w14:paraId="1A862F67" w14:textId="77777777" w:rsidR="004A7945" w:rsidRPr="005B0156" w:rsidRDefault="004A7945" w:rsidP="005B0156">
      <w:pPr>
        <w:rPr>
          <w:b/>
          <w:bCs/>
          <w:highlight w:val="yellow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552"/>
        <w:gridCol w:w="7654"/>
      </w:tblGrid>
      <w:tr w:rsidR="005C63F9" w:rsidRPr="001537E0" w14:paraId="5EECB42A" w14:textId="77777777" w:rsidTr="004A7945">
        <w:trPr>
          <w:trHeight w:val="405"/>
        </w:trPr>
        <w:tc>
          <w:tcPr>
            <w:tcW w:w="2552" w:type="dxa"/>
          </w:tcPr>
          <w:p w14:paraId="0D1009B1" w14:textId="2BE5E667" w:rsidR="005C63F9" w:rsidRPr="001537E0" w:rsidRDefault="005C63F9" w:rsidP="006F4133">
            <w:pPr>
              <w:jc w:val="center"/>
            </w:pPr>
            <w:proofErr w:type="spellStart"/>
            <w:r w:rsidRPr="00AA4CA7">
              <w:rPr>
                <w:b/>
                <w:bCs/>
              </w:rPr>
              <w:t>Snomed</w:t>
            </w:r>
            <w:proofErr w:type="spellEnd"/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T</w:t>
            </w:r>
            <w:r w:rsidR="00BF296C">
              <w:rPr>
                <w:b/>
                <w:bCs/>
              </w:rPr>
              <w:t xml:space="preserve"> </w:t>
            </w:r>
            <w:r w:rsidRPr="00AA4CA7">
              <w:rPr>
                <w:b/>
                <w:bCs/>
              </w:rPr>
              <w:t>codes</w:t>
            </w:r>
          </w:p>
        </w:tc>
        <w:tc>
          <w:tcPr>
            <w:tcW w:w="7654" w:type="dxa"/>
          </w:tcPr>
          <w:p w14:paraId="3B507C01" w14:textId="6834CDFA" w:rsidR="005C63F9" w:rsidRPr="001537E0" w:rsidRDefault="005C63F9" w:rsidP="006F4133">
            <w:pPr>
              <w:jc w:val="center"/>
            </w:pPr>
            <w:r w:rsidRPr="00AA4CA7">
              <w:rPr>
                <w:b/>
                <w:bCs/>
              </w:rPr>
              <w:t>Description</w:t>
            </w:r>
          </w:p>
        </w:tc>
      </w:tr>
      <w:tr w:rsidR="005C63F9" w:rsidRPr="001537E0" w14:paraId="1E5ACCE6" w14:textId="77777777" w:rsidTr="002A2088">
        <w:tc>
          <w:tcPr>
            <w:tcW w:w="10206" w:type="dxa"/>
            <w:gridSpan w:val="2"/>
            <w:shd w:val="clear" w:color="auto" w:fill="BFBFBF" w:themeFill="background1" w:themeFillShade="BF"/>
          </w:tcPr>
          <w:p w14:paraId="5088B467" w14:textId="4CCED14D" w:rsidR="005C63F9" w:rsidRPr="00ED1DF6" w:rsidRDefault="005C63F9" w:rsidP="006F4133">
            <w:pPr>
              <w:jc w:val="center"/>
              <w:rPr>
                <w:b/>
                <w:bCs/>
              </w:rPr>
            </w:pPr>
            <w:r w:rsidRPr="00ED1DF6">
              <w:rPr>
                <w:b/>
                <w:bCs/>
              </w:rPr>
              <w:t>Hip</w:t>
            </w:r>
            <w:r w:rsidR="00BF296C">
              <w:rPr>
                <w:b/>
                <w:bCs/>
              </w:rPr>
              <w:t xml:space="preserve"> </w:t>
            </w:r>
            <w:r w:rsidRPr="00ED1DF6">
              <w:rPr>
                <w:b/>
                <w:bCs/>
              </w:rPr>
              <w:t>Fracture</w:t>
            </w:r>
          </w:p>
        </w:tc>
      </w:tr>
      <w:tr w:rsidR="005C63F9" w:rsidRPr="001537E0" w14:paraId="7CEADDB4" w14:textId="77777777" w:rsidTr="002A2088">
        <w:tc>
          <w:tcPr>
            <w:tcW w:w="2552" w:type="dxa"/>
          </w:tcPr>
          <w:p w14:paraId="3F5F8CA9" w14:textId="584A934E" w:rsidR="005C63F9" w:rsidRPr="001537E0" w:rsidRDefault="005C63F9" w:rsidP="005C63F9">
            <w:r w:rsidRPr="001537E0">
              <w:t>10843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FA3F42E" w14:textId="4001F333" w:rsidR="005C63F9" w:rsidRPr="001537E0" w:rsidRDefault="005C63F9" w:rsidP="005C63F9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2B042D98" w14:textId="77777777" w:rsidTr="002A2088">
        <w:tc>
          <w:tcPr>
            <w:tcW w:w="2552" w:type="dxa"/>
          </w:tcPr>
          <w:p w14:paraId="594840CB" w14:textId="25DBB988" w:rsidR="005C63F9" w:rsidRPr="001537E0" w:rsidRDefault="005C63F9" w:rsidP="005C63F9">
            <w:r w:rsidRPr="001537E0">
              <w:t>107139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EA9612" w14:textId="79694D40" w:rsidR="005C63F9" w:rsidRPr="001537E0" w:rsidRDefault="005C63F9" w:rsidP="005C63F9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0F0715E1" w14:textId="77777777" w:rsidTr="002A2088">
        <w:tc>
          <w:tcPr>
            <w:tcW w:w="2552" w:type="dxa"/>
          </w:tcPr>
          <w:p w14:paraId="5A55F423" w14:textId="57C58EF4" w:rsidR="005C63F9" w:rsidRPr="001537E0" w:rsidRDefault="005C63F9" w:rsidP="005C63F9">
            <w:r w:rsidRPr="001537E0">
              <w:t>277185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E83CD57" w14:textId="510A0679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,</w:t>
            </w:r>
          </w:p>
        </w:tc>
      </w:tr>
      <w:tr w:rsidR="005C63F9" w:rsidRPr="001537E0" w14:paraId="0FD1F4B7" w14:textId="77777777" w:rsidTr="002A2088">
        <w:tc>
          <w:tcPr>
            <w:tcW w:w="2552" w:type="dxa"/>
          </w:tcPr>
          <w:p w14:paraId="1DDF07CC" w14:textId="08A73603" w:rsidR="005C63F9" w:rsidRPr="001537E0" w:rsidRDefault="005C63F9" w:rsidP="005C63F9">
            <w:r w:rsidRPr="001537E0">
              <w:t>318655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3AD349" w14:textId="11CFD3B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anterior</w:t>
            </w:r>
            <w:r w:rsidR="00BF296C">
              <w:t xml:space="preserve"> </w:t>
            </w:r>
            <w:r w:rsidRPr="001537E0">
              <w:t>lip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3FE44C74" w14:textId="77777777" w:rsidTr="002A2088">
        <w:tc>
          <w:tcPr>
            <w:tcW w:w="2552" w:type="dxa"/>
          </w:tcPr>
          <w:p w14:paraId="04A5C5D5" w14:textId="6CF96639" w:rsidR="005C63F9" w:rsidRPr="001537E0" w:rsidRDefault="005C63F9" w:rsidP="005C63F9">
            <w:r w:rsidRPr="001537E0">
              <w:t>318656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A33C71" w14:textId="36D37DA3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posterior</w:t>
            </w:r>
            <w:r w:rsidR="00BF296C">
              <w:t xml:space="preserve"> </w:t>
            </w:r>
            <w:r w:rsidRPr="001537E0">
              <w:t>lip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6F09BE94" w14:textId="77777777" w:rsidTr="002A2088">
        <w:tc>
          <w:tcPr>
            <w:tcW w:w="2552" w:type="dxa"/>
          </w:tcPr>
          <w:p w14:paraId="3455E4F1" w14:textId="6A87A377" w:rsidR="005C63F9" w:rsidRPr="001537E0" w:rsidRDefault="005C63F9" w:rsidP="005C63F9">
            <w:r w:rsidRPr="001537E0">
              <w:t>31865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3CD37B" w14:textId="7096F07B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anterior</w:t>
            </w:r>
            <w:r w:rsidR="00BF296C">
              <w:t xml:space="preserve"> </w:t>
            </w:r>
            <w:r w:rsidRPr="001537E0">
              <w:t>column,</w:t>
            </w:r>
          </w:p>
        </w:tc>
      </w:tr>
      <w:tr w:rsidR="005C63F9" w:rsidRPr="001537E0" w14:paraId="0CB935B2" w14:textId="77777777" w:rsidTr="002A2088">
        <w:tc>
          <w:tcPr>
            <w:tcW w:w="2552" w:type="dxa"/>
          </w:tcPr>
          <w:p w14:paraId="63E12A73" w14:textId="6994A03B" w:rsidR="005C63F9" w:rsidRPr="001537E0" w:rsidRDefault="005C63F9" w:rsidP="005C63F9">
            <w:r w:rsidRPr="001537E0">
              <w:t>318658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0267330" w14:textId="05D3F9E3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posterior</w:t>
            </w:r>
            <w:r w:rsidR="00BF296C">
              <w:t xml:space="preserve"> </w:t>
            </w:r>
            <w:r w:rsidRPr="001537E0">
              <w:t>column,</w:t>
            </w:r>
          </w:p>
        </w:tc>
      </w:tr>
      <w:tr w:rsidR="005C63F9" w:rsidRPr="001537E0" w14:paraId="04F87FB9" w14:textId="77777777" w:rsidTr="002A2088">
        <w:tc>
          <w:tcPr>
            <w:tcW w:w="2552" w:type="dxa"/>
          </w:tcPr>
          <w:p w14:paraId="384DAC61" w14:textId="30263602" w:rsidR="005C63F9" w:rsidRPr="001537E0" w:rsidRDefault="005C63F9" w:rsidP="005C63F9">
            <w:r w:rsidRPr="001537E0">
              <w:t>318659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DAE05B" w14:textId="44F2BB93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floor,</w:t>
            </w:r>
          </w:p>
        </w:tc>
      </w:tr>
      <w:tr w:rsidR="005C63F9" w:rsidRPr="001537E0" w14:paraId="3E37D3D3" w14:textId="77777777" w:rsidTr="002A2088">
        <w:tc>
          <w:tcPr>
            <w:tcW w:w="2552" w:type="dxa"/>
          </w:tcPr>
          <w:p w14:paraId="4C488A70" w14:textId="2F12CFDE" w:rsidR="005C63F9" w:rsidRPr="001537E0" w:rsidRDefault="005C63F9" w:rsidP="005C63F9">
            <w:r w:rsidRPr="001537E0">
              <w:t>318660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F3C74D" w14:textId="7FBD4CD7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double</w:t>
            </w:r>
            <w:r w:rsidR="00BF296C">
              <w:t xml:space="preserve"> </w:t>
            </w:r>
            <w:r w:rsidRPr="001537E0">
              <w:t>column</w:t>
            </w:r>
            <w:r w:rsidR="00BF296C">
              <w:t xml:space="preserve"> </w:t>
            </w:r>
            <w:r w:rsidRPr="001537E0">
              <w:t>transverse,</w:t>
            </w:r>
          </w:p>
        </w:tc>
      </w:tr>
      <w:tr w:rsidR="005C63F9" w:rsidRPr="001537E0" w14:paraId="5871AF25" w14:textId="77777777" w:rsidTr="002A2088">
        <w:tc>
          <w:tcPr>
            <w:tcW w:w="2552" w:type="dxa"/>
          </w:tcPr>
          <w:p w14:paraId="7EC621BC" w14:textId="1C39C21A" w:rsidR="005C63F9" w:rsidRPr="001537E0" w:rsidRDefault="005C63F9" w:rsidP="005C63F9">
            <w:r w:rsidRPr="001537E0">
              <w:t>318661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093292" w14:textId="6ED82BCB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double</w:t>
            </w:r>
            <w:r w:rsidR="00BF296C">
              <w:t xml:space="preserve"> </w:t>
            </w:r>
            <w:r w:rsidRPr="001537E0">
              <w:t>column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1CBEE870" w14:textId="77777777" w:rsidTr="002A2088">
        <w:tc>
          <w:tcPr>
            <w:tcW w:w="2552" w:type="dxa"/>
          </w:tcPr>
          <w:p w14:paraId="1C58F3A3" w14:textId="76150E78" w:rsidR="005C63F9" w:rsidRPr="001537E0" w:rsidRDefault="005C63F9" w:rsidP="005C63F9">
            <w:r w:rsidRPr="001537E0">
              <w:t>31866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877BD9" w14:textId="20D8F806" w:rsidR="005C63F9" w:rsidRPr="001537E0" w:rsidRDefault="005C63F9" w:rsidP="005C63F9">
            <w:r w:rsidRPr="001537E0">
              <w:t>Other</w:t>
            </w:r>
            <w:r w:rsidR="00BF296C">
              <w:t xml:space="preserve"> </w:t>
            </w:r>
            <w:r w:rsidRPr="001537E0">
              <w:t>specified</w:t>
            </w:r>
            <w:r w:rsidR="00BF296C">
              <w:t xml:space="preserve"> </w:t>
            </w:r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200EE228" w14:textId="77777777" w:rsidTr="002A2088">
        <w:tc>
          <w:tcPr>
            <w:tcW w:w="2552" w:type="dxa"/>
          </w:tcPr>
          <w:p w14:paraId="62E7D099" w14:textId="3EAFBD58" w:rsidR="005C63F9" w:rsidRPr="001537E0" w:rsidRDefault="005C63F9" w:rsidP="005C63F9">
            <w:r w:rsidRPr="001537E0">
              <w:t>31866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3A7B75" w14:textId="76FFB786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7E4A1353" w14:textId="77777777" w:rsidTr="002A2088">
        <w:tc>
          <w:tcPr>
            <w:tcW w:w="2552" w:type="dxa"/>
          </w:tcPr>
          <w:p w14:paraId="7606E21C" w14:textId="4B3098B9" w:rsidR="005C63F9" w:rsidRPr="001537E0" w:rsidRDefault="005C63F9" w:rsidP="005C63F9">
            <w:r w:rsidRPr="001537E0">
              <w:t>318664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1D3440" w14:textId="225FD39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anterior</w:t>
            </w:r>
            <w:r w:rsidR="00BF296C">
              <w:t xml:space="preserve"> </w:t>
            </w:r>
            <w:r w:rsidRPr="001537E0">
              <w:t>lip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3488DDB0" w14:textId="77777777" w:rsidTr="002A2088">
        <w:tc>
          <w:tcPr>
            <w:tcW w:w="2552" w:type="dxa"/>
          </w:tcPr>
          <w:p w14:paraId="7AD44D89" w14:textId="51450E4A" w:rsidR="005C63F9" w:rsidRPr="001537E0" w:rsidRDefault="005C63F9" w:rsidP="005C63F9">
            <w:r w:rsidRPr="001537E0">
              <w:t>318665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DAF80AC" w14:textId="6141FCD4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posterior</w:t>
            </w:r>
            <w:r w:rsidR="00BF296C">
              <w:t xml:space="preserve"> </w:t>
            </w:r>
            <w:r w:rsidRPr="001537E0">
              <w:t>lip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143149DB" w14:textId="77777777" w:rsidTr="002A2088">
        <w:tc>
          <w:tcPr>
            <w:tcW w:w="2552" w:type="dxa"/>
          </w:tcPr>
          <w:p w14:paraId="01AD718C" w14:textId="3B8D49F3" w:rsidR="005C63F9" w:rsidRPr="001537E0" w:rsidRDefault="005C63F9" w:rsidP="005C63F9">
            <w:r w:rsidRPr="001537E0">
              <w:t>318666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E9BBB5" w14:textId="365ACF90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anterior</w:t>
            </w:r>
            <w:r w:rsidR="00BF296C">
              <w:t xml:space="preserve"> </w:t>
            </w:r>
            <w:r w:rsidRPr="001537E0">
              <w:t>column,</w:t>
            </w:r>
          </w:p>
        </w:tc>
      </w:tr>
      <w:tr w:rsidR="005C63F9" w:rsidRPr="001537E0" w14:paraId="4DD43AD9" w14:textId="77777777" w:rsidTr="002A2088">
        <w:tc>
          <w:tcPr>
            <w:tcW w:w="2552" w:type="dxa"/>
          </w:tcPr>
          <w:p w14:paraId="41EB1D97" w14:textId="54D98A73" w:rsidR="005C63F9" w:rsidRPr="001537E0" w:rsidRDefault="005C63F9" w:rsidP="005C63F9">
            <w:r w:rsidRPr="001537E0">
              <w:t>318667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DB0B2F" w14:textId="38A12E0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posterior</w:t>
            </w:r>
            <w:r w:rsidR="00BF296C">
              <w:t xml:space="preserve"> </w:t>
            </w:r>
            <w:r w:rsidRPr="001537E0">
              <w:t>column,</w:t>
            </w:r>
          </w:p>
        </w:tc>
      </w:tr>
      <w:tr w:rsidR="005C63F9" w:rsidRPr="001537E0" w14:paraId="540DC2D0" w14:textId="77777777" w:rsidTr="002A2088">
        <w:tc>
          <w:tcPr>
            <w:tcW w:w="2552" w:type="dxa"/>
          </w:tcPr>
          <w:p w14:paraId="61E27218" w14:textId="1A6F8AA0" w:rsidR="005C63F9" w:rsidRPr="001537E0" w:rsidRDefault="005C63F9" w:rsidP="005C63F9">
            <w:r w:rsidRPr="001537E0">
              <w:t>318668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3FE5B3" w14:textId="4425EBEC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floor,</w:t>
            </w:r>
          </w:p>
        </w:tc>
      </w:tr>
      <w:tr w:rsidR="005C63F9" w:rsidRPr="001537E0" w14:paraId="39BEA542" w14:textId="77777777" w:rsidTr="002A2088">
        <w:tc>
          <w:tcPr>
            <w:tcW w:w="2552" w:type="dxa"/>
          </w:tcPr>
          <w:p w14:paraId="2EF77B35" w14:textId="7DD8A7BB" w:rsidR="005C63F9" w:rsidRPr="001537E0" w:rsidRDefault="005C63F9" w:rsidP="005C63F9">
            <w:r w:rsidRPr="001537E0">
              <w:t>31866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3E6B54" w14:textId="7BA79975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double</w:t>
            </w:r>
            <w:r w:rsidR="00BF296C">
              <w:t xml:space="preserve"> </w:t>
            </w:r>
            <w:r w:rsidRPr="001537E0">
              <w:t>column</w:t>
            </w:r>
            <w:r w:rsidR="00BF296C">
              <w:t xml:space="preserve"> </w:t>
            </w:r>
            <w:r w:rsidRPr="001537E0">
              <w:t>transverse,</w:t>
            </w:r>
          </w:p>
        </w:tc>
      </w:tr>
      <w:tr w:rsidR="005C63F9" w:rsidRPr="001537E0" w14:paraId="5BA0962A" w14:textId="77777777" w:rsidTr="002A2088">
        <w:tc>
          <w:tcPr>
            <w:tcW w:w="2552" w:type="dxa"/>
          </w:tcPr>
          <w:p w14:paraId="61D6A61F" w14:textId="67B70654" w:rsidR="005C63F9" w:rsidRPr="001537E0" w:rsidRDefault="005C63F9" w:rsidP="005C63F9">
            <w:r w:rsidRPr="001537E0">
              <w:t>318670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AFE89A" w14:textId="737AA2D9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  <w:r w:rsidR="00BF296C">
              <w:t xml:space="preserve"> </w:t>
            </w:r>
            <w:r w:rsidRPr="001537E0">
              <w:t>double</w:t>
            </w:r>
            <w:r w:rsidR="00BF296C">
              <w:t xml:space="preserve"> </w:t>
            </w:r>
            <w:r w:rsidRPr="001537E0">
              <w:t>column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368D6B8" w14:textId="77777777" w:rsidTr="002A2088">
        <w:tc>
          <w:tcPr>
            <w:tcW w:w="2552" w:type="dxa"/>
          </w:tcPr>
          <w:p w14:paraId="3AAD9E87" w14:textId="42C652F9" w:rsidR="005C63F9" w:rsidRPr="001537E0" w:rsidRDefault="005C63F9" w:rsidP="005C63F9">
            <w:r w:rsidRPr="001537E0">
              <w:t>318671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A76FA5" w14:textId="4D69E2EA" w:rsidR="005C63F9" w:rsidRPr="001537E0" w:rsidRDefault="005C63F9" w:rsidP="005C63F9">
            <w:r w:rsidRPr="001537E0">
              <w:t>Other</w:t>
            </w:r>
            <w:r w:rsidR="00BF296C">
              <w:t xml:space="preserve"> </w:t>
            </w:r>
            <w:r w:rsidRPr="001537E0">
              <w:t>specified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5BD9CB3D" w14:textId="77777777" w:rsidTr="002A2088">
        <w:tc>
          <w:tcPr>
            <w:tcW w:w="2552" w:type="dxa"/>
          </w:tcPr>
          <w:p w14:paraId="180233AD" w14:textId="7232F748" w:rsidR="005C63F9" w:rsidRPr="001537E0" w:rsidRDefault="005C63F9" w:rsidP="005C63F9">
            <w:r w:rsidRPr="001537E0">
              <w:t>318672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853DCE" w14:textId="284581EA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6377DB1" w14:textId="77777777" w:rsidTr="002A2088">
        <w:tc>
          <w:tcPr>
            <w:tcW w:w="2552" w:type="dxa"/>
          </w:tcPr>
          <w:p w14:paraId="4D56D50D" w14:textId="0D95B21F" w:rsidR="005C63F9" w:rsidRPr="001537E0" w:rsidRDefault="005C63F9" w:rsidP="005C63F9">
            <w:r w:rsidRPr="001537E0">
              <w:t>31908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383129" w14:textId="42DF0702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anscervical,</w:t>
            </w:r>
          </w:p>
        </w:tc>
      </w:tr>
      <w:tr w:rsidR="005C63F9" w:rsidRPr="001537E0" w14:paraId="150882BA" w14:textId="77777777" w:rsidTr="002A2088">
        <w:tc>
          <w:tcPr>
            <w:tcW w:w="2552" w:type="dxa"/>
          </w:tcPr>
          <w:p w14:paraId="19DDA926" w14:textId="011CB6F7" w:rsidR="005C63F9" w:rsidRPr="001537E0" w:rsidRDefault="005C63F9" w:rsidP="005C63F9">
            <w:r w:rsidRPr="001537E0">
              <w:t>319086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AED2F8" w14:textId="45A3D009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transepiphyseal</w:t>
            </w:r>
            <w:proofErr w:type="spellEnd"/>
            <w:r w:rsidRPr="001537E0">
              <w:t>,</w:t>
            </w:r>
          </w:p>
        </w:tc>
      </w:tr>
      <w:tr w:rsidR="005C63F9" w:rsidRPr="001537E0" w14:paraId="0D0E7233" w14:textId="77777777" w:rsidTr="002A2088">
        <w:tc>
          <w:tcPr>
            <w:tcW w:w="2552" w:type="dxa"/>
          </w:tcPr>
          <w:p w14:paraId="028BC688" w14:textId="3870CCDA" w:rsidR="005C63F9" w:rsidRPr="001537E0" w:rsidRDefault="005C63F9" w:rsidP="005C63F9">
            <w:r w:rsidRPr="001537E0">
              <w:t>319087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4C0248" w14:textId="5A6F957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midcervical</w:t>
            </w:r>
            <w:proofErr w:type="spellEnd"/>
            <w:r w:rsidR="00BF296C">
              <w:t xml:space="preserve"> </w:t>
            </w:r>
            <w:r w:rsidRPr="001537E0">
              <w:t>section,</w:t>
            </w:r>
          </w:p>
        </w:tc>
      </w:tr>
      <w:tr w:rsidR="005C63F9" w:rsidRPr="001537E0" w14:paraId="1642F52E" w14:textId="77777777" w:rsidTr="002A2088">
        <w:tc>
          <w:tcPr>
            <w:tcW w:w="2552" w:type="dxa"/>
          </w:tcPr>
          <w:p w14:paraId="7E3FD0B0" w14:textId="05C6FBDD" w:rsidR="005C63F9" w:rsidRPr="001537E0" w:rsidRDefault="005C63F9" w:rsidP="005C63F9">
            <w:r w:rsidRPr="001537E0">
              <w:t>319090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135D8AF" w14:textId="3DB8EEC7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hea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1AF7289A" w14:textId="77777777" w:rsidTr="002A2088">
        <w:tc>
          <w:tcPr>
            <w:tcW w:w="2552" w:type="dxa"/>
          </w:tcPr>
          <w:p w14:paraId="21C4B07E" w14:textId="7AAD298C" w:rsidR="005C63F9" w:rsidRPr="001537E0" w:rsidRDefault="005C63F9" w:rsidP="005C63F9">
            <w:r w:rsidRPr="001537E0">
              <w:t>319092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1B38FE4" w14:textId="601FD738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,</w:t>
            </w:r>
          </w:p>
        </w:tc>
      </w:tr>
      <w:tr w:rsidR="005C63F9" w:rsidRPr="001537E0" w14:paraId="4261A16E" w14:textId="77777777" w:rsidTr="002A2088">
        <w:tc>
          <w:tcPr>
            <w:tcW w:w="2552" w:type="dxa"/>
          </w:tcPr>
          <w:p w14:paraId="16DD52A5" w14:textId="409066D2" w:rsidR="005C63F9" w:rsidRPr="001537E0" w:rsidRDefault="005C63F9" w:rsidP="005C63F9">
            <w:r w:rsidRPr="001537E0">
              <w:t>319093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B84E58" w14:textId="7EC55A35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I,</w:t>
            </w:r>
          </w:p>
        </w:tc>
      </w:tr>
      <w:tr w:rsidR="005C63F9" w:rsidRPr="001537E0" w14:paraId="233C10F6" w14:textId="77777777" w:rsidTr="002A2088">
        <w:tc>
          <w:tcPr>
            <w:tcW w:w="2552" w:type="dxa"/>
          </w:tcPr>
          <w:p w14:paraId="367AC6BD" w14:textId="74228DE0" w:rsidR="005C63F9" w:rsidRPr="001537E0" w:rsidRDefault="005C63F9" w:rsidP="005C63F9">
            <w:r w:rsidRPr="001537E0">
              <w:t>31909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2708F8" w14:textId="6CA9B67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II,</w:t>
            </w:r>
          </w:p>
        </w:tc>
      </w:tr>
      <w:tr w:rsidR="005C63F9" w:rsidRPr="001537E0" w14:paraId="3FB4FA9A" w14:textId="77777777" w:rsidTr="002A2088">
        <w:tc>
          <w:tcPr>
            <w:tcW w:w="2552" w:type="dxa"/>
          </w:tcPr>
          <w:p w14:paraId="526370A7" w14:textId="45CB042C" w:rsidR="005C63F9" w:rsidRPr="001537E0" w:rsidRDefault="005C63F9" w:rsidP="005C63F9">
            <w:r w:rsidRPr="001537E0">
              <w:t>319095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E594DA" w14:textId="186BE45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V,</w:t>
            </w:r>
          </w:p>
        </w:tc>
      </w:tr>
      <w:tr w:rsidR="005C63F9" w:rsidRPr="001537E0" w14:paraId="28E54DE7" w14:textId="77777777" w:rsidTr="002A2088">
        <w:tc>
          <w:tcPr>
            <w:tcW w:w="2552" w:type="dxa"/>
          </w:tcPr>
          <w:p w14:paraId="1CFEC9E7" w14:textId="7E2323E8" w:rsidR="005C63F9" w:rsidRPr="001537E0" w:rsidRDefault="005C63F9" w:rsidP="005C63F9">
            <w:r w:rsidRPr="001537E0">
              <w:t>31910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94623B" w14:textId="252580BB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anscervical,</w:t>
            </w:r>
          </w:p>
        </w:tc>
      </w:tr>
      <w:tr w:rsidR="005C63F9" w:rsidRPr="001537E0" w14:paraId="02CC0063" w14:textId="77777777" w:rsidTr="002A2088">
        <w:tc>
          <w:tcPr>
            <w:tcW w:w="2552" w:type="dxa"/>
          </w:tcPr>
          <w:p w14:paraId="7FEA539B" w14:textId="2AC84CBE" w:rsidR="005C63F9" w:rsidRPr="001537E0" w:rsidRDefault="005C63F9" w:rsidP="005C63F9">
            <w:r w:rsidRPr="001537E0">
              <w:t>319102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966674" w14:textId="6134E173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transepiphyseal</w:t>
            </w:r>
            <w:proofErr w:type="spellEnd"/>
            <w:r w:rsidRPr="001537E0">
              <w:t>,</w:t>
            </w:r>
          </w:p>
        </w:tc>
      </w:tr>
      <w:tr w:rsidR="005C63F9" w:rsidRPr="001537E0" w14:paraId="60FE436F" w14:textId="77777777" w:rsidTr="002A2088">
        <w:tc>
          <w:tcPr>
            <w:tcW w:w="2552" w:type="dxa"/>
          </w:tcPr>
          <w:p w14:paraId="6737926E" w14:textId="44B9DD1B" w:rsidR="005C63F9" w:rsidRPr="001537E0" w:rsidRDefault="005C63F9" w:rsidP="005C63F9">
            <w:r w:rsidRPr="001537E0">
              <w:t>31910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F97634" w14:textId="296436F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midcervical</w:t>
            </w:r>
            <w:proofErr w:type="spellEnd"/>
            <w:r w:rsidR="00BF296C">
              <w:t xml:space="preserve"> </w:t>
            </w:r>
            <w:r w:rsidRPr="001537E0">
              <w:t>section,</w:t>
            </w:r>
          </w:p>
        </w:tc>
      </w:tr>
      <w:tr w:rsidR="005C63F9" w:rsidRPr="001537E0" w14:paraId="48639DBA" w14:textId="77777777" w:rsidTr="002A2088">
        <w:tc>
          <w:tcPr>
            <w:tcW w:w="2552" w:type="dxa"/>
          </w:tcPr>
          <w:p w14:paraId="156DEBAB" w14:textId="049D79A0" w:rsidR="005C63F9" w:rsidRPr="001537E0" w:rsidRDefault="005C63F9" w:rsidP="005C63F9">
            <w:r w:rsidRPr="001537E0">
              <w:t>319108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4F6B9A4" w14:textId="284FA513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proofErr w:type="spellStart"/>
            <w:r w:rsidRPr="001537E0">
              <w:t>femur,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proofErr w:type="spellStart"/>
            <w:r w:rsidRPr="001537E0">
              <w:t>unspec</w:t>
            </w:r>
            <w:proofErr w:type="spellEnd"/>
            <w:r w:rsidRPr="001537E0">
              <w:t>,</w:t>
            </w:r>
          </w:p>
        </w:tc>
      </w:tr>
      <w:tr w:rsidR="005C63F9" w:rsidRPr="001537E0" w14:paraId="336EA7E9" w14:textId="77777777" w:rsidTr="002A2088">
        <w:tc>
          <w:tcPr>
            <w:tcW w:w="2552" w:type="dxa"/>
          </w:tcPr>
          <w:p w14:paraId="30A6B3BA" w14:textId="127C9B5A" w:rsidR="005C63F9" w:rsidRPr="001537E0" w:rsidRDefault="005C63F9" w:rsidP="005C63F9">
            <w:r w:rsidRPr="001537E0">
              <w:t>319109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49A12B" w14:textId="5160902E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proofErr w:type="spellStart"/>
            <w:r w:rsidRPr="001537E0">
              <w:t>femur,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,</w:t>
            </w:r>
          </w:p>
        </w:tc>
      </w:tr>
      <w:tr w:rsidR="005C63F9" w:rsidRPr="001537E0" w14:paraId="5B1C2217" w14:textId="77777777" w:rsidTr="002A2088">
        <w:tc>
          <w:tcPr>
            <w:tcW w:w="2552" w:type="dxa"/>
          </w:tcPr>
          <w:p w14:paraId="372C6119" w14:textId="00880F4E" w:rsidR="005C63F9" w:rsidRPr="001537E0" w:rsidRDefault="005C63F9" w:rsidP="005C63F9">
            <w:r w:rsidRPr="001537E0">
              <w:t>319110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95D28D" w14:textId="7EBFC799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proofErr w:type="spellStart"/>
            <w:r w:rsidRPr="001537E0">
              <w:t>femur,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I,</w:t>
            </w:r>
          </w:p>
        </w:tc>
      </w:tr>
      <w:tr w:rsidR="005C63F9" w:rsidRPr="001537E0" w14:paraId="653AE557" w14:textId="77777777" w:rsidTr="002A2088">
        <w:tc>
          <w:tcPr>
            <w:tcW w:w="2552" w:type="dxa"/>
          </w:tcPr>
          <w:p w14:paraId="6154B015" w14:textId="1E59357E" w:rsidR="005C63F9" w:rsidRPr="001537E0" w:rsidRDefault="005C63F9" w:rsidP="005C63F9">
            <w:r w:rsidRPr="001537E0">
              <w:t>319111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8F40CC5" w14:textId="5F65D9FE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proofErr w:type="spellStart"/>
            <w:r w:rsidRPr="001537E0">
              <w:t>femur,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II,</w:t>
            </w:r>
          </w:p>
        </w:tc>
      </w:tr>
      <w:tr w:rsidR="005C63F9" w:rsidRPr="001537E0" w14:paraId="4440675B" w14:textId="77777777" w:rsidTr="002A2088">
        <w:tc>
          <w:tcPr>
            <w:tcW w:w="2552" w:type="dxa"/>
          </w:tcPr>
          <w:p w14:paraId="1F7D283A" w14:textId="6168E074" w:rsidR="005C63F9" w:rsidRPr="001537E0" w:rsidRDefault="005C63F9" w:rsidP="005C63F9">
            <w:r w:rsidRPr="001537E0">
              <w:t>319112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7D08F2" w14:textId="0F77B3A9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proofErr w:type="spellStart"/>
            <w:r w:rsidRPr="001537E0">
              <w:t>femur,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r w:rsidRPr="001537E0">
              <w:t>IV,</w:t>
            </w:r>
          </w:p>
        </w:tc>
      </w:tr>
      <w:tr w:rsidR="005C63F9" w:rsidRPr="001537E0" w14:paraId="6BB21C32" w14:textId="77777777" w:rsidTr="002A2088">
        <w:tc>
          <w:tcPr>
            <w:tcW w:w="2552" w:type="dxa"/>
          </w:tcPr>
          <w:p w14:paraId="75C9F72E" w14:textId="7E3414FC" w:rsidR="005C63F9" w:rsidRPr="001537E0" w:rsidRDefault="005C63F9" w:rsidP="005C63F9">
            <w:r w:rsidRPr="001537E0">
              <w:t>319118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1C99D8" w14:textId="2F160966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pertrochanteric</w:t>
            </w:r>
            <w:proofErr w:type="spellEnd"/>
            <w:r w:rsidRPr="001537E0">
              <w:t>,</w:t>
            </w:r>
          </w:p>
        </w:tc>
      </w:tr>
      <w:tr w:rsidR="005C63F9" w:rsidRPr="001537E0" w14:paraId="6AA0E94A" w14:textId="77777777" w:rsidTr="002A2088">
        <w:tc>
          <w:tcPr>
            <w:tcW w:w="2552" w:type="dxa"/>
          </w:tcPr>
          <w:p w14:paraId="2AF09E88" w14:textId="7B735FA6" w:rsidR="005C63F9" w:rsidRPr="001537E0" w:rsidRDefault="005C63F9" w:rsidP="005C63F9">
            <w:r w:rsidRPr="001537E0">
              <w:t>31912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BFE7E54" w14:textId="14295C18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  <w:r w:rsidR="00BF296C">
              <w:t xml:space="preserve"> </w:t>
            </w:r>
            <w:r w:rsidRPr="001537E0">
              <w:t>two</w:t>
            </w:r>
            <w:r w:rsidR="00BF296C">
              <w:t xml:space="preserve"> </w:t>
            </w:r>
            <w:proofErr w:type="gramStart"/>
            <w:r w:rsidRPr="001537E0">
              <w:t>part</w:t>
            </w:r>
            <w:proofErr w:type="gramEnd"/>
            <w:r w:rsidRPr="001537E0">
              <w:t>,</w:t>
            </w:r>
          </w:p>
        </w:tc>
      </w:tr>
      <w:tr w:rsidR="005C63F9" w:rsidRPr="001537E0" w14:paraId="08A92F6D" w14:textId="77777777" w:rsidTr="002A2088">
        <w:tc>
          <w:tcPr>
            <w:tcW w:w="2552" w:type="dxa"/>
          </w:tcPr>
          <w:p w14:paraId="3A229B58" w14:textId="11BEB0B4" w:rsidR="005C63F9" w:rsidRPr="001537E0" w:rsidRDefault="005C63F9" w:rsidP="005C63F9">
            <w:r w:rsidRPr="001537E0">
              <w:lastRenderedPageBreak/>
              <w:t>31912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AE422E" w14:textId="5B8DB4C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subtrochanteric,</w:t>
            </w:r>
          </w:p>
        </w:tc>
      </w:tr>
      <w:tr w:rsidR="005C63F9" w:rsidRPr="001537E0" w14:paraId="461235D0" w14:textId="77777777" w:rsidTr="002A2088">
        <w:tc>
          <w:tcPr>
            <w:tcW w:w="2552" w:type="dxa"/>
          </w:tcPr>
          <w:p w14:paraId="5D8D1268" w14:textId="665CB910" w:rsidR="005C63F9" w:rsidRPr="001537E0" w:rsidRDefault="005C63F9" w:rsidP="005C63F9">
            <w:r w:rsidRPr="001537E0">
              <w:t>319128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8080743" w14:textId="0E34904E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pertrochanteric</w:t>
            </w:r>
            <w:proofErr w:type="spellEnd"/>
            <w:r w:rsidRPr="001537E0">
              <w:t>,</w:t>
            </w:r>
          </w:p>
        </w:tc>
      </w:tr>
      <w:tr w:rsidR="005C63F9" w:rsidRPr="001537E0" w14:paraId="53C734E2" w14:textId="77777777" w:rsidTr="002A2088">
        <w:tc>
          <w:tcPr>
            <w:tcW w:w="2552" w:type="dxa"/>
          </w:tcPr>
          <w:p w14:paraId="43A7589C" w14:textId="1190AC9F" w:rsidR="005C63F9" w:rsidRPr="001537E0" w:rsidRDefault="005C63F9" w:rsidP="005C63F9">
            <w:r w:rsidRPr="001537E0">
              <w:t>31913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FF2FAB" w14:textId="763B10A6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  <w:r w:rsidR="00BF296C">
              <w:t xml:space="preserve"> </w:t>
            </w:r>
            <w:r w:rsidRPr="001537E0">
              <w:t>two</w:t>
            </w:r>
            <w:r w:rsidR="00BF296C">
              <w:t xml:space="preserve"> </w:t>
            </w:r>
            <w:proofErr w:type="gramStart"/>
            <w:r w:rsidRPr="001537E0">
              <w:t>part</w:t>
            </w:r>
            <w:proofErr w:type="gramEnd"/>
            <w:r w:rsidRPr="001537E0">
              <w:t>,</w:t>
            </w:r>
          </w:p>
        </w:tc>
      </w:tr>
      <w:tr w:rsidR="005C63F9" w:rsidRPr="001537E0" w14:paraId="77C3E12B" w14:textId="77777777" w:rsidTr="002A2088">
        <w:tc>
          <w:tcPr>
            <w:tcW w:w="2552" w:type="dxa"/>
          </w:tcPr>
          <w:p w14:paraId="1C44A875" w14:textId="52FA95AF" w:rsidR="005C63F9" w:rsidRPr="001537E0" w:rsidRDefault="005C63F9" w:rsidP="005C63F9">
            <w:r w:rsidRPr="001537E0">
              <w:t>31913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FF48A1" w14:textId="724D2B45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subtrochanteric,</w:t>
            </w:r>
          </w:p>
        </w:tc>
      </w:tr>
      <w:tr w:rsidR="005C63F9" w:rsidRPr="001537E0" w14:paraId="3CF6F91E" w14:textId="77777777" w:rsidTr="002A2088">
        <w:tc>
          <w:tcPr>
            <w:tcW w:w="2552" w:type="dxa"/>
          </w:tcPr>
          <w:p w14:paraId="30A21413" w14:textId="1581E7F6" w:rsidR="005C63F9" w:rsidRPr="001537E0" w:rsidRDefault="005C63F9" w:rsidP="005C63F9">
            <w:r w:rsidRPr="001537E0">
              <w:t>319135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E8F4A4" w14:textId="33AC7F71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  <w:r w:rsidR="00BF296C">
              <w:t xml:space="preserve"> </w:t>
            </w:r>
            <w:proofErr w:type="spellStart"/>
            <w:r w:rsidRPr="001537E0">
              <w:t>comminuted</w:t>
            </w:r>
            <w:proofErr w:type="spellEnd"/>
            <w:r w:rsidRPr="001537E0">
              <w:t>,</w:t>
            </w:r>
          </w:p>
        </w:tc>
      </w:tr>
      <w:tr w:rsidR="005C63F9" w:rsidRPr="001537E0" w14:paraId="617E7CA0" w14:textId="77777777" w:rsidTr="002A2088">
        <w:tc>
          <w:tcPr>
            <w:tcW w:w="2552" w:type="dxa"/>
          </w:tcPr>
          <w:p w14:paraId="69BFB7A2" w14:textId="7BA1D8EE" w:rsidR="005C63F9" w:rsidRPr="001537E0" w:rsidRDefault="005C63F9" w:rsidP="005C63F9">
            <w:r w:rsidRPr="001537E0">
              <w:t>319138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F4A37B" w14:textId="0B0C1C39" w:rsidR="005C63F9" w:rsidRPr="001537E0" w:rsidRDefault="005C63F9" w:rsidP="005C63F9">
            <w:proofErr w:type="spellStart"/>
            <w:r w:rsidRPr="001537E0">
              <w:t>Pertrochanteric</w:t>
            </w:r>
            <w:proofErr w:type="spellEnd"/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68DACB55" w14:textId="77777777" w:rsidTr="002A2088">
        <w:tc>
          <w:tcPr>
            <w:tcW w:w="2552" w:type="dxa"/>
          </w:tcPr>
          <w:p w14:paraId="4C7FE2E3" w14:textId="6AA370A0" w:rsidR="005C63F9" w:rsidRPr="001537E0" w:rsidRDefault="005C63F9" w:rsidP="005C63F9">
            <w:r w:rsidRPr="001537E0">
              <w:t>31914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2FF35B" w14:textId="1B2493A0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106E1DAC" w14:textId="77777777" w:rsidTr="002A2088">
        <w:tc>
          <w:tcPr>
            <w:tcW w:w="2552" w:type="dxa"/>
          </w:tcPr>
          <w:p w14:paraId="2CB757BE" w14:textId="6540315F" w:rsidR="005C63F9" w:rsidRPr="001537E0" w:rsidRDefault="005C63F9" w:rsidP="005C63F9">
            <w:r w:rsidRPr="001537E0">
              <w:t>319141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ADE207" w14:textId="6AB2F7F4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5A674A5E" w14:textId="77777777" w:rsidTr="002A2088">
        <w:tc>
          <w:tcPr>
            <w:tcW w:w="2552" w:type="dxa"/>
          </w:tcPr>
          <w:p w14:paraId="6B7508F4" w14:textId="6EDF41CD" w:rsidR="005C63F9" w:rsidRPr="001537E0" w:rsidRDefault="005C63F9" w:rsidP="005C63F9">
            <w:r w:rsidRPr="001537E0">
              <w:t>319145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E55EB2" w14:textId="05EC4079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D25E540" w14:textId="77777777" w:rsidTr="002A2088">
        <w:tc>
          <w:tcPr>
            <w:tcW w:w="2552" w:type="dxa"/>
          </w:tcPr>
          <w:p w14:paraId="479CD4D6" w14:textId="5372241E" w:rsidR="005C63F9" w:rsidRPr="001537E0" w:rsidRDefault="005C63F9" w:rsidP="005C63F9">
            <w:r w:rsidRPr="001537E0">
              <w:t>358600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9DE3AA" w14:textId="5CE07BA6" w:rsidR="005C63F9" w:rsidRPr="001537E0" w:rsidRDefault="005C63F9" w:rsidP="005C63F9">
            <w:r w:rsidRPr="001537E0">
              <w:t>DH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Dynamic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screw</w:t>
            </w:r>
            <w:r w:rsidR="00BF296C">
              <w:t xml:space="preserve"> </w:t>
            </w:r>
            <w:r w:rsidRPr="001537E0">
              <w:t>primary</w:t>
            </w:r>
            <w:r w:rsidR="00BF296C">
              <w:t xml:space="preserve"> </w:t>
            </w:r>
            <w:r w:rsidRPr="001537E0">
              <w:t>fi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466E253D" w14:textId="77777777" w:rsidTr="002A2088">
        <w:tc>
          <w:tcPr>
            <w:tcW w:w="2552" w:type="dxa"/>
          </w:tcPr>
          <w:p w14:paraId="21D88146" w14:textId="2AF46699" w:rsidR="005C63F9" w:rsidRPr="001537E0" w:rsidRDefault="005C63F9" w:rsidP="005C63F9">
            <w:r w:rsidRPr="001537E0">
              <w:t>39138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E416AD" w14:textId="7D10C682" w:rsidR="005C63F9" w:rsidRPr="001537E0" w:rsidRDefault="005C63F9" w:rsidP="005C63F9">
            <w:r w:rsidRPr="001537E0">
              <w:t>Hip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4868B60C" w14:textId="77777777" w:rsidTr="002A2088">
        <w:tc>
          <w:tcPr>
            <w:tcW w:w="2552" w:type="dxa"/>
          </w:tcPr>
          <w:p w14:paraId="0A9768DC" w14:textId="079C5BA5" w:rsidR="005C63F9" w:rsidRPr="001537E0" w:rsidRDefault="005C63F9" w:rsidP="005C63F9">
            <w:r w:rsidRPr="001537E0">
              <w:t>39139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9E6F46" w14:textId="14748A82" w:rsidR="005C63F9" w:rsidRPr="001537E0" w:rsidRDefault="005C63F9" w:rsidP="005C63F9">
            <w:r w:rsidRPr="001537E0">
              <w:t>Subtrochanteric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28ACC06" w14:textId="77777777" w:rsidTr="002A2088">
        <w:tc>
          <w:tcPr>
            <w:tcW w:w="2552" w:type="dxa"/>
          </w:tcPr>
          <w:p w14:paraId="741CD162" w14:textId="55F24E3B" w:rsidR="005C63F9" w:rsidRPr="001537E0" w:rsidRDefault="005C63F9" w:rsidP="005C63F9">
            <w:r w:rsidRPr="001537E0">
              <w:t>39139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999371" w14:textId="4BAFFF54" w:rsidR="005C63F9" w:rsidRPr="001537E0" w:rsidRDefault="005C63F9" w:rsidP="005C63F9">
            <w:r w:rsidRPr="001537E0">
              <w:t>Hip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5CA752B" w14:textId="77777777" w:rsidTr="002A2088">
        <w:tc>
          <w:tcPr>
            <w:tcW w:w="2552" w:type="dxa"/>
          </w:tcPr>
          <w:p w14:paraId="51C1E635" w14:textId="39E327D0" w:rsidR="005C63F9" w:rsidRPr="001537E0" w:rsidRDefault="005C63F9" w:rsidP="005C63F9">
            <w:r w:rsidRPr="001537E0">
              <w:t>391394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A96BFA" w14:textId="5A7B186C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bas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0FF1B2B8" w14:textId="77777777" w:rsidTr="002A2088">
        <w:tc>
          <w:tcPr>
            <w:tcW w:w="2552" w:type="dxa"/>
          </w:tcPr>
          <w:p w14:paraId="62FDAC3D" w14:textId="3F64DA79" w:rsidR="005C63F9" w:rsidRPr="001537E0" w:rsidRDefault="005C63F9" w:rsidP="005C63F9">
            <w:r w:rsidRPr="001537E0">
              <w:t>393789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C59426" w14:textId="1B1E3BBC" w:rsidR="005C63F9" w:rsidRPr="001537E0" w:rsidRDefault="005C63F9" w:rsidP="005C63F9">
            <w:r w:rsidRPr="001537E0">
              <w:t>Hip</w:t>
            </w:r>
            <w:r w:rsidR="00BF296C">
              <w:t xml:space="preserve"> </w:t>
            </w:r>
            <w:r w:rsidRPr="001537E0">
              <w:t>pin</w:t>
            </w:r>
            <w:r w:rsidR="00BF296C">
              <w:t xml:space="preserve"> </w:t>
            </w:r>
            <w:r w:rsidRPr="001537E0">
              <w:t>for</w:t>
            </w:r>
            <w:r w:rsidR="00BF296C">
              <w:t xml:space="preserve"> </w:t>
            </w:r>
            <w:r w:rsidRPr="001537E0">
              <w:t>fi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5785E826" w14:textId="77777777" w:rsidTr="002A2088">
        <w:tc>
          <w:tcPr>
            <w:tcW w:w="2552" w:type="dxa"/>
          </w:tcPr>
          <w:p w14:paraId="4661F45E" w14:textId="71E664B9" w:rsidR="005C63F9" w:rsidRPr="001537E0" w:rsidRDefault="005C63F9" w:rsidP="005C63F9">
            <w:r w:rsidRPr="001537E0">
              <w:t>402869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E8847A" w14:textId="2EB30DB6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ranscervical,</w:t>
            </w:r>
          </w:p>
        </w:tc>
      </w:tr>
      <w:tr w:rsidR="005C63F9" w:rsidRPr="001537E0" w14:paraId="7970ABFA" w14:textId="77777777" w:rsidTr="002A2088">
        <w:tc>
          <w:tcPr>
            <w:tcW w:w="2552" w:type="dxa"/>
          </w:tcPr>
          <w:p w14:paraId="4727ED92" w14:textId="2621C660" w:rsidR="005C63F9" w:rsidRPr="001537E0" w:rsidRDefault="005C63F9" w:rsidP="005C63F9">
            <w:r w:rsidRPr="001537E0">
              <w:t>40287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D1C5DD" w14:textId="78C420BF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ranscervical,</w:t>
            </w:r>
          </w:p>
        </w:tc>
      </w:tr>
      <w:tr w:rsidR="005C63F9" w:rsidRPr="001537E0" w14:paraId="1B7D7619" w14:textId="77777777" w:rsidTr="002A2088">
        <w:tc>
          <w:tcPr>
            <w:tcW w:w="2552" w:type="dxa"/>
          </w:tcPr>
          <w:p w14:paraId="72829113" w14:textId="1729315B" w:rsidR="005C63F9" w:rsidRPr="001537E0" w:rsidRDefault="005C63F9" w:rsidP="005C63F9">
            <w:r w:rsidRPr="001537E0">
              <w:t>40287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047E77" w14:textId="22572E2D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6D62C408" w14:textId="77777777" w:rsidTr="002A2088">
        <w:tc>
          <w:tcPr>
            <w:tcW w:w="2552" w:type="dxa"/>
          </w:tcPr>
          <w:p w14:paraId="37286756" w14:textId="05933E15" w:rsidR="005C63F9" w:rsidRPr="001537E0" w:rsidRDefault="005C63F9" w:rsidP="005C63F9">
            <w:r w:rsidRPr="001537E0">
              <w:t>411305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11284F" w14:textId="7CC154E9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</w:p>
        </w:tc>
      </w:tr>
      <w:tr w:rsidR="005C63F9" w:rsidRPr="001537E0" w14:paraId="107EB828" w14:textId="77777777" w:rsidTr="002A2088">
        <w:tc>
          <w:tcPr>
            <w:tcW w:w="2552" w:type="dxa"/>
          </w:tcPr>
          <w:p w14:paraId="01075C9F" w14:textId="1FE37212" w:rsidR="005C63F9" w:rsidRPr="001537E0" w:rsidRDefault="005C63F9" w:rsidP="005C63F9">
            <w:r w:rsidRPr="001537E0">
              <w:t>411306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790107" w14:textId="739BE71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</w:p>
        </w:tc>
      </w:tr>
      <w:tr w:rsidR="005C63F9" w:rsidRPr="001537E0" w14:paraId="6BF6C103" w14:textId="77777777" w:rsidTr="002A2088">
        <w:tc>
          <w:tcPr>
            <w:tcW w:w="2552" w:type="dxa"/>
          </w:tcPr>
          <w:p w14:paraId="686B8549" w14:textId="3EFD534B" w:rsidR="005C63F9" w:rsidRPr="001537E0" w:rsidRDefault="005C63F9" w:rsidP="005C63F9">
            <w:r w:rsidRPr="001537E0">
              <w:t>411307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E5288B" w14:textId="17713A7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rochanter,</w:t>
            </w:r>
          </w:p>
        </w:tc>
      </w:tr>
      <w:tr w:rsidR="005C63F9" w:rsidRPr="001537E0" w14:paraId="5E4EF1CE" w14:textId="77777777" w:rsidTr="002A2088">
        <w:tc>
          <w:tcPr>
            <w:tcW w:w="2552" w:type="dxa"/>
          </w:tcPr>
          <w:p w14:paraId="745787D3" w14:textId="6DDDA9DF" w:rsidR="005C63F9" w:rsidRPr="001537E0" w:rsidRDefault="005C63F9" w:rsidP="005C63F9">
            <w:r w:rsidRPr="001537E0">
              <w:t>411308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028DAE" w14:textId="6BCAAF65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lesser</w:t>
            </w:r>
            <w:r w:rsidR="00BF296C">
              <w:t xml:space="preserve"> </w:t>
            </w:r>
            <w:r w:rsidRPr="001537E0">
              <w:t>trochanter,</w:t>
            </w:r>
          </w:p>
        </w:tc>
      </w:tr>
      <w:tr w:rsidR="005C63F9" w:rsidRPr="001537E0" w14:paraId="2FCA9777" w14:textId="77777777" w:rsidTr="002A2088">
        <w:tc>
          <w:tcPr>
            <w:tcW w:w="2552" w:type="dxa"/>
          </w:tcPr>
          <w:p w14:paraId="159F4288" w14:textId="59B7985F" w:rsidR="005C63F9" w:rsidRPr="001537E0" w:rsidRDefault="005C63F9" w:rsidP="005C63F9">
            <w:r w:rsidRPr="001537E0">
              <w:t>411309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C814F4" w14:textId="735D56E4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lesser</w:t>
            </w:r>
            <w:r w:rsidR="00BF296C">
              <w:t xml:space="preserve"> </w:t>
            </w:r>
            <w:r w:rsidRPr="001537E0">
              <w:t>trochanter,</w:t>
            </w:r>
          </w:p>
        </w:tc>
      </w:tr>
      <w:tr w:rsidR="005C63F9" w:rsidRPr="001537E0" w14:paraId="016EE8D5" w14:textId="77777777" w:rsidTr="002A2088">
        <w:tc>
          <w:tcPr>
            <w:tcW w:w="2552" w:type="dxa"/>
          </w:tcPr>
          <w:p w14:paraId="0A217671" w14:textId="5EDB559F" w:rsidR="005C63F9" w:rsidRPr="001537E0" w:rsidRDefault="005C63F9" w:rsidP="005C63F9">
            <w:r w:rsidRPr="001537E0">
              <w:t>411310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0C98818" w14:textId="1F70AB13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rochanter,</w:t>
            </w:r>
          </w:p>
        </w:tc>
      </w:tr>
      <w:tr w:rsidR="005C63F9" w:rsidRPr="001537E0" w14:paraId="22FA512E" w14:textId="77777777" w:rsidTr="002A2088">
        <w:tc>
          <w:tcPr>
            <w:tcW w:w="2552" w:type="dxa"/>
          </w:tcPr>
          <w:p w14:paraId="16E6DAB8" w14:textId="405FCA79" w:rsidR="005C63F9" w:rsidRPr="001537E0" w:rsidRDefault="005C63F9" w:rsidP="005C63F9">
            <w:r w:rsidRPr="001537E0">
              <w:t>122804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61862F" w14:textId="35E7643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6605D2E6" w14:textId="77777777" w:rsidTr="002A2088">
        <w:tc>
          <w:tcPr>
            <w:tcW w:w="2552" w:type="dxa"/>
          </w:tcPr>
          <w:p w14:paraId="780918ED" w14:textId="08FD61AA" w:rsidR="005C63F9" w:rsidRPr="001537E0" w:rsidRDefault="005C63F9" w:rsidP="005C63F9">
            <w:r w:rsidRPr="001537E0">
              <w:t>1234136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0E4209" w14:textId="7B9860A4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6A1D0908" w14:textId="77777777" w:rsidTr="002A2088">
        <w:tc>
          <w:tcPr>
            <w:tcW w:w="2552" w:type="dxa"/>
          </w:tcPr>
          <w:p w14:paraId="0878BD91" w14:textId="1FC06206" w:rsidR="005C63F9" w:rsidRPr="001537E0" w:rsidRDefault="005C63F9" w:rsidP="005C63F9">
            <w:r w:rsidRPr="001537E0">
              <w:t>148512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0D0865" w14:textId="327D5021" w:rsidR="005C63F9" w:rsidRPr="001537E0" w:rsidRDefault="005C63F9" w:rsidP="005C63F9">
            <w:r w:rsidRPr="001537E0">
              <w:t>H/O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573ADC5E" w14:textId="77777777" w:rsidTr="002A2088">
        <w:tc>
          <w:tcPr>
            <w:tcW w:w="2552" w:type="dxa"/>
          </w:tcPr>
          <w:p w14:paraId="76F06F6A" w14:textId="0C77D490" w:rsidR="005C63F9" w:rsidRPr="001537E0" w:rsidRDefault="005C63F9" w:rsidP="005C63F9">
            <w:r w:rsidRPr="001537E0">
              <w:t>253603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0EF2ADA" w14:textId="6C22523B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basicervical</w:t>
            </w:r>
            <w:proofErr w:type="spellEnd"/>
            <w:r w:rsidRPr="001537E0">
              <w:t>,</w:t>
            </w:r>
          </w:p>
        </w:tc>
      </w:tr>
      <w:tr w:rsidR="005C63F9" w:rsidRPr="001537E0" w14:paraId="645515A9" w14:textId="77777777" w:rsidTr="002A2088">
        <w:tc>
          <w:tcPr>
            <w:tcW w:w="2552" w:type="dxa"/>
          </w:tcPr>
          <w:p w14:paraId="0824EA14" w14:textId="7BB98AEE" w:rsidR="005C63F9" w:rsidRPr="001537E0" w:rsidRDefault="005C63F9" w:rsidP="005C63F9">
            <w:r w:rsidRPr="001537E0">
              <w:t>3525917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34B246" w14:textId="1813C313" w:rsidR="005C63F9" w:rsidRPr="001537E0" w:rsidRDefault="005C63F9" w:rsidP="005C63F9">
            <w:r w:rsidRPr="001537E0">
              <w:t>Hip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bability</w:t>
            </w:r>
            <w:r w:rsidR="00BF296C">
              <w:t xml:space="preserve"> </w:t>
            </w:r>
            <w:r w:rsidRPr="001537E0">
              <w:t>score</w:t>
            </w:r>
            <w:r w:rsidR="00BF296C">
              <w:t xml:space="preserve"> </w:t>
            </w:r>
            <w:r w:rsidRPr="001537E0">
              <w:t>using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isk</w:t>
            </w:r>
            <w:r w:rsidR="00BF296C">
              <w:t xml:space="preserve"> </w:t>
            </w:r>
            <w:r w:rsidRPr="001537E0">
              <w:t>assessment</w:t>
            </w:r>
            <w:r w:rsidR="00BF296C">
              <w:t xml:space="preserve"> </w:t>
            </w:r>
            <w:r w:rsidRPr="001537E0">
              <w:t>tool,</w:t>
            </w:r>
          </w:p>
        </w:tc>
      </w:tr>
      <w:tr w:rsidR="005C63F9" w:rsidRPr="001537E0" w14:paraId="07DC49B5" w14:textId="77777777" w:rsidTr="002A2088">
        <w:tc>
          <w:tcPr>
            <w:tcW w:w="2552" w:type="dxa"/>
          </w:tcPr>
          <w:p w14:paraId="2F2CDC9F" w14:textId="492F780F" w:rsidR="005C63F9" w:rsidRPr="001537E0" w:rsidRDefault="005C63F9" w:rsidP="005C63F9">
            <w:r w:rsidRPr="001537E0">
              <w:t>5579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188CA3" w14:textId="3D1DAE37" w:rsidR="005C63F9" w:rsidRPr="001537E0" w:rsidRDefault="005C63F9" w:rsidP="005C63F9">
            <w:r w:rsidRPr="001537E0">
              <w:t>Cl</w:t>
            </w:r>
            <w:r w:rsidR="00BF296C">
              <w:t xml:space="preserve"> </w:t>
            </w:r>
            <w:r w:rsidRPr="001537E0">
              <w:t>red</w:t>
            </w:r>
            <w:r w:rsidR="00BF296C">
              <w:t xml:space="preserve"> </w:t>
            </w:r>
            <w:proofErr w:type="spellStart"/>
            <w:r w:rsidRPr="001537E0">
              <w:t>intracaps</w:t>
            </w:r>
            <w:proofErr w:type="spellEnd"/>
            <w:r w:rsidR="00BF296C">
              <w:t xml:space="preserve"> </w:t>
            </w:r>
            <w:r w:rsidRPr="001537E0">
              <w:t>frac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fix-Garden</w:t>
            </w:r>
            <w:r w:rsidR="00BF296C">
              <w:t xml:space="preserve"> </w:t>
            </w:r>
            <w:r w:rsidRPr="001537E0">
              <w:t>cannulated</w:t>
            </w:r>
            <w:r w:rsidR="00BF296C">
              <w:t xml:space="preserve"> </w:t>
            </w:r>
            <w:r w:rsidRPr="001537E0">
              <w:t>screw,</w:t>
            </w:r>
          </w:p>
        </w:tc>
      </w:tr>
      <w:tr w:rsidR="005C63F9" w:rsidRPr="001537E0" w14:paraId="12034D91" w14:textId="77777777" w:rsidTr="002A2088">
        <w:tc>
          <w:tcPr>
            <w:tcW w:w="2552" w:type="dxa"/>
          </w:tcPr>
          <w:p w14:paraId="29045888" w14:textId="36B15ADC" w:rsidR="005C63F9" w:rsidRPr="001537E0" w:rsidRDefault="005C63F9" w:rsidP="005C63F9">
            <w:r w:rsidRPr="001537E0">
              <w:t>1679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C52097" w14:textId="4CF76C75" w:rsidR="005C63F9" w:rsidRPr="001537E0" w:rsidRDefault="005C63F9" w:rsidP="005C63F9">
            <w:proofErr w:type="spellStart"/>
            <w:r w:rsidRPr="001537E0">
              <w:t>Revi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4B4452F0" w14:textId="77777777" w:rsidTr="002A2088">
        <w:tc>
          <w:tcPr>
            <w:tcW w:w="2552" w:type="dxa"/>
          </w:tcPr>
          <w:p w14:paraId="23C37158" w14:textId="4B08A9BB" w:rsidR="005C63F9" w:rsidRPr="001537E0" w:rsidRDefault="005C63F9" w:rsidP="005C63F9">
            <w:r w:rsidRPr="001537E0">
              <w:t>2100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E00341" w14:textId="266453FC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plate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48A08A39" w14:textId="77777777" w:rsidTr="002A2088">
        <w:tc>
          <w:tcPr>
            <w:tcW w:w="2552" w:type="dxa"/>
          </w:tcPr>
          <w:p w14:paraId="172EA0B9" w14:textId="71F6B758" w:rsidR="005C63F9" w:rsidRPr="001537E0" w:rsidRDefault="005C63F9" w:rsidP="005C63F9">
            <w:r w:rsidRPr="001537E0">
              <w:t>55723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D8A362" w14:textId="20E4B22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rochanter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17AE8BB6" w14:textId="77777777" w:rsidTr="002A2088">
        <w:tc>
          <w:tcPr>
            <w:tcW w:w="2552" w:type="dxa"/>
          </w:tcPr>
          <w:p w14:paraId="51E38067" w14:textId="0092DCA2" w:rsidR="005C63F9" w:rsidRPr="001537E0" w:rsidRDefault="005C63F9" w:rsidP="005C63F9">
            <w:r w:rsidRPr="001537E0">
              <w:t>281945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C1C523" w14:textId="1D26E641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intracapsular</w:t>
            </w:r>
            <w:r w:rsidR="00BF296C">
              <w:t xml:space="preserve"> </w:t>
            </w:r>
            <w:r w:rsidRPr="001537E0">
              <w:t>se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6F1A0731" w14:textId="77777777" w:rsidTr="002A2088">
        <w:tc>
          <w:tcPr>
            <w:tcW w:w="2552" w:type="dxa"/>
          </w:tcPr>
          <w:p w14:paraId="1E327EBD" w14:textId="785C1651" w:rsidR="005C63F9" w:rsidRPr="001537E0" w:rsidRDefault="005C63F9" w:rsidP="005C63F9">
            <w:r w:rsidRPr="001537E0">
              <w:t>299771000000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34E64A" w14:textId="7FD10A6F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0496C777" w14:textId="77777777" w:rsidTr="002A2088">
        <w:tc>
          <w:tcPr>
            <w:tcW w:w="2552" w:type="dxa"/>
          </w:tcPr>
          <w:p w14:paraId="5492E70C" w14:textId="118A473A" w:rsidR="005C63F9" w:rsidRPr="001537E0" w:rsidRDefault="005C63F9" w:rsidP="005C63F9">
            <w:r w:rsidRPr="001537E0">
              <w:t>2087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B6A821" w14:textId="00DB3C23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proofErr w:type="gramStart"/>
            <w:r w:rsidRPr="001537E0">
              <w:t>Richards</w:t>
            </w:r>
            <w:proofErr w:type="gramEnd"/>
            <w:r w:rsidR="00BF296C">
              <w:t xml:space="preserve"> </w:t>
            </w:r>
            <w:r w:rsidRPr="001537E0">
              <w:t>screw,</w:t>
            </w:r>
          </w:p>
        </w:tc>
      </w:tr>
      <w:tr w:rsidR="005C63F9" w:rsidRPr="001537E0" w14:paraId="17ED557E" w14:textId="77777777" w:rsidTr="002A2088">
        <w:tc>
          <w:tcPr>
            <w:tcW w:w="2552" w:type="dxa"/>
          </w:tcPr>
          <w:p w14:paraId="276EC7A5" w14:textId="759EC9CD" w:rsidR="005C63F9" w:rsidRPr="001537E0" w:rsidRDefault="005C63F9" w:rsidP="005C63F9">
            <w:r w:rsidRPr="001537E0">
              <w:t>57055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FEDCD3F" w14:textId="67B0BB6D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Garden</w:t>
            </w:r>
            <w:r w:rsidR="00BF296C">
              <w:t xml:space="preserve"> </w:t>
            </w:r>
            <w:r w:rsidRPr="001537E0">
              <w:t>grade</w:t>
            </w:r>
            <w:r w:rsidR="00BF296C">
              <w:t xml:space="preserve"> </w:t>
            </w:r>
            <w:proofErr w:type="spellStart"/>
            <w:r w:rsidRPr="001537E0">
              <w:t>unspec</w:t>
            </w:r>
            <w:proofErr w:type="spellEnd"/>
            <w:r w:rsidRPr="001537E0">
              <w:t>.,</w:t>
            </w:r>
          </w:p>
        </w:tc>
      </w:tr>
      <w:tr w:rsidR="005C63F9" w:rsidRPr="001537E0" w14:paraId="6C00A5A2" w14:textId="77777777" w:rsidTr="002A2088">
        <w:tc>
          <w:tcPr>
            <w:tcW w:w="2552" w:type="dxa"/>
          </w:tcPr>
          <w:p w14:paraId="06F58610" w14:textId="02133704" w:rsidR="005C63F9" w:rsidRPr="001537E0" w:rsidRDefault="005C63F9" w:rsidP="005C63F9">
            <w:r w:rsidRPr="001537E0">
              <w:t>484952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424CBA3" w14:textId="363255F1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460BDB15" w14:textId="77777777" w:rsidTr="002A2088">
        <w:tc>
          <w:tcPr>
            <w:tcW w:w="2552" w:type="dxa"/>
          </w:tcPr>
          <w:p w14:paraId="6FDF1BCE" w14:textId="4417CEF4" w:rsidR="005C63F9" w:rsidRPr="001537E0" w:rsidRDefault="005C63F9" w:rsidP="005C63F9">
            <w:r w:rsidRPr="001537E0">
              <w:t>48439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3A93A9" w14:textId="606B2D4C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subtrochanteric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630633D5" w14:textId="77777777" w:rsidTr="002A2088">
        <w:tc>
          <w:tcPr>
            <w:tcW w:w="2552" w:type="dxa"/>
          </w:tcPr>
          <w:p w14:paraId="4FE09450" w14:textId="0AB5A177" w:rsidR="005C63F9" w:rsidRPr="001537E0" w:rsidRDefault="005C63F9" w:rsidP="005C63F9">
            <w:r w:rsidRPr="001537E0">
              <w:t>2109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A6992D" w14:textId="7500186F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w/nail+intramed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0CBD4C7F" w14:textId="77777777" w:rsidTr="002A2088">
        <w:tc>
          <w:tcPr>
            <w:tcW w:w="2552" w:type="dxa"/>
          </w:tcPr>
          <w:p w14:paraId="7FFF6551" w14:textId="1FB66219" w:rsidR="005C63F9" w:rsidRPr="001537E0" w:rsidRDefault="005C63F9" w:rsidP="005C63F9">
            <w:r w:rsidRPr="001537E0">
              <w:t>57054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DEC6B2" w14:textId="32DE11A7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racapsular</w:t>
            </w:r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38504225" w14:textId="77777777" w:rsidTr="002A2088">
        <w:tc>
          <w:tcPr>
            <w:tcW w:w="2552" w:type="dxa"/>
          </w:tcPr>
          <w:p w14:paraId="552C4EEB" w14:textId="0C5812D5" w:rsidR="005C63F9" w:rsidRPr="001537E0" w:rsidRDefault="005C63F9" w:rsidP="005C63F9">
            <w:r w:rsidRPr="001537E0">
              <w:t>7611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DC82B6" w14:textId="29D71CB8" w:rsidR="005C63F9" w:rsidRPr="001537E0" w:rsidRDefault="005C63F9" w:rsidP="005C63F9">
            <w:r w:rsidRPr="001537E0">
              <w:t>Fi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epiphysis</w:t>
            </w:r>
            <w:r w:rsidR="00BF296C">
              <w:t xml:space="preserve"> </w:t>
            </w:r>
            <w:r w:rsidRPr="001537E0">
              <w:t>using</w:t>
            </w:r>
            <w:r w:rsidR="00BF296C">
              <w:t xml:space="preserve"> </w:t>
            </w:r>
            <w:r w:rsidRPr="001537E0">
              <w:t>Adams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pin,</w:t>
            </w:r>
          </w:p>
        </w:tc>
      </w:tr>
      <w:tr w:rsidR="005C63F9" w:rsidRPr="001537E0" w14:paraId="760834F1" w14:textId="77777777" w:rsidTr="002A2088">
        <w:tc>
          <w:tcPr>
            <w:tcW w:w="2552" w:type="dxa"/>
          </w:tcPr>
          <w:p w14:paraId="7A066A11" w14:textId="3C75802F" w:rsidR="005C63F9" w:rsidRPr="001537E0" w:rsidRDefault="005C63F9" w:rsidP="005C63F9">
            <w:r w:rsidRPr="001537E0">
              <w:t>2085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200C34" w14:textId="02C34D8A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red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nck</w:t>
            </w:r>
            <w:proofErr w:type="spellEnd"/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Deyerle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pin,</w:t>
            </w:r>
          </w:p>
        </w:tc>
      </w:tr>
      <w:tr w:rsidR="005C63F9" w:rsidRPr="001537E0" w14:paraId="37C16AF1" w14:textId="77777777" w:rsidTr="002A2088">
        <w:tc>
          <w:tcPr>
            <w:tcW w:w="2552" w:type="dxa"/>
          </w:tcPr>
          <w:p w14:paraId="33E40966" w14:textId="19825F08" w:rsidR="005C63F9" w:rsidRPr="001537E0" w:rsidRDefault="005C63F9" w:rsidP="005C63F9">
            <w:r w:rsidRPr="001537E0">
              <w:t>2575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494DAB" w14:textId="39847CB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anscervical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84ED7C1" w14:textId="77777777" w:rsidTr="002A2088">
        <w:tc>
          <w:tcPr>
            <w:tcW w:w="2552" w:type="dxa"/>
          </w:tcPr>
          <w:p w14:paraId="1230842F" w14:textId="2AB15BE9" w:rsidR="005C63F9" w:rsidRPr="001537E0" w:rsidRDefault="005C63F9" w:rsidP="005C63F9">
            <w:r w:rsidRPr="001537E0">
              <w:t>2075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4BB060" w14:textId="711FD4E8" w:rsidR="005C63F9" w:rsidRPr="001537E0" w:rsidRDefault="005C63F9" w:rsidP="005C63F9">
            <w:proofErr w:type="spellStart"/>
            <w:r w:rsidRPr="001537E0">
              <w:t>Prmy</w:t>
            </w:r>
            <w:proofErr w:type="spellEnd"/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intramed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3C37035A" w14:textId="77777777" w:rsidTr="002A2088">
        <w:tc>
          <w:tcPr>
            <w:tcW w:w="2552" w:type="dxa"/>
          </w:tcPr>
          <w:p w14:paraId="73B7CA79" w14:textId="6D37AB42" w:rsidR="005C63F9" w:rsidRPr="001537E0" w:rsidRDefault="005C63F9" w:rsidP="005C63F9">
            <w:r w:rsidRPr="001537E0">
              <w:t>546224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DF691C" w14:textId="0BB2013C" w:rsidR="005C63F9" w:rsidRPr="001537E0" w:rsidRDefault="005C63F9" w:rsidP="005C63F9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457FA5AC" w14:textId="77777777" w:rsidTr="002A2088">
        <w:tc>
          <w:tcPr>
            <w:tcW w:w="2552" w:type="dxa"/>
          </w:tcPr>
          <w:p w14:paraId="258872DB" w14:textId="46E610D2" w:rsidR="005C63F9" w:rsidRPr="001537E0" w:rsidRDefault="005C63F9" w:rsidP="005C63F9">
            <w:r w:rsidRPr="001537E0">
              <w:lastRenderedPageBreak/>
              <w:t>1668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EAB0941" w14:textId="032020B5" w:rsidR="005C63F9" w:rsidRPr="001537E0" w:rsidRDefault="005C63F9" w:rsidP="005C63F9">
            <w:r w:rsidRPr="001537E0">
              <w:t>Revision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ex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without</w:t>
            </w:r>
            <w:r w:rsidR="00BF296C">
              <w:t xml:space="preserve"> </w:t>
            </w:r>
            <w:r w:rsidRPr="001537E0">
              <w:t>reduction)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,</w:t>
            </w:r>
          </w:p>
        </w:tc>
      </w:tr>
      <w:tr w:rsidR="005C63F9" w:rsidRPr="001537E0" w14:paraId="4D38629E" w14:textId="77777777" w:rsidTr="002A2088">
        <w:tc>
          <w:tcPr>
            <w:tcW w:w="2552" w:type="dxa"/>
          </w:tcPr>
          <w:p w14:paraId="4D0395BF" w14:textId="0293801F" w:rsidR="005C63F9" w:rsidRPr="001537E0" w:rsidRDefault="005C63F9" w:rsidP="005C63F9">
            <w:r w:rsidRPr="001537E0">
              <w:t>2087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949E33" w14:textId="6FA6D9DC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Ross</w:t>
            </w:r>
            <w:r w:rsidR="00BF296C">
              <w:t xml:space="preserve"> </w:t>
            </w:r>
            <w:r w:rsidRPr="001537E0">
              <w:t>Brown</w:t>
            </w:r>
            <w:r w:rsidR="00BF296C">
              <w:t xml:space="preserve"> </w:t>
            </w:r>
            <w:r w:rsidRPr="001537E0">
              <w:t>nail,</w:t>
            </w:r>
          </w:p>
        </w:tc>
      </w:tr>
      <w:tr w:rsidR="005C63F9" w:rsidRPr="001537E0" w14:paraId="20130019" w14:textId="77777777" w:rsidTr="002A2088">
        <w:tc>
          <w:tcPr>
            <w:tcW w:w="2552" w:type="dxa"/>
          </w:tcPr>
          <w:p w14:paraId="072C297C" w14:textId="6F00D163" w:rsidR="005C63F9" w:rsidRPr="001537E0" w:rsidRDefault="005C63F9" w:rsidP="005C63F9">
            <w:r w:rsidRPr="001537E0">
              <w:t>1679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40249B" w14:textId="0D6DC113" w:rsidR="005C63F9" w:rsidRPr="001537E0" w:rsidRDefault="005C63F9" w:rsidP="005C63F9">
            <w:proofErr w:type="spellStart"/>
            <w:r w:rsidRPr="001537E0">
              <w:t>Revi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plate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39A5A85B" w14:textId="77777777" w:rsidTr="002A2088">
        <w:tc>
          <w:tcPr>
            <w:tcW w:w="2552" w:type="dxa"/>
          </w:tcPr>
          <w:p w14:paraId="13F7873E" w14:textId="46949DFD" w:rsidR="005C63F9" w:rsidRPr="001537E0" w:rsidRDefault="005C63F9" w:rsidP="005C63F9">
            <w:r w:rsidRPr="001537E0">
              <w:t>370861000000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A0C05EE" w14:textId="4E7DD391" w:rsidR="005C63F9" w:rsidRPr="001537E0" w:rsidRDefault="005C63F9" w:rsidP="005C63F9">
            <w:r w:rsidRPr="001537E0">
              <w:t>Delivery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ehabilitation</w:t>
            </w:r>
            <w:r w:rsidR="00BF296C">
              <w:t xml:space="preserve"> </w:t>
            </w:r>
            <w:r w:rsidRPr="001537E0">
              <w:t>for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4FD22E9" w14:textId="77777777" w:rsidTr="002A2088">
        <w:tc>
          <w:tcPr>
            <w:tcW w:w="2552" w:type="dxa"/>
          </w:tcPr>
          <w:p w14:paraId="2338904A" w14:textId="4C2A47A7" w:rsidR="005C63F9" w:rsidRPr="001537E0" w:rsidRDefault="005C63F9" w:rsidP="005C63F9">
            <w:r w:rsidRPr="001537E0">
              <w:t>65188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042992" w14:textId="0D0BB3AD" w:rsidR="005C63F9" w:rsidRPr="001537E0" w:rsidRDefault="005C63F9" w:rsidP="005C63F9">
            <w:r w:rsidRPr="001537E0">
              <w:t>History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72B2479" w14:textId="77777777" w:rsidTr="002A2088">
        <w:tc>
          <w:tcPr>
            <w:tcW w:w="2552" w:type="dxa"/>
          </w:tcPr>
          <w:p w14:paraId="2E31388F" w14:textId="14F8BDCE" w:rsidR="005C63F9" w:rsidRPr="001537E0" w:rsidRDefault="005C63F9" w:rsidP="005C63F9">
            <w:r w:rsidRPr="001537E0">
              <w:t>27026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539FCA" w14:textId="2596460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transcervical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5C567D10" w14:textId="77777777" w:rsidTr="002A2088">
        <w:tc>
          <w:tcPr>
            <w:tcW w:w="2552" w:type="dxa"/>
          </w:tcPr>
          <w:p w14:paraId="4D232A9F" w14:textId="11094B3E" w:rsidR="005C63F9" w:rsidRPr="001537E0" w:rsidRDefault="005C63F9" w:rsidP="005C63F9">
            <w:r w:rsidRPr="001537E0">
              <w:t>2584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26E88E" w14:textId="2C98550D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</w:p>
        </w:tc>
      </w:tr>
      <w:tr w:rsidR="005C63F9" w:rsidRPr="001537E0" w14:paraId="04B3DFA4" w14:textId="77777777" w:rsidTr="002A2088">
        <w:tc>
          <w:tcPr>
            <w:tcW w:w="2552" w:type="dxa"/>
          </w:tcPr>
          <w:p w14:paraId="7D08C68B" w14:textId="6B03B128" w:rsidR="005C63F9" w:rsidRPr="001537E0" w:rsidRDefault="005C63F9" w:rsidP="005C63F9">
            <w:r w:rsidRPr="001537E0">
              <w:t>62068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B5CCBD" w14:textId="07B038C8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,</w:t>
            </w:r>
          </w:p>
        </w:tc>
      </w:tr>
      <w:tr w:rsidR="005C63F9" w:rsidRPr="001537E0" w14:paraId="20065355" w14:textId="77777777" w:rsidTr="002A2088">
        <w:tc>
          <w:tcPr>
            <w:tcW w:w="2552" w:type="dxa"/>
          </w:tcPr>
          <w:p w14:paraId="03974629" w14:textId="0E7EFDD7" w:rsidR="005C63F9" w:rsidRPr="001537E0" w:rsidRDefault="005C63F9" w:rsidP="005C63F9">
            <w:r w:rsidRPr="001537E0">
              <w:t>7505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6B537B" w14:textId="38DCE8E3" w:rsidR="005C63F9" w:rsidRPr="001537E0" w:rsidRDefault="005C63F9" w:rsidP="005C63F9">
            <w:r w:rsidRPr="001537E0">
              <w:t>Late</w:t>
            </w:r>
            <w:r w:rsidR="00BF296C">
              <w:t xml:space="preserve"> </w:t>
            </w:r>
            <w:r w:rsidRPr="001537E0">
              <w:t>effec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5B0472A0" w14:textId="77777777" w:rsidTr="002A2088">
        <w:tc>
          <w:tcPr>
            <w:tcW w:w="2552" w:type="dxa"/>
          </w:tcPr>
          <w:p w14:paraId="2DB7A6F1" w14:textId="0DDF26C2" w:rsidR="005C63F9" w:rsidRPr="001537E0" w:rsidRDefault="005C63F9" w:rsidP="005C63F9">
            <w:r w:rsidRPr="001537E0">
              <w:t>8956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8C34D4" w14:textId="44DE8F3B" w:rsidR="005C63F9" w:rsidRPr="001537E0" w:rsidRDefault="005C63F9" w:rsidP="005C63F9">
            <w:r w:rsidRPr="001537E0">
              <w:t>#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05920440" w14:textId="77777777" w:rsidTr="002A2088">
        <w:tc>
          <w:tcPr>
            <w:tcW w:w="2552" w:type="dxa"/>
          </w:tcPr>
          <w:p w14:paraId="54AE599D" w14:textId="2929B176" w:rsidR="005C63F9" w:rsidRPr="001537E0" w:rsidRDefault="005C63F9" w:rsidP="005C63F9">
            <w:r w:rsidRPr="001537E0">
              <w:t>55723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FB0AEAE" w14:textId="3F89CC5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50BF0C7F" w14:textId="77777777" w:rsidTr="002A2088">
        <w:tc>
          <w:tcPr>
            <w:tcW w:w="2552" w:type="dxa"/>
          </w:tcPr>
          <w:p w14:paraId="4DB9B595" w14:textId="24710298" w:rsidR="005C63F9" w:rsidRPr="001537E0" w:rsidRDefault="005C63F9" w:rsidP="005C63F9">
            <w:r w:rsidRPr="001537E0">
              <w:t>1192381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780705" w14:textId="1E7D44A8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racapsular</w:t>
            </w:r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6D8FD00B" w14:textId="77777777" w:rsidTr="002A2088">
        <w:tc>
          <w:tcPr>
            <w:tcW w:w="2552" w:type="dxa"/>
          </w:tcPr>
          <w:p w14:paraId="4C4F3788" w14:textId="46BFA6CA" w:rsidR="005C63F9" w:rsidRPr="001537E0" w:rsidRDefault="005C63F9" w:rsidP="005C63F9">
            <w:r w:rsidRPr="001537E0">
              <w:t>2086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123C9E" w14:textId="416E7158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red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nck</w:t>
            </w:r>
            <w:proofErr w:type="spellEnd"/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-</w:t>
            </w:r>
            <w:r w:rsidR="00BF296C">
              <w:t xml:space="preserve"> </w:t>
            </w:r>
            <w:r w:rsidRPr="001537E0">
              <w:t>Charnley</w:t>
            </w:r>
            <w:r w:rsidR="00BF296C">
              <w:t xml:space="preserve"> </w:t>
            </w:r>
            <w:r w:rsidRPr="001537E0">
              <w:t>compression</w:t>
            </w:r>
            <w:r w:rsidR="00BF296C">
              <w:t xml:space="preserve"> </w:t>
            </w:r>
            <w:r w:rsidRPr="001537E0">
              <w:t>screw,</w:t>
            </w:r>
          </w:p>
        </w:tc>
      </w:tr>
      <w:tr w:rsidR="005C63F9" w:rsidRPr="001537E0" w14:paraId="4E92BB6B" w14:textId="77777777" w:rsidTr="002A2088">
        <w:tc>
          <w:tcPr>
            <w:tcW w:w="2552" w:type="dxa"/>
          </w:tcPr>
          <w:p w14:paraId="412D2411" w14:textId="44FF0E44" w:rsidR="005C63F9" w:rsidRPr="001537E0" w:rsidRDefault="005C63F9" w:rsidP="005C63F9">
            <w:r w:rsidRPr="001537E0">
              <w:t>57057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CD7391" w14:textId="07D3239E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ochanteric</w:t>
            </w:r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1258539" w14:textId="77777777" w:rsidTr="002A2088">
        <w:tc>
          <w:tcPr>
            <w:tcW w:w="2552" w:type="dxa"/>
          </w:tcPr>
          <w:p w14:paraId="6E2CCC3D" w14:textId="4A0A20DE" w:rsidR="005C63F9" w:rsidRPr="001537E0" w:rsidRDefault="005C63F9" w:rsidP="005C63F9">
            <w:r w:rsidRPr="001537E0">
              <w:t>25610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A42E3B" w14:textId="019BAE88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-dislocation,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5EE49BE8" w14:textId="77777777" w:rsidTr="002A2088">
        <w:tc>
          <w:tcPr>
            <w:tcW w:w="2552" w:type="dxa"/>
          </w:tcPr>
          <w:p w14:paraId="4774BE3D" w14:textId="4C834EA1" w:rsidR="005C63F9" w:rsidRPr="001537E0" w:rsidRDefault="005C63F9" w:rsidP="005C63F9">
            <w:r w:rsidRPr="001537E0">
              <w:t>2085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4B30A24" w14:textId="646C4B4E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intramdulry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75340FFC" w14:textId="77777777" w:rsidTr="002A2088">
        <w:tc>
          <w:tcPr>
            <w:tcW w:w="2552" w:type="dxa"/>
          </w:tcPr>
          <w:p w14:paraId="033E003B" w14:textId="2991EC51" w:rsidR="005C63F9" w:rsidRPr="001537E0" w:rsidRDefault="005C63F9" w:rsidP="005C63F9">
            <w:r w:rsidRPr="001537E0">
              <w:t>2654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9B8EF4" w14:textId="5E23B85D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ochanteric</w:t>
            </w:r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0644915" w14:textId="77777777" w:rsidTr="002A2088">
        <w:tc>
          <w:tcPr>
            <w:tcW w:w="2552" w:type="dxa"/>
          </w:tcPr>
          <w:p w14:paraId="69563D57" w14:textId="1B64B8EE" w:rsidR="005C63F9" w:rsidRPr="001537E0" w:rsidRDefault="005C63F9" w:rsidP="005C63F9">
            <w:r w:rsidRPr="001537E0">
              <w:t>56439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7C2A1E" w14:textId="02174095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basicervical</w:t>
            </w:r>
            <w:proofErr w:type="spellEnd"/>
            <w:r w:rsidRPr="001537E0">
              <w:t>,</w:t>
            </w:r>
          </w:p>
        </w:tc>
      </w:tr>
      <w:tr w:rsidR="005C63F9" w:rsidRPr="001537E0" w14:paraId="01601C8C" w14:textId="77777777" w:rsidTr="002A2088">
        <w:tc>
          <w:tcPr>
            <w:tcW w:w="2552" w:type="dxa"/>
          </w:tcPr>
          <w:p w14:paraId="52549A1F" w14:textId="5115377F" w:rsidR="005C63F9" w:rsidRPr="001537E0" w:rsidRDefault="005C63F9" w:rsidP="005C63F9">
            <w:r w:rsidRPr="001537E0">
              <w:t>7939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A97BE5" w14:textId="35FED2CA" w:rsidR="005C63F9" w:rsidRPr="001537E0" w:rsidRDefault="005C63F9" w:rsidP="005C63F9">
            <w:r w:rsidRPr="001537E0">
              <w:t>Fracture-dislocation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hip,</w:t>
            </w:r>
          </w:p>
        </w:tc>
      </w:tr>
      <w:tr w:rsidR="005C63F9" w:rsidRPr="001537E0" w14:paraId="622A163D" w14:textId="77777777" w:rsidTr="002A2088">
        <w:tc>
          <w:tcPr>
            <w:tcW w:w="2552" w:type="dxa"/>
          </w:tcPr>
          <w:p w14:paraId="5F33DE4E" w14:textId="0BE95D16" w:rsidR="005C63F9" w:rsidRPr="001537E0" w:rsidRDefault="005C63F9" w:rsidP="005C63F9">
            <w:r w:rsidRPr="001537E0">
              <w:t>16699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E4400F" w14:textId="12A4D655" w:rsidR="005C63F9" w:rsidRPr="001537E0" w:rsidRDefault="005C63F9" w:rsidP="005C63F9">
            <w:r w:rsidRPr="001537E0">
              <w:t>Revision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+ex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tn</w:t>
            </w:r>
            <w:proofErr w:type="spellEnd"/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,</w:t>
            </w:r>
          </w:p>
        </w:tc>
      </w:tr>
      <w:tr w:rsidR="005C63F9" w:rsidRPr="001537E0" w14:paraId="69EE6A11" w14:textId="77777777" w:rsidTr="002A2088">
        <w:tc>
          <w:tcPr>
            <w:tcW w:w="2552" w:type="dxa"/>
          </w:tcPr>
          <w:p w14:paraId="03A408BE" w14:textId="58BF3D57" w:rsidR="005C63F9" w:rsidRPr="001537E0" w:rsidRDefault="005C63F9" w:rsidP="005C63F9">
            <w:r w:rsidRPr="001537E0">
              <w:t>16799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F007B0" w14:textId="3BA110DE" w:rsidR="005C63F9" w:rsidRPr="001537E0" w:rsidRDefault="005C63F9" w:rsidP="005C63F9">
            <w:proofErr w:type="spellStart"/>
            <w:r w:rsidRPr="001537E0">
              <w:t>Re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opn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t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01A8D77B" w14:textId="77777777" w:rsidTr="002A2088">
        <w:tc>
          <w:tcPr>
            <w:tcW w:w="2552" w:type="dxa"/>
          </w:tcPr>
          <w:p w14:paraId="7A680F6D" w14:textId="2D10DB75" w:rsidR="005C63F9" w:rsidRPr="001537E0" w:rsidRDefault="005C63F9" w:rsidP="005C63F9">
            <w:r w:rsidRPr="001537E0">
              <w:t>299791000000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24BA91" w14:textId="7ABFE3ED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2EC9A630" w14:textId="77777777" w:rsidTr="002A2088">
        <w:tc>
          <w:tcPr>
            <w:tcW w:w="2552" w:type="dxa"/>
          </w:tcPr>
          <w:p w14:paraId="455F32F8" w14:textId="2E9805CB" w:rsidR="005C63F9" w:rsidRPr="001537E0" w:rsidRDefault="005C63F9" w:rsidP="005C63F9">
            <w:r w:rsidRPr="001537E0">
              <w:t>30329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0333127" w14:textId="1922F89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0977F6DB" w14:textId="77777777" w:rsidTr="002A2088">
        <w:tc>
          <w:tcPr>
            <w:tcW w:w="2552" w:type="dxa"/>
          </w:tcPr>
          <w:p w14:paraId="08F95B14" w14:textId="6DA87DE4" w:rsidR="005C63F9" w:rsidRPr="001537E0" w:rsidRDefault="005C63F9" w:rsidP="005C63F9">
            <w:r w:rsidRPr="001537E0">
              <w:t>2109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27C75C" w14:textId="73F29261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14E99F63" w14:textId="77777777" w:rsidTr="002A2088">
        <w:tc>
          <w:tcPr>
            <w:tcW w:w="2552" w:type="dxa"/>
          </w:tcPr>
          <w:p w14:paraId="5A45F384" w14:textId="3BE68B80" w:rsidR="005C63F9" w:rsidRPr="001537E0" w:rsidRDefault="005C63F9" w:rsidP="005C63F9">
            <w:r w:rsidRPr="001537E0">
              <w:t>21003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9C057D" w14:textId="16827582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49B42F3A" w14:textId="77777777" w:rsidTr="002A2088">
        <w:tc>
          <w:tcPr>
            <w:tcW w:w="2552" w:type="dxa"/>
          </w:tcPr>
          <w:p w14:paraId="61945D39" w14:textId="25E2C50F" w:rsidR="005C63F9" w:rsidRPr="001537E0" w:rsidRDefault="005C63F9" w:rsidP="005C63F9">
            <w:r w:rsidRPr="001537E0">
              <w:t>56746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C93FC2" w14:textId="07AE9935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intracapsular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OF</w:t>
            </w:r>
            <w:r w:rsidR="00BF296C">
              <w:t xml:space="preserve"> </w:t>
            </w:r>
            <w:r w:rsidRPr="001537E0">
              <w:t>internal</w:t>
            </w:r>
            <w:r w:rsidR="00BF296C">
              <w:t xml:space="preserve"> </w:t>
            </w:r>
            <w:proofErr w:type="spellStart"/>
            <w:r w:rsidRPr="001537E0">
              <w:t>fixat</w:t>
            </w:r>
            <w:proofErr w:type="spellEnd"/>
            <w:r w:rsidR="00BF296C">
              <w:t xml:space="preserve"> </w:t>
            </w:r>
            <w:r w:rsidRPr="001537E0">
              <w:t>DHS,</w:t>
            </w:r>
          </w:p>
        </w:tc>
      </w:tr>
      <w:tr w:rsidR="005C63F9" w:rsidRPr="001537E0" w14:paraId="1DE8A074" w14:textId="77777777" w:rsidTr="002A2088">
        <w:tc>
          <w:tcPr>
            <w:tcW w:w="2552" w:type="dxa"/>
          </w:tcPr>
          <w:p w14:paraId="2084A09C" w14:textId="5038480A" w:rsidR="005C63F9" w:rsidRPr="001537E0" w:rsidRDefault="005C63F9" w:rsidP="005C63F9">
            <w:r w:rsidRPr="001537E0">
              <w:t>55723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1240AA" w14:textId="1A3093E8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rochanter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45406821" w14:textId="77777777" w:rsidTr="002A2088">
        <w:tc>
          <w:tcPr>
            <w:tcW w:w="2552" w:type="dxa"/>
          </w:tcPr>
          <w:p w14:paraId="00604235" w14:textId="54A6F0D0" w:rsidR="005C63F9" w:rsidRPr="001537E0" w:rsidRDefault="005C63F9" w:rsidP="005C63F9">
            <w:r w:rsidRPr="001537E0">
              <w:t>20760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D8AA59" w14:textId="23714AFC" w:rsidR="005C63F9" w:rsidRPr="001537E0" w:rsidRDefault="005C63F9" w:rsidP="005C63F9">
            <w:proofErr w:type="spellStart"/>
            <w:r w:rsidRPr="001537E0">
              <w:t>Prmy</w:t>
            </w:r>
            <w:proofErr w:type="spellEnd"/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22BD9175" w14:textId="77777777" w:rsidTr="002A2088">
        <w:tc>
          <w:tcPr>
            <w:tcW w:w="2552" w:type="dxa"/>
          </w:tcPr>
          <w:p w14:paraId="52E787E0" w14:textId="4C565CD8" w:rsidR="005C63F9" w:rsidRPr="001537E0" w:rsidRDefault="005C63F9" w:rsidP="005C63F9">
            <w:r w:rsidRPr="001537E0">
              <w:t>25256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548248" w14:textId="2834A642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proofErr w:type="spellStart"/>
            <w:r w:rsidRPr="001537E0">
              <w:t>cervicotrochanteric</w:t>
            </w:r>
            <w:proofErr w:type="spellEnd"/>
            <w:r w:rsidR="00BF296C">
              <w:t xml:space="preserve"> </w:t>
            </w:r>
            <w:r w:rsidRPr="001537E0">
              <w:t>se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39BF1C7C" w14:textId="77777777" w:rsidTr="002A2088">
        <w:tc>
          <w:tcPr>
            <w:tcW w:w="2552" w:type="dxa"/>
          </w:tcPr>
          <w:p w14:paraId="5D81F351" w14:textId="06DAF903" w:rsidR="005C63F9" w:rsidRPr="001537E0" w:rsidRDefault="005C63F9" w:rsidP="005C63F9">
            <w:r w:rsidRPr="001537E0">
              <w:t>16680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606502" w14:textId="198FA310" w:rsidR="005C63F9" w:rsidRPr="001537E0" w:rsidRDefault="005C63F9" w:rsidP="005C63F9">
            <w:r w:rsidRPr="001537E0">
              <w:t>Revision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closed</w:t>
            </w:r>
            <w:r w:rsidR="00BF296C">
              <w:t xml:space="preserve"> </w:t>
            </w:r>
            <w:proofErr w:type="spellStart"/>
            <w:r w:rsidRPr="001537E0">
              <w:t>reduction+ex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,</w:t>
            </w:r>
          </w:p>
        </w:tc>
      </w:tr>
      <w:tr w:rsidR="005C63F9" w:rsidRPr="001537E0" w14:paraId="4370F675" w14:textId="77777777" w:rsidTr="002A2088">
        <w:tc>
          <w:tcPr>
            <w:tcW w:w="2552" w:type="dxa"/>
          </w:tcPr>
          <w:p w14:paraId="73B49989" w14:textId="366F4E6A" w:rsidR="005C63F9" w:rsidRPr="001537E0" w:rsidRDefault="005C63F9" w:rsidP="005C63F9">
            <w:r w:rsidRPr="001537E0">
              <w:t>2581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730A76" w14:textId="67201BC9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pertrochanteric</w:t>
            </w:r>
            <w:proofErr w:type="spellEnd"/>
            <w:r w:rsidRPr="001537E0">
              <w:t>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1F939DC8" w14:textId="77777777" w:rsidTr="002A2088">
        <w:tc>
          <w:tcPr>
            <w:tcW w:w="2552" w:type="dxa"/>
          </w:tcPr>
          <w:p w14:paraId="5FABD240" w14:textId="55D6E1B5" w:rsidR="005C63F9" w:rsidRPr="001537E0" w:rsidRDefault="005C63F9" w:rsidP="005C63F9">
            <w:r w:rsidRPr="001537E0">
              <w:t>5644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ADC2BB" w14:textId="2F9DC7FA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transcervical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E569D32" w14:textId="77777777" w:rsidTr="002A2088">
        <w:tc>
          <w:tcPr>
            <w:tcW w:w="2552" w:type="dxa"/>
          </w:tcPr>
          <w:p w14:paraId="7D18CFCE" w14:textId="530D98E3" w:rsidR="005C63F9" w:rsidRPr="001537E0" w:rsidRDefault="005C63F9" w:rsidP="005C63F9">
            <w:r w:rsidRPr="001537E0">
              <w:t>15951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E8FCFC" w14:textId="4BAF18DA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opn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t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</w:t>
            </w:r>
            <w:r w:rsidR="00BF296C">
              <w:t xml:space="preserve"> </w:t>
            </w:r>
            <w:proofErr w:type="spellStart"/>
            <w:r w:rsidRPr="001537E0">
              <w:t>scrw</w:t>
            </w:r>
            <w:proofErr w:type="spellEnd"/>
            <w:r w:rsidRPr="001537E0">
              <w:t>/</w:t>
            </w:r>
            <w:proofErr w:type="spellStart"/>
            <w:r w:rsidRPr="001537E0">
              <w:t>nail+plate</w:t>
            </w:r>
            <w:proofErr w:type="spellEnd"/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390E260A" w14:textId="77777777" w:rsidTr="002A2088">
        <w:tc>
          <w:tcPr>
            <w:tcW w:w="2552" w:type="dxa"/>
          </w:tcPr>
          <w:p w14:paraId="2BD930C0" w14:textId="17593B9D" w:rsidR="005C63F9" w:rsidRPr="001537E0" w:rsidRDefault="005C63F9" w:rsidP="005C63F9">
            <w:r w:rsidRPr="001537E0">
              <w:t>5706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300852" w14:textId="5550B666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5DCB2EC0" w14:textId="77777777" w:rsidTr="002A2088">
        <w:tc>
          <w:tcPr>
            <w:tcW w:w="2552" w:type="dxa"/>
          </w:tcPr>
          <w:p w14:paraId="6ED61DE1" w14:textId="14724205" w:rsidR="005C63F9" w:rsidRPr="001537E0" w:rsidRDefault="005C63F9" w:rsidP="005C63F9">
            <w:r w:rsidRPr="001537E0">
              <w:t>20870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452F2F" w14:textId="7E5B80EB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Massie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2E25D0FD" w14:textId="77777777" w:rsidTr="002A2088">
        <w:tc>
          <w:tcPr>
            <w:tcW w:w="2552" w:type="dxa"/>
          </w:tcPr>
          <w:p w14:paraId="56CD5C08" w14:textId="176DC60A" w:rsidR="005C63F9" w:rsidRPr="001537E0" w:rsidRDefault="005C63F9" w:rsidP="005C63F9">
            <w:r w:rsidRPr="001537E0">
              <w:t>5654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508868" w14:textId="69531B1D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-dislocation,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E944354" w14:textId="77777777" w:rsidTr="002A2088">
        <w:tc>
          <w:tcPr>
            <w:tcW w:w="2552" w:type="dxa"/>
          </w:tcPr>
          <w:p w14:paraId="7BCF49DB" w14:textId="34440B31" w:rsidR="005C63F9" w:rsidRPr="001537E0" w:rsidRDefault="005C63F9" w:rsidP="005C63F9">
            <w:r w:rsidRPr="001537E0">
              <w:t>62197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514F7E" w14:textId="316E209B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,</w:t>
            </w:r>
          </w:p>
        </w:tc>
      </w:tr>
      <w:tr w:rsidR="005C63F9" w:rsidRPr="001537E0" w14:paraId="001A4887" w14:textId="77777777" w:rsidTr="002A2088">
        <w:tc>
          <w:tcPr>
            <w:tcW w:w="2552" w:type="dxa"/>
          </w:tcPr>
          <w:p w14:paraId="68E7B5AB" w14:textId="68E5B0EC" w:rsidR="005C63F9" w:rsidRPr="001537E0" w:rsidRDefault="005C63F9" w:rsidP="005C63F9">
            <w:r w:rsidRPr="001537E0">
              <w:t>484955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315E41" w14:textId="4EC14D09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BACBE37" w14:textId="77777777" w:rsidTr="002A2088">
        <w:tc>
          <w:tcPr>
            <w:tcW w:w="2552" w:type="dxa"/>
          </w:tcPr>
          <w:p w14:paraId="0B5D21E9" w14:textId="68B54369" w:rsidR="005C63F9" w:rsidRPr="001537E0" w:rsidRDefault="005C63F9" w:rsidP="005C63F9">
            <w:r w:rsidRPr="001537E0">
              <w:t>376254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EAAA56" w14:textId="0CE7F7A0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acetabulum,</w:t>
            </w:r>
          </w:p>
        </w:tc>
      </w:tr>
      <w:tr w:rsidR="005C63F9" w:rsidRPr="001537E0" w14:paraId="69774631" w14:textId="77777777" w:rsidTr="002A2088">
        <w:tc>
          <w:tcPr>
            <w:tcW w:w="2552" w:type="dxa"/>
          </w:tcPr>
          <w:p w14:paraId="7D0A0E28" w14:textId="3A137EDB" w:rsidR="005C63F9" w:rsidRPr="001537E0" w:rsidRDefault="005C63F9" w:rsidP="005C63F9">
            <w:r w:rsidRPr="001537E0">
              <w:t>15950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CE0DFE" w14:textId="18F66736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intramed</w:t>
            </w:r>
            <w:r w:rsidR="00BF296C">
              <w:t xml:space="preserve"> </w:t>
            </w:r>
            <w:r w:rsidRPr="001537E0">
              <w:t>dev,</w:t>
            </w:r>
          </w:p>
        </w:tc>
      </w:tr>
      <w:tr w:rsidR="005C63F9" w:rsidRPr="001537E0" w14:paraId="4692839C" w14:textId="77777777" w:rsidTr="002A2088">
        <w:tc>
          <w:tcPr>
            <w:tcW w:w="2552" w:type="dxa"/>
          </w:tcPr>
          <w:p w14:paraId="1FCCBAEA" w14:textId="3FE23951" w:rsidR="005C63F9" w:rsidRPr="001537E0" w:rsidRDefault="005C63F9" w:rsidP="005C63F9">
            <w:r w:rsidRPr="001537E0">
              <w:t>55722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2B792E" w14:textId="64BDA2D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proofErr w:type="spellStart"/>
            <w:r w:rsidRPr="001537E0">
              <w:t>subcapital</w:t>
            </w:r>
            <w:proofErr w:type="spellEnd"/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6B4C819C" w14:textId="77777777" w:rsidTr="002A2088">
        <w:tc>
          <w:tcPr>
            <w:tcW w:w="2552" w:type="dxa"/>
          </w:tcPr>
          <w:p w14:paraId="7DCFD9E6" w14:textId="5A1C8704" w:rsidR="005C63F9" w:rsidRPr="001537E0" w:rsidRDefault="005C63F9" w:rsidP="005C63F9">
            <w:r w:rsidRPr="001537E0">
              <w:t>76411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E751C7" w14:textId="137482CA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screw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6015411D" w14:textId="77777777" w:rsidTr="002A2088">
        <w:tc>
          <w:tcPr>
            <w:tcW w:w="2552" w:type="dxa"/>
          </w:tcPr>
          <w:p w14:paraId="71151CC1" w14:textId="77CA4D28" w:rsidR="005C63F9" w:rsidRPr="001537E0" w:rsidRDefault="005C63F9" w:rsidP="005C63F9">
            <w:r w:rsidRPr="001537E0">
              <w:t>55723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FD0548" w14:textId="26FEE634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esser</w:t>
            </w:r>
            <w:r w:rsidR="00BF296C">
              <w:t xml:space="preserve"> </w:t>
            </w:r>
            <w:r w:rsidRPr="001537E0">
              <w:t>trochanter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2930D3D5" w14:textId="77777777" w:rsidTr="002A2088">
        <w:tc>
          <w:tcPr>
            <w:tcW w:w="2552" w:type="dxa"/>
          </w:tcPr>
          <w:p w14:paraId="2A6FD392" w14:textId="1BD2174F" w:rsidR="005C63F9" w:rsidRPr="001537E0" w:rsidRDefault="005C63F9" w:rsidP="005C63F9">
            <w:r w:rsidRPr="001537E0">
              <w:t>21053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14604F" w14:textId="65D4F0F0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r w:rsidRPr="001537E0">
              <w:t>external</w:t>
            </w:r>
            <w:r w:rsidR="00BF296C">
              <w:t xml:space="preserve"> </w:t>
            </w:r>
            <w:r w:rsidRPr="001537E0">
              <w:t>fixation(without</w:t>
            </w:r>
            <w:r w:rsidR="00BF296C">
              <w:t xml:space="preserve"> </w:t>
            </w:r>
            <w:r w:rsidRPr="001537E0">
              <w:t>reduction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,</w:t>
            </w:r>
          </w:p>
        </w:tc>
      </w:tr>
      <w:tr w:rsidR="005C63F9" w:rsidRPr="001537E0" w14:paraId="5188A40C" w14:textId="77777777" w:rsidTr="002A2088">
        <w:tc>
          <w:tcPr>
            <w:tcW w:w="2552" w:type="dxa"/>
          </w:tcPr>
          <w:p w14:paraId="513B58BC" w14:textId="352C0CB7" w:rsidR="005C63F9" w:rsidRPr="001537E0" w:rsidRDefault="005C63F9" w:rsidP="005C63F9">
            <w:r w:rsidRPr="001537E0">
              <w:t>2101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C813A3" w14:textId="75F0A709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uction+external</w:t>
            </w:r>
            <w:proofErr w:type="spellEnd"/>
            <w:r w:rsidR="00BF296C">
              <w:t xml:space="preserve"> </w:t>
            </w:r>
            <w:r w:rsidRPr="001537E0">
              <w:t>fixation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,</w:t>
            </w:r>
          </w:p>
        </w:tc>
      </w:tr>
      <w:tr w:rsidR="005C63F9" w:rsidRPr="001537E0" w14:paraId="38EAA45E" w14:textId="77777777" w:rsidTr="002A2088">
        <w:tc>
          <w:tcPr>
            <w:tcW w:w="2552" w:type="dxa"/>
          </w:tcPr>
          <w:p w14:paraId="020A545A" w14:textId="2C450D51" w:rsidR="005C63F9" w:rsidRPr="001537E0" w:rsidRDefault="005C63F9" w:rsidP="005C63F9">
            <w:r w:rsidRPr="001537E0">
              <w:t>54623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52BB10" w14:textId="701C9871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bas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387DB509" w14:textId="77777777" w:rsidTr="002A2088">
        <w:tc>
          <w:tcPr>
            <w:tcW w:w="2552" w:type="dxa"/>
          </w:tcPr>
          <w:p w14:paraId="1CB06B6A" w14:textId="141113DA" w:rsidR="005C63F9" w:rsidRPr="001537E0" w:rsidRDefault="005C63F9" w:rsidP="005C63F9">
            <w:r w:rsidRPr="001537E0">
              <w:lastRenderedPageBreak/>
              <w:t>2086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7157D00" w14:textId="6E333BC7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Jewett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04908563" w14:textId="77777777" w:rsidTr="002A2088">
        <w:tc>
          <w:tcPr>
            <w:tcW w:w="2552" w:type="dxa"/>
          </w:tcPr>
          <w:p w14:paraId="4996EA38" w14:textId="3E893A3A" w:rsidR="005C63F9" w:rsidRPr="001537E0" w:rsidRDefault="005C63F9" w:rsidP="005C63F9">
            <w:r w:rsidRPr="001537E0">
              <w:t>1594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DA438EA" w14:textId="318BA381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plate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4E91ADDA" w14:textId="77777777" w:rsidTr="002A2088">
        <w:tc>
          <w:tcPr>
            <w:tcW w:w="2552" w:type="dxa"/>
          </w:tcPr>
          <w:p w14:paraId="3759D0DA" w14:textId="550C5CEF" w:rsidR="005C63F9" w:rsidRPr="001537E0" w:rsidRDefault="005C63F9" w:rsidP="005C63F9">
            <w:r w:rsidRPr="001537E0">
              <w:t>25938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AE0348" w14:textId="56562B31" w:rsidR="005C63F9" w:rsidRPr="001537E0" w:rsidRDefault="005C63F9" w:rsidP="005C63F9">
            <w:r w:rsidRPr="001537E0">
              <w:t>Femoral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68618184" w14:textId="77777777" w:rsidTr="002A2088">
        <w:tc>
          <w:tcPr>
            <w:tcW w:w="2552" w:type="dxa"/>
          </w:tcPr>
          <w:p w14:paraId="45C76CB8" w14:textId="42C3E5FF" w:rsidR="005C63F9" w:rsidRPr="001537E0" w:rsidRDefault="005C63F9" w:rsidP="005C63F9">
            <w:r w:rsidRPr="001537E0">
              <w:t>5629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A2B799" w14:textId="705B3064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</w:p>
        </w:tc>
      </w:tr>
      <w:tr w:rsidR="005C63F9" w:rsidRPr="001537E0" w14:paraId="06D5CFD2" w14:textId="77777777" w:rsidTr="002A2088">
        <w:tc>
          <w:tcPr>
            <w:tcW w:w="2552" w:type="dxa"/>
          </w:tcPr>
          <w:p w14:paraId="7FB2975D" w14:textId="755C547A" w:rsidR="005C63F9" w:rsidRPr="001537E0" w:rsidRDefault="005C63F9" w:rsidP="005C63F9">
            <w:r w:rsidRPr="001537E0">
              <w:t>2594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65D901" w14:textId="7221B8BD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head,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06B33CAD" w14:textId="77777777" w:rsidTr="002A2088">
        <w:tc>
          <w:tcPr>
            <w:tcW w:w="2552" w:type="dxa"/>
          </w:tcPr>
          <w:p w14:paraId="53924FB4" w14:textId="12B92492" w:rsidR="005C63F9" w:rsidRPr="001537E0" w:rsidRDefault="005C63F9" w:rsidP="005C63F9">
            <w:r w:rsidRPr="001537E0">
              <w:t>484954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0890DF" w14:textId="63BCBCE5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3A2DFA25" w14:textId="77777777" w:rsidTr="002A2088">
        <w:tc>
          <w:tcPr>
            <w:tcW w:w="2552" w:type="dxa"/>
          </w:tcPr>
          <w:p w14:paraId="252B6F9F" w14:textId="5AA77E72" w:rsidR="005C63F9" w:rsidRPr="001537E0" w:rsidRDefault="005C63F9" w:rsidP="005C63F9">
            <w:r w:rsidRPr="001537E0">
              <w:t>51330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65F823" w14:textId="66AAD2C6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internal</w:t>
            </w:r>
            <w:r w:rsidR="00BF296C">
              <w:t xml:space="preserve"> </w:t>
            </w:r>
            <w:r w:rsidRPr="001537E0">
              <w:t>fi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with</w:t>
            </w:r>
            <w:r w:rsidR="00BF296C">
              <w:t xml:space="preserve"> </w:t>
            </w:r>
            <w:r w:rsidRPr="001537E0">
              <w:t>Richard</w:t>
            </w:r>
            <w:r w:rsidR="00BF296C">
              <w:t xml:space="preserve"> </w:t>
            </w:r>
            <w:r w:rsidRPr="001537E0">
              <w:t>cannulated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screw,</w:t>
            </w:r>
          </w:p>
        </w:tc>
      </w:tr>
      <w:tr w:rsidR="005C63F9" w:rsidRPr="001537E0" w14:paraId="281F65D5" w14:textId="77777777" w:rsidTr="002A2088">
        <w:tc>
          <w:tcPr>
            <w:tcW w:w="2552" w:type="dxa"/>
          </w:tcPr>
          <w:p w14:paraId="10E227B3" w14:textId="4264DD55" w:rsidR="005C63F9" w:rsidRPr="001537E0" w:rsidRDefault="005C63F9" w:rsidP="005C63F9">
            <w:r w:rsidRPr="001537E0">
              <w:t>2556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F19B1BA" w14:textId="328BD2D5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-subluxation,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3AD16E4F" w14:textId="77777777" w:rsidTr="002A2088">
        <w:tc>
          <w:tcPr>
            <w:tcW w:w="2552" w:type="dxa"/>
          </w:tcPr>
          <w:p w14:paraId="57926BBA" w14:textId="3923FDC3" w:rsidR="005C63F9" w:rsidRPr="001537E0" w:rsidRDefault="005C63F9" w:rsidP="005C63F9">
            <w:r w:rsidRPr="001537E0">
              <w:t>20861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3BA620" w14:textId="34CAE726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red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proofErr w:type="spellStart"/>
            <w:r w:rsidRPr="001537E0">
              <w:t>nck</w:t>
            </w:r>
            <w:proofErr w:type="spellEnd"/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-</w:t>
            </w:r>
            <w:r w:rsidR="00BF296C">
              <w:t xml:space="preserve"> </w:t>
            </w:r>
            <w:r w:rsidRPr="001537E0">
              <w:t>Zickel</w:t>
            </w:r>
            <w:r w:rsidR="00BF296C">
              <w:t xml:space="preserve"> </w:t>
            </w:r>
            <w:proofErr w:type="spellStart"/>
            <w:r w:rsidRPr="001537E0">
              <w:t>intramed</w:t>
            </w:r>
            <w:proofErr w:type="spellEnd"/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42DC96D7" w14:textId="77777777" w:rsidTr="002A2088">
        <w:tc>
          <w:tcPr>
            <w:tcW w:w="2552" w:type="dxa"/>
          </w:tcPr>
          <w:p w14:paraId="0F8192C3" w14:textId="67127751" w:rsidR="005C63F9" w:rsidRPr="001537E0" w:rsidRDefault="005C63F9" w:rsidP="005C63F9">
            <w:r w:rsidRPr="001537E0">
              <w:t>20871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8E7EFF2" w14:textId="4A784873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proofErr w:type="spellStart"/>
            <w:r w:rsidRPr="001537E0">
              <w:t>Neufield</w:t>
            </w:r>
            <w:proofErr w:type="spellEnd"/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22BA40AD" w14:textId="77777777" w:rsidTr="002A2088">
        <w:tc>
          <w:tcPr>
            <w:tcW w:w="2552" w:type="dxa"/>
          </w:tcPr>
          <w:p w14:paraId="239391E5" w14:textId="03803E72" w:rsidR="005C63F9" w:rsidRPr="001537E0" w:rsidRDefault="005C63F9" w:rsidP="005C63F9">
            <w:r w:rsidRPr="001537E0">
              <w:t>2076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50C539" w14:textId="69E846A5" w:rsidR="005C63F9" w:rsidRPr="001537E0" w:rsidRDefault="005C63F9" w:rsidP="005C63F9">
            <w:proofErr w:type="spellStart"/>
            <w:r w:rsidRPr="001537E0">
              <w:t>Prmy</w:t>
            </w:r>
            <w:proofErr w:type="spellEnd"/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+screw/nail+plate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2FAF11A1" w14:textId="77777777" w:rsidTr="002A2088">
        <w:tc>
          <w:tcPr>
            <w:tcW w:w="2552" w:type="dxa"/>
          </w:tcPr>
          <w:p w14:paraId="5E4FF0BB" w14:textId="0EEB20BB" w:rsidR="005C63F9" w:rsidRPr="001537E0" w:rsidRDefault="005C63F9" w:rsidP="005C63F9">
            <w:r w:rsidRPr="001537E0">
              <w:t>4434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D32581" w14:textId="6D5351EA" w:rsidR="005C63F9" w:rsidRPr="001537E0" w:rsidRDefault="005C63F9" w:rsidP="005C63F9">
            <w:proofErr w:type="spellStart"/>
            <w:r w:rsidRPr="001537E0">
              <w:t>Opn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racapsular</w:t>
            </w:r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67A01F5F" w14:textId="77777777" w:rsidTr="002A2088">
        <w:tc>
          <w:tcPr>
            <w:tcW w:w="2552" w:type="dxa"/>
          </w:tcPr>
          <w:p w14:paraId="6A441544" w14:textId="307A6FC0" w:rsidR="005C63F9" w:rsidRPr="001537E0" w:rsidRDefault="005C63F9" w:rsidP="005C63F9">
            <w:r w:rsidRPr="001537E0">
              <w:t>63291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0F0D25B" w14:textId="641DE866" w:rsidR="005C63F9" w:rsidRPr="001537E0" w:rsidRDefault="005C63F9" w:rsidP="005C63F9">
            <w:r w:rsidRPr="001537E0">
              <w:t>Dynamic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screw</w:t>
            </w:r>
            <w:r w:rsidR="00BF296C">
              <w:t xml:space="preserve"> </w:t>
            </w:r>
            <w:r w:rsidRPr="001537E0">
              <w:t>primary</w:t>
            </w:r>
            <w:r w:rsidR="00BF296C">
              <w:t xml:space="preserve"> </w:t>
            </w:r>
            <w:r w:rsidRPr="001537E0">
              <w:t>fi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0DE888D5" w14:textId="77777777" w:rsidTr="002A2088">
        <w:tc>
          <w:tcPr>
            <w:tcW w:w="2552" w:type="dxa"/>
          </w:tcPr>
          <w:p w14:paraId="04E0765A" w14:textId="6A696E1D" w:rsidR="005C63F9" w:rsidRPr="001537E0" w:rsidRDefault="005C63F9" w:rsidP="005C63F9">
            <w:r w:rsidRPr="001537E0">
              <w:t>259386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2291152" w14:textId="69B23F4D" w:rsidR="005C63F9" w:rsidRPr="001537E0" w:rsidRDefault="005C63F9" w:rsidP="005C63F9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,</w:t>
            </w:r>
          </w:p>
        </w:tc>
      </w:tr>
      <w:tr w:rsidR="005C63F9" w:rsidRPr="001537E0" w14:paraId="0EE9013C" w14:textId="77777777" w:rsidTr="002A2088">
        <w:tc>
          <w:tcPr>
            <w:tcW w:w="2552" w:type="dxa"/>
          </w:tcPr>
          <w:p w14:paraId="2CD60B0D" w14:textId="763354F8" w:rsidR="005C63F9" w:rsidRPr="001537E0" w:rsidRDefault="005C63F9" w:rsidP="005C63F9">
            <w:r w:rsidRPr="001537E0">
              <w:t>20868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72C9FD" w14:textId="2A4FB2CB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Holt</w:t>
            </w:r>
            <w:r w:rsidR="00BF296C">
              <w:t xml:space="preserve"> </w:t>
            </w:r>
            <w:r w:rsidRPr="001537E0">
              <w:t>nail,</w:t>
            </w:r>
          </w:p>
        </w:tc>
      </w:tr>
      <w:tr w:rsidR="005C63F9" w:rsidRPr="001537E0" w14:paraId="7F8A2610" w14:textId="77777777" w:rsidTr="002A2088">
        <w:tc>
          <w:tcPr>
            <w:tcW w:w="2552" w:type="dxa"/>
          </w:tcPr>
          <w:p w14:paraId="1BE12128" w14:textId="4E8AE399" w:rsidR="005C63F9" w:rsidRPr="001537E0" w:rsidRDefault="005C63F9" w:rsidP="005C63F9">
            <w:r w:rsidRPr="001537E0">
              <w:t>20864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C1C483" w14:textId="414A33DB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r w:rsidRPr="001537E0">
              <w:t>red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McLaughlin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41857588" w14:textId="77777777" w:rsidTr="002A2088">
        <w:tc>
          <w:tcPr>
            <w:tcW w:w="2552" w:type="dxa"/>
          </w:tcPr>
          <w:p w14:paraId="71E320D5" w14:textId="56B43924" w:rsidR="005C63F9" w:rsidRPr="001537E0" w:rsidRDefault="005C63F9" w:rsidP="005C63F9">
            <w:r w:rsidRPr="001537E0">
              <w:t>57053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6F704F" w14:textId="5B00F916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proofErr w:type="spellStart"/>
            <w:r w:rsidRPr="001537E0">
              <w:t>pertrochanteric</w:t>
            </w:r>
            <w:proofErr w:type="spellEnd"/>
            <w:r w:rsidR="00BF296C">
              <w:t xml:space="preserve"> </w:t>
            </w:r>
            <w:r w:rsidRPr="001537E0">
              <w:t>section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86EC47B" w14:textId="77777777" w:rsidTr="002A2088">
        <w:tc>
          <w:tcPr>
            <w:tcW w:w="2552" w:type="dxa"/>
          </w:tcPr>
          <w:p w14:paraId="37FABD98" w14:textId="4F60A71E" w:rsidR="005C63F9" w:rsidRPr="001537E0" w:rsidRDefault="005C63F9" w:rsidP="005C63F9">
            <w:r w:rsidRPr="001537E0">
              <w:t>15952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484C3B" w14:textId="49F819D7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opn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t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</w:t>
            </w:r>
            <w:r w:rsidR="00BF296C">
              <w:t xml:space="preserve"> </w:t>
            </w:r>
            <w:proofErr w:type="spellStart"/>
            <w:r w:rsidRPr="001537E0">
              <w:t>scrw</w:t>
            </w:r>
            <w:proofErr w:type="spellEnd"/>
            <w:r w:rsidRPr="001537E0">
              <w:t>/</w:t>
            </w:r>
            <w:proofErr w:type="spellStart"/>
            <w:r w:rsidRPr="001537E0">
              <w:t>nl+intramed</w:t>
            </w:r>
            <w:proofErr w:type="spellEnd"/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4F333830" w14:textId="77777777" w:rsidTr="002A2088">
        <w:tc>
          <w:tcPr>
            <w:tcW w:w="2552" w:type="dxa"/>
          </w:tcPr>
          <w:p w14:paraId="3C747BC6" w14:textId="4E04352E" w:rsidR="005C63F9" w:rsidRPr="001537E0" w:rsidRDefault="005C63F9" w:rsidP="005C63F9">
            <w:r w:rsidRPr="001537E0">
              <w:t>25938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BD33A5" w14:textId="12790B04" w:rsidR="005C63F9" w:rsidRPr="001537E0" w:rsidRDefault="005C63F9" w:rsidP="005C63F9">
            <w:r w:rsidRPr="001537E0">
              <w:t>NOF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0C4EFD2C" w14:textId="77777777" w:rsidTr="002A2088">
        <w:tc>
          <w:tcPr>
            <w:tcW w:w="2552" w:type="dxa"/>
          </w:tcPr>
          <w:p w14:paraId="7AFF7867" w14:textId="48A8621C" w:rsidR="005C63F9" w:rsidRPr="001537E0" w:rsidRDefault="005C63F9" w:rsidP="005C63F9">
            <w:r w:rsidRPr="001537E0">
              <w:t>2109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BB07FF" w14:textId="7EC894D9" w:rsidR="005C63F9" w:rsidRPr="001537E0" w:rsidRDefault="005C63F9" w:rsidP="005C63F9">
            <w:r w:rsidRPr="001537E0">
              <w:t>Primary</w:t>
            </w:r>
            <w:r w:rsidR="00BF296C">
              <w:t xml:space="preserve"> </w:t>
            </w:r>
            <w:r w:rsidRPr="001537E0">
              <w:t>int</w:t>
            </w:r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Pr="001537E0">
              <w:t>(no</w:t>
            </w:r>
            <w:r w:rsidR="00BF296C">
              <w:t xml:space="preserve"> </w:t>
            </w:r>
            <w:r w:rsidRPr="001537E0">
              <w:t>red)</w:t>
            </w:r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plate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724AB78B" w14:textId="77777777" w:rsidTr="002A2088">
        <w:tc>
          <w:tcPr>
            <w:tcW w:w="2552" w:type="dxa"/>
          </w:tcPr>
          <w:p w14:paraId="4D532AB8" w14:textId="70035060" w:rsidR="005C63F9" w:rsidRPr="001537E0" w:rsidRDefault="005C63F9" w:rsidP="005C63F9">
            <w:r w:rsidRPr="001537E0">
              <w:t>2087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A9AB55B" w14:textId="4A2F6358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Pugh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56DD1F61" w14:textId="77777777" w:rsidTr="002A2088">
        <w:tc>
          <w:tcPr>
            <w:tcW w:w="2552" w:type="dxa"/>
          </w:tcPr>
          <w:p w14:paraId="37703F37" w14:textId="1702F32C" w:rsidR="005C63F9" w:rsidRPr="001537E0" w:rsidRDefault="005C63F9" w:rsidP="005C63F9">
            <w:r w:rsidRPr="001537E0">
              <w:t>2087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35F439" w14:textId="6737AE68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Thornton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1027695E" w14:textId="77777777" w:rsidTr="002A2088">
        <w:tc>
          <w:tcPr>
            <w:tcW w:w="2552" w:type="dxa"/>
          </w:tcPr>
          <w:p w14:paraId="7C099FEE" w14:textId="5E2ABA4D" w:rsidR="005C63F9" w:rsidRPr="001537E0" w:rsidRDefault="005C63F9" w:rsidP="005C63F9">
            <w:r w:rsidRPr="001537E0">
              <w:t>48439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849698C" w14:textId="2839F2BE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subtrochanteric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33F5955A" w14:textId="77777777" w:rsidTr="002A2088">
        <w:tc>
          <w:tcPr>
            <w:tcW w:w="2552" w:type="dxa"/>
          </w:tcPr>
          <w:p w14:paraId="5301F4C4" w14:textId="52222389" w:rsidR="005C63F9" w:rsidRPr="001537E0" w:rsidRDefault="005C63F9" w:rsidP="005C63F9">
            <w:r w:rsidRPr="001537E0">
              <w:t>54623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D17F732" w14:textId="02BA27AC" w:rsidR="005C63F9" w:rsidRPr="001537E0" w:rsidRDefault="005C63F9" w:rsidP="005C63F9">
            <w:r w:rsidRPr="001537E0">
              <w:t>Subtrochanteric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435FE45F" w14:textId="77777777" w:rsidTr="002A2088">
        <w:tc>
          <w:tcPr>
            <w:tcW w:w="2552" w:type="dxa"/>
          </w:tcPr>
          <w:p w14:paraId="6F6F7BBA" w14:textId="3A90B05A" w:rsidR="005C63F9" w:rsidRPr="001537E0" w:rsidRDefault="005C63F9" w:rsidP="005C63F9">
            <w:r w:rsidRPr="001537E0">
              <w:t>56521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EA8D34" w14:textId="5BCA2F62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,</w:t>
            </w:r>
            <w:r w:rsidR="00BF296C">
              <w:t xml:space="preserve"> </w:t>
            </w:r>
            <w:r w:rsidRPr="001537E0">
              <w:t>bas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15B29C27" w14:textId="77777777" w:rsidTr="002A2088">
        <w:tc>
          <w:tcPr>
            <w:tcW w:w="2552" w:type="dxa"/>
          </w:tcPr>
          <w:p w14:paraId="50C8F4FD" w14:textId="7688A667" w:rsidR="005C63F9" w:rsidRPr="001537E0" w:rsidRDefault="005C63F9" w:rsidP="005C63F9">
            <w:r w:rsidRPr="001537E0">
              <w:t>5706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6B7E01" w14:textId="7364BB85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oral</w:t>
            </w:r>
            <w:r w:rsidR="00BF296C">
              <w:t xml:space="preserve"> </w:t>
            </w:r>
            <w:r w:rsidRPr="001537E0">
              <w:t>#+Richard's</w:t>
            </w:r>
            <w:r w:rsidR="00BF296C">
              <w:t xml:space="preserve"> </w:t>
            </w:r>
            <w:proofErr w:type="spellStart"/>
            <w:r w:rsidRPr="001537E0">
              <w:t>cannulat</w:t>
            </w:r>
            <w:proofErr w:type="spellEnd"/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screw,</w:t>
            </w:r>
          </w:p>
        </w:tc>
      </w:tr>
      <w:tr w:rsidR="005C63F9" w:rsidRPr="001537E0" w14:paraId="346F2655" w14:textId="77777777" w:rsidTr="002A2088">
        <w:tc>
          <w:tcPr>
            <w:tcW w:w="2552" w:type="dxa"/>
          </w:tcPr>
          <w:p w14:paraId="001D4E93" w14:textId="7A7AD220" w:rsidR="005C63F9" w:rsidRPr="001537E0" w:rsidRDefault="005C63F9" w:rsidP="005C63F9">
            <w:r w:rsidRPr="001537E0">
              <w:t>2086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5C1F09" w14:textId="54DC1CB8" w:rsidR="005C63F9" w:rsidRPr="001537E0" w:rsidRDefault="005C63F9" w:rsidP="005C63F9">
            <w:r w:rsidRPr="001537E0">
              <w:t>Prim</w:t>
            </w:r>
            <w:r w:rsidR="00BF296C">
              <w:t xml:space="preserve"> </w:t>
            </w:r>
            <w:r w:rsidRPr="001537E0">
              <w:t>open</w:t>
            </w:r>
            <w:r w:rsidR="00BF296C">
              <w:t xml:space="preserve"> </w:t>
            </w:r>
            <w:proofErr w:type="spellStart"/>
            <w:r w:rsidRPr="001537E0">
              <w:t>reduct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femu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op</w:t>
            </w:r>
            <w:r w:rsidR="00BF296C">
              <w:t xml:space="preserve"> </w:t>
            </w:r>
            <w:r w:rsidRPr="001537E0">
              <w:t>fix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Blount</w:t>
            </w:r>
            <w:r w:rsidR="00BF296C">
              <w:t xml:space="preserve"> </w:t>
            </w:r>
            <w:r w:rsidRPr="001537E0">
              <w:t>nail</w:t>
            </w:r>
            <w:r w:rsidR="00BF296C">
              <w:t xml:space="preserve"> </w:t>
            </w:r>
            <w:r w:rsidRPr="001537E0">
              <w:t>plate,</w:t>
            </w:r>
          </w:p>
        </w:tc>
      </w:tr>
      <w:tr w:rsidR="005C63F9" w:rsidRPr="001537E0" w14:paraId="5800B9A0" w14:textId="77777777" w:rsidTr="002A2088">
        <w:tc>
          <w:tcPr>
            <w:tcW w:w="2552" w:type="dxa"/>
          </w:tcPr>
          <w:p w14:paraId="271E555C" w14:textId="1B46ABDE" w:rsidR="005C63F9" w:rsidRPr="001537E0" w:rsidRDefault="005C63F9" w:rsidP="005C63F9">
            <w:r w:rsidRPr="001537E0">
              <w:t>5658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BD7307" w14:textId="013C2225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-subluxation,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2C420F78" w14:textId="77777777" w:rsidTr="002A2088">
        <w:tc>
          <w:tcPr>
            <w:tcW w:w="2552" w:type="dxa"/>
          </w:tcPr>
          <w:p w14:paraId="2EDE1A59" w14:textId="7AF68548" w:rsidR="005C63F9" w:rsidRPr="001537E0" w:rsidRDefault="005C63F9" w:rsidP="005C63F9">
            <w:r w:rsidRPr="001537E0">
              <w:t>199236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A59F67" w14:textId="5E6422ED" w:rsidR="005C63F9" w:rsidRPr="001537E0" w:rsidRDefault="005C63F9" w:rsidP="005C63F9">
            <w:r w:rsidRPr="001537E0">
              <w:t>VTE</w:t>
            </w:r>
            <w:r w:rsidR="00BF296C">
              <w:t xml:space="preserve"> </w:t>
            </w:r>
            <w:r w:rsidRPr="001537E0">
              <w:t>risk</w:t>
            </w:r>
            <w:r w:rsidR="00BF296C">
              <w:t xml:space="preserve"> </w:t>
            </w:r>
            <w:r w:rsidRPr="001537E0">
              <w:t>assessment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0613B523" w14:textId="77777777" w:rsidTr="002A2088">
        <w:tc>
          <w:tcPr>
            <w:tcW w:w="2552" w:type="dxa"/>
          </w:tcPr>
          <w:p w14:paraId="7D582EF5" w14:textId="429CC892" w:rsidR="005C63F9" w:rsidRPr="001537E0" w:rsidRDefault="005C63F9" w:rsidP="005C63F9">
            <w:r w:rsidRPr="001537E0">
              <w:t>484956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0E5EF8" w14:textId="13C76727" w:rsidR="005C63F9" w:rsidRPr="001537E0" w:rsidRDefault="005C63F9" w:rsidP="005C63F9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ip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107F680F" w14:textId="77777777" w:rsidTr="002A2088">
        <w:tc>
          <w:tcPr>
            <w:tcW w:w="2552" w:type="dxa"/>
          </w:tcPr>
          <w:p w14:paraId="3D18A900" w14:textId="63CCFC09" w:rsidR="005C63F9" w:rsidRPr="001537E0" w:rsidRDefault="005C63F9" w:rsidP="005C63F9">
            <w:r w:rsidRPr="001537E0">
              <w:t>48437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18420F" w14:textId="49EDE04D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ea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14101042" w14:textId="77777777" w:rsidTr="002A2088">
        <w:tc>
          <w:tcPr>
            <w:tcW w:w="2552" w:type="dxa"/>
          </w:tcPr>
          <w:p w14:paraId="02C7C665" w14:textId="45C2CD8D" w:rsidR="005C63F9" w:rsidRPr="001537E0" w:rsidRDefault="005C63F9" w:rsidP="005C63F9">
            <w:r w:rsidRPr="001537E0">
              <w:t>1593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12B3FC" w14:textId="5D54836C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+intramed</w:t>
            </w:r>
            <w:r w:rsidR="00BF296C">
              <w:t xml:space="preserve"> </w:t>
            </w:r>
            <w:r w:rsidRPr="001537E0">
              <w:t>device,</w:t>
            </w:r>
          </w:p>
        </w:tc>
      </w:tr>
      <w:tr w:rsidR="005C63F9" w:rsidRPr="001537E0" w14:paraId="71C2455C" w14:textId="77777777" w:rsidTr="002A2088">
        <w:tc>
          <w:tcPr>
            <w:tcW w:w="2552" w:type="dxa"/>
          </w:tcPr>
          <w:p w14:paraId="474C74F0" w14:textId="0E42A0FA" w:rsidR="005C63F9" w:rsidRPr="001537E0" w:rsidRDefault="005C63F9" w:rsidP="005C63F9">
            <w:r w:rsidRPr="001537E0">
              <w:t>1594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2F0788" w14:textId="2D264906" w:rsidR="005C63F9" w:rsidRPr="001537E0" w:rsidRDefault="005C63F9" w:rsidP="005C63F9">
            <w:proofErr w:type="spellStart"/>
            <w:r w:rsidRPr="001537E0">
              <w:t>Rvsn</w:t>
            </w:r>
            <w:proofErr w:type="spellEnd"/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proofErr w:type="spellStart"/>
            <w:r w:rsidRPr="001537E0">
              <w:t>red+int</w:t>
            </w:r>
            <w:proofErr w:type="spellEnd"/>
            <w:r w:rsidR="00BF296C">
              <w:t xml:space="preserve"> </w:t>
            </w:r>
            <w:proofErr w:type="spellStart"/>
            <w:r w:rsidRPr="001537E0">
              <w:t>fxn</w:t>
            </w:r>
            <w:proofErr w:type="spellEnd"/>
            <w:r w:rsidR="00BF296C">
              <w:t xml:space="preserve"> </w:t>
            </w:r>
            <w:proofErr w:type="spellStart"/>
            <w:r w:rsidRPr="001537E0">
              <w:t>prox</w:t>
            </w:r>
            <w:proofErr w:type="spellEnd"/>
            <w:r w:rsidR="00BF296C">
              <w:t xml:space="preserve"> </w:t>
            </w:r>
            <w:r w:rsidRPr="001537E0">
              <w:t>fem</w:t>
            </w:r>
            <w:r w:rsidR="00BF296C">
              <w:t xml:space="preserve"> </w:t>
            </w:r>
            <w:r w:rsidRPr="001537E0">
              <w:t>#+screw/nail</w:t>
            </w:r>
            <w:r w:rsidR="00BF296C">
              <w:t xml:space="preserve"> </w:t>
            </w:r>
            <w:r w:rsidRPr="001537E0">
              <w:t>device</w:t>
            </w:r>
            <w:r w:rsidR="00BF296C">
              <w:t xml:space="preserve"> </w:t>
            </w:r>
            <w:r w:rsidRPr="001537E0">
              <w:t>alone,</w:t>
            </w:r>
          </w:p>
        </w:tc>
      </w:tr>
      <w:tr w:rsidR="005C63F9" w:rsidRPr="001537E0" w14:paraId="4A6D75F8" w14:textId="77777777" w:rsidTr="002A2088">
        <w:tc>
          <w:tcPr>
            <w:tcW w:w="2552" w:type="dxa"/>
          </w:tcPr>
          <w:p w14:paraId="44EBDED2" w14:textId="30CC397B" w:rsidR="005C63F9" w:rsidRPr="001537E0" w:rsidRDefault="005C63F9" w:rsidP="005C63F9">
            <w:r w:rsidRPr="001537E0">
              <w:t>55723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CFF6A2" w14:textId="25C5F668" w:rsidR="005C63F9" w:rsidRPr="001537E0" w:rsidRDefault="005C63F9" w:rsidP="005C63F9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esser</w:t>
            </w:r>
            <w:r w:rsidR="00BF296C">
              <w:t xml:space="preserve"> </w:t>
            </w:r>
            <w:r w:rsidRPr="001537E0">
              <w:t>trochanter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emur,</w:t>
            </w:r>
          </w:p>
        </w:tc>
      </w:tr>
      <w:tr w:rsidR="005C63F9" w:rsidRPr="001537E0" w14:paraId="238F60A9" w14:textId="77777777" w:rsidTr="002A2088">
        <w:tc>
          <w:tcPr>
            <w:tcW w:w="2552" w:type="dxa"/>
          </w:tcPr>
          <w:p w14:paraId="64539843" w14:textId="368ABBA3" w:rsidR="005C63F9" w:rsidRPr="001537E0" w:rsidRDefault="005C63F9" w:rsidP="005C63F9">
            <w:r w:rsidRPr="001537E0">
              <w:t>57056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053521" w14:textId="034D3D7A" w:rsidR="005C63F9" w:rsidRPr="001537E0" w:rsidRDefault="005C63F9" w:rsidP="005C63F9">
            <w:proofErr w:type="spellStart"/>
            <w:r w:rsidRPr="001537E0">
              <w:t>Cls</w:t>
            </w:r>
            <w:proofErr w:type="spellEnd"/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femur,</w:t>
            </w:r>
            <w:r w:rsidR="00BF296C">
              <w:t xml:space="preserve"> </w:t>
            </w:r>
            <w:r w:rsidRPr="001537E0">
              <w:t>intertrochanteric,</w:t>
            </w:r>
            <w:r w:rsidR="00BF296C">
              <w:t xml:space="preserve"> </w:t>
            </w:r>
            <w:proofErr w:type="spellStart"/>
            <w:r w:rsidRPr="001537E0">
              <w:t>comminuted</w:t>
            </w:r>
            <w:proofErr w:type="spellEnd"/>
          </w:p>
        </w:tc>
      </w:tr>
      <w:tr w:rsidR="005C63F9" w:rsidRPr="001537E0" w14:paraId="0A631A09" w14:textId="77777777" w:rsidTr="002A2088">
        <w:tc>
          <w:tcPr>
            <w:tcW w:w="10206" w:type="dxa"/>
            <w:gridSpan w:val="2"/>
            <w:shd w:val="clear" w:color="auto" w:fill="BFBFBF" w:themeFill="background1" w:themeFillShade="BF"/>
          </w:tcPr>
          <w:p w14:paraId="2C245F27" w14:textId="5904F37B" w:rsidR="005B0156" w:rsidRPr="002A2088" w:rsidRDefault="005C63F9" w:rsidP="002A2088">
            <w:pPr>
              <w:jc w:val="center"/>
              <w:rPr>
                <w:b/>
                <w:bCs/>
              </w:rPr>
            </w:pPr>
            <w:r w:rsidRPr="002A2088">
              <w:rPr>
                <w:b/>
                <w:bCs/>
              </w:rPr>
              <w:t>Humerus</w:t>
            </w:r>
            <w:r w:rsidR="00BF296C" w:rsidRPr="002A2088">
              <w:rPr>
                <w:b/>
                <w:bCs/>
              </w:rPr>
              <w:t xml:space="preserve"> </w:t>
            </w:r>
            <w:r w:rsidRPr="002A2088">
              <w:rPr>
                <w:b/>
                <w:bCs/>
              </w:rPr>
              <w:t>Fractur</w:t>
            </w:r>
          </w:p>
        </w:tc>
      </w:tr>
      <w:tr w:rsidR="005C63F9" w:rsidRPr="001537E0" w14:paraId="0464707C" w14:textId="77777777" w:rsidTr="002A2088">
        <w:tc>
          <w:tcPr>
            <w:tcW w:w="2552" w:type="dxa"/>
          </w:tcPr>
          <w:p w14:paraId="45BCF38B" w14:textId="76C7D333" w:rsidR="005C63F9" w:rsidRPr="001537E0" w:rsidRDefault="005C63F9" w:rsidP="00303653">
            <w:r w:rsidRPr="001537E0">
              <w:t>57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D7F87B" w14:textId="2E09470C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C7C8967" w14:textId="77777777" w:rsidTr="002A2088">
        <w:tc>
          <w:tcPr>
            <w:tcW w:w="2552" w:type="dxa"/>
          </w:tcPr>
          <w:p w14:paraId="1C3C0ACF" w14:textId="4C29F386" w:rsidR="005C63F9" w:rsidRPr="001537E0" w:rsidRDefault="005C63F9" w:rsidP="00303653">
            <w:r w:rsidRPr="001537E0">
              <w:t>66948017</w:t>
            </w:r>
          </w:p>
        </w:tc>
        <w:tc>
          <w:tcPr>
            <w:tcW w:w="7654" w:type="dxa"/>
          </w:tcPr>
          <w:p w14:paraId="46775ECC" w14:textId="0F82D3F5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7DEF363B" w14:textId="77777777" w:rsidTr="002A2088">
        <w:tc>
          <w:tcPr>
            <w:tcW w:w="2552" w:type="dxa"/>
          </w:tcPr>
          <w:p w14:paraId="00B037B2" w14:textId="290A2423" w:rsidR="005C63F9" w:rsidRPr="001537E0" w:rsidRDefault="005C63F9" w:rsidP="00303653">
            <w:r w:rsidRPr="001537E0">
              <w:t>84797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556423" w14:textId="05192D28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3E5B9D39" w14:textId="77777777" w:rsidTr="002A2088">
        <w:tc>
          <w:tcPr>
            <w:tcW w:w="2552" w:type="dxa"/>
          </w:tcPr>
          <w:p w14:paraId="5D005E84" w14:textId="31E61439" w:rsidR="005C63F9" w:rsidRPr="001537E0" w:rsidRDefault="005C63F9" w:rsidP="00303653">
            <w:r w:rsidRPr="001537E0">
              <w:t>110116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36E0D1" w14:textId="62A2AD7D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762915AB" w14:textId="77777777" w:rsidTr="002A2088">
        <w:tc>
          <w:tcPr>
            <w:tcW w:w="2552" w:type="dxa"/>
          </w:tcPr>
          <w:p w14:paraId="5BAB71BE" w14:textId="15E68C00" w:rsidR="005C63F9" w:rsidRPr="001537E0" w:rsidRDefault="005C63F9" w:rsidP="00303653">
            <w:r w:rsidRPr="001537E0">
              <w:t>31875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375E4A" w14:textId="48958B9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7709D25F" w14:textId="77777777" w:rsidTr="002A2088">
        <w:tc>
          <w:tcPr>
            <w:tcW w:w="2552" w:type="dxa"/>
          </w:tcPr>
          <w:p w14:paraId="21314AB1" w14:textId="2C1893B8" w:rsidR="005C63F9" w:rsidRPr="001537E0" w:rsidRDefault="005C63F9" w:rsidP="00303653">
            <w:r w:rsidRPr="001537E0">
              <w:t>31875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0B2EA8" w14:textId="45E7C35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73D6C1CC" w14:textId="77777777" w:rsidTr="002A2088">
        <w:tc>
          <w:tcPr>
            <w:tcW w:w="2552" w:type="dxa"/>
          </w:tcPr>
          <w:p w14:paraId="4ED883B7" w14:textId="673E0E70" w:rsidR="005C63F9" w:rsidRPr="001537E0" w:rsidRDefault="005C63F9" w:rsidP="00303653">
            <w:r w:rsidRPr="001537E0">
              <w:t>318752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41F166" w14:textId="52BCC81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anatomical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1CCA5368" w14:textId="77777777" w:rsidTr="002A2088">
        <w:tc>
          <w:tcPr>
            <w:tcW w:w="2552" w:type="dxa"/>
          </w:tcPr>
          <w:p w14:paraId="10D5B6F5" w14:textId="2F55C9D1" w:rsidR="005C63F9" w:rsidRPr="001537E0" w:rsidRDefault="005C63F9" w:rsidP="00303653">
            <w:r w:rsidRPr="001537E0">
              <w:t>31875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1D8949E" w14:textId="092C2322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uberosity,</w:t>
            </w:r>
          </w:p>
        </w:tc>
      </w:tr>
      <w:tr w:rsidR="005C63F9" w:rsidRPr="001537E0" w14:paraId="37AD81E5" w14:textId="77777777" w:rsidTr="002A2088">
        <w:tc>
          <w:tcPr>
            <w:tcW w:w="2552" w:type="dxa"/>
          </w:tcPr>
          <w:p w14:paraId="18EE86BD" w14:textId="7D4C7869" w:rsidR="005C63F9" w:rsidRPr="001537E0" w:rsidRDefault="005C63F9" w:rsidP="00303653">
            <w:r w:rsidRPr="001537E0">
              <w:t>318755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1B3BEDB" w14:textId="79B442A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733CC209" w14:textId="77777777" w:rsidTr="002A2088">
        <w:tc>
          <w:tcPr>
            <w:tcW w:w="2552" w:type="dxa"/>
          </w:tcPr>
          <w:p w14:paraId="165CF9B9" w14:textId="136E4A9A" w:rsidR="005C63F9" w:rsidRPr="001537E0" w:rsidRDefault="005C63F9" w:rsidP="00303653">
            <w:r w:rsidRPr="001537E0">
              <w:lastRenderedPageBreak/>
              <w:t>318756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E4E548" w14:textId="600F201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three</w:t>
            </w:r>
            <w:r w:rsidR="00BF296C">
              <w:t xml:space="preserve"> </w:t>
            </w:r>
            <w:r w:rsidR="00883F44" w:rsidRPr="001537E0">
              <w:t>parts</w:t>
            </w:r>
            <w:r w:rsidRPr="001537E0">
              <w:t>,</w:t>
            </w:r>
          </w:p>
        </w:tc>
      </w:tr>
      <w:tr w:rsidR="005C63F9" w:rsidRPr="001537E0" w14:paraId="5C89393A" w14:textId="77777777" w:rsidTr="002A2088">
        <w:tc>
          <w:tcPr>
            <w:tcW w:w="2552" w:type="dxa"/>
          </w:tcPr>
          <w:p w14:paraId="7CECCD06" w14:textId="2DE2C340" w:rsidR="005C63F9" w:rsidRPr="001537E0" w:rsidRDefault="005C63F9" w:rsidP="00303653">
            <w:r w:rsidRPr="001537E0">
              <w:t>318757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8265D4" w14:textId="22D7349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four</w:t>
            </w:r>
            <w:r w:rsidR="00BF296C">
              <w:t xml:space="preserve"> </w:t>
            </w:r>
            <w:r w:rsidR="00883F44" w:rsidRPr="001537E0">
              <w:t>parts</w:t>
            </w:r>
            <w:r w:rsidRPr="001537E0">
              <w:t>,</w:t>
            </w:r>
          </w:p>
        </w:tc>
      </w:tr>
      <w:tr w:rsidR="005C63F9" w:rsidRPr="001537E0" w14:paraId="1CB945A5" w14:textId="77777777" w:rsidTr="002A2088">
        <w:tc>
          <w:tcPr>
            <w:tcW w:w="2552" w:type="dxa"/>
          </w:tcPr>
          <w:p w14:paraId="17653D4A" w14:textId="3064E10D" w:rsidR="005C63F9" w:rsidRPr="001537E0" w:rsidRDefault="005C63F9" w:rsidP="00303653">
            <w:r w:rsidRPr="001537E0">
              <w:t>318758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ED03D8" w14:textId="291A8AC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t</w:t>
            </w:r>
            <w:r w:rsidR="00BF296C">
              <w:t xml:space="preserve"> </w:t>
            </w:r>
            <w:r w:rsidRPr="001537E0">
              <w:t>otherwise</w:t>
            </w:r>
            <w:r w:rsidR="00BF296C">
              <w:t xml:space="preserve"> </w:t>
            </w:r>
            <w:r w:rsidRPr="001537E0">
              <w:t>specified,</w:t>
            </w:r>
          </w:p>
        </w:tc>
      </w:tr>
      <w:tr w:rsidR="005C63F9" w:rsidRPr="001537E0" w14:paraId="146A15FD" w14:textId="77777777" w:rsidTr="002A2088">
        <w:tc>
          <w:tcPr>
            <w:tcW w:w="2552" w:type="dxa"/>
          </w:tcPr>
          <w:p w14:paraId="0AB18C0F" w14:textId="7A4A28E9" w:rsidR="005C63F9" w:rsidRPr="001537E0" w:rsidRDefault="005C63F9" w:rsidP="00303653">
            <w:r w:rsidRPr="001537E0">
              <w:t>318762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856C901" w14:textId="0A107D3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2CF22309" w14:textId="77777777" w:rsidTr="002A2088">
        <w:tc>
          <w:tcPr>
            <w:tcW w:w="2552" w:type="dxa"/>
          </w:tcPr>
          <w:p w14:paraId="44DA5098" w14:textId="359F6EBC" w:rsidR="005C63F9" w:rsidRPr="001537E0" w:rsidRDefault="005C63F9" w:rsidP="00303653">
            <w:r w:rsidRPr="001537E0">
              <w:t>31876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52AE37" w14:textId="4067E30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2493ECED" w14:textId="77777777" w:rsidTr="002A2088">
        <w:tc>
          <w:tcPr>
            <w:tcW w:w="2552" w:type="dxa"/>
          </w:tcPr>
          <w:p w14:paraId="6036ECCE" w14:textId="6C7DA7B5" w:rsidR="005C63F9" w:rsidRPr="001537E0" w:rsidRDefault="005C63F9" w:rsidP="00303653">
            <w:r w:rsidRPr="001537E0">
              <w:t>31876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278130" w14:textId="2B97C9F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anatomical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2D88A98F" w14:textId="77777777" w:rsidTr="002A2088">
        <w:tc>
          <w:tcPr>
            <w:tcW w:w="2552" w:type="dxa"/>
          </w:tcPr>
          <w:p w14:paraId="59F4F572" w14:textId="792C8C81" w:rsidR="005C63F9" w:rsidRPr="001537E0" w:rsidRDefault="005C63F9" w:rsidP="00303653">
            <w:r w:rsidRPr="001537E0">
              <w:t>318767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578FCD8" w14:textId="3D17276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greater</w:t>
            </w:r>
            <w:r w:rsidR="00BF296C">
              <w:t xml:space="preserve"> </w:t>
            </w:r>
            <w:r w:rsidRPr="001537E0">
              <w:t>tuberosity,</w:t>
            </w:r>
          </w:p>
        </w:tc>
      </w:tr>
      <w:tr w:rsidR="005C63F9" w:rsidRPr="001537E0" w14:paraId="7AE7F0C1" w14:textId="77777777" w:rsidTr="002A2088">
        <w:tc>
          <w:tcPr>
            <w:tcW w:w="2552" w:type="dxa"/>
          </w:tcPr>
          <w:p w14:paraId="6EDDAA8A" w14:textId="3C4F5BAE" w:rsidR="005C63F9" w:rsidRPr="001537E0" w:rsidRDefault="005C63F9" w:rsidP="00303653">
            <w:r w:rsidRPr="001537E0">
              <w:t>318768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E456EF" w14:textId="4B7D041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head,</w:t>
            </w:r>
          </w:p>
        </w:tc>
      </w:tr>
      <w:tr w:rsidR="005C63F9" w:rsidRPr="001537E0" w14:paraId="0ACF2C90" w14:textId="77777777" w:rsidTr="002A2088">
        <w:tc>
          <w:tcPr>
            <w:tcW w:w="2552" w:type="dxa"/>
          </w:tcPr>
          <w:p w14:paraId="2F0C0577" w14:textId="1611E28F" w:rsidR="005C63F9" w:rsidRPr="001537E0" w:rsidRDefault="005C63F9" w:rsidP="00303653">
            <w:r w:rsidRPr="001537E0">
              <w:t>318769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3A68B0" w14:textId="472D4E6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4864740C" w14:textId="77777777" w:rsidTr="002A2088">
        <w:tc>
          <w:tcPr>
            <w:tcW w:w="2552" w:type="dxa"/>
          </w:tcPr>
          <w:p w14:paraId="48ED5745" w14:textId="3024D58D" w:rsidR="005C63F9" w:rsidRPr="001537E0" w:rsidRDefault="005C63F9" w:rsidP="00303653">
            <w:r w:rsidRPr="001537E0">
              <w:t>318770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39CC6E" w14:textId="37463EFB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three</w:t>
            </w:r>
            <w:r w:rsidR="00BF296C">
              <w:t xml:space="preserve"> </w:t>
            </w:r>
            <w:r w:rsidR="00AF7AE7" w:rsidRPr="001537E0">
              <w:t>parts</w:t>
            </w:r>
            <w:r w:rsidRPr="001537E0">
              <w:t>,</w:t>
            </w:r>
          </w:p>
        </w:tc>
      </w:tr>
      <w:tr w:rsidR="005C63F9" w:rsidRPr="001537E0" w14:paraId="03F402B1" w14:textId="77777777" w:rsidTr="002A2088">
        <w:tc>
          <w:tcPr>
            <w:tcW w:w="2552" w:type="dxa"/>
          </w:tcPr>
          <w:p w14:paraId="50C4D344" w14:textId="69BED007" w:rsidR="005C63F9" w:rsidRPr="001537E0" w:rsidRDefault="005C63F9" w:rsidP="00303653">
            <w:r w:rsidRPr="001537E0">
              <w:t>318771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E9A88D" w14:textId="67646CD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four</w:t>
            </w:r>
            <w:r w:rsidR="00BF296C">
              <w:t xml:space="preserve"> </w:t>
            </w:r>
            <w:r w:rsidR="00AF7AE7" w:rsidRPr="001537E0">
              <w:t>parts</w:t>
            </w:r>
            <w:r w:rsidRPr="001537E0">
              <w:t>,</w:t>
            </w:r>
          </w:p>
        </w:tc>
      </w:tr>
      <w:tr w:rsidR="005C63F9" w:rsidRPr="001537E0" w14:paraId="420839E6" w14:textId="77777777" w:rsidTr="002A2088">
        <w:tc>
          <w:tcPr>
            <w:tcW w:w="2552" w:type="dxa"/>
          </w:tcPr>
          <w:p w14:paraId="4317EF22" w14:textId="1806243F" w:rsidR="005C63F9" w:rsidRPr="001537E0" w:rsidRDefault="005C63F9" w:rsidP="00303653">
            <w:r w:rsidRPr="001537E0">
              <w:t>318772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83DB2FD" w14:textId="3EA94CF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t</w:t>
            </w:r>
            <w:r w:rsidR="00BF296C">
              <w:t xml:space="preserve"> </w:t>
            </w:r>
            <w:r w:rsidRPr="001537E0">
              <w:t>otherwise</w:t>
            </w:r>
            <w:r w:rsidR="00BF296C">
              <w:t xml:space="preserve"> </w:t>
            </w:r>
            <w:r w:rsidRPr="001537E0">
              <w:t>specified,</w:t>
            </w:r>
          </w:p>
        </w:tc>
      </w:tr>
      <w:tr w:rsidR="005C63F9" w:rsidRPr="001537E0" w14:paraId="410C9409" w14:textId="77777777" w:rsidTr="002A2088">
        <w:tc>
          <w:tcPr>
            <w:tcW w:w="2552" w:type="dxa"/>
          </w:tcPr>
          <w:p w14:paraId="50A209EA" w14:textId="7FFA95E4" w:rsidR="005C63F9" w:rsidRPr="001537E0" w:rsidRDefault="005C63F9" w:rsidP="00303653">
            <w:r w:rsidRPr="001537E0">
              <w:t>318773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633C48" w14:textId="4B5536D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487A551C" w14:textId="77777777" w:rsidTr="002A2088">
        <w:tc>
          <w:tcPr>
            <w:tcW w:w="2552" w:type="dxa"/>
          </w:tcPr>
          <w:p w14:paraId="1A97FD1B" w14:textId="1F25252E" w:rsidR="005C63F9" w:rsidRPr="001537E0" w:rsidRDefault="005C63F9" w:rsidP="00303653">
            <w:r w:rsidRPr="001537E0">
              <w:t>31877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3D5B47F" w14:textId="6F10181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46813271" w14:textId="77777777" w:rsidTr="002A2088">
        <w:tc>
          <w:tcPr>
            <w:tcW w:w="2552" w:type="dxa"/>
          </w:tcPr>
          <w:p w14:paraId="181FFF5F" w14:textId="57794E5F" w:rsidR="005C63F9" w:rsidRPr="001537E0" w:rsidRDefault="005C63F9" w:rsidP="00303653">
            <w:r w:rsidRPr="001537E0">
              <w:t>318775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949E14" w14:textId="63C083E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49E09CDC" w14:textId="77777777" w:rsidTr="002A2088">
        <w:tc>
          <w:tcPr>
            <w:tcW w:w="2552" w:type="dxa"/>
          </w:tcPr>
          <w:p w14:paraId="6578F656" w14:textId="6B9021C2" w:rsidR="005C63F9" w:rsidRPr="001537E0" w:rsidRDefault="005C63F9" w:rsidP="00303653">
            <w:r w:rsidRPr="001537E0">
              <w:t>318777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8F208C" w14:textId="136BF33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0C52B1AC" w14:textId="77777777" w:rsidTr="002A2088">
        <w:tc>
          <w:tcPr>
            <w:tcW w:w="2552" w:type="dxa"/>
          </w:tcPr>
          <w:p w14:paraId="48EE8375" w14:textId="2F5E091A" w:rsidR="005C63F9" w:rsidRPr="001537E0" w:rsidRDefault="005C63F9" w:rsidP="00303653">
            <w:r w:rsidRPr="001537E0">
              <w:t>318778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35E9B0" w14:textId="459003E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420AF9D" w14:textId="77777777" w:rsidTr="002A2088">
        <w:tc>
          <w:tcPr>
            <w:tcW w:w="2552" w:type="dxa"/>
          </w:tcPr>
          <w:p w14:paraId="5B76D7D2" w14:textId="40F2D6D7" w:rsidR="005C63F9" w:rsidRPr="001537E0" w:rsidRDefault="005C63F9" w:rsidP="00303653">
            <w:r w:rsidRPr="001537E0">
              <w:t>318779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426B70" w14:textId="3F28BDBD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F27BBDF" w14:textId="77777777" w:rsidTr="002A2088">
        <w:tc>
          <w:tcPr>
            <w:tcW w:w="2552" w:type="dxa"/>
          </w:tcPr>
          <w:p w14:paraId="74FDBA54" w14:textId="1903C804" w:rsidR="005C63F9" w:rsidRPr="001537E0" w:rsidRDefault="005C63F9" w:rsidP="00303653">
            <w:r w:rsidRPr="001537E0">
              <w:t>31878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E20D5F" w14:textId="411CF87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lateral</w:t>
            </w:r>
            <w:r w:rsidR="00BF296C">
              <w:t xml:space="preserve"> </w:t>
            </w:r>
            <w:r w:rsidRPr="001537E0">
              <w:t>condyle,</w:t>
            </w:r>
          </w:p>
        </w:tc>
      </w:tr>
      <w:tr w:rsidR="005C63F9" w:rsidRPr="001537E0" w14:paraId="219F23A4" w14:textId="77777777" w:rsidTr="002A2088">
        <w:tc>
          <w:tcPr>
            <w:tcW w:w="2552" w:type="dxa"/>
          </w:tcPr>
          <w:p w14:paraId="225F22FE" w14:textId="0F743A0F" w:rsidR="005C63F9" w:rsidRPr="001537E0" w:rsidRDefault="005C63F9" w:rsidP="00303653">
            <w:r w:rsidRPr="001537E0">
              <w:t>318785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CE40F7" w14:textId="78E4029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condyle,</w:t>
            </w:r>
          </w:p>
        </w:tc>
      </w:tr>
      <w:tr w:rsidR="005C63F9" w:rsidRPr="001537E0" w14:paraId="0FDE4007" w14:textId="77777777" w:rsidTr="002A2088">
        <w:tc>
          <w:tcPr>
            <w:tcW w:w="2552" w:type="dxa"/>
          </w:tcPr>
          <w:p w14:paraId="7127113C" w14:textId="5E44ADC7" w:rsidR="005C63F9" w:rsidRPr="001537E0" w:rsidRDefault="005C63F9" w:rsidP="00303653">
            <w:r w:rsidRPr="001537E0">
              <w:t>318786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CD0FA8" w14:textId="0BCB916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condyle(s)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6CD970B7" w14:textId="77777777" w:rsidTr="002A2088">
        <w:tc>
          <w:tcPr>
            <w:tcW w:w="2552" w:type="dxa"/>
          </w:tcPr>
          <w:p w14:paraId="5C4B1586" w14:textId="1B96A5D1" w:rsidR="005C63F9" w:rsidRPr="001537E0" w:rsidRDefault="005C63F9" w:rsidP="00303653">
            <w:r w:rsidRPr="001537E0">
              <w:t>318787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85A360" w14:textId="7D6404A2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trochlea,</w:t>
            </w:r>
          </w:p>
        </w:tc>
      </w:tr>
      <w:tr w:rsidR="005C63F9" w:rsidRPr="001537E0" w14:paraId="48C1ADE1" w14:textId="77777777" w:rsidTr="002A2088">
        <w:tc>
          <w:tcPr>
            <w:tcW w:w="2552" w:type="dxa"/>
          </w:tcPr>
          <w:p w14:paraId="6CC60A53" w14:textId="0112C686" w:rsidR="005C63F9" w:rsidRPr="001537E0" w:rsidRDefault="005C63F9" w:rsidP="00303653">
            <w:r w:rsidRPr="001537E0">
              <w:t>318788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86F716" w14:textId="4856A5F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lateral</w:t>
            </w:r>
            <w:r w:rsidR="00BF296C">
              <w:t xml:space="preserve"> </w:t>
            </w:r>
            <w:r w:rsidRPr="001537E0">
              <w:t>epicondyle,</w:t>
            </w:r>
          </w:p>
        </w:tc>
      </w:tr>
      <w:tr w:rsidR="005C63F9" w:rsidRPr="001537E0" w14:paraId="4276FDE1" w14:textId="77777777" w:rsidTr="002A2088">
        <w:tc>
          <w:tcPr>
            <w:tcW w:w="2552" w:type="dxa"/>
          </w:tcPr>
          <w:p w14:paraId="493874FE" w14:textId="3F2A0A24" w:rsidR="005C63F9" w:rsidRPr="001537E0" w:rsidRDefault="005C63F9" w:rsidP="00303653">
            <w:r w:rsidRPr="001537E0">
              <w:t>318789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ED0F77" w14:textId="4AD3CD5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capitellum,</w:t>
            </w:r>
          </w:p>
        </w:tc>
      </w:tr>
      <w:tr w:rsidR="005C63F9" w:rsidRPr="001537E0" w14:paraId="68F9A403" w14:textId="77777777" w:rsidTr="002A2088">
        <w:tc>
          <w:tcPr>
            <w:tcW w:w="2552" w:type="dxa"/>
          </w:tcPr>
          <w:p w14:paraId="69F67CAC" w14:textId="3A7A2ACC" w:rsidR="005C63F9" w:rsidRPr="001537E0" w:rsidRDefault="005C63F9" w:rsidP="00303653">
            <w:r w:rsidRPr="001537E0">
              <w:t>31879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19CDD1" w14:textId="7BC8AEEB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bicondylar</w:t>
            </w:r>
            <w:r w:rsidR="00BF296C">
              <w:t xml:space="preserve"> </w:t>
            </w:r>
            <w:r w:rsidRPr="001537E0">
              <w:t>(T-Y</w:t>
            </w:r>
            <w:r w:rsidR="00BF296C">
              <w:t xml:space="preserve"> </w:t>
            </w:r>
            <w:r w:rsidRPr="001537E0">
              <w:t>fracture),</w:t>
            </w:r>
          </w:p>
        </w:tc>
      </w:tr>
      <w:tr w:rsidR="005C63F9" w:rsidRPr="001537E0" w14:paraId="48577167" w14:textId="77777777" w:rsidTr="002A2088">
        <w:tc>
          <w:tcPr>
            <w:tcW w:w="2552" w:type="dxa"/>
          </w:tcPr>
          <w:p w14:paraId="4C16062B" w14:textId="5CEB7344" w:rsidR="005C63F9" w:rsidRPr="001537E0" w:rsidRDefault="005C63F9" w:rsidP="00303653">
            <w:r w:rsidRPr="001537E0">
              <w:t>318791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F77BDD" w14:textId="4FB1E852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ultiple,</w:t>
            </w:r>
          </w:p>
        </w:tc>
      </w:tr>
      <w:tr w:rsidR="005C63F9" w:rsidRPr="001537E0" w14:paraId="3D17DDD8" w14:textId="77777777" w:rsidTr="002A2088">
        <w:tc>
          <w:tcPr>
            <w:tcW w:w="2552" w:type="dxa"/>
          </w:tcPr>
          <w:p w14:paraId="5DA64506" w14:textId="772A6BDA" w:rsidR="005C63F9" w:rsidRPr="001537E0" w:rsidRDefault="005C63F9" w:rsidP="00303653">
            <w:r w:rsidRPr="001537E0">
              <w:t>318792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B2D165" w14:textId="317870C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not</w:t>
            </w:r>
            <w:r w:rsidR="00BF296C">
              <w:t xml:space="preserve"> </w:t>
            </w:r>
            <w:r w:rsidRPr="001537E0">
              <w:t>otherwise</w:t>
            </w:r>
            <w:r w:rsidR="00BF296C">
              <w:t xml:space="preserve"> </w:t>
            </w:r>
            <w:r w:rsidRPr="001537E0">
              <w:t>specified,</w:t>
            </w:r>
          </w:p>
        </w:tc>
      </w:tr>
      <w:tr w:rsidR="005C63F9" w:rsidRPr="001537E0" w14:paraId="0EAE2BA1" w14:textId="77777777" w:rsidTr="002A2088">
        <w:tc>
          <w:tcPr>
            <w:tcW w:w="2552" w:type="dxa"/>
          </w:tcPr>
          <w:p w14:paraId="57A66C40" w14:textId="748B2907" w:rsidR="005C63F9" w:rsidRPr="001537E0" w:rsidRDefault="005C63F9" w:rsidP="00303653">
            <w:r w:rsidRPr="001537E0">
              <w:t>318799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93C9B7" w14:textId="19B1EE3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condyle(s)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43EA3E6E" w14:textId="77777777" w:rsidTr="002A2088">
        <w:tc>
          <w:tcPr>
            <w:tcW w:w="2552" w:type="dxa"/>
          </w:tcPr>
          <w:p w14:paraId="4ACC712A" w14:textId="5A0CE423" w:rsidR="005C63F9" w:rsidRPr="001537E0" w:rsidRDefault="005C63F9" w:rsidP="00303653">
            <w:r w:rsidRPr="001537E0">
              <w:t>31880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01E4282" w14:textId="3B98EDF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trochlea,</w:t>
            </w:r>
          </w:p>
        </w:tc>
      </w:tr>
      <w:tr w:rsidR="005C63F9" w:rsidRPr="001537E0" w14:paraId="525B81EB" w14:textId="77777777" w:rsidTr="002A2088">
        <w:tc>
          <w:tcPr>
            <w:tcW w:w="2552" w:type="dxa"/>
          </w:tcPr>
          <w:p w14:paraId="0C69ED90" w14:textId="74EE72CC" w:rsidR="005C63F9" w:rsidRPr="001537E0" w:rsidRDefault="005C63F9" w:rsidP="00303653">
            <w:r w:rsidRPr="001537E0">
              <w:t>318802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CB5A7E" w14:textId="7AB6FA4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lateral</w:t>
            </w:r>
            <w:r w:rsidR="00BF296C">
              <w:t xml:space="preserve"> </w:t>
            </w:r>
            <w:r w:rsidRPr="001537E0">
              <w:t>epicondyle,</w:t>
            </w:r>
          </w:p>
        </w:tc>
      </w:tr>
      <w:tr w:rsidR="005C63F9" w:rsidRPr="001537E0" w14:paraId="11C8EE9F" w14:textId="77777777" w:rsidTr="002A2088">
        <w:tc>
          <w:tcPr>
            <w:tcW w:w="2552" w:type="dxa"/>
          </w:tcPr>
          <w:p w14:paraId="1B93EEAA" w14:textId="58ACBE3A" w:rsidR="005C63F9" w:rsidRPr="001537E0" w:rsidRDefault="005C63F9" w:rsidP="00303653">
            <w:r w:rsidRPr="001537E0">
              <w:t>318803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379E84" w14:textId="760A8CB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capitellum,</w:t>
            </w:r>
          </w:p>
        </w:tc>
      </w:tr>
      <w:tr w:rsidR="005C63F9" w:rsidRPr="001537E0" w14:paraId="5958B66F" w14:textId="77777777" w:rsidTr="002A2088">
        <w:tc>
          <w:tcPr>
            <w:tcW w:w="2552" w:type="dxa"/>
          </w:tcPr>
          <w:p w14:paraId="6476F3DF" w14:textId="0DC51390" w:rsidR="005C63F9" w:rsidRPr="001537E0" w:rsidRDefault="005C63F9" w:rsidP="00303653">
            <w:r w:rsidRPr="001537E0">
              <w:t>318804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768EFF" w14:textId="5C8C2F1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bicondylar</w:t>
            </w:r>
            <w:r w:rsidR="00BF296C">
              <w:t xml:space="preserve"> </w:t>
            </w:r>
            <w:r w:rsidRPr="001537E0">
              <w:t>(T-Y</w:t>
            </w:r>
            <w:r w:rsidR="00BF296C">
              <w:t xml:space="preserve"> </w:t>
            </w:r>
            <w:r w:rsidRPr="001537E0">
              <w:t>fracture),</w:t>
            </w:r>
          </w:p>
        </w:tc>
      </w:tr>
      <w:tr w:rsidR="005C63F9" w:rsidRPr="001537E0" w14:paraId="0404872D" w14:textId="77777777" w:rsidTr="002A2088">
        <w:tc>
          <w:tcPr>
            <w:tcW w:w="2552" w:type="dxa"/>
          </w:tcPr>
          <w:p w14:paraId="3B5BAC72" w14:textId="08F74C8B" w:rsidR="005C63F9" w:rsidRPr="001537E0" w:rsidRDefault="005C63F9" w:rsidP="00303653">
            <w:r w:rsidRPr="001537E0">
              <w:t>318805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F36F60" w14:textId="1240130B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ultiple,</w:t>
            </w:r>
          </w:p>
        </w:tc>
      </w:tr>
      <w:tr w:rsidR="005C63F9" w:rsidRPr="001537E0" w14:paraId="0A644B10" w14:textId="77777777" w:rsidTr="002A2088">
        <w:tc>
          <w:tcPr>
            <w:tcW w:w="2552" w:type="dxa"/>
          </w:tcPr>
          <w:p w14:paraId="3CC27FE5" w14:textId="3F27365B" w:rsidR="005C63F9" w:rsidRPr="001537E0" w:rsidRDefault="005C63F9" w:rsidP="00303653">
            <w:r w:rsidRPr="001537E0">
              <w:t>318806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B15706" w14:textId="5E5D251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not</w:t>
            </w:r>
            <w:r w:rsidR="00BF296C">
              <w:t xml:space="preserve"> </w:t>
            </w:r>
            <w:r w:rsidRPr="001537E0">
              <w:t>otherwise</w:t>
            </w:r>
            <w:r w:rsidR="00BF296C">
              <w:t xml:space="preserve"> </w:t>
            </w:r>
            <w:r w:rsidRPr="001537E0">
              <w:t>specified,</w:t>
            </w:r>
          </w:p>
        </w:tc>
      </w:tr>
      <w:tr w:rsidR="005C63F9" w:rsidRPr="001537E0" w14:paraId="73DF2F81" w14:textId="77777777" w:rsidTr="002A2088">
        <w:tc>
          <w:tcPr>
            <w:tcW w:w="2552" w:type="dxa"/>
          </w:tcPr>
          <w:p w14:paraId="44A05C09" w14:textId="3664A9A4" w:rsidR="005C63F9" w:rsidRPr="001537E0" w:rsidRDefault="005C63F9" w:rsidP="00303653">
            <w:r w:rsidRPr="001537E0">
              <w:t>318810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F79A16" w14:textId="4ECCBA97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16EEDA94" w14:textId="77777777" w:rsidTr="002A2088">
        <w:tc>
          <w:tcPr>
            <w:tcW w:w="2552" w:type="dxa"/>
          </w:tcPr>
          <w:p w14:paraId="542E6F2F" w14:textId="1F1F0DAC" w:rsidR="005C63F9" w:rsidRPr="001537E0" w:rsidRDefault="005C63F9" w:rsidP="00303653">
            <w:r w:rsidRPr="001537E0">
              <w:t>319071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46C39B7" w14:textId="055C38A9" w:rsidR="005C63F9" w:rsidRPr="001537E0" w:rsidRDefault="005C63F9" w:rsidP="00303653"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,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58814B97" w14:textId="77777777" w:rsidTr="002A2088">
        <w:tc>
          <w:tcPr>
            <w:tcW w:w="2552" w:type="dxa"/>
          </w:tcPr>
          <w:p w14:paraId="644422F9" w14:textId="3DF64F36" w:rsidR="005C63F9" w:rsidRPr="001537E0" w:rsidRDefault="005C63F9" w:rsidP="00303653">
            <w:r w:rsidRPr="001537E0">
              <w:t>391345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FEA80A" w14:textId="2D499DB7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48A2FD4" w14:textId="77777777" w:rsidTr="002A2088">
        <w:tc>
          <w:tcPr>
            <w:tcW w:w="2552" w:type="dxa"/>
          </w:tcPr>
          <w:p w14:paraId="733DD664" w14:textId="7C3439D0" w:rsidR="005C63F9" w:rsidRPr="001537E0" w:rsidRDefault="005C63F9" w:rsidP="00303653">
            <w:r w:rsidRPr="001537E0">
              <w:t>40285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56A1CE" w14:textId="7A9AD39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1F26002A" w14:textId="77777777" w:rsidTr="002A2088">
        <w:tc>
          <w:tcPr>
            <w:tcW w:w="2552" w:type="dxa"/>
          </w:tcPr>
          <w:p w14:paraId="2459C99C" w14:textId="20B3A7B7" w:rsidR="005C63F9" w:rsidRPr="001537E0" w:rsidRDefault="005C63F9" w:rsidP="00303653">
            <w:r w:rsidRPr="001537E0">
              <w:t>40285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98273C" w14:textId="2735CDF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077D4A19" w14:textId="77777777" w:rsidTr="002A2088">
        <w:tc>
          <w:tcPr>
            <w:tcW w:w="2552" w:type="dxa"/>
          </w:tcPr>
          <w:p w14:paraId="0FE11D28" w14:textId="562AE580" w:rsidR="005C63F9" w:rsidRPr="001537E0" w:rsidRDefault="005C63F9" w:rsidP="00303653">
            <w:r w:rsidRPr="001537E0">
              <w:t>455446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284F76" w14:textId="46B353DD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,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7DAFF523" w14:textId="77777777" w:rsidTr="002A2088">
        <w:tc>
          <w:tcPr>
            <w:tcW w:w="2552" w:type="dxa"/>
          </w:tcPr>
          <w:p w14:paraId="6C904798" w14:textId="68A5227E" w:rsidR="005C63F9" w:rsidRPr="001537E0" w:rsidRDefault="005C63F9" w:rsidP="00303653">
            <w:r w:rsidRPr="001537E0">
              <w:t>455447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1779FE" w14:textId="22293A7B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,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9BFA48B" w14:textId="77777777" w:rsidTr="002A2088">
        <w:tc>
          <w:tcPr>
            <w:tcW w:w="2552" w:type="dxa"/>
          </w:tcPr>
          <w:p w14:paraId="625C4742" w14:textId="22B53A15" w:rsidR="005C63F9" w:rsidRPr="001537E0" w:rsidRDefault="005C63F9" w:rsidP="00303653">
            <w:r w:rsidRPr="001537E0">
              <w:t>1222634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269F73" w14:textId="1D81F05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epicondyle,</w:t>
            </w:r>
          </w:p>
        </w:tc>
      </w:tr>
      <w:tr w:rsidR="005C63F9" w:rsidRPr="001537E0" w14:paraId="063429C4" w14:textId="77777777" w:rsidTr="002A2088">
        <w:tc>
          <w:tcPr>
            <w:tcW w:w="2552" w:type="dxa"/>
          </w:tcPr>
          <w:p w14:paraId="381830F4" w14:textId="1CEE736E" w:rsidR="005C63F9" w:rsidRPr="001537E0" w:rsidRDefault="005C63F9" w:rsidP="00303653">
            <w:r w:rsidRPr="001537E0">
              <w:t>1223146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1ACCEC" w14:textId="02CF086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6C4FE453" w14:textId="77777777" w:rsidTr="002A2088">
        <w:tc>
          <w:tcPr>
            <w:tcW w:w="2552" w:type="dxa"/>
          </w:tcPr>
          <w:p w14:paraId="1A33083E" w14:textId="5B82D952" w:rsidR="005C63F9" w:rsidRPr="001537E0" w:rsidRDefault="005C63F9" w:rsidP="00303653">
            <w:r w:rsidRPr="001537E0">
              <w:t>122989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2CFE34E" w14:textId="45D8009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12FDAB4A" w14:textId="77777777" w:rsidTr="002A2088">
        <w:tc>
          <w:tcPr>
            <w:tcW w:w="2552" w:type="dxa"/>
          </w:tcPr>
          <w:p w14:paraId="4FF73ECF" w14:textId="0A9AD375" w:rsidR="005C63F9" w:rsidRPr="001537E0" w:rsidRDefault="005C63F9" w:rsidP="00303653">
            <w:r w:rsidRPr="001537E0">
              <w:t>123047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317260" w14:textId="70AEF0FD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epicondyle,</w:t>
            </w:r>
          </w:p>
        </w:tc>
      </w:tr>
      <w:tr w:rsidR="005C63F9" w:rsidRPr="001537E0" w14:paraId="2564918C" w14:textId="77777777" w:rsidTr="002A2088">
        <w:tc>
          <w:tcPr>
            <w:tcW w:w="2552" w:type="dxa"/>
          </w:tcPr>
          <w:p w14:paraId="28A0E444" w14:textId="026010AD" w:rsidR="005C63F9" w:rsidRPr="001537E0" w:rsidRDefault="005C63F9" w:rsidP="00303653">
            <w:r w:rsidRPr="001537E0">
              <w:t>1231853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F61C8E3" w14:textId="3A6C6C9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upracondylar,</w:t>
            </w:r>
          </w:p>
        </w:tc>
      </w:tr>
      <w:tr w:rsidR="005C63F9" w:rsidRPr="001537E0" w14:paraId="6311C989" w14:textId="77777777" w:rsidTr="002A2088">
        <w:tc>
          <w:tcPr>
            <w:tcW w:w="2552" w:type="dxa"/>
          </w:tcPr>
          <w:p w14:paraId="1E305C9C" w14:textId="6C8E384A" w:rsidR="005C63F9" w:rsidRPr="001537E0" w:rsidRDefault="005C63F9" w:rsidP="00303653">
            <w:r w:rsidRPr="001537E0">
              <w:lastRenderedPageBreak/>
              <w:t>123232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05DA1B7" w14:textId="27126D83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upracondylar,</w:t>
            </w:r>
          </w:p>
        </w:tc>
      </w:tr>
      <w:tr w:rsidR="005C63F9" w:rsidRPr="001537E0" w14:paraId="0C721D09" w14:textId="77777777" w:rsidTr="002A2088">
        <w:tc>
          <w:tcPr>
            <w:tcW w:w="2552" w:type="dxa"/>
          </w:tcPr>
          <w:p w14:paraId="3C6D87BA" w14:textId="09001389" w:rsidR="005C63F9" w:rsidRPr="001537E0" w:rsidRDefault="005C63F9" w:rsidP="00303653">
            <w:r w:rsidRPr="001537E0">
              <w:t>123554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0FCC72E" w14:textId="62FA132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00960814" w14:textId="77777777" w:rsidTr="002A2088">
        <w:tc>
          <w:tcPr>
            <w:tcW w:w="2552" w:type="dxa"/>
          </w:tcPr>
          <w:p w14:paraId="10D09646" w14:textId="2EBED68E" w:rsidR="005C63F9" w:rsidRPr="001537E0" w:rsidRDefault="005C63F9" w:rsidP="00303653">
            <w:r w:rsidRPr="001537E0">
              <w:t>127027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D21B128" w14:textId="6A39CF5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condyle,</w:t>
            </w:r>
          </w:p>
        </w:tc>
      </w:tr>
      <w:tr w:rsidR="005C63F9" w:rsidRPr="001537E0" w14:paraId="5E0CBAAD" w14:textId="77777777" w:rsidTr="002A2088">
        <w:tc>
          <w:tcPr>
            <w:tcW w:w="2552" w:type="dxa"/>
          </w:tcPr>
          <w:p w14:paraId="16C091C1" w14:textId="46D32613" w:rsidR="005C63F9" w:rsidRPr="001537E0" w:rsidRDefault="005C63F9" w:rsidP="00303653">
            <w:r w:rsidRPr="001537E0">
              <w:t>39514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A44C36" w14:textId="2D6883F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arm,</w:t>
            </w:r>
          </w:p>
        </w:tc>
      </w:tr>
      <w:tr w:rsidR="005C63F9" w:rsidRPr="001537E0" w14:paraId="3A2F1817" w14:textId="77777777" w:rsidTr="002A2088">
        <w:tc>
          <w:tcPr>
            <w:tcW w:w="2552" w:type="dxa"/>
          </w:tcPr>
          <w:p w14:paraId="2962553E" w14:textId="1D9B6523" w:rsidR="005C63F9" w:rsidRPr="001537E0" w:rsidRDefault="005C63F9" w:rsidP="00303653">
            <w:r w:rsidRPr="001537E0">
              <w:t>54619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6CEF8F" w14:textId="6D83B159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5BC94A3F" w14:textId="77777777" w:rsidTr="002A2088">
        <w:tc>
          <w:tcPr>
            <w:tcW w:w="2552" w:type="dxa"/>
          </w:tcPr>
          <w:p w14:paraId="3BBC0DB6" w14:textId="7037A807" w:rsidR="005C63F9" w:rsidRPr="001537E0" w:rsidRDefault="005C63F9" w:rsidP="00303653">
            <w:r w:rsidRPr="001537E0">
              <w:t>35134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66D36A" w14:textId="223608C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supracondylar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3437C06A" w14:textId="77777777" w:rsidTr="002A2088">
        <w:tc>
          <w:tcPr>
            <w:tcW w:w="2552" w:type="dxa"/>
          </w:tcPr>
          <w:p w14:paraId="54322A54" w14:textId="0DFAC9D4" w:rsidR="005C63F9" w:rsidRPr="001537E0" w:rsidRDefault="005C63F9" w:rsidP="00303653">
            <w:r w:rsidRPr="001537E0">
              <w:t>357835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8EB162" w14:textId="691D8B33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arm,</w:t>
            </w:r>
          </w:p>
        </w:tc>
      </w:tr>
      <w:tr w:rsidR="005C63F9" w:rsidRPr="001537E0" w14:paraId="3C4B9832" w14:textId="77777777" w:rsidTr="002A2088">
        <w:tc>
          <w:tcPr>
            <w:tcW w:w="2552" w:type="dxa"/>
          </w:tcPr>
          <w:p w14:paraId="59DD64BE" w14:textId="2D7224C8" w:rsidR="005C63F9" w:rsidRPr="001537E0" w:rsidRDefault="005C63F9" w:rsidP="00303653">
            <w:r w:rsidRPr="001537E0">
              <w:t>89246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6EBCBE" w14:textId="70A5E88D" w:rsidR="005C63F9" w:rsidRPr="001537E0" w:rsidRDefault="00AF7AE7" w:rsidP="00303653">
            <w:r w:rsidRPr="001537E0">
              <w:t>Path. Fracture</w:t>
            </w:r>
            <w:r w:rsidR="00BF296C">
              <w:t xml:space="preserve"> </w:t>
            </w:r>
            <w:r w:rsidR="005C63F9" w:rsidRPr="001537E0">
              <w:t>-</w:t>
            </w:r>
            <w:r w:rsidR="00BF296C">
              <w:t xml:space="preserve"> </w:t>
            </w:r>
            <w:r w:rsidR="005C63F9" w:rsidRPr="001537E0">
              <w:t>upper</w:t>
            </w:r>
            <w:r w:rsidR="00BF296C">
              <w:t xml:space="preserve"> </w:t>
            </w:r>
            <w:r w:rsidR="005C63F9" w:rsidRPr="001537E0">
              <w:t>arm,</w:t>
            </w:r>
          </w:p>
        </w:tc>
      </w:tr>
      <w:tr w:rsidR="005C63F9" w:rsidRPr="001537E0" w14:paraId="3E631BDF" w14:textId="77777777" w:rsidTr="002A2088">
        <w:tc>
          <w:tcPr>
            <w:tcW w:w="2552" w:type="dxa"/>
          </w:tcPr>
          <w:p w14:paraId="3B1A8178" w14:textId="2032742B" w:rsidR="005C63F9" w:rsidRPr="001537E0" w:rsidRDefault="005C63F9" w:rsidP="00303653">
            <w:r w:rsidRPr="001537E0">
              <w:t>43960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E5A121" w14:textId="4A9F6917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5E55C660" w14:textId="77777777" w:rsidTr="002A2088">
        <w:tc>
          <w:tcPr>
            <w:tcW w:w="2552" w:type="dxa"/>
          </w:tcPr>
          <w:p w14:paraId="7B310C48" w14:textId="608F7E88" w:rsidR="005C63F9" w:rsidRPr="001537E0" w:rsidRDefault="005C63F9" w:rsidP="00303653">
            <w:r w:rsidRPr="001537E0">
              <w:t>2577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B127EF" w14:textId="7BF605D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F154E8F" w14:textId="77777777" w:rsidTr="002A2088">
        <w:tc>
          <w:tcPr>
            <w:tcW w:w="2552" w:type="dxa"/>
          </w:tcPr>
          <w:p w14:paraId="1BA846D1" w14:textId="2849F7AC" w:rsidR="005C63F9" w:rsidRPr="001537E0" w:rsidRDefault="005C63F9" w:rsidP="00303653">
            <w:r w:rsidRPr="001537E0">
              <w:t>484195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B16FA8" w14:textId="38AF45B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rochlea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0497E658" w14:textId="77777777" w:rsidTr="002A2088">
        <w:tc>
          <w:tcPr>
            <w:tcW w:w="2552" w:type="dxa"/>
          </w:tcPr>
          <w:p w14:paraId="5F738536" w14:textId="37137612" w:rsidR="005C63F9" w:rsidRPr="001537E0" w:rsidRDefault="005C63F9" w:rsidP="00303653">
            <w:r w:rsidRPr="001537E0">
              <w:t>2598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CA4A79" w14:textId="00A5678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condyle,</w:t>
            </w:r>
          </w:p>
        </w:tc>
      </w:tr>
      <w:tr w:rsidR="005C63F9" w:rsidRPr="001537E0" w14:paraId="57D21197" w14:textId="77777777" w:rsidTr="002A2088">
        <w:tc>
          <w:tcPr>
            <w:tcW w:w="2552" w:type="dxa"/>
          </w:tcPr>
          <w:p w14:paraId="526C5E1D" w14:textId="6481A1D3" w:rsidR="005C63F9" w:rsidRPr="001537E0" w:rsidRDefault="005C63F9" w:rsidP="00303653">
            <w:r w:rsidRPr="001537E0">
              <w:t>57220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635574" w14:textId="5C29F830" w:rsidR="005C63F9" w:rsidRPr="001537E0" w:rsidRDefault="005C63F9" w:rsidP="00303653">
            <w:r w:rsidRPr="001537E0">
              <w:t>Pathological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57D45AE" w14:textId="77777777" w:rsidTr="002A2088">
        <w:tc>
          <w:tcPr>
            <w:tcW w:w="2552" w:type="dxa"/>
          </w:tcPr>
          <w:p w14:paraId="30F9AE84" w14:textId="51233B41" w:rsidR="005C63F9" w:rsidRPr="001537E0" w:rsidRDefault="005C63F9" w:rsidP="00303653">
            <w:r w:rsidRPr="001537E0">
              <w:t>484200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A8BD90" w14:textId="4FA5031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74F8B547" w14:textId="77777777" w:rsidTr="002A2088">
        <w:tc>
          <w:tcPr>
            <w:tcW w:w="2552" w:type="dxa"/>
          </w:tcPr>
          <w:p w14:paraId="11E71488" w14:textId="087407A3" w:rsidR="005C63F9" w:rsidRPr="001537E0" w:rsidRDefault="005C63F9" w:rsidP="00303653">
            <w:r w:rsidRPr="001537E0">
              <w:t>28789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0B6398" w14:textId="6655A4D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4731AF8" w14:textId="77777777" w:rsidTr="002A2088">
        <w:tc>
          <w:tcPr>
            <w:tcW w:w="2552" w:type="dxa"/>
          </w:tcPr>
          <w:p w14:paraId="044F56B0" w14:textId="7EA2E2BD" w:rsidR="005C63F9" w:rsidRPr="001537E0" w:rsidRDefault="005C63F9" w:rsidP="00303653">
            <w:r w:rsidRPr="001537E0">
              <w:t>391201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BD5502" w14:textId="49E163C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59AA1BA" w14:textId="77777777" w:rsidTr="002A2088">
        <w:tc>
          <w:tcPr>
            <w:tcW w:w="2552" w:type="dxa"/>
          </w:tcPr>
          <w:p w14:paraId="2EDE9601" w14:textId="66BE5BC1" w:rsidR="005C63F9" w:rsidRPr="001537E0" w:rsidRDefault="005C63F9" w:rsidP="00303653">
            <w:r w:rsidRPr="001537E0">
              <w:t>39909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2D6C25" w14:textId="2FD2E25E" w:rsidR="005C63F9" w:rsidRPr="001537E0" w:rsidRDefault="005C63F9" w:rsidP="00303653">
            <w:r w:rsidRPr="001537E0">
              <w:t>[X]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,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0254834D" w14:textId="77777777" w:rsidTr="002A2088">
        <w:tc>
          <w:tcPr>
            <w:tcW w:w="2552" w:type="dxa"/>
          </w:tcPr>
          <w:p w14:paraId="783B580D" w14:textId="4842EF2A" w:rsidR="005C63F9" w:rsidRPr="001537E0" w:rsidRDefault="005C63F9" w:rsidP="00303653">
            <w:r w:rsidRPr="001537E0">
              <w:t>89550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ADD1C0" w14:textId="4ADDEEE1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</w:p>
        </w:tc>
      </w:tr>
      <w:tr w:rsidR="005C63F9" w:rsidRPr="001537E0" w14:paraId="4B283069" w14:textId="77777777" w:rsidTr="002A2088">
        <w:tc>
          <w:tcPr>
            <w:tcW w:w="2552" w:type="dxa"/>
          </w:tcPr>
          <w:p w14:paraId="7F3DDE8F" w14:textId="3F2218A9" w:rsidR="005C63F9" w:rsidRPr="001537E0" w:rsidRDefault="005C63F9" w:rsidP="00303653">
            <w:r w:rsidRPr="001537E0">
              <w:t>9909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901FFF" w14:textId="1A18ECF4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4D398E16" w14:textId="77777777" w:rsidTr="002A2088">
        <w:tc>
          <w:tcPr>
            <w:tcW w:w="2552" w:type="dxa"/>
          </w:tcPr>
          <w:p w14:paraId="5FD5FD84" w14:textId="49471326" w:rsidR="005C63F9" w:rsidRPr="001537E0" w:rsidRDefault="005C63F9" w:rsidP="00303653">
            <w:r w:rsidRPr="001537E0">
              <w:t>600981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6B94D5" w14:textId="46B66FB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5B0906DF" w14:textId="77777777" w:rsidTr="002A2088">
        <w:tc>
          <w:tcPr>
            <w:tcW w:w="2552" w:type="dxa"/>
          </w:tcPr>
          <w:p w14:paraId="340CD29C" w14:textId="5FE8DAA8" w:rsidR="005C63F9" w:rsidRPr="001537E0" w:rsidRDefault="005C63F9" w:rsidP="00303653">
            <w:r w:rsidRPr="001537E0">
              <w:t>391202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F884BC" w14:textId="03193FB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0E9222A6" w14:textId="77777777" w:rsidTr="002A2088">
        <w:tc>
          <w:tcPr>
            <w:tcW w:w="2552" w:type="dxa"/>
          </w:tcPr>
          <w:p w14:paraId="04598C7B" w14:textId="7AAD28E9" w:rsidR="005C63F9" w:rsidRPr="001537E0" w:rsidRDefault="005C63F9" w:rsidP="00303653">
            <w:r w:rsidRPr="001537E0">
              <w:t>89548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6EFAA2" w14:textId="60077B04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end,</w:t>
            </w:r>
          </w:p>
        </w:tc>
      </w:tr>
      <w:tr w:rsidR="005C63F9" w:rsidRPr="001537E0" w14:paraId="25932CB8" w14:textId="77777777" w:rsidTr="002A2088">
        <w:tc>
          <w:tcPr>
            <w:tcW w:w="2552" w:type="dxa"/>
          </w:tcPr>
          <w:p w14:paraId="1747EF48" w14:textId="1A07297D" w:rsidR="005C63F9" w:rsidRPr="001537E0" w:rsidRDefault="005C63F9" w:rsidP="00303653">
            <w:r w:rsidRPr="001537E0">
              <w:t>39668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DB360BE" w14:textId="1FCF5C81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4B7F314A" w14:textId="77777777" w:rsidTr="002A2088">
        <w:tc>
          <w:tcPr>
            <w:tcW w:w="2552" w:type="dxa"/>
          </w:tcPr>
          <w:p w14:paraId="1A276490" w14:textId="711C8E43" w:rsidR="005C63F9" w:rsidRPr="001537E0" w:rsidRDefault="005C63F9" w:rsidP="00303653">
            <w:r w:rsidRPr="001537E0">
              <w:t>345154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49BA5B" w14:textId="6F8A9287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supracondylar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93ED6F1" w14:textId="77777777" w:rsidTr="002A2088">
        <w:tc>
          <w:tcPr>
            <w:tcW w:w="2552" w:type="dxa"/>
          </w:tcPr>
          <w:p w14:paraId="6992C403" w14:textId="32243E5A" w:rsidR="005C63F9" w:rsidRPr="001537E0" w:rsidRDefault="005C63F9" w:rsidP="00303653">
            <w:r w:rsidRPr="001537E0">
              <w:t>551001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E76A904" w14:textId="3378DF8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0BD5696B" w14:textId="77777777" w:rsidTr="002A2088">
        <w:tc>
          <w:tcPr>
            <w:tcW w:w="2552" w:type="dxa"/>
          </w:tcPr>
          <w:p w14:paraId="2AC8C93F" w14:textId="3F244045" w:rsidR="005C63F9" w:rsidRPr="001537E0" w:rsidRDefault="005C63F9" w:rsidP="00303653">
            <w:r w:rsidRPr="001537E0">
              <w:t>8954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DD4CBA" w14:textId="6CC26510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5AC16892" w14:textId="77777777" w:rsidTr="002A2088">
        <w:tc>
          <w:tcPr>
            <w:tcW w:w="2552" w:type="dxa"/>
          </w:tcPr>
          <w:p w14:paraId="1539EC70" w14:textId="78AC1A62" w:rsidR="005C63F9" w:rsidRPr="001537E0" w:rsidRDefault="005C63F9" w:rsidP="00303653">
            <w:r w:rsidRPr="001537E0">
              <w:t>9909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3051DD" w14:textId="7D7D204D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240B9E8E" w14:textId="77777777" w:rsidTr="002A2088">
        <w:tc>
          <w:tcPr>
            <w:tcW w:w="2552" w:type="dxa"/>
          </w:tcPr>
          <w:p w14:paraId="48D58859" w14:textId="444D302B" w:rsidR="005C63F9" w:rsidRPr="001537E0" w:rsidRDefault="005C63F9" w:rsidP="00303653">
            <w:r w:rsidRPr="001537E0">
              <w:t>31976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DC99F8" w14:textId="603DC7B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arm,</w:t>
            </w:r>
          </w:p>
        </w:tc>
      </w:tr>
      <w:tr w:rsidR="005C63F9" w:rsidRPr="001537E0" w14:paraId="523A6F7A" w14:textId="77777777" w:rsidTr="002A2088">
        <w:tc>
          <w:tcPr>
            <w:tcW w:w="2552" w:type="dxa"/>
          </w:tcPr>
          <w:p w14:paraId="6CCE70CB" w14:textId="3D24DA55" w:rsidR="005C63F9" w:rsidRPr="001537E0" w:rsidRDefault="005C63F9" w:rsidP="00303653">
            <w:r w:rsidRPr="001537E0">
              <w:t>551003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CA1953" w14:textId="49D8B09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1476732C" w14:textId="77777777" w:rsidTr="002A2088">
        <w:tc>
          <w:tcPr>
            <w:tcW w:w="2552" w:type="dxa"/>
          </w:tcPr>
          <w:p w14:paraId="26D36B7F" w14:textId="18FB7629" w:rsidR="005C63F9" w:rsidRPr="001537E0" w:rsidRDefault="005C63F9" w:rsidP="00303653">
            <w:r w:rsidRPr="001537E0">
              <w:t>5645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CFA841" w14:textId="01F0CC8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head,</w:t>
            </w:r>
          </w:p>
        </w:tc>
      </w:tr>
      <w:tr w:rsidR="005C63F9" w:rsidRPr="001537E0" w14:paraId="287FD108" w14:textId="77777777" w:rsidTr="002A2088">
        <w:tc>
          <w:tcPr>
            <w:tcW w:w="2552" w:type="dxa"/>
          </w:tcPr>
          <w:p w14:paraId="1F2D233F" w14:textId="0DE405E8" w:rsidR="005C63F9" w:rsidRPr="001537E0" w:rsidRDefault="005C63F9" w:rsidP="00303653">
            <w:r w:rsidRPr="001537E0">
              <w:t>8925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ADED92" w14:textId="7FC35019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malunion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arm,</w:t>
            </w:r>
          </w:p>
        </w:tc>
      </w:tr>
      <w:tr w:rsidR="005C63F9" w:rsidRPr="001537E0" w14:paraId="2F533F4A" w14:textId="77777777" w:rsidTr="002A2088">
        <w:tc>
          <w:tcPr>
            <w:tcW w:w="2552" w:type="dxa"/>
          </w:tcPr>
          <w:p w14:paraId="4A82F553" w14:textId="02E4D67B" w:rsidR="005C63F9" w:rsidRPr="001537E0" w:rsidRDefault="005C63F9" w:rsidP="00303653">
            <w:r w:rsidRPr="001537E0">
              <w:t>127242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0A4DB1" w14:textId="2004E8DA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1746035A" w14:textId="77777777" w:rsidTr="002A2088">
        <w:tc>
          <w:tcPr>
            <w:tcW w:w="2552" w:type="dxa"/>
          </w:tcPr>
          <w:p w14:paraId="27AFD85F" w14:textId="7765C790" w:rsidR="005C63F9" w:rsidRPr="001537E0" w:rsidRDefault="005C63F9" w:rsidP="00303653">
            <w:r w:rsidRPr="001537E0">
              <w:t>55100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00C69DD" w14:textId="16A5E46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421078D" w14:textId="77777777" w:rsidTr="002A2088">
        <w:tc>
          <w:tcPr>
            <w:tcW w:w="2552" w:type="dxa"/>
          </w:tcPr>
          <w:p w14:paraId="73FB52C8" w14:textId="75377437" w:rsidR="005C63F9" w:rsidRPr="001537E0" w:rsidRDefault="005C63F9" w:rsidP="00303653">
            <w:r w:rsidRPr="001537E0">
              <w:t>600979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A3C09D" w14:textId="6B72626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lavicle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scapula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A5FFB71" w14:textId="77777777" w:rsidTr="002A2088">
        <w:tc>
          <w:tcPr>
            <w:tcW w:w="2552" w:type="dxa"/>
          </w:tcPr>
          <w:p w14:paraId="222B6EC3" w14:textId="1E361683" w:rsidR="005C63F9" w:rsidRPr="001537E0" w:rsidRDefault="005C63F9" w:rsidP="00303653">
            <w:r w:rsidRPr="001537E0">
              <w:t>8955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44EDB4" w14:textId="1C0A5444" w:rsidR="005C63F9" w:rsidRPr="001537E0" w:rsidRDefault="005C63F9" w:rsidP="00303653">
            <w:r w:rsidRPr="001537E0">
              <w:t>#Humer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D4C5DB3" w14:textId="77777777" w:rsidTr="002A2088">
        <w:tc>
          <w:tcPr>
            <w:tcW w:w="2552" w:type="dxa"/>
          </w:tcPr>
          <w:p w14:paraId="3F3DEB01" w14:textId="534F82C7" w:rsidR="005C63F9" w:rsidRPr="001537E0" w:rsidRDefault="005C63F9" w:rsidP="00303653">
            <w:r w:rsidRPr="001537E0">
              <w:t>551004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6D4DBE" w14:textId="2C58F07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808EF2D" w14:textId="77777777" w:rsidTr="002A2088">
        <w:tc>
          <w:tcPr>
            <w:tcW w:w="2552" w:type="dxa"/>
          </w:tcPr>
          <w:p w14:paraId="45B3502D" w14:textId="6B0E262D" w:rsidR="005C63F9" w:rsidRPr="001537E0" w:rsidRDefault="005C63F9" w:rsidP="00303653">
            <w:r w:rsidRPr="001537E0">
              <w:t>484180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17B860" w14:textId="18DB6C7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anatomical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6905A596" w14:textId="77777777" w:rsidTr="002A2088">
        <w:tc>
          <w:tcPr>
            <w:tcW w:w="2552" w:type="dxa"/>
          </w:tcPr>
          <w:p w14:paraId="79CC62F1" w14:textId="34DD8652" w:rsidR="005C63F9" w:rsidRPr="001537E0" w:rsidRDefault="005C63F9" w:rsidP="00303653">
            <w:r w:rsidRPr="001537E0">
              <w:t>119049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FCB056" w14:textId="3176D74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D01B0BC" w14:textId="77777777" w:rsidTr="002A2088">
        <w:tc>
          <w:tcPr>
            <w:tcW w:w="2552" w:type="dxa"/>
          </w:tcPr>
          <w:p w14:paraId="18AE5D3C" w14:textId="372C7576" w:rsidR="005C63F9" w:rsidRPr="001537E0" w:rsidRDefault="005C63F9" w:rsidP="00303653">
            <w:r w:rsidRPr="001537E0">
              <w:t>127042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3B964B" w14:textId="3FA3071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medial</w:t>
            </w:r>
            <w:r w:rsidR="00BF296C">
              <w:t xml:space="preserve"> </w:t>
            </w:r>
            <w:r w:rsidRPr="001537E0">
              <w:t>condyle,</w:t>
            </w:r>
          </w:p>
        </w:tc>
      </w:tr>
      <w:tr w:rsidR="005C63F9" w:rsidRPr="001537E0" w14:paraId="1DCFEFDA" w14:textId="77777777" w:rsidTr="002A2088">
        <w:tc>
          <w:tcPr>
            <w:tcW w:w="2552" w:type="dxa"/>
          </w:tcPr>
          <w:p w14:paraId="34E5EEF2" w14:textId="6C539AF3" w:rsidR="005C63F9" w:rsidRPr="001537E0" w:rsidRDefault="005C63F9" w:rsidP="00303653">
            <w:r w:rsidRPr="001537E0">
              <w:t>318727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0C7ACD" w14:textId="5E6C52D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proxim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</w:p>
        </w:tc>
      </w:tr>
      <w:tr w:rsidR="005C63F9" w:rsidRPr="001537E0" w14:paraId="2DB9DA48" w14:textId="77777777" w:rsidTr="002A2088">
        <w:tc>
          <w:tcPr>
            <w:tcW w:w="2552" w:type="dxa"/>
          </w:tcPr>
          <w:p w14:paraId="4D314EE5" w14:textId="7CB1DD2F" w:rsidR="005C63F9" w:rsidRPr="001537E0" w:rsidRDefault="005C63F9" w:rsidP="00303653">
            <w:r w:rsidRPr="001537E0">
              <w:t>57220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AC72B7" w14:textId="4E7F5C4B" w:rsidR="005C63F9" w:rsidRPr="001537E0" w:rsidRDefault="005C63F9" w:rsidP="00303653">
            <w:r w:rsidRPr="001537E0">
              <w:t>Pathological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upper</w:t>
            </w:r>
            <w:r w:rsidR="00BF296C">
              <w:t xml:space="preserve"> </w:t>
            </w:r>
            <w:r w:rsidRPr="001537E0">
              <w:t>arm,</w:t>
            </w:r>
          </w:p>
        </w:tc>
      </w:tr>
      <w:tr w:rsidR="005C63F9" w:rsidRPr="001537E0" w14:paraId="1D5998A5" w14:textId="77777777" w:rsidTr="002A2088">
        <w:tc>
          <w:tcPr>
            <w:tcW w:w="2552" w:type="dxa"/>
          </w:tcPr>
          <w:p w14:paraId="4DF7C31D" w14:textId="07048BC8" w:rsidR="005C63F9" w:rsidRPr="001537E0" w:rsidRDefault="005C63F9" w:rsidP="00303653">
            <w:r w:rsidRPr="001537E0">
              <w:t>89547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0509E6" w14:textId="547325A9" w:rsidR="005C63F9" w:rsidRPr="001537E0" w:rsidRDefault="005C63F9" w:rsidP="00303653">
            <w:r w:rsidRPr="001537E0">
              <w:t>#Humerus,</w:t>
            </w:r>
          </w:p>
        </w:tc>
      </w:tr>
      <w:tr w:rsidR="005C63F9" w:rsidRPr="001537E0" w14:paraId="7A9C79A7" w14:textId="77777777" w:rsidTr="002A2088">
        <w:tc>
          <w:tcPr>
            <w:tcW w:w="2552" w:type="dxa"/>
          </w:tcPr>
          <w:p w14:paraId="1141AE7D" w14:textId="6078B276" w:rsidR="005C63F9" w:rsidRPr="001537E0" w:rsidRDefault="005C63F9" w:rsidP="00303653">
            <w:r w:rsidRPr="001537E0">
              <w:t>1273046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CF9BE6" w14:textId="1163528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5EAF2C9D" w14:textId="77777777" w:rsidTr="002A2088">
        <w:tc>
          <w:tcPr>
            <w:tcW w:w="2552" w:type="dxa"/>
          </w:tcPr>
          <w:p w14:paraId="5FF3F739" w14:textId="2A62C477" w:rsidR="005C63F9" w:rsidRPr="001537E0" w:rsidRDefault="005C63F9" w:rsidP="00303653">
            <w:r w:rsidRPr="001537E0">
              <w:t>25986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D6033C7" w14:textId="2A17C98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humerus,</w:t>
            </w:r>
            <w:r w:rsidR="00BF296C">
              <w:t xml:space="preserve"> </w:t>
            </w:r>
            <w:r w:rsidRPr="001537E0">
              <w:t>lateral</w:t>
            </w:r>
            <w:r w:rsidR="00BF296C">
              <w:t xml:space="preserve"> </w:t>
            </w:r>
            <w:r w:rsidRPr="001537E0">
              <w:t>condyle</w:t>
            </w:r>
          </w:p>
        </w:tc>
      </w:tr>
      <w:tr w:rsidR="00ED1DF6" w:rsidRPr="001537E0" w14:paraId="1807B53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10206" w:type="dxa"/>
            <w:gridSpan w:val="2"/>
            <w:shd w:val="clear" w:color="auto" w:fill="BFBFBF" w:themeFill="background1" w:themeFillShade="BF"/>
          </w:tcPr>
          <w:p w14:paraId="7423AF44" w14:textId="3D6A3091" w:rsidR="00ED1DF6" w:rsidRPr="002A2088" w:rsidRDefault="00ED1DF6" w:rsidP="002A2088">
            <w:pPr>
              <w:jc w:val="center"/>
            </w:pPr>
            <w:r w:rsidRPr="002A2088">
              <w:rPr>
                <w:b/>
                <w:bCs/>
              </w:rPr>
              <w:t>Distal</w:t>
            </w:r>
            <w:r w:rsidR="00BF296C" w:rsidRPr="002A2088">
              <w:rPr>
                <w:b/>
                <w:bCs/>
              </w:rPr>
              <w:t xml:space="preserve"> </w:t>
            </w:r>
            <w:r w:rsidRPr="002A2088">
              <w:rPr>
                <w:b/>
                <w:bCs/>
              </w:rPr>
              <w:t>Forearm</w:t>
            </w:r>
            <w:r w:rsidR="00BF296C" w:rsidRPr="002A2088">
              <w:rPr>
                <w:b/>
                <w:bCs/>
              </w:rPr>
              <w:t xml:space="preserve"> </w:t>
            </w:r>
            <w:r w:rsidRPr="002A2088">
              <w:rPr>
                <w:b/>
                <w:bCs/>
              </w:rPr>
              <w:t>Fracture</w:t>
            </w:r>
          </w:p>
        </w:tc>
      </w:tr>
      <w:tr w:rsidR="005C63F9" w:rsidRPr="001537E0" w14:paraId="012CA26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F8695D1" w14:textId="6D9AC74F" w:rsidR="005C63F9" w:rsidRPr="001537E0" w:rsidRDefault="005C63F9" w:rsidP="00303653">
            <w:r w:rsidRPr="001537E0">
              <w:t>12599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2E52D5" w14:textId="65DD134A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11AE70F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85F07FC" w14:textId="6D39E5CE" w:rsidR="005C63F9" w:rsidRPr="001537E0" w:rsidRDefault="005C63F9" w:rsidP="00303653">
            <w:r w:rsidRPr="001537E0">
              <w:lastRenderedPageBreak/>
              <w:t>13343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C21BB9" w14:textId="61320D9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Colles'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542E3B4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C31AE44" w14:textId="583F45B9" w:rsidR="005C63F9" w:rsidRPr="001537E0" w:rsidRDefault="005C63F9" w:rsidP="00303653">
            <w:r w:rsidRPr="001537E0">
              <w:t>151267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F7596B" w14:textId="0E62A01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27EB8BE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CA60C96" w14:textId="78A3D8E2" w:rsidR="005C63F9" w:rsidRPr="001537E0" w:rsidRDefault="005C63F9" w:rsidP="00303653">
            <w:r w:rsidRPr="001537E0">
              <w:t>151450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3D8386" w14:textId="40C44A17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7F0C606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626600" w14:textId="455B3517" w:rsidR="005C63F9" w:rsidRPr="001537E0" w:rsidRDefault="005C63F9" w:rsidP="00303653">
            <w:r w:rsidRPr="001537E0">
              <w:t>277199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EFBC01" w14:textId="571079F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64BEF5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8DC55A6" w14:textId="2E22CA13" w:rsidR="005C63F9" w:rsidRPr="001537E0" w:rsidRDefault="005C63F9" w:rsidP="00303653">
            <w:r w:rsidRPr="001537E0">
              <w:t>318829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7CE742E" w14:textId="07AF053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shaft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68D7630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2A96C8" w14:textId="60688977" w:rsidR="005C63F9" w:rsidRPr="001537E0" w:rsidRDefault="005C63F9" w:rsidP="00303653">
            <w:r w:rsidRPr="001537E0">
              <w:t>318830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E741E2" w14:textId="256E7CB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middle,</w:t>
            </w:r>
          </w:p>
        </w:tc>
      </w:tr>
      <w:tr w:rsidR="005C63F9" w:rsidRPr="001537E0" w14:paraId="576C126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9FEDAE9" w14:textId="1AB23957" w:rsidR="005C63F9" w:rsidRPr="001537E0" w:rsidRDefault="005C63F9" w:rsidP="00303653">
            <w:r w:rsidRPr="001537E0">
              <w:t>318831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20EE8B" w14:textId="424E8A6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haft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6E5040D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0BC7D2" w14:textId="5A219745" w:rsidR="005C63F9" w:rsidRPr="001537E0" w:rsidRDefault="005C63F9" w:rsidP="00303653">
            <w:r w:rsidRPr="001537E0">
              <w:t>318832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FDB688" w14:textId="55B50ED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shaft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13370FB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7D381B9" w14:textId="1E06AFE9" w:rsidR="005C63F9" w:rsidRPr="001537E0" w:rsidRDefault="005C63F9" w:rsidP="00303653">
            <w:r w:rsidRPr="001537E0">
              <w:t>318833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2449FC" w14:textId="01974FC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middle,</w:t>
            </w:r>
          </w:p>
        </w:tc>
      </w:tr>
      <w:tr w:rsidR="005C63F9" w:rsidRPr="001537E0" w14:paraId="0F7D3D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26341D7" w14:textId="24DBEF0B" w:rsidR="005C63F9" w:rsidRPr="001537E0" w:rsidRDefault="005C63F9" w:rsidP="00303653">
            <w:r w:rsidRPr="001537E0">
              <w:t>31883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E1A4D4" w14:textId="246E2E8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haft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50AC575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29BBBB7" w14:textId="31FA97A4" w:rsidR="005C63F9" w:rsidRPr="001537E0" w:rsidRDefault="005C63F9" w:rsidP="00303653">
            <w:r w:rsidRPr="001537E0">
              <w:t>318838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7D4AD3" w14:textId="75983412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039247A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9FAAE0" w14:textId="6B1295A7" w:rsidR="005C63F9" w:rsidRPr="001537E0" w:rsidRDefault="005C63F9" w:rsidP="00303653">
            <w:r w:rsidRPr="001537E0">
              <w:t>31884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6B4065" w14:textId="43041AA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5389084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D26BF1" w14:textId="0F807E86" w:rsidR="005C63F9" w:rsidRPr="001537E0" w:rsidRDefault="005C63F9" w:rsidP="00303653">
            <w:r w:rsidRPr="001537E0">
              <w:t>318846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83B37A" w14:textId="4F82911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50F0886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0EF457" w14:textId="5F048128" w:rsidR="005C63F9" w:rsidRPr="001537E0" w:rsidRDefault="005C63F9" w:rsidP="00303653">
            <w:r w:rsidRPr="001537E0">
              <w:t>318848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C08D11" w14:textId="4ADBD404" w:rsidR="005C63F9" w:rsidRPr="001537E0" w:rsidRDefault="005C63F9" w:rsidP="00303653">
            <w:r w:rsidRPr="001537E0">
              <w:t>Smith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closed,</w:t>
            </w:r>
          </w:p>
        </w:tc>
      </w:tr>
      <w:tr w:rsidR="005C63F9" w:rsidRPr="001537E0" w14:paraId="4360D97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AD152F" w14:textId="6E617A49" w:rsidR="005C63F9" w:rsidRPr="001537E0" w:rsidRDefault="005C63F9" w:rsidP="00303653">
            <w:r w:rsidRPr="001537E0">
              <w:t>318849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127009" w14:textId="2C9D44B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Smith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2F1F20F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582AB86" w14:textId="2863218A" w:rsidR="005C63F9" w:rsidRPr="001537E0" w:rsidRDefault="005C63F9" w:rsidP="00303653">
            <w:r w:rsidRPr="001537E0">
              <w:t>318850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FB2DF7" w14:textId="7E0A6FE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Galeazzi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40E7220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4175F5" w14:textId="71745A77" w:rsidR="005C63F9" w:rsidRPr="001537E0" w:rsidRDefault="005C63F9" w:rsidP="00303653">
            <w:r w:rsidRPr="001537E0">
              <w:t>318851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2570EFE" w14:textId="17BF8E2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5CB7D02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124F9E" w14:textId="2ABE336F" w:rsidR="005C63F9" w:rsidRPr="001537E0" w:rsidRDefault="005C63F9" w:rsidP="00303653">
            <w:r w:rsidRPr="001537E0">
              <w:t>318857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856D1E" w14:textId="5DC7F00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styloid,</w:t>
            </w:r>
          </w:p>
        </w:tc>
      </w:tr>
      <w:tr w:rsidR="005C63F9" w:rsidRPr="001537E0" w14:paraId="2FDB417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B9EB46" w14:textId="5A5134E8" w:rsidR="005C63F9" w:rsidRPr="001537E0" w:rsidRDefault="005C63F9" w:rsidP="00303653">
            <w:r w:rsidRPr="001537E0">
              <w:t>318858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839441" w14:textId="786790B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intra-articular,</w:t>
            </w:r>
            <w:r w:rsidR="00BF296C">
              <w:t xml:space="preserve"> </w:t>
            </w:r>
            <w:r w:rsidRPr="001537E0">
              <w:t>die-punch,</w:t>
            </w:r>
          </w:p>
        </w:tc>
      </w:tr>
      <w:tr w:rsidR="005C63F9" w:rsidRPr="001537E0" w14:paraId="7ECD2AA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6ACFB2" w14:textId="382837B7" w:rsidR="005C63F9" w:rsidRPr="001537E0" w:rsidRDefault="005C63F9" w:rsidP="00303653">
            <w:r w:rsidRPr="001537E0">
              <w:t>318859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AE8264" w14:textId="79EE42F7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extra-articular,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ype,</w:t>
            </w:r>
          </w:p>
        </w:tc>
      </w:tr>
      <w:tr w:rsidR="005C63F9" w:rsidRPr="001537E0" w14:paraId="614AD8C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EA359E" w14:textId="448BF59E" w:rsidR="005C63F9" w:rsidRPr="001537E0" w:rsidRDefault="005C63F9" w:rsidP="00303653">
            <w:r w:rsidRPr="001537E0">
              <w:t>318862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17A611" w14:textId="485A79D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intra-articular,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ype,</w:t>
            </w:r>
          </w:p>
        </w:tc>
      </w:tr>
      <w:tr w:rsidR="005C63F9" w:rsidRPr="001537E0" w14:paraId="587C870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6C2FC7" w14:textId="520176A9" w:rsidR="005C63F9" w:rsidRPr="001537E0" w:rsidRDefault="005C63F9" w:rsidP="00303653">
            <w:r w:rsidRPr="001537E0">
              <w:t>31886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71B012" w14:textId="1D3222C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360EEE4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54948C" w14:textId="276C65DD" w:rsidR="005C63F9" w:rsidRPr="001537E0" w:rsidRDefault="005C63F9" w:rsidP="00303653">
            <w:r w:rsidRPr="001537E0">
              <w:t>318868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D38E83" w14:textId="048C8CA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24F193A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5D85749" w14:textId="1EFCB371" w:rsidR="005C63F9" w:rsidRPr="001537E0" w:rsidRDefault="005C63F9" w:rsidP="00303653">
            <w:r w:rsidRPr="001537E0">
              <w:t>318875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997386" w14:textId="5F7CC88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tyloid</w:t>
            </w:r>
            <w:r w:rsidR="00BF296C">
              <w:t xml:space="preserve"> </w:t>
            </w:r>
            <w:r w:rsidRPr="001537E0">
              <w:t>process,</w:t>
            </w:r>
          </w:p>
        </w:tc>
      </w:tr>
      <w:tr w:rsidR="005C63F9" w:rsidRPr="001537E0" w14:paraId="6A97138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BA3B71" w14:textId="51267C2C" w:rsidR="005C63F9" w:rsidRPr="001537E0" w:rsidRDefault="005C63F9" w:rsidP="00303653">
            <w:r w:rsidRPr="001537E0">
              <w:t>318876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874CB9" w14:textId="4C76919B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piphysis,</w:t>
            </w:r>
          </w:p>
        </w:tc>
      </w:tr>
      <w:tr w:rsidR="005C63F9" w:rsidRPr="001537E0" w14:paraId="245F8C6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D5C07E" w14:textId="7BBCB72E" w:rsidR="005C63F9" w:rsidRPr="001537E0" w:rsidRDefault="005C63F9" w:rsidP="00303653">
            <w:r w:rsidRPr="001537E0">
              <w:t>318877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468B6C" w14:textId="11CC51AE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other,</w:t>
            </w:r>
          </w:p>
        </w:tc>
      </w:tr>
      <w:tr w:rsidR="005C63F9" w:rsidRPr="001537E0" w14:paraId="794CE7B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09ACB14" w14:textId="66663E53" w:rsidR="005C63F9" w:rsidRPr="001537E0" w:rsidRDefault="005C63F9" w:rsidP="00303653">
            <w:r w:rsidRPr="001537E0">
              <w:t>318880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D6D6873" w14:textId="7B71E63E" w:rsidR="005C63F9" w:rsidRPr="001537E0" w:rsidRDefault="005C63F9" w:rsidP="00303653">
            <w:r w:rsidRPr="001537E0">
              <w:t>Smith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open,</w:t>
            </w:r>
          </w:p>
        </w:tc>
      </w:tr>
      <w:tr w:rsidR="005C63F9" w:rsidRPr="001537E0" w14:paraId="786454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662E214" w14:textId="5B9ACE89" w:rsidR="005C63F9" w:rsidRPr="001537E0" w:rsidRDefault="005C63F9" w:rsidP="00303653">
            <w:r w:rsidRPr="001537E0">
              <w:t>318881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87D787" w14:textId="5CF23AE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Galeazzi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3DCEECD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FA244F" w14:textId="53CAA7A7" w:rsidR="005C63F9" w:rsidRPr="001537E0" w:rsidRDefault="005C63F9" w:rsidP="00303653">
            <w:r w:rsidRPr="001537E0">
              <w:t>318882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4FC897" w14:textId="208E958D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0BB4B74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6601552" w14:textId="190BFA92" w:rsidR="005C63F9" w:rsidRPr="001537E0" w:rsidRDefault="005C63F9" w:rsidP="00303653">
            <w:r w:rsidRPr="001537E0">
              <w:t>318887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1ECD3E" w14:textId="7B987D4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1EB6C67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EE85DC9" w14:textId="240B8050" w:rsidR="005C63F9" w:rsidRPr="001537E0" w:rsidRDefault="005C63F9" w:rsidP="00303653">
            <w:r w:rsidRPr="001537E0">
              <w:t>318888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62C1F0" w14:textId="68463D6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styloid,</w:t>
            </w:r>
          </w:p>
        </w:tc>
      </w:tr>
      <w:tr w:rsidR="005C63F9" w:rsidRPr="001537E0" w14:paraId="1014EEA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4E8987F" w14:textId="69AF598F" w:rsidR="005C63F9" w:rsidRPr="001537E0" w:rsidRDefault="005C63F9" w:rsidP="00303653">
            <w:r w:rsidRPr="001537E0">
              <w:t>318889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2F3519" w14:textId="070BB06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intra-articular,</w:t>
            </w:r>
            <w:r w:rsidR="00BF296C">
              <w:t xml:space="preserve"> </w:t>
            </w:r>
            <w:r w:rsidRPr="001537E0">
              <w:t>die-punch,</w:t>
            </w:r>
          </w:p>
        </w:tc>
      </w:tr>
      <w:tr w:rsidR="005C63F9" w:rsidRPr="001537E0" w14:paraId="2FECA56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E154096" w14:textId="667BE12B" w:rsidR="005C63F9" w:rsidRPr="001537E0" w:rsidRDefault="005C63F9" w:rsidP="00303653">
            <w:r w:rsidRPr="001537E0">
              <w:t>318890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5B76E2" w14:textId="397A28D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extra-articular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ype,</w:t>
            </w:r>
          </w:p>
        </w:tc>
      </w:tr>
      <w:tr w:rsidR="005C63F9" w:rsidRPr="001537E0" w14:paraId="23FBFB1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4913595" w14:textId="1E7D30AC" w:rsidR="005C63F9" w:rsidRPr="001537E0" w:rsidRDefault="005C63F9" w:rsidP="00303653">
            <w:r w:rsidRPr="001537E0">
              <w:t>318891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1C16992" w14:textId="43C1004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intra-articular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type,</w:t>
            </w:r>
          </w:p>
        </w:tc>
      </w:tr>
      <w:tr w:rsidR="005C63F9" w:rsidRPr="001537E0" w14:paraId="6D35F06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4DBFD9E" w14:textId="5E34ED80" w:rsidR="005C63F9" w:rsidRPr="001537E0" w:rsidRDefault="005C63F9" w:rsidP="00303653">
            <w:r w:rsidRPr="001537E0">
              <w:t>318893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9D5796" w14:textId="2F88207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870B31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539FBD" w14:textId="145159D5" w:rsidR="005C63F9" w:rsidRPr="001537E0" w:rsidRDefault="005C63F9" w:rsidP="00303653">
            <w:r w:rsidRPr="001537E0">
              <w:t>318901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240215" w14:textId="0FEFFE7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76D7F9B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93AD42" w14:textId="050317DF" w:rsidR="005C63F9" w:rsidRPr="001537E0" w:rsidRDefault="005C63F9" w:rsidP="00303653">
            <w:r w:rsidRPr="001537E0">
              <w:t>31890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6A9B63" w14:textId="62B76F4C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3300979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6937F4D" w14:textId="323593AC" w:rsidR="005C63F9" w:rsidRPr="001537E0" w:rsidRDefault="005C63F9" w:rsidP="00303653">
            <w:r w:rsidRPr="001537E0">
              <w:t>31890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879233" w14:textId="4C6EF7E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743C26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C3D5B8" w14:textId="5828A777" w:rsidR="005C63F9" w:rsidRPr="001537E0" w:rsidRDefault="005C63F9" w:rsidP="00303653">
            <w:r w:rsidRPr="001537E0">
              <w:t>318910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EABC39" w14:textId="2AAD5E9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,</w:t>
            </w:r>
          </w:p>
        </w:tc>
      </w:tr>
      <w:tr w:rsidR="005C63F9" w:rsidRPr="001537E0" w14:paraId="00C39E9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D84DDC0" w14:textId="5811AE73" w:rsidR="005C63F9" w:rsidRPr="001537E0" w:rsidRDefault="005C63F9" w:rsidP="00303653">
            <w:r w:rsidRPr="001537E0">
              <w:t>318911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D3BF8C5" w14:textId="395E607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37489F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A7FEF7" w14:textId="74A6DA1D" w:rsidR="005C63F9" w:rsidRPr="001537E0" w:rsidRDefault="005C63F9" w:rsidP="00303653">
            <w:r w:rsidRPr="001537E0">
              <w:t>318912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ED2A17" w14:textId="400A8F8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(alone)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91546F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DEED14" w14:textId="70313E21" w:rsidR="005C63F9" w:rsidRPr="001537E0" w:rsidRDefault="005C63F9" w:rsidP="00303653">
            <w:r w:rsidRPr="001537E0">
              <w:t>318913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39F267" w14:textId="2C295D2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(alone)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5AFEE4D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503AC9" w14:textId="49E7104F" w:rsidR="005C63F9" w:rsidRPr="001537E0" w:rsidRDefault="005C63F9" w:rsidP="00303653">
            <w:r w:rsidRPr="001537E0">
              <w:t>318914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EC0EC1" w14:textId="4069858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7B936F7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9F01EB" w14:textId="2B359724" w:rsidR="005C63F9" w:rsidRPr="001537E0" w:rsidRDefault="005C63F9" w:rsidP="00303653">
            <w:r w:rsidRPr="001537E0">
              <w:t>318915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199C72" w14:textId="41F411E6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0DDBD53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2929CF" w14:textId="4B5F8BE1" w:rsidR="005C63F9" w:rsidRPr="001537E0" w:rsidRDefault="005C63F9" w:rsidP="00303653">
            <w:r w:rsidRPr="001537E0">
              <w:t>31893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35DFE9" w14:textId="2B862316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at</w:t>
            </w:r>
            <w:r w:rsidR="00BF296C">
              <w:t xml:space="preserve"> </w:t>
            </w:r>
            <w:r w:rsidRPr="001537E0">
              <w:t>wrist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and</w:t>
            </w:r>
            <w:r w:rsidR="00BF296C">
              <w:t xml:space="preserve"> </w:t>
            </w:r>
            <w:r w:rsidRPr="001537E0">
              <w:t>level,</w:t>
            </w:r>
          </w:p>
        </w:tc>
      </w:tr>
      <w:tr w:rsidR="005C63F9" w:rsidRPr="001537E0" w14:paraId="6612562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58EBA0D" w14:textId="53FCCF7E" w:rsidR="005C63F9" w:rsidRPr="001537E0" w:rsidRDefault="005C63F9" w:rsidP="00303653">
            <w:r w:rsidRPr="001537E0">
              <w:t>31907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F846B3A" w14:textId="24B10013" w:rsidR="005C63F9" w:rsidRPr="001537E0" w:rsidRDefault="005C63F9" w:rsidP="00303653">
            <w:r w:rsidRPr="001537E0">
              <w:t>Multiple</w:t>
            </w:r>
            <w:r w:rsidR="00BF296C">
              <w:t xml:space="preserve"> </w:t>
            </w:r>
            <w:r w:rsidRPr="001537E0">
              <w:t>fracture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079F9FA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7F0375" w14:textId="355C9093" w:rsidR="005C63F9" w:rsidRPr="001537E0" w:rsidRDefault="005C63F9" w:rsidP="00303653">
            <w:r w:rsidRPr="001537E0">
              <w:lastRenderedPageBreak/>
              <w:t>319961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BB486AE" w14:textId="3B232FAB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wrist,</w:t>
            </w:r>
          </w:p>
        </w:tc>
      </w:tr>
      <w:tr w:rsidR="005C63F9" w:rsidRPr="001537E0" w14:paraId="5E53873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BB6B82" w14:textId="4FE88BE9" w:rsidR="005C63F9" w:rsidRPr="001537E0" w:rsidRDefault="005C63F9" w:rsidP="00303653">
            <w:r w:rsidRPr="001537E0">
              <w:t>31997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181E69" w14:textId="274C4CD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wrist,</w:t>
            </w:r>
          </w:p>
        </w:tc>
      </w:tr>
      <w:tr w:rsidR="005C63F9" w:rsidRPr="001537E0" w14:paraId="561685F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57770D2" w14:textId="352D0D8E" w:rsidR="005C63F9" w:rsidRPr="001537E0" w:rsidRDefault="005C63F9" w:rsidP="00303653">
            <w:r w:rsidRPr="001537E0">
              <w:t>322029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2FFD56" w14:textId="1C6DC992" w:rsidR="005C63F9" w:rsidRPr="001537E0" w:rsidRDefault="005C63F9" w:rsidP="00303653">
            <w:r w:rsidRPr="001537E0">
              <w:t>Sequela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at</w:t>
            </w:r>
            <w:r w:rsidR="00BF296C">
              <w:t xml:space="preserve"> </w:t>
            </w:r>
            <w:r w:rsidRPr="001537E0">
              <w:t>wrist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and</w:t>
            </w:r>
            <w:r w:rsidR="00BF296C">
              <w:t xml:space="preserve"> </w:t>
            </w:r>
            <w:r w:rsidRPr="001537E0">
              <w:t>level,</w:t>
            </w:r>
          </w:p>
        </w:tc>
      </w:tr>
      <w:tr w:rsidR="005C63F9" w:rsidRPr="001537E0" w14:paraId="0ECB7B0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91D1CC8" w14:textId="3ADA965E" w:rsidR="005C63F9" w:rsidRPr="001537E0" w:rsidRDefault="005C63F9" w:rsidP="00303653">
            <w:r w:rsidRPr="001537E0">
              <w:t>32539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E60145" w14:textId="6EC7740E" w:rsidR="005C63F9" w:rsidRPr="001537E0" w:rsidRDefault="005C63F9" w:rsidP="00303653">
            <w:r w:rsidRPr="001537E0">
              <w:t>[X]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part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3E1D4E0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3B6F8B" w14:textId="74BC2A1B" w:rsidR="005C63F9" w:rsidRPr="001537E0" w:rsidRDefault="005C63F9" w:rsidP="00303653">
            <w:r w:rsidRPr="001537E0">
              <w:t>325400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330396" w14:textId="71A832BC" w:rsidR="005C63F9" w:rsidRPr="001537E0" w:rsidRDefault="005C63F9" w:rsidP="00303653">
            <w:r w:rsidRPr="001537E0">
              <w:t>[X]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721B3CF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47801F" w14:textId="5CAF49E9" w:rsidR="005C63F9" w:rsidRPr="001537E0" w:rsidRDefault="005C63F9" w:rsidP="00303653">
            <w:r w:rsidRPr="001537E0">
              <w:t>391347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0AD85D" w14:textId="4BB353F9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65F172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FF30D1" w14:textId="39A9599D" w:rsidR="005C63F9" w:rsidRPr="001537E0" w:rsidRDefault="005C63F9" w:rsidP="00303653">
            <w:r w:rsidRPr="001537E0">
              <w:t>391352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008E46" w14:textId="30DFB3ED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1B74BB1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9081999" w14:textId="1106676A" w:rsidR="005C63F9" w:rsidRPr="001537E0" w:rsidRDefault="005C63F9" w:rsidP="00303653">
            <w:r w:rsidRPr="001537E0">
              <w:t>39135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CAC1AC" w14:textId="3DB9F898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1FD5602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39AEB4" w14:textId="2282A3B5" w:rsidR="005C63F9" w:rsidRPr="001537E0" w:rsidRDefault="005C63F9" w:rsidP="00303653">
            <w:r w:rsidRPr="001537E0">
              <w:t>391357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F01153" w14:textId="08CF0AFC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47BD70B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D60763" w14:textId="09E509D1" w:rsidR="005C63F9" w:rsidRPr="001537E0" w:rsidRDefault="005C63F9" w:rsidP="00303653">
            <w:r w:rsidRPr="001537E0">
              <w:t>391360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E657A7" w14:textId="32B6471B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4E9717F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9A0E85" w14:textId="15D2A8C8" w:rsidR="005C63F9" w:rsidRPr="001537E0" w:rsidRDefault="005C63F9" w:rsidP="00303653">
            <w:r w:rsidRPr="001537E0">
              <w:t>391366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2BEFB1" w14:textId="4DA1CF8E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both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288BA1B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7E4CB3" w14:textId="53A45EB0" w:rsidR="005C63F9" w:rsidRPr="001537E0" w:rsidRDefault="005C63F9" w:rsidP="00303653">
            <w:r w:rsidRPr="001537E0">
              <w:t>40221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5121D5" w14:textId="63D1798D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due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birth</w:t>
            </w:r>
            <w:r w:rsidR="00BF296C">
              <w:t xml:space="preserve"> </w:t>
            </w:r>
            <w:r w:rsidRPr="001537E0">
              <w:t>trauma,</w:t>
            </w:r>
          </w:p>
        </w:tc>
      </w:tr>
      <w:tr w:rsidR="005C63F9" w:rsidRPr="001537E0" w14:paraId="6D6BCEB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C72825" w14:textId="7630FA79" w:rsidR="005C63F9" w:rsidRPr="001537E0" w:rsidRDefault="005C63F9" w:rsidP="00303653">
            <w:r w:rsidRPr="001537E0">
              <w:t>402859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5BDE4B" w14:textId="5005F582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Colles'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0D339C8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E54845" w14:textId="0FA85851" w:rsidR="005C63F9" w:rsidRPr="001537E0" w:rsidRDefault="005C63F9" w:rsidP="00303653">
            <w:r w:rsidRPr="001537E0">
              <w:t>40286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127588" w14:textId="4850D7F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2C159B1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009A544" w14:textId="607A15F1" w:rsidR="005C63F9" w:rsidRPr="001537E0" w:rsidRDefault="005C63F9" w:rsidP="00303653">
            <w:r w:rsidRPr="001537E0">
              <w:t>402862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15E596" w14:textId="46A8980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2045191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EA7A0C" w14:textId="4CDCA6A5" w:rsidR="005C63F9" w:rsidRPr="001537E0" w:rsidRDefault="005C63F9" w:rsidP="00303653">
            <w:r w:rsidRPr="001537E0">
              <w:t>402863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558F1E7" w14:textId="47F1F5F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(alone)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64ECCA5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DF551B" w14:textId="2874C48B" w:rsidR="005C63F9" w:rsidRPr="001537E0" w:rsidRDefault="005C63F9" w:rsidP="00303653">
            <w:r w:rsidRPr="001537E0">
              <w:t>402864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3D09B91" w14:textId="22A4BF7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(alone)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422F892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1B3C13" w14:textId="25532B0D" w:rsidR="005C63F9" w:rsidRPr="001537E0" w:rsidRDefault="005C63F9" w:rsidP="00303653">
            <w:r w:rsidRPr="001537E0">
              <w:t>411337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DCA841" w14:textId="02A7693E" w:rsidR="005C63F9" w:rsidRPr="001537E0" w:rsidRDefault="005C63F9" w:rsidP="00303653">
            <w:r w:rsidRPr="001537E0">
              <w:t>Birth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5B749C7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AC5D5A" w14:textId="6B7D28FE" w:rsidR="005C63F9" w:rsidRPr="001537E0" w:rsidRDefault="005C63F9" w:rsidP="00303653">
            <w:r w:rsidRPr="001537E0">
              <w:t>411338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3861F89" w14:textId="3B9A7E54" w:rsidR="005C63F9" w:rsidRPr="001537E0" w:rsidRDefault="005C63F9" w:rsidP="00303653">
            <w:r w:rsidRPr="001537E0">
              <w:t>Birth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55242C8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3A27471" w14:textId="30ED3635" w:rsidR="005C63F9" w:rsidRPr="001537E0" w:rsidRDefault="005C63F9" w:rsidP="00303653">
            <w:r w:rsidRPr="001537E0">
              <w:t>45106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59E147" w14:textId="174552FE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4D2C0AA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7CDC2D6" w14:textId="598D958A" w:rsidR="005C63F9" w:rsidRPr="001537E0" w:rsidRDefault="005C63F9" w:rsidP="00303653">
            <w:r w:rsidRPr="001537E0">
              <w:t>451061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B86CA0" w14:textId="27AEC2F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16ED450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A13196" w14:textId="767A9D40" w:rsidR="005C63F9" w:rsidRPr="001537E0" w:rsidRDefault="005C63F9" w:rsidP="00303653">
            <w:r w:rsidRPr="001537E0">
              <w:t>483745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F81293" w14:textId="58EF957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7EAAFC6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77DFD27" w14:textId="7A44C6D2" w:rsidR="005C63F9" w:rsidRPr="001537E0" w:rsidRDefault="005C63F9" w:rsidP="00303653">
            <w:r w:rsidRPr="001537E0">
              <w:t>48544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659251" w14:textId="3B8C5E0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</w:p>
        </w:tc>
      </w:tr>
      <w:tr w:rsidR="005C63F9" w:rsidRPr="001537E0" w14:paraId="3C06F26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0A1C022" w14:textId="12FFF036" w:rsidR="005C63F9" w:rsidRPr="001537E0" w:rsidRDefault="005C63F9" w:rsidP="00303653">
            <w:r w:rsidRPr="001537E0">
              <w:t>49236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8547B31" w14:textId="7FAF0DE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2EB7483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18E1210" w14:textId="79B518ED" w:rsidR="005C63F9" w:rsidRPr="001537E0" w:rsidRDefault="005C63F9" w:rsidP="00303653">
            <w:r w:rsidRPr="001537E0">
              <w:t>496729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57D5F0" w14:textId="338A3D5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D1ED3A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859E202" w14:textId="596065E8" w:rsidR="005C63F9" w:rsidRPr="001537E0" w:rsidRDefault="005C63F9" w:rsidP="00303653">
            <w:r w:rsidRPr="001537E0">
              <w:t>500272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404EE1" w14:textId="623268AB" w:rsidR="005C63F9" w:rsidRPr="001537E0" w:rsidRDefault="005C63F9" w:rsidP="00303653">
            <w:r w:rsidRPr="001537E0">
              <w:t>Forearm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3E640B8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AA4CD7" w14:textId="42E65DD5" w:rsidR="005C63F9" w:rsidRPr="001537E0" w:rsidRDefault="005C63F9" w:rsidP="00303653">
            <w:r w:rsidRPr="001537E0">
              <w:t>50790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529D2A" w14:textId="1AAA9BE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,</w:t>
            </w:r>
          </w:p>
        </w:tc>
      </w:tr>
      <w:tr w:rsidR="005C63F9" w:rsidRPr="001537E0" w14:paraId="0C543C9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1C2260" w14:textId="1E2CD45A" w:rsidR="005C63F9" w:rsidRPr="001537E0" w:rsidRDefault="005C63F9" w:rsidP="00303653">
            <w:r w:rsidRPr="001537E0">
              <w:t>121967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5F83E9" w14:textId="38DB40D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63AED17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6A62B01" w14:textId="4E5317CD" w:rsidR="005C63F9" w:rsidRPr="001537E0" w:rsidRDefault="005C63F9" w:rsidP="00303653">
            <w:r w:rsidRPr="001537E0">
              <w:t>1227930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CC8247" w14:textId="64C4E6F1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2C6B77B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4A746E8" w14:textId="70DC92B9" w:rsidR="005C63F9" w:rsidRPr="001537E0" w:rsidRDefault="005C63F9" w:rsidP="00303653">
            <w:r w:rsidRPr="001537E0">
              <w:t>1229710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580959" w14:textId="58F5C7FB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tyloid</w:t>
            </w:r>
            <w:r w:rsidR="00BF296C">
              <w:t xml:space="preserve"> </w:t>
            </w:r>
            <w:r w:rsidRPr="001537E0">
              <w:t>process,</w:t>
            </w:r>
          </w:p>
        </w:tc>
      </w:tr>
      <w:tr w:rsidR="005C63F9" w:rsidRPr="001537E0" w14:paraId="3B378C5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1DCA643" w14:textId="6805BCED" w:rsidR="005C63F9" w:rsidRPr="001537E0" w:rsidRDefault="005C63F9" w:rsidP="00303653">
            <w:r w:rsidRPr="001537E0">
              <w:t>1229927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8E318B3" w14:textId="3F2DBAA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ulnar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76AF92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104650" w14:textId="585E3105" w:rsidR="005C63F9" w:rsidRPr="001537E0" w:rsidRDefault="005C63F9" w:rsidP="00303653">
            <w:r w:rsidRPr="001537E0">
              <w:t>1231252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66614C" w14:textId="308B67E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ulnar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360A592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896F5CE" w14:textId="6F1EEA81" w:rsidR="005C63F9" w:rsidRPr="001537E0" w:rsidRDefault="005C63F9" w:rsidP="00303653">
            <w:r w:rsidRPr="001537E0">
              <w:t>123277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260C8F5" w14:textId="101736ED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shaft,</w:t>
            </w:r>
          </w:p>
        </w:tc>
      </w:tr>
      <w:tr w:rsidR="005C63F9" w:rsidRPr="001537E0" w14:paraId="684C1F3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60A7067" w14:textId="65A2D07A" w:rsidR="005C63F9" w:rsidRPr="001537E0" w:rsidRDefault="005C63F9" w:rsidP="00303653">
            <w:r w:rsidRPr="001537E0">
              <w:t>1233086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86ED59" w14:textId="3224C2D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coronoid,</w:t>
            </w:r>
          </w:p>
        </w:tc>
      </w:tr>
      <w:tr w:rsidR="005C63F9" w:rsidRPr="001537E0" w14:paraId="212997E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563714" w14:textId="4754A3BA" w:rsidR="005C63F9" w:rsidRPr="001537E0" w:rsidRDefault="005C63F9" w:rsidP="00303653">
            <w:r w:rsidRPr="001537E0">
              <w:t>123309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8BD9A6" w14:textId="1519F1B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head,</w:t>
            </w:r>
          </w:p>
        </w:tc>
      </w:tr>
      <w:tr w:rsidR="005C63F9" w:rsidRPr="001537E0" w14:paraId="2D3197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B5A0FB" w14:textId="1F599B9F" w:rsidR="005C63F9" w:rsidRPr="001537E0" w:rsidRDefault="005C63F9" w:rsidP="00303653">
            <w:r w:rsidRPr="001537E0">
              <w:t>123316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EDA721" w14:textId="4BB3DC7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al</w:t>
            </w:r>
            <w:r w:rsidR="00BF296C">
              <w:t xml:space="preserve"> </w:t>
            </w:r>
            <w:r w:rsidRPr="001537E0">
              <w:t>head,</w:t>
            </w:r>
          </w:p>
        </w:tc>
      </w:tr>
      <w:tr w:rsidR="005C63F9" w:rsidRPr="001537E0" w14:paraId="362B4ED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7C7D27" w14:textId="4E1D4919" w:rsidR="005C63F9" w:rsidRPr="001537E0" w:rsidRDefault="005C63F9" w:rsidP="00303653">
            <w:r w:rsidRPr="001537E0">
              <w:t>123351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DA1A2E" w14:textId="548A20B1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,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7798E84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7BAEA6" w14:textId="5215139F" w:rsidR="005C63F9" w:rsidRPr="001537E0" w:rsidRDefault="005C63F9" w:rsidP="00303653">
            <w:r w:rsidRPr="001537E0">
              <w:t>1235130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1E7E069" w14:textId="0D9E952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coronoid,</w:t>
            </w:r>
          </w:p>
        </w:tc>
      </w:tr>
      <w:tr w:rsidR="005C63F9" w:rsidRPr="001537E0" w14:paraId="5F80744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138DE3" w14:textId="17CBC8B7" w:rsidR="005C63F9" w:rsidRPr="001537E0" w:rsidRDefault="005C63F9" w:rsidP="00303653">
            <w:r w:rsidRPr="001537E0">
              <w:t>149070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93709D1" w14:textId="7FDFD105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distal,</w:t>
            </w:r>
          </w:p>
        </w:tc>
      </w:tr>
      <w:tr w:rsidR="005C63F9" w:rsidRPr="001537E0" w14:paraId="485748F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F9FACC" w14:textId="4862A407" w:rsidR="005C63F9" w:rsidRPr="001537E0" w:rsidRDefault="005C63F9" w:rsidP="00303653">
            <w:r w:rsidRPr="001537E0">
              <w:t>1495502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173BA0" w14:textId="0B3B7A16" w:rsidR="005C63F9" w:rsidRPr="001537E0" w:rsidRDefault="005C63F9" w:rsidP="00303653">
            <w:r w:rsidRPr="001537E0">
              <w:t>Wrist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open,</w:t>
            </w:r>
          </w:p>
        </w:tc>
      </w:tr>
      <w:tr w:rsidR="005C63F9" w:rsidRPr="001537E0" w14:paraId="39A092A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96C50E" w14:textId="03C753CB" w:rsidR="005C63F9" w:rsidRPr="001537E0" w:rsidRDefault="005C63F9" w:rsidP="00303653">
            <w:r w:rsidRPr="001537E0">
              <w:t>149550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12930F" w14:textId="10E6564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distal,</w:t>
            </w:r>
          </w:p>
        </w:tc>
      </w:tr>
      <w:tr w:rsidR="005C63F9" w:rsidRPr="001537E0" w14:paraId="37904EB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26A8DE" w14:textId="6F87EEB3" w:rsidR="005C63F9" w:rsidRPr="001537E0" w:rsidRDefault="005C63F9" w:rsidP="00303653">
            <w:r w:rsidRPr="001537E0">
              <w:t>1730651000000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294030" w14:textId="4CDD493B" w:rsidR="005C63F9" w:rsidRPr="001537E0" w:rsidRDefault="005C63F9" w:rsidP="00303653">
            <w:r w:rsidRPr="001537E0">
              <w:t>Greenstick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1E09955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28EE84" w14:textId="604F2E2E" w:rsidR="005C63F9" w:rsidRPr="001537E0" w:rsidRDefault="005C63F9" w:rsidP="00303653">
            <w:r w:rsidRPr="001537E0">
              <w:t>319242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531997" w14:textId="58AB7B11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23B1994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0B207A2" w14:textId="459D2BA5" w:rsidR="005C63F9" w:rsidRPr="001537E0" w:rsidRDefault="005C63F9" w:rsidP="00303653">
            <w:r w:rsidRPr="001537E0">
              <w:t>2615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8DBCF6E" w14:textId="39A0251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-subluxation,</w:t>
            </w:r>
          </w:p>
        </w:tc>
      </w:tr>
      <w:tr w:rsidR="005C63F9" w:rsidRPr="001537E0" w14:paraId="5C57664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5255C4" w14:textId="4FBAEBFE" w:rsidR="005C63F9" w:rsidRPr="001537E0" w:rsidRDefault="005C63F9" w:rsidP="00303653">
            <w:r w:rsidRPr="001537E0">
              <w:t>484229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B12EA6" w14:textId="50FC61E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6AA4F98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FA9E30" w14:textId="7D452466" w:rsidR="005C63F9" w:rsidRPr="001537E0" w:rsidRDefault="005C63F9" w:rsidP="00303653">
            <w:r w:rsidRPr="001537E0">
              <w:t>7935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93515B" w14:textId="60924774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both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0400F77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606B332" w14:textId="66CC0448" w:rsidR="005C63F9" w:rsidRPr="001537E0" w:rsidRDefault="005C63F9" w:rsidP="00303653">
            <w:r w:rsidRPr="001537E0">
              <w:lastRenderedPageBreak/>
              <w:t>8955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15739B" w14:textId="3BCD2183" w:rsidR="005C63F9" w:rsidRPr="001537E0" w:rsidRDefault="005C63F9" w:rsidP="00303653">
            <w:r w:rsidRPr="001537E0">
              <w:t>#Radius/ulna,</w:t>
            </w:r>
          </w:p>
        </w:tc>
      </w:tr>
      <w:tr w:rsidR="005C63F9" w:rsidRPr="001537E0" w14:paraId="5C679FF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22A198" w14:textId="478B72E2" w:rsidR="005C63F9" w:rsidRPr="001537E0" w:rsidRDefault="005C63F9" w:rsidP="00303653">
            <w:r w:rsidRPr="001537E0">
              <w:t>127262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9E0662" w14:textId="4BC32F34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2159095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E718434" w14:textId="19F6B556" w:rsidR="005C63F9" w:rsidRPr="001537E0" w:rsidRDefault="005C63F9" w:rsidP="00303653">
            <w:r w:rsidRPr="001537E0">
              <w:t>597196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3E989D2" w14:textId="289756B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5455D20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C83674" w14:textId="50E7A132" w:rsidR="005C63F9" w:rsidRPr="001537E0" w:rsidRDefault="005C63F9" w:rsidP="00303653">
            <w:r w:rsidRPr="001537E0">
              <w:t>2563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DDF6E6" w14:textId="611FE3C3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wrist,</w:t>
            </w:r>
          </w:p>
        </w:tc>
      </w:tr>
      <w:tr w:rsidR="005C63F9" w:rsidRPr="001537E0" w14:paraId="1B1EB82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668BB0" w14:textId="1F719F8F" w:rsidR="005C63F9" w:rsidRPr="001537E0" w:rsidRDefault="005C63F9" w:rsidP="00303653">
            <w:r w:rsidRPr="001537E0">
              <w:t>550745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09CD89" w14:textId="6503041E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due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birth</w:t>
            </w:r>
            <w:r w:rsidR="00BF296C">
              <w:t xml:space="preserve"> </w:t>
            </w:r>
            <w:r w:rsidRPr="001537E0">
              <w:t>trauma,</w:t>
            </w:r>
          </w:p>
        </w:tc>
      </w:tr>
      <w:tr w:rsidR="005C63F9" w:rsidRPr="001537E0" w14:paraId="0A05436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48B1FD6" w14:textId="3FC1E491" w:rsidR="005C63F9" w:rsidRPr="001537E0" w:rsidRDefault="005C63F9" w:rsidP="00303653">
            <w:r w:rsidRPr="001537E0">
              <w:t>119237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5117A7" w14:textId="0C6A573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shaft,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1D37DA6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F68E53" w14:textId="66A05F7F" w:rsidR="005C63F9" w:rsidRPr="001537E0" w:rsidRDefault="005C63F9" w:rsidP="00303653">
            <w:r w:rsidRPr="001537E0">
              <w:t>1248411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BEAE77" w14:textId="317C83C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64BC482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2C38794" w14:textId="10D80758" w:rsidR="005C63F9" w:rsidRPr="001537E0" w:rsidRDefault="005C63F9" w:rsidP="00303653">
            <w:r w:rsidRPr="001537E0">
              <w:t>48424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34F589" w14:textId="4A9E683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43AF6D8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6293100" w14:textId="3A1147D2" w:rsidR="005C63F9" w:rsidRPr="001537E0" w:rsidRDefault="005C63F9" w:rsidP="00303653">
            <w:r w:rsidRPr="001537E0">
              <w:t>2560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499A41" w14:textId="43FD197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disloc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3868AF3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08C90D" w14:textId="5FC672FF" w:rsidR="005C63F9" w:rsidRPr="001537E0" w:rsidRDefault="005C63F9" w:rsidP="00303653">
            <w:r w:rsidRPr="001537E0">
              <w:t>36290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15D3BC" w14:textId="5B36842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ea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6BADBAF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31765C5" w14:textId="55783B4F" w:rsidR="005C63F9" w:rsidRPr="001537E0" w:rsidRDefault="005C63F9" w:rsidP="00303653">
            <w:r w:rsidRPr="001537E0">
              <w:t>484243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3A7E94B" w14:textId="0088249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,</w:t>
            </w:r>
          </w:p>
        </w:tc>
      </w:tr>
      <w:tr w:rsidR="005C63F9" w:rsidRPr="001537E0" w14:paraId="082F44D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2EA4B9C" w14:textId="01EF5A25" w:rsidR="005C63F9" w:rsidRPr="001537E0" w:rsidRDefault="005C63F9" w:rsidP="00303653">
            <w:r w:rsidRPr="001537E0">
              <w:t>357735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16343DC" w14:textId="5661E8E6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152B41C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8719918" w14:textId="0530B262" w:rsidR="005C63F9" w:rsidRPr="001537E0" w:rsidRDefault="005C63F9" w:rsidP="00303653">
            <w:r w:rsidRPr="001537E0">
              <w:t>56541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0AFA25" w14:textId="38381745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disloc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41496C6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78704B9" w14:textId="5AE17859" w:rsidR="005C63F9" w:rsidRPr="001537E0" w:rsidRDefault="005C63F9" w:rsidP="00303653">
            <w:r w:rsidRPr="001537E0">
              <w:t>36789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CD0519" w14:textId="16D2D6B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41B703E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D03024" w14:textId="3183B891" w:rsidR="005C63F9" w:rsidRPr="001537E0" w:rsidRDefault="005C63F9" w:rsidP="00303653">
            <w:r w:rsidRPr="001537E0">
              <w:t>5695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5D39991" w14:textId="254C723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-subluxation,</w:t>
            </w:r>
          </w:p>
        </w:tc>
      </w:tr>
      <w:tr w:rsidR="005C63F9" w:rsidRPr="001537E0" w14:paraId="2756E56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1D7F8C" w14:textId="00C64BCD" w:rsidR="005C63F9" w:rsidRPr="001537E0" w:rsidRDefault="005C63F9" w:rsidP="00303653">
            <w:r w:rsidRPr="001537E0">
              <w:t>31609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B2F466" w14:textId="5256A43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tyloid</w:t>
            </w:r>
            <w:r w:rsidR="00BF296C">
              <w:t xml:space="preserve"> </w:t>
            </w:r>
            <w:r w:rsidRPr="001537E0">
              <w:t>proces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BE15C6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AAFC61" w14:textId="60E64997" w:rsidR="005C63F9" w:rsidRPr="001537E0" w:rsidRDefault="005C63F9" w:rsidP="00303653">
            <w:r w:rsidRPr="001537E0">
              <w:t>484900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A0E0EA" w14:textId="7DA1FDF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2EFF32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A1DA50" w14:textId="4A99044F" w:rsidR="005C63F9" w:rsidRPr="001537E0" w:rsidRDefault="005C63F9" w:rsidP="00303653">
            <w:r w:rsidRPr="001537E0">
              <w:t>56525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413089" w14:textId="6B47363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dislocation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8050F6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50E57B" w14:textId="25F7F549" w:rsidR="005C63F9" w:rsidRPr="001537E0" w:rsidRDefault="005C63F9" w:rsidP="00303653">
            <w:r w:rsidRPr="001537E0">
              <w:t>337220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807B40" w14:textId="3489BD9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6D3F6D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52BE0DE" w14:textId="233A71E4" w:rsidR="005C63F9" w:rsidRPr="001537E0" w:rsidRDefault="005C63F9" w:rsidP="00303653">
            <w:r w:rsidRPr="001537E0">
              <w:t>5597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F5E7C51" w14:textId="1430083B" w:rsidR="005C63F9" w:rsidRPr="001537E0" w:rsidRDefault="005C63F9" w:rsidP="00303653">
            <w:proofErr w:type="spellStart"/>
            <w:r w:rsidRPr="001537E0">
              <w:t>Closd</w:t>
            </w:r>
            <w:proofErr w:type="spellEnd"/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674578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B12731" w14:textId="11B86F17" w:rsidR="005C63F9" w:rsidRPr="001537E0" w:rsidRDefault="005C63F9" w:rsidP="00303653">
            <w:r w:rsidRPr="001537E0">
              <w:t>48488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39462A" w14:textId="6B8A8CE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787289E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1B4670" w14:textId="3D4CB264" w:rsidR="005C63F9" w:rsidRPr="001537E0" w:rsidRDefault="005C63F9" w:rsidP="00303653">
            <w:r w:rsidRPr="001537E0">
              <w:t>8955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6A2DFA" w14:textId="426487F6" w:rsidR="005C63F9" w:rsidRPr="001537E0" w:rsidRDefault="005C63F9" w:rsidP="00303653">
            <w:r w:rsidRPr="001537E0">
              <w:t>#Radius/ulna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10E27D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20C0E6" w14:textId="25C0B5D8" w:rsidR="005C63F9" w:rsidRPr="001537E0" w:rsidRDefault="005C63F9" w:rsidP="00303653">
            <w:r w:rsidRPr="001537E0">
              <w:t>390416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952613" w14:textId="6D0CF243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oronoid</w:t>
            </w:r>
            <w:r w:rsidR="00BF296C">
              <w:t xml:space="preserve"> </w:t>
            </w:r>
            <w:r w:rsidRPr="001537E0">
              <w:t>proces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1C8F570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FBEFFF" w14:textId="24B6E988" w:rsidR="005C63F9" w:rsidRPr="001537E0" w:rsidRDefault="005C63F9" w:rsidP="00303653">
            <w:r w:rsidRPr="001537E0">
              <w:t>295073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B32F289" w14:textId="1829BD2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bon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5D359E5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2095DC3" w14:textId="144B5F16" w:rsidR="005C63F9" w:rsidRPr="001537E0" w:rsidRDefault="005C63F9" w:rsidP="00303653">
            <w:r w:rsidRPr="001537E0">
              <w:t>484227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5ED59B" w14:textId="2A8B8C8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,</w:t>
            </w:r>
          </w:p>
        </w:tc>
      </w:tr>
      <w:tr w:rsidR="005C63F9" w:rsidRPr="001537E0" w14:paraId="464AEEC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D08FD6B" w14:textId="469A35F0" w:rsidR="005C63F9" w:rsidRPr="001537E0" w:rsidRDefault="005C63F9" w:rsidP="00303653">
            <w:r w:rsidRPr="001537E0">
              <w:t>54621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EEF573" w14:textId="25140272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10F370D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3B641DF" w14:textId="0BAE831E" w:rsidR="005C63F9" w:rsidRPr="001537E0" w:rsidRDefault="005C63F9" w:rsidP="00303653">
            <w:r w:rsidRPr="001537E0">
              <w:t>48422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09E719" w14:textId="40E8D61D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,</w:t>
            </w:r>
          </w:p>
        </w:tc>
      </w:tr>
      <w:tr w:rsidR="005C63F9" w:rsidRPr="001537E0" w14:paraId="6C7F4B8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3BC762" w14:textId="3F6AE390" w:rsidR="005C63F9" w:rsidRPr="001537E0" w:rsidRDefault="005C63F9" w:rsidP="00303653">
            <w:r w:rsidRPr="001537E0">
              <w:t>38759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5CE30E" w14:textId="02A8DAAA" w:rsidR="005C63F9" w:rsidRPr="001537E0" w:rsidRDefault="005C63F9" w:rsidP="00303653">
            <w:r w:rsidRPr="001537E0">
              <w:t>[X]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other</w:t>
            </w:r>
            <w:r w:rsidR="00BF296C">
              <w:t xml:space="preserve"> </w:t>
            </w:r>
            <w:r w:rsidRPr="001537E0">
              <w:t>&amp;</w:t>
            </w:r>
            <w:r w:rsidR="00BF296C">
              <w:t xml:space="preserve"> </w:t>
            </w:r>
            <w:r w:rsidRPr="001537E0">
              <w:t>unspecified</w:t>
            </w:r>
            <w:r w:rsidR="00BF296C">
              <w:t xml:space="preserve"> </w:t>
            </w:r>
            <w:r w:rsidRPr="001537E0">
              <w:t>part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wrist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hand,</w:t>
            </w:r>
          </w:p>
        </w:tc>
      </w:tr>
      <w:tr w:rsidR="005C63F9" w:rsidRPr="001537E0" w14:paraId="2EBB42E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A806F46" w14:textId="22D96CF3" w:rsidR="005C63F9" w:rsidRPr="001537E0" w:rsidRDefault="005C63F9" w:rsidP="00303653">
            <w:r w:rsidRPr="001537E0">
              <w:t>63263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39C158" w14:textId="0A355ACF" w:rsidR="005C63F9" w:rsidRPr="001537E0" w:rsidRDefault="005C63F9" w:rsidP="00303653">
            <w:r w:rsidRPr="001537E0">
              <w:t>Dupuytren's</w:t>
            </w:r>
            <w:r w:rsidR="00BF296C">
              <w:t xml:space="preserve"> </w:t>
            </w:r>
            <w:r w:rsidRPr="001537E0">
              <w:t>fracture,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closed,</w:t>
            </w:r>
          </w:p>
        </w:tc>
      </w:tr>
      <w:tr w:rsidR="005C63F9" w:rsidRPr="001537E0" w14:paraId="7B8D31A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102945F" w14:textId="3BE967FA" w:rsidR="005C63F9" w:rsidRPr="001537E0" w:rsidRDefault="005C63F9" w:rsidP="00303653">
            <w:r w:rsidRPr="001537E0">
              <w:t>37844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02F567" w14:textId="0446C52E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34983C3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B7C211" w14:textId="2A0723A5" w:rsidR="005C63F9" w:rsidRPr="001537E0" w:rsidRDefault="005C63F9" w:rsidP="00303653">
            <w:r w:rsidRPr="001537E0">
              <w:t>5598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9CE8B6" w14:textId="6EEF31AD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#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neck,</w:t>
            </w:r>
          </w:p>
        </w:tc>
      </w:tr>
      <w:tr w:rsidR="005C63F9" w:rsidRPr="001537E0" w14:paraId="1336B4F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F4A3F34" w14:textId="6951B7A6" w:rsidR="005C63F9" w:rsidRPr="001537E0" w:rsidRDefault="005C63F9" w:rsidP="00303653">
            <w:r w:rsidRPr="001537E0">
              <w:t>48422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677D16" w14:textId="7EFF5A9B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,</w:t>
            </w:r>
          </w:p>
        </w:tc>
      </w:tr>
      <w:tr w:rsidR="005C63F9" w:rsidRPr="001537E0" w14:paraId="1A1EE4F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C9713A" w14:textId="2543DD74" w:rsidR="005C63F9" w:rsidRPr="001537E0" w:rsidRDefault="005C63F9" w:rsidP="00303653">
            <w:r w:rsidRPr="001537E0">
              <w:t>484892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097D76" w14:textId="3793696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91F19A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E42D46A" w14:textId="2D3F9273" w:rsidR="005C63F9" w:rsidRPr="001537E0" w:rsidRDefault="005C63F9" w:rsidP="00303653">
            <w:r w:rsidRPr="001537E0">
              <w:t>59719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DBA393" w14:textId="7AE20D2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07D18A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2871BE" w14:textId="4D20A1E2" w:rsidR="005C63F9" w:rsidRPr="001537E0" w:rsidRDefault="005C63F9" w:rsidP="00303653">
            <w:r w:rsidRPr="001537E0">
              <w:t>498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A03779" w14:textId="77EF44D3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-dislocation,</w:t>
            </w:r>
          </w:p>
        </w:tc>
      </w:tr>
      <w:tr w:rsidR="005C63F9" w:rsidRPr="001537E0" w14:paraId="649852F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A280768" w14:textId="313037CF" w:rsidR="005C63F9" w:rsidRPr="001537E0" w:rsidRDefault="005C63F9" w:rsidP="00303653">
            <w:r w:rsidRPr="001537E0">
              <w:t>48488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B0C592" w14:textId="21D9BC12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1833424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2B4DC20" w14:textId="3910B709" w:rsidR="005C63F9" w:rsidRPr="001537E0" w:rsidRDefault="005C63F9" w:rsidP="00303653">
            <w:r w:rsidRPr="001537E0">
              <w:t>303424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6D8926" w14:textId="514AAC76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0F18FE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181B473" w14:textId="38C6FCB1" w:rsidR="005C63F9" w:rsidRPr="001537E0" w:rsidRDefault="005C63F9" w:rsidP="00303653">
            <w:r w:rsidRPr="001537E0">
              <w:t>9910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F4446A" w14:textId="44D8D343" w:rsidR="005C63F9" w:rsidRPr="001537E0" w:rsidRDefault="005C63F9" w:rsidP="00303653">
            <w:r w:rsidRPr="001537E0">
              <w:t>#Radius/ulna</w:t>
            </w:r>
            <w:r w:rsidR="00BF296C">
              <w:t xml:space="preserve"> </w:t>
            </w:r>
            <w:r w:rsidRPr="001537E0">
              <w:t>NOS,</w:t>
            </w:r>
          </w:p>
        </w:tc>
      </w:tr>
      <w:tr w:rsidR="005C63F9" w:rsidRPr="001537E0" w14:paraId="349A240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E2A0D05" w14:textId="4D2D9DB0" w:rsidR="005C63F9" w:rsidRPr="001537E0" w:rsidRDefault="005C63F9" w:rsidP="00303653">
            <w:r w:rsidRPr="001537E0">
              <w:t>5657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4267EF" w14:textId="6A073570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A769ED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865D39A" w14:textId="3199F4FC" w:rsidR="005C63F9" w:rsidRPr="001537E0" w:rsidRDefault="005C63F9" w:rsidP="00303653">
            <w:r w:rsidRPr="001537E0">
              <w:t>314349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737C5C" w14:textId="7A58459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095B638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3B8EB57" w14:textId="27723D65" w:rsidR="005C63F9" w:rsidRPr="001537E0" w:rsidRDefault="005C63F9" w:rsidP="00303653">
            <w:r w:rsidRPr="001537E0">
              <w:t>56571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29096C" w14:textId="64AA24A1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46DF33F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051B97" w14:textId="6E4C25A1" w:rsidR="005C63F9" w:rsidRPr="001537E0" w:rsidRDefault="005C63F9" w:rsidP="00303653">
            <w:r w:rsidRPr="001537E0">
              <w:t>2556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002D85" w14:textId="7A4C75F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subluxation,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7A3AC44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D94CBD" w14:textId="625674E5" w:rsidR="005C63F9" w:rsidRPr="001537E0" w:rsidRDefault="005C63F9" w:rsidP="00303653">
            <w:r w:rsidRPr="001537E0">
              <w:t>48424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61EFD6" w14:textId="29CF7240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,</w:t>
            </w:r>
          </w:p>
        </w:tc>
      </w:tr>
      <w:tr w:rsidR="005C63F9" w:rsidRPr="001537E0" w14:paraId="29B3EBA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88A1F9" w14:textId="165EBACC" w:rsidR="005C63F9" w:rsidRPr="001537E0" w:rsidRDefault="005C63F9" w:rsidP="00303653">
            <w:r w:rsidRPr="001537E0">
              <w:t>318939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BAA0B5" w14:textId="4B30EAC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D3C6F4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6649D2A" w14:textId="2EAB460F" w:rsidR="005C63F9" w:rsidRPr="001537E0" w:rsidRDefault="005C63F9" w:rsidP="00303653">
            <w:r w:rsidRPr="001537E0">
              <w:t>4986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EE4E3F" w14:textId="7BAB73A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-subluxation,</w:t>
            </w:r>
          </w:p>
        </w:tc>
      </w:tr>
      <w:tr w:rsidR="005C63F9" w:rsidRPr="001537E0" w14:paraId="467CE96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285A69A" w14:textId="7B80D56F" w:rsidR="005C63F9" w:rsidRPr="001537E0" w:rsidRDefault="005C63F9" w:rsidP="00303653">
            <w:r w:rsidRPr="001537E0">
              <w:t>8955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551113" w14:textId="188908A0" w:rsidR="005C63F9" w:rsidRPr="001537E0" w:rsidRDefault="005C63F9" w:rsidP="00303653">
            <w:proofErr w:type="gramStart"/>
            <w:r w:rsidRPr="001537E0">
              <w:t>Colles</w:t>
            </w:r>
            <w:proofErr w:type="gramEnd"/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EE970E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1133404" w14:textId="5C1C9AFF" w:rsidR="005C63F9" w:rsidRPr="001537E0" w:rsidRDefault="005C63F9" w:rsidP="00303653">
            <w:r w:rsidRPr="001537E0">
              <w:lastRenderedPageBreak/>
              <w:t>54621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8BF5340" w14:textId="5072FD4E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019F31E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9D1FAA" w14:textId="666C7CEA" w:rsidR="005C63F9" w:rsidRPr="001537E0" w:rsidRDefault="005C63F9" w:rsidP="00303653">
            <w:r w:rsidRPr="001537E0">
              <w:t>484902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D49D32" w14:textId="6B010634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4764E48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492661" w14:textId="2157F9FF" w:rsidR="005C63F9" w:rsidRPr="001537E0" w:rsidRDefault="005C63F9" w:rsidP="00303653">
            <w:r w:rsidRPr="001537E0">
              <w:t>48491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52466F" w14:textId="471E5DE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13591F3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4A088A2" w14:textId="7305AF46" w:rsidR="005C63F9" w:rsidRPr="001537E0" w:rsidRDefault="005C63F9" w:rsidP="00303653">
            <w:r w:rsidRPr="001537E0">
              <w:t>2578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A6640E" w14:textId="3C22056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33ADBAC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0F4850" w14:textId="0035BC00" w:rsidR="005C63F9" w:rsidRPr="001537E0" w:rsidRDefault="005C63F9" w:rsidP="00303653">
            <w:r w:rsidRPr="001537E0">
              <w:t>484241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E55FBE8" w14:textId="287A0A5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7D56B38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AE2AF9F" w14:textId="6CEB8A3D" w:rsidR="005C63F9" w:rsidRPr="001537E0" w:rsidRDefault="005C63F9" w:rsidP="00303653">
            <w:r w:rsidRPr="001537E0">
              <w:t>5454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5782600" w14:textId="23233E33" w:rsidR="005C63F9" w:rsidRPr="001537E0" w:rsidRDefault="005C63F9" w:rsidP="00303653">
            <w:r w:rsidRPr="001537E0">
              <w:t>Wrist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closed,</w:t>
            </w:r>
          </w:p>
        </w:tc>
      </w:tr>
      <w:tr w:rsidR="005C63F9" w:rsidRPr="001537E0" w14:paraId="68BA1A2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232209B" w14:textId="1A15DDB5" w:rsidR="005C63F9" w:rsidRPr="001537E0" w:rsidRDefault="005C63F9" w:rsidP="00303653">
            <w:r w:rsidRPr="001537E0">
              <w:t>484909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81996C6" w14:textId="53E71E8D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24B2DF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68AFE93" w14:textId="648BF118" w:rsidR="005C63F9" w:rsidRPr="001537E0" w:rsidRDefault="005C63F9" w:rsidP="00303653">
            <w:r w:rsidRPr="001537E0">
              <w:t>48491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551927" w14:textId="67AD18C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E4520F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355F1B" w14:textId="769D9709" w:rsidR="005C63F9" w:rsidRPr="001537E0" w:rsidRDefault="005C63F9" w:rsidP="00303653">
            <w:r w:rsidRPr="001537E0">
              <w:t>48424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8E89B2" w14:textId="16B82C4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,</w:t>
            </w:r>
          </w:p>
        </w:tc>
      </w:tr>
      <w:tr w:rsidR="005C63F9" w:rsidRPr="001537E0" w14:paraId="368589F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0DAEFF" w14:textId="328885E0" w:rsidR="005C63F9" w:rsidRPr="001537E0" w:rsidRDefault="005C63F9" w:rsidP="00303653">
            <w:r w:rsidRPr="001537E0">
              <w:t>48488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FF2043" w14:textId="3A84BE8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4DEAE01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0A006D" w14:textId="118E77A5" w:rsidR="005C63F9" w:rsidRPr="001537E0" w:rsidRDefault="005C63F9" w:rsidP="00303653">
            <w:r w:rsidRPr="001537E0">
              <w:t>25600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BF2492" w14:textId="2190C1A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disloc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53661CA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6A481AA" w14:textId="496296F6" w:rsidR="005C63F9" w:rsidRPr="001537E0" w:rsidRDefault="005C63F9" w:rsidP="00303653">
            <w:r w:rsidRPr="001537E0">
              <w:t>56952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0F3B63" w14:textId="66462D09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-dislocation,</w:t>
            </w:r>
          </w:p>
        </w:tc>
      </w:tr>
      <w:tr w:rsidR="005C63F9" w:rsidRPr="001537E0" w14:paraId="6B61AFB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653A43" w14:textId="2D3AB206" w:rsidR="005C63F9" w:rsidRPr="001537E0" w:rsidRDefault="005C63F9" w:rsidP="00303653">
            <w:r w:rsidRPr="001537E0">
              <w:t>295074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978D3CA" w14:textId="3FCC5E6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018565A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9FF12E" w14:textId="1E4E8789" w:rsidR="005C63F9" w:rsidRPr="001537E0" w:rsidRDefault="005C63F9" w:rsidP="00303653">
            <w:r w:rsidRPr="001537E0">
              <w:t>419818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F42D95" w14:textId="45B25EB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neck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51FB3FC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5988350" w14:textId="66E9A644" w:rsidR="005C63F9" w:rsidRPr="001537E0" w:rsidRDefault="005C63F9" w:rsidP="00303653">
            <w:r w:rsidRPr="001537E0">
              <w:t>8955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F28C3F" w14:textId="2C9C7996" w:rsidR="005C63F9" w:rsidRPr="001537E0" w:rsidRDefault="005C63F9" w:rsidP="00303653">
            <w:r w:rsidRPr="001537E0">
              <w:t>#Radius/ulna-lower</w:t>
            </w:r>
            <w:r w:rsidR="00BF296C">
              <w:t xml:space="preserve"> </w:t>
            </w:r>
            <w:r w:rsidRPr="001537E0">
              <w:t>end-</w:t>
            </w:r>
            <w:proofErr w:type="spellStart"/>
            <w:r w:rsidRPr="001537E0">
              <w:t>colles</w:t>
            </w:r>
            <w:proofErr w:type="spellEnd"/>
            <w:r w:rsidRPr="001537E0">
              <w:t>,</w:t>
            </w:r>
          </w:p>
        </w:tc>
      </w:tr>
      <w:tr w:rsidR="005C63F9" w:rsidRPr="001537E0" w14:paraId="057B5AD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EC99420" w14:textId="09F14524" w:rsidR="005C63F9" w:rsidRPr="001537E0" w:rsidRDefault="005C63F9" w:rsidP="00303653">
            <w:r w:rsidRPr="001537E0">
              <w:t>85142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444E45" w14:textId="07F61ACC" w:rsidR="005C63F9" w:rsidRPr="001537E0" w:rsidRDefault="005C63F9" w:rsidP="00303653">
            <w:r w:rsidRPr="001537E0">
              <w:t>Toru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70EBE6E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590FFF" w14:textId="076EB7BD" w:rsidR="005C63F9" w:rsidRPr="001537E0" w:rsidRDefault="005C63F9" w:rsidP="00303653">
            <w:r w:rsidRPr="001537E0">
              <w:t>307093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C78952" w14:textId="3D8B86E8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556139F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061D23" w14:textId="2CC3436E" w:rsidR="005C63F9" w:rsidRPr="001537E0" w:rsidRDefault="005C63F9" w:rsidP="00303653">
            <w:r w:rsidRPr="001537E0">
              <w:t>484239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988CDF" w14:textId="59FEA1EF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,</w:t>
            </w:r>
          </w:p>
        </w:tc>
      </w:tr>
      <w:tr w:rsidR="005C63F9" w:rsidRPr="001537E0" w14:paraId="5BD4F79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F911B2" w14:textId="189738E6" w:rsidR="005C63F9" w:rsidRPr="001537E0" w:rsidRDefault="005C63F9" w:rsidP="00303653">
            <w:r w:rsidRPr="001537E0">
              <w:t>5656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289B27" w14:textId="7C6E98A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the</w:t>
            </w:r>
            <w:r w:rsidR="00BF296C">
              <w:t xml:space="preserve"> </w:t>
            </w:r>
            <w:r w:rsidRPr="001537E0">
              <w:t>wrist,</w:t>
            </w:r>
          </w:p>
        </w:tc>
      </w:tr>
      <w:tr w:rsidR="005C63F9" w:rsidRPr="001537E0" w14:paraId="5736571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42A4BB2" w14:textId="39E45634" w:rsidR="005C63F9" w:rsidRPr="001537E0" w:rsidRDefault="005C63F9" w:rsidP="00303653">
            <w:r w:rsidRPr="001537E0">
              <w:t>5613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A6B339" w14:textId="07CBE0A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-subluxation,</w:t>
            </w:r>
          </w:p>
        </w:tc>
      </w:tr>
      <w:tr w:rsidR="005C63F9" w:rsidRPr="001537E0" w14:paraId="3E452DF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B7EED6" w14:textId="3375753A" w:rsidR="005C63F9" w:rsidRPr="001537E0" w:rsidRDefault="005C63F9" w:rsidP="00303653">
            <w:r w:rsidRPr="001537E0">
              <w:t>2560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526DA5" w14:textId="3C1F0BC3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dislocation,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16205ED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01C441" w14:textId="0E12FB94" w:rsidR="005C63F9" w:rsidRPr="001537E0" w:rsidRDefault="005C63F9" w:rsidP="00303653">
            <w:r w:rsidRPr="001537E0">
              <w:t>33161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D2FC29" w14:textId="094A180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50E9B2E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E2ABC1" w14:textId="7A88DEBE" w:rsidR="005C63F9" w:rsidRPr="001537E0" w:rsidRDefault="005C63F9" w:rsidP="00303653">
            <w:r w:rsidRPr="001537E0">
              <w:t>5653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E3F98E" w14:textId="6FD6182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disloc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53A6CA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80F434" w14:textId="036A91FA" w:rsidR="005C63F9" w:rsidRPr="001537E0" w:rsidRDefault="005C63F9" w:rsidP="00303653">
            <w:r w:rsidRPr="001537E0">
              <w:t>27732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252FC7" w14:textId="2A6EE1A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5AAFC67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B9F91C" w14:textId="7AD2FE6E" w:rsidR="005C63F9" w:rsidRPr="001537E0" w:rsidRDefault="005C63F9" w:rsidP="00303653">
            <w:r w:rsidRPr="001537E0">
              <w:t>57220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9966BBB" w14:textId="0B77C876" w:rsidR="005C63F9" w:rsidRPr="001537E0" w:rsidRDefault="005C63F9" w:rsidP="00303653">
            <w:r w:rsidRPr="001537E0">
              <w:t>Pathological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forearm,</w:t>
            </w:r>
          </w:p>
        </w:tc>
      </w:tr>
      <w:tr w:rsidR="005C63F9" w:rsidRPr="001537E0" w14:paraId="418CEA5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45E9648" w14:textId="0D520C25" w:rsidR="005C63F9" w:rsidRPr="001537E0" w:rsidRDefault="005C63F9" w:rsidP="00303653">
            <w:r w:rsidRPr="001537E0">
              <w:t>255038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B81F12" w14:textId="1FA8A08A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shaft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3C34D97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6075F5A" w14:textId="23239158" w:rsidR="005C63F9" w:rsidRPr="001537E0" w:rsidRDefault="005C63F9" w:rsidP="00303653">
            <w:r w:rsidRPr="001537E0">
              <w:t>8955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E1E5AB" w14:textId="268BB430" w:rsidR="005C63F9" w:rsidRPr="001537E0" w:rsidRDefault="005C63F9" w:rsidP="00303653">
            <w:r w:rsidRPr="001537E0">
              <w:t>#Radius/ulna</w:t>
            </w:r>
            <w:r w:rsidR="00BF296C">
              <w:t xml:space="preserve"> </w:t>
            </w:r>
            <w:r w:rsidRPr="001537E0">
              <w:t>-shaft,</w:t>
            </w:r>
          </w:p>
        </w:tc>
      </w:tr>
      <w:tr w:rsidR="005C63F9" w:rsidRPr="001537E0" w14:paraId="19A5505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28880BA" w14:textId="588C5965" w:rsidR="005C63F9" w:rsidRPr="001537E0" w:rsidRDefault="005C63F9" w:rsidP="00303653">
            <w:r w:rsidRPr="001537E0">
              <w:t>127262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BF441F" w14:textId="1B4E6E3B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ulna,</w:t>
            </w:r>
            <w:r w:rsidR="00BF296C">
              <w:t xml:space="preserve"> </w:t>
            </w:r>
            <w:r w:rsidRPr="001537E0">
              <w:t>unspecified,</w:t>
            </w:r>
          </w:p>
        </w:tc>
      </w:tr>
      <w:tr w:rsidR="005C63F9" w:rsidRPr="001537E0" w14:paraId="4303BA4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6074BAD" w14:textId="2AE78E8C" w:rsidR="005C63F9" w:rsidRPr="001537E0" w:rsidRDefault="005C63F9" w:rsidP="00303653">
            <w:r w:rsidRPr="001537E0">
              <w:t>39320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EF2FA6" w14:textId="105464C8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lower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2FE5323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10D76B5" w14:textId="10AB10EB" w:rsidR="005C63F9" w:rsidRPr="001537E0" w:rsidRDefault="005C63F9" w:rsidP="00303653">
            <w:r w:rsidRPr="001537E0">
              <w:t>36192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8FB379" w14:textId="0DB4CD0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coronoid</w:t>
            </w:r>
            <w:r w:rsidR="00BF296C">
              <w:t xml:space="preserve"> </w:t>
            </w:r>
            <w:r w:rsidRPr="001537E0">
              <w:t>process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0C07AD1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C4B776" w14:textId="6C2B6913" w:rsidR="005C63F9" w:rsidRPr="001537E0" w:rsidRDefault="005C63F9" w:rsidP="00303653">
            <w:r w:rsidRPr="001537E0">
              <w:t>5613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BEDBEB" w14:textId="586AF9AF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-dislocation,</w:t>
            </w:r>
          </w:p>
        </w:tc>
      </w:tr>
      <w:tr w:rsidR="005C63F9" w:rsidRPr="001537E0" w14:paraId="53456F8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88730C" w14:textId="1AF98B1D" w:rsidR="005C63F9" w:rsidRPr="001537E0" w:rsidRDefault="005C63F9" w:rsidP="00303653">
            <w:r w:rsidRPr="001537E0">
              <w:t>48488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B25A78" w14:textId="725A978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0BCA81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9D48841" w14:textId="1873CE2B" w:rsidR="005C63F9" w:rsidRPr="001537E0" w:rsidRDefault="005C63F9" w:rsidP="00303653">
            <w:r w:rsidRPr="001537E0">
              <w:t>25563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7BE2E7" w14:textId="2DB8FD0C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superior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3D770C4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892A9C" w14:textId="2CD07C65" w:rsidR="005C63F9" w:rsidRPr="001537E0" w:rsidRDefault="005C63F9" w:rsidP="00303653">
            <w:r w:rsidRPr="001537E0">
              <w:t>25558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347B9E" w14:textId="5540E9A9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-sublux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0538813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B1EDC42" w14:textId="3650D05C" w:rsidR="005C63F9" w:rsidRPr="001537E0" w:rsidRDefault="005C63F9" w:rsidP="00303653">
            <w:r w:rsidRPr="001537E0">
              <w:t>361980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F48900" w14:textId="55563CB3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hea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14D58DB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3C302DC" w14:textId="686392B7" w:rsidR="005C63F9" w:rsidRPr="001537E0" w:rsidRDefault="005C63F9" w:rsidP="00303653">
            <w:r w:rsidRPr="001537E0">
              <w:t>7939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519BDF" w14:textId="4F0061B4" w:rsidR="005C63F9" w:rsidRPr="001537E0" w:rsidRDefault="005C63F9" w:rsidP="00303653">
            <w:r w:rsidRPr="001537E0">
              <w:t>Fracture-dislocation</w:t>
            </w:r>
            <w:r w:rsidR="00BF296C">
              <w:t xml:space="preserve"> </w:t>
            </w:r>
            <w:r w:rsidRPr="001537E0">
              <w:t>or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wrist,</w:t>
            </w:r>
          </w:p>
        </w:tc>
      </w:tr>
      <w:tr w:rsidR="005C63F9" w:rsidRPr="001537E0" w14:paraId="2017BE3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AA2E78" w14:textId="5CB10D75" w:rsidR="005C63F9" w:rsidRPr="001537E0" w:rsidRDefault="005C63F9" w:rsidP="00303653">
            <w:r w:rsidRPr="001537E0">
              <w:t>48491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C5AA02" w14:textId="0F5E1DE5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subluxation</w:t>
            </w:r>
            <w:r w:rsidR="00BF296C">
              <w:t xml:space="preserve"> </w:t>
            </w:r>
            <w:r w:rsidRPr="001537E0">
              <w:t>radiocarpal</w:t>
            </w:r>
            <w:r w:rsidR="00BF296C">
              <w:t xml:space="preserve"> </w:t>
            </w:r>
            <w:r w:rsidRPr="001537E0">
              <w:t>joint,</w:t>
            </w:r>
          </w:p>
        </w:tc>
      </w:tr>
      <w:tr w:rsidR="005C63F9" w:rsidRPr="001537E0" w14:paraId="586C0BD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E9BD6B" w14:textId="28AD8C3F" w:rsidR="005C63F9" w:rsidRPr="001537E0" w:rsidRDefault="005C63F9" w:rsidP="00303653">
            <w:r w:rsidRPr="001537E0">
              <w:t>56578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147F80" w14:textId="24EA0D41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fracture-subluxation,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radio-ulnar</w:t>
            </w:r>
            <w:r w:rsidR="00BF296C">
              <w:t xml:space="preserve"> </w:t>
            </w:r>
            <w:proofErr w:type="spellStart"/>
            <w:r w:rsidRPr="001537E0">
              <w:t>jt</w:t>
            </w:r>
            <w:proofErr w:type="spellEnd"/>
            <w:r w:rsidRPr="001537E0">
              <w:t>,</w:t>
            </w:r>
          </w:p>
        </w:tc>
      </w:tr>
      <w:tr w:rsidR="005C63F9" w:rsidRPr="001537E0" w14:paraId="75A7772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4103098" w14:textId="420B2B37" w:rsidR="005C63F9" w:rsidRPr="001537E0" w:rsidRDefault="005C63F9" w:rsidP="00303653">
            <w:r w:rsidRPr="001537E0">
              <w:t>1222318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25151B" w14:textId="4185A416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</w:t>
            </w:r>
            <w:r w:rsidR="00BF296C">
              <w:t xml:space="preserve"> </w:t>
            </w:r>
            <w:r w:rsidRPr="001537E0">
              <w:t>due</w:t>
            </w:r>
            <w:r w:rsidR="00BF296C">
              <w:t xml:space="preserve"> </w:t>
            </w:r>
            <w:r w:rsidRPr="001537E0">
              <w:t>to</w:t>
            </w:r>
            <w:r w:rsidR="00BF296C">
              <w:t xml:space="preserve"> </w:t>
            </w:r>
            <w:r w:rsidRPr="001537E0">
              <w:t>birth</w:t>
            </w:r>
            <w:r w:rsidR="00BF296C">
              <w:t xml:space="preserve"> </w:t>
            </w:r>
            <w:r w:rsidRPr="001537E0">
              <w:t>trauma,</w:t>
            </w:r>
          </w:p>
        </w:tc>
      </w:tr>
      <w:tr w:rsidR="005C63F9" w:rsidRPr="001537E0" w14:paraId="1BC492B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925ABF" w14:textId="3EF4C84B" w:rsidR="005C63F9" w:rsidRPr="001537E0" w:rsidRDefault="005C63F9" w:rsidP="00303653">
            <w:r w:rsidRPr="001537E0">
              <w:t>2615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B033EA" w14:textId="4FB4B917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-dislocation,</w:t>
            </w:r>
          </w:p>
        </w:tc>
      </w:tr>
      <w:tr w:rsidR="005C63F9" w:rsidRPr="001537E0" w14:paraId="603A59A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3E4AE1" w14:textId="632D8B02" w:rsidR="005C63F9" w:rsidRPr="001537E0" w:rsidRDefault="005C63F9" w:rsidP="00303653">
            <w:r w:rsidRPr="001537E0">
              <w:t>48422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3CB7AFE" w14:textId="653ABBE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dorsal</w:t>
            </w:r>
            <w:r w:rsidR="00BF296C">
              <w:t xml:space="preserve"> </w:t>
            </w:r>
            <w:r w:rsidRPr="001537E0">
              <w:t>Barton's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dislocation,</w:t>
            </w:r>
          </w:p>
        </w:tc>
      </w:tr>
      <w:tr w:rsidR="005C63F9" w:rsidRPr="001537E0" w14:paraId="1FE7E9F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98D8354" w14:textId="194716D0" w:rsidR="005C63F9" w:rsidRPr="001537E0" w:rsidRDefault="005C63F9" w:rsidP="00303653">
            <w:r w:rsidRPr="001537E0">
              <w:t>8955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F40170" w14:textId="5742DC23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6FC176D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06D4F7" w14:textId="3B041BDB" w:rsidR="005C63F9" w:rsidRPr="001537E0" w:rsidRDefault="005C63F9" w:rsidP="00303653">
            <w:r w:rsidRPr="001537E0">
              <w:t>522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424B85B" w14:textId="27AD850A" w:rsidR="005C63F9" w:rsidRPr="001537E0" w:rsidRDefault="005C63F9" w:rsidP="00303653">
            <w:r w:rsidRPr="001537E0">
              <w:t>Open</w:t>
            </w:r>
            <w:r w:rsidR="00BF296C">
              <w:t xml:space="preserve"> </w:t>
            </w:r>
            <w:r w:rsidRPr="001537E0">
              <w:t>Smith's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26E65FE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F8F2A4" w14:textId="46D59A5D" w:rsidR="005C63F9" w:rsidRPr="001537E0" w:rsidRDefault="005C63F9" w:rsidP="00303653">
            <w:r w:rsidRPr="001537E0">
              <w:t>54619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816401" w14:textId="0B8FB170" w:rsidR="005C63F9" w:rsidRPr="001537E0" w:rsidRDefault="005C63F9" w:rsidP="00303653"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distal</w:t>
            </w:r>
            <w:r w:rsidR="00BF296C">
              <w:t xml:space="preserve"> </w:t>
            </w:r>
            <w:r w:rsidRPr="001537E0">
              <w:t>end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,</w:t>
            </w:r>
          </w:p>
        </w:tc>
      </w:tr>
      <w:tr w:rsidR="005C63F9" w:rsidRPr="001537E0" w14:paraId="63D2605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EF98C63" w14:textId="2296CC63" w:rsidR="005C63F9" w:rsidRPr="001537E0" w:rsidRDefault="005C63F9" w:rsidP="00303653">
            <w:r w:rsidRPr="001537E0">
              <w:t>63264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8B94A4" w14:textId="0E2BBC5F" w:rsidR="005C63F9" w:rsidRPr="001537E0" w:rsidRDefault="005C63F9" w:rsidP="00303653">
            <w:r w:rsidRPr="001537E0">
              <w:t>Dupuytren's</w:t>
            </w:r>
            <w:r w:rsidR="00BF296C">
              <w:t xml:space="preserve"> </w:t>
            </w:r>
            <w:r w:rsidRPr="001537E0">
              <w:t>fracture,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-</w:t>
            </w:r>
            <w:r w:rsidR="00BF296C">
              <w:t xml:space="preserve"> </w:t>
            </w:r>
            <w:r w:rsidRPr="001537E0">
              <w:t>open,</w:t>
            </w:r>
          </w:p>
        </w:tc>
      </w:tr>
      <w:tr w:rsidR="005C63F9" w:rsidRPr="001537E0" w14:paraId="3DF753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8C616AA" w14:textId="3EE64A26" w:rsidR="005C63F9" w:rsidRPr="001537E0" w:rsidRDefault="005C63F9" w:rsidP="00303653">
            <w:r w:rsidRPr="001537E0">
              <w:t>48422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602851" w14:textId="23B77224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volar</w:t>
            </w:r>
            <w:r w:rsidR="00BF296C">
              <w:t xml:space="preserve"> </w:t>
            </w:r>
            <w:r w:rsidRPr="001537E0">
              <w:t>Barton</w:t>
            </w:r>
            <w:r w:rsidR="00BF296C">
              <w:t xml:space="preserve"> </w:t>
            </w:r>
            <w:r w:rsidRPr="001537E0">
              <w:t>fracture,</w:t>
            </w:r>
          </w:p>
        </w:tc>
      </w:tr>
      <w:tr w:rsidR="005C63F9" w:rsidRPr="001537E0" w14:paraId="68AE679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44BA940" w14:textId="4FA29CDA" w:rsidR="005C63F9" w:rsidRPr="001537E0" w:rsidRDefault="005C63F9" w:rsidP="00303653">
            <w:r w:rsidRPr="001537E0">
              <w:lastRenderedPageBreak/>
              <w:t>46880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A8D2DD" w14:textId="2C6845DE" w:rsidR="005C63F9" w:rsidRPr="001537E0" w:rsidRDefault="005C63F9" w:rsidP="00303653">
            <w:r w:rsidRPr="001537E0">
              <w:t>Closed</w:t>
            </w:r>
            <w:r w:rsidR="00BF296C">
              <w:t xml:space="preserve"> </w:t>
            </w:r>
            <w:r w:rsidRPr="001537E0">
              <w:t>reduction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fracture</w:t>
            </w:r>
            <w:r w:rsidR="00BF296C">
              <w:t xml:space="preserve"> </w:t>
            </w:r>
            <w:r w:rsidRPr="001537E0">
              <w:t>of</w:t>
            </w:r>
            <w:r w:rsidR="00BF296C">
              <w:t xml:space="preserve"> </w:t>
            </w:r>
            <w:r w:rsidRPr="001537E0">
              <w:t>radius</w:t>
            </w:r>
            <w:r w:rsidR="00BF296C">
              <w:t xml:space="preserve"> </w:t>
            </w:r>
            <w:r w:rsidRPr="001537E0">
              <w:t>and/or</w:t>
            </w:r>
            <w:r w:rsidR="00BF296C">
              <w:t xml:space="preserve"> </w:t>
            </w:r>
            <w:r w:rsidRPr="001537E0">
              <w:t>ulna,</w:t>
            </w:r>
          </w:p>
        </w:tc>
      </w:tr>
      <w:tr w:rsidR="005C63F9" w:rsidRPr="001537E0" w14:paraId="64F0957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C8D6B6" w14:textId="374D13FD" w:rsidR="005C63F9" w:rsidRPr="001537E0" w:rsidRDefault="005C63F9" w:rsidP="00303653">
            <w:r w:rsidRPr="001537E0">
              <w:t>35727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E1C934" w14:textId="2304AF8C" w:rsidR="005C63F9" w:rsidRPr="001537E0" w:rsidRDefault="005C63F9" w:rsidP="00303653">
            <w:r w:rsidRPr="001537E0">
              <w:t>Forearm</w:t>
            </w:r>
            <w:r w:rsidR="00BF296C">
              <w:t xml:space="preserve"> </w:t>
            </w:r>
            <w:r w:rsidRPr="001537E0">
              <w:t>fracture</w:t>
            </w:r>
          </w:p>
        </w:tc>
      </w:tr>
      <w:tr w:rsidR="002A2088" w:rsidRPr="00D46762" w14:paraId="229164E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10206" w:type="dxa"/>
            <w:gridSpan w:val="2"/>
            <w:shd w:val="clear" w:color="auto" w:fill="BFBFBF" w:themeFill="background1" w:themeFillShade="BF"/>
          </w:tcPr>
          <w:p w14:paraId="725EC35A" w14:textId="7BD35103" w:rsidR="002A2088" w:rsidRPr="00D46762" w:rsidRDefault="002A2088" w:rsidP="002A2088">
            <w:pPr>
              <w:jc w:val="center"/>
            </w:pPr>
            <w:r w:rsidRPr="002A2088">
              <w:rPr>
                <w:b/>
                <w:bCs/>
              </w:rPr>
              <w:t>Spinal Fractures.</w:t>
            </w:r>
          </w:p>
        </w:tc>
      </w:tr>
      <w:tr w:rsidR="00ED1DF6" w:rsidRPr="00D46762" w14:paraId="1619BD4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C58D79B" w14:textId="05CF5126" w:rsidR="00ED1DF6" w:rsidRPr="00D46762" w:rsidRDefault="00ED1DF6" w:rsidP="00303653">
            <w:r w:rsidRPr="00D46762">
              <w:t>194542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544447" w14:textId="7D68D69F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7189521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47E0CE6" w14:textId="39FE9E54" w:rsidR="00ED1DF6" w:rsidRPr="00D46762" w:rsidRDefault="00ED1DF6" w:rsidP="00303653">
            <w:r w:rsidRPr="00D46762">
              <w:t>19454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2C1CCCA" w14:textId="780CCD0F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,</w:t>
            </w:r>
          </w:p>
        </w:tc>
      </w:tr>
      <w:tr w:rsidR="00ED1DF6" w:rsidRPr="00D46762" w14:paraId="77BA17E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1F9F77" w14:textId="1E23C2C5" w:rsidR="00ED1DF6" w:rsidRPr="00D46762" w:rsidRDefault="00ED1DF6" w:rsidP="00303653">
            <w:r w:rsidRPr="00D46762">
              <w:t>276467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3560FD" w14:textId="5CF3BF07" w:rsidR="00ED1DF6" w:rsidRPr="00D46762" w:rsidRDefault="00ED1DF6" w:rsidP="00303653"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1E98A8C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93517B9" w14:textId="0DF469FB" w:rsidR="00ED1DF6" w:rsidRPr="00D46762" w:rsidRDefault="00ED1DF6" w:rsidP="00303653">
            <w:r w:rsidRPr="00D46762">
              <w:t>276468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DBDD43" w14:textId="74926E04" w:rsidR="00ED1DF6" w:rsidRPr="00D46762" w:rsidRDefault="00ED1DF6" w:rsidP="00303653">
            <w:r w:rsidRPr="00D46762">
              <w:t>Complex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0CAE4F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190146A" w14:textId="30937342" w:rsidR="00ED1DF6" w:rsidRPr="00D46762" w:rsidRDefault="00ED1DF6" w:rsidP="00303653">
            <w:r w:rsidRPr="00D46762">
              <w:t>276469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6C07D6" w14:textId="23B982B8" w:rsidR="00ED1DF6" w:rsidRPr="00D46762" w:rsidRDefault="00ED1DF6" w:rsidP="00303653">
            <w:r w:rsidRPr="00D46762">
              <w:t>Anterior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09411F2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2BED95C" w14:textId="1ED89B39" w:rsidR="00ED1DF6" w:rsidRPr="00D46762" w:rsidRDefault="00ED1DF6" w:rsidP="00303653">
            <w:r w:rsidRPr="00D46762">
              <w:t>27647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A55B0B" w14:textId="76C78D08" w:rsidR="00ED1DF6" w:rsidRPr="00D46762" w:rsidRDefault="00ED1DF6" w:rsidP="00303653">
            <w:r w:rsidRPr="00D46762">
              <w:t>Posterior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C30CAC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253BDE8" w14:textId="607A5601" w:rsidR="00ED1DF6" w:rsidRPr="00D46762" w:rsidRDefault="00ED1DF6" w:rsidP="00303653">
            <w:r w:rsidRPr="00D46762">
              <w:t>276471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A9385D" w14:textId="504245FF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47E33AD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6DF2ABA" w14:textId="1984151E" w:rsidR="00ED1DF6" w:rsidRPr="00D46762" w:rsidRDefault="00ED1DF6" w:rsidP="00303653">
            <w:r w:rsidRPr="00D46762">
              <w:t>276474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76E887" w14:textId="7B2ACC54" w:rsidR="00ED1DF6" w:rsidRPr="00D46762" w:rsidRDefault="00ED1DF6" w:rsidP="00303653"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4ED99E7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356398D" w14:textId="33EDA7B4" w:rsidR="00ED1DF6" w:rsidRPr="00D46762" w:rsidRDefault="00ED1DF6" w:rsidP="00303653">
            <w:r w:rsidRPr="00D46762">
              <w:t>276481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DEACD6F" w14:textId="3F47818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EC,</w:t>
            </w:r>
          </w:p>
        </w:tc>
      </w:tr>
      <w:tr w:rsidR="00ED1DF6" w:rsidRPr="00D46762" w14:paraId="6F47B94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A0654B" w14:textId="3540E96B" w:rsidR="00ED1DF6" w:rsidRPr="00D46762" w:rsidRDefault="00ED1DF6" w:rsidP="00303653">
            <w:r w:rsidRPr="00D46762">
              <w:t>27648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5A949C" w14:textId="16476B64" w:rsidR="00ED1DF6" w:rsidRPr="00D46762" w:rsidRDefault="00ED1DF6" w:rsidP="00303653">
            <w:r w:rsidRPr="00D46762">
              <w:t>Spinal</w:t>
            </w:r>
            <w:r w:rsidR="00BF296C">
              <w:t xml:space="preserve"> </w:t>
            </w:r>
            <w:r w:rsidRPr="00D46762">
              <w:t>extension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for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FDFD29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9B18E1" w14:textId="4CEF93AC" w:rsidR="00ED1DF6" w:rsidRPr="00D46762" w:rsidRDefault="00ED1DF6" w:rsidP="00303653">
            <w:r w:rsidRPr="00D46762">
              <w:t>276484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2164BFA" w14:textId="1E011E1B" w:rsidR="00ED1DF6" w:rsidRPr="00D46762" w:rsidRDefault="00ED1DF6" w:rsidP="00303653">
            <w:r w:rsidRPr="00D46762">
              <w:t>Halo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for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38447CA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9E51FB" w14:textId="2BECA583" w:rsidR="00ED1DF6" w:rsidRPr="00D46762" w:rsidRDefault="00ED1DF6" w:rsidP="00303653">
            <w:r w:rsidRPr="00D46762">
              <w:t>276485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BBD856" w14:textId="309652CE" w:rsidR="00ED1DF6" w:rsidRPr="00D46762" w:rsidRDefault="00ED1DF6" w:rsidP="00303653">
            <w:r w:rsidRPr="00D46762">
              <w:t>Spina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for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EC,</w:t>
            </w:r>
          </w:p>
        </w:tc>
      </w:tr>
      <w:tr w:rsidR="00ED1DF6" w:rsidRPr="00D46762" w14:paraId="71EA14B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6E8016" w14:textId="11F375DE" w:rsidR="00ED1DF6" w:rsidRPr="00D46762" w:rsidRDefault="00ED1DF6" w:rsidP="00303653">
            <w:r w:rsidRPr="00D46762">
              <w:t>276487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34A408" w14:textId="43FD6EA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596B465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2A5BE5" w14:textId="6C8A2466" w:rsidR="00ED1DF6" w:rsidRPr="00D46762" w:rsidRDefault="00ED1DF6" w:rsidP="00303653">
            <w:r w:rsidRPr="00D46762">
              <w:t>276488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01433BD" w14:textId="0AA35E4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004C263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3764CBA" w14:textId="3865BCEA" w:rsidR="00ED1DF6" w:rsidRPr="00D46762" w:rsidRDefault="00ED1DF6" w:rsidP="00303653">
            <w:r w:rsidRPr="00D46762">
              <w:t>276491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6A3C3B" w14:textId="320D2A09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754879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4626A44" w14:textId="3E126A9E" w:rsidR="00ED1DF6" w:rsidRPr="00D46762" w:rsidRDefault="00ED1DF6" w:rsidP="00303653">
            <w:r w:rsidRPr="00D46762">
              <w:t>276492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937038" w14:textId="639116F3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805572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E19EC4" w14:textId="502A432A" w:rsidR="00ED1DF6" w:rsidRPr="00D46762" w:rsidRDefault="00ED1DF6" w:rsidP="00303653">
            <w:r w:rsidRPr="00D46762">
              <w:t>276495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949DEB" w14:textId="005F88C4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440F3E0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ED3BC6" w14:textId="6C0E66E5" w:rsidR="00ED1DF6" w:rsidRPr="00D46762" w:rsidRDefault="00ED1DF6" w:rsidP="00303653">
            <w:r w:rsidRPr="00D46762">
              <w:t>27649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1AF525" w14:textId="7F8E5906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615C04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7CA7C77" w14:textId="12FA30BF" w:rsidR="00ED1DF6" w:rsidRPr="00D46762" w:rsidRDefault="00ED1DF6" w:rsidP="00303653">
            <w:r w:rsidRPr="00D46762">
              <w:t>276498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159B60" w14:textId="232CC2B7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1D016B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7D6D2E" w14:textId="0736AA38" w:rsidR="00ED1DF6" w:rsidRPr="00D46762" w:rsidRDefault="00ED1DF6" w:rsidP="00303653">
            <w:r w:rsidRPr="00D46762">
              <w:t>276501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D2694F" w14:textId="572CE19C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2EF7099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8C5969" w14:textId="6FD81182" w:rsidR="00ED1DF6" w:rsidRPr="00D46762" w:rsidRDefault="00ED1DF6" w:rsidP="00303653">
            <w:r w:rsidRPr="00D46762">
              <w:t>27650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54EE643" w14:textId="4F24A163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A45712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638F5BF" w14:textId="4B5021DD" w:rsidR="00ED1DF6" w:rsidRPr="00D46762" w:rsidRDefault="00ED1DF6" w:rsidP="00303653">
            <w:r w:rsidRPr="00D46762">
              <w:t>276505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2388A2F" w14:textId="5C2FFF63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470BF8C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11A9ED" w14:textId="38656C94" w:rsidR="00ED1DF6" w:rsidRPr="00D46762" w:rsidRDefault="00ED1DF6" w:rsidP="00303653">
            <w:r w:rsidRPr="00D46762">
              <w:t>276508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B09FA5" w14:textId="26034E06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7FB88E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154FAC9" w14:textId="67D4F101" w:rsidR="00ED1DF6" w:rsidRPr="00D46762" w:rsidRDefault="00ED1DF6" w:rsidP="00303653">
            <w:r w:rsidRPr="00D46762">
              <w:t>276510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25C5D7" w14:textId="6F2E8F5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lone,</w:t>
            </w:r>
          </w:p>
        </w:tc>
      </w:tr>
      <w:tr w:rsidR="00ED1DF6" w:rsidRPr="00D46762" w14:paraId="66344D6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7C11450" w14:textId="683F31CF" w:rsidR="00ED1DF6" w:rsidRPr="00D46762" w:rsidRDefault="00ED1DF6" w:rsidP="00303653">
            <w:r w:rsidRPr="00D46762">
              <w:t>276522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351297" w14:textId="5B66CD9B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lone,</w:t>
            </w:r>
          </w:p>
        </w:tc>
      </w:tr>
      <w:tr w:rsidR="00ED1DF6" w:rsidRPr="00D46762" w14:paraId="03E207A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89739A" w14:textId="11EA935F" w:rsidR="00ED1DF6" w:rsidRPr="00D46762" w:rsidRDefault="00ED1DF6" w:rsidP="00303653">
            <w:r w:rsidRPr="00D46762">
              <w:t>27653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724D454" w14:textId="6F2451BD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lone,</w:t>
            </w:r>
          </w:p>
        </w:tc>
      </w:tr>
      <w:tr w:rsidR="00ED1DF6" w:rsidRPr="00D46762" w14:paraId="02D900E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4CB0E5" w14:textId="5F60C2A2" w:rsidR="00ED1DF6" w:rsidRPr="00D46762" w:rsidRDefault="00ED1DF6" w:rsidP="00303653">
            <w:r w:rsidRPr="00D46762">
              <w:t>27654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2AF425" w14:textId="1E17AE2D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fixation,</w:t>
            </w:r>
          </w:p>
        </w:tc>
      </w:tr>
      <w:tr w:rsidR="00ED1DF6" w:rsidRPr="00D46762" w14:paraId="7A20B49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0469AB" w14:textId="0D81A85A" w:rsidR="00ED1DF6" w:rsidRPr="00D46762" w:rsidRDefault="00ED1DF6" w:rsidP="00303653">
            <w:r w:rsidRPr="00D46762">
              <w:t>276546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56B776" w14:textId="42243A6B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lone,</w:t>
            </w:r>
          </w:p>
        </w:tc>
      </w:tr>
      <w:tr w:rsidR="00ED1DF6" w:rsidRPr="00D46762" w14:paraId="34F4D74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BBF538" w14:textId="02E1FDC8" w:rsidR="00ED1DF6" w:rsidRPr="00D46762" w:rsidRDefault="00ED1DF6" w:rsidP="00303653">
            <w:r w:rsidRPr="00D46762">
              <w:t>276559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BB3763" w14:textId="32D18C24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41B102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F45A2C" w14:textId="2BFA1A8C" w:rsidR="00ED1DF6" w:rsidRPr="00D46762" w:rsidRDefault="00ED1DF6" w:rsidP="00303653">
            <w:r w:rsidRPr="00D46762">
              <w:t>276560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342279" w14:textId="34D932B2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132F751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BA2312" w14:textId="0B7A953C" w:rsidR="00ED1DF6" w:rsidRPr="00D46762" w:rsidRDefault="00ED1DF6" w:rsidP="00303653">
            <w:r w:rsidRPr="00D46762">
              <w:t>276566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E04E52" w14:textId="78BBC59B" w:rsidR="00ED1DF6" w:rsidRPr="00D46762" w:rsidRDefault="00ED1DF6" w:rsidP="00303653"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using</w:t>
            </w:r>
            <w:r w:rsidR="00BF296C">
              <w:t xml:space="preserve"> </w:t>
            </w:r>
            <w:r w:rsidRPr="00D46762">
              <w:t>Harrington</w:t>
            </w:r>
            <w:r w:rsidR="00BF296C">
              <w:t xml:space="preserve"> </w:t>
            </w:r>
            <w:r w:rsidRPr="00D46762">
              <w:t>rod,</w:t>
            </w:r>
          </w:p>
        </w:tc>
      </w:tr>
      <w:tr w:rsidR="00ED1DF6" w:rsidRPr="00D46762" w14:paraId="74B3034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EAB121A" w14:textId="5698CEF5" w:rsidR="00ED1DF6" w:rsidRPr="00D46762" w:rsidRDefault="00ED1DF6" w:rsidP="00303653">
            <w:r w:rsidRPr="00D46762">
              <w:t>276582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E22BC4" w14:textId="3F486C63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3601974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914224" w14:textId="5872F492" w:rsidR="00ED1DF6" w:rsidRPr="00D46762" w:rsidRDefault="00ED1DF6" w:rsidP="00303653">
            <w:r w:rsidRPr="00D46762">
              <w:t>27658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A30B0F" w14:textId="4D1D6060" w:rsidR="00ED1DF6" w:rsidRPr="00D46762" w:rsidRDefault="00ED1DF6" w:rsidP="00303653"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3381088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6163418" w14:textId="7B072CD2" w:rsidR="00ED1DF6" w:rsidRPr="00D46762" w:rsidRDefault="00ED1DF6" w:rsidP="00303653">
            <w:r w:rsidRPr="00D46762">
              <w:t>311305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D975BA" w14:textId="5D4F6E59" w:rsidR="00ED1DF6" w:rsidRPr="00D46762" w:rsidRDefault="00ED1DF6" w:rsidP="00303653">
            <w:r w:rsidRPr="00D46762">
              <w:t>Fatigu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79CA2F5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83162A2" w14:textId="4B492220" w:rsidR="00ED1DF6" w:rsidRPr="00D46762" w:rsidRDefault="00ED1DF6" w:rsidP="00303653">
            <w:r w:rsidRPr="00D46762">
              <w:t>31835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A1CC27" w14:textId="4FAEFEA4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90501F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882873" w14:textId="076BAB54" w:rsidR="00ED1DF6" w:rsidRPr="00D46762" w:rsidRDefault="00ED1DF6" w:rsidP="00303653">
            <w:r w:rsidRPr="00D46762">
              <w:t>318375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84B4FE" w14:textId="48986F8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tlas,</w:t>
            </w:r>
            <w:r w:rsidR="00BF296C">
              <w:t xml:space="preserve"> </w:t>
            </w:r>
            <w:r w:rsidRPr="00D46762">
              <w:t>isolated</w:t>
            </w:r>
            <w:r w:rsidR="00BF296C">
              <w:t xml:space="preserve"> </w:t>
            </w:r>
            <w:r w:rsidRPr="00D46762">
              <w:t>arch</w:t>
            </w:r>
            <w:r w:rsidR="00BF296C">
              <w:t xml:space="preserve"> </w:t>
            </w:r>
            <w:r w:rsidRPr="00D46762">
              <w:t>or</w:t>
            </w:r>
            <w:r w:rsidR="00BF296C">
              <w:t xml:space="preserve"> </w:t>
            </w:r>
            <w:r w:rsidRPr="00D46762">
              <w:t>articular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13CABBA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0293EC3" w14:textId="1AFABEB2" w:rsidR="00ED1DF6" w:rsidRPr="00D46762" w:rsidRDefault="00ED1DF6" w:rsidP="00303653">
            <w:r w:rsidRPr="00D46762">
              <w:t>318376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59BD77" w14:textId="20727EC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tlas,</w:t>
            </w:r>
            <w:r w:rsidR="00BF296C">
              <w:t xml:space="preserve"> </w:t>
            </w:r>
            <w:proofErr w:type="spellStart"/>
            <w:r w:rsidRPr="00D46762">
              <w:t>comminuted</w:t>
            </w:r>
            <w:proofErr w:type="spellEnd"/>
            <w:r w:rsidRPr="00D46762">
              <w:t>,</w:t>
            </w:r>
          </w:p>
        </w:tc>
      </w:tr>
      <w:tr w:rsidR="00ED1DF6" w:rsidRPr="00D46762" w14:paraId="32B136B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38CAE36" w14:textId="6376FA33" w:rsidR="00ED1DF6" w:rsidRPr="00D46762" w:rsidRDefault="00ED1DF6" w:rsidP="00303653">
            <w:r w:rsidRPr="00D46762">
              <w:t>318377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042A3B" w14:textId="6669692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odontoid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6112B86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8C0063" w14:textId="74F46D03" w:rsidR="00ED1DF6" w:rsidRPr="00D46762" w:rsidRDefault="00ED1DF6" w:rsidP="00303653">
            <w:r w:rsidRPr="00D46762">
              <w:t>318378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F7B8DF" w14:textId="6006F67D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09AF660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6388329" w14:textId="062AF08E" w:rsidR="00ED1DF6" w:rsidRPr="00D46762" w:rsidRDefault="00ED1DF6" w:rsidP="00303653">
            <w:r w:rsidRPr="00D46762">
              <w:t>318379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0C8386" w14:textId="385B3494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25B0021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8EAE700" w14:textId="1DFCE610" w:rsidR="00ED1DF6" w:rsidRPr="00D46762" w:rsidRDefault="00ED1DF6" w:rsidP="00303653">
            <w:r w:rsidRPr="00D46762">
              <w:t>31838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ACC284" w14:textId="0A12B48E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32D0AC7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C4C5583" w14:textId="0AA55CAB" w:rsidR="00ED1DF6" w:rsidRPr="00D46762" w:rsidRDefault="00ED1DF6" w:rsidP="00303653">
            <w:r w:rsidRPr="00D46762">
              <w:t>318381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796EC9" w14:textId="04E0BEA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39C854D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A74BB6E" w14:textId="3CFDC3F0" w:rsidR="00ED1DF6" w:rsidRPr="00D46762" w:rsidRDefault="00ED1DF6" w:rsidP="00303653">
            <w:r w:rsidRPr="00D46762">
              <w:t>318382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4723E8" w14:textId="6E52906C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679ACC7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56B3297" w14:textId="707B6EF3" w:rsidR="00ED1DF6" w:rsidRPr="00D46762" w:rsidRDefault="00ED1DF6" w:rsidP="00303653">
            <w:r w:rsidRPr="00D46762">
              <w:lastRenderedPageBreak/>
              <w:t>31838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80A213" w14:textId="4A5C59E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7ED7783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A28BFB" w14:textId="53F12BCF" w:rsidR="00ED1DF6" w:rsidRPr="00D46762" w:rsidRDefault="00ED1DF6" w:rsidP="00303653">
            <w:r w:rsidRPr="00D46762">
              <w:t>318384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E0F01A" w14:textId="662A95F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33AD0C8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B2BF9B3" w14:textId="0AC70E0E" w:rsidR="00ED1DF6" w:rsidRPr="00D46762" w:rsidRDefault="00ED1DF6" w:rsidP="00303653">
            <w:r w:rsidRPr="00D46762">
              <w:t>31838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171D85" w14:textId="1172D7D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03887E2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0C62941" w14:textId="7DCF7279" w:rsidR="00ED1DF6" w:rsidRPr="00D46762" w:rsidRDefault="00ED1DF6" w:rsidP="00303653">
            <w:r w:rsidRPr="00D46762">
              <w:t>318386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295B69" w14:textId="1A67999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4B836B7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65D2073" w14:textId="137B5B92" w:rsidR="00ED1DF6" w:rsidRPr="00D46762" w:rsidRDefault="00ED1DF6" w:rsidP="00303653">
            <w:r w:rsidRPr="00D46762">
              <w:t>318387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B293AC" w14:textId="7E74A83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7D351EB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BBE4BD6" w14:textId="5C66E87A" w:rsidR="00ED1DF6" w:rsidRPr="00D46762" w:rsidRDefault="00ED1DF6" w:rsidP="00303653">
            <w:r w:rsidRPr="00D46762">
              <w:t>318388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700C8A" w14:textId="72F172B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45918C9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E7D733" w14:textId="33CA29D3" w:rsidR="00ED1DF6" w:rsidRPr="00D46762" w:rsidRDefault="00ED1DF6" w:rsidP="00303653">
            <w:r w:rsidRPr="00D46762">
              <w:t>318389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37AA73" w14:textId="6DB35399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7894C89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CC828E" w14:textId="139B0D85" w:rsidR="00ED1DF6" w:rsidRPr="00D46762" w:rsidRDefault="00ED1DF6" w:rsidP="00303653">
            <w:r w:rsidRPr="00D46762">
              <w:t>31839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B976C5" w14:textId="3E626163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6A9D094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E1669B" w14:textId="5F3EE409" w:rsidR="00ED1DF6" w:rsidRPr="00D46762" w:rsidRDefault="00ED1DF6" w:rsidP="00303653">
            <w:r w:rsidRPr="00D46762">
              <w:t>31839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2A4969" w14:textId="0ABF1BA4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ot</w:t>
            </w:r>
            <w:r w:rsidR="00BF296C">
              <w:t xml:space="preserve"> </w:t>
            </w:r>
            <w:r w:rsidRPr="00D46762">
              <w:t>otherwise</w:t>
            </w:r>
            <w:r w:rsidR="00BF296C">
              <w:t xml:space="preserve"> </w:t>
            </w:r>
            <w:r w:rsidRPr="00D46762">
              <w:t>specified,</w:t>
            </w:r>
          </w:p>
        </w:tc>
      </w:tr>
      <w:tr w:rsidR="00ED1DF6" w:rsidRPr="00D46762" w14:paraId="16E5723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7A2AA2" w14:textId="60942B68" w:rsidR="00ED1DF6" w:rsidRPr="00D46762" w:rsidRDefault="00ED1DF6" w:rsidP="00303653">
            <w:r w:rsidRPr="00D46762">
              <w:t>318396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C25F05" w14:textId="2F5223E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C0073C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5B171E" w14:textId="7D3816B4" w:rsidR="00ED1DF6" w:rsidRPr="00D46762" w:rsidRDefault="00ED1DF6" w:rsidP="00303653">
            <w:r w:rsidRPr="00D46762">
              <w:t>318422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092DF1E" w14:textId="6BCBE3A9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50BFFC2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8667F58" w14:textId="07E9B65F" w:rsidR="00ED1DF6" w:rsidRPr="00D46762" w:rsidRDefault="00ED1DF6" w:rsidP="00303653">
            <w:r w:rsidRPr="00D46762">
              <w:t>318426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F303BF2" w14:textId="2C060440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6E463A4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03A867D" w14:textId="7DDDC564" w:rsidR="00ED1DF6" w:rsidRPr="00D46762" w:rsidRDefault="00ED1DF6" w:rsidP="00303653">
            <w:r w:rsidRPr="00D46762">
              <w:t>31842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466D70" w14:textId="3FEA8BBC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7DE1C08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737C1F1" w14:textId="23FF6F42" w:rsidR="00ED1DF6" w:rsidRPr="00D46762" w:rsidRDefault="00ED1DF6" w:rsidP="00303653">
            <w:r w:rsidRPr="00D46762">
              <w:t>318428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17FAEA" w14:textId="195C072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7823117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A53C9D" w14:textId="7A8B2447" w:rsidR="00ED1DF6" w:rsidRPr="00D46762" w:rsidRDefault="00ED1DF6" w:rsidP="00303653">
            <w:r w:rsidRPr="00D46762">
              <w:t>318429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1326E1" w14:textId="46FBB21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020F3DA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4630BC0" w14:textId="40EB6D87" w:rsidR="00ED1DF6" w:rsidRPr="00D46762" w:rsidRDefault="00ED1DF6" w:rsidP="00303653">
            <w:r w:rsidRPr="00D46762">
              <w:t>318430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C6C40E" w14:textId="22D599B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2EE63D6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BC5BD3" w14:textId="77774B8F" w:rsidR="00ED1DF6" w:rsidRPr="00D46762" w:rsidRDefault="00ED1DF6" w:rsidP="00303653">
            <w:r w:rsidRPr="00D46762">
              <w:t>318431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1B7DAD" w14:textId="369AA8BB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5E138B9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1CF42EE" w14:textId="6647EA78" w:rsidR="00ED1DF6" w:rsidRPr="00D46762" w:rsidRDefault="00ED1DF6" w:rsidP="00303653">
            <w:r w:rsidRPr="00D46762">
              <w:t>31843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47977B" w14:textId="6FFAE3F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0DAA21A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EDF1F3C" w14:textId="07079967" w:rsidR="00ED1DF6" w:rsidRPr="00D46762" w:rsidRDefault="00ED1DF6" w:rsidP="00303653">
            <w:r w:rsidRPr="00D46762">
              <w:t>31843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0BE128B" w14:textId="4994B9D7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41F6017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2DA42E2" w14:textId="69AA5A80" w:rsidR="00ED1DF6" w:rsidRPr="00D46762" w:rsidRDefault="00ED1DF6" w:rsidP="00303653">
            <w:r w:rsidRPr="00D46762">
              <w:t>318434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A44C6EC" w14:textId="475EC1D5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ot</w:t>
            </w:r>
            <w:r w:rsidR="00BF296C">
              <w:t xml:space="preserve"> </w:t>
            </w:r>
            <w:r w:rsidRPr="00D46762">
              <w:t>otherwise</w:t>
            </w:r>
            <w:r w:rsidR="00BF296C">
              <w:t xml:space="preserve"> </w:t>
            </w:r>
            <w:r w:rsidRPr="00D46762">
              <w:t>specified,</w:t>
            </w:r>
          </w:p>
        </w:tc>
      </w:tr>
      <w:tr w:rsidR="00ED1DF6" w:rsidRPr="00D46762" w14:paraId="2A03640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A3B616" w14:textId="193EE059" w:rsidR="00ED1DF6" w:rsidRPr="00D46762" w:rsidRDefault="00ED1DF6" w:rsidP="00303653">
            <w:r w:rsidRPr="00D46762">
              <w:t>318435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48D1AC5" w14:textId="1C31734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2945B39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2147B8" w14:textId="301F2B94" w:rsidR="00ED1DF6" w:rsidRPr="00D46762" w:rsidRDefault="00ED1DF6" w:rsidP="00303653">
            <w:r w:rsidRPr="00D46762">
              <w:t>318436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AC93C42" w14:textId="36D791A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7C9471C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082662" w14:textId="06FA7E32" w:rsidR="00ED1DF6" w:rsidRPr="00D46762" w:rsidRDefault="00ED1DF6" w:rsidP="00303653">
            <w:r w:rsidRPr="00D46762">
              <w:t>318437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DB57F14" w14:textId="52C7FA3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4E097E4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5DCF438" w14:textId="5CD5DBDA" w:rsidR="00ED1DF6" w:rsidRPr="00D46762" w:rsidRDefault="00ED1DF6" w:rsidP="00303653">
            <w:r w:rsidRPr="00D46762">
              <w:t>318438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91F2F7" w14:textId="136020ED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126B717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3E8BF0" w14:textId="69DBD8B2" w:rsidR="00ED1DF6" w:rsidRPr="00D46762" w:rsidRDefault="00ED1DF6" w:rsidP="00303653">
            <w:r w:rsidRPr="00D46762">
              <w:t>318439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8B52B9" w14:textId="3215122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6C018EA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EB8B09" w14:textId="6D658AA6" w:rsidR="00ED1DF6" w:rsidRPr="00D46762" w:rsidRDefault="00ED1DF6" w:rsidP="00303653">
            <w:r w:rsidRPr="00D46762">
              <w:t>31844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41BEB2" w14:textId="6B84FC8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3FECC97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C9F7F5" w14:textId="67D81151" w:rsidR="00ED1DF6" w:rsidRPr="00D46762" w:rsidRDefault="00ED1DF6" w:rsidP="00303653">
            <w:r w:rsidRPr="00D46762">
              <w:t>31844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3A257A" w14:textId="671D47A2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3127F17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F90F13" w14:textId="695211AD" w:rsidR="00ED1DF6" w:rsidRPr="00D46762" w:rsidRDefault="00ED1DF6" w:rsidP="00303653">
            <w:r w:rsidRPr="00D46762">
              <w:t>318442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2C444FC" w14:textId="0C7D156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3028183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4670CDD" w14:textId="35AAFE6A" w:rsidR="00ED1DF6" w:rsidRPr="00D46762" w:rsidRDefault="00ED1DF6" w:rsidP="00303653">
            <w:r w:rsidRPr="00D46762">
              <w:t>318443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6561AF" w14:textId="7BEEF4DB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245E1B5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3594EE" w14:textId="19347949" w:rsidR="00ED1DF6" w:rsidRPr="00D46762" w:rsidRDefault="00ED1DF6" w:rsidP="00303653">
            <w:r w:rsidRPr="00D46762">
              <w:t>318445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9F229C" w14:textId="0D1DA596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not</w:t>
            </w:r>
            <w:r w:rsidR="00BF296C">
              <w:t xml:space="preserve"> </w:t>
            </w:r>
            <w:r w:rsidRPr="00D46762">
              <w:t>otherwise</w:t>
            </w:r>
            <w:r w:rsidR="00BF296C">
              <w:t xml:space="preserve"> </w:t>
            </w:r>
            <w:r w:rsidRPr="00D46762">
              <w:t>specified,</w:t>
            </w:r>
          </w:p>
        </w:tc>
      </w:tr>
      <w:tr w:rsidR="00ED1DF6" w:rsidRPr="00D46762" w14:paraId="5DCC168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4B371D" w14:textId="45662A95" w:rsidR="00ED1DF6" w:rsidRPr="00D46762" w:rsidRDefault="00ED1DF6" w:rsidP="00303653">
            <w:r w:rsidRPr="00D46762">
              <w:t>318446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58E3CF5" w14:textId="7B7C6DB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2F5276B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8848A6" w14:textId="6F8A12A5" w:rsidR="00ED1DF6" w:rsidRPr="00D46762" w:rsidRDefault="00ED1DF6" w:rsidP="00303653">
            <w:r w:rsidRPr="00D46762">
              <w:t>318447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57F6D2" w14:textId="1EFA25E0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32C572C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A0500D" w14:textId="7D8BC56F" w:rsidR="00ED1DF6" w:rsidRPr="00D46762" w:rsidRDefault="00ED1DF6" w:rsidP="00303653">
            <w:r w:rsidRPr="00D46762">
              <w:t>318448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2BBDD7" w14:textId="762222F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00E4D2F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D09747" w14:textId="16A45073" w:rsidR="00ED1DF6" w:rsidRPr="00D46762" w:rsidRDefault="00ED1DF6" w:rsidP="00303653">
            <w:r w:rsidRPr="00D46762">
              <w:t>318449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4862F8" w14:textId="38AF02D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05F8B19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57EC2BE" w14:textId="2D0D2C14" w:rsidR="00ED1DF6" w:rsidRPr="00D46762" w:rsidRDefault="00ED1DF6" w:rsidP="00303653">
            <w:r w:rsidRPr="00D46762">
              <w:t>318450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01F1E1" w14:textId="6D60CEA9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476D62D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C1F15B" w14:textId="35E5099A" w:rsidR="00ED1DF6" w:rsidRPr="00D46762" w:rsidRDefault="00ED1DF6" w:rsidP="00303653">
            <w:r w:rsidRPr="00D46762">
              <w:t>318451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55016F" w14:textId="2EAE3B7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07810E5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74B62E" w14:textId="6D2C8BB0" w:rsidR="00ED1DF6" w:rsidRPr="00D46762" w:rsidRDefault="00ED1DF6" w:rsidP="00303653">
            <w:r w:rsidRPr="00D46762">
              <w:t>318452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7DDCC6" w14:textId="60F7CD0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4E7319B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0F82D4" w14:textId="1D809920" w:rsidR="00ED1DF6" w:rsidRPr="00D46762" w:rsidRDefault="00ED1DF6" w:rsidP="00303653">
            <w:r w:rsidRPr="00D46762">
              <w:t>318453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71B08CF" w14:textId="697F1A78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27B1CB6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AE7B8A" w14:textId="4C275020" w:rsidR="00ED1DF6" w:rsidRPr="00D46762" w:rsidRDefault="00ED1DF6" w:rsidP="00303653">
            <w:r w:rsidRPr="00D46762">
              <w:t>318454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C632DA" w14:textId="1B39AFFF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05C06E2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AD49B4F" w14:textId="0F219159" w:rsidR="00ED1DF6" w:rsidRPr="00D46762" w:rsidRDefault="00ED1DF6" w:rsidP="00303653">
            <w:r w:rsidRPr="00D46762">
              <w:t>318455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5719AF" w14:textId="15D1B04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418EE9F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24E3FEF" w14:textId="2864E020" w:rsidR="00ED1DF6" w:rsidRPr="00D46762" w:rsidRDefault="00ED1DF6" w:rsidP="00303653">
            <w:r w:rsidRPr="00D46762">
              <w:t>318456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F77A08" w14:textId="40F6EBE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1F2F556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2B3BACC" w14:textId="5BC54400" w:rsidR="00ED1DF6" w:rsidRPr="00D46762" w:rsidRDefault="00ED1DF6" w:rsidP="00303653">
            <w:r w:rsidRPr="00D46762">
              <w:t>318457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411F1CF" w14:textId="39CEA59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400A8BD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5EB487F" w14:textId="47B379C8" w:rsidR="00ED1DF6" w:rsidRPr="00D46762" w:rsidRDefault="00ED1DF6" w:rsidP="00303653">
            <w:r w:rsidRPr="00D46762">
              <w:t>318458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491D4E" w14:textId="4B53C506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7347CC2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A2FBAF" w14:textId="67BA4913" w:rsidR="00ED1DF6" w:rsidRPr="00D46762" w:rsidRDefault="00ED1DF6" w:rsidP="00303653">
            <w:r w:rsidRPr="00D46762">
              <w:t>318459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9E6734" w14:textId="70924C32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242F202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46FFF03" w14:textId="37820264" w:rsidR="00ED1DF6" w:rsidRPr="00D46762" w:rsidRDefault="00ED1DF6" w:rsidP="00303653">
            <w:r w:rsidRPr="00D46762">
              <w:t>318460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96DFE4" w14:textId="11A2834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6B1B85A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F0CFEF" w14:textId="2293298A" w:rsidR="00ED1DF6" w:rsidRPr="00D46762" w:rsidRDefault="00ED1DF6" w:rsidP="00303653">
            <w:r w:rsidRPr="00D46762">
              <w:t>318461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765C8E9" w14:textId="02AD5872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3B044CF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E297C2" w14:textId="4F26C190" w:rsidR="00ED1DF6" w:rsidRPr="00D46762" w:rsidRDefault="00ED1DF6" w:rsidP="00303653">
            <w:r w:rsidRPr="00D46762">
              <w:lastRenderedPageBreak/>
              <w:t>318462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E4A35A" w14:textId="1CDC9B5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7D95553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0906EE" w14:textId="564023E8" w:rsidR="00ED1DF6" w:rsidRPr="00D46762" w:rsidRDefault="00ED1DF6" w:rsidP="00303653">
            <w:r w:rsidRPr="00D46762">
              <w:t>31846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85BAD95" w14:textId="75AE6A2C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burst,</w:t>
            </w:r>
          </w:p>
        </w:tc>
      </w:tr>
      <w:tr w:rsidR="00ED1DF6" w:rsidRPr="00D46762" w14:paraId="1FD221E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4F32254" w14:textId="3F2C1398" w:rsidR="00ED1DF6" w:rsidRPr="00D46762" w:rsidRDefault="00ED1DF6" w:rsidP="00303653">
            <w:r w:rsidRPr="00D46762">
              <w:t>318464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78DA63" w14:textId="18F8809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wedge,</w:t>
            </w:r>
          </w:p>
        </w:tc>
      </w:tr>
      <w:tr w:rsidR="00ED1DF6" w:rsidRPr="00D46762" w14:paraId="12A85C3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6C52C5" w14:textId="1069060F" w:rsidR="00ED1DF6" w:rsidRPr="00D46762" w:rsidRDefault="00ED1DF6" w:rsidP="00303653">
            <w:r w:rsidRPr="00D46762">
              <w:t>31846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5B028F4" w14:textId="281A1696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ondylolysis,</w:t>
            </w:r>
          </w:p>
        </w:tc>
      </w:tr>
      <w:tr w:rsidR="00ED1DF6" w:rsidRPr="00D46762" w14:paraId="3C37127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E5696A" w14:textId="0BE1479F" w:rsidR="00ED1DF6" w:rsidRPr="00D46762" w:rsidRDefault="00ED1DF6" w:rsidP="00303653">
            <w:r w:rsidRPr="00D46762">
              <w:t>318466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09E863" w14:textId="5C854B0B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spinous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4BBDE87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7CC9D66" w14:textId="009CCC40" w:rsidR="00ED1DF6" w:rsidRPr="00D46762" w:rsidRDefault="00ED1DF6" w:rsidP="00303653">
            <w:r w:rsidRPr="00D46762">
              <w:t>318467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BF2C0A" w14:textId="1A547244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,</w:t>
            </w:r>
          </w:p>
        </w:tc>
      </w:tr>
      <w:tr w:rsidR="00ED1DF6" w:rsidRPr="00D46762" w14:paraId="294AE1E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F8B9F7A" w14:textId="34B06B54" w:rsidR="00ED1DF6" w:rsidRPr="00D46762" w:rsidRDefault="00ED1DF6" w:rsidP="00303653">
            <w:r w:rsidRPr="00D46762">
              <w:t>318468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A71F665" w14:textId="6F12459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arch,</w:t>
            </w:r>
          </w:p>
        </w:tc>
      </w:tr>
      <w:tr w:rsidR="00ED1DF6" w:rsidRPr="00D46762" w14:paraId="3A155CC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C9CC0A" w14:textId="2B04089C" w:rsidR="00ED1DF6" w:rsidRPr="00D46762" w:rsidRDefault="00ED1DF6" w:rsidP="00303653">
            <w:r w:rsidRPr="00D46762">
              <w:t>318469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A5630A" w14:textId="54CB0FA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  <w:r w:rsidR="00BF296C">
              <w:t xml:space="preserve"> </w:t>
            </w:r>
            <w:proofErr w:type="spellStart"/>
            <w:r w:rsidRPr="00D46762">
              <w:t>tricolumnar</w:t>
            </w:r>
            <w:proofErr w:type="spellEnd"/>
            <w:r w:rsidRPr="00D46762">
              <w:t>,</w:t>
            </w:r>
          </w:p>
        </w:tc>
      </w:tr>
      <w:tr w:rsidR="00ED1DF6" w:rsidRPr="00D46762" w14:paraId="095A2B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94FD15" w14:textId="0D236DDB" w:rsidR="00ED1DF6" w:rsidRPr="00D46762" w:rsidRDefault="00ED1DF6" w:rsidP="00303653">
            <w:r w:rsidRPr="00D46762">
              <w:t>318473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BDF0B6" w14:textId="233A2049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7282CCF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332FC3F" w14:textId="07F54D11" w:rsidR="00ED1DF6" w:rsidRPr="00D46762" w:rsidRDefault="00ED1DF6" w:rsidP="00303653">
            <w:r w:rsidRPr="00D46762">
              <w:t>31847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03EB42" w14:textId="689A2FA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compressio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700E9E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EFD94CB" w14:textId="7E233FDB" w:rsidR="00ED1DF6" w:rsidRPr="00D46762" w:rsidRDefault="00ED1DF6" w:rsidP="00303653">
            <w:r w:rsidRPr="00D46762">
              <w:t>318475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41F5CF" w14:textId="2955B01E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vert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6F7CE7F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E3F176" w14:textId="5752369B" w:rsidR="00ED1DF6" w:rsidRPr="00D46762" w:rsidRDefault="00ED1DF6" w:rsidP="00303653">
            <w:r w:rsidRPr="00D46762">
              <w:t>318476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B32F07" w14:textId="0805ABA2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3469056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DC3E6F" w14:textId="5C9618BA" w:rsidR="00ED1DF6" w:rsidRPr="00D46762" w:rsidRDefault="00ED1DF6" w:rsidP="00303653">
            <w:r w:rsidRPr="00D46762">
              <w:t>318477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D53EF49" w14:textId="053F7E3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compressio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2A2E376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012353" w14:textId="6FDA24B3" w:rsidR="00ED1DF6" w:rsidRPr="00D46762" w:rsidRDefault="00ED1DF6" w:rsidP="00303653">
            <w:r w:rsidRPr="00D46762">
              <w:t>318478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2B4F801" w14:textId="1EBED89F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vert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,</w:t>
            </w:r>
          </w:p>
        </w:tc>
      </w:tr>
      <w:tr w:rsidR="00ED1DF6" w:rsidRPr="00D46762" w14:paraId="4A8A6E8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11183B" w14:textId="1A890D54" w:rsidR="00ED1DF6" w:rsidRPr="00D46762" w:rsidRDefault="00ED1DF6" w:rsidP="00303653">
            <w:r w:rsidRPr="00D46762">
              <w:t>318479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DB5BCA" w14:textId="16D10086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pelvis,</w:t>
            </w:r>
            <w:r w:rsidR="00BF296C">
              <w:t xml:space="preserve"> </w:t>
            </w:r>
            <w:r w:rsidRPr="00D46762">
              <w:t>coccyx,</w:t>
            </w:r>
          </w:p>
        </w:tc>
      </w:tr>
      <w:tr w:rsidR="00ED1DF6" w:rsidRPr="00D46762" w14:paraId="2190144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BE9578" w14:textId="6B0DC036" w:rsidR="00ED1DF6" w:rsidRPr="00D46762" w:rsidRDefault="00ED1DF6" w:rsidP="00303653">
            <w:r w:rsidRPr="00D46762">
              <w:t>318480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78FC6E" w14:textId="0993C5E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pelvis,</w:t>
            </w:r>
            <w:r w:rsidR="00BF296C">
              <w:t xml:space="preserve"> </w:t>
            </w:r>
            <w:r w:rsidRPr="00D46762">
              <w:t>coccyx,</w:t>
            </w:r>
          </w:p>
        </w:tc>
      </w:tr>
      <w:tr w:rsidR="00ED1DF6" w:rsidRPr="00D46762" w14:paraId="6304557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66D3FE" w14:textId="051C63E0" w:rsidR="00ED1DF6" w:rsidRPr="00D46762" w:rsidRDefault="00ED1DF6" w:rsidP="00303653">
            <w:r w:rsidRPr="00D46762">
              <w:t>318482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DF75D7" w14:textId="2D302EE4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irst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0C1F8BD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4EAF5C" w14:textId="2C83A23E" w:rsidR="00ED1DF6" w:rsidRPr="00D46762" w:rsidRDefault="00ED1DF6" w:rsidP="00303653">
            <w:r w:rsidRPr="00D46762">
              <w:t>31848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DAA380F" w14:textId="50F3EDF4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econ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C49C87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14527C7" w14:textId="38FC83C8" w:rsidR="00ED1DF6" w:rsidRPr="00D46762" w:rsidRDefault="00ED1DF6" w:rsidP="00303653">
            <w:r w:rsidRPr="00D46762">
              <w:t>318484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13C141" w14:textId="4A5856D6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028D7D7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59D840E" w14:textId="3A083F03" w:rsidR="00ED1DF6" w:rsidRPr="00D46762" w:rsidRDefault="00ED1DF6" w:rsidP="00303653">
            <w:r w:rsidRPr="00D46762">
              <w:t>318485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DFF7B6" w14:textId="696625D0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5E0C644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1313A7" w14:textId="0EC58098" w:rsidR="00ED1DF6" w:rsidRPr="00D46762" w:rsidRDefault="00ED1DF6" w:rsidP="00303653">
            <w:r w:rsidRPr="00D46762">
              <w:t>318492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E5A3D8" w14:textId="49E30D80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226AFD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C6FABDF" w14:textId="2689CFE1" w:rsidR="00ED1DF6" w:rsidRPr="00D46762" w:rsidRDefault="00ED1DF6" w:rsidP="00303653">
            <w:r w:rsidRPr="00D46762">
              <w:t>318493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2146B5" w14:textId="0FF89F3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proofErr w:type="gramStart"/>
            <w:r w:rsidRPr="00D46762">
              <w:t>unspecified,,</w:t>
            </w:r>
            <w:proofErr w:type="gramEnd"/>
          </w:p>
        </w:tc>
      </w:tr>
      <w:tr w:rsidR="00ED1DF6" w:rsidRPr="00D46762" w14:paraId="2177FA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8EB6FB" w14:textId="4FFFD3F8" w:rsidR="00ED1DF6" w:rsidRPr="00D46762" w:rsidRDefault="00ED1DF6" w:rsidP="00303653">
            <w:r w:rsidRPr="00D46762">
              <w:t>31849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0EBF6E" w14:textId="2473C1A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proofErr w:type="gramStart"/>
            <w:r w:rsidRPr="00D46762">
              <w:t>unspecified,,</w:t>
            </w:r>
            <w:proofErr w:type="gramEnd"/>
          </w:p>
        </w:tc>
      </w:tr>
      <w:tr w:rsidR="00ED1DF6" w:rsidRPr="00D46762" w14:paraId="31B9903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D49160" w14:textId="07D85D50" w:rsidR="00ED1DF6" w:rsidRPr="00D46762" w:rsidRDefault="00ED1DF6" w:rsidP="00303653">
            <w:r w:rsidRPr="00D46762">
              <w:t>318495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D9DDA6" w14:textId="12808A66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men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14A6899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DF3367" w14:textId="684A37B4" w:rsidR="00ED1DF6" w:rsidRPr="00D46762" w:rsidRDefault="00ED1DF6" w:rsidP="00303653">
            <w:r w:rsidRPr="00D46762">
              <w:t>318500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BC3B596" w14:textId="0247EDA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C96C7B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FA54B4" w14:textId="1C73E8EC" w:rsidR="00ED1DF6" w:rsidRPr="00D46762" w:rsidRDefault="00ED1DF6" w:rsidP="00303653">
            <w:r w:rsidRPr="00D46762">
              <w:t>318514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906338" w14:textId="25BB5864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06A95B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F782832" w14:textId="1F3AB6B8" w:rsidR="00ED1DF6" w:rsidRPr="00D46762" w:rsidRDefault="00ED1DF6" w:rsidP="00303653">
            <w:r w:rsidRPr="00D46762">
              <w:t>318518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AADDE8" w14:textId="2A8061C6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617CF02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3FE9DF2" w14:textId="1A33B3DC" w:rsidR="00ED1DF6" w:rsidRPr="00D46762" w:rsidRDefault="00ED1DF6" w:rsidP="00303653">
            <w:r w:rsidRPr="00D46762">
              <w:t>31852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FE082F" w14:textId="4C87CAF9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3C824B4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1670DC" w14:textId="10829A50" w:rsidR="00ED1DF6" w:rsidRPr="00D46762" w:rsidRDefault="00ED1DF6" w:rsidP="00303653">
            <w:r w:rsidRPr="00D46762">
              <w:t>318527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F471CE" w14:textId="7D669918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5733032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D8E6138" w14:textId="640C2A19" w:rsidR="00ED1DF6" w:rsidRPr="00D46762" w:rsidRDefault="00ED1DF6" w:rsidP="00303653">
            <w:r w:rsidRPr="00D46762">
              <w:t>318528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A34824E" w14:textId="41B7EF0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FF4146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0BF290" w14:textId="4858BEBF" w:rsidR="00ED1DF6" w:rsidRPr="00D46762" w:rsidRDefault="00ED1DF6" w:rsidP="00303653">
            <w:r w:rsidRPr="00D46762">
              <w:t>318542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655587" w14:textId="0F9A86DF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5F8A01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1BF5536" w14:textId="3634D88D" w:rsidR="00ED1DF6" w:rsidRPr="00D46762" w:rsidRDefault="00ED1DF6" w:rsidP="00303653">
            <w:r w:rsidRPr="00D46762">
              <w:t>318546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434CF76" w14:textId="2464744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07859FA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E2337C7" w14:textId="3CCCFC6A" w:rsidR="00ED1DF6" w:rsidRPr="00D46762" w:rsidRDefault="00ED1DF6" w:rsidP="00303653">
            <w:r w:rsidRPr="00D46762">
              <w:t>318555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81F8C74" w14:textId="1EFC52B0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7312C28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4A46E6" w14:textId="50FCFE28" w:rsidR="00ED1DF6" w:rsidRPr="00D46762" w:rsidRDefault="00ED1DF6" w:rsidP="00303653">
            <w:r w:rsidRPr="00D46762">
              <w:t>318556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8EA3BF" w14:textId="14AF24A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E1C3A0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1BD45C1" w14:textId="1E1E6953" w:rsidR="00ED1DF6" w:rsidRPr="00D46762" w:rsidRDefault="00ED1DF6" w:rsidP="00303653">
            <w:r w:rsidRPr="00D46762">
              <w:t>318557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29C412" w14:textId="0FBB474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3326F5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EA1B58" w14:textId="1EAA5C7E" w:rsidR="00ED1DF6" w:rsidRPr="00D46762" w:rsidRDefault="00ED1DF6" w:rsidP="00303653">
            <w:r w:rsidRPr="00D46762">
              <w:t>318558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27D6C9" w14:textId="08AAFE4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333A204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0E6BA2C" w14:textId="22E8CB19" w:rsidR="00ED1DF6" w:rsidRPr="00D46762" w:rsidRDefault="00ED1DF6" w:rsidP="00303653">
            <w:r w:rsidRPr="00D46762">
              <w:t>318559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80E1BB" w14:textId="57C43C7F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845519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F59A76" w14:textId="1E51B9BE" w:rsidR="00ED1DF6" w:rsidRPr="00D46762" w:rsidRDefault="00ED1DF6" w:rsidP="00303653">
            <w:r w:rsidRPr="00D46762">
              <w:t>318560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338A12" w14:textId="404F6D3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433F39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5742B3" w14:textId="421CA8FF" w:rsidR="00ED1DF6" w:rsidRPr="00D46762" w:rsidRDefault="00ED1DF6" w:rsidP="00303653">
            <w:r w:rsidRPr="00D46762">
              <w:t>318561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A6C61D" w14:textId="608C215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4171E3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814927E" w14:textId="7AE702BA" w:rsidR="00ED1DF6" w:rsidRPr="00D46762" w:rsidRDefault="00ED1DF6" w:rsidP="00303653">
            <w:r w:rsidRPr="00D46762">
              <w:t>318562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844ACE4" w14:textId="0B60A5C4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8EB319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EF5CC2" w14:textId="15C3FDFD" w:rsidR="00ED1DF6" w:rsidRPr="00D46762" w:rsidRDefault="00ED1DF6" w:rsidP="00303653">
            <w:r w:rsidRPr="00D46762">
              <w:t>318563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C62F1B" w14:textId="1AF385B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073A33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1DAEDA9" w14:textId="0B5D76CE" w:rsidR="00ED1DF6" w:rsidRPr="00D46762" w:rsidRDefault="00ED1DF6" w:rsidP="00303653">
            <w:r w:rsidRPr="00D46762">
              <w:t>31856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DC4AE2" w14:textId="1BA36E9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C992DA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48E759" w14:textId="67D661B5" w:rsidR="00ED1DF6" w:rsidRPr="00D46762" w:rsidRDefault="00ED1DF6" w:rsidP="00303653">
            <w:r w:rsidRPr="00D46762">
              <w:t>318565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DFF28F" w14:textId="266F4834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B4955E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7A55A2" w14:textId="1631B880" w:rsidR="00ED1DF6" w:rsidRPr="00D46762" w:rsidRDefault="00ED1DF6" w:rsidP="00303653">
            <w:r w:rsidRPr="00D46762">
              <w:t>31856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F341792" w14:textId="0C7FD68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D337FD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720757" w14:textId="1F55AC39" w:rsidR="00ED1DF6" w:rsidRPr="00D46762" w:rsidRDefault="00ED1DF6" w:rsidP="00303653">
            <w:r w:rsidRPr="00D46762">
              <w:t>318567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906ED2" w14:textId="34BCBC82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04C322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BBC04D8" w14:textId="47988ABD" w:rsidR="00ED1DF6" w:rsidRPr="00D46762" w:rsidRDefault="00ED1DF6" w:rsidP="00303653">
            <w:r w:rsidRPr="00D46762">
              <w:t>318568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128C9E" w14:textId="420F416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32678AA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62CCB60" w14:textId="5E4C4CCD" w:rsidR="00ED1DF6" w:rsidRPr="00D46762" w:rsidRDefault="00ED1DF6" w:rsidP="00303653">
            <w:r w:rsidRPr="00D46762">
              <w:lastRenderedPageBreak/>
              <w:t>318569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82E71C" w14:textId="302B4C82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583830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3DF690" w14:textId="0822F09F" w:rsidR="00ED1DF6" w:rsidRPr="00D46762" w:rsidRDefault="00ED1DF6" w:rsidP="00303653">
            <w:r w:rsidRPr="00D46762">
              <w:t>318571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28D55E" w14:textId="3F75ABA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DEFBAC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147394D" w14:textId="2045E4E1" w:rsidR="00ED1DF6" w:rsidRPr="00D46762" w:rsidRDefault="00ED1DF6" w:rsidP="00303653">
            <w:r w:rsidRPr="00D46762">
              <w:t>318573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6E25EC" w14:textId="346A57B7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36C8556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0DDDEED" w14:textId="6EB3E85C" w:rsidR="00ED1DF6" w:rsidRPr="00D46762" w:rsidRDefault="00ED1DF6" w:rsidP="00303653">
            <w:r w:rsidRPr="00D46762">
              <w:t>318574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BE1A7D" w14:textId="06E60C4F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7EAA593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811C52" w14:textId="4272E1FB" w:rsidR="00ED1DF6" w:rsidRPr="00D46762" w:rsidRDefault="00ED1DF6" w:rsidP="00303653">
            <w:r w:rsidRPr="00D46762">
              <w:t>31857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284FB3" w14:textId="4C54254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7862F09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2EC1E4" w14:textId="53265554" w:rsidR="00ED1DF6" w:rsidRPr="00D46762" w:rsidRDefault="00ED1DF6" w:rsidP="00303653">
            <w:r w:rsidRPr="00D46762">
              <w:t>318580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4D13958" w14:textId="00A4572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1F0E72C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B47C05" w14:textId="3BAF37C6" w:rsidR="00ED1DF6" w:rsidRPr="00D46762" w:rsidRDefault="00ED1DF6" w:rsidP="00303653">
            <w:r w:rsidRPr="00D46762">
              <w:t>318581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50670E8" w14:textId="4BFB75E8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A95991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8552936" w14:textId="08E71575" w:rsidR="00ED1DF6" w:rsidRPr="00D46762" w:rsidRDefault="00ED1DF6" w:rsidP="00303653">
            <w:r w:rsidRPr="00D46762">
              <w:t>318582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1AC0F4" w14:textId="242EEA9E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D369D5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81FE9B1" w14:textId="36EB8352" w:rsidR="00ED1DF6" w:rsidRPr="00D46762" w:rsidRDefault="00ED1DF6" w:rsidP="00303653">
            <w:r w:rsidRPr="00D46762">
              <w:t>318583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550451" w14:textId="0419A50D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B63F0F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33F0313" w14:textId="66DDA967" w:rsidR="00ED1DF6" w:rsidRPr="00D46762" w:rsidRDefault="00ED1DF6" w:rsidP="00303653">
            <w:r w:rsidRPr="00D46762">
              <w:t>318584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65BC1C" w14:textId="60B8D1C5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7BA37FB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41F9769" w14:textId="2D546E59" w:rsidR="00ED1DF6" w:rsidRPr="00D46762" w:rsidRDefault="00ED1DF6" w:rsidP="00303653">
            <w:r w:rsidRPr="00D46762">
              <w:t>318585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0057A9" w14:textId="1B1A28DF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1DC3D6B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666C10" w14:textId="559EB300" w:rsidR="00ED1DF6" w:rsidRPr="00D46762" w:rsidRDefault="00ED1DF6" w:rsidP="00303653">
            <w:r w:rsidRPr="00D46762">
              <w:t>318586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4C75A8" w14:textId="4445E57C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190C9F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120DA3" w14:textId="4881A1C2" w:rsidR="00ED1DF6" w:rsidRPr="00D46762" w:rsidRDefault="00ED1DF6" w:rsidP="00303653">
            <w:r w:rsidRPr="00D46762">
              <w:t>31858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A22585" w14:textId="302775E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FE3F9C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43F3B27" w14:textId="74E3045E" w:rsidR="00ED1DF6" w:rsidRPr="00D46762" w:rsidRDefault="00ED1DF6" w:rsidP="00303653">
            <w:r w:rsidRPr="00D46762">
              <w:t>318589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8CCF0D4" w14:textId="442B881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B983E2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F0FE42" w14:textId="55113452" w:rsidR="00ED1DF6" w:rsidRPr="00D46762" w:rsidRDefault="00ED1DF6" w:rsidP="00303653">
            <w:r w:rsidRPr="00D46762">
              <w:t>318590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3571D11" w14:textId="101116B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10522BB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A942B04" w14:textId="7AA0432A" w:rsidR="00ED1DF6" w:rsidRPr="00D46762" w:rsidRDefault="00ED1DF6" w:rsidP="00303653">
            <w:r w:rsidRPr="00D46762">
              <w:t>318591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4306AD" w14:textId="713D8B4E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69A369B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639FA3" w14:textId="611622A6" w:rsidR="00ED1DF6" w:rsidRPr="00D46762" w:rsidRDefault="00ED1DF6" w:rsidP="00303653">
            <w:r w:rsidRPr="00D46762">
              <w:t>318592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F004BB" w14:textId="293C2920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2F94F00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D1AFF59" w14:textId="04027CE8" w:rsidR="00ED1DF6" w:rsidRPr="00D46762" w:rsidRDefault="00ED1DF6" w:rsidP="00303653">
            <w:r w:rsidRPr="00D46762">
              <w:t>318593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FC2D4D2" w14:textId="6E7E804F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3A4EB8F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C89FEB" w14:textId="060D411A" w:rsidR="00ED1DF6" w:rsidRPr="00D46762" w:rsidRDefault="00ED1DF6" w:rsidP="00303653">
            <w:r w:rsidRPr="00D46762">
              <w:t>318594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ABF73D" w14:textId="45873339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unspecifi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018ADD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1AA648" w14:textId="6EC4F50F" w:rsidR="00ED1DF6" w:rsidRPr="00D46762" w:rsidRDefault="00ED1DF6" w:rsidP="00303653">
            <w:r w:rsidRPr="00D46762">
              <w:t>318595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E6A0E19" w14:textId="14FA3B1C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0C123A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D17D65" w14:textId="5EBA61FC" w:rsidR="00ED1DF6" w:rsidRPr="00D46762" w:rsidRDefault="00ED1DF6" w:rsidP="00303653">
            <w:r w:rsidRPr="00D46762">
              <w:t>318596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C494BC" w14:textId="2F4DDEF5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cauda</w:t>
            </w:r>
            <w:r w:rsidR="00BF296C">
              <w:t xml:space="preserve"> </w:t>
            </w:r>
            <w:r w:rsidRPr="00D46762">
              <w:t>equina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46A4567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C8140E3" w14:textId="596F31BF" w:rsidR="00ED1DF6" w:rsidRPr="00D46762" w:rsidRDefault="00ED1DF6" w:rsidP="00303653">
            <w:r w:rsidRPr="00D46762">
              <w:t>318597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A33D66" w14:textId="19D456F0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6F5663C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9969B0E" w14:textId="0217F3E8" w:rsidR="00ED1DF6" w:rsidRPr="00D46762" w:rsidRDefault="00ED1DF6" w:rsidP="00303653">
            <w:r w:rsidRPr="00D46762">
              <w:t>318598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1C730EB" w14:textId="6BF4C00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34DA0F3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3E8F33" w14:textId="2777C7F4" w:rsidR="00ED1DF6" w:rsidRPr="00D46762" w:rsidRDefault="00ED1DF6" w:rsidP="00303653">
            <w:r w:rsidRPr="00D46762">
              <w:t>318599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08837F" w14:textId="393EAC57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unspecified,</w:t>
            </w:r>
          </w:p>
        </w:tc>
      </w:tr>
      <w:tr w:rsidR="00ED1DF6" w:rsidRPr="00D46762" w14:paraId="1682700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86B395" w14:textId="34665122" w:rsidR="00ED1DF6" w:rsidRPr="00D46762" w:rsidRDefault="00ED1DF6" w:rsidP="00303653">
            <w:r w:rsidRPr="00D46762">
              <w:t>31860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A4259C" w14:textId="544362C9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unspecified,</w:t>
            </w:r>
          </w:p>
        </w:tc>
      </w:tr>
      <w:tr w:rsidR="00ED1DF6" w:rsidRPr="00D46762" w14:paraId="121FD4C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0FCAE1" w14:textId="3831A644" w:rsidR="00ED1DF6" w:rsidRPr="00D46762" w:rsidRDefault="00ED1DF6" w:rsidP="00303653">
            <w:r w:rsidRPr="00D46762">
              <w:t>31860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E6DE85" w14:textId="63C45219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0B66264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A339483" w14:textId="7D8E6949" w:rsidR="00ED1DF6" w:rsidRPr="00D46762" w:rsidRDefault="00ED1DF6" w:rsidP="00303653">
            <w:r w:rsidRPr="00D46762">
              <w:t>31872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7D54FD6" w14:textId="5B6A1E6A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A15FBD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D80527" w14:textId="111D9CF5" w:rsidR="00ED1DF6" w:rsidRPr="00D46762" w:rsidRDefault="00ED1DF6" w:rsidP="00303653">
            <w:r w:rsidRPr="00D46762">
              <w:t>318739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4A9750" w14:textId="381B0B5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capula,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28CDD4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6A4196" w14:textId="008DF1A1" w:rsidR="00ED1DF6" w:rsidRPr="00D46762" w:rsidRDefault="00ED1DF6" w:rsidP="00303653">
            <w:r w:rsidRPr="00D46762">
              <w:t>318746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F630E54" w14:textId="607B60BD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capula,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7E19255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1298BC" w14:textId="783B15CA" w:rsidR="00ED1DF6" w:rsidRPr="00D46762" w:rsidRDefault="00ED1DF6" w:rsidP="00303653">
            <w:r w:rsidRPr="00D46762">
              <w:t>319203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17A1BE6" w14:textId="0DBFD79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15A9ECF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B99D9F" w14:textId="13BEF41B" w:rsidR="00ED1DF6" w:rsidRPr="00D46762" w:rsidRDefault="00ED1DF6" w:rsidP="00303653">
            <w:r w:rsidRPr="00D46762">
              <w:t>319215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E0A6B7" w14:textId="1FA77C63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7AF4DCB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2F4B19F" w14:textId="775BADDD" w:rsidR="00ED1DF6" w:rsidRPr="00D46762" w:rsidRDefault="00ED1DF6" w:rsidP="00303653">
            <w:r w:rsidRPr="00D46762">
              <w:t>325247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04EFE32" w14:textId="1329F791" w:rsidR="00ED1DF6" w:rsidRPr="00D46762" w:rsidRDefault="00ED1DF6" w:rsidP="00303653">
            <w:r w:rsidRPr="00D46762">
              <w:t>Fractures</w:t>
            </w:r>
            <w:r w:rsidR="00BF296C">
              <w:t xml:space="preserve"> </w:t>
            </w:r>
            <w:r w:rsidRPr="00D46762">
              <w:t>involving</w:t>
            </w:r>
            <w:r w:rsidR="00BF296C">
              <w:t xml:space="preserve"> </w:t>
            </w:r>
            <w:r w:rsidRPr="00D46762">
              <w:t>thora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lower</w:t>
            </w:r>
            <w:r w:rsidR="00BF296C">
              <w:t xml:space="preserve"> </w:t>
            </w:r>
            <w:r w:rsidRPr="00D46762">
              <w:t>back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36DB2B3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EC33A16" w14:textId="4C0B27F4" w:rsidR="00ED1DF6" w:rsidRPr="00D46762" w:rsidRDefault="00ED1DF6" w:rsidP="00303653">
            <w:r w:rsidRPr="00D46762">
              <w:t>325323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981211" w14:textId="630890E8" w:rsidR="00ED1DF6" w:rsidRPr="00D46762" w:rsidRDefault="00ED1DF6" w:rsidP="00303653">
            <w:r w:rsidRPr="00D46762">
              <w:t>[X]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proofErr w:type="gramStart"/>
            <w:r w:rsidRPr="00D46762">
              <w:t>other</w:t>
            </w:r>
            <w:proofErr w:type="gramEnd"/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46DC3E3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15D492" w14:textId="5AAC093E" w:rsidR="00ED1DF6" w:rsidRPr="00D46762" w:rsidRDefault="00ED1DF6" w:rsidP="00303653">
            <w:r w:rsidRPr="00D46762">
              <w:t>391329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D88949F" w14:textId="14EB7E1F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atlas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672254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A4B0BA3" w14:textId="295222A3" w:rsidR="00ED1DF6" w:rsidRPr="00D46762" w:rsidRDefault="00ED1DF6" w:rsidP="00303653">
            <w:r w:rsidRPr="00D46762">
              <w:t>391330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0A2F46" w14:textId="4F07839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axis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3A2BF6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40C0BF9" w14:textId="6E50BA95" w:rsidR="00ED1DF6" w:rsidRPr="00D46762" w:rsidRDefault="00ED1DF6" w:rsidP="00303653">
            <w:r w:rsidRPr="00D46762">
              <w:t>391337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D3435BD" w14:textId="2A12C7D6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atlas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3EB5BA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5956BD1" w14:textId="2D893130" w:rsidR="00ED1DF6" w:rsidRPr="00D46762" w:rsidRDefault="00ED1DF6" w:rsidP="00303653">
            <w:r w:rsidRPr="00D46762">
              <w:t>391340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5620DF" w14:textId="0330CD1E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axis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9B6C30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C0FD3E" w14:textId="0239A0BD" w:rsidR="00ED1DF6" w:rsidRPr="00D46762" w:rsidRDefault="00ED1DF6" w:rsidP="00303653">
            <w:r w:rsidRPr="00D46762">
              <w:t>39458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C02290" w14:textId="77D825E9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0F52296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364AFAC" w14:textId="3A3355C6" w:rsidR="00ED1DF6" w:rsidRPr="00D46762" w:rsidRDefault="00ED1DF6" w:rsidP="00303653">
            <w:r w:rsidRPr="00D46762">
              <w:t>402831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8B421F0" w14:textId="5E6E621F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27057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E0B652E" w14:textId="4BB72D42" w:rsidR="00ED1DF6" w:rsidRPr="00D46762" w:rsidRDefault="00ED1DF6" w:rsidP="00303653">
            <w:r w:rsidRPr="00D46762">
              <w:t>402832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356CD9" w14:textId="4D500954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men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3397363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AE009DE" w14:textId="1282B8E1" w:rsidR="00ED1DF6" w:rsidRPr="00D46762" w:rsidRDefault="00ED1DF6" w:rsidP="00303653">
            <w:r w:rsidRPr="00D46762">
              <w:t>402833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E7862D" w14:textId="3BFB4FA7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B73846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0796A6" w14:textId="332B912F" w:rsidR="00ED1DF6" w:rsidRPr="00D46762" w:rsidRDefault="00ED1DF6" w:rsidP="00303653">
            <w:r w:rsidRPr="00D46762">
              <w:t>402834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D2B40C2" w14:textId="296D97E9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tlas,</w:t>
            </w:r>
          </w:p>
        </w:tc>
      </w:tr>
      <w:tr w:rsidR="00ED1DF6" w:rsidRPr="00D46762" w14:paraId="7E220D3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AC2397" w14:textId="6C698555" w:rsidR="00ED1DF6" w:rsidRPr="00D46762" w:rsidRDefault="00ED1DF6" w:rsidP="00303653">
            <w:r w:rsidRPr="00D46762">
              <w:t>402835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BDE111A" w14:textId="272CF6D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xis,</w:t>
            </w:r>
          </w:p>
        </w:tc>
      </w:tr>
      <w:tr w:rsidR="00ED1DF6" w:rsidRPr="00D46762" w14:paraId="46C2FC5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B60FBDF" w14:textId="0306F579" w:rsidR="00ED1DF6" w:rsidRPr="00D46762" w:rsidRDefault="00ED1DF6" w:rsidP="00303653">
            <w:r w:rsidRPr="00D46762">
              <w:t>402836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AB951E" w14:textId="3D03C22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ir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558001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15852C7" w14:textId="543B350B" w:rsidR="00ED1DF6" w:rsidRPr="00D46762" w:rsidRDefault="00ED1DF6" w:rsidP="00303653">
            <w:r w:rsidRPr="00D46762">
              <w:t>402837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6C71B5" w14:textId="7E6EDBA8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our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4E35100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C087E40" w14:textId="7DEDB51D" w:rsidR="00ED1DF6" w:rsidRPr="00D46762" w:rsidRDefault="00ED1DF6" w:rsidP="00303653">
            <w:r w:rsidRPr="00D46762">
              <w:t>402838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E01572" w14:textId="234A07C2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if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5E09143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4B49C01" w14:textId="6A185871" w:rsidR="00ED1DF6" w:rsidRPr="00D46762" w:rsidRDefault="00ED1DF6" w:rsidP="00303653">
            <w:r w:rsidRPr="00D46762">
              <w:lastRenderedPageBreak/>
              <w:t>402839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D1CCCB" w14:textId="4305E56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ix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51E73E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5960B1" w14:textId="543D9D84" w:rsidR="00ED1DF6" w:rsidRPr="00D46762" w:rsidRDefault="00ED1DF6" w:rsidP="00303653">
            <w:r w:rsidRPr="00D46762">
              <w:t>402840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8DF308F" w14:textId="5AD0C4A4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even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72E1BBD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C507234" w14:textId="1614B2CE" w:rsidR="00ED1DF6" w:rsidRPr="00D46762" w:rsidRDefault="00ED1DF6" w:rsidP="00303653">
            <w:r w:rsidRPr="00D46762">
              <w:t>4028410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3A0B35" w14:textId="331C398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1B148B2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EFE3B9" w14:textId="5CD83F85" w:rsidR="00ED1DF6" w:rsidRPr="00D46762" w:rsidRDefault="00ED1DF6" w:rsidP="00303653">
            <w:r w:rsidRPr="00D46762">
              <w:t>402844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00081A" w14:textId="6F09A9BB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ir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2211F4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2AA88F" w14:textId="60C151A9" w:rsidR="00ED1DF6" w:rsidRPr="00D46762" w:rsidRDefault="00ED1DF6" w:rsidP="00303653">
            <w:r w:rsidRPr="00D46762">
              <w:t>402845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9176E7" w14:textId="73669B6E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our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480068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BB98E48" w14:textId="4265BF66" w:rsidR="00ED1DF6" w:rsidRPr="00D46762" w:rsidRDefault="00ED1DF6" w:rsidP="00303653">
            <w:r w:rsidRPr="00D46762">
              <w:t>402846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942F6E" w14:textId="546C9062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if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2C790C7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E8668FE" w14:textId="63EBE1C1" w:rsidR="00ED1DF6" w:rsidRPr="00D46762" w:rsidRDefault="00ED1DF6" w:rsidP="00303653">
            <w:r w:rsidRPr="00D46762">
              <w:t>4028470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76A1DA" w14:textId="6B40A75D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ix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6C3CF2E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ADF420A" w14:textId="2A619D76" w:rsidR="00ED1DF6" w:rsidRPr="00D46762" w:rsidRDefault="00ED1DF6" w:rsidP="00303653">
            <w:r w:rsidRPr="00D46762">
              <w:t>402848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F53E32" w14:textId="7DE28950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eventh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0F7533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406B60" w14:textId="76BAACE8" w:rsidR="00ED1DF6" w:rsidRPr="00D46762" w:rsidRDefault="00ED1DF6" w:rsidP="00303653">
            <w:r w:rsidRPr="00D46762">
              <w:t>402849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76436B0" w14:textId="72884161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2C5E7B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E34F110" w14:textId="7041253D" w:rsidR="00ED1DF6" w:rsidRPr="00D46762" w:rsidRDefault="00ED1DF6" w:rsidP="00303653">
            <w:r w:rsidRPr="00D46762">
              <w:t>402850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010BD24" w14:textId="0E3E90DF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ECDA44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D56B8C2" w14:textId="11486A4B" w:rsidR="00ED1DF6" w:rsidRPr="00D46762" w:rsidRDefault="00ED1DF6" w:rsidP="00303653">
            <w:r w:rsidRPr="00D46762">
              <w:t>4051430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FAD88D" w14:textId="22228A54" w:rsidR="00ED1DF6" w:rsidRPr="00D46762" w:rsidRDefault="00ED1DF6" w:rsidP="00303653"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5A3C689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2230371" w14:textId="22216C25" w:rsidR="00ED1DF6" w:rsidRPr="00D46762" w:rsidRDefault="00ED1DF6" w:rsidP="00303653">
            <w:r w:rsidRPr="00D46762">
              <w:t>40514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447D7E0" w14:textId="773E80AF" w:rsidR="00ED1DF6" w:rsidRPr="00D46762" w:rsidRDefault="00ED1DF6" w:rsidP="00303653"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C88D4F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85355B" w14:textId="33DBB116" w:rsidR="00ED1DF6" w:rsidRPr="00D46762" w:rsidRDefault="00ED1DF6" w:rsidP="00303653">
            <w:r w:rsidRPr="00D46762">
              <w:t>4110170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5CCF5B" w14:textId="0E25680B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108D57B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5FA056" w14:textId="4C1539AC" w:rsidR="00ED1DF6" w:rsidRPr="00D46762" w:rsidRDefault="00ED1DF6" w:rsidP="00303653">
            <w:r w:rsidRPr="00D46762">
              <w:t>411019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796E673" w14:textId="655266DB" w:rsidR="00ED1DF6" w:rsidRPr="00D46762" w:rsidRDefault="00ED1DF6" w:rsidP="00303653">
            <w:r w:rsidRPr="00D46762">
              <w:t>Internal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5E3A829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6A1E5C" w14:textId="2540C490" w:rsidR="00ED1DF6" w:rsidRPr="00D46762" w:rsidRDefault="00ED1DF6" w:rsidP="00303653">
            <w:r w:rsidRPr="00D46762">
              <w:t>451463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1B68F8" w14:textId="40C19C75" w:rsidR="00ED1DF6" w:rsidRPr="00D46762" w:rsidRDefault="00ED1DF6" w:rsidP="00303653"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48E95D4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B13A85" w14:textId="5E9C0DAB" w:rsidR="00ED1DF6" w:rsidRPr="00D46762" w:rsidRDefault="00ED1DF6" w:rsidP="00303653">
            <w:r w:rsidRPr="00D46762">
              <w:t>4554440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B1EBB5B" w14:textId="23C538CE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multiple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62F2E0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ACDAEA" w14:textId="60210EF3" w:rsidR="00ED1DF6" w:rsidRPr="00D46762" w:rsidRDefault="00ED1DF6" w:rsidP="00303653">
            <w:r w:rsidRPr="00D46762">
              <w:t>4554450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1572696" w14:textId="6F47717E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multipl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E0BBD8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060E33" w14:textId="22D9DA39" w:rsidR="00ED1DF6" w:rsidRPr="00D46762" w:rsidRDefault="00ED1DF6" w:rsidP="00303653">
            <w:r w:rsidRPr="00D46762">
              <w:t>4564140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25B88D3" w14:textId="1A958278" w:rsidR="00ED1DF6" w:rsidRPr="00D46762" w:rsidRDefault="00ED1DF6" w:rsidP="00303653">
            <w:r w:rsidRPr="00D46762">
              <w:t>Late</w:t>
            </w:r>
            <w:r w:rsidR="00BF296C">
              <w:t xml:space="preserve"> </w:t>
            </w:r>
            <w:r w:rsidRPr="00D46762">
              <w:t>effec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0E38216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725236" w14:textId="74BAED30" w:rsidR="00ED1DF6" w:rsidRPr="00D46762" w:rsidRDefault="00ED1DF6" w:rsidP="00303653">
            <w:r w:rsidRPr="00D46762">
              <w:t>456415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C8B2C3" w14:textId="422A4219" w:rsidR="00ED1DF6" w:rsidRPr="00D46762" w:rsidRDefault="00ED1DF6" w:rsidP="00303653">
            <w:r w:rsidRPr="00D46762">
              <w:t>Late</w:t>
            </w:r>
            <w:r w:rsidR="00BF296C">
              <w:t xml:space="preserve"> </w:t>
            </w:r>
            <w:r w:rsidRPr="00D46762">
              <w:t>effec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5D1E54E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A66F55E" w14:textId="6A369611" w:rsidR="00ED1DF6" w:rsidRPr="00D46762" w:rsidRDefault="00ED1DF6" w:rsidP="00303653">
            <w:r w:rsidRPr="00D46762">
              <w:t>456416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DFD569" w14:textId="4B27F3F9" w:rsidR="00ED1DF6" w:rsidRPr="00D46762" w:rsidRDefault="00ED1DF6" w:rsidP="00303653">
            <w:r w:rsidRPr="00D46762">
              <w:t>Late</w:t>
            </w:r>
            <w:r w:rsidR="00BF296C">
              <w:t xml:space="preserve"> </w:t>
            </w:r>
            <w:r w:rsidRPr="00D46762">
              <w:t>effec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1AFA6C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AC0DBD" w14:textId="56C78394" w:rsidR="00ED1DF6" w:rsidRPr="00D46762" w:rsidRDefault="00ED1DF6" w:rsidP="00303653">
            <w:r w:rsidRPr="00D46762">
              <w:t>1220723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97F41C" w14:textId="3F0FA2BA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7ED3F61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A9EA293" w14:textId="55E28ADE" w:rsidR="00ED1DF6" w:rsidRPr="00D46762" w:rsidRDefault="00ED1DF6" w:rsidP="00303653">
            <w:r w:rsidRPr="00D46762">
              <w:t>12207240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CF994C" w14:textId="6EF6438F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25EC86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49467F6" w14:textId="788AA7C7" w:rsidR="00ED1DF6" w:rsidRPr="00D46762" w:rsidRDefault="00ED1DF6" w:rsidP="00303653">
            <w:r w:rsidRPr="00D46762">
              <w:t>14851210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650FC5" w14:textId="7A536D9B" w:rsidR="00ED1DF6" w:rsidRPr="00D46762" w:rsidRDefault="00ED1DF6" w:rsidP="00303653">
            <w:r w:rsidRPr="00D46762">
              <w:t>H/O</w:t>
            </w:r>
            <w:r w:rsidR="00BF296C">
              <w:t xml:space="preserve"> </w:t>
            </w:r>
            <w:r w:rsidRPr="00D46762">
              <w:t>vertebr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2C68D95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3A3CD4" w14:textId="6DA0DE4C" w:rsidR="00ED1DF6" w:rsidRPr="00D46762" w:rsidRDefault="00ED1DF6" w:rsidP="00303653">
            <w:r w:rsidRPr="00D46762">
              <w:t>26740370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3C7A11" w14:textId="4F7D07B7" w:rsidR="00ED1DF6" w:rsidRPr="00D46762" w:rsidRDefault="00ED1DF6" w:rsidP="00303653">
            <w:r w:rsidRPr="00D46762">
              <w:t>Balloon</w:t>
            </w:r>
            <w:r w:rsidR="00BF296C">
              <w:t xml:space="preserve"> </w:t>
            </w:r>
            <w:r w:rsidRPr="00D46762">
              <w:t>kyphoplasty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34934CC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D67D6D2" w14:textId="0A9DC5EF" w:rsidR="00ED1DF6" w:rsidRPr="00D46762" w:rsidRDefault="00ED1DF6" w:rsidP="00303653">
            <w:r w:rsidRPr="00D46762">
              <w:t>57085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A910CE" w14:textId="61BF1C1E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proofErr w:type="spellStart"/>
            <w:r w:rsidRPr="00D46762">
              <w:t>wth</w:t>
            </w:r>
            <w:proofErr w:type="spellEnd"/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T1-6,</w:t>
            </w:r>
          </w:p>
        </w:tc>
      </w:tr>
      <w:tr w:rsidR="00ED1DF6" w:rsidRPr="00D46762" w14:paraId="05502CD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F62613" w14:textId="7BA690DF" w:rsidR="00ED1DF6" w:rsidRPr="00D46762" w:rsidRDefault="00ED1DF6" w:rsidP="00303653">
            <w:r w:rsidRPr="00D46762">
              <w:t>124524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B1F52F6" w14:textId="4010C36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094EBCA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D5C391" w14:textId="5E24508E" w:rsidR="00ED1DF6" w:rsidRPr="00D46762" w:rsidRDefault="00ED1DF6" w:rsidP="00303653">
            <w:r w:rsidRPr="00D46762">
              <w:t>17143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BC9519" w14:textId="32333C24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other</w:t>
            </w:r>
            <w:proofErr w:type="spellEnd"/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proofErr w:type="spellStart"/>
            <w:r w:rsidRPr="00D46762">
              <w:t>stabilistn</w:t>
            </w:r>
            <w:proofErr w:type="spellEnd"/>
            <w:r w:rsidRPr="00D46762">
              <w:t>,</w:t>
            </w:r>
          </w:p>
        </w:tc>
      </w:tr>
      <w:tr w:rsidR="00ED1DF6" w:rsidRPr="00D46762" w14:paraId="5492BB0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A8095E" w14:textId="729701C6" w:rsidR="00ED1DF6" w:rsidRPr="00D46762" w:rsidRDefault="00ED1DF6" w:rsidP="00303653">
            <w:r w:rsidRPr="00D46762">
              <w:t>2049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7C258D" w14:textId="262BFAD3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plate</w:t>
            </w:r>
            <w:proofErr w:type="spellEnd"/>
            <w:r w:rsidRPr="00D46762">
              <w:t>,</w:t>
            </w:r>
          </w:p>
        </w:tc>
      </w:tr>
      <w:tr w:rsidR="00ED1DF6" w:rsidRPr="00D46762" w14:paraId="78C0252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C1E62C6" w14:textId="004227BB" w:rsidR="00ED1DF6" w:rsidRPr="00D46762" w:rsidRDefault="00ED1DF6" w:rsidP="00303653">
            <w:r w:rsidRPr="00D46762">
              <w:t>432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C00E3C" w14:textId="04FAD175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655741F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5D72FF" w14:textId="2542228A" w:rsidR="00ED1DF6" w:rsidRPr="00D46762" w:rsidRDefault="00ED1DF6" w:rsidP="00303653">
            <w:r w:rsidRPr="00D46762">
              <w:t>53162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211A555" w14:textId="7533D059" w:rsidR="00ED1DF6" w:rsidRPr="00D46762" w:rsidRDefault="00ED1DF6" w:rsidP="00303653">
            <w:r w:rsidRPr="00D46762">
              <w:t>C3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730B96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8B8DDB" w14:textId="5FCCD38A" w:rsidR="00ED1DF6" w:rsidRPr="00D46762" w:rsidRDefault="00ED1DF6" w:rsidP="00303653">
            <w:r w:rsidRPr="00D46762">
              <w:t>46850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CDE992" w14:textId="4FDC3843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754E0F4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345FF96" w14:textId="4E674818" w:rsidR="00ED1DF6" w:rsidRPr="00D46762" w:rsidRDefault="00ED1DF6" w:rsidP="00303653">
            <w:r w:rsidRPr="00D46762">
              <w:t>60061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6AE7EE" w14:textId="6B458DD1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EDC475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EADA176" w14:textId="665E879B" w:rsidR="00ED1DF6" w:rsidRPr="00D46762" w:rsidRDefault="00ED1DF6" w:rsidP="00303653">
            <w:r w:rsidRPr="00D46762">
              <w:t>1593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181763" w14:textId="538528BD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a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703A7A1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3A96FBB" w14:textId="3678B5EC" w:rsidR="00ED1DF6" w:rsidRPr="00D46762" w:rsidRDefault="00ED1DF6" w:rsidP="00303653">
            <w:r w:rsidRPr="00D46762">
              <w:t>3875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302955" w14:textId="4FE801B7" w:rsidR="00ED1DF6" w:rsidRPr="00D46762" w:rsidRDefault="00ED1DF6" w:rsidP="00303653">
            <w:r w:rsidRPr="00D46762">
              <w:t>[X]</w:t>
            </w:r>
            <w:proofErr w:type="spellStart"/>
            <w:r w:rsidRPr="00D46762">
              <w:t>Fract</w:t>
            </w:r>
            <w:proofErr w:type="spellEnd"/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other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part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&amp;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2603043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E6B6FFF" w14:textId="1296A14D" w:rsidR="00ED1DF6" w:rsidRPr="00D46762" w:rsidRDefault="00ED1DF6" w:rsidP="00303653">
            <w:r w:rsidRPr="00D46762">
              <w:t>468492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B44BCC" w14:textId="37B6B5F4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F79AAC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C57CE9" w14:textId="776F2735" w:rsidR="00ED1DF6" w:rsidRPr="00D46762" w:rsidRDefault="00ED1DF6" w:rsidP="00303653">
            <w:r w:rsidRPr="00D46762">
              <w:t>56235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55D9B4" w14:textId="7E4006B9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proofErr w:type="spellStart"/>
            <w:r w:rsidRPr="00D46762">
              <w:t>inv</w:t>
            </w:r>
            <w:proofErr w:type="spellEnd"/>
            <w:r w:rsidR="00BF296C">
              <w:t xml:space="preserve"> </w:t>
            </w:r>
            <w:r w:rsidRPr="00D46762">
              <w:t>thorax</w:t>
            </w:r>
            <w:r w:rsidR="00BF296C">
              <w:t xml:space="preserve"> </w:t>
            </w:r>
            <w:proofErr w:type="spellStart"/>
            <w:r w:rsidRPr="00D46762">
              <w:t>wth</w:t>
            </w:r>
            <w:proofErr w:type="spellEnd"/>
            <w:r w:rsidR="00BF296C">
              <w:t xml:space="preserve"> </w:t>
            </w:r>
            <w:r w:rsidRPr="00D46762">
              <w:t>low</w:t>
            </w:r>
            <w:r w:rsidR="00BF296C">
              <w:t xml:space="preserve"> </w:t>
            </w:r>
            <w:r w:rsidRPr="00D46762">
              <w:t>back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pelvis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limbs,</w:t>
            </w:r>
          </w:p>
        </w:tc>
      </w:tr>
      <w:tr w:rsidR="00ED1DF6" w:rsidRPr="00D46762" w14:paraId="37FD775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999B6F7" w14:textId="794EEBC1" w:rsidR="00ED1DF6" w:rsidRPr="00D46762" w:rsidRDefault="00ED1DF6" w:rsidP="00303653">
            <w:r w:rsidRPr="00D46762">
              <w:t>1594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90CE251" w14:textId="63B73163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skull</w:t>
            </w:r>
            <w:proofErr w:type="spellEnd"/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6F07457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1D8A11F" w14:textId="05EEA0EC" w:rsidR="00ED1DF6" w:rsidRPr="00D46762" w:rsidRDefault="00ED1DF6" w:rsidP="00303653">
            <w:r w:rsidRPr="00D46762">
              <w:t>4315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EA9EB8B" w14:textId="2EA03E2D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46204EB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003B4D" w14:textId="547DFFEA" w:rsidR="00ED1DF6" w:rsidRPr="00D46762" w:rsidRDefault="00ED1DF6" w:rsidP="00303653">
            <w:r w:rsidRPr="00D46762">
              <w:t>46851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EFA973" w14:textId="00CF9D5C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611AF80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77A97A" w14:textId="37D494BC" w:rsidR="00ED1DF6" w:rsidRPr="00D46762" w:rsidRDefault="00ED1DF6" w:rsidP="00303653">
            <w:r w:rsidRPr="00D46762">
              <w:t>468531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AD8A9B" w14:textId="715AC09E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7D9E125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AA50BA" w14:textId="419C6E46" w:rsidR="00ED1DF6" w:rsidRPr="00D46762" w:rsidRDefault="00ED1DF6" w:rsidP="00303653">
            <w:r w:rsidRPr="00D46762">
              <w:t>468506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AE7D925" w14:textId="293F5D74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78405E0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32FD4F" w14:textId="7EF105CD" w:rsidR="00ED1DF6" w:rsidRPr="00D46762" w:rsidRDefault="00ED1DF6" w:rsidP="00303653">
            <w:r w:rsidRPr="00D46762">
              <w:t>17141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32C87DB" w14:textId="7F78816E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a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0F11BC5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641B84" w14:textId="4D0A51D2" w:rsidR="00ED1DF6" w:rsidRPr="00D46762" w:rsidRDefault="00ED1DF6" w:rsidP="00303653">
            <w:r w:rsidRPr="00D46762">
              <w:t>127294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80833A" w14:textId="1FF1BEAE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men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126AA2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741972" w14:textId="182CE770" w:rsidR="00ED1DF6" w:rsidRPr="00D46762" w:rsidRDefault="00ED1DF6" w:rsidP="00303653">
            <w:r w:rsidRPr="00D46762">
              <w:t>484057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F010634" w14:textId="0DB77F72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fracture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/or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0841C69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D83E25" w14:textId="53A0DE07" w:rsidR="00ED1DF6" w:rsidRPr="00D46762" w:rsidRDefault="00ED1DF6" w:rsidP="00303653">
            <w:r w:rsidRPr="00D46762">
              <w:t>1593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D4CE5C" w14:textId="5D72936C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+internal</w:t>
            </w:r>
            <w:r w:rsidR="00BF296C">
              <w:t xml:space="preserve"> </w:t>
            </w:r>
            <w:proofErr w:type="spellStart"/>
            <w:r w:rsidRPr="00D46762">
              <w:t>fix+segmental</w:t>
            </w:r>
            <w:proofErr w:type="spellEnd"/>
            <w:r w:rsidR="00BF296C">
              <w:t xml:space="preserve"> </w:t>
            </w:r>
            <w:r w:rsidRPr="00D46762">
              <w:t>wire</w:t>
            </w:r>
            <w:r w:rsidR="00BF296C">
              <w:t xml:space="preserve"> </w:t>
            </w:r>
            <w:r w:rsidRPr="00D46762">
              <w:t>system,</w:t>
            </w:r>
          </w:p>
        </w:tc>
      </w:tr>
      <w:tr w:rsidR="00ED1DF6" w:rsidRPr="00D46762" w14:paraId="03E6C6A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E6D25BD" w14:textId="0F8E911F" w:rsidR="00ED1DF6" w:rsidRPr="00D46762" w:rsidRDefault="00ED1DF6" w:rsidP="00303653">
            <w:r w:rsidRPr="00D46762">
              <w:t>5636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4DA00D" w14:textId="6B62018A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um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BA0EF0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75FF5FE" w14:textId="29E1FC93" w:rsidR="00ED1DF6" w:rsidRPr="00D46762" w:rsidRDefault="00ED1DF6" w:rsidP="00303653">
            <w:r w:rsidRPr="00D46762">
              <w:lastRenderedPageBreak/>
              <w:t>4320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6CFEBE" w14:textId="5DA36D8A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5DCB368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FD904A" w14:textId="61AE34AD" w:rsidR="00ED1DF6" w:rsidRPr="00D46762" w:rsidRDefault="00ED1DF6" w:rsidP="00303653">
            <w:r w:rsidRPr="00D46762">
              <w:t>60061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95570D" w14:textId="7327C01D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7E41585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F863A3" w14:textId="57020E9F" w:rsidR="00ED1DF6" w:rsidRPr="00D46762" w:rsidRDefault="00ED1DF6" w:rsidP="00303653">
            <w:r w:rsidRPr="00D46762">
              <w:t>8953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1348B1" w14:textId="04F7CDCB" w:rsidR="00ED1DF6" w:rsidRPr="00D46762" w:rsidRDefault="00ED1DF6" w:rsidP="00303653">
            <w:r w:rsidRPr="00D46762">
              <w:t>#Sacrum/coccyx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E74E15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BE6DEAB" w14:textId="319EAB08" w:rsidR="00ED1DF6" w:rsidRPr="00D46762" w:rsidRDefault="00ED1DF6" w:rsidP="00303653">
            <w:r w:rsidRPr="00D46762">
              <w:t>468513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F910AD" w14:textId="2F1413EB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3E63E7C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4F5220A" w14:textId="304CF92F" w:rsidR="00ED1DF6" w:rsidRPr="00D46762" w:rsidRDefault="00ED1DF6" w:rsidP="00303653">
            <w:r w:rsidRPr="00D46762">
              <w:t>54618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27C142" w14:textId="14005F9C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irst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54CFB7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BEEA46" w14:textId="6D60ADD9" w:rsidR="00ED1DF6" w:rsidRPr="00D46762" w:rsidRDefault="00ED1DF6" w:rsidP="00303653">
            <w:r w:rsidRPr="00D46762">
              <w:t>85766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2E4F61" w14:textId="30FA574B" w:rsidR="00ED1DF6" w:rsidRPr="00D46762" w:rsidRDefault="00ED1DF6" w:rsidP="00303653">
            <w:r w:rsidRPr="00D46762">
              <w:t>Wedge</w:t>
            </w:r>
            <w:r w:rsidR="00BF296C">
              <w:t xml:space="preserve"> </w:t>
            </w:r>
            <w:r w:rsidRPr="00D46762">
              <w:t>compression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B07BB9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58872F" w14:textId="0EF39CA9" w:rsidR="00ED1DF6" w:rsidRPr="00D46762" w:rsidRDefault="00ED1DF6" w:rsidP="00303653">
            <w:r w:rsidRPr="00D46762">
              <w:t>57078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046E652" w14:textId="32CDACA7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37E0825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B4A137" w14:textId="1765516C" w:rsidR="00ED1DF6" w:rsidRPr="00D46762" w:rsidRDefault="00ED1DF6" w:rsidP="00303653">
            <w:r w:rsidRPr="00D46762">
              <w:t>1222101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99A381" w14:textId="24F14C0A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ibi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3EBA4F0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AF49B72" w14:textId="57FEF120" w:rsidR="00ED1DF6" w:rsidRPr="00D46762" w:rsidRDefault="00ED1DF6" w:rsidP="00303653">
            <w:r w:rsidRPr="00D46762">
              <w:t>46853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FC3077" w14:textId="6A753C21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17E4D02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C769590" w14:textId="2E90A038" w:rsidR="00ED1DF6" w:rsidRPr="00D46762" w:rsidRDefault="00ED1DF6" w:rsidP="00303653">
            <w:r w:rsidRPr="00D46762">
              <w:t>8952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547CDF" w14:textId="7D5F6333" w:rsidR="00ED1DF6" w:rsidRPr="00D46762" w:rsidRDefault="00ED1DF6" w:rsidP="00303653">
            <w:r w:rsidRPr="00D46762">
              <w:t>#Thoracic</w:t>
            </w:r>
            <w:r w:rsidR="00BF296C">
              <w:t xml:space="preserve"> </w:t>
            </w:r>
            <w:r w:rsidRPr="00D46762">
              <w:t>spine-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7E08D5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130DE3" w14:textId="4F6D9A15" w:rsidR="00ED1DF6" w:rsidRPr="00D46762" w:rsidRDefault="00ED1DF6" w:rsidP="00303653">
            <w:r w:rsidRPr="00D46762">
              <w:t>484055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089881" w14:textId="3ABCE987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/or</w:t>
            </w:r>
            <w:r w:rsidR="00BF296C">
              <w:t xml:space="preserve"> </w:t>
            </w:r>
            <w:r w:rsidRPr="00D46762">
              <w:t>pelvis,</w:t>
            </w:r>
          </w:p>
        </w:tc>
      </w:tr>
      <w:tr w:rsidR="00ED1DF6" w:rsidRPr="00D46762" w14:paraId="20DC2DD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9C235F" w14:textId="7C57A7F9" w:rsidR="00ED1DF6" w:rsidRPr="00D46762" w:rsidRDefault="00ED1DF6" w:rsidP="00303653">
            <w:r w:rsidRPr="00D46762">
              <w:t>8953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D05C448" w14:textId="49D3E3AF" w:rsidR="00ED1DF6" w:rsidRPr="00D46762" w:rsidRDefault="00ED1DF6" w:rsidP="00303653">
            <w:r w:rsidRPr="00D46762">
              <w:t>#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9D13AB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9D785B2" w14:textId="60D27D86" w:rsidR="00ED1DF6" w:rsidRPr="00D46762" w:rsidRDefault="00ED1DF6" w:rsidP="00303653">
            <w:r w:rsidRPr="00D46762">
              <w:t>5707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30C96B" w14:textId="06266C6D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7A78C6C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C65300" w14:textId="0B1A56E9" w:rsidR="00ED1DF6" w:rsidRPr="00D46762" w:rsidRDefault="00ED1DF6" w:rsidP="00303653">
            <w:r w:rsidRPr="00D46762">
              <w:t>73653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6AFCA5" w14:textId="0C84DCCC" w:rsidR="00ED1DF6" w:rsidRPr="00D46762" w:rsidRDefault="00ED1DF6" w:rsidP="00303653">
            <w:proofErr w:type="spellStart"/>
            <w:r w:rsidRPr="00D46762">
              <w:t>Infracoccyge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uteropexy</w:t>
            </w:r>
            <w:proofErr w:type="spellEnd"/>
            <w:r w:rsidRPr="00D46762">
              <w:t>,</w:t>
            </w:r>
          </w:p>
        </w:tc>
      </w:tr>
      <w:tr w:rsidR="00ED1DF6" w:rsidRPr="00D46762" w14:paraId="2B1DC49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6FAC73" w14:textId="601741C5" w:rsidR="00ED1DF6" w:rsidRPr="00D46762" w:rsidRDefault="00ED1DF6" w:rsidP="00303653">
            <w:r w:rsidRPr="00D46762">
              <w:t>5706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5376291" w14:textId="7742FD3A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74BF3F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0BC45A" w14:textId="5FF99207" w:rsidR="00ED1DF6" w:rsidRPr="00D46762" w:rsidRDefault="00ED1DF6" w:rsidP="00303653">
            <w:r w:rsidRPr="00D46762">
              <w:t>1682801000000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786EF6" w14:textId="04640F68" w:rsidR="00ED1DF6" w:rsidRPr="00D46762" w:rsidRDefault="00ED1DF6" w:rsidP="00303653">
            <w:r w:rsidRPr="00D46762">
              <w:t>Removal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device</w:t>
            </w:r>
            <w:r w:rsidR="00BF296C">
              <w:t xml:space="preserve"> </w:t>
            </w:r>
            <w:r w:rsidRPr="00D46762">
              <w:t>from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F1360E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7FAADBB" w14:textId="0DAFBBBC" w:rsidR="00ED1DF6" w:rsidRPr="00D46762" w:rsidRDefault="00ED1DF6" w:rsidP="00303653">
            <w:r w:rsidRPr="00D46762">
              <w:t>25260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E7CFB4" w14:textId="29C1E28E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l</w:t>
            </w:r>
            <w:r w:rsidR="00BF296C">
              <w:t xml:space="preserve"> </w:t>
            </w:r>
            <w:r w:rsidRPr="00D46762">
              <w:t>column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70CD76A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5786583" w14:textId="0E1D3176" w:rsidR="00ED1DF6" w:rsidRPr="00D46762" w:rsidRDefault="00ED1DF6" w:rsidP="00303653">
            <w:r w:rsidRPr="00D46762">
              <w:t>4440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DB416A" w14:textId="10FF4779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472BEA3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4CC287" w14:textId="2C65AB00" w:rsidR="00ED1DF6" w:rsidRPr="00D46762" w:rsidRDefault="00ED1DF6" w:rsidP="00303653">
            <w:r w:rsidRPr="00D46762">
              <w:t>5315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CF65D2" w14:textId="535DE1C3" w:rsidR="00ED1DF6" w:rsidRPr="00D46762" w:rsidRDefault="00ED1DF6" w:rsidP="00303653">
            <w:r w:rsidRPr="00D46762">
              <w:t>C1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E7A97E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AC5E6F8" w14:textId="53AAC99C" w:rsidR="00ED1DF6" w:rsidRPr="00D46762" w:rsidRDefault="00ED1DF6" w:rsidP="00303653">
            <w:r w:rsidRPr="00D46762">
              <w:t>331696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3ABCDF" w14:textId="5A05425B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17BA912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0215174" w14:textId="16CF915A" w:rsidR="00ED1DF6" w:rsidRPr="00D46762" w:rsidRDefault="00ED1DF6" w:rsidP="00303653">
            <w:r w:rsidRPr="00D46762">
              <w:t>484062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93EAA40" w14:textId="3407D99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70F822B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5FD3E5" w14:textId="2C32B8DE" w:rsidR="00ED1DF6" w:rsidRPr="00D46762" w:rsidRDefault="00ED1DF6" w:rsidP="00303653">
            <w:r w:rsidRPr="00D46762">
              <w:t>1222096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50D7A6" w14:textId="30EAD5AC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intercondyl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5748C69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A57E8E4" w14:textId="3C13E3BA" w:rsidR="00ED1DF6" w:rsidRPr="00D46762" w:rsidRDefault="00ED1DF6" w:rsidP="00303653">
            <w:r w:rsidRPr="00D46762">
              <w:t>468517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8E7821" w14:textId="621431E8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0544117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F77270" w14:textId="3BCB7B3B" w:rsidR="00ED1DF6" w:rsidRPr="00D46762" w:rsidRDefault="00ED1DF6" w:rsidP="00303653">
            <w:r w:rsidRPr="00D46762">
              <w:t>2049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8EDF586" w14:textId="08435A2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wire</w:t>
            </w:r>
            <w:proofErr w:type="spellEnd"/>
            <w:r w:rsidRPr="00D46762">
              <w:t>,</w:t>
            </w:r>
          </w:p>
        </w:tc>
      </w:tr>
      <w:tr w:rsidR="00ED1DF6" w:rsidRPr="00D46762" w14:paraId="2180821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5DC3FD" w14:textId="1AE579B5" w:rsidR="00ED1DF6" w:rsidRPr="00D46762" w:rsidRDefault="00ED1DF6" w:rsidP="00303653">
            <w:r w:rsidRPr="00D46762">
              <w:t>556069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B3493A1" w14:textId="707AE6CC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15FADB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0B5DF5" w14:textId="35F51C57" w:rsidR="00ED1DF6" w:rsidRPr="00D46762" w:rsidRDefault="00ED1DF6" w:rsidP="00303653">
            <w:r w:rsidRPr="00D46762">
              <w:t>53164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120634A" w14:textId="174D15BE" w:rsidR="00ED1DF6" w:rsidRPr="00D46762" w:rsidRDefault="00ED1DF6" w:rsidP="00303653">
            <w:r w:rsidRPr="00D46762">
              <w:t>C4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B0B909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E9741D4" w14:textId="0347CF3A" w:rsidR="00ED1DF6" w:rsidRPr="00D46762" w:rsidRDefault="00ED1DF6" w:rsidP="00303653">
            <w:r w:rsidRPr="00D46762">
              <w:t>1594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C55CC0" w14:textId="74E59632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</w:t>
            </w:r>
            <w:proofErr w:type="gramStart"/>
            <w:r w:rsidRPr="00D46762">
              <w:t>other</w:t>
            </w:r>
            <w:proofErr w:type="spellEnd"/>
            <w:proofErr w:type="gramEnd"/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6F27442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5B5DBAD" w14:textId="26BFE9DD" w:rsidR="00ED1DF6" w:rsidRPr="00D46762" w:rsidRDefault="00ED1DF6" w:rsidP="00303653">
            <w:r w:rsidRPr="00D46762">
              <w:t>53171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B93CF6" w14:textId="2B7B8AD8" w:rsidR="00ED1DF6" w:rsidRPr="00D46762" w:rsidRDefault="00ED1DF6" w:rsidP="00303653">
            <w:r w:rsidRPr="00D46762">
              <w:t>C7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7C8873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06E0520" w14:textId="3D8A45DA" w:rsidR="00ED1DF6" w:rsidRPr="00D46762" w:rsidRDefault="00ED1DF6" w:rsidP="00303653">
            <w:r w:rsidRPr="00D46762">
              <w:t>443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7C773C5" w14:textId="7CA69DAC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2F76444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2F93CA0" w14:textId="1EFBDBC1" w:rsidR="00ED1DF6" w:rsidRPr="00D46762" w:rsidRDefault="00ED1DF6" w:rsidP="00303653">
            <w:r w:rsidRPr="00D46762">
              <w:t>57081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979D92" w14:textId="3F2A2FCA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6755526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7274CEF" w14:textId="50782675" w:rsidR="00ED1DF6" w:rsidRPr="00D46762" w:rsidRDefault="00ED1DF6" w:rsidP="00303653">
            <w:r w:rsidRPr="00D46762">
              <w:t>50355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9BF5C8A" w14:textId="2C683AAF" w:rsidR="00ED1DF6" w:rsidRPr="00D46762" w:rsidRDefault="00ED1DF6" w:rsidP="00303653">
            <w:r w:rsidRPr="00D46762">
              <w:t>Barr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for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7E348C2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F47E834" w14:textId="35A01FCB" w:rsidR="00ED1DF6" w:rsidRPr="00D46762" w:rsidRDefault="00ED1DF6" w:rsidP="00303653">
            <w:r w:rsidRPr="00D46762">
              <w:t>46850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4A3ED1B" w14:textId="5AF08EE1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D9AE19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F1846B" w14:textId="59A6294D" w:rsidR="00ED1DF6" w:rsidRPr="00D46762" w:rsidRDefault="00ED1DF6" w:rsidP="00303653">
            <w:r w:rsidRPr="00D46762">
              <w:t>79367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71C508" w14:textId="568B4776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ED49B6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9CCAD4C" w14:textId="38416790" w:rsidR="00ED1DF6" w:rsidRPr="00D46762" w:rsidRDefault="00ED1DF6" w:rsidP="00303653">
            <w:r w:rsidRPr="00D46762">
              <w:t>4445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214834" w14:textId="402ED628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2F89BCD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D5BF460" w14:textId="5FDA8403" w:rsidR="00ED1DF6" w:rsidRPr="00D46762" w:rsidRDefault="00ED1DF6" w:rsidP="00303653">
            <w:r w:rsidRPr="00D46762">
              <w:t>89530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BAD4E1" w14:textId="5D074BDE" w:rsidR="00ED1DF6" w:rsidRPr="00D46762" w:rsidRDefault="00ED1DF6" w:rsidP="00303653">
            <w:r w:rsidRPr="00D46762">
              <w:t>#Sacrum/coccyx-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3EC11B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21E1723" w14:textId="7BF6693F" w:rsidR="00ED1DF6" w:rsidRPr="00D46762" w:rsidRDefault="00ED1DF6" w:rsidP="00303653">
            <w:r w:rsidRPr="00D46762">
              <w:t>46850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76A78CC" w14:textId="3730A1C7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1EDA8C2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2705BA4" w14:textId="5FBB2DED" w:rsidR="00ED1DF6" w:rsidRPr="00D46762" w:rsidRDefault="00ED1DF6" w:rsidP="00303653">
            <w:r w:rsidRPr="00D46762">
              <w:t>53169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788B54" w14:textId="2ADDC6C0" w:rsidR="00ED1DF6" w:rsidRPr="00D46762" w:rsidRDefault="00ED1DF6" w:rsidP="00303653">
            <w:r w:rsidRPr="00D46762">
              <w:t>C6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4667D6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13E9A0A" w14:textId="191E6B93" w:rsidR="00ED1DF6" w:rsidRPr="00D46762" w:rsidRDefault="00ED1DF6" w:rsidP="00303653">
            <w:r w:rsidRPr="00D46762">
              <w:t>9909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9A8597C" w14:textId="3F11A63E" w:rsidR="00ED1DF6" w:rsidRPr="00D46762" w:rsidRDefault="00ED1DF6" w:rsidP="00303653">
            <w:r w:rsidRPr="00D46762">
              <w:t>#Spine</w:t>
            </w:r>
            <w:r w:rsidR="00BF296C">
              <w:t xml:space="preserve"> </w:t>
            </w:r>
            <w:r w:rsidRPr="00D46762">
              <w:t>NOS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2E07DD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AE6D2E2" w14:textId="23236913" w:rsidR="00ED1DF6" w:rsidRPr="00D46762" w:rsidRDefault="00ED1DF6" w:rsidP="00303653">
            <w:r w:rsidRPr="00D46762">
              <w:t>2101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34ED90" w14:textId="2082BB7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a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0EBCDEC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9485627" w14:textId="525FB673" w:rsidR="00ED1DF6" w:rsidRPr="00D46762" w:rsidRDefault="00ED1DF6" w:rsidP="00303653">
            <w:r w:rsidRPr="00D46762">
              <w:t>444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1E0716" w14:textId="3CE74646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4EC527E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BAFA16" w14:textId="0F7FC5DF" w:rsidR="00ED1DF6" w:rsidRPr="00D46762" w:rsidRDefault="00ED1DF6" w:rsidP="00303653">
            <w:r w:rsidRPr="00D46762">
              <w:t>21011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6192BFB" w14:textId="33D6B8B4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bedre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5AB85AA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C97F1EC" w14:textId="4F78B02D" w:rsidR="00ED1DF6" w:rsidRPr="00D46762" w:rsidRDefault="00ED1DF6" w:rsidP="00303653">
            <w:r w:rsidRPr="00D46762">
              <w:t>331699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28EF5B" w14:textId="640B7F91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41ECAFE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D7B81FA" w14:textId="2829D9FC" w:rsidR="00ED1DF6" w:rsidRPr="00D46762" w:rsidRDefault="00ED1DF6" w:rsidP="00303653">
            <w:r w:rsidRPr="00D46762">
              <w:t>1245169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6363993" w14:textId="689C5922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63B3AC1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25CBEC" w14:textId="51145D38" w:rsidR="00ED1DF6" w:rsidRPr="00D46762" w:rsidRDefault="00ED1DF6" w:rsidP="00303653">
            <w:r w:rsidRPr="00D46762">
              <w:t>375761000000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0CF8BF" w14:textId="15490E74" w:rsidR="00ED1DF6" w:rsidRPr="00D46762" w:rsidRDefault="00ED1DF6" w:rsidP="00303653">
            <w:r w:rsidRPr="00D46762">
              <w:t>Posterior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NEC,</w:t>
            </w:r>
          </w:p>
        </w:tc>
      </w:tr>
      <w:tr w:rsidR="00ED1DF6" w:rsidRPr="00D46762" w14:paraId="1227511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EDEFA59" w14:textId="2EBC3B34" w:rsidR="00ED1DF6" w:rsidRPr="00D46762" w:rsidRDefault="00ED1DF6" w:rsidP="00303653">
            <w:r w:rsidRPr="00D46762">
              <w:t>124518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372769" w14:textId="0638032D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5A1B0B4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5E5B3D" w14:textId="2DDE7B30" w:rsidR="00ED1DF6" w:rsidRPr="00D46762" w:rsidRDefault="00ED1DF6" w:rsidP="00303653">
            <w:r w:rsidRPr="00D46762">
              <w:t>5707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3DEE704" w14:textId="4B28AFDC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4612BEF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A8DA5CC" w14:textId="72EF7970" w:rsidR="00ED1DF6" w:rsidRPr="00D46762" w:rsidRDefault="00ED1DF6" w:rsidP="00303653">
            <w:r w:rsidRPr="00D46762">
              <w:lastRenderedPageBreak/>
              <w:t>484152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1E639F" w14:textId="6812BAD1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disloc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oiliac</w:t>
            </w:r>
            <w:r w:rsidR="00BF296C">
              <w:t xml:space="preserve"> </w:t>
            </w:r>
            <w:r w:rsidRPr="00D46762">
              <w:t>joint,</w:t>
            </w:r>
          </w:p>
        </w:tc>
      </w:tr>
      <w:tr w:rsidR="00ED1DF6" w:rsidRPr="00D46762" w14:paraId="41C559B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833C664" w14:textId="3195CAF4" w:rsidR="00ED1DF6" w:rsidRPr="00D46762" w:rsidRDefault="00ED1DF6" w:rsidP="00303653">
            <w:r w:rsidRPr="00D46762">
              <w:t>57072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54ED5ED" w14:textId="5A97C31D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2074050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0FE87F" w14:textId="0B250C86" w:rsidR="00ED1DF6" w:rsidRPr="00D46762" w:rsidRDefault="00ED1DF6" w:rsidP="00303653">
            <w:r w:rsidRPr="00D46762">
              <w:t>444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572541" w14:textId="275E341E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25D0985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F2A0DC" w14:textId="640228A8" w:rsidR="00ED1DF6" w:rsidRPr="00D46762" w:rsidRDefault="00ED1DF6" w:rsidP="00303653">
            <w:r w:rsidRPr="00D46762">
              <w:t>264901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011E94C" w14:textId="41DE92FE" w:rsidR="00ED1DF6" w:rsidRPr="00D46762" w:rsidRDefault="00ED1DF6" w:rsidP="00303653">
            <w:r w:rsidRPr="00D46762">
              <w:t>Sequela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446947B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E70F322" w14:textId="12B9EB93" w:rsidR="00ED1DF6" w:rsidRPr="00D46762" w:rsidRDefault="00ED1DF6" w:rsidP="00303653">
            <w:r w:rsidRPr="00D46762">
              <w:t>76119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2C3BA9" w14:textId="018F1CF4" w:rsidR="00ED1DF6" w:rsidRPr="00D46762" w:rsidRDefault="00ED1DF6" w:rsidP="00303653"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CBE333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F1F840" w14:textId="6A56791B" w:rsidR="00ED1DF6" w:rsidRPr="00D46762" w:rsidRDefault="00ED1DF6" w:rsidP="00303653">
            <w:r w:rsidRPr="00D46762">
              <w:t>443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ECD79E0" w14:textId="1270F10E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63F4674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BF27C2" w14:textId="11DC68C6" w:rsidR="00ED1DF6" w:rsidRPr="00D46762" w:rsidRDefault="00ED1DF6" w:rsidP="00303653">
            <w:r w:rsidRPr="00D46762">
              <w:t>89532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651D9C" w14:textId="4FAC40BB" w:rsidR="00ED1DF6" w:rsidRPr="00D46762" w:rsidRDefault="00ED1DF6" w:rsidP="00303653">
            <w:r w:rsidRPr="00D46762">
              <w:t>#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7882C2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22B4937" w14:textId="1E3C26BE" w:rsidR="00ED1DF6" w:rsidRPr="00D46762" w:rsidRDefault="00ED1DF6" w:rsidP="00303653">
            <w:r w:rsidRPr="00D46762">
              <w:t>46852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1A499D3" w14:textId="04A71494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6A2CF2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E11D397" w14:textId="18CD252B" w:rsidR="00ED1DF6" w:rsidRPr="00D46762" w:rsidRDefault="00ED1DF6" w:rsidP="00303653">
            <w:r w:rsidRPr="00D46762">
              <w:t>5316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EF2D63" w14:textId="1117AD54" w:rsidR="00ED1DF6" w:rsidRPr="00D46762" w:rsidRDefault="00ED1DF6" w:rsidP="00303653">
            <w:r w:rsidRPr="00D46762">
              <w:t>C6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4AD0AB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962D3B5" w14:textId="546126A9" w:rsidR="00ED1DF6" w:rsidRPr="00D46762" w:rsidRDefault="00ED1DF6" w:rsidP="00303653">
            <w:r w:rsidRPr="00D46762">
              <w:t>8991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F60AC95" w14:textId="2E15159C" w:rsidR="00ED1DF6" w:rsidRPr="00D46762" w:rsidRDefault="00ED1DF6" w:rsidP="00303653"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#,</w:t>
            </w:r>
          </w:p>
        </w:tc>
      </w:tr>
      <w:tr w:rsidR="00ED1DF6" w:rsidRPr="00D46762" w14:paraId="5DFAA00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D813F17" w14:textId="79EAD0F1" w:rsidR="00ED1DF6" w:rsidRPr="00D46762" w:rsidRDefault="00ED1DF6" w:rsidP="00303653">
            <w:r w:rsidRPr="00D46762">
              <w:t>468539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25E0DB5" w14:textId="405EB47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58ED3D8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D94404" w14:textId="0C3F4B39" w:rsidR="00ED1DF6" w:rsidRPr="00D46762" w:rsidRDefault="00ED1DF6" w:rsidP="00303653">
            <w:r w:rsidRPr="00D46762">
              <w:t>2101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4133EBF" w14:textId="73359070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ollar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5BF4BEE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05EA788" w14:textId="68F30482" w:rsidR="00ED1DF6" w:rsidRPr="00D46762" w:rsidRDefault="00ED1DF6" w:rsidP="00303653">
            <w:r w:rsidRPr="00D46762">
              <w:t>53166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A4DE26C" w14:textId="4E00D7C0" w:rsidR="00ED1DF6" w:rsidRPr="00D46762" w:rsidRDefault="00ED1DF6" w:rsidP="00303653">
            <w:r w:rsidRPr="00D46762">
              <w:t>C5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261A6C8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74CF87D" w14:textId="1161C981" w:rsidR="00ED1DF6" w:rsidRPr="00D46762" w:rsidRDefault="00ED1DF6" w:rsidP="00303653">
            <w:r w:rsidRPr="00D46762">
              <w:t>4441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EE5B950" w14:textId="6F7C0ACA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5751CC5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EC20E7E" w14:textId="04B6D8AE" w:rsidR="00ED1DF6" w:rsidRPr="00D46762" w:rsidRDefault="00ED1DF6" w:rsidP="00303653">
            <w:r w:rsidRPr="00D46762">
              <w:t>46852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5B2F25B" w14:textId="75A330E6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7196141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819E446" w14:textId="1097CF69" w:rsidR="00ED1DF6" w:rsidRPr="00D46762" w:rsidRDefault="00ED1DF6" w:rsidP="00303653">
            <w:r w:rsidRPr="00D46762">
              <w:t>26490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4573F21" w14:textId="2AFC9955" w:rsidR="00ED1DF6" w:rsidRPr="00D46762" w:rsidRDefault="00ED1DF6" w:rsidP="00303653">
            <w:r w:rsidRPr="00D46762">
              <w:t>Late</w:t>
            </w:r>
            <w:r w:rsidR="00BF296C">
              <w:t xml:space="preserve"> </w:t>
            </w:r>
            <w:r w:rsidRPr="00D46762">
              <w:t>effec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/OR</w:t>
            </w:r>
            <w:r w:rsidR="00BF296C">
              <w:t xml:space="preserve"> </w:t>
            </w:r>
            <w:r w:rsidRPr="00D46762">
              <w:t>trunk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FB1453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8D01D5" w14:textId="37930F79" w:rsidR="00ED1DF6" w:rsidRPr="00D46762" w:rsidRDefault="00ED1DF6" w:rsidP="00303653">
            <w:r w:rsidRPr="00D46762">
              <w:t>556067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D8C15A2" w14:textId="1FC55446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F1616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EB904B4" w14:textId="703EC78F" w:rsidR="00ED1DF6" w:rsidRPr="00D46762" w:rsidRDefault="00ED1DF6" w:rsidP="00303653">
            <w:r w:rsidRPr="00D46762">
              <w:t>468543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F6504B" w14:textId="337AB9C1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00D6971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588029" w14:textId="0634DDE2" w:rsidR="00ED1DF6" w:rsidRPr="00D46762" w:rsidRDefault="00ED1DF6" w:rsidP="00303653">
            <w:r w:rsidRPr="00D46762">
              <w:t>550979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7396868" w14:textId="3530E67E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2AA546D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36E38D9" w14:textId="30073CE0" w:rsidR="00ED1DF6" w:rsidRPr="00D46762" w:rsidRDefault="00ED1DF6" w:rsidP="00303653">
            <w:r w:rsidRPr="00D46762">
              <w:t>331697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687B638" w14:textId="20B733B2" w:rsidR="00ED1DF6" w:rsidRPr="00D46762" w:rsidRDefault="00ED1DF6" w:rsidP="00303653"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41DF22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19C74E3" w14:textId="2F46F0BB" w:rsidR="00ED1DF6" w:rsidRPr="00D46762" w:rsidRDefault="00ED1DF6" w:rsidP="00303653">
            <w:r w:rsidRPr="00D46762">
              <w:t>53167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A3CF1D3" w14:textId="4F8E1132" w:rsidR="00ED1DF6" w:rsidRPr="00D46762" w:rsidRDefault="00ED1DF6" w:rsidP="00303653">
            <w:r w:rsidRPr="00D46762">
              <w:t>C5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25B5FC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BE04A83" w14:textId="18368E26" w:rsidR="00ED1DF6" w:rsidRPr="00D46762" w:rsidRDefault="00ED1DF6" w:rsidP="00303653">
            <w:r w:rsidRPr="00D46762">
              <w:t>468541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977D34" w14:textId="7FF7F941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316F0C6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6753E9D" w14:textId="67222E51" w:rsidR="00ED1DF6" w:rsidRPr="00D46762" w:rsidRDefault="00ED1DF6" w:rsidP="00303653">
            <w:r w:rsidRPr="00D46762">
              <w:t>2049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AEFDC29" w14:textId="2557D56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+intern</w:t>
            </w:r>
            <w:r w:rsidR="00BF296C">
              <w:t xml:space="preserve"> </w:t>
            </w:r>
            <w:proofErr w:type="spellStart"/>
            <w:r w:rsidRPr="00D46762">
              <w:t>fix+segmental</w:t>
            </w:r>
            <w:proofErr w:type="spellEnd"/>
            <w:r w:rsidR="00BF296C">
              <w:t xml:space="preserve"> </w:t>
            </w:r>
            <w:r w:rsidRPr="00D46762">
              <w:t>wire</w:t>
            </w:r>
            <w:r w:rsidR="00BF296C">
              <w:t xml:space="preserve"> </w:t>
            </w:r>
            <w:r w:rsidRPr="00D46762">
              <w:t>system,</w:t>
            </w:r>
          </w:p>
        </w:tc>
      </w:tr>
      <w:tr w:rsidR="00ED1DF6" w:rsidRPr="00D46762" w14:paraId="7A9F3E0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C3AF0FC" w14:textId="35A3CE67" w:rsidR="00ED1DF6" w:rsidRPr="00D46762" w:rsidRDefault="00ED1DF6" w:rsidP="00303653">
            <w:r w:rsidRPr="00D46762">
              <w:t>6027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C3B9DCE" w14:textId="68321F68" w:rsidR="00ED1DF6" w:rsidRPr="00D46762" w:rsidRDefault="00ED1DF6" w:rsidP="00303653">
            <w:r w:rsidRPr="00D46762">
              <w:t>Crutchfiel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for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6EC74EB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1BA5C7" w14:textId="65EBB863" w:rsidR="00ED1DF6" w:rsidRPr="00D46762" w:rsidRDefault="00ED1DF6" w:rsidP="00303653">
            <w:r w:rsidRPr="00D46762">
              <w:t>57083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1B39A49" w14:textId="1F0DA57A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0858C0E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23F58F" w14:textId="6992084B" w:rsidR="00ED1DF6" w:rsidRPr="00D46762" w:rsidRDefault="00ED1DF6" w:rsidP="00303653">
            <w:r w:rsidRPr="00D46762">
              <w:t>7505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906483" w14:textId="22551052" w:rsidR="00ED1DF6" w:rsidRPr="00D46762" w:rsidRDefault="00ED1DF6" w:rsidP="00303653">
            <w:r w:rsidRPr="00D46762">
              <w:t>Late</w:t>
            </w:r>
            <w:r w:rsidR="00BF296C">
              <w:t xml:space="preserve"> </w:t>
            </w:r>
            <w:r w:rsidRPr="00D46762">
              <w:t>effec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/trunk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364400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FECCC76" w14:textId="345FE2EC" w:rsidR="00ED1DF6" w:rsidRPr="00D46762" w:rsidRDefault="00ED1DF6" w:rsidP="00303653">
            <w:r w:rsidRPr="00D46762">
              <w:t>331698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6C9858" w14:textId="5D913600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2FEB547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7F929AE" w14:textId="26D175AB" w:rsidR="00ED1DF6" w:rsidRPr="00D46762" w:rsidRDefault="00ED1DF6" w:rsidP="00303653">
            <w:r w:rsidRPr="00D46762">
              <w:t>28126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C0C995" w14:textId="4C9BE887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DF009C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1316F0" w14:textId="143460DB" w:rsidR="00ED1DF6" w:rsidRPr="00D46762" w:rsidRDefault="00ED1DF6" w:rsidP="00303653">
            <w:r w:rsidRPr="00D46762">
              <w:t>5639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63F59D" w14:textId="387474EB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033C6F2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B4EAF2" w14:textId="66B64086" w:rsidR="00ED1DF6" w:rsidRPr="00D46762" w:rsidRDefault="00ED1DF6" w:rsidP="00303653">
            <w:r w:rsidRPr="00D46762">
              <w:t>46849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3A607ED" w14:textId="78D636C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1BC9B94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08201E4" w14:textId="4CFFA7C3" w:rsidR="00ED1DF6" w:rsidRPr="00D46762" w:rsidRDefault="00ED1DF6" w:rsidP="00303653">
            <w:r w:rsidRPr="00D46762">
              <w:t>1248408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8F5AED" w14:textId="06D3C447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2E5C305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4D58620" w14:textId="051D8282" w:rsidR="00ED1DF6" w:rsidRPr="00D46762" w:rsidRDefault="00ED1DF6" w:rsidP="00303653">
            <w:r w:rsidRPr="00D46762">
              <w:t>57084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E874F58" w14:textId="582456DE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T1-6,</w:t>
            </w:r>
          </w:p>
        </w:tc>
      </w:tr>
      <w:tr w:rsidR="00ED1DF6" w:rsidRPr="00D46762" w14:paraId="6A38967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1B699C6" w14:textId="052571D9" w:rsidR="00ED1DF6" w:rsidRPr="00D46762" w:rsidRDefault="00ED1DF6" w:rsidP="00303653">
            <w:r w:rsidRPr="00D46762">
              <w:t>5706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360E8D" w14:textId="088D343A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209F33A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7F07845" w14:textId="2C1956DC" w:rsidR="00ED1DF6" w:rsidRPr="00D46762" w:rsidRDefault="00ED1DF6" w:rsidP="00303653">
            <w:r w:rsidRPr="00D46762">
              <w:t>2594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42B545" w14:textId="6325FBD4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proofErr w:type="spellStart"/>
            <w:r w:rsidRPr="00D46762">
              <w:t>inv</w:t>
            </w:r>
            <w:proofErr w:type="spellEnd"/>
            <w:r w:rsidR="00BF296C">
              <w:t xml:space="preserve"> </w:t>
            </w:r>
            <w:r w:rsidRPr="00D46762">
              <w:t>thorax</w:t>
            </w:r>
            <w:r w:rsidR="00BF296C">
              <w:t xml:space="preserve"> </w:t>
            </w:r>
            <w:proofErr w:type="spellStart"/>
            <w:r w:rsidRPr="00D46762">
              <w:t>wth</w:t>
            </w:r>
            <w:proofErr w:type="spellEnd"/>
            <w:r w:rsidR="00BF296C">
              <w:t xml:space="preserve"> </w:t>
            </w:r>
            <w:r w:rsidRPr="00D46762">
              <w:t>low</w:t>
            </w:r>
            <w:r w:rsidR="00BF296C">
              <w:t xml:space="preserve"> </w:t>
            </w:r>
            <w:r w:rsidRPr="00D46762">
              <w:t>back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pelvis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limbs,</w:t>
            </w:r>
          </w:p>
        </w:tc>
      </w:tr>
      <w:tr w:rsidR="00ED1DF6" w:rsidRPr="00D46762" w14:paraId="25E07E7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68E5302" w14:textId="433ADFEA" w:rsidR="00ED1DF6" w:rsidRPr="00D46762" w:rsidRDefault="00ED1DF6" w:rsidP="00303653">
            <w:r w:rsidRPr="00D46762">
              <w:t>89531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13416D" w14:textId="44ACDD10" w:rsidR="00ED1DF6" w:rsidRPr="00D46762" w:rsidRDefault="00ED1DF6" w:rsidP="00303653">
            <w:r w:rsidRPr="00D46762">
              <w:t>#Spine</w:t>
            </w:r>
            <w:r w:rsidR="00BF296C">
              <w:t xml:space="preserve"> </w:t>
            </w:r>
            <w:r w:rsidRPr="00D46762">
              <w:t>NOS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6EED26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05F4696" w14:textId="36A98C79" w:rsidR="00ED1DF6" w:rsidRPr="00D46762" w:rsidRDefault="00ED1DF6" w:rsidP="00303653">
            <w:r w:rsidRPr="00D46762">
              <w:t>2049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23AF4C" w14:textId="217ED9B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+internal</w:t>
            </w:r>
            <w:r w:rsidR="00BF296C">
              <w:t xml:space="preserve"> </w:t>
            </w:r>
            <w:proofErr w:type="spellStart"/>
            <w:r w:rsidRPr="00D46762">
              <w:t>fix+internal</w:t>
            </w:r>
            <w:proofErr w:type="spellEnd"/>
            <w:r w:rsidR="00BF296C">
              <w:t xml:space="preserve"> </w:t>
            </w:r>
            <w:r w:rsidRPr="00D46762">
              <w:t>fixator,</w:t>
            </w:r>
          </w:p>
        </w:tc>
      </w:tr>
      <w:tr w:rsidR="00ED1DF6" w:rsidRPr="00D46762" w14:paraId="2F553F3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309DBC2" w14:textId="1A743B6C" w:rsidR="00ED1DF6" w:rsidRPr="00D46762" w:rsidRDefault="00ED1DF6" w:rsidP="00303653">
            <w:r w:rsidRPr="00D46762">
              <w:t>550981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407984" w14:textId="78185933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irst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61F25C3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468270E" w14:textId="5922F7DB" w:rsidR="00ED1DF6" w:rsidRPr="00D46762" w:rsidRDefault="00ED1DF6" w:rsidP="00303653">
            <w:r w:rsidRPr="00D46762">
              <w:t>57071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AAF4141" w14:textId="2D8B6FFD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54AFD1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9C84FAC" w14:textId="5954182C" w:rsidR="00ED1DF6" w:rsidRPr="00D46762" w:rsidRDefault="00ED1DF6" w:rsidP="00303653">
            <w:r w:rsidRPr="00D46762">
              <w:t>4442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4A53AFA" w14:textId="0A3032F8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207868E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807E252" w14:textId="7620058B" w:rsidR="00ED1DF6" w:rsidRPr="00D46762" w:rsidRDefault="00ED1DF6" w:rsidP="00303653">
            <w:r w:rsidRPr="00D46762">
              <w:t>20544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1824F89" w14:textId="4581A134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other</w:t>
            </w:r>
            <w:proofErr w:type="spellEnd"/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proofErr w:type="spellStart"/>
            <w:r w:rsidRPr="00D46762">
              <w:t>stabilisatn</w:t>
            </w:r>
            <w:proofErr w:type="spellEnd"/>
            <w:r w:rsidRPr="00D46762">
              <w:t>,</w:t>
            </w:r>
          </w:p>
        </w:tc>
      </w:tr>
      <w:tr w:rsidR="00ED1DF6" w:rsidRPr="00D46762" w14:paraId="4D6EC7C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65CEBFD" w14:textId="19121D89" w:rsidR="00ED1DF6" w:rsidRPr="00D46762" w:rsidRDefault="00ED1DF6" w:rsidP="00303653">
            <w:r w:rsidRPr="00D46762">
              <w:t>25976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D617BB" w14:textId="6703DBD8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disloc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proofErr w:type="spellStart"/>
            <w:r w:rsidRPr="00D46762">
              <w:t>sacro</w:t>
            </w:r>
            <w:proofErr w:type="spellEnd"/>
            <w:r w:rsidRPr="00D46762">
              <w:t>-iliac</w:t>
            </w:r>
            <w:r w:rsidR="00BF296C">
              <w:t xml:space="preserve"> </w:t>
            </w:r>
            <w:r w:rsidRPr="00D46762">
              <w:t>joint,</w:t>
            </w:r>
          </w:p>
        </w:tc>
      </w:tr>
      <w:tr w:rsidR="00ED1DF6" w:rsidRPr="00D46762" w14:paraId="116EEDA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F2BB6A" w14:textId="1A15EDD3" w:rsidR="00ED1DF6" w:rsidRPr="00D46762" w:rsidRDefault="00ED1DF6" w:rsidP="00303653">
            <w:r w:rsidRPr="00D46762">
              <w:t>53170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0CAC18" w14:textId="565170E6" w:rsidR="00ED1DF6" w:rsidRPr="00D46762" w:rsidRDefault="00ED1DF6" w:rsidP="00303653">
            <w:r w:rsidRPr="00D46762">
              <w:t>C7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C54957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7A03E5D" w14:textId="0D64F8B5" w:rsidR="00ED1DF6" w:rsidRPr="00D46762" w:rsidRDefault="00ED1DF6" w:rsidP="00303653">
            <w:r w:rsidRPr="00D46762">
              <w:t>8576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856B0D" w14:textId="75A5E05D" w:rsidR="00ED1DF6" w:rsidRPr="00D46762" w:rsidRDefault="00ED1DF6" w:rsidP="00303653">
            <w:r w:rsidRPr="00D46762">
              <w:t>Wedge</w:t>
            </w:r>
            <w:r w:rsidR="00BF296C">
              <w:t xml:space="preserve"> </w:t>
            </w:r>
            <w:r w:rsidRPr="00D46762">
              <w:t>compression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dors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1CE15B3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3F773F1" w14:textId="779D3ADB" w:rsidR="00ED1DF6" w:rsidRPr="00D46762" w:rsidRDefault="00ED1DF6" w:rsidP="00303653">
            <w:r w:rsidRPr="00D46762">
              <w:t>15946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279986" w14:textId="65E7D320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</w:t>
            </w:r>
            <w:proofErr w:type="gramStart"/>
            <w:r w:rsidRPr="00D46762">
              <w:t>other</w:t>
            </w:r>
            <w:proofErr w:type="spellEnd"/>
            <w:proofErr w:type="gramEnd"/>
            <w:r w:rsidR="00BF296C">
              <w:t xml:space="preserve"> </w:t>
            </w:r>
            <w:r w:rsidRPr="00D46762">
              <w:t>internal</w:t>
            </w:r>
            <w:r w:rsidR="00BF296C">
              <w:t xml:space="preserve"> </w:t>
            </w:r>
            <w:r w:rsidRPr="00D46762">
              <w:t>fix,</w:t>
            </w:r>
          </w:p>
        </w:tc>
      </w:tr>
      <w:tr w:rsidR="00ED1DF6" w:rsidRPr="00D46762" w14:paraId="7778940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C73EFCC" w14:textId="099B5E4D" w:rsidR="00ED1DF6" w:rsidRPr="00D46762" w:rsidRDefault="00ED1DF6" w:rsidP="00303653">
            <w:r w:rsidRPr="00D46762">
              <w:t>48416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C310CB" w14:textId="287D6420" w:rsidR="00ED1DF6" w:rsidRPr="00D46762" w:rsidRDefault="00ED1DF6" w:rsidP="00303653">
            <w:r w:rsidRPr="00D46762">
              <w:t>Multipl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765A3ED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7D35171" w14:textId="6D76E348" w:rsidR="00ED1DF6" w:rsidRPr="00D46762" w:rsidRDefault="00ED1DF6" w:rsidP="00303653">
            <w:r w:rsidRPr="00D46762">
              <w:t>89529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0E83CC9" w14:textId="04FA4230" w:rsidR="00ED1DF6" w:rsidRPr="00D46762" w:rsidRDefault="00ED1DF6" w:rsidP="00303653">
            <w:r w:rsidRPr="00D46762">
              <w:t>#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93579A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293BB4" w14:textId="0FC9D6D3" w:rsidR="00ED1DF6" w:rsidRPr="00D46762" w:rsidRDefault="00ED1DF6" w:rsidP="00303653">
            <w:r w:rsidRPr="00D46762">
              <w:lastRenderedPageBreak/>
              <w:t>4314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BE46FC9" w14:textId="4D4316A5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37E3E83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38963CB" w14:textId="21C8A869" w:rsidR="00ED1DF6" w:rsidRPr="00D46762" w:rsidRDefault="00ED1DF6" w:rsidP="00303653">
            <w:r w:rsidRPr="00D46762">
              <w:t>2653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C6584F" w14:textId="29F19046" w:rsidR="00ED1DF6" w:rsidRPr="00D46762" w:rsidRDefault="00ED1DF6" w:rsidP="00303653">
            <w:r w:rsidRPr="00D46762">
              <w:t>Op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1E548C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D4F858E" w14:textId="333895E3" w:rsidR="00ED1DF6" w:rsidRPr="00D46762" w:rsidRDefault="00ED1DF6" w:rsidP="00303653">
            <w:r w:rsidRPr="00D46762">
              <w:t>550983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EC365B0" w14:textId="1CDAF1BF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econ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1CBB2AA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8D5D43" w14:textId="1678DC6B" w:rsidR="00ED1DF6" w:rsidRPr="00D46762" w:rsidRDefault="00ED1DF6" w:rsidP="00303653">
            <w:r w:rsidRPr="00D46762">
              <w:t>57086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3F8FF5" w14:textId="35ACB8E8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proofErr w:type="spellStart"/>
            <w:r w:rsidRPr="00D46762">
              <w:t>wth</w:t>
            </w:r>
            <w:proofErr w:type="spellEnd"/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T1-6,</w:t>
            </w:r>
          </w:p>
        </w:tc>
      </w:tr>
      <w:tr w:rsidR="00ED1DF6" w:rsidRPr="00D46762" w14:paraId="6409957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35F5E6B" w14:textId="3E3E736C" w:rsidR="00ED1DF6" w:rsidRPr="00D46762" w:rsidRDefault="00ED1DF6" w:rsidP="00303653">
            <w:r w:rsidRPr="00D46762">
              <w:t>89536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CB61959" w14:textId="7CDED996" w:rsidR="00ED1DF6" w:rsidRPr="00D46762" w:rsidRDefault="00ED1DF6" w:rsidP="00303653">
            <w:r w:rsidRPr="00D46762">
              <w:t>#Spine</w:t>
            </w:r>
            <w:r w:rsidR="00BF296C">
              <w:t xml:space="preserve"> </w:t>
            </w:r>
            <w:r w:rsidRPr="00D46762">
              <w:t>NOS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B3A645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EB9242B" w14:textId="0C4E4A27" w:rsidR="00ED1DF6" w:rsidRPr="00D46762" w:rsidRDefault="00ED1DF6" w:rsidP="00303653">
            <w:r w:rsidRPr="00D46762">
              <w:t>1222099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FAD6932" w14:textId="327F7AFB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intercondyl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2228CED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A270344" w14:textId="5F9DCD97" w:rsidR="00ED1DF6" w:rsidRPr="00D46762" w:rsidRDefault="00ED1DF6" w:rsidP="00303653">
            <w:r w:rsidRPr="00D46762">
              <w:t>600616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B51601" w14:textId="43E514F6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FCBF73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943C2B" w14:textId="46620BEA" w:rsidR="00ED1DF6" w:rsidRPr="00D46762" w:rsidRDefault="00ED1DF6" w:rsidP="00303653">
            <w:r w:rsidRPr="00D46762">
              <w:t>53163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D4EF39" w14:textId="3A6FF516" w:rsidR="00ED1DF6" w:rsidRPr="00D46762" w:rsidRDefault="00ED1DF6" w:rsidP="00303653">
            <w:r w:rsidRPr="00D46762">
              <w:t>C3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0791FD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ED8A406" w14:textId="741A281A" w:rsidR="00ED1DF6" w:rsidRPr="00D46762" w:rsidRDefault="00ED1DF6" w:rsidP="00303653">
            <w:r w:rsidRPr="00D46762">
              <w:t>4321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8192AE3" w14:textId="2A8168DB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59A937F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1C6C861" w14:textId="41A05354" w:rsidR="00ED1DF6" w:rsidRPr="00D46762" w:rsidRDefault="00ED1DF6" w:rsidP="00303653">
            <w:r w:rsidRPr="00D46762">
              <w:t>1245247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020C33" w14:textId="3EA99914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EA19F8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BD3C608" w14:textId="0B626CC2" w:rsidR="00ED1DF6" w:rsidRPr="00D46762" w:rsidRDefault="00ED1DF6" w:rsidP="00303653">
            <w:r w:rsidRPr="00D46762">
              <w:t>17144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610490" w14:textId="59F315CF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skull</w:t>
            </w:r>
            <w:proofErr w:type="spellEnd"/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proofErr w:type="spellStart"/>
            <w:r w:rsidRPr="00D46762">
              <w:t>stabilistn</w:t>
            </w:r>
            <w:proofErr w:type="spellEnd"/>
            <w:r w:rsidRPr="00D46762">
              <w:t>,</w:t>
            </w:r>
          </w:p>
        </w:tc>
      </w:tr>
      <w:tr w:rsidR="00ED1DF6" w:rsidRPr="00D46762" w14:paraId="1BE0093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97163E4" w14:textId="5D987D0A" w:rsidR="00ED1DF6" w:rsidRPr="00D46762" w:rsidRDefault="00ED1DF6" w:rsidP="00303653">
            <w:r w:rsidRPr="00D46762">
              <w:t>15937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1212F8" w14:textId="3E01D67A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bedre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18BFB33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CCE0CDE" w14:textId="678DEB19" w:rsidR="00ED1DF6" w:rsidRPr="00D46762" w:rsidRDefault="00ED1DF6" w:rsidP="00303653">
            <w:r w:rsidRPr="00D46762">
              <w:t>57077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7D09FF5" w14:textId="4A8103AF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3E931E9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4B5752" w14:textId="5277361A" w:rsidR="00ED1DF6" w:rsidRPr="00D46762" w:rsidRDefault="00ED1DF6" w:rsidP="00303653">
            <w:r w:rsidRPr="00D46762">
              <w:t>20497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E618E74" w14:textId="42636201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rod</w:t>
            </w:r>
            <w:proofErr w:type="spellEnd"/>
            <w:r w:rsidR="00BF296C">
              <w:t xml:space="preserve"> </w:t>
            </w:r>
            <w:r w:rsidRPr="00D46762">
              <w:t>system,</w:t>
            </w:r>
          </w:p>
        </w:tc>
      </w:tr>
      <w:tr w:rsidR="00ED1DF6" w:rsidRPr="00D46762" w14:paraId="3EC7D2A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094A5E" w14:textId="79B3A30A" w:rsidR="00ED1DF6" w:rsidRPr="00D46762" w:rsidRDefault="00ED1DF6" w:rsidP="00303653">
            <w:r w:rsidRPr="00D46762">
              <w:t>15944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876C4E0" w14:textId="7B82BF4C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wire</w:t>
            </w:r>
            <w:proofErr w:type="spellEnd"/>
            <w:r w:rsidRPr="00D46762">
              <w:t>,</w:t>
            </w:r>
          </w:p>
        </w:tc>
      </w:tr>
      <w:tr w:rsidR="00ED1DF6" w:rsidRPr="00D46762" w14:paraId="6B4CBEE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E92A0F" w14:textId="61F1D2CC" w:rsidR="00ED1DF6" w:rsidRPr="00D46762" w:rsidRDefault="00ED1DF6" w:rsidP="00303653">
            <w:r w:rsidRPr="00D46762">
              <w:t>5706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FF4FAD" w14:textId="1530D69F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an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20B2A4B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A4544C3" w14:textId="0DA64491" w:rsidR="00ED1DF6" w:rsidRPr="00D46762" w:rsidRDefault="00ED1DF6" w:rsidP="00303653">
            <w:r w:rsidRPr="00D46762">
              <w:t>370001000000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6BF5BC" w14:textId="3EA127FF" w:rsidR="00ED1DF6" w:rsidRPr="00D46762" w:rsidRDefault="00ED1DF6" w:rsidP="00303653">
            <w:r w:rsidRPr="00D46762">
              <w:t>Vertebroplasty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7D7A818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065363B" w14:textId="478839C1" w:rsidR="00ED1DF6" w:rsidRPr="00D46762" w:rsidRDefault="00ED1DF6" w:rsidP="00303653">
            <w:r w:rsidRPr="00D46762">
              <w:t>651885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5DE28AF" w14:textId="501C6BF7" w:rsidR="00ED1DF6" w:rsidRPr="00D46762" w:rsidRDefault="00ED1DF6" w:rsidP="00303653">
            <w:r w:rsidRPr="00D46762">
              <w:t>History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911A7A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C806DC" w14:textId="6D66CE2D" w:rsidR="00ED1DF6" w:rsidRPr="00D46762" w:rsidRDefault="00ED1DF6" w:rsidP="00303653">
            <w:r w:rsidRPr="00D46762">
              <w:t>2054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7BC18A4" w14:textId="1C00805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skull</w:t>
            </w:r>
            <w:proofErr w:type="spellEnd"/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proofErr w:type="spellStart"/>
            <w:r w:rsidRPr="00D46762">
              <w:t>stabilisatn</w:t>
            </w:r>
            <w:proofErr w:type="spellEnd"/>
            <w:r w:rsidRPr="00D46762">
              <w:t>,</w:t>
            </w:r>
          </w:p>
        </w:tc>
      </w:tr>
      <w:tr w:rsidR="00ED1DF6" w:rsidRPr="00D46762" w14:paraId="2035A59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55A95BA" w14:textId="5A4799E3" w:rsidR="00ED1DF6" w:rsidRPr="00D46762" w:rsidRDefault="00ED1DF6" w:rsidP="00303653">
            <w:r w:rsidRPr="00D46762">
              <w:t>20499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F2EE067" w14:textId="07E779FA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</w:t>
            </w:r>
            <w:proofErr w:type="gramStart"/>
            <w:r w:rsidRPr="00D46762">
              <w:t>other</w:t>
            </w:r>
            <w:proofErr w:type="spellEnd"/>
            <w:proofErr w:type="gramEnd"/>
            <w:r w:rsidR="00BF296C">
              <w:t xml:space="preserve"> </w:t>
            </w:r>
            <w:r w:rsidRPr="00D46762">
              <w:t>internal</w:t>
            </w:r>
            <w:r w:rsidR="00BF296C">
              <w:t xml:space="preserve"> </w:t>
            </w:r>
            <w:r w:rsidRPr="00D46762">
              <w:t>fix,</w:t>
            </w:r>
          </w:p>
        </w:tc>
      </w:tr>
      <w:tr w:rsidR="00ED1DF6" w:rsidRPr="00D46762" w14:paraId="23E4B8D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51D97DF" w14:textId="563F1D7F" w:rsidR="00ED1DF6" w:rsidRPr="00D46762" w:rsidRDefault="00ED1DF6" w:rsidP="00303653">
            <w:r w:rsidRPr="00D46762">
              <w:t>56284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582AF1" w14:textId="4E5B7B62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5D905B6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89488DF" w14:textId="26994E2C" w:rsidR="00ED1DF6" w:rsidRPr="00D46762" w:rsidRDefault="00ED1DF6" w:rsidP="00303653">
            <w:r w:rsidRPr="00D46762">
              <w:t>15939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53884A" w14:textId="6258B337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ollar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2323BE2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0F08E9" w14:textId="7FE03EE3" w:rsidR="00ED1DF6" w:rsidRPr="00D46762" w:rsidRDefault="00ED1DF6" w:rsidP="00303653">
            <w:r w:rsidRPr="00D46762">
              <w:t>432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9D5969C" w14:textId="58D9789C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4696736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42FED1" w14:textId="29F4D31D" w:rsidR="00ED1DF6" w:rsidRPr="00D46762" w:rsidRDefault="00ED1DF6" w:rsidP="00303653">
            <w:r w:rsidRPr="00D46762">
              <w:t>69893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E365C2F" w14:textId="3053BC3A" w:rsidR="00ED1DF6" w:rsidRPr="00D46762" w:rsidRDefault="00ED1DF6" w:rsidP="00303653">
            <w:r w:rsidRPr="00D46762">
              <w:t>Manipulative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1C50E6A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4D619C7" w14:textId="1768DBDB" w:rsidR="00ED1DF6" w:rsidRPr="00D46762" w:rsidRDefault="00ED1DF6" w:rsidP="00303653">
            <w:r w:rsidRPr="00D46762">
              <w:t>4316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4A79539" w14:textId="2CC731C8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,</w:t>
            </w:r>
          </w:p>
        </w:tc>
      </w:tr>
      <w:tr w:rsidR="00ED1DF6" w:rsidRPr="00D46762" w14:paraId="0E4AAA0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ACFA71" w14:textId="70CD9B99" w:rsidR="00ED1DF6" w:rsidRPr="00D46762" w:rsidRDefault="00ED1DF6" w:rsidP="00303653">
            <w:r w:rsidRPr="00D46762">
              <w:t>5707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510AB3A" w14:textId="1AD72389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306B0A2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16AAE41" w14:textId="4A7B086C" w:rsidR="00ED1DF6" w:rsidRPr="00D46762" w:rsidRDefault="00ED1DF6" w:rsidP="00303653">
            <w:r w:rsidRPr="00D46762">
              <w:t>468523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ABE547" w14:textId="6CFF0647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189309B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727F59" w14:textId="0EA0B2FA" w:rsidR="00ED1DF6" w:rsidRPr="00D46762" w:rsidRDefault="00ED1DF6" w:rsidP="00303653">
            <w:r w:rsidRPr="00D46762">
              <w:t>53165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48C3DBD" w14:textId="45FEEAED" w:rsidR="00ED1DF6" w:rsidRPr="00D46762" w:rsidRDefault="00ED1DF6" w:rsidP="00303653">
            <w:r w:rsidRPr="00D46762">
              <w:t>C4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9148B9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E7A18B" w14:textId="5F875239" w:rsidR="00ED1DF6" w:rsidRPr="00D46762" w:rsidRDefault="00ED1DF6" w:rsidP="00303653">
            <w:r w:rsidRPr="00D46762">
              <w:t>57066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2D2DF5" w14:textId="656A4386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proofErr w:type="spellStart"/>
            <w:r w:rsidRPr="00D46762">
              <w:t>thoracid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22F6690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3B3B61" w14:textId="38AD5E52" w:rsidR="00ED1DF6" w:rsidRPr="00D46762" w:rsidRDefault="00ED1DF6" w:rsidP="00303653">
            <w:r w:rsidRPr="00D46762">
              <w:t>20547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F61BBD2" w14:textId="6E08462E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bedre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4061DE5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228E9C4" w14:textId="4E793D1C" w:rsidR="00ED1DF6" w:rsidRPr="00D46762" w:rsidRDefault="00ED1DF6" w:rsidP="00303653">
            <w:r w:rsidRPr="00D46762">
              <w:t>468495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69D006F" w14:textId="1C2A3251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63792E3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59AF6E3" w14:textId="19D90A6C" w:rsidR="00ED1DF6" w:rsidRPr="00D46762" w:rsidRDefault="00ED1DF6" w:rsidP="00303653">
            <w:r w:rsidRPr="00D46762">
              <w:t>57082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FE290D" w14:textId="36717F2B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proofErr w:type="spellStart"/>
            <w:r w:rsidRPr="00D46762">
              <w:t>unspec</w:t>
            </w:r>
            <w:proofErr w:type="spellEnd"/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4657643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AEED503" w14:textId="3B28555C" w:rsidR="00ED1DF6" w:rsidRPr="00D46762" w:rsidRDefault="00ED1DF6" w:rsidP="00303653">
            <w:r w:rsidRPr="00D46762">
              <w:t>268768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76EB68B" w14:textId="155F81DE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axis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injury,</w:t>
            </w:r>
          </w:p>
        </w:tc>
      </w:tr>
      <w:tr w:rsidR="00ED1DF6" w:rsidRPr="00D46762" w14:paraId="1BD8DDD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1AD7884" w14:textId="0C05D427" w:rsidR="00ED1DF6" w:rsidRPr="00D46762" w:rsidRDefault="00ED1DF6" w:rsidP="00303653">
            <w:r w:rsidRPr="00D46762">
              <w:t>79368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6F51934" w14:textId="56A89FFA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ransverse</w:t>
            </w:r>
            <w:r w:rsidR="00BF296C">
              <w:t xml:space="preserve"> </w:t>
            </w:r>
            <w:r w:rsidRPr="00D46762">
              <w:t>process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-</w:t>
            </w:r>
            <w:r w:rsidR="00BF296C">
              <w:t xml:space="preserve"> </w:t>
            </w:r>
            <w:r w:rsidRPr="00D46762">
              <w:t>no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EEF19F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9C2AC5C" w14:textId="1E0E226C" w:rsidR="00ED1DF6" w:rsidRPr="00D46762" w:rsidRDefault="00ED1DF6" w:rsidP="00303653">
            <w:r w:rsidRPr="00D46762">
              <w:t>468503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C5B34EA" w14:textId="1F4B5297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236D464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5C39A62" w14:textId="27AC3E07" w:rsidR="00ED1DF6" w:rsidRPr="00D46762" w:rsidRDefault="00ED1DF6" w:rsidP="00303653">
            <w:r w:rsidRPr="00D46762">
              <w:t>127285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C066BED" w14:textId="15D45DD9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3B4F5DA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22EF2B5" w14:textId="0F21165E" w:rsidR="00ED1DF6" w:rsidRPr="00D46762" w:rsidRDefault="00ED1DF6" w:rsidP="00303653">
            <w:r w:rsidRPr="00D46762">
              <w:t>7612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E21D176" w14:textId="0363C109" w:rsidR="00ED1DF6" w:rsidRPr="00D46762" w:rsidRDefault="00ED1DF6" w:rsidP="00303653">
            <w:r w:rsidRPr="00D46762">
              <w:t>Fix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HFQ,</w:t>
            </w:r>
          </w:p>
        </w:tc>
      </w:tr>
      <w:tr w:rsidR="00ED1DF6" w:rsidRPr="00D46762" w14:paraId="18D9192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EC99C80" w14:textId="24F1222E" w:rsidR="00ED1DF6" w:rsidRPr="00D46762" w:rsidRDefault="00ED1DF6" w:rsidP="00303653">
            <w:r w:rsidRPr="00D46762">
              <w:t>57073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85C57F" w14:textId="51B9031F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entral</w:t>
            </w:r>
            <w:r w:rsidR="00BF296C">
              <w:t xml:space="preserve"> </w:t>
            </w:r>
            <w:proofErr w:type="spellStart"/>
            <w:r w:rsidRPr="00D46762">
              <w:t>thoracid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6FC3D88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BA677E2" w14:textId="41B98FE2" w:rsidR="00ED1DF6" w:rsidRPr="00D46762" w:rsidRDefault="00ED1DF6" w:rsidP="00303653">
            <w:r w:rsidRPr="00D46762">
              <w:t>556068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51F1F8" w14:textId="06D19FDB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6A539A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7562FAC" w14:textId="32EE445D" w:rsidR="00ED1DF6" w:rsidRPr="00D46762" w:rsidRDefault="00ED1DF6" w:rsidP="00303653">
            <w:r w:rsidRPr="00D46762">
              <w:t>21014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06FACBB" w14:textId="79C17946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external</w:t>
            </w:r>
            <w:proofErr w:type="spellEnd"/>
            <w:r w:rsidR="00BF296C">
              <w:t xml:space="preserve"> </w:t>
            </w:r>
            <w:r w:rsidRPr="00D46762">
              <w:t>fixation,</w:t>
            </w:r>
          </w:p>
        </w:tc>
      </w:tr>
      <w:tr w:rsidR="00ED1DF6" w:rsidRPr="00D46762" w14:paraId="476BEDC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A20261" w14:textId="0E567C4D" w:rsidR="00ED1DF6" w:rsidRPr="00D46762" w:rsidRDefault="00ED1DF6" w:rsidP="00303653">
            <w:r w:rsidRPr="00D46762">
              <w:t>468525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14211FD" w14:textId="26EB51D8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3999588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8D0F0F" w14:textId="2CAF83F7" w:rsidR="00ED1DF6" w:rsidRPr="00D46762" w:rsidRDefault="00ED1DF6" w:rsidP="00303653">
            <w:r w:rsidRPr="00D46762">
              <w:t>468512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877549" w14:textId="646672EB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239B6C0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AE69ACC" w14:textId="4953998E" w:rsidR="00ED1DF6" w:rsidRPr="00D46762" w:rsidRDefault="00ED1DF6" w:rsidP="00303653">
            <w:r w:rsidRPr="00D46762">
              <w:t>437889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BCD56D5" w14:textId="2736C3EA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75C2566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C8D2616" w14:textId="7B06ADFD" w:rsidR="00ED1DF6" w:rsidRPr="00D46762" w:rsidRDefault="00ED1DF6" w:rsidP="00303653">
            <w:r w:rsidRPr="00D46762">
              <w:t>57079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DFADB07" w14:textId="4A4DB5C6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7874201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B789384" w14:textId="2243584E" w:rsidR="00ED1DF6" w:rsidRPr="00D46762" w:rsidRDefault="00ED1DF6" w:rsidP="00303653">
            <w:r w:rsidRPr="00D46762">
              <w:lastRenderedPageBreak/>
              <w:t>8952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C0057F" w14:textId="0C9F66FB" w:rsidR="00ED1DF6" w:rsidRPr="00D46762" w:rsidRDefault="00ED1DF6" w:rsidP="00303653">
            <w:r w:rsidRPr="00D46762">
              <w:t>#Cervical</w:t>
            </w:r>
            <w:r w:rsidR="00BF296C">
              <w:t xml:space="preserve"> </w:t>
            </w:r>
            <w:r w:rsidRPr="00D46762">
              <w:t>spine-no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169ECD6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FF36A5" w14:textId="5A3E58F7" w:rsidR="00ED1DF6" w:rsidRPr="00D46762" w:rsidRDefault="00ED1DF6" w:rsidP="00303653">
            <w:r w:rsidRPr="00D46762">
              <w:t>122209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EE02531" w14:textId="24E7D4E6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ibial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CB5F99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53B922E" w14:textId="6CDF34DF" w:rsidR="00ED1DF6" w:rsidRPr="00D46762" w:rsidRDefault="00ED1DF6" w:rsidP="00303653">
            <w:r w:rsidRPr="00D46762">
              <w:t>484158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963E8C5" w14:textId="49FC4D7E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disloc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acroiliac</w:t>
            </w:r>
            <w:r w:rsidR="00BF296C">
              <w:t xml:space="preserve"> </w:t>
            </w:r>
            <w:r w:rsidRPr="00D46762">
              <w:t>joint,</w:t>
            </w:r>
          </w:p>
        </w:tc>
      </w:tr>
      <w:tr w:rsidR="00ED1DF6" w:rsidRPr="00D46762" w14:paraId="239FF06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34058B" w14:textId="6F35A5A0" w:rsidR="00ED1DF6" w:rsidRPr="00D46762" w:rsidRDefault="00ED1DF6" w:rsidP="00303653">
            <w:r w:rsidRPr="00D46762">
              <w:t>17142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2C5857A" w14:textId="781FD692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external</w:t>
            </w:r>
            <w:proofErr w:type="spellEnd"/>
            <w:r w:rsidR="00BF296C">
              <w:t xml:space="preserve"> </w:t>
            </w:r>
            <w:r w:rsidRPr="00D46762">
              <w:t>fixation,</w:t>
            </w:r>
          </w:p>
        </w:tc>
      </w:tr>
      <w:tr w:rsidR="00ED1DF6" w:rsidRPr="00D46762" w14:paraId="5832349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9D798FB" w14:textId="78778B28" w:rsidR="00ED1DF6" w:rsidRPr="00D46762" w:rsidRDefault="00ED1DF6" w:rsidP="00303653">
            <w:r w:rsidRPr="00D46762">
              <w:t>468488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F14BA09" w14:textId="1D2281EF" w:rsidR="00ED1DF6" w:rsidRPr="00D46762" w:rsidRDefault="00ED1DF6" w:rsidP="00303653">
            <w:r w:rsidRPr="00D46762">
              <w:t>Manipul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CB62DE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9184466" w14:textId="4FDF5FCD" w:rsidR="00ED1DF6" w:rsidRPr="00D46762" w:rsidRDefault="00ED1DF6" w:rsidP="00303653">
            <w:r w:rsidRPr="00D46762">
              <w:t>89534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304B1BA" w14:textId="476B1B3B" w:rsidR="00ED1DF6" w:rsidRPr="00D46762" w:rsidRDefault="00ED1DF6" w:rsidP="00303653">
            <w:r w:rsidRPr="00D46762">
              <w:t>#Lumbar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61F7183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40BF194" w14:textId="73008584" w:rsidR="00ED1DF6" w:rsidRPr="00D46762" w:rsidRDefault="00ED1DF6" w:rsidP="00303653">
            <w:r w:rsidRPr="00D46762">
              <w:t>5627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93F7B81" w14:textId="760F060C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242607A4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6846B3" w14:textId="3967E62F" w:rsidR="00ED1DF6" w:rsidRPr="00D46762" w:rsidRDefault="00ED1DF6" w:rsidP="00303653">
            <w:r w:rsidRPr="00D46762">
              <w:t>57063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E6D29A1" w14:textId="61F65B3C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053586C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1FFEA07" w14:textId="4316F58C" w:rsidR="00ED1DF6" w:rsidRPr="00D46762" w:rsidRDefault="00ED1DF6" w:rsidP="00303653">
            <w:r w:rsidRPr="00D46762">
              <w:t>468545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C20B60" w14:textId="62D6D326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6E5CA1B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17FA434" w14:textId="666F4A18" w:rsidR="00ED1DF6" w:rsidRPr="00D46762" w:rsidRDefault="00ED1DF6" w:rsidP="00303653">
            <w:r w:rsidRPr="00D46762">
              <w:t>468537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8CB5607" w14:textId="567A6D2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5EB1CE8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2B3C250" w14:textId="31B99934" w:rsidR="00ED1DF6" w:rsidRPr="00D46762" w:rsidRDefault="00ED1DF6" w:rsidP="00303653">
            <w:r w:rsidRPr="00D46762">
              <w:t>21005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326E1F" w14:textId="3837304A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skull</w:t>
            </w:r>
            <w:proofErr w:type="spellEnd"/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proofErr w:type="spellStart"/>
            <w:r w:rsidRPr="00D46762">
              <w:t>stabilisatn</w:t>
            </w:r>
            <w:proofErr w:type="spellEnd"/>
            <w:r w:rsidRPr="00D46762">
              <w:t>,</w:t>
            </w:r>
          </w:p>
        </w:tc>
      </w:tr>
      <w:tr w:rsidR="00ED1DF6" w:rsidRPr="00D46762" w14:paraId="6C1F755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4DC0F3" w14:textId="38445CE7" w:rsidR="00ED1DF6" w:rsidRPr="00D46762" w:rsidRDefault="00ED1DF6" w:rsidP="00303653">
            <w:r w:rsidRPr="00D46762">
              <w:t>468499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FF0204A" w14:textId="31ACD17A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4FAC094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DE48C6E" w14:textId="4DECFAB4" w:rsidR="00ED1DF6" w:rsidRPr="00D46762" w:rsidRDefault="00ED1DF6" w:rsidP="00303653">
            <w:r w:rsidRPr="00D46762">
              <w:t>4446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3EC0FEF" w14:textId="175AACE0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71382F7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EBC0F5" w14:textId="0CA6CCEB" w:rsidR="00ED1DF6" w:rsidRPr="00D46762" w:rsidRDefault="00ED1DF6" w:rsidP="00303653">
            <w:r w:rsidRPr="00D46762">
              <w:t>4089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0562F47" w14:textId="7610080B" w:rsidR="00ED1DF6" w:rsidRPr="00D46762" w:rsidRDefault="00ED1DF6" w:rsidP="00303653">
            <w:r w:rsidRPr="00D46762">
              <w:t>Osteoporosis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21D8282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38134FC" w14:textId="6011826F" w:rsidR="00ED1DF6" w:rsidRPr="00D46762" w:rsidRDefault="00ED1DF6" w:rsidP="00303653">
            <w:r w:rsidRPr="00D46762">
              <w:t>468547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EDA51BB" w14:textId="1AC5C0A8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bedre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507808E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C88D9A5" w14:textId="2F7CA8D3" w:rsidR="00ED1DF6" w:rsidRPr="00D46762" w:rsidRDefault="00ED1DF6" w:rsidP="00303653">
            <w:r w:rsidRPr="00D46762">
              <w:t>15940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1296B7" w14:textId="5C657E8B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external</w:t>
            </w:r>
            <w:proofErr w:type="spellEnd"/>
            <w:r w:rsidR="00BF296C">
              <w:t xml:space="preserve"> </w:t>
            </w:r>
            <w:r w:rsidRPr="00D46762">
              <w:t>fix,</w:t>
            </w:r>
          </w:p>
        </w:tc>
      </w:tr>
      <w:tr w:rsidR="00ED1DF6" w:rsidRPr="00D46762" w14:paraId="2C59E27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7F993CE" w14:textId="3CB476CF" w:rsidR="00ED1DF6" w:rsidRPr="00D46762" w:rsidRDefault="00ED1DF6" w:rsidP="00303653">
            <w:r w:rsidRPr="00D46762">
              <w:t>5706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A8072D" w14:textId="723EB4A5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3B5A3DA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518FAD" w14:textId="6AA508C9" w:rsidR="00ED1DF6" w:rsidRPr="00D46762" w:rsidRDefault="00ED1DF6" w:rsidP="00303653">
            <w:r w:rsidRPr="00D46762">
              <w:t>1273257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01AC46" w14:textId="584F081F" w:rsidR="00ED1DF6" w:rsidRPr="00D46762" w:rsidRDefault="00ED1DF6" w:rsidP="00303653">
            <w:r w:rsidRPr="00D46762">
              <w:t>Other</w:t>
            </w:r>
            <w:r w:rsidR="00BF296C">
              <w:t xml:space="preserve"> </w:t>
            </w:r>
            <w:r w:rsidRPr="00D46762">
              <w:t>specified</w:t>
            </w:r>
            <w:r w:rsidR="00BF296C">
              <w:t xml:space="preserve"> </w:t>
            </w:r>
            <w:r w:rsidRPr="00D46762">
              <w:t>decompress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ACACEC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FB47BF" w14:textId="6AF765D3" w:rsidR="00ED1DF6" w:rsidRPr="00D46762" w:rsidRDefault="00ED1DF6" w:rsidP="00303653">
            <w:r w:rsidRPr="00D46762">
              <w:t>4437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5FC2056" w14:textId="300A4451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1-4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473347E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16BCF9C" w14:textId="14EBAA39" w:rsidR="00ED1DF6" w:rsidRPr="00D46762" w:rsidRDefault="00ED1DF6" w:rsidP="00303653">
            <w:r w:rsidRPr="00D46762">
              <w:t>468510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0085E4C" w14:textId="2FEE1B88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153ACAB0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55B1E00" w14:textId="5CA30D8A" w:rsidR="00ED1DF6" w:rsidRPr="00D46762" w:rsidRDefault="00ED1DF6" w:rsidP="00303653">
            <w:r w:rsidRPr="00D46762">
              <w:t>1205396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9AA3BD" w14:textId="764B5EDD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occyx,</w:t>
            </w:r>
          </w:p>
        </w:tc>
      </w:tr>
      <w:tr w:rsidR="00ED1DF6" w:rsidRPr="00D46762" w14:paraId="551BFA5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B7E76C4" w14:textId="44834E87" w:rsidR="00ED1DF6" w:rsidRPr="00D46762" w:rsidRDefault="00ED1DF6" w:rsidP="00303653">
            <w:r w:rsidRPr="00D46762">
              <w:t>21006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D9EF2DB" w14:textId="7C686FD3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t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oth</w:t>
            </w:r>
            <w:proofErr w:type="spellEnd"/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proofErr w:type="spellStart"/>
            <w:r w:rsidRPr="00D46762">
              <w:t>stabilisatn</w:t>
            </w:r>
            <w:proofErr w:type="spellEnd"/>
            <w:r w:rsidRPr="00D46762">
              <w:t>,</w:t>
            </w:r>
          </w:p>
        </w:tc>
      </w:tr>
      <w:tr w:rsidR="00ED1DF6" w:rsidRPr="00D46762" w14:paraId="47A5ADB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D5EF4E1" w14:textId="4D96E93D" w:rsidR="00ED1DF6" w:rsidRPr="00D46762" w:rsidRDefault="00ED1DF6" w:rsidP="00303653">
            <w:r w:rsidRPr="00D46762">
              <w:t>57080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EE53474" w14:textId="317E9F1B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0B6A416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A063473" w14:textId="61AA8F65" w:rsidR="00ED1DF6" w:rsidRPr="00D46762" w:rsidRDefault="00ED1DF6" w:rsidP="00303653">
            <w:r w:rsidRPr="00D46762">
              <w:t>468551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B16F9FE" w14:textId="674C058F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7A5F898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65B1CB4" w14:textId="6A7E200E" w:rsidR="00ED1DF6" w:rsidRPr="00D46762" w:rsidRDefault="00ED1DF6" w:rsidP="00303653">
            <w:r w:rsidRPr="00D46762">
              <w:t>15941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068DF88" w14:textId="03A0A284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internl</w:t>
            </w:r>
            <w:proofErr w:type="spellEnd"/>
            <w:r w:rsidR="00BF296C">
              <w:t xml:space="preserve"> </w:t>
            </w:r>
            <w:r w:rsidRPr="00D46762">
              <w:t>fixator,</w:t>
            </w:r>
          </w:p>
        </w:tc>
      </w:tr>
      <w:tr w:rsidR="00ED1DF6" w:rsidRPr="00D46762" w14:paraId="6729A15D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2BA9DB" w14:textId="448744DF" w:rsidR="00ED1DF6" w:rsidRPr="00D46762" w:rsidRDefault="00ED1DF6" w:rsidP="00303653">
            <w:r w:rsidRPr="00D46762">
              <w:t>43788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C200EC0" w14:textId="1469EB37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417CFEC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3205922" w14:textId="3E716C68" w:rsidR="00ED1DF6" w:rsidRPr="00D46762" w:rsidRDefault="00ED1DF6" w:rsidP="00303653">
            <w:r w:rsidRPr="00D46762">
              <w:t>5178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0839DA" w14:textId="205899F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2D84106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3482376" w14:textId="021662F5" w:rsidR="00ED1DF6" w:rsidRPr="00D46762" w:rsidRDefault="00ED1DF6" w:rsidP="00303653">
            <w:r w:rsidRPr="00D46762">
              <w:t>57065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1856506" w14:textId="2FDF1185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#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incomplete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</w:t>
            </w:r>
            <w:r w:rsidR="00BF296C">
              <w:t xml:space="preserve"> </w:t>
            </w:r>
            <w:r w:rsidRPr="00D46762">
              <w:t>NOS,</w:t>
            </w:r>
          </w:p>
        </w:tc>
      </w:tr>
      <w:tr w:rsidR="00ED1DF6" w:rsidRPr="00D46762" w14:paraId="516660BF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765101" w14:textId="1BAFDDDC" w:rsidR="00ED1DF6" w:rsidRPr="00D46762" w:rsidRDefault="00ED1DF6" w:rsidP="00303653">
            <w:r w:rsidRPr="00D46762">
              <w:t>4319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C0E6A6E" w14:textId="44DEF06D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43FA2C9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F9A661D" w14:textId="37BA6595" w:rsidR="00ED1DF6" w:rsidRPr="00D46762" w:rsidRDefault="00ED1DF6" w:rsidP="00303653">
            <w:r w:rsidRPr="00D46762">
              <w:t>20548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14C4180" w14:textId="04D7D2C2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a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28B053A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8E3084" w14:textId="66BD16D8" w:rsidR="00ED1DF6" w:rsidRPr="00D46762" w:rsidRDefault="00ED1DF6" w:rsidP="00303653">
            <w:r w:rsidRPr="00D46762">
              <w:t>468497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CE81B9C" w14:textId="7F224969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3BD38F1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F870AE9" w14:textId="61674564" w:rsidR="00ED1DF6" w:rsidRPr="00D46762" w:rsidRDefault="00ED1DF6" w:rsidP="00303653">
            <w:r w:rsidRPr="00D46762">
              <w:t>4087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ABA582C" w14:textId="51DDFE18" w:rsidR="00ED1DF6" w:rsidRPr="00D46762" w:rsidRDefault="00ED1DF6" w:rsidP="00303653">
            <w:r w:rsidRPr="00D46762">
              <w:t>Osteoporosis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253C6CDB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E26454B" w14:textId="4C69C6B8" w:rsidR="00ED1DF6" w:rsidRPr="00D46762" w:rsidRDefault="00ED1DF6" w:rsidP="00303653">
            <w:r w:rsidRPr="00D46762">
              <w:t>17149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D3D2E74" w14:textId="10F95F2F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ollar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30AF9F8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A28D545" w14:textId="49C5357C" w:rsidR="00ED1DF6" w:rsidRPr="00D46762" w:rsidRDefault="00ED1DF6" w:rsidP="00303653">
            <w:r w:rsidRPr="00D46762">
              <w:t>468549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B8A6506" w14:textId="2DA1C4B8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397ACBC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C87ABD3" w14:textId="3204852F" w:rsidR="00ED1DF6" w:rsidRPr="00D46762" w:rsidRDefault="00ED1DF6" w:rsidP="00303653">
            <w:r w:rsidRPr="00D46762">
              <w:t>468519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BD796D1" w14:textId="72763AB5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skull</w:t>
            </w:r>
            <w:r w:rsidR="00BF296C">
              <w:t xml:space="preserve"> </w:t>
            </w:r>
            <w:r w:rsidRPr="00D46762">
              <w:t>traction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17B2722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E8CF3D" w14:textId="3CB71B67" w:rsidR="00ED1DF6" w:rsidRPr="00D46762" w:rsidRDefault="00ED1DF6" w:rsidP="00303653">
            <w:r w:rsidRPr="00D46762">
              <w:t>437887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631C3F" w14:textId="57A31CC0" w:rsidR="00ED1DF6" w:rsidRPr="00D46762" w:rsidRDefault="00ED1DF6" w:rsidP="00303653"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thoracic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50DEE676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3D2686F" w14:textId="2792E5E4" w:rsidR="00ED1DF6" w:rsidRPr="00D46762" w:rsidRDefault="00ED1DF6" w:rsidP="00303653">
            <w:r w:rsidRPr="00D46762">
              <w:t>15942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FD467D" w14:textId="498A2422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plate</w:t>
            </w:r>
            <w:proofErr w:type="spellEnd"/>
            <w:r w:rsidRPr="00D46762">
              <w:t>,</w:t>
            </w:r>
          </w:p>
        </w:tc>
      </w:tr>
      <w:tr w:rsidR="00ED1DF6" w:rsidRPr="00D46762" w14:paraId="56461522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23C16B6" w14:textId="5399110E" w:rsidR="00ED1DF6" w:rsidRPr="00D46762" w:rsidRDefault="00ED1DF6" w:rsidP="00303653">
            <w:r w:rsidRPr="00D46762">
              <w:t>48160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63FEF6D" w14:textId="323024B9" w:rsidR="00ED1DF6" w:rsidRPr="00D46762" w:rsidRDefault="00ED1DF6" w:rsidP="00303653">
            <w:r w:rsidRPr="00D46762">
              <w:t>Stress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vertebra,</w:t>
            </w:r>
          </w:p>
        </w:tc>
      </w:tr>
      <w:tr w:rsidR="00ED1DF6" w:rsidRPr="00D46762" w14:paraId="3B5FE54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9A5AB77" w14:textId="7BFD907D" w:rsidR="00ED1DF6" w:rsidRPr="00D46762" w:rsidRDefault="00ED1DF6" w:rsidP="00303653">
            <w:r w:rsidRPr="00D46762">
              <w:t>468535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3AFE692" w14:textId="499D0FF5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3E483A8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8EAC441" w14:textId="297A1048" w:rsidR="00ED1DF6" w:rsidRPr="00D46762" w:rsidRDefault="00ED1DF6" w:rsidP="00303653">
            <w:r w:rsidRPr="00D46762">
              <w:t>17140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177E30F" w14:textId="4ACF71AC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bedrest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4BA656F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3F984BC" w14:textId="1348B352" w:rsidR="00ED1DF6" w:rsidRPr="00D46762" w:rsidRDefault="00ED1DF6" w:rsidP="00303653">
            <w:r w:rsidRPr="00D46762">
              <w:t>53158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6615A2" w14:textId="6714107A" w:rsidR="00ED1DF6" w:rsidRPr="00D46762" w:rsidRDefault="00ED1DF6" w:rsidP="00303653">
            <w:r w:rsidRPr="00D46762">
              <w:t>C1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42BFE42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763447B" w14:textId="07C9014C" w:rsidR="00ED1DF6" w:rsidRPr="00D46762" w:rsidRDefault="00ED1DF6" w:rsidP="00303653">
            <w:r w:rsidRPr="00D46762">
              <w:t>546188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646FB19" w14:textId="45438671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econd</w:t>
            </w:r>
            <w:r w:rsidR="00BF296C">
              <w:t xml:space="preserve"> </w:t>
            </w:r>
            <w:r w:rsidRPr="00D46762">
              <w:t>cervical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D024E7A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6A0E65D" w14:textId="4A8981FB" w:rsidR="00ED1DF6" w:rsidRPr="00D46762" w:rsidRDefault="00ED1DF6" w:rsidP="00303653">
            <w:r w:rsidRPr="00D46762">
              <w:t>1245243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5B26615" w14:textId="184C475D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68D54C0C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C8948BB" w14:textId="415A71B5" w:rsidR="00ED1DF6" w:rsidRPr="00D46762" w:rsidRDefault="00ED1DF6" w:rsidP="00303653">
            <w:r w:rsidRPr="00D46762">
              <w:t>53160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9B8006E" w14:textId="45C90C10" w:rsidR="00ED1DF6" w:rsidRPr="00D46762" w:rsidRDefault="00ED1DF6" w:rsidP="00303653">
            <w:r w:rsidRPr="00D46762">
              <w:t>C2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79091B7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9D35E98" w14:textId="4CE09D73" w:rsidR="00ED1DF6" w:rsidRPr="00D46762" w:rsidRDefault="00ED1DF6" w:rsidP="00303653">
            <w:r w:rsidRPr="00D46762">
              <w:t>4318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1CE0DF30" w14:textId="6005243C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1-6,</w:t>
            </w:r>
          </w:p>
        </w:tc>
      </w:tr>
      <w:tr w:rsidR="00ED1DF6" w:rsidRPr="00D46762" w14:paraId="3FFCF46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D6EB842" w14:textId="404BFB5F" w:rsidR="00ED1DF6" w:rsidRPr="00D46762" w:rsidRDefault="00ED1DF6" w:rsidP="00303653">
            <w:r w:rsidRPr="00D46762">
              <w:t>331700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B9F9FB5" w14:textId="3DF742BB" w:rsidR="00ED1DF6" w:rsidRPr="00D46762" w:rsidRDefault="00ED1DF6" w:rsidP="00303653">
            <w:r w:rsidRPr="00D46762">
              <w:t>Fractured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58D0D0F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6393556" w14:textId="51C7C3E5" w:rsidR="00ED1DF6" w:rsidRPr="00D46762" w:rsidRDefault="00ED1DF6" w:rsidP="00303653">
            <w:r w:rsidRPr="00D46762">
              <w:lastRenderedPageBreak/>
              <w:t>159431000006118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BC0123D" w14:textId="77B2F85D" w:rsidR="00ED1DF6" w:rsidRPr="00D46762" w:rsidRDefault="00ED1DF6" w:rsidP="00303653">
            <w:proofErr w:type="spellStart"/>
            <w:r w:rsidRPr="00D46762">
              <w:t>Rvsn</w:t>
            </w:r>
            <w:proofErr w:type="spellEnd"/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proofErr w:type="spellStart"/>
            <w:r w:rsidRPr="00D46762">
              <w:t>reduc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internal</w:t>
            </w:r>
            <w:proofErr w:type="spellEnd"/>
            <w:r w:rsidR="00BF296C">
              <w:t xml:space="preserve"> </w:t>
            </w:r>
            <w:proofErr w:type="spellStart"/>
            <w:r w:rsidRPr="00D46762">
              <w:t>fix+rod</w:t>
            </w:r>
            <w:proofErr w:type="spellEnd"/>
            <w:r w:rsidR="00BF296C">
              <w:t xml:space="preserve"> </w:t>
            </w:r>
            <w:r w:rsidRPr="00D46762">
              <w:t>system,</w:t>
            </w:r>
          </w:p>
        </w:tc>
      </w:tr>
      <w:tr w:rsidR="00ED1DF6" w:rsidRPr="00D46762" w14:paraId="11BAD1D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5DECE08E" w14:textId="27EEEF43" w:rsidR="00ED1DF6" w:rsidRPr="00D46762" w:rsidRDefault="00ED1DF6" w:rsidP="00303653">
            <w:r w:rsidRPr="00D46762">
              <w:t>12453181000006110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636F7F1A" w14:textId="145DB156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spine,</w:t>
            </w:r>
            <w:r w:rsidR="00BF296C">
              <w:t xml:space="preserve"> </w:t>
            </w:r>
            <w:r w:rsidRPr="00D46762">
              <w:t>tibia,</w:t>
            </w:r>
          </w:p>
        </w:tc>
      </w:tr>
      <w:tr w:rsidR="00ED1DF6" w:rsidRPr="00D46762" w14:paraId="2CFCF72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47113471" w14:textId="6968FB78" w:rsidR="00ED1DF6" w:rsidRPr="00D46762" w:rsidRDefault="00ED1DF6" w:rsidP="00303653">
            <w:r w:rsidRPr="00D46762">
              <w:t>166841000006113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7A15BF3E" w14:textId="7B841284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external</w:t>
            </w:r>
            <w:r w:rsidR="00BF296C">
              <w:t xml:space="preserve"> </w:t>
            </w:r>
            <w:r w:rsidRPr="00D46762">
              <w:t>fixation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085DC79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7FA35D99" w14:textId="14C74FB0" w:rsidR="00ED1DF6" w:rsidRPr="00D46762" w:rsidRDefault="00ED1DF6" w:rsidP="00303653">
            <w:r w:rsidRPr="00D46762">
              <w:t>20549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94AB822" w14:textId="3D48BE9F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proofErr w:type="spellStart"/>
            <w:r w:rsidRPr="00D46762">
              <w:t>fracture+collar</w:t>
            </w:r>
            <w:proofErr w:type="spellEnd"/>
            <w:r w:rsidR="00BF296C">
              <w:t xml:space="preserve"> </w:t>
            </w:r>
            <w:r w:rsidRPr="00D46762">
              <w:t>stabilisation,</w:t>
            </w:r>
          </w:p>
        </w:tc>
      </w:tr>
      <w:tr w:rsidR="00ED1DF6" w:rsidRPr="00D46762" w14:paraId="3B9382B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0BEE312" w14:textId="2AC5AFA2" w:rsidR="00ED1DF6" w:rsidRPr="00D46762" w:rsidRDefault="00ED1DF6" w:rsidP="00303653">
            <w:r w:rsidRPr="00D46762">
              <w:t>4685211000006112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619F3A3" w14:textId="7CEF9378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closed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and</w:t>
            </w:r>
            <w:r w:rsidR="00BF296C">
              <w:t xml:space="preserve"> </w:t>
            </w:r>
            <w:r w:rsidRPr="00D46762">
              <w:t>cast</w:t>
            </w:r>
            <w:r w:rsidR="00BF296C">
              <w:t xml:space="preserve"> </w:t>
            </w:r>
            <w:r w:rsidRPr="00D46762">
              <w:t>stabilization,</w:t>
            </w:r>
          </w:p>
        </w:tc>
      </w:tr>
      <w:tr w:rsidR="00ED1DF6" w:rsidRPr="00D46762" w14:paraId="0E48F193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250B8D20" w14:textId="0DF95696" w:rsidR="00ED1DF6" w:rsidRPr="00D46762" w:rsidRDefault="00ED1DF6" w:rsidP="00303653">
            <w:r w:rsidRPr="00D46762">
              <w:t>43171000006119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731DB8B" w14:textId="317B72DD" w:rsidR="00ED1DF6" w:rsidRPr="00D46762" w:rsidRDefault="00ED1DF6" w:rsidP="00303653">
            <w:proofErr w:type="spellStart"/>
            <w:r w:rsidRPr="00D46762">
              <w:t>Opn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posterior</w:t>
            </w:r>
            <w:r w:rsidR="00BF296C">
              <w:t xml:space="preserve"> </w:t>
            </w:r>
            <w:proofErr w:type="spellStart"/>
            <w:r w:rsidRPr="00D46762">
              <w:t>cervcl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C5-7,</w:t>
            </w:r>
          </w:p>
        </w:tc>
      </w:tr>
      <w:tr w:rsidR="00ED1DF6" w:rsidRPr="00D46762" w14:paraId="4C1C2BD8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F685405" w14:textId="67F24EDE" w:rsidR="00ED1DF6" w:rsidRPr="00D46762" w:rsidRDefault="00ED1DF6" w:rsidP="00303653">
            <w:r w:rsidRPr="00D46762">
              <w:t>53161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06BFF77" w14:textId="55C87888" w:rsidR="00ED1DF6" w:rsidRPr="00D46762" w:rsidRDefault="00ED1DF6" w:rsidP="00303653">
            <w:r w:rsidRPr="00D46762">
              <w:t>C2</w:t>
            </w:r>
            <w:r w:rsidR="00BF296C">
              <w:t xml:space="preserve"> </w:t>
            </w:r>
            <w:r w:rsidRPr="00D46762">
              <w:t>vertebra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out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</w:p>
        </w:tc>
      </w:tr>
      <w:tr w:rsidR="00ED1DF6" w:rsidRPr="00D46762" w14:paraId="0DB6BE4E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FCAD9A1" w14:textId="06C4EA1A" w:rsidR="00ED1DF6" w:rsidRPr="00D46762" w:rsidRDefault="00ED1DF6" w:rsidP="00303653">
            <w:r w:rsidRPr="00D46762">
              <w:t>57076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540BDF5C" w14:textId="4B55A21D" w:rsidR="00ED1DF6" w:rsidRPr="00D46762" w:rsidRDefault="00ED1DF6" w:rsidP="00303653">
            <w:proofErr w:type="spellStart"/>
            <w:r w:rsidRPr="00D46762">
              <w:t>Cls</w:t>
            </w:r>
            <w:proofErr w:type="spellEnd"/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with</w:t>
            </w:r>
            <w:r w:rsidR="00BF296C">
              <w:t xml:space="preserve"> </w:t>
            </w:r>
            <w:r w:rsidRPr="00D46762">
              <w:t>complete</w:t>
            </w:r>
            <w:r w:rsidR="00BF296C">
              <w:t xml:space="preserve"> </w:t>
            </w:r>
            <w:proofErr w:type="spellStart"/>
            <w:r w:rsidRPr="00D46762">
              <w:t>thorac</w:t>
            </w:r>
            <w:proofErr w:type="spellEnd"/>
            <w:r w:rsidR="00BF296C">
              <w:t xml:space="preserve"> </w:t>
            </w:r>
            <w:r w:rsidRPr="00D46762">
              <w:t>cord</w:t>
            </w:r>
            <w:r w:rsidR="00BF296C">
              <w:t xml:space="preserve"> </w:t>
            </w:r>
            <w:r w:rsidRPr="00D46762">
              <w:t>lesion,</w:t>
            </w:r>
            <w:r w:rsidR="00BF296C">
              <w:t xml:space="preserve"> </w:t>
            </w:r>
            <w:r w:rsidRPr="00D46762">
              <w:t>T7-12,</w:t>
            </w:r>
          </w:p>
        </w:tc>
      </w:tr>
      <w:tr w:rsidR="00ED1DF6" w:rsidRPr="00D46762" w14:paraId="4BD16B69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6AF5D86" w14:textId="2F3914FE" w:rsidR="00ED1DF6" w:rsidRPr="00D46762" w:rsidRDefault="00ED1DF6" w:rsidP="00303653">
            <w:r w:rsidRPr="00D46762">
              <w:t>561821000006117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00A3B773" w14:textId="3BE721AD" w:rsidR="00ED1DF6" w:rsidRPr="00D46762" w:rsidRDefault="00ED1DF6" w:rsidP="00303653">
            <w:r w:rsidRPr="00D46762">
              <w:t>Closed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disloc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proofErr w:type="spellStart"/>
            <w:r w:rsidRPr="00D46762">
              <w:t>sacro</w:t>
            </w:r>
            <w:proofErr w:type="spellEnd"/>
            <w:r w:rsidRPr="00D46762">
              <w:t>-iliac</w:t>
            </w:r>
            <w:r w:rsidR="00BF296C">
              <w:t xml:space="preserve"> </w:t>
            </w:r>
            <w:r w:rsidRPr="00D46762">
              <w:t>joint,</w:t>
            </w:r>
          </w:p>
        </w:tc>
      </w:tr>
      <w:tr w:rsidR="00ED1DF6" w:rsidRPr="00D46762" w14:paraId="0B55902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3C12747F" w14:textId="2D03B5AD" w:rsidR="00ED1DF6" w:rsidRPr="00D46762" w:rsidRDefault="00ED1DF6" w:rsidP="00303653">
            <w:r w:rsidRPr="00D46762">
              <w:t>40881000006116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B0C0A19" w14:textId="025D80CC" w:rsidR="00ED1DF6" w:rsidRPr="00D46762" w:rsidRDefault="00ED1DF6" w:rsidP="00303653">
            <w:r w:rsidRPr="00D46762">
              <w:t>Osteoporosis</w:t>
            </w:r>
            <w:r w:rsidR="00BF296C">
              <w:t xml:space="preserve"> </w:t>
            </w:r>
            <w:r w:rsidRPr="00D46762">
              <w:t>+</w:t>
            </w:r>
            <w:r w:rsidR="00BF296C">
              <w:t xml:space="preserve"> </w:t>
            </w:r>
            <w:r w:rsidRPr="00D46762">
              <w:t>pathological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lumbar</w:t>
            </w:r>
            <w:r w:rsidR="00BF296C">
              <w:t xml:space="preserve"> </w:t>
            </w:r>
            <w:r w:rsidRPr="00D46762">
              <w:t>vertebrae,</w:t>
            </w:r>
          </w:p>
        </w:tc>
      </w:tr>
      <w:tr w:rsidR="00ED1DF6" w:rsidRPr="00D46762" w14:paraId="6937C5E5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6C87E4A2" w14:textId="5822C882" w:rsidR="00ED1DF6" w:rsidRPr="00D46762" w:rsidRDefault="00ED1DF6" w:rsidP="00303653">
            <w:r w:rsidRPr="00D46762">
              <w:t>43041000006111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345B0B18" w14:textId="4972F81F" w:rsidR="00ED1DF6" w:rsidRPr="00D46762" w:rsidRDefault="00ED1DF6" w:rsidP="00303653"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fracture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</w:t>
            </w:r>
            <w:r w:rsidR="00BF296C">
              <w:t xml:space="preserve"> </w:t>
            </w:r>
            <w:r w:rsidRPr="00D46762">
              <w:t>&amp;</w:t>
            </w:r>
            <w:r w:rsidR="00BF296C">
              <w:t xml:space="preserve"> </w:t>
            </w:r>
            <w:proofErr w:type="spellStart"/>
            <w:r w:rsidRPr="00D46762">
              <w:t>excis</w:t>
            </w:r>
            <w:proofErr w:type="spellEnd"/>
            <w:r w:rsidR="00BF296C">
              <w:t xml:space="preserve"> </w:t>
            </w:r>
            <w:r w:rsidRPr="00D46762">
              <w:t>facet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e,</w:t>
            </w:r>
          </w:p>
        </w:tc>
      </w:tr>
      <w:tr w:rsidR="00ED1DF6" w:rsidRPr="00D46762" w14:paraId="2D82B187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1BAFCB78" w14:textId="5AA5A663" w:rsidR="00ED1DF6" w:rsidRPr="00D46762" w:rsidRDefault="00ED1DF6" w:rsidP="00303653">
            <w:r w:rsidRPr="00D46762">
              <w:t>6006181000006115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421D75F0" w14:textId="1FECF7BD" w:rsidR="00ED1DF6" w:rsidRPr="00D46762" w:rsidRDefault="00ED1DF6" w:rsidP="00303653">
            <w:r w:rsidRPr="00D46762">
              <w:t>Primary</w:t>
            </w:r>
            <w:r w:rsidR="00BF296C">
              <w:t xml:space="preserve"> </w:t>
            </w:r>
            <w:r w:rsidRPr="00D46762">
              <w:t>open</w:t>
            </w:r>
            <w:r w:rsidR="00BF296C">
              <w:t xml:space="preserve"> </w:t>
            </w:r>
            <w:r w:rsidRPr="00D46762">
              <w:t>reduc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,</w:t>
            </w:r>
          </w:p>
        </w:tc>
      </w:tr>
      <w:tr w:rsidR="00ED1DF6" w:rsidRPr="00D46762" w14:paraId="1396D8A1" w14:textId="77777777" w:rsidTr="002A2088">
        <w:tblPrEx>
          <w:jc w:val="center"/>
          <w:tblInd w:w="0" w:type="dxa"/>
        </w:tblPrEx>
        <w:trPr>
          <w:jc w:val="center"/>
        </w:trPr>
        <w:tc>
          <w:tcPr>
            <w:tcW w:w="2552" w:type="dxa"/>
          </w:tcPr>
          <w:p w14:paraId="09E15765" w14:textId="60E8C3FB" w:rsidR="00ED1DF6" w:rsidRPr="00D46762" w:rsidRDefault="00ED1DF6" w:rsidP="00303653">
            <w:r w:rsidRPr="00D46762">
              <w:t>12451801000006114</w:t>
            </w:r>
            <w:r w:rsidR="00BF296C">
              <w:t xml:space="preserve"> </w:t>
            </w:r>
          </w:p>
        </w:tc>
        <w:tc>
          <w:tcPr>
            <w:tcW w:w="7654" w:type="dxa"/>
          </w:tcPr>
          <w:p w14:paraId="24E27EE2" w14:textId="5CB36879" w:rsidR="00ED1DF6" w:rsidRPr="00D46762" w:rsidRDefault="00ED1DF6" w:rsidP="00303653">
            <w:r w:rsidRPr="00D46762">
              <w:t>Revision</w:t>
            </w:r>
            <w:r w:rsidR="00BF296C">
              <w:t xml:space="preserve"> </w:t>
            </w:r>
            <w:r w:rsidRPr="00D46762">
              <w:t>to</w:t>
            </w:r>
            <w:r w:rsidR="00BF296C">
              <w:t xml:space="preserve"> </w:t>
            </w:r>
            <w:r w:rsidRPr="00D46762">
              <w:t>collar</w:t>
            </w:r>
            <w:r w:rsidR="00BF296C">
              <w:t xml:space="preserve"> </w:t>
            </w:r>
            <w:r w:rsidRPr="00D46762">
              <w:t>stabilisation</w:t>
            </w:r>
            <w:r w:rsidR="00BF296C">
              <w:t xml:space="preserve"> </w:t>
            </w:r>
            <w:r w:rsidRPr="00D46762">
              <w:t>of</w:t>
            </w:r>
            <w:r w:rsidR="00BF296C">
              <w:t xml:space="preserve"> </w:t>
            </w:r>
            <w:r w:rsidRPr="00D46762">
              <w:t>spinal</w:t>
            </w:r>
            <w:r w:rsidR="00BF296C">
              <w:t xml:space="preserve"> </w:t>
            </w:r>
            <w:r w:rsidRPr="00D46762">
              <w:t>fracture</w:t>
            </w:r>
          </w:p>
        </w:tc>
      </w:tr>
    </w:tbl>
    <w:p w14:paraId="1D015E8C" w14:textId="1E58860F" w:rsidR="005C63F9" w:rsidRDefault="00BF296C" w:rsidP="005C63F9">
      <w:r>
        <w:t xml:space="preserve"> </w:t>
      </w:r>
    </w:p>
    <w:p w14:paraId="5894F454" w14:textId="651C2DEF" w:rsidR="000543C0" w:rsidRDefault="000543C0">
      <w:r>
        <w:br w:type="page"/>
      </w:r>
    </w:p>
    <w:p w14:paraId="088D1761" w14:textId="6E49F883" w:rsidR="00411F01" w:rsidRPr="00411F01" w:rsidRDefault="000543C0" w:rsidP="00411F01">
      <w:pPr>
        <w:rPr>
          <w:b/>
          <w:bCs/>
        </w:rPr>
      </w:pPr>
      <w:r w:rsidRPr="006B28EB">
        <w:rPr>
          <w:b/>
          <w:bCs/>
        </w:rPr>
        <w:lastRenderedPageBreak/>
        <w:t>Table S</w:t>
      </w:r>
      <w:r w:rsidR="00710DD2" w:rsidRPr="006B28EB">
        <w:rPr>
          <w:b/>
          <w:bCs/>
        </w:rPr>
        <w:t>1</w:t>
      </w:r>
      <w:r w:rsidRPr="006B28EB">
        <w:rPr>
          <w:b/>
          <w:bCs/>
        </w:rPr>
        <w:t>: The adjusted model of patients diagnosed with OSA before the diagnosis of T2D (exposed) and patients without OSA (unexposed).</w:t>
      </w:r>
    </w:p>
    <w:p w14:paraId="27C68EF3" w14:textId="0D1E615A" w:rsidR="00411F01" w:rsidRPr="00411F01" w:rsidRDefault="00411F01" w:rsidP="00411F01">
      <w:r w:rsidRPr="00235314">
        <w:rPr>
          <w:rFonts w:asciiTheme="minorBidi" w:hAnsiTheme="minorBidi"/>
          <w:color w:val="000000"/>
          <w:sz w:val="18"/>
          <w:szCs w:val="18"/>
        </w:rPr>
        <w:t>Continuous data are presented as median (IQR) or</w:t>
      </w:r>
      <w:r>
        <w:rPr>
          <w:rFonts w:asciiTheme="minorBidi" w:hAnsiTheme="minorBidi"/>
          <w:color w:val="000000"/>
          <w:sz w:val="18"/>
          <w:szCs w:val="18"/>
        </w:rPr>
        <w:t xml:space="preserve"> </w:t>
      </w:r>
      <w:r w:rsidRPr="00235314">
        <w:rPr>
          <w:rFonts w:asciiTheme="minorBidi" w:hAnsiTheme="minorBidi"/>
          <w:color w:val="000000"/>
          <w:sz w:val="18"/>
          <w:szCs w:val="18"/>
        </w:rPr>
        <w:t>mean (SD). Categorical variables are presented as n (%).</w:t>
      </w:r>
    </w:p>
    <w:p w14:paraId="20DA6C98" w14:textId="0766C84A" w:rsidR="00411F01" w:rsidRPr="00411F01" w:rsidRDefault="00411F01" w:rsidP="00411F01"/>
    <w:p w14:paraId="309CB50D" w14:textId="7684BD6F" w:rsidR="00411F01" w:rsidRDefault="00411F01" w:rsidP="00A81F2F"/>
    <w:p w14:paraId="30099C40" w14:textId="6A7F4C3D" w:rsidR="00411F01" w:rsidRDefault="00411F01" w:rsidP="00A81F2F"/>
    <w:tbl>
      <w:tblPr>
        <w:tblStyle w:val="ListTable1Light"/>
        <w:tblpPr w:leftFromText="180" w:rightFromText="180" w:vertAnchor="page" w:horzAnchor="margin" w:tblpY="249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11F01" w:rsidRPr="0094527B" w14:paraId="7F08A0EB" w14:textId="77777777" w:rsidTr="00411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7BBC15AB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Hazard Ratio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799839D4" w14:textId="77777777" w:rsidR="00411F01" w:rsidRPr="0094527B" w:rsidRDefault="00411F01" w:rsidP="00411F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5FEF6BD5" w14:textId="77777777" w:rsidR="00411F01" w:rsidRPr="0094527B" w:rsidRDefault="00411F01" w:rsidP="00411F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411F01" w:rsidRPr="0094527B" w14:paraId="6C5CB7F6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09124FB6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Unadjusted HR</w:t>
            </w:r>
          </w:p>
        </w:tc>
        <w:tc>
          <w:tcPr>
            <w:tcW w:w="3005" w:type="dxa"/>
            <w:shd w:val="clear" w:color="auto" w:fill="FFFFFF" w:themeFill="background1"/>
          </w:tcPr>
          <w:p w14:paraId="1E88A1CE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1.13 (1.02 - 1.26)</w:t>
            </w:r>
          </w:p>
        </w:tc>
        <w:tc>
          <w:tcPr>
            <w:tcW w:w="3006" w:type="dxa"/>
            <w:shd w:val="clear" w:color="auto" w:fill="FFFFFF" w:themeFill="background1"/>
          </w:tcPr>
          <w:p w14:paraId="7AB42783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411F01" w:rsidRPr="0094527B" w14:paraId="344606F1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3C0A3D72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Adjusted HR</w:t>
            </w:r>
          </w:p>
        </w:tc>
        <w:tc>
          <w:tcPr>
            <w:tcW w:w="3005" w:type="dxa"/>
            <w:shd w:val="clear" w:color="auto" w:fill="FFFFFF" w:themeFill="background1"/>
          </w:tcPr>
          <w:p w14:paraId="6FE41999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1.12 (1.00 - 1.25)</w:t>
            </w:r>
          </w:p>
        </w:tc>
        <w:tc>
          <w:tcPr>
            <w:tcW w:w="3006" w:type="dxa"/>
            <w:shd w:val="clear" w:color="auto" w:fill="FFFFFF" w:themeFill="background1"/>
          </w:tcPr>
          <w:p w14:paraId="1CB704F6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411F01" w:rsidRPr="0094527B" w14:paraId="7A0B9951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7D852084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3005" w:type="dxa"/>
            <w:shd w:val="clear" w:color="auto" w:fill="FFFFFF" w:themeFill="background1"/>
          </w:tcPr>
          <w:p w14:paraId="773D6767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1.04 (1.04 - 1.05)</w:t>
            </w:r>
          </w:p>
        </w:tc>
        <w:tc>
          <w:tcPr>
            <w:tcW w:w="3006" w:type="dxa"/>
            <w:shd w:val="clear" w:color="auto" w:fill="FFFFFF" w:themeFill="background1"/>
          </w:tcPr>
          <w:p w14:paraId="09B4D993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&lt;0.00</w:t>
            </w:r>
          </w:p>
        </w:tc>
      </w:tr>
      <w:tr w:rsidR="00411F01" w:rsidRPr="0094527B" w14:paraId="32724CE2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A05AC1E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 xml:space="preserve">Sex: </w:t>
            </w: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3005" w:type="dxa"/>
            <w:shd w:val="clear" w:color="auto" w:fill="FFFFFF" w:themeFill="background1"/>
          </w:tcPr>
          <w:p w14:paraId="36A8BFC2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2.12 (1.9 - 2.35)</w:t>
            </w:r>
          </w:p>
        </w:tc>
        <w:tc>
          <w:tcPr>
            <w:tcW w:w="3006" w:type="dxa"/>
            <w:shd w:val="clear" w:color="auto" w:fill="FFFFFF" w:themeFill="background1"/>
          </w:tcPr>
          <w:p w14:paraId="02D14C8C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&lt;0.00</w:t>
            </w:r>
          </w:p>
        </w:tc>
      </w:tr>
      <w:tr w:rsidR="00411F01" w:rsidRPr="0094527B" w14:paraId="07CC2FBC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65FC5284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 xml:space="preserve">Ethnicity: </w:t>
            </w:r>
          </w:p>
          <w:p w14:paraId="1BF68FAF" w14:textId="77777777" w:rsidR="00411F01" w:rsidRPr="00F1755B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 xml:space="preserve">Black </w:t>
            </w:r>
          </w:p>
          <w:p w14:paraId="5CF2FE78" w14:textId="77777777" w:rsidR="00411F01" w:rsidRPr="00F1755B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 xml:space="preserve">South Asian </w:t>
            </w:r>
          </w:p>
          <w:p w14:paraId="71192FE3" w14:textId="77777777" w:rsidR="00411F01" w:rsidRPr="00F1755B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Mixed race</w:t>
            </w:r>
          </w:p>
          <w:p w14:paraId="6E4EFFB0" w14:textId="77777777" w:rsidR="00411F01" w:rsidRPr="00F1755B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 xml:space="preserve">Others </w:t>
            </w:r>
          </w:p>
          <w:p w14:paraId="67B3F640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F1755B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Missing</w:t>
            </w: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005" w:type="dxa"/>
            <w:shd w:val="clear" w:color="auto" w:fill="FFFFFF" w:themeFill="background1"/>
          </w:tcPr>
          <w:p w14:paraId="7DFAE411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</w:p>
          <w:p w14:paraId="1D0C52D2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32 (0.21 - 0.47)</w:t>
            </w:r>
          </w:p>
          <w:p w14:paraId="7CD1F277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63 (0.49 - 0.80)</w:t>
            </w:r>
          </w:p>
          <w:p w14:paraId="1D4FB791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40 (0.14 - 1.06)</w:t>
            </w:r>
          </w:p>
          <w:p w14:paraId="164204BA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86 (0.50 – 1.49)</w:t>
            </w:r>
          </w:p>
          <w:p w14:paraId="7DBC1F3F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1.08 (0.92 -1.25)</w:t>
            </w:r>
          </w:p>
        </w:tc>
        <w:tc>
          <w:tcPr>
            <w:tcW w:w="3006" w:type="dxa"/>
            <w:shd w:val="clear" w:color="auto" w:fill="FFFFFF" w:themeFill="background1"/>
          </w:tcPr>
          <w:p w14:paraId="35079F43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</w:p>
          <w:p w14:paraId="00758C0F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&lt;0.00</w:t>
            </w:r>
          </w:p>
          <w:p w14:paraId="388AD033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&lt;0.00</w:t>
            </w:r>
          </w:p>
          <w:p w14:paraId="40620993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06</w:t>
            </w:r>
          </w:p>
          <w:p w14:paraId="0C161191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60</w:t>
            </w:r>
          </w:p>
          <w:p w14:paraId="45AC8DE4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411F01" w:rsidRPr="0094527B" w14:paraId="6CE5F9D1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3F4FF2D9" w14:textId="77777777" w:rsidR="00411F01" w:rsidRPr="00913D33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913D33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Charlson Comorbidity Index  </w:t>
            </w:r>
          </w:p>
        </w:tc>
        <w:tc>
          <w:tcPr>
            <w:tcW w:w="3005" w:type="dxa"/>
            <w:shd w:val="clear" w:color="auto" w:fill="FFFFFF" w:themeFill="background1"/>
          </w:tcPr>
          <w:p w14:paraId="79244778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1.05 (1.02 – 1.07)</w:t>
            </w:r>
          </w:p>
        </w:tc>
        <w:tc>
          <w:tcPr>
            <w:tcW w:w="3006" w:type="dxa"/>
            <w:shd w:val="clear" w:color="auto" w:fill="FFFFFF" w:themeFill="background1"/>
          </w:tcPr>
          <w:p w14:paraId="7FD6C239" w14:textId="77777777" w:rsidR="00411F01" w:rsidRPr="0094527B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&lt;0.00</w:t>
            </w:r>
          </w:p>
        </w:tc>
      </w:tr>
      <w:tr w:rsidR="00411F01" w:rsidRPr="0094527B" w14:paraId="49C1668D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4DADC388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13D33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MI</w:t>
            </w: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:</w:t>
            </w:r>
          </w:p>
          <w:p w14:paraId="1E3314F2" w14:textId="77777777" w:rsidR="00411F01" w:rsidRPr="00B93903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93903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25–30 kg/m2</w:t>
            </w:r>
          </w:p>
          <w:p w14:paraId="28B747E8" w14:textId="77777777" w:rsidR="00411F01" w:rsidRPr="00B93903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93903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&gt; 30 kg/m2</w:t>
            </w:r>
          </w:p>
          <w:p w14:paraId="1A4E4768" w14:textId="77777777" w:rsidR="00411F01" w:rsidRPr="0094527B" w:rsidRDefault="00411F01" w:rsidP="00411F01">
            <w:pPr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B93903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1"/>
                <w:szCs w:val="21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48161621" w14:textId="77777777" w:rsidR="00411F01" w:rsidRPr="0094527B" w:rsidRDefault="00411F01" w:rsidP="00411F01">
            <w:pPr>
              <w:pStyle w:val="ListParagraph"/>
              <w:numPr>
                <w:ilvl w:val="1"/>
                <w:numId w:val="2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(0.75 - 1.36)</w:t>
            </w:r>
          </w:p>
          <w:p w14:paraId="125BD66B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84 (0.63 - 1.11)</w:t>
            </w:r>
          </w:p>
          <w:p w14:paraId="683D85F5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90 (0.64 – 1.25)</w:t>
            </w:r>
          </w:p>
        </w:tc>
        <w:tc>
          <w:tcPr>
            <w:tcW w:w="3006" w:type="dxa"/>
            <w:shd w:val="clear" w:color="auto" w:fill="FFFFFF" w:themeFill="background1"/>
          </w:tcPr>
          <w:p w14:paraId="1B4905F6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93</w:t>
            </w:r>
          </w:p>
          <w:p w14:paraId="5B766ECE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23</w:t>
            </w:r>
          </w:p>
          <w:p w14:paraId="6985B6C4" w14:textId="77777777" w:rsidR="00411F01" w:rsidRPr="0094527B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</w:pPr>
            <w:r w:rsidRPr="0094527B">
              <w:rPr>
                <w:rFonts w:asciiTheme="minorBidi" w:eastAsia="Calibri" w:hAnsiTheme="minorBidi"/>
                <w:color w:val="000000" w:themeColor="text1"/>
                <w:sz w:val="21"/>
                <w:szCs w:val="21"/>
              </w:rPr>
              <w:t>0.55</w:t>
            </w:r>
          </w:p>
        </w:tc>
      </w:tr>
      <w:tr w:rsidR="00411F01" w14:paraId="4C8AEC78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1B8817E6" w14:textId="77777777" w:rsidR="00411F01" w:rsidRPr="00C97768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7768">
              <w:rPr>
                <w:rFonts w:asciiTheme="minorBidi" w:hAnsiTheme="minorBidi"/>
                <w:sz w:val="22"/>
                <w:szCs w:val="22"/>
              </w:rPr>
              <w:t>Smoking status:</w:t>
            </w:r>
          </w:p>
          <w:p w14:paraId="4F09A2E1" w14:textId="77777777" w:rsidR="00411F01" w:rsidRPr="00AC0841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AC0841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Ex-Smoker</w:t>
            </w:r>
          </w:p>
          <w:p w14:paraId="3FBA60CA" w14:textId="77777777" w:rsidR="00411F01" w:rsidRPr="00AC0841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AC0841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Current Smoker</w:t>
            </w:r>
          </w:p>
          <w:p w14:paraId="6C1FF10F" w14:textId="77777777" w:rsidR="00411F01" w:rsidRPr="00C97768" w:rsidRDefault="00411F01" w:rsidP="00411F01">
            <w:pPr>
              <w:rPr>
                <w:rFonts w:asciiTheme="minorBidi" w:hAnsiTheme="minorBidi"/>
                <w:sz w:val="22"/>
                <w:szCs w:val="22"/>
              </w:rPr>
            </w:pPr>
            <w:r w:rsidRPr="00AC0841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206FB7D3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8EBD85D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7 (0.85 - 1.10)</w:t>
            </w:r>
          </w:p>
          <w:p w14:paraId="0AD86944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1 (0.98 - 1.27)</w:t>
            </w:r>
          </w:p>
          <w:p w14:paraId="2B4B0463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29 (1.00 - 1.68)</w:t>
            </w:r>
          </w:p>
        </w:tc>
        <w:tc>
          <w:tcPr>
            <w:tcW w:w="3006" w:type="dxa"/>
            <w:shd w:val="clear" w:color="auto" w:fill="FFFFFF" w:themeFill="background1"/>
          </w:tcPr>
          <w:p w14:paraId="77F403A8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673D3EFD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76</w:t>
            </w:r>
          </w:p>
          <w:p w14:paraId="33A64C99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9</w:t>
            </w:r>
          </w:p>
          <w:p w14:paraId="0DD55783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00</w:t>
            </w:r>
          </w:p>
        </w:tc>
      </w:tr>
      <w:tr w:rsidR="00411F01" w14:paraId="68D0C1DD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089E940F" w14:textId="77777777" w:rsidR="00411F01" w:rsidRPr="00C97768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7768">
              <w:rPr>
                <w:rFonts w:asciiTheme="minorBidi" w:hAnsiTheme="minorBidi"/>
                <w:sz w:val="22"/>
                <w:szCs w:val="22"/>
              </w:rPr>
              <w:t xml:space="preserve">Alcohol </w:t>
            </w:r>
          </w:p>
        </w:tc>
        <w:tc>
          <w:tcPr>
            <w:tcW w:w="3005" w:type="dxa"/>
            <w:shd w:val="clear" w:color="auto" w:fill="FFFFFF" w:themeFill="background1"/>
          </w:tcPr>
          <w:p w14:paraId="46A2BC78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67 (1.39 - 2.01)</w:t>
            </w:r>
          </w:p>
        </w:tc>
        <w:tc>
          <w:tcPr>
            <w:tcW w:w="3006" w:type="dxa"/>
            <w:shd w:val="clear" w:color="auto" w:fill="FFFFFF" w:themeFill="background1"/>
          </w:tcPr>
          <w:p w14:paraId="6C252A32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&lt;0.00</w:t>
            </w:r>
          </w:p>
        </w:tc>
      </w:tr>
      <w:tr w:rsidR="00411F01" w14:paraId="29CBFC6F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BAA254F" w14:textId="77777777" w:rsidR="00411F01" w:rsidRPr="00AC0841" w:rsidRDefault="00411F01" w:rsidP="00411F01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AC0841">
              <w:rPr>
                <w:rFonts w:asciiTheme="minorBidi" w:hAnsiTheme="minorBidi"/>
                <w:sz w:val="20"/>
                <w:szCs w:val="20"/>
              </w:rPr>
              <w:t>Townsend</w:t>
            </w:r>
            <w:r w:rsidRPr="00AC0841">
              <w:rPr>
                <w:rFonts w:asciiTheme="minorBidi" w:hAnsiTheme="minorBidi"/>
                <w:spacing w:val="8"/>
                <w:sz w:val="20"/>
                <w:szCs w:val="20"/>
              </w:rPr>
              <w:t xml:space="preserve"> </w:t>
            </w:r>
            <w:r w:rsidRPr="00AC0841">
              <w:rPr>
                <w:rFonts w:asciiTheme="minorBidi" w:hAnsiTheme="minorBidi"/>
                <w:sz w:val="20"/>
                <w:szCs w:val="20"/>
              </w:rPr>
              <w:t>deprivation</w:t>
            </w:r>
            <w:r w:rsidRPr="00AC0841">
              <w:rPr>
                <w:rFonts w:asciiTheme="minorBidi" w:hAnsiTheme="minorBidi"/>
                <w:spacing w:val="8"/>
                <w:sz w:val="20"/>
                <w:szCs w:val="20"/>
              </w:rPr>
              <w:t xml:space="preserve"> </w:t>
            </w:r>
            <w:r w:rsidRPr="00AC0841">
              <w:rPr>
                <w:rFonts w:asciiTheme="minorBidi" w:hAnsiTheme="minorBidi"/>
                <w:sz w:val="20"/>
                <w:szCs w:val="20"/>
              </w:rPr>
              <w:t>quintile</w:t>
            </w:r>
          </w:p>
          <w:p w14:paraId="3966225D" w14:textId="77777777" w:rsidR="00411F01" w:rsidRPr="00BC535E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BC535E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2</w:t>
            </w:r>
          </w:p>
          <w:p w14:paraId="1E411B62" w14:textId="77777777" w:rsidR="00411F01" w:rsidRPr="00BC535E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BC535E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3</w:t>
            </w:r>
          </w:p>
          <w:p w14:paraId="42C45106" w14:textId="77777777" w:rsidR="00411F01" w:rsidRPr="00BC535E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BC535E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4</w:t>
            </w:r>
          </w:p>
          <w:p w14:paraId="00652588" w14:textId="77777777" w:rsidR="00411F01" w:rsidRPr="00BC535E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BC535E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5</w:t>
            </w:r>
          </w:p>
          <w:p w14:paraId="435D776C" w14:textId="77777777" w:rsidR="00411F01" w:rsidRPr="00C97768" w:rsidRDefault="00411F01" w:rsidP="00411F01">
            <w:pPr>
              <w:rPr>
                <w:rFonts w:asciiTheme="minorBidi" w:hAnsiTheme="minorBidi"/>
                <w:sz w:val="22"/>
                <w:szCs w:val="22"/>
              </w:rPr>
            </w:pPr>
            <w:r w:rsidRPr="00BC535E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Missing </w:t>
            </w:r>
          </w:p>
        </w:tc>
        <w:tc>
          <w:tcPr>
            <w:tcW w:w="3005" w:type="dxa"/>
            <w:shd w:val="clear" w:color="auto" w:fill="FFFFFF" w:themeFill="background1"/>
          </w:tcPr>
          <w:p w14:paraId="73BB39B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0A2BECE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04 (0.88 - 1.22)</w:t>
            </w:r>
          </w:p>
          <w:p w14:paraId="2E7ED90D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7 (1.00 - 1.37)</w:t>
            </w:r>
          </w:p>
          <w:p w14:paraId="53599712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8 (1.0</w:t>
            </w:r>
            <w:r>
              <w:rPr>
                <w:rFonts w:asciiTheme="minorBidi" w:hAnsiTheme="minorBidi"/>
                <w:sz w:val="22"/>
                <w:szCs w:val="22"/>
              </w:rPr>
              <w:t>1</w:t>
            </w:r>
            <w:r w:rsidRPr="003E1A3F">
              <w:rPr>
                <w:rFonts w:asciiTheme="minorBidi" w:hAnsiTheme="minorBidi"/>
                <w:sz w:val="22"/>
                <w:szCs w:val="22"/>
              </w:rPr>
              <w:t xml:space="preserve"> - 1.38)</w:t>
            </w:r>
          </w:p>
          <w:p w14:paraId="2F057517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22 (1.04 - 1.4</w:t>
            </w:r>
            <w:r>
              <w:rPr>
                <w:rFonts w:asciiTheme="minorBidi" w:hAnsiTheme="minorBidi"/>
                <w:sz w:val="22"/>
                <w:szCs w:val="22"/>
              </w:rPr>
              <w:t>3</w:t>
            </w:r>
            <w:r w:rsidRPr="003E1A3F">
              <w:rPr>
                <w:rFonts w:asciiTheme="minorBidi" w:hAnsiTheme="minorBidi"/>
                <w:sz w:val="22"/>
                <w:szCs w:val="22"/>
              </w:rPr>
              <w:t>)</w:t>
            </w:r>
          </w:p>
          <w:p w14:paraId="7F69CE3D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89 (0.49 - 131)</w:t>
            </w:r>
          </w:p>
        </w:tc>
        <w:tc>
          <w:tcPr>
            <w:tcW w:w="3006" w:type="dxa"/>
            <w:shd w:val="clear" w:color="auto" w:fill="FFFFFF" w:themeFill="background1"/>
          </w:tcPr>
          <w:p w14:paraId="191A0707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68C5D9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59</w:t>
            </w:r>
          </w:p>
          <w:p w14:paraId="21EFB06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5</w:t>
            </w:r>
          </w:p>
          <w:p w14:paraId="034FB9B0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4</w:t>
            </w:r>
          </w:p>
          <w:p w14:paraId="24934CFC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1</w:t>
            </w:r>
          </w:p>
          <w:p w14:paraId="41FD344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38</w:t>
            </w:r>
          </w:p>
        </w:tc>
      </w:tr>
      <w:tr w:rsidR="00411F01" w14:paraId="5E26D6A7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11A00A57" w14:textId="77777777" w:rsidR="00411F01" w:rsidRPr="00C97768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7768">
              <w:rPr>
                <w:rFonts w:asciiTheme="minorBidi" w:hAnsiTheme="minorBidi"/>
                <w:sz w:val="22"/>
                <w:szCs w:val="22"/>
              </w:rPr>
              <w:t>eGFR</w:t>
            </w:r>
            <w:r w:rsidRPr="00C97768">
              <w:rPr>
                <w:rFonts w:asciiTheme="minorBidi" w:hAnsiTheme="minorBidi"/>
                <w:spacing w:val="10"/>
                <w:sz w:val="22"/>
                <w:szCs w:val="22"/>
              </w:rPr>
              <w:t xml:space="preserve"> </w:t>
            </w:r>
            <w:r w:rsidRPr="00C97768">
              <w:rPr>
                <w:rFonts w:asciiTheme="minorBidi" w:hAnsiTheme="minorBidi"/>
                <w:sz w:val="22"/>
                <w:szCs w:val="22"/>
              </w:rPr>
              <w:t>category</w:t>
            </w:r>
          </w:p>
          <w:p w14:paraId="43B9612E" w14:textId="77777777" w:rsidR="00411F01" w:rsidRPr="00BC535E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535E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60–89 (stage 2)</w:t>
            </w:r>
          </w:p>
          <w:p w14:paraId="39D1F6AE" w14:textId="77777777" w:rsidR="00411F01" w:rsidRPr="00BC535E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535E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30–59 (stage 3)</w:t>
            </w:r>
          </w:p>
          <w:p w14:paraId="46F14A4D" w14:textId="77777777" w:rsidR="00411F01" w:rsidRPr="00BC535E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535E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&lt;30 (stage4)</w:t>
            </w:r>
          </w:p>
          <w:p w14:paraId="31BC44B0" w14:textId="77777777" w:rsidR="00411F01" w:rsidRPr="00C97768" w:rsidRDefault="00411F01" w:rsidP="00411F01">
            <w:pPr>
              <w:pStyle w:val="TableParagraph"/>
              <w:rPr>
                <w:rFonts w:asciiTheme="minorBidi" w:hAnsiTheme="minorBidi" w:cstheme="minorBidi"/>
              </w:rPr>
            </w:pPr>
            <w:r w:rsidRPr="00BC535E">
              <w:rPr>
                <w:rFonts w:asciiTheme="minorBidi" w:hAnsiTheme="minorBidi" w:cstheme="minorBidi"/>
                <w:b w:val="0"/>
                <w:bCs w:val="0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1EA3F02D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241B8D4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74 (0.66 - 0.84)</w:t>
            </w:r>
          </w:p>
          <w:p w14:paraId="7E5C659E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71 (0.59 - 0.85)</w:t>
            </w:r>
          </w:p>
          <w:p w14:paraId="39B35EFA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2</w:t>
            </w:r>
            <w:r>
              <w:rPr>
                <w:rFonts w:asciiTheme="minorBidi" w:hAnsiTheme="minorBidi"/>
                <w:sz w:val="22"/>
                <w:szCs w:val="22"/>
              </w:rPr>
              <w:t>3</w:t>
            </w:r>
            <w:r w:rsidRPr="003E1A3F">
              <w:rPr>
                <w:rFonts w:asciiTheme="minorBidi" w:hAnsiTheme="minorBidi"/>
                <w:sz w:val="22"/>
                <w:szCs w:val="22"/>
              </w:rPr>
              <w:t xml:space="preserve"> (0.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0 </w:t>
            </w:r>
            <w:r w:rsidRPr="003E1A3F">
              <w:rPr>
                <w:rFonts w:asciiTheme="minorBidi" w:hAnsiTheme="minorBidi"/>
                <w:sz w:val="22"/>
                <w:szCs w:val="22"/>
              </w:rPr>
              <w:t>- 2.1</w:t>
            </w:r>
            <w:r>
              <w:rPr>
                <w:rFonts w:asciiTheme="minorBidi" w:hAnsiTheme="minorBidi"/>
                <w:sz w:val="22"/>
                <w:szCs w:val="22"/>
              </w:rPr>
              <w:t>7</w:t>
            </w:r>
            <w:r w:rsidRPr="003E1A3F">
              <w:rPr>
                <w:rFonts w:asciiTheme="minorBidi" w:hAnsiTheme="minorBidi"/>
                <w:sz w:val="22"/>
                <w:szCs w:val="22"/>
              </w:rPr>
              <w:t>)</w:t>
            </w:r>
          </w:p>
          <w:p w14:paraId="314F6AF9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67 (0.56 - 0.8</w:t>
            </w:r>
            <w:r>
              <w:rPr>
                <w:rFonts w:asciiTheme="minorBidi" w:hAnsiTheme="minorBidi"/>
                <w:sz w:val="22"/>
                <w:szCs w:val="22"/>
              </w:rPr>
              <w:t>1</w:t>
            </w:r>
            <w:r w:rsidRPr="003E1A3F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3006" w:type="dxa"/>
            <w:shd w:val="clear" w:color="auto" w:fill="FFFFFF" w:themeFill="background1"/>
          </w:tcPr>
          <w:p w14:paraId="4EC7973E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5A01F59F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&lt;0.00</w:t>
            </w:r>
          </w:p>
          <w:p w14:paraId="1838B546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&lt;0.00</w:t>
            </w:r>
          </w:p>
          <w:p w14:paraId="528EF01B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4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</w:p>
          <w:p w14:paraId="509E260E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&lt;0.00</w:t>
            </w:r>
          </w:p>
        </w:tc>
      </w:tr>
      <w:tr w:rsidR="00411F01" w14:paraId="5D415C6E" w14:textId="77777777" w:rsidTr="0041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1305B045" w14:textId="77777777" w:rsidR="00411F01" w:rsidRPr="00C97768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7768">
              <w:rPr>
                <w:rFonts w:asciiTheme="minorBidi" w:hAnsiTheme="minorBidi"/>
                <w:sz w:val="22"/>
                <w:szCs w:val="22"/>
              </w:rPr>
              <w:t>HbA1c:</w:t>
            </w:r>
          </w:p>
          <w:p w14:paraId="5C47F43F" w14:textId="77777777" w:rsidR="00411F01" w:rsidRPr="00C90709" w:rsidRDefault="00411F01" w:rsidP="00411F01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90709">
              <w:rPr>
                <w:rFonts w:asciiTheme="minorBidi" w:hAnsiTheme="minorBidi" w:cstheme="minorBidi"/>
                <w:b w:val="0"/>
                <w:bCs w:val="0"/>
              </w:rPr>
              <w:t>6.5 -7.5 %</w:t>
            </w:r>
          </w:p>
          <w:p w14:paraId="4F720308" w14:textId="77777777" w:rsidR="00411F01" w:rsidRPr="00C90709" w:rsidRDefault="00411F01" w:rsidP="00411F01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90709">
              <w:rPr>
                <w:rFonts w:asciiTheme="minorBidi" w:hAnsiTheme="minorBidi" w:cstheme="minorBidi"/>
                <w:b w:val="0"/>
                <w:bCs w:val="0"/>
              </w:rPr>
              <w:t>7.5 -8.5 %</w:t>
            </w:r>
          </w:p>
          <w:p w14:paraId="63EB2431" w14:textId="77777777" w:rsidR="00411F01" w:rsidRPr="00C90709" w:rsidRDefault="00411F01" w:rsidP="00411F01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90709">
              <w:rPr>
                <w:rFonts w:asciiTheme="minorBidi" w:hAnsiTheme="minorBidi" w:cstheme="minorBidi"/>
                <w:b w:val="0"/>
                <w:bCs w:val="0"/>
              </w:rPr>
              <w:t>≥ 8.5 %</w:t>
            </w:r>
          </w:p>
          <w:p w14:paraId="4ED86748" w14:textId="77777777" w:rsidR="00411F01" w:rsidRPr="00C97768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5EFF1C2E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BE9078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07 (0.88 - 1.30)</w:t>
            </w:r>
          </w:p>
          <w:p w14:paraId="35D362D9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9 (0.74 - 1.31)</w:t>
            </w:r>
          </w:p>
          <w:p w14:paraId="0983E259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9 (0.79 - 1.26)</w:t>
            </w:r>
          </w:p>
          <w:p w14:paraId="238F16B3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2 (0.79 -1.06)</w:t>
            </w:r>
          </w:p>
        </w:tc>
        <w:tc>
          <w:tcPr>
            <w:tcW w:w="3006" w:type="dxa"/>
            <w:shd w:val="clear" w:color="auto" w:fill="FFFFFF" w:themeFill="background1"/>
          </w:tcPr>
          <w:p w14:paraId="43668481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4EF61A89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4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</w:p>
          <w:p w14:paraId="5264D328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</w:p>
          <w:p w14:paraId="01059A20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9</w:t>
            </w: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  <w:p w14:paraId="4EF66303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27</w:t>
            </w:r>
          </w:p>
        </w:tc>
      </w:tr>
      <w:tr w:rsidR="00411F01" w14:paraId="39C08EB0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F83D44F" w14:textId="77777777" w:rsidR="00411F01" w:rsidRPr="00C97768" w:rsidRDefault="00411F01" w:rsidP="00411F01">
            <w:pPr>
              <w:rPr>
                <w:rFonts w:asciiTheme="minorBidi" w:hAnsiTheme="minorBidi"/>
                <w:sz w:val="22"/>
                <w:szCs w:val="22"/>
              </w:rPr>
            </w:pPr>
            <w:r w:rsidRPr="00C97768">
              <w:rPr>
                <w:rFonts w:asciiTheme="minorBidi" w:hAnsiTheme="minorBidi"/>
                <w:sz w:val="22"/>
                <w:szCs w:val="22"/>
              </w:rPr>
              <w:t>Hypoglycaemia</w:t>
            </w:r>
          </w:p>
        </w:tc>
        <w:tc>
          <w:tcPr>
            <w:tcW w:w="3005" w:type="dxa"/>
            <w:shd w:val="clear" w:color="auto" w:fill="FFFFFF" w:themeFill="background1"/>
          </w:tcPr>
          <w:p w14:paraId="6F74A733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2.4</w:t>
            </w:r>
            <w:r>
              <w:rPr>
                <w:rFonts w:asciiTheme="minorBidi" w:hAnsiTheme="minorBidi"/>
                <w:sz w:val="22"/>
                <w:szCs w:val="22"/>
              </w:rPr>
              <w:t>7</w:t>
            </w:r>
            <w:r w:rsidRPr="003E1A3F">
              <w:rPr>
                <w:rFonts w:asciiTheme="minorBidi" w:hAnsiTheme="minorBidi"/>
                <w:sz w:val="22"/>
                <w:szCs w:val="22"/>
              </w:rPr>
              <w:t xml:space="preserve"> (1.5</w:t>
            </w:r>
            <w:r>
              <w:rPr>
                <w:rFonts w:asciiTheme="minorBidi" w:hAnsiTheme="minorBidi"/>
                <w:sz w:val="22"/>
                <w:szCs w:val="22"/>
              </w:rPr>
              <w:t>1</w:t>
            </w:r>
            <w:r w:rsidRPr="003E1A3F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- </w:t>
            </w:r>
            <w:r w:rsidRPr="003E1A3F">
              <w:rPr>
                <w:rFonts w:asciiTheme="minorBidi" w:hAnsiTheme="minorBidi"/>
                <w:sz w:val="22"/>
                <w:szCs w:val="22"/>
              </w:rPr>
              <w:t>4.03)</w:t>
            </w:r>
          </w:p>
        </w:tc>
        <w:tc>
          <w:tcPr>
            <w:tcW w:w="3006" w:type="dxa"/>
            <w:shd w:val="clear" w:color="auto" w:fill="FFFFFF" w:themeFill="background1"/>
          </w:tcPr>
          <w:p w14:paraId="693F3AD3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&lt;0.00</w:t>
            </w:r>
          </w:p>
        </w:tc>
      </w:tr>
      <w:tr w:rsidR="00411F01" w14:paraId="102D2E3B" w14:textId="77777777" w:rsidTr="00411F0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B2ECE34" w14:textId="77777777" w:rsidR="00411F01" w:rsidRPr="00D538F4" w:rsidRDefault="00411F01" w:rsidP="00411F01">
            <w:pPr>
              <w:tabs>
                <w:tab w:val="left" w:pos="2088"/>
              </w:tabs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538F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Hyperthyroidism</w:t>
            </w:r>
          </w:p>
        </w:tc>
        <w:tc>
          <w:tcPr>
            <w:tcW w:w="3005" w:type="dxa"/>
            <w:shd w:val="clear" w:color="auto" w:fill="FFFFFF" w:themeFill="background1"/>
          </w:tcPr>
          <w:p w14:paraId="3DA979AE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8 (0.56 - 2.5</w:t>
            </w:r>
            <w:r>
              <w:rPr>
                <w:rFonts w:asciiTheme="minorBidi" w:hAnsiTheme="minorBidi"/>
                <w:sz w:val="22"/>
                <w:szCs w:val="22"/>
              </w:rPr>
              <w:t>49)</w:t>
            </w:r>
          </w:p>
        </w:tc>
        <w:tc>
          <w:tcPr>
            <w:tcW w:w="3006" w:type="dxa"/>
            <w:shd w:val="clear" w:color="auto" w:fill="FFFFFF" w:themeFill="background1"/>
          </w:tcPr>
          <w:p w14:paraId="29ADEB6B" w14:textId="77777777" w:rsidR="00411F01" w:rsidRPr="003E1A3F" w:rsidRDefault="00411F01" w:rsidP="0041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6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</w:tr>
      <w:tr w:rsidR="00411F01" w14:paraId="1E1CA6BB" w14:textId="77777777" w:rsidTr="0041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53566A" w14:textId="77777777" w:rsidR="00411F01" w:rsidRPr="00C97768" w:rsidRDefault="00411F01" w:rsidP="00411F01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97768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Baseline drug use</w:t>
            </w:r>
          </w:p>
          <w:p w14:paraId="0826F734" w14:textId="77777777" w:rsidR="00411F01" w:rsidRPr="00C90709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Glucose-lowering drugs</w:t>
            </w:r>
          </w:p>
          <w:p w14:paraId="59E63F6F" w14:textId="77777777" w:rsidR="00411F01" w:rsidRPr="00C90709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Systemic steroids</w:t>
            </w:r>
          </w:p>
          <w:p w14:paraId="711C7258" w14:textId="77777777" w:rsidR="00411F01" w:rsidRPr="00C90709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Bisphosphonate</w:t>
            </w:r>
          </w:p>
          <w:p w14:paraId="6B5B7ED2" w14:textId="77777777" w:rsidR="00411F01" w:rsidRPr="00C90709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Insulin </w:t>
            </w:r>
          </w:p>
          <w:p w14:paraId="301D2B03" w14:textId="77777777" w:rsidR="00411F01" w:rsidRPr="00C90709" w:rsidRDefault="00411F01" w:rsidP="00411F01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Calcium supplements </w:t>
            </w:r>
          </w:p>
          <w:p w14:paraId="6A07DB25" w14:textId="77777777" w:rsidR="00411F01" w:rsidRPr="00C97768" w:rsidRDefault="00411F01" w:rsidP="00411F01">
            <w:pPr>
              <w:rPr>
                <w:rFonts w:asciiTheme="minorBidi" w:hAnsiTheme="minorBidi"/>
                <w:sz w:val="22"/>
                <w:szCs w:val="22"/>
              </w:rPr>
            </w:pPr>
            <w:r w:rsidRPr="00C90709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Vitamin D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6EF81A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E30D93C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09 (0.98 - 1.21)</w:t>
            </w:r>
          </w:p>
          <w:p w14:paraId="530A99D4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5 (1.04 - 1.28)</w:t>
            </w:r>
          </w:p>
          <w:p w14:paraId="58BC3B59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42 (1.08 - 1.88)</w:t>
            </w:r>
          </w:p>
          <w:p w14:paraId="483D9D4C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59 (1.14 - 1.21)</w:t>
            </w:r>
          </w:p>
          <w:p w14:paraId="7EC84FE3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1.13 (0.83 – 1.54)</w:t>
            </w:r>
          </w:p>
          <w:p w14:paraId="65ADAB27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85 (0.65 – 1.11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8BE264" w14:textId="77777777" w:rsidR="00411F01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5B78ED65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9</w:t>
            </w:r>
          </w:p>
          <w:p w14:paraId="49381814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1</w:t>
            </w:r>
          </w:p>
          <w:p w14:paraId="08008FAF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1</w:t>
            </w:r>
          </w:p>
          <w:p w14:paraId="1894ECF1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01</w:t>
            </w:r>
          </w:p>
          <w:p w14:paraId="24528E27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43</w:t>
            </w:r>
          </w:p>
          <w:p w14:paraId="0E243547" w14:textId="77777777" w:rsidR="00411F01" w:rsidRPr="003E1A3F" w:rsidRDefault="00411F01" w:rsidP="0041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E1A3F">
              <w:rPr>
                <w:rFonts w:asciiTheme="minorBidi" w:hAnsiTheme="minorBidi"/>
                <w:sz w:val="22"/>
                <w:szCs w:val="22"/>
              </w:rPr>
              <w:t>0.24</w:t>
            </w:r>
          </w:p>
        </w:tc>
      </w:tr>
    </w:tbl>
    <w:p w14:paraId="4D6B4FBA" w14:textId="66727416" w:rsidR="00284868" w:rsidRPr="00B93B33" w:rsidRDefault="00284868" w:rsidP="00284868">
      <w:pPr>
        <w:rPr>
          <w:rFonts w:asciiTheme="minorBidi" w:eastAsia="Calibri" w:hAnsiTheme="minorBidi"/>
          <w:color w:val="000000" w:themeColor="text1"/>
          <w:sz w:val="18"/>
          <w:szCs w:val="18"/>
        </w:rPr>
      </w:pPr>
      <w:r w:rsidRPr="00B93B33">
        <w:rPr>
          <w:rFonts w:asciiTheme="minorBidi" w:eastAsia="Calibri" w:hAnsiTheme="minorBidi"/>
          <w:color w:val="000000" w:themeColor="text1"/>
          <w:sz w:val="18"/>
          <w:szCs w:val="18"/>
        </w:rPr>
        <w:lastRenderedPageBreak/>
        <w:t>Abbreviations: IQR, intra</w:t>
      </w:r>
      <w:r w:rsidR="003F21F9">
        <w:rPr>
          <w:rFonts w:asciiTheme="minorBidi" w:eastAsia="Calibri" w:hAnsiTheme="minorBidi"/>
          <w:color w:val="000000" w:themeColor="text1"/>
          <w:sz w:val="18"/>
          <w:szCs w:val="18"/>
        </w:rPr>
        <w:t>-</w:t>
      </w:r>
      <w:r w:rsidRPr="00B93B33">
        <w:rPr>
          <w:rFonts w:asciiTheme="minorBidi" w:eastAsia="Calibri" w:hAnsiTheme="minorBidi"/>
          <w:color w:val="000000" w:themeColor="text1"/>
          <w:sz w:val="18"/>
          <w:szCs w:val="18"/>
        </w:rPr>
        <w:t xml:space="preserve">quantile range; CI, confidence interval; HR, hazard rate ratio. P values derived from Cox regression. </w:t>
      </w:r>
    </w:p>
    <w:p w14:paraId="28DE6152" w14:textId="4FDC5C7D" w:rsidR="00284868" w:rsidRPr="00B93B33" w:rsidRDefault="00284868" w:rsidP="00284868">
      <w:pPr>
        <w:rPr>
          <w:rFonts w:asciiTheme="minorBidi" w:eastAsia="Calibri" w:hAnsiTheme="minorBidi"/>
          <w:color w:val="000000" w:themeColor="text1"/>
          <w:sz w:val="18"/>
          <w:szCs w:val="18"/>
        </w:rPr>
      </w:pP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>Adjusted for age, sex, body mass index, smoking, Townsend, ethnicity,</w:t>
      </w:r>
      <w:r>
        <w:rPr>
          <w:rFonts w:asciiTheme="minorBidi" w:eastAsia="Calibri" w:hAnsiTheme="minorBidi"/>
          <w:color w:val="000000" w:themeColor="text1"/>
          <w:sz w:val="18"/>
          <w:szCs w:val="18"/>
        </w:rPr>
        <w:t xml:space="preserve"> </w:t>
      </w: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 xml:space="preserve">insulin use, </w:t>
      </w:r>
      <w:r>
        <w:rPr>
          <w:rFonts w:asciiTheme="minorBidi" w:eastAsia="Calibri" w:hAnsiTheme="minorBidi"/>
          <w:color w:val="000000" w:themeColor="text1"/>
          <w:sz w:val="18"/>
          <w:szCs w:val="18"/>
        </w:rPr>
        <w:t xml:space="preserve">glucose-lowering agents, </w:t>
      </w: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>steroid use, bisphosphonate use, vitamin D, calcium supplement, alcohol, eGFR, Hypoglycaemia, HbA1c, Carlson Comorbidity Index, and hyperthyroidism</w:t>
      </w:r>
    </w:p>
    <w:p w14:paraId="447A2B49" w14:textId="77777777" w:rsidR="009447C9" w:rsidRDefault="009447C9" w:rsidP="00411F01">
      <w:pPr>
        <w:rPr>
          <w:b/>
          <w:bCs/>
          <w:highlight w:val="yellow"/>
        </w:rPr>
      </w:pPr>
    </w:p>
    <w:p w14:paraId="026EE23D" w14:textId="77777777" w:rsidR="009447C9" w:rsidRDefault="009447C9" w:rsidP="00411F01">
      <w:pPr>
        <w:rPr>
          <w:b/>
          <w:bCs/>
          <w:highlight w:val="yellow"/>
        </w:rPr>
      </w:pPr>
    </w:p>
    <w:p w14:paraId="0E786AB2" w14:textId="1DDB5594" w:rsidR="00A81F2F" w:rsidRPr="00411F01" w:rsidRDefault="00A81F2F" w:rsidP="00411F01">
      <w:pPr>
        <w:rPr>
          <w:b/>
          <w:bCs/>
        </w:rPr>
      </w:pPr>
      <w:r w:rsidRPr="006B28EB">
        <w:rPr>
          <w:b/>
          <w:bCs/>
        </w:rPr>
        <w:t>Table S</w:t>
      </w:r>
      <w:r w:rsidR="00710DD2" w:rsidRPr="006B28EB">
        <w:rPr>
          <w:b/>
          <w:bCs/>
        </w:rPr>
        <w:t>2</w:t>
      </w:r>
      <w:r w:rsidRPr="006B28EB">
        <w:rPr>
          <w:b/>
          <w:bCs/>
        </w:rPr>
        <w:t xml:space="preserve">: The adjusted model of </w:t>
      </w:r>
      <w:r w:rsidRPr="006B28EB">
        <w:rPr>
          <w:rFonts w:asciiTheme="minorBidi" w:hAnsiTheme="minorBidi"/>
          <w:b/>
          <w:bCs/>
          <w:sz w:val="21"/>
          <w:szCs w:val="21"/>
        </w:rPr>
        <w:t>patients diagnosed with OSA after the diagnosis of T2D (exposed) and patients without OSA (unexposed)</w:t>
      </w:r>
    </w:p>
    <w:p w14:paraId="3CA1D913" w14:textId="77777777" w:rsidR="00A81F2F" w:rsidRPr="00235314" w:rsidRDefault="00A81F2F" w:rsidP="00A81F2F">
      <w:pPr>
        <w:jc w:val="both"/>
        <w:rPr>
          <w:rFonts w:asciiTheme="minorBidi" w:hAnsiTheme="minorBidi"/>
          <w:color w:val="000000"/>
          <w:sz w:val="18"/>
          <w:szCs w:val="18"/>
        </w:rPr>
      </w:pPr>
      <w:r w:rsidRPr="00235314">
        <w:rPr>
          <w:rFonts w:asciiTheme="minorBidi" w:hAnsiTheme="minorBidi"/>
          <w:color w:val="000000"/>
          <w:sz w:val="18"/>
          <w:szCs w:val="18"/>
        </w:rPr>
        <w:t>Continuous data are presented as median (IQR) or mean (SD). Categorical variables are presented as n (%).</w:t>
      </w:r>
    </w:p>
    <w:p w14:paraId="28118066" w14:textId="77777777" w:rsidR="00A81F2F" w:rsidRDefault="00A81F2F" w:rsidP="00A81F2F"/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81F2F" w14:paraId="016F20A9" w14:textId="77777777" w:rsidTr="00991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4277A25F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029CDDC6" w14:textId="77777777" w:rsidR="00A81F2F" w:rsidRPr="006F2074" w:rsidRDefault="00A81F2F" w:rsidP="00991E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 w:themeFill="background1" w:themeFillShade="E6"/>
            <w:vAlign w:val="center"/>
          </w:tcPr>
          <w:p w14:paraId="56F49E70" w14:textId="77777777" w:rsidR="00A81F2F" w:rsidRPr="006F2074" w:rsidRDefault="00A81F2F" w:rsidP="00991EC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A81F2F" w14:paraId="4154E521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44A214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Unadjusted HR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0A92F7" w14:textId="77777777" w:rsidR="00A81F2F" w:rsidRPr="00676DB9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676DB9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1.21 (1.10 - 1.32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B4C776" w14:textId="77777777" w:rsidR="00A81F2F" w:rsidRPr="00676DB9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676DB9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1F2F" w14:paraId="24534988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70E6EA51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Adjusted HR</w:t>
            </w:r>
          </w:p>
        </w:tc>
        <w:tc>
          <w:tcPr>
            <w:tcW w:w="3005" w:type="dxa"/>
            <w:shd w:val="clear" w:color="auto" w:fill="FFFFFF" w:themeFill="background1"/>
          </w:tcPr>
          <w:p w14:paraId="65B822A1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1.15 (1.05 - 1.26)</w:t>
            </w:r>
          </w:p>
        </w:tc>
        <w:tc>
          <w:tcPr>
            <w:tcW w:w="3006" w:type="dxa"/>
            <w:shd w:val="clear" w:color="auto" w:fill="FFFFFF" w:themeFill="background1"/>
          </w:tcPr>
          <w:p w14:paraId="64156868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02</w:t>
            </w:r>
          </w:p>
        </w:tc>
      </w:tr>
      <w:tr w:rsidR="00A81F2F" w14:paraId="1F2EC1B3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A38A187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Age</w:t>
            </w:r>
          </w:p>
        </w:tc>
        <w:tc>
          <w:tcPr>
            <w:tcW w:w="3005" w:type="dxa"/>
            <w:shd w:val="clear" w:color="auto" w:fill="FFFFFF" w:themeFill="background1"/>
          </w:tcPr>
          <w:p w14:paraId="59997795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4 (1.03 - 1.05)</w:t>
            </w:r>
          </w:p>
        </w:tc>
        <w:tc>
          <w:tcPr>
            <w:tcW w:w="3006" w:type="dxa"/>
            <w:shd w:val="clear" w:color="auto" w:fill="FFFFFF" w:themeFill="background1"/>
          </w:tcPr>
          <w:p w14:paraId="6F8D6A2A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A81F2F" w14:paraId="59E91181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5FC9ADFE" w14:textId="77777777" w:rsidR="00A81F2F" w:rsidRPr="00985998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6F2074">
              <w:rPr>
                <w:rFonts w:asciiTheme="minorBidi" w:hAnsiTheme="minorBidi"/>
                <w:w w:val="110"/>
                <w:sz w:val="22"/>
                <w:szCs w:val="22"/>
              </w:rPr>
              <w:t xml:space="preserve">Sex: </w:t>
            </w:r>
            <w:r w:rsidRPr="00985998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>Female</w:t>
            </w:r>
          </w:p>
        </w:tc>
        <w:tc>
          <w:tcPr>
            <w:tcW w:w="3005" w:type="dxa"/>
            <w:shd w:val="clear" w:color="auto" w:fill="FFFFFF" w:themeFill="background1"/>
          </w:tcPr>
          <w:p w14:paraId="5724CB6E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2.03 (1.86 – 2.20)</w:t>
            </w:r>
          </w:p>
        </w:tc>
        <w:tc>
          <w:tcPr>
            <w:tcW w:w="3006" w:type="dxa"/>
            <w:shd w:val="clear" w:color="auto" w:fill="FFFFFF" w:themeFill="background1"/>
          </w:tcPr>
          <w:p w14:paraId="399D12DA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A81F2F" w14:paraId="646FEC71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5D5179AC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6F2074">
              <w:rPr>
                <w:rFonts w:asciiTheme="minorBidi" w:hAnsiTheme="minorBidi"/>
                <w:w w:val="110"/>
                <w:sz w:val="22"/>
                <w:szCs w:val="22"/>
              </w:rPr>
              <w:t xml:space="preserve">Ethnicity: </w:t>
            </w:r>
          </w:p>
          <w:p w14:paraId="19B5A656" w14:textId="77777777" w:rsidR="00A81F2F" w:rsidRPr="007B2BA6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 xml:space="preserve">Black </w:t>
            </w:r>
          </w:p>
          <w:p w14:paraId="68BAE577" w14:textId="77777777" w:rsidR="00A81F2F" w:rsidRPr="007B2BA6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 xml:space="preserve">South Asian </w:t>
            </w:r>
          </w:p>
          <w:p w14:paraId="6501F738" w14:textId="77777777" w:rsidR="00A81F2F" w:rsidRPr="007B2BA6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>Mixed race</w:t>
            </w:r>
          </w:p>
          <w:p w14:paraId="17761C41" w14:textId="77777777" w:rsidR="00A81F2F" w:rsidRPr="007B2BA6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 xml:space="preserve">Others </w:t>
            </w:r>
          </w:p>
          <w:p w14:paraId="29269539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  <w:t>Missing</w:t>
            </w:r>
            <w:r w:rsidRPr="006F2074">
              <w:rPr>
                <w:rFonts w:asciiTheme="minorBidi" w:hAnsiTheme="minorBidi"/>
                <w:w w:val="110"/>
                <w:sz w:val="22"/>
                <w:szCs w:val="22"/>
              </w:rPr>
              <w:t xml:space="preserve"> </w:t>
            </w:r>
          </w:p>
        </w:tc>
        <w:tc>
          <w:tcPr>
            <w:tcW w:w="3005" w:type="dxa"/>
            <w:shd w:val="clear" w:color="auto" w:fill="FFFFFF" w:themeFill="background1"/>
          </w:tcPr>
          <w:p w14:paraId="48377A9B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367706A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39 (0.30 - 0.51)</w:t>
            </w:r>
          </w:p>
          <w:p w14:paraId="02505FC3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69 (0.58 - 0.82)</w:t>
            </w:r>
          </w:p>
          <w:p w14:paraId="607679BB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83 (0.47 - 1.47)</w:t>
            </w:r>
          </w:p>
          <w:p w14:paraId="3C28D620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52 (0.29 - 0.92)</w:t>
            </w:r>
          </w:p>
          <w:p w14:paraId="05AB5648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7 (1.03 - 1.33)</w:t>
            </w:r>
          </w:p>
        </w:tc>
        <w:tc>
          <w:tcPr>
            <w:tcW w:w="3006" w:type="dxa"/>
            <w:shd w:val="clear" w:color="auto" w:fill="FFFFFF" w:themeFill="background1"/>
          </w:tcPr>
          <w:p w14:paraId="1919B4AB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0A34B38E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  <w:p w14:paraId="22D9013D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  <w:p w14:paraId="7A1152E7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53</w:t>
            </w:r>
          </w:p>
          <w:p w14:paraId="05A66EA5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3</w:t>
            </w:r>
          </w:p>
          <w:p w14:paraId="5CEF53D5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2</w:t>
            </w:r>
          </w:p>
        </w:tc>
      </w:tr>
      <w:tr w:rsidR="00A81F2F" w14:paraId="1EA1369A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34CE91A1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w w:val="110"/>
                <w:sz w:val="22"/>
                <w:szCs w:val="22"/>
              </w:rPr>
            </w:pPr>
            <w:r w:rsidRPr="007B2BA6">
              <w:rPr>
                <w:rFonts w:asciiTheme="minorBidi" w:hAnsiTheme="minorBidi"/>
                <w:sz w:val="20"/>
                <w:szCs w:val="20"/>
              </w:rPr>
              <w:t>Charlson Comorbidity Ind</w:t>
            </w:r>
            <w:r>
              <w:rPr>
                <w:rFonts w:asciiTheme="minorBidi" w:hAnsiTheme="minorBidi"/>
                <w:sz w:val="20"/>
                <w:szCs w:val="20"/>
              </w:rPr>
              <w:t>ex</w:t>
            </w:r>
            <w:r w:rsidRPr="006F2074">
              <w:rPr>
                <w:rFonts w:asciiTheme="minorBidi" w:hAnsiTheme="minorBidi"/>
                <w:w w:val="110"/>
                <w:sz w:val="22"/>
                <w:szCs w:val="22"/>
              </w:rPr>
              <w:t xml:space="preserve">  </w:t>
            </w:r>
          </w:p>
        </w:tc>
        <w:tc>
          <w:tcPr>
            <w:tcW w:w="3005" w:type="dxa"/>
            <w:shd w:val="clear" w:color="auto" w:fill="FFFFFF" w:themeFill="background1"/>
          </w:tcPr>
          <w:p w14:paraId="73B59A83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6 (1.04 - 1.08)</w:t>
            </w:r>
          </w:p>
        </w:tc>
        <w:tc>
          <w:tcPr>
            <w:tcW w:w="3006" w:type="dxa"/>
            <w:shd w:val="clear" w:color="auto" w:fill="FFFFFF" w:themeFill="background1"/>
          </w:tcPr>
          <w:p w14:paraId="18F5894E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A81F2F" w14:paraId="0395B909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9B86D71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BMI:</w:t>
            </w:r>
          </w:p>
          <w:p w14:paraId="234B4412" w14:textId="77777777" w:rsidR="00A81F2F" w:rsidRPr="00FE085A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FE085A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25–30 kg/m</w:t>
            </w:r>
            <w:r w:rsidRPr="00FE085A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197F2CF9" w14:textId="77777777" w:rsidR="00A81F2F" w:rsidRPr="00FE085A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FE085A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&gt; 30 kg/m</w:t>
            </w:r>
            <w:r w:rsidRPr="00FE085A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3EED1C68" w14:textId="77777777" w:rsidR="00A81F2F" w:rsidRPr="00FE085A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E085A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2967945B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05B320FB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82 (0.64 - 1.06)</w:t>
            </w:r>
          </w:p>
          <w:p w14:paraId="44050052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69 (0.55 - 0.88)</w:t>
            </w:r>
          </w:p>
          <w:p w14:paraId="0EEA1A0A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79 (0.56 - 1.09)</w:t>
            </w:r>
          </w:p>
        </w:tc>
        <w:tc>
          <w:tcPr>
            <w:tcW w:w="3006" w:type="dxa"/>
            <w:shd w:val="clear" w:color="auto" w:fill="FFFFFF" w:themeFill="background1"/>
          </w:tcPr>
          <w:p w14:paraId="45F5B9B7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EE27147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3</w:t>
            </w:r>
          </w:p>
          <w:p w14:paraId="50209BCA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0</w:t>
            </w:r>
          </w:p>
          <w:p w14:paraId="0E057CE9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6</w:t>
            </w:r>
          </w:p>
        </w:tc>
      </w:tr>
      <w:tr w:rsidR="00A81F2F" w14:paraId="156E09CE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21E83F33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Smoking status:</w:t>
            </w:r>
          </w:p>
          <w:p w14:paraId="65CD5274" w14:textId="77777777" w:rsidR="00A81F2F" w:rsidRPr="00FE085A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FE085A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Ex-Smoker</w:t>
            </w:r>
          </w:p>
          <w:p w14:paraId="10E11E8F" w14:textId="77777777" w:rsidR="00A81F2F" w:rsidRPr="00FE085A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FE085A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Current Smoker </w:t>
            </w:r>
          </w:p>
          <w:p w14:paraId="275E1570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FE085A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Missing</w:t>
            </w:r>
            <w:r w:rsidRPr="006F2074">
              <w:rPr>
                <w:rFonts w:asciiTheme="minorBidi" w:hAnsiTheme="minorBidi"/>
                <w:sz w:val="22"/>
                <w:szCs w:val="22"/>
              </w:rPr>
              <w:t xml:space="preserve"> </w:t>
            </w:r>
          </w:p>
        </w:tc>
        <w:tc>
          <w:tcPr>
            <w:tcW w:w="3005" w:type="dxa"/>
            <w:shd w:val="clear" w:color="auto" w:fill="FFFFFF" w:themeFill="background1"/>
          </w:tcPr>
          <w:p w14:paraId="5F693A15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62E63402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8 (0.97 - 1.21)</w:t>
            </w:r>
          </w:p>
          <w:p w14:paraId="34661EA6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8 (1.05 - 1.33)</w:t>
            </w:r>
          </w:p>
          <w:p w14:paraId="4CB28BB0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1 (0.80 - 1.55)</w:t>
            </w:r>
          </w:p>
        </w:tc>
        <w:tc>
          <w:tcPr>
            <w:tcW w:w="3006" w:type="dxa"/>
            <w:shd w:val="clear" w:color="auto" w:fill="FFFFFF" w:themeFill="background1"/>
          </w:tcPr>
          <w:p w14:paraId="78A5C06B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09D3AEC7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2</w:t>
            </w:r>
          </w:p>
          <w:p w14:paraId="18E4BCF8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1</w:t>
            </w:r>
          </w:p>
          <w:p w14:paraId="1A32442C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50</w:t>
            </w:r>
          </w:p>
        </w:tc>
      </w:tr>
      <w:tr w:rsidR="00A81F2F" w14:paraId="2D5E70F5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397AD1B1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 xml:space="preserve">Alcohol </w:t>
            </w:r>
          </w:p>
        </w:tc>
        <w:tc>
          <w:tcPr>
            <w:tcW w:w="3005" w:type="dxa"/>
            <w:shd w:val="clear" w:color="auto" w:fill="FFFFFF" w:themeFill="background1"/>
          </w:tcPr>
          <w:p w14:paraId="37CB536F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52 (1.30 -1.79)</w:t>
            </w:r>
          </w:p>
        </w:tc>
        <w:tc>
          <w:tcPr>
            <w:tcW w:w="3006" w:type="dxa"/>
            <w:shd w:val="clear" w:color="auto" w:fill="FFFFFF" w:themeFill="background1"/>
          </w:tcPr>
          <w:p w14:paraId="0E4CA4E4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&lt;0.001</w:t>
            </w:r>
          </w:p>
        </w:tc>
      </w:tr>
      <w:tr w:rsidR="00A81F2F" w14:paraId="02E5B31F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1B202E57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Townsend</w:t>
            </w:r>
            <w:r w:rsidRPr="006F2074">
              <w:rPr>
                <w:rFonts w:asciiTheme="minorBidi" w:hAnsiTheme="minorBidi"/>
                <w:spacing w:val="8"/>
                <w:sz w:val="22"/>
                <w:szCs w:val="22"/>
              </w:rPr>
              <w:t xml:space="preserve"> </w:t>
            </w:r>
            <w:r w:rsidRPr="006F2074">
              <w:rPr>
                <w:rFonts w:asciiTheme="minorBidi" w:hAnsiTheme="minorBidi"/>
                <w:sz w:val="22"/>
                <w:szCs w:val="22"/>
              </w:rPr>
              <w:t>deprivation</w:t>
            </w:r>
            <w:r w:rsidRPr="006F2074">
              <w:rPr>
                <w:rFonts w:asciiTheme="minorBidi" w:hAnsiTheme="minorBidi"/>
                <w:spacing w:val="8"/>
                <w:sz w:val="22"/>
                <w:szCs w:val="22"/>
              </w:rPr>
              <w:t xml:space="preserve"> </w:t>
            </w:r>
            <w:r w:rsidRPr="006F2074">
              <w:rPr>
                <w:rFonts w:asciiTheme="minorBidi" w:hAnsiTheme="minorBidi"/>
                <w:sz w:val="22"/>
                <w:szCs w:val="22"/>
              </w:rPr>
              <w:t>quintile</w:t>
            </w:r>
          </w:p>
          <w:p w14:paraId="3C9E7016" w14:textId="77777777" w:rsidR="00A81F2F" w:rsidRPr="0016366F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16366F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2</w:t>
            </w:r>
          </w:p>
          <w:p w14:paraId="253EC37A" w14:textId="77777777" w:rsidR="00A81F2F" w:rsidRPr="0016366F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16366F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3</w:t>
            </w:r>
          </w:p>
          <w:p w14:paraId="73DDDDBC" w14:textId="77777777" w:rsidR="00A81F2F" w:rsidRPr="0016366F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16366F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4</w:t>
            </w:r>
          </w:p>
          <w:p w14:paraId="21905AE7" w14:textId="77777777" w:rsidR="00A81F2F" w:rsidRPr="0016366F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16366F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5</w:t>
            </w:r>
          </w:p>
          <w:p w14:paraId="39FC0F15" w14:textId="77777777" w:rsidR="00A81F2F" w:rsidRPr="0016366F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16366F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Missing </w:t>
            </w:r>
          </w:p>
        </w:tc>
        <w:tc>
          <w:tcPr>
            <w:tcW w:w="3005" w:type="dxa"/>
            <w:shd w:val="clear" w:color="auto" w:fill="FFFFFF" w:themeFill="background1"/>
          </w:tcPr>
          <w:p w14:paraId="15DB7731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F784F1F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65801434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9(0.95 - 1.25)</w:t>
            </w:r>
          </w:p>
          <w:p w14:paraId="7D93F4B7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7 (0.93 - 1.22)</w:t>
            </w:r>
          </w:p>
          <w:p w14:paraId="30200AEA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0 (0.96 -1.26)</w:t>
            </w:r>
          </w:p>
          <w:p w14:paraId="584F855A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3 (0.99 - 1.29)</w:t>
            </w:r>
          </w:p>
          <w:p w14:paraId="7DBBBF6F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4 (0.72 - 1.50</w:t>
            </w:r>
          </w:p>
        </w:tc>
        <w:tc>
          <w:tcPr>
            <w:tcW w:w="3006" w:type="dxa"/>
            <w:shd w:val="clear" w:color="auto" w:fill="FFFFFF" w:themeFill="background1"/>
          </w:tcPr>
          <w:p w14:paraId="26ABFB30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2ED02FA3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03C059D5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7</w:t>
            </w:r>
          </w:p>
          <w:p w14:paraId="0542FD26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32</w:t>
            </w:r>
          </w:p>
          <w:p w14:paraId="75F65A31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3</w:t>
            </w:r>
          </w:p>
          <w:p w14:paraId="06EEFD45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5</w:t>
            </w:r>
          </w:p>
          <w:p w14:paraId="1976F019" w14:textId="77777777" w:rsidR="00A81F2F" w:rsidRPr="0001648B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82</w:t>
            </w:r>
          </w:p>
        </w:tc>
      </w:tr>
      <w:tr w:rsidR="00A81F2F" w14:paraId="704CDA84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41155D0A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eGFR</w:t>
            </w:r>
            <w:r w:rsidRPr="006F2074">
              <w:rPr>
                <w:rFonts w:asciiTheme="minorBidi" w:hAnsiTheme="minorBidi"/>
                <w:spacing w:val="10"/>
                <w:sz w:val="22"/>
                <w:szCs w:val="22"/>
              </w:rPr>
              <w:t xml:space="preserve"> </w:t>
            </w:r>
            <w:r w:rsidRPr="006F2074">
              <w:rPr>
                <w:rFonts w:asciiTheme="minorBidi" w:hAnsiTheme="minorBidi"/>
                <w:sz w:val="22"/>
                <w:szCs w:val="22"/>
              </w:rPr>
              <w:t>category</w:t>
            </w:r>
          </w:p>
          <w:p w14:paraId="6B9F2BFD" w14:textId="77777777" w:rsidR="00A81F2F" w:rsidRPr="00D84626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4626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60–89 (stage 2)</w:t>
            </w:r>
          </w:p>
          <w:p w14:paraId="54677435" w14:textId="77777777" w:rsidR="00A81F2F" w:rsidRPr="00D84626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4626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30–59 (stage 3)</w:t>
            </w:r>
          </w:p>
          <w:p w14:paraId="1FE1F34B" w14:textId="77777777" w:rsidR="00A81F2F" w:rsidRPr="00D84626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84626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  <w:t>&lt;30 (stage4)</w:t>
            </w:r>
          </w:p>
          <w:p w14:paraId="3A3F3626" w14:textId="77777777" w:rsidR="00A81F2F" w:rsidRPr="00D84626" w:rsidRDefault="00A81F2F" w:rsidP="00991EC4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D84626">
              <w:rPr>
                <w:rFonts w:asciiTheme="minorBidi" w:hAnsiTheme="minorBidi" w:cstheme="minorBidi"/>
                <w:b w:val="0"/>
                <w:bCs w:val="0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260D2899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61DB326C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89 (0.80 - 0.98)</w:t>
            </w:r>
          </w:p>
          <w:p w14:paraId="312A45F5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90 (0.79 - 1.04)</w:t>
            </w:r>
          </w:p>
          <w:p w14:paraId="3DCA90FC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36 (1.05 -1.77)</w:t>
            </w:r>
          </w:p>
          <w:p w14:paraId="1F28EA3E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3 (0.95 - 1.34)</w:t>
            </w:r>
          </w:p>
        </w:tc>
        <w:tc>
          <w:tcPr>
            <w:tcW w:w="3006" w:type="dxa"/>
            <w:shd w:val="clear" w:color="auto" w:fill="FFFFFF" w:themeFill="background1"/>
          </w:tcPr>
          <w:p w14:paraId="7FAF0611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888A731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03</w:t>
            </w:r>
          </w:p>
          <w:p w14:paraId="2D830E18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0.17</w:t>
            </w:r>
          </w:p>
          <w:p w14:paraId="17C07BF9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02</w:t>
            </w:r>
          </w:p>
          <w:p w14:paraId="4E60BD59" w14:textId="77777777" w:rsidR="00A81F2F" w:rsidRPr="0001648B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1648B">
              <w:rPr>
                <w:rFonts w:asciiTheme="minorBidi" w:hAnsiTheme="minorBidi"/>
                <w:sz w:val="22"/>
                <w:szCs w:val="22"/>
              </w:rPr>
              <w:t>1.14</w:t>
            </w:r>
          </w:p>
        </w:tc>
      </w:tr>
      <w:tr w:rsidR="00A81F2F" w14:paraId="66C3083D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4F67FC54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HbA1c:</w:t>
            </w:r>
          </w:p>
          <w:p w14:paraId="6347FE73" w14:textId="77777777" w:rsidR="00A81F2F" w:rsidRPr="00CD14AA" w:rsidRDefault="00A81F2F" w:rsidP="00991EC4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D14AA">
              <w:rPr>
                <w:rFonts w:asciiTheme="minorBidi" w:hAnsiTheme="minorBidi" w:cstheme="minorBidi"/>
                <w:b w:val="0"/>
                <w:bCs w:val="0"/>
              </w:rPr>
              <w:t>6.5 -7.5 %</w:t>
            </w:r>
          </w:p>
          <w:p w14:paraId="5BF97D1C" w14:textId="77777777" w:rsidR="00A81F2F" w:rsidRPr="00CD14AA" w:rsidRDefault="00A81F2F" w:rsidP="00991EC4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D14AA">
              <w:rPr>
                <w:rFonts w:asciiTheme="minorBidi" w:hAnsiTheme="minorBidi" w:cstheme="minorBidi"/>
                <w:b w:val="0"/>
                <w:bCs w:val="0"/>
              </w:rPr>
              <w:t>7.5 -8.5 %</w:t>
            </w:r>
          </w:p>
          <w:p w14:paraId="0D417444" w14:textId="77777777" w:rsidR="00A81F2F" w:rsidRPr="00CD14AA" w:rsidRDefault="00A81F2F" w:rsidP="00991EC4">
            <w:pPr>
              <w:pStyle w:val="TableParagraph"/>
              <w:rPr>
                <w:rFonts w:asciiTheme="minorBidi" w:hAnsiTheme="minorBidi" w:cstheme="minorBidi"/>
                <w:b w:val="0"/>
                <w:bCs w:val="0"/>
              </w:rPr>
            </w:pPr>
            <w:r w:rsidRPr="00CD14AA">
              <w:rPr>
                <w:rFonts w:asciiTheme="minorBidi" w:hAnsiTheme="minorBidi" w:cstheme="minorBidi"/>
                <w:b w:val="0"/>
                <w:bCs w:val="0"/>
              </w:rPr>
              <w:t>≥ 8.5 %</w:t>
            </w:r>
          </w:p>
          <w:p w14:paraId="2316070F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CD14AA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Missing</w:t>
            </w:r>
          </w:p>
        </w:tc>
        <w:tc>
          <w:tcPr>
            <w:tcW w:w="3005" w:type="dxa"/>
            <w:shd w:val="clear" w:color="auto" w:fill="FFFFFF" w:themeFill="background1"/>
          </w:tcPr>
          <w:p w14:paraId="1F198053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305CBAA2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 xml:space="preserve">0.95 (0.84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03716D">
              <w:rPr>
                <w:rFonts w:asciiTheme="minorBidi" w:hAnsiTheme="minorBidi"/>
                <w:sz w:val="22"/>
                <w:szCs w:val="22"/>
              </w:rPr>
              <w:t xml:space="preserve"> 1.07)</w:t>
            </w:r>
          </w:p>
          <w:p w14:paraId="7070A174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 xml:space="preserve">1.10 (0.95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03716D">
              <w:rPr>
                <w:rFonts w:asciiTheme="minorBidi" w:hAnsiTheme="minorBidi"/>
                <w:sz w:val="22"/>
                <w:szCs w:val="22"/>
              </w:rPr>
              <w:t xml:space="preserve"> 1.26)</w:t>
            </w:r>
          </w:p>
          <w:p w14:paraId="2BEEDFB8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 xml:space="preserve">1.05 (0.91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03716D">
              <w:rPr>
                <w:rFonts w:asciiTheme="minorBidi" w:hAnsiTheme="minorBidi"/>
                <w:sz w:val="22"/>
                <w:szCs w:val="22"/>
              </w:rPr>
              <w:t xml:space="preserve"> 1.22)</w:t>
            </w:r>
          </w:p>
          <w:p w14:paraId="060963FF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 xml:space="preserve">0.98 (0.87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03716D">
              <w:rPr>
                <w:rFonts w:asciiTheme="minorBidi" w:hAnsiTheme="minorBidi"/>
                <w:sz w:val="22"/>
                <w:szCs w:val="22"/>
              </w:rPr>
              <w:t xml:space="preserve"> 1.10)</w:t>
            </w:r>
          </w:p>
        </w:tc>
        <w:tc>
          <w:tcPr>
            <w:tcW w:w="3006" w:type="dxa"/>
            <w:shd w:val="clear" w:color="auto" w:fill="FFFFFF" w:themeFill="background1"/>
          </w:tcPr>
          <w:p w14:paraId="314DF26C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1659E956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>0.46</w:t>
            </w:r>
          </w:p>
          <w:p w14:paraId="12594264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>0.18</w:t>
            </w:r>
          </w:p>
          <w:p w14:paraId="0554A802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>0.43</w:t>
            </w:r>
          </w:p>
          <w:p w14:paraId="1BBE189D" w14:textId="77777777" w:rsidR="00A81F2F" w:rsidRPr="0003716D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03716D">
              <w:rPr>
                <w:rFonts w:asciiTheme="minorBidi" w:hAnsiTheme="minorBidi"/>
                <w:sz w:val="22"/>
                <w:szCs w:val="22"/>
              </w:rPr>
              <w:t>0.74</w:t>
            </w:r>
          </w:p>
        </w:tc>
      </w:tr>
      <w:tr w:rsidR="00A81F2F" w14:paraId="5122F9A8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631FF7C1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6F2074">
              <w:rPr>
                <w:rFonts w:asciiTheme="minorBidi" w:hAnsiTheme="minorBidi"/>
                <w:sz w:val="22"/>
                <w:szCs w:val="22"/>
              </w:rPr>
              <w:t>Hypoglycaemia</w:t>
            </w:r>
          </w:p>
        </w:tc>
        <w:tc>
          <w:tcPr>
            <w:tcW w:w="3005" w:type="dxa"/>
            <w:shd w:val="clear" w:color="auto" w:fill="FFFFFF" w:themeFill="background1"/>
          </w:tcPr>
          <w:p w14:paraId="5C70A105" w14:textId="77777777" w:rsidR="00A81F2F" w:rsidRPr="003B41E2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04 (0.84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28)</w:t>
            </w:r>
          </w:p>
        </w:tc>
        <w:tc>
          <w:tcPr>
            <w:tcW w:w="3006" w:type="dxa"/>
            <w:shd w:val="clear" w:color="auto" w:fill="FFFFFF" w:themeFill="background1"/>
          </w:tcPr>
          <w:p w14:paraId="67DE2AF5" w14:textId="77777777" w:rsidR="00A81F2F" w:rsidRPr="003B41E2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70</w:t>
            </w:r>
          </w:p>
        </w:tc>
      </w:tr>
      <w:tr w:rsidR="00A81F2F" w14:paraId="510B222E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45D07726" w14:textId="77777777" w:rsidR="00A81F2F" w:rsidRPr="006F2074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Diabetes Duration</w:t>
            </w:r>
          </w:p>
        </w:tc>
        <w:tc>
          <w:tcPr>
            <w:tcW w:w="3005" w:type="dxa"/>
            <w:shd w:val="clear" w:color="auto" w:fill="FFFFFF" w:themeFill="background1"/>
          </w:tcPr>
          <w:p w14:paraId="6977D3D4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01 (1.00 - 1.01)</w:t>
            </w:r>
          </w:p>
        </w:tc>
        <w:tc>
          <w:tcPr>
            <w:tcW w:w="3006" w:type="dxa"/>
            <w:shd w:val="clear" w:color="auto" w:fill="FFFFFF" w:themeFill="background1"/>
          </w:tcPr>
          <w:p w14:paraId="350662DA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2</w:t>
            </w:r>
          </w:p>
        </w:tc>
      </w:tr>
      <w:tr w:rsidR="00A81F2F" w14:paraId="17E8998C" w14:textId="77777777" w:rsidTr="0099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FFFFFF" w:themeFill="background1"/>
          </w:tcPr>
          <w:p w14:paraId="332B2883" w14:textId="77777777" w:rsidR="00A81F2F" w:rsidRPr="00676DB9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76DB9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Hyperthyroidism</w:t>
            </w:r>
          </w:p>
        </w:tc>
        <w:tc>
          <w:tcPr>
            <w:tcW w:w="3005" w:type="dxa"/>
            <w:shd w:val="clear" w:color="auto" w:fill="FFFFFF" w:themeFill="background1"/>
          </w:tcPr>
          <w:p w14:paraId="19BDEF5A" w14:textId="77777777" w:rsidR="00A81F2F" w:rsidRPr="003B41E2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0.85 (0.50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>1.41)</w:t>
            </w:r>
          </w:p>
        </w:tc>
        <w:tc>
          <w:tcPr>
            <w:tcW w:w="3006" w:type="dxa"/>
            <w:shd w:val="clear" w:color="auto" w:fill="FFFFFF" w:themeFill="background1"/>
          </w:tcPr>
          <w:p w14:paraId="2694074B" w14:textId="77777777" w:rsidR="00A81F2F" w:rsidRPr="003B41E2" w:rsidRDefault="00A81F2F" w:rsidP="00991E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53</w:t>
            </w:r>
          </w:p>
        </w:tc>
      </w:tr>
      <w:tr w:rsidR="00A81F2F" w14:paraId="68F98341" w14:textId="77777777" w:rsidTr="00991E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574668" w14:textId="77777777" w:rsidR="00A81F2F" w:rsidRPr="006F2074" w:rsidRDefault="00A81F2F" w:rsidP="00991EC4">
            <w:pPr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F2074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Baseline drug use</w:t>
            </w:r>
          </w:p>
          <w:p w14:paraId="1C34E69D" w14:textId="77777777" w:rsidR="00A81F2F" w:rsidRPr="00575E1D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Glucose-lowering drugs</w:t>
            </w:r>
          </w:p>
          <w:p w14:paraId="347FDEEA" w14:textId="77777777" w:rsidR="00A81F2F" w:rsidRPr="00575E1D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lastRenderedPageBreak/>
              <w:t>Systemic steroids</w:t>
            </w:r>
          </w:p>
          <w:p w14:paraId="28979498" w14:textId="77777777" w:rsidR="00A81F2F" w:rsidRPr="00575E1D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Bisphosphonate</w:t>
            </w:r>
          </w:p>
          <w:p w14:paraId="5A2C6009" w14:textId="77777777" w:rsidR="00A81F2F" w:rsidRPr="00575E1D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Insulin </w:t>
            </w:r>
          </w:p>
          <w:p w14:paraId="736D2AC8" w14:textId="77777777" w:rsidR="00A81F2F" w:rsidRPr="00575E1D" w:rsidRDefault="00A81F2F" w:rsidP="00991EC4">
            <w:pPr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 xml:space="preserve">Calcium supplements </w:t>
            </w:r>
          </w:p>
          <w:p w14:paraId="3E0F41FA" w14:textId="77777777" w:rsidR="00A81F2F" w:rsidRPr="006F2074" w:rsidRDefault="00A81F2F" w:rsidP="00991EC4">
            <w:pPr>
              <w:rPr>
                <w:rFonts w:asciiTheme="minorBidi" w:hAnsiTheme="minorBidi"/>
                <w:sz w:val="22"/>
                <w:szCs w:val="22"/>
              </w:rPr>
            </w:pPr>
            <w:r w:rsidRPr="00575E1D">
              <w:rPr>
                <w:rFonts w:asciiTheme="minorBidi" w:hAnsiTheme="minorBidi"/>
                <w:b w:val="0"/>
                <w:bCs w:val="0"/>
                <w:sz w:val="22"/>
                <w:szCs w:val="22"/>
              </w:rPr>
              <w:t>Vitamin D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62EF75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0893AF6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08 (0.97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21)</w:t>
            </w:r>
          </w:p>
          <w:p w14:paraId="5BA7D8F1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lastRenderedPageBreak/>
              <w:t xml:space="preserve">1.16 (1.06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26)</w:t>
            </w:r>
          </w:p>
          <w:p w14:paraId="513A6CD7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46 (1.21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77)</w:t>
            </w:r>
          </w:p>
          <w:p w14:paraId="496E6566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20 (1.07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34)</w:t>
            </w:r>
          </w:p>
          <w:p w14:paraId="2B34C61C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20 (0.97 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3B41E2">
              <w:rPr>
                <w:rFonts w:asciiTheme="minorBidi" w:hAnsiTheme="minorBidi"/>
                <w:sz w:val="22"/>
                <w:szCs w:val="22"/>
              </w:rPr>
              <w:t xml:space="preserve"> 1.47)</w:t>
            </w:r>
          </w:p>
          <w:p w14:paraId="22A0E1A9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 xml:space="preserve">1.03 (0.85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- </w:t>
            </w:r>
            <w:r w:rsidRPr="003B41E2">
              <w:rPr>
                <w:rFonts w:asciiTheme="minorBidi" w:hAnsiTheme="minorBidi"/>
                <w:sz w:val="22"/>
                <w:szCs w:val="22"/>
              </w:rPr>
              <w:t>1.24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FDE0CC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  <w:p w14:paraId="76A5A1C3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14</w:t>
            </w:r>
          </w:p>
          <w:p w14:paraId="4B3BA3C2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lastRenderedPageBreak/>
              <w:t>0.00</w:t>
            </w:r>
          </w:p>
          <w:p w14:paraId="4A06354C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&lt;0.001</w:t>
            </w:r>
          </w:p>
          <w:p w14:paraId="6B378D0F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00</w:t>
            </w:r>
          </w:p>
          <w:p w14:paraId="4D2B5A3B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08</w:t>
            </w:r>
          </w:p>
          <w:p w14:paraId="133164ED" w14:textId="77777777" w:rsidR="00A81F2F" w:rsidRPr="003B41E2" w:rsidRDefault="00A81F2F" w:rsidP="0099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3B41E2">
              <w:rPr>
                <w:rFonts w:asciiTheme="minorBidi" w:hAnsiTheme="minorBidi"/>
                <w:sz w:val="22"/>
                <w:szCs w:val="22"/>
              </w:rPr>
              <w:t>0.74</w:t>
            </w:r>
          </w:p>
        </w:tc>
      </w:tr>
    </w:tbl>
    <w:p w14:paraId="05D89BCF" w14:textId="77777777" w:rsidR="009447C9" w:rsidRPr="00B350D9" w:rsidRDefault="009447C9" w:rsidP="009447C9">
      <w:pPr>
        <w:rPr>
          <w:rFonts w:asciiTheme="minorBidi" w:eastAsia="Calibri" w:hAnsiTheme="minorBidi"/>
          <w:color w:val="000000" w:themeColor="text1"/>
          <w:sz w:val="18"/>
          <w:szCs w:val="18"/>
        </w:rPr>
      </w:pP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lastRenderedPageBreak/>
        <w:t xml:space="preserve">Abbreviations: IQR, intra quantile range; CI, confidence interval; HR, hazard rate ratio. P values derived from Cox regression. </w:t>
      </w:r>
    </w:p>
    <w:p w14:paraId="61DDFF0E" w14:textId="77777777" w:rsidR="009447C9" w:rsidRPr="005667C5" w:rsidRDefault="009447C9" w:rsidP="009447C9">
      <w:pPr>
        <w:rPr>
          <w:rFonts w:asciiTheme="minorBidi" w:eastAsia="Calibri" w:hAnsiTheme="minorBidi"/>
          <w:color w:val="000000" w:themeColor="text1"/>
          <w:sz w:val="20"/>
          <w:szCs w:val="20"/>
        </w:rPr>
      </w:pP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>Adjusted for age, sex, body mass index, smoking, Townsend, ethnicity,</w:t>
      </w:r>
      <w:r>
        <w:rPr>
          <w:rFonts w:asciiTheme="minorBidi" w:eastAsia="Calibri" w:hAnsiTheme="minorBidi"/>
          <w:color w:val="000000" w:themeColor="text1"/>
          <w:sz w:val="18"/>
          <w:szCs w:val="18"/>
        </w:rPr>
        <w:t xml:space="preserve"> duration of diabetes,</w:t>
      </w: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 xml:space="preserve"> insulin use, </w:t>
      </w:r>
      <w:r>
        <w:rPr>
          <w:rFonts w:asciiTheme="minorBidi" w:eastAsia="Calibri" w:hAnsiTheme="minorBidi"/>
          <w:color w:val="000000" w:themeColor="text1"/>
          <w:sz w:val="18"/>
          <w:szCs w:val="18"/>
        </w:rPr>
        <w:t xml:space="preserve">glucose-lowering agents, </w:t>
      </w:r>
      <w:r w:rsidRPr="00B350D9">
        <w:rPr>
          <w:rFonts w:asciiTheme="minorBidi" w:eastAsia="Calibri" w:hAnsiTheme="minorBidi"/>
          <w:color w:val="000000" w:themeColor="text1"/>
          <w:sz w:val="18"/>
          <w:szCs w:val="18"/>
        </w:rPr>
        <w:t>steroid use, bisphosphonates use, vitamin D, calcium supplement, alcohol, eGFR, Hypoglycaemia, HbA1c, Carlson Comorbidity Index, and hyperthyroidism</w:t>
      </w:r>
    </w:p>
    <w:p w14:paraId="7F6FD1E5" w14:textId="4D95872A" w:rsidR="000543C0" w:rsidRDefault="000543C0"/>
    <w:sectPr w:rsidR="00054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AA5623"/>
    <w:multiLevelType w:val="multilevel"/>
    <w:tmpl w:val="8C180264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7000403"/>
    <w:multiLevelType w:val="hybridMultilevel"/>
    <w:tmpl w:val="16F63C50"/>
    <w:lvl w:ilvl="0" w:tplc="08090001">
      <w:start w:val="1"/>
      <w:numFmt w:val="bullet"/>
      <w:lvlText w:val=""/>
      <w:lvlJc w:val="left"/>
      <w:pPr>
        <w:ind w:left="1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9" w:hanging="360"/>
      </w:pPr>
      <w:rPr>
        <w:rFonts w:ascii="Wingdings" w:hAnsi="Wingdings" w:hint="default"/>
      </w:rPr>
    </w:lvl>
  </w:abstractNum>
  <w:num w:numId="1" w16cid:durableId="442263003">
    <w:abstractNumId w:val="1"/>
  </w:num>
  <w:num w:numId="2" w16cid:durableId="350884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F9"/>
    <w:rsid w:val="000010F6"/>
    <w:rsid w:val="00007FA3"/>
    <w:rsid w:val="00020F0F"/>
    <w:rsid w:val="00022C89"/>
    <w:rsid w:val="000312EC"/>
    <w:rsid w:val="0004161B"/>
    <w:rsid w:val="00053E09"/>
    <w:rsid w:val="000543C0"/>
    <w:rsid w:val="00054A33"/>
    <w:rsid w:val="00073B5C"/>
    <w:rsid w:val="0007585A"/>
    <w:rsid w:val="000848D3"/>
    <w:rsid w:val="000A0EFE"/>
    <w:rsid w:val="000A61FD"/>
    <w:rsid w:val="000B487E"/>
    <w:rsid w:val="000C4100"/>
    <w:rsid w:val="000C58FF"/>
    <w:rsid w:val="000C688D"/>
    <w:rsid w:val="000D2240"/>
    <w:rsid w:val="000D2DCD"/>
    <w:rsid w:val="00104353"/>
    <w:rsid w:val="00113568"/>
    <w:rsid w:val="0011447D"/>
    <w:rsid w:val="0013616A"/>
    <w:rsid w:val="001471C9"/>
    <w:rsid w:val="0017510C"/>
    <w:rsid w:val="0019275D"/>
    <w:rsid w:val="001B087C"/>
    <w:rsid w:val="001B1D5B"/>
    <w:rsid w:val="001C08D3"/>
    <w:rsid w:val="001C2DAE"/>
    <w:rsid w:val="001D2BBB"/>
    <w:rsid w:val="001F1797"/>
    <w:rsid w:val="00204EC9"/>
    <w:rsid w:val="00217C4D"/>
    <w:rsid w:val="0022105B"/>
    <w:rsid w:val="00221DF2"/>
    <w:rsid w:val="00224632"/>
    <w:rsid w:val="00255CE1"/>
    <w:rsid w:val="00273974"/>
    <w:rsid w:val="00277F11"/>
    <w:rsid w:val="00284868"/>
    <w:rsid w:val="00291D9E"/>
    <w:rsid w:val="0029575C"/>
    <w:rsid w:val="002A2088"/>
    <w:rsid w:val="002A217D"/>
    <w:rsid w:val="002A4332"/>
    <w:rsid w:val="002B021C"/>
    <w:rsid w:val="002B4DB7"/>
    <w:rsid w:val="002C0913"/>
    <w:rsid w:val="002C48C0"/>
    <w:rsid w:val="002C57BA"/>
    <w:rsid w:val="002D6B14"/>
    <w:rsid w:val="002E3C1A"/>
    <w:rsid w:val="002E7D8F"/>
    <w:rsid w:val="002F621E"/>
    <w:rsid w:val="00307D46"/>
    <w:rsid w:val="00316CB9"/>
    <w:rsid w:val="003333E8"/>
    <w:rsid w:val="00337C16"/>
    <w:rsid w:val="00342029"/>
    <w:rsid w:val="00346DF6"/>
    <w:rsid w:val="00370066"/>
    <w:rsid w:val="00372A96"/>
    <w:rsid w:val="0037613B"/>
    <w:rsid w:val="00380265"/>
    <w:rsid w:val="00390A6B"/>
    <w:rsid w:val="00396FE2"/>
    <w:rsid w:val="003B4B21"/>
    <w:rsid w:val="003B5F3F"/>
    <w:rsid w:val="003B7770"/>
    <w:rsid w:val="003D0E13"/>
    <w:rsid w:val="003D73DF"/>
    <w:rsid w:val="003F21F9"/>
    <w:rsid w:val="003F22E5"/>
    <w:rsid w:val="003F440D"/>
    <w:rsid w:val="003F6D3A"/>
    <w:rsid w:val="00404928"/>
    <w:rsid w:val="00411F01"/>
    <w:rsid w:val="00423817"/>
    <w:rsid w:val="004328D0"/>
    <w:rsid w:val="0043559C"/>
    <w:rsid w:val="004420E5"/>
    <w:rsid w:val="00447F4F"/>
    <w:rsid w:val="0046482D"/>
    <w:rsid w:val="00466A1C"/>
    <w:rsid w:val="004A4D4D"/>
    <w:rsid w:val="004A61CF"/>
    <w:rsid w:val="004A709E"/>
    <w:rsid w:val="004A7945"/>
    <w:rsid w:val="004B2E5E"/>
    <w:rsid w:val="004C74FE"/>
    <w:rsid w:val="004E2A23"/>
    <w:rsid w:val="004E5C85"/>
    <w:rsid w:val="004F29B5"/>
    <w:rsid w:val="00513146"/>
    <w:rsid w:val="00537E5D"/>
    <w:rsid w:val="00540AF9"/>
    <w:rsid w:val="00545FAD"/>
    <w:rsid w:val="00590DE3"/>
    <w:rsid w:val="005916E2"/>
    <w:rsid w:val="005A6DA3"/>
    <w:rsid w:val="005B0156"/>
    <w:rsid w:val="005B334C"/>
    <w:rsid w:val="005B4B97"/>
    <w:rsid w:val="005B5BB1"/>
    <w:rsid w:val="005C4A37"/>
    <w:rsid w:val="005C63F9"/>
    <w:rsid w:val="005D6438"/>
    <w:rsid w:val="005E1122"/>
    <w:rsid w:val="005E6435"/>
    <w:rsid w:val="006056B7"/>
    <w:rsid w:val="00621A6A"/>
    <w:rsid w:val="006358DE"/>
    <w:rsid w:val="00641F9D"/>
    <w:rsid w:val="00644660"/>
    <w:rsid w:val="00646446"/>
    <w:rsid w:val="006468FF"/>
    <w:rsid w:val="00651FC5"/>
    <w:rsid w:val="00652425"/>
    <w:rsid w:val="0065368E"/>
    <w:rsid w:val="00660408"/>
    <w:rsid w:val="006637BA"/>
    <w:rsid w:val="00666BB7"/>
    <w:rsid w:val="006723D7"/>
    <w:rsid w:val="0068256F"/>
    <w:rsid w:val="006849AB"/>
    <w:rsid w:val="00685407"/>
    <w:rsid w:val="00691A56"/>
    <w:rsid w:val="006A5DA3"/>
    <w:rsid w:val="006B28EB"/>
    <w:rsid w:val="006C0062"/>
    <w:rsid w:val="006D1C3D"/>
    <w:rsid w:val="006D22EF"/>
    <w:rsid w:val="006D2B63"/>
    <w:rsid w:val="006E15A7"/>
    <w:rsid w:val="006E28D0"/>
    <w:rsid w:val="006F0640"/>
    <w:rsid w:val="006F1896"/>
    <w:rsid w:val="006F4133"/>
    <w:rsid w:val="00710CDB"/>
    <w:rsid w:val="00710DD2"/>
    <w:rsid w:val="00736F4E"/>
    <w:rsid w:val="00741356"/>
    <w:rsid w:val="007425CC"/>
    <w:rsid w:val="00745E3E"/>
    <w:rsid w:val="007631DC"/>
    <w:rsid w:val="00785CE0"/>
    <w:rsid w:val="00787B0F"/>
    <w:rsid w:val="00795A62"/>
    <w:rsid w:val="00796752"/>
    <w:rsid w:val="00797EC3"/>
    <w:rsid w:val="007C7084"/>
    <w:rsid w:val="007D0DDB"/>
    <w:rsid w:val="007F0A92"/>
    <w:rsid w:val="008039C0"/>
    <w:rsid w:val="00804150"/>
    <w:rsid w:val="00814E91"/>
    <w:rsid w:val="00821E0C"/>
    <w:rsid w:val="00830164"/>
    <w:rsid w:val="00842378"/>
    <w:rsid w:val="00870865"/>
    <w:rsid w:val="00883F44"/>
    <w:rsid w:val="008927C5"/>
    <w:rsid w:val="00894980"/>
    <w:rsid w:val="008A20E2"/>
    <w:rsid w:val="008A542D"/>
    <w:rsid w:val="008B5B04"/>
    <w:rsid w:val="008B5E5E"/>
    <w:rsid w:val="008D5EFF"/>
    <w:rsid w:val="008E2052"/>
    <w:rsid w:val="008E481B"/>
    <w:rsid w:val="008E5589"/>
    <w:rsid w:val="0090130D"/>
    <w:rsid w:val="00905EDD"/>
    <w:rsid w:val="00917D40"/>
    <w:rsid w:val="009215F4"/>
    <w:rsid w:val="00923A5B"/>
    <w:rsid w:val="00925D6F"/>
    <w:rsid w:val="009447C9"/>
    <w:rsid w:val="00957A6B"/>
    <w:rsid w:val="00961237"/>
    <w:rsid w:val="00970DD4"/>
    <w:rsid w:val="00982440"/>
    <w:rsid w:val="00993DEF"/>
    <w:rsid w:val="00993F8F"/>
    <w:rsid w:val="009B29D4"/>
    <w:rsid w:val="009D06E1"/>
    <w:rsid w:val="009D301F"/>
    <w:rsid w:val="009D4686"/>
    <w:rsid w:val="009E5492"/>
    <w:rsid w:val="009F1570"/>
    <w:rsid w:val="009F4BDC"/>
    <w:rsid w:val="00A004A3"/>
    <w:rsid w:val="00A1279E"/>
    <w:rsid w:val="00A2452C"/>
    <w:rsid w:val="00A24D8E"/>
    <w:rsid w:val="00A263E1"/>
    <w:rsid w:val="00A26B5B"/>
    <w:rsid w:val="00A446A3"/>
    <w:rsid w:val="00A562A6"/>
    <w:rsid w:val="00A56C65"/>
    <w:rsid w:val="00A71822"/>
    <w:rsid w:val="00A81F2F"/>
    <w:rsid w:val="00A83EFB"/>
    <w:rsid w:val="00A85457"/>
    <w:rsid w:val="00A94368"/>
    <w:rsid w:val="00AA73DE"/>
    <w:rsid w:val="00AB0929"/>
    <w:rsid w:val="00AB178F"/>
    <w:rsid w:val="00AC097E"/>
    <w:rsid w:val="00AC4568"/>
    <w:rsid w:val="00AE0490"/>
    <w:rsid w:val="00AE483D"/>
    <w:rsid w:val="00AF0F66"/>
    <w:rsid w:val="00AF1390"/>
    <w:rsid w:val="00AF7AE7"/>
    <w:rsid w:val="00B05129"/>
    <w:rsid w:val="00B12FDC"/>
    <w:rsid w:val="00B141FA"/>
    <w:rsid w:val="00B14C58"/>
    <w:rsid w:val="00B16DE1"/>
    <w:rsid w:val="00B20A6C"/>
    <w:rsid w:val="00B20B85"/>
    <w:rsid w:val="00B24C2E"/>
    <w:rsid w:val="00B27801"/>
    <w:rsid w:val="00B52CC4"/>
    <w:rsid w:val="00B63EA1"/>
    <w:rsid w:val="00B64D06"/>
    <w:rsid w:val="00B7404A"/>
    <w:rsid w:val="00B9390E"/>
    <w:rsid w:val="00B9632C"/>
    <w:rsid w:val="00BA62FA"/>
    <w:rsid w:val="00BB10FB"/>
    <w:rsid w:val="00BB7698"/>
    <w:rsid w:val="00BC191D"/>
    <w:rsid w:val="00BC2EB4"/>
    <w:rsid w:val="00BC4E44"/>
    <w:rsid w:val="00BD59EB"/>
    <w:rsid w:val="00BE282A"/>
    <w:rsid w:val="00BE40D5"/>
    <w:rsid w:val="00BF296C"/>
    <w:rsid w:val="00BF52CD"/>
    <w:rsid w:val="00C23E05"/>
    <w:rsid w:val="00C57E53"/>
    <w:rsid w:val="00C615AD"/>
    <w:rsid w:val="00C61664"/>
    <w:rsid w:val="00C642A3"/>
    <w:rsid w:val="00C6442D"/>
    <w:rsid w:val="00C92032"/>
    <w:rsid w:val="00C9438E"/>
    <w:rsid w:val="00CC3CBC"/>
    <w:rsid w:val="00CC498F"/>
    <w:rsid w:val="00CD0C7E"/>
    <w:rsid w:val="00CD3410"/>
    <w:rsid w:val="00CE35E7"/>
    <w:rsid w:val="00CE70AE"/>
    <w:rsid w:val="00CF326D"/>
    <w:rsid w:val="00D227AE"/>
    <w:rsid w:val="00D615D7"/>
    <w:rsid w:val="00D66D31"/>
    <w:rsid w:val="00D7050B"/>
    <w:rsid w:val="00D7088E"/>
    <w:rsid w:val="00D930BC"/>
    <w:rsid w:val="00D94D94"/>
    <w:rsid w:val="00DA6EAD"/>
    <w:rsid w:val="00DB5421"/>
    <w:rsid w:val="00DB659F"/>
    <w:rsid w:val="00DC3483"/>
    <w:rsid w:val="00DE61AC"/>
    <w:rsid w:val="00E0613C"/>
    <w:rsid w:val="00E06D03"/>
    <w:rsid w:val="00E2140B"/>
    <w:rsid w:val="00E313E3"/>
    <w:rsid w:val="00E411D9"/>
    <w:rsid w:val="00E4277F"/>
    <w:rsid w:val="00E46D6D"/>
    <w:rsid w:val="00E47D30"/>
    <w:rsid w:val="00E60803"/>
    <w:rsid w:val="00E60B43"/>
    <w:rsid w:val="00E64F9B"/>
    <w:rsid w:val="00E715EB"/>
    <w:rsid w:val="00E81209"/>
    <w:rsid w:val="00E815B8"/>
    <w:rsid w:val="00E86D80"/>
    <w:rsid w:val="00E905E3"/>
    <w:rsid w:val="00E912C3"/>
    <w:rsid w:val="00EA6DEC"/>
    <w:rsid w:val="00EB4566"/>
    <w:rsid w:val="00EB5C12"/>
    <w:rsid w:val="00ED1DF6"/>
    <w:rsid w:val="00EE0E38"/>
    <w:rsid w:val="00EE1B04"/>
    <w:rsid w:val="00EE25D1"/>
    <w:rsid w:val="00EE3F25"/>
    <w:rsid w:val="00F114CC"/>
    <w:rsid w:val="00F25463"/>
    <w:rsid w:val="00F311FB"/>
    <w:rsid w:val="00F62646"/>
    <w:rsid w:val="00F73E60"/>
    <w:rsid w:val="00F758B0"/>
    <w:rsid w:val="00FA295F"/>
    <w:rsid w:val="00FA78F9"/>
    <w:rsid w:val="00FB3FBF"/>
    <w:rsid w:val="00FD1305"/>
    <w:rsid w:val="00FD4C23"/>
    <w:rsid w:val="00FF1F58"/>
    <w:rsid w:val="00FF205A"/>
    <w:rsid w:val="00FF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3B096"/>
  <w15:chartTrackingRefBased/>
  <w15:docId w15:val="{01A68280-FFC2-C24A-8884-086CBDA4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1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3F9"/>
    <w:pPr>
      <w:ind w:left="720"/>
      <w:contextualSpacing/>
    </w:pPr>
  </w:style>
  <w:style w:type="table" w:styleId="TableGrid">
    <w:name w:val="Table Grid"/>
    <w:basedOn w:val="TableNormal"/>
    <w:uiPriority w:val="39"/>
    <w:rsid w:val="005C6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311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A81F2F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PlainTable4">
    <w:name w:val="Plain Table 4"/>
    <w:basedOn w:val="TableNormal"/>
    <w:uiPriority w:val="44"/>
    <w:rsid w:val="00A81F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411F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653411-88A9-4446-8B6E-CF0BC77BD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10695</Words>
  <Characters>60966</Characters>
  <Application>Microsoft Office Word</Application>
  <DocSecurity>0</DocSecurity>
  <Lines>50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akhdom (PhD Metab + System FT Lab A300)</dc:creator>
  <cp:keywords/>
  <dc:description/>
  <cp:lastModifiedBy>Esraa Makhdom (PhD Metab + System FT Lab A300)</cp:lastModifiedBy>
  <cp:revision>3</cp:revision>
  <dcterms:created xsi:type="dcterms:W3CDTF">2025-04-17T22:30:00Z</dcterms:created>
  <dcterms:modified xsi:type="dcterms:W3CDTF">2025-04-18T22:29:00Z</dcterms:modified>
</cp:coreProperties>
</file>